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74C28" w14:textId="75D42878" w:rsidR="0074322A" w:rsidRDefault="00A72814" w:rsidP="00E463B5">
      <w:pPr>
        <w:pStyle w:val="Title"/>
        <w:jc w:val="both"/>
        <w:rPr>
          <w:shd w:val="clear" w:color="auto" w:fill="FFFFFF"/>
        </w:rPr>
      </w:pPr>
      <w:r>
        <w:rPr>
          <w:shd w:val="clear" w:color="auto" w:fill="FFFFFF"/>
        </w:rPr>
        <w:t xml:space="preserve">Design our own </w:t>
      </w:r>
      <w:r w:rsidR="003579E9">
        <w:rPr>
          <w:shd w:val="clear" w:color="auto" w:fill="FFFFFF"/>
        </w:rPr>
        <w:t>birthweight calculator</w:t>
      </w:r>
    </w:p>
    <w:p w14:paraId="7DCC0BFE" w14:textId="187946FB" w:rsidR="008B2281" w:rsidRPr="001A735C" w:rsidRDefault="00A72814" w:rsidP="00E463B5">
      <w:pPr>
        <w:jc w:val="both"/>
        <w:rPr>
          <w:rFonts w:asciiTheme="majorHAnsi" w:hAnsiTheme="majorHAnsi" w:cstheme="majorHAnsi"/>
          <w:b/>
          <w:bCs/>
          <w:color w:val="000000" w:themeColor="text1"/>
          <w:shd w:val="clear" w:color="auto" w:fill="FFFFFF"/>
        </w:rPr>
      </w:pPr>
      <w:r>
        <w:rPr>
          <w:rFonts w:asciiTheme="majorHAnsi" w:hAnsiTheme="majorHAnsi" w:cstheme="majorHAnsi"/>
          <w:b/>
          <w:bCs/>
          <w:color w:val="000000" w:themeColor="text1"/>
          <w:shd w:val="clear" w:color="auto" w:fill="FFFFFF"/>
        </w:rPr>
        <w:t xml:space="preserve">Design our own </w:t>
      </w:r>
      <w:r w:rsidR="005508C7">
        <w:rPr>
          <w:rFonts w:asciiTheme="majorHAnsi" w:hAnsiTheme="majorHAnsi" w:cstheme="majorHAnsi"/>
          <w:b/>
          <w:bCs/>
          <w:color w:val="000000" w:themeColor="text1"/>
          <w:shd w:val="clear" w:color="auto" w:fill="FFFFFF"/>
        </w:rPr>
        <w:t xml:space="preserve">adjustable </w:t>
      </w:r>
      <w:r>
        <w:rPr>
          <w:rFonts w:asciiTheme="majorHAnsi" w:hAnsiTheme="majorHAnsi" w:cstheme="majorHAnsi"/>
          <w:b/>
          <w:bCs/>
          <w:color w:val="000000" w:themeColor="text1"/>
          <w:shd w:val="clear" w:color="auto" w:fill="FFFFFF"/>
        </w:rPr>
        <w:t>sex-specific intrauterine growth centile calculator</w:t>
      </w:r>
      <w:r w:rsidR="00732636" w:rsidRPr="001A735C">
        <w:rPr>
          <w:rFonts w:asciiTheme="majorHAnsi" w:hAnsiTheme="majorHAnsi" w:cstheme="majorHAnsi"/>
          <w:b/>
          <w:bCs/>
          <w:color w:val="000000" w:themeColor="text1"/>
          <w:shd w:val="clear" w:color="auto" w:fill="FFFFFF"/>
        </w:rPr>
        <w:t xml:space="preserve"> </w:t>
      </w:r>
      <w:r w:rsidR="005508C7">
        <w:rPr>
          <w:rFonts w:asciiTheme="majorHAnsi" w:hAnsiTheme="majorHAnsi" w:cstheme="majorHAnsi"/>
          <w:b/>
          <w:bCs/>
          <w:color w:val="000000" w:themeColor="text1"/>
          <w:shd w:val="clear" w:color="auto" w:fill="FFFFFF"/>
        </w:rPr>
        <w:t xml:space="preserve">providing an </w:t>
      </w:r>
      <w:r w:rsidR="0022234B">
        <w:rPr>
          <w:rFonts w:asciiTheme="majorHAnsi" w:hAnsiTheme="majorHAnsi" w:cstheme="majorHAnsi"/>
          <w:b/>
          <w:bCs/>
          <w:color w:val="000000" w:themeColor="text1"/>
          <w:shd w:val="clear" w:color="auto" w:fill="FFFFFF"/>
        </w:rPr>
        <w:t xml:space="preserve">exact centile for each gestational age. </w:t>
      </w:r>
      <w:r w:rsidR="005508C7">
        <w:rPr>
          <w:rFonts w:asciiTheme="majorHAnsi" w:hAnsiTheme="majorHAnsi" w:cstheme="majorHAnsi"/>
          <w:b/>
          <w:bCs/>
          <w:color w:val="000000" w:themeColor="text1"/>
          <w:shd w:val="clear" w:color="auto" w:fill="FFFFFF"/>
        </w:rPr>
        <w:t xml:space="preserve"> </w:t>
      </w:r>
    </w:p>
    <w:p w14:paraId="1C0C150C" w14:textId="77777777" w:rsidR="0074322A" w:rsidRPr="00F968D7" w:rsidRDefault="0074322A" w:rsidP="00E463B5">
      <w:pPr>
        <w:jc w:val="both"/>
        <w:rPr>
          <w:b/>
          <w:bCs/>
          <w:color w:val="2F5496" w:themeColor="accent1" w:themeShade="BF"/>
          <w:sz w:val="28"/>
          <w:szCs w:val="28"/>
        </w:rPr>
      </w:pPr>
    </w:p>
    <w:p w14:paraId="0EF23013" w14:textId="79312C52" w:rsidR="003B5104" w:rsidRPr="003467CF" w:rsidRDefault="001A735C" w:rsidP="00E463B5">
      <w:pPr>
        <w:pStyle w:val="BodyDHS"/>
        <w:pBdr>
          <w:bottom w:val="single" w:sz="4" w:space="1" w:color="auto"/>
        </w:pBdr>
        <w:spacing w:line="240" w:lineRule="auto"/>
        <w:jc w:val="both"/>
        <w:rPr>
          <w:rFonts w:asciiTheme="majorHAnsi" w:hAnsiTheme="majorHAnsi" w:cstheme="majorHAnsi"/>
          <w:b/>
          <w:bCs/>
          <w:sz w:val="22"/>
          <w:szCs w:val="22"/>
        </w:rPr>
      </w:pPr>
      <w:r>
        <w:rPr>
          <w:rFonts w:asciiTheme="majorHAnsi" w:hAnsiTheme="majorHAnsi" w:cstheme="majorHAnsi"/>
          <w:b/>
          <w:bCs/>
          <w:sz w:val="22"/>
          <w:szCs w:val="22"/>
        </w:rPr>
        <w:t xml:space="preserve">PRE-SPECIFIED </w:t>
      </w:r>
      <w:r w:rsidR="003C6068">
        <w:rPr>
          <w:rFonts w:asciiTheme="majorHAnsi" w:hAnsiTheme="majorHAnsi" w:cstheme="majorHAnsi"/>
          <w:b/>
          <w:bCs/>
          <w:sz w:val="22"/>
          <w:szCs w:val="22"/>
        </w:rPr>
        <w:t>STATISTICAL</w:t>
      </w:r>
      <w:r w:rsidR="003B5104" w:rsidRPr="003467CF">
        <w:rPr>
          <w:rFonts w:asciiTheme="majorHAnsi" w:hAnsiTheme="majorHAnsi" w:cstheme="majorHAnsi"/>
          <w:b/>
          <w:bCs/>
          <w:sz w:val="22"/>
          <w:szCs w:val="22"/>
        </w:rPr>
        <w:t xml:space="preserve"> ANALYSIS PLAN</w:t>
      </w:r>
    </w:p>
    <w:p w14:paraId="3E319FD1" w14:textId="4F423350" w:rsidR="00CE707B" w:rsidRDefault="00CE707B" w:rsidP="00E463B5">
      <w:pPr>
        <w:jc w:val="both"/>
        <w:rPr>
          <w:rFonts w:asciiTheme="majorHAnsi" w:hAnsiTheme="majorHAnsi" w:cstheme="majorHAnsi"/>
          <w:b/>
          <w:bCs/>
          <w:sz w:val="22"/>
          <w:szCs w:val="22"/>
          <w:lang w:val="en-US"/>
        </w:rPr>
      </w:pPr>
      <w:r>
        <w:rPr>
          <w:rFonts w:asciiTheme="majorHAnsi" w:hAnsiTheme="majorHAnsi" w:cstheme="majorHAnsi"/>
          <w:b/>
          <w:bCs/>
          <w:sz w:val="22"/>
          <w:szCs w:val="22"/>
          <w:lang w:val="en-US"/>
        </w:rPr>
        <w:t xml:space="preserve">Version </w:t>
      </w:r>
      <w:r w:rsidR="00AB5778">
        <w:rPr>
          <w:rFonts w:asciiTheme="majorHAnsi" w:hAnsiTheme="majorHAnsi" w:cstheme="majorHAnsi"/>
          <w:b/>
          <w:bCs/>
          <w:sz w:val="22"/>
          <w:szCs w:val="22"/>
          <w:lang w:val="en-US"/>
        </w:rPr>
        <w:t>5</w:t>
      </w:r>
      <w:r>
        <w:rPr>
          <w:rFonts w:asciiTheme="majorHAnsi" w:hAnsiTheme="majorHAnsi" w:cstheme="majorHAnsi"/>
          <w:b/>
          <w:bCs/>
          <w:sz w:val="22"/>
          <w:szCs w:val="22"/>
          <w:lang w:val="en-US"/>
        </w:rPr>
        <w:t xml:space="preserve">.0, </w:t>
      </w:r>
      <w:r w:rsidR="00AB5778">
        <w:rPr>
          <w:rFonts w:asciiTheme="majorHAnsi" w:hAnsiTheme="majorHAnsi" w:cstheme="majorHAnsi"/>
          <w:b/>
          <w:bCs/>
          <w:sz w:val="22"/>
          <w:szCs w:val="22"/>
          <w:lang w:val="en-US"/>
        </w:rPr>
        <w:t>September</w:t>
      </w:r>
      <w:r w:rsidR="00A72814">
        <w:rPr>
          <w:rFonts w:asciiTheme="majorHAnsi" w:hAnsiTheme="majorHAnsi" w:cstheme="majorHAnsi"/>
          <w:b/>
          <w:bCs/>
          <w:sz w:val="22"/>
          <w:szCs w:val="22"/>
          <w:lang w:val="en-US"/>
        </w:rPr>
        <w:t xml:space="preserve"> </w:t>
      </w:r>
      <w:r>
        <w:rPr>
          <w:rFonts w:asciiTheme="majorHAnsi" w:hAnsiTheme="majorHAnsi" w:cstheme="majorHAnsi"/>
          <w:b/>
          <w:bCs/>
          <w:sz w:val="22"/>
          <w:szCs w:val="22"/>
          <w:lang w:val="en-US"/>
        </w:rPr>
        <w:t>202</w:t>
      </w:r>
      <w:r w:rsidR="00AB5778">
        <w:rPr>
          <w:rFonts w:asciiTheme="majorHAnsi" w:hAnsiTheme="majorHAnsi" w:cstheme="majorHAnsi"/>
          <w:b/>
          <w:bCs/>
          <w:sz w:val="22"/>
          <w:szCs w:val="22"/>
          <w:lang w:val="en-US"/>
        </w:rPr>
        <w:t>3</w:t>
      </w:r>
    </w:p>
    <w:sdt>
      <w:sdtPr>
        <w:rPr>
          <w:rFonts w:ascii="Times New Roman" w:eastAsia="Times New Roman" w:hAnsi="Times New Roman" w:cs="Times New Roman"/>
          <w:b w:val="0"/>
          <w:bCs w:val="0"/>
          <w:color w:val="auto"/>
          <w:sz w:val="24"/>
          <w:szCs w:val="24"/>
          <w:lang w:val="en-AU" w:eastAsia="en-GB"/>
        </w:rPr>
        <w:id w:val="2023735360"/>
        <w:docPartObj>
          <w:docPartGallery w:val="Table of Contents"/>
          <w:docPartUnique/>
        </w:docPartObj>
      </w:sdtPr>
      <w:sdtEndPr>
        <w:rPr>
          <w:noProof/>
        </w:rPr>
      </w:sdtEndPr>
      <w:sdtContent>
        <w:p w14:paraId="3866449B" w14:textId="218311D5" w:rsidR="00EE0060" w:rsidRDefault="00EE0060" w:rsidP="00E463B5">
          <w:pPr>
            <w:pStyle w:val="TOCHeading"/>
            <w:spacing w:line="240" w:lineRule="auto"/>
            <w:jc w:val="both"/>
          </w:pPr>
          <w:r>
            <w:t>Table of Contents</w:t>
          </w:r>
        </w:p>
        <w:p w14:paraId="4BD6C67E" w14:textId="3BA2E6B6" w:rsidR="005508C7" w:rsidRDefault="00EE0060">
          <w:pPr>
            <w:pStyle w:val="TOC1"/>
            <w:tabs>
              <w:tab w:val="right" w:leader="dot" w:pos="9010"/>
            </w:tabs>
            <w:rPr>
              <w:rFonts w:eastAsiaTheme="minorEastAsia" w:cstheme="minorBidi"/>
              <w:b w:val="0"/>
              <w:bCs w:val="0"/>
              <w:i w:val="0"/>
              <w:iCs w:val="0"/>
              <w:noProof/>
            </w:rPr>
          </w:pPr>
          <w:r w:rsidRPr="00642B65">
            <w:rPr>
              <w:b w:val="0"/>
              <w:bCs w:val="0"/>
            </w:rPr>
            <w:fldChar w:fldCharType="begin"/>
          </w:r>
          <w:r w:rsidRPr="00642B65">
            <w:rPr>
              <w:b w:val="0"/>
              <w:bCs w:val="0"/>
            </w:rPr>
            <w:instrText xml:space="preserve"> TOC \o "1-3" \h \z \u </w:instrText>
          </w:r>
          <w:r w:rsidRPr="00642B65">
            <w:rPr>
              <w:b w:val="0"/>
              <w:bCs w:val="0"/>
            </w:rPr>
            <w:fldChar w:fldCharType="separate"/>
          </w:r>
          <w:hyperlink w:anchor="_Toc101268475" w:history="1">
            <w:r w:rsidR="005508C7" w:rsidRPr="00AF164F">
              <w:rPr>
                <w:rStyle w:val="Hyperlink"/>
                <w:noProof/>
                <w:lang w:val="en-US"/>
              </w:rPr>
              <w:t>Research team</w:t>
            </w:r>
            <w:r w:rsidR="005508C7">
              <w:rPr>
                <w:noProof/>
                <w:webHidden/>
              </w:rPr>
              <w:tab/>
            </w:r>
            <w:r w:rsidR="005508C7">
              <w:rPr>
                <w:noProof/>
                <w:webHidden/>
              </w:rPr>
              <w:fldChar w:fldCharType="begin"/>
            </w:r>
            <w:r w:rsidR="005508C7">
              <w:rPr>
                <w:noProof/>
                <w:webHidden/>
              </w:rPr>
              <w:instrText xml:space="preserve"> PAGEREF _Toc101268475 \h </w:instrText>
            </w:r>
            <w:r w:rsidR="005508C7">
              <w:rPr>
                <w:noProof/>
                <w:webHidden/>
              </w:rPr>
            </w:r>
            <w:r w:rsidR="005508C7">
              <w:rPr>
                <w:noProof/>
                <w:webHidden/>
              </w:rPr>
              <w:fldChar w:fldCharType="separate"/>
            </w:r>
            <w:r w:rsidR="005508C7">
              <w:rPr>
                <w:noProof/>
                <w:webHidden/>
              </w:rPr>
              <w:t>2</w:t>
            </w:r>
            <w:r w:rsidR="005508C7">
              <w:rPr>
                <w:noProof/>
                <w:webHidden/>
              </w:rPr>
              <w:fldChar w:fldCharType="end"/>
            </w:r>
          </w:hyperlink>
        </w:p>
        <w:p w14:paraId="0989B169" w14:textId="6918D978" w:rsidR="005508C7" w:rsidRDefault="00000000">
          <w:pPr>
            <w:pStyle w:val="TOC1"/>
            <w:tabs>
              <w:tab w:val="right" w:leader="dot" w:pos="9010"/>
            </w:tabs>
            <w:rPr>
              <w:rFonts w:eastAsiaTheme="minorEastAsia" w:cstheme="minorBidi"/>
              <w:b w:val="0"/>
              <w:bCs w:val="0"/>
              <w:i w:val="0"/>
              <w:iCs w:val="0"/>
              <w:noProof/>
            </w:rPr>
          </w:pPr>
          <w:hyperlink w:anchor="_Toc101268476" w:history="1">
            <w:r w:rsidR="005508C7" w:rsidRPr="00AF164F">
              <w:rPr>
                <w:rStyle w:val="Hyperlink"/>
                <w:noProof/>
                <w:lang w:val="en-US"/>
              </w:rPr>
              <w:t>Background</w:t>
            </w:r>
            <w:r w:rsidR="005508C7">
              <w:rPr>
                <w:noProof/>
                <w:webHidden/>
              </w:rPr>
              <w:tab/>
            </w:r>
            <w:r w:rsidR="005508C7">
              <w:rPr>
                <w:noProof/>
                <w:webHidden/>
              </w:rPr>
              <w:fldChar w:fldCharType="begin"/>
            </w:r>
            <w:r w:rsidR="005508C7">
              <w:rPr>
                <w:noProof/>
                <w:webHidden/>
              </w:rPr>
              <w:instrText xml:space="preserve"> PAGEREF _Toc101268476 \h </w:instrText>
            </w:r>
            <w:r w:rsidR="005508C7">
              <w:rPr>
                <w:noProof/>
                <w:webHidden/>
              </w:rPr>
            </w:r>
            <w:r w:rsidR="005508C7">
              <w:rPr>
                <w:noProof/>
                <w:webHidden/>
              </w:rPr>
              <w:fldChar w:fldCharType="separate"/>
            </w:r>
            <w:r w:rsidR="005508C7">
              <w:rPr>
                <w:noProof/>
                <w:webHidden/>
              </w:rPr>
              <w:t>2</w:t>
            </w:r>
            <w:r w:rsidR="005508C7">
              <w:rPr>
                <w:noProof/>
                <w:webHidden/>
              </w:rPr>
              <w:fldChar w:fldCharType="end"/>
            </w:r>
          </w:hyperlink>
        </w:p>
        <w:p w14:paraId="0267B043" w14:textId="2A3D72C2" w:rsidR="005508C7" w:rsidRDefault="00000000">
          <w:pPr>
            <w:pStyle w:val="TOC1"/>
            <w:tabs>
              <w:tab w:val="right" w:leader="dot" w:pos="9010"/>
            </w:tabs>
            <w:rPr>
              <w:rFonts w:eastAsiaTheme="minorEastAsia" w:cstheme="minorBidi"/>
              <w:b w:val="0"/>
              <w:bCs w:val="0"/>
              <w:i w:val="0"/>
              <w:iCs w:val="0"/>
              <w:noProof/>
            </w:rPr>
          </w:pPr>
          <w:hyperlink w:anchor="_Toc101268477" w:history="1">
            <w:r w:rsidR="005508C7" w:rsidRPr="00AF164F">
              <w:rPr>
                <w:rStyle w:val="Hyperlink"/>
                <w:noProof/>
                <w:lang w:val="en-US"/>
              </w:rPr>
              <w:t>Growth standard elements and rationale</w:t>
            </w:r>
            <w:r w:rsidR="005508C7">
              <w:rPr>
                <w:noProof/>
                <w:webHidden/>
              </w:rPr>
              <w:tab/>
            </w:r>
            <w:r w:rsidR="005508C7">
              <w:rPr>
                <w:noProof/>
                <w:webHidden/>
              </w:rPr>
              <w:fldChar w:fldCharType="begin"/>
            </w:r>
            <w:r w:rsidR="005508C7">
              <w:rPr>
                <w:noProof/>
                <w:webHidden/>
              </w:rPr>
              <w:instrText xml:space="preserve"> PAGEREF _Toc101268477 \h </w:instrText>
            </w:r>
            <w:r w:rsidR="005508C7">
              <w:rPr>
                <w:noProof/>
                <w:webHidden/>
              </w:rPr>
            </w:r>
            <w:r w:rsidR="005508C7">
              <w:rPr>
                <w:noProof/>
                <w:webHidden/>
              </w:rPr>
              <w:fldChar w:fldCharType="separate"/>
            </w:r>
            <w:r w:rsidR="005508C7">
              <w:rPr>
                <w:noProof/>
                <w:webHidden/>
              </w:rPr>
              <w:t>2</w:t>
            </w:r>
            <w:r w:rsidR="005508C7">
              <w:rPr>
                <w:noProof/>
                <w:webHidden/>
              </w:rPr>
              <w:fldChar w:fldCharType="end"/>
            </w:r>
          </w:hyperlink>
        </w:p>
        <w:p w14:paraId="5EE1A6C5" w14:textId="79E6A6DC" w:rsidR="005508C7" w:rsidRDefault="00000000">
          <w:pPr>
            <w:pStyle w:val="TOC1"/>
            <w:tabs>
              <w:tab w:val="right" w:leader="dot" w:pos="9010"/>
            </w:tabs>
            <w:rPr>
              <w:rFonts w:eastAsiaTheme="minorEastAsia" w:cstheme="minorBidi"/>
              <w:b w:val="0"/>
              <w:bCs w:val="0"/>
              <w:i w:val="0"/>
              <w:iCs w:val="0"/>
              <w:noProof/>
            </w:rPr>
          </w:pPr>
          <w:hyperlink w:anchor="_Toc101268478" w:history="1">
            <w:r w:rsidR="005508C7" w:rsidRPr="00AF164F">
              <w:rPr>
                <w:rStyle w:val="Hyperlink"/>
                <w:noProof/>
                <w:lang w:val="en-US"/>
              </w:rPr>
              <w:t>Technical aspects</w:t>
            </w:r>
            <w:r w:rsidR="005508C7">
              <w:rPr>
                <w:noProof/>
                <w:webHidden/>
              </w:rPr>
              <w:tab/>
            </w:r>
            <w:r w:rsidR="005508C7">
              <w:rPr>
                <w:noProof/>
                <w:webHidden/>
              </w:rPr>
              <w:fldChar w:fldCharType="begin"/>
            </w:r>
            <w:r w:rsidR="005508C7">
              <w:rPr>
                <w:noProof/>
                <w:webHidden/>
              </w:rPr>
              <w:instrText xml:space="preserve"> PAGEREF _Toc101268478 \h </w:instrText>
            </w:r>
            <w:r w:rsidR="005508C7">
              <w:rPr>
                <w:noProof/>
                <w:webHidden/>
              </w:rPr>
            </w:r>
            <w:r w:rsidR="005508C7">
              <w:rPr>
                <w:noProof/>
                <w:webHidden/>
              </w:rPr>
              <w:fldChar w:fldCharType="separate"/>
            </w:r>
            <w:r w:rsidR="005508C7">
              <w:rPr>
                <w:noProof/>
                <w:webHidden/>
              </w:rPr>
              <w:t>3</w:t>
            </w:r>
            <w:r w:rsidR="005508C7">
              <w:rPr>
                <w:noProof/>
                <w:webHidden/>
              </w:rPr>
              <w:fldChar w:fldCharType="end"/>
            </w:r>
          </w:hyperlink>
        </w:p>
        <w:p w14:paraId="11C7C8C2" w14:textId="54A95198" w:rsidR="005508C7" w:rsidRDefault="00000000">
          <w:pPr>
            <w:pStyle w:val="TOC1"/>
            <w:tabs>
              <w:tab w:val="right" w:leader="dot" w:pos="9010"/>
            </w:tabs>
            <w:rPr>
              <w:rFonts w:eastAsiaTheme="minorEastAsia" w:cstheme="minorBidi"/>
              <w:b w:val="0"/>
              <w:bCs w:val="0"/>
              <w:i w:val="0"/>
              <w:iCs w:val="0"/>
              <w:noProof/>
            </w:rPr>
          </w:pPr>
          <w:hyperlink w:anchor="_Toc101268479" w:history="1">
            <w:r w:rsidR="005508C7" w:rsidRPr="00AF164F">
              <w:rPr>
                <w:rStyle w:val="Hyperlink"/>
                <w:noProof/>
                <w:lang w:val="en-US"/>
              </w:rPr>
              <w:t>Translating to clinical practice</w:t>
            </w:r>
            <w:r w:rsidR="005508C7">
              <w:rPr>
                <w:noProof/>
                <w:webHidden/>
              </w:rPr>
              <w:tab/>
            </w:r>
            <w:r w:rsidR="005508C7">
              <w:rPr>
                <w:noProof/>
                <w:webHidden/>
              </w:rPr>
              <w:fldChar w:fldCharType="begin"/>
            </w:r>
            <w:r w:rsidR="005508C7">
              <w:rPr>
                <w:noProof/>
                <w:webHidden/>
              </w:rPr>
              <w:instrText xml:space="preserve"> PAGEREF _Toc101268479 \h </w:instrText>
            </w:r>
            <w:r w:rsidR="005508C7">
              <w:rPr>
                <w:noProof/>
                <w:webHidden/>
              </w:rPr>
            </w:r>
            <w:r w:rsidR="005508C7">
              <w:rPr>
                <w:noProof/>
                <w:webHidden/>
              </w:rPr>
              <w:fldChar w:fldCharType="separate"/>
            </w:r>
            <w:r w:rsidR="005508C7">
              <w:rPr>
                <w:noProof/>
                <w:webHidden/>
              </w:rPr>
              <w:t>5</w:t>
            </w:r>
            <w:r w:rsidR="005508C7">
              <w:rPr>
                <w:noProof/>
                <w:webHidden/>
              </w:rPr>
              <w:fldChar w:fldCharType="end"/>
            </w:r>
          </w:hyperlink>
        </w:p>
        <w:p w14:paraId="386D8841" w14:textId="2A2ACE1C" w:rsidR="005508C7" w:rsidRDefault="00000000">
          <w:pPr>
            <w:pStyle w:val="TOC1"/>
            <w:tabs>
              <w:tab w:val="right" w:leader="dot" w:pos="9010"/>
            </w:tabs>
            <w:rPr>
              <w:rFonts w:eastAsiaTheme="minorEastAsia" w:cstheme="minorBidi"/>
              <w:b w:val="0"/>
              <w:bCs w:val="0"/>
              <w:i w:val="0"/>
              <w:iCs w:val="0"/>
              <w:noProof/>
            </w:rPr>
          </w:pPr>
          <w:hyperlink w:anchor="_Toc101268480" w:history="1">
            <w:r w:rsidR="005508C7" w:rsidRPr="00AF164F">
              <w:rPr>
                <w:rStyle w:val="Hyperlink"/>
                <w:noProof/>
                <w:lang w:val="en-US"/>
              </w:rPr>
              <w:t>Validating the calculator</w:t>
            </w:r>
            <w:r w:rsidR="005508C7">
              <w:rPr>
                <w:noProof/>
                <w:webHidden/>
              </w:rPr>
              <w:tab/>
            </w:r>
            <w:r w:rsidR="005508C7">
              <w:rPr>
                <w:noProof/>
                <w:webHidden/>
              </w:rPr>
              <w:fldChar w:fldCharType="begin"/>
            </w:r>
            <w:r w:rsidR="005508C7">
              <w:rPr>
                <w:noProof/>
                <w:webHidden/>
              </w:rPr>
              <w:instrText xml:space="preserve"> PAGEREF _Toc101268480 \h </w:instrText>
            </w:r>
            <w:r w:rsidR="005508C7">
              <w:rPr>
                <w:noProof/>
                <w:webHidden/>
              </w:rPr>
            </w:r>
            <w:r w:rsidR="005508C7">
              <w:rPr>
                <w:noProof/>
                <w:webHidden/>
              </w:rPr>
              <w:fldChar w:fldCharType="separate"/>
            </w:r>
            <w:r w:rsidR="005508C7">
              <w:rPr>
                <w:noProof/>
                <w:webHidden/>
              </w:rPr>
              <w:t>5</w:t>
            </w:r>
            <w:r w:rsidR="005508C7">
              <w:rPr>
                <w:noProof/>
                <w:webHidden/>
              </w:rPr>
              <w:fldChar w:fldCharType="end"/>
            </w:r>
          </w:hyperlink>
        </w:p>
        <w:p w14:paraId="5D10EDEB" w14:textId="4C8B556B" w:rsidR="005508C7" w:rsidRDefault="00000000">
          <w:pPr>
            <w:pStyle w:val="TOC1"/>
            <w:tabs>
              <w:tab w:val="right" w:leader="dot" w:pos="9010"/>
            </w:tabs>
            <w:rPr>
              <w:rFonts w:eastAsiaTheme="minorEastAsia" w:cstheme="minorBidi"/>
              <w:b w:val="0"/>
              <w:bCs w:val="0"/>
              <w:i w:val="0"/>
              <w:iCs w:val="0"/>
              <w:noProof/>
            </w:rPr>
          </w:pPr>
          <w:hyperlink w:anchor="_Toc101268481" w:history="1">
            <w:r w:rsidR="005508C7" w:rsidRPr="00AF164F">
              <w:rPr>
                <w:rStyle w:val="Hyperlink"/>
                <w:noProof/>
                <w:lang w:val="en-US"/>
              </w:rPr>
              <w:t>References</w:t>
            </w:r>
            <w:r w:rsidR="005508C7">
              <w:rPr>
                <w:noProof/>
                <w:webHidden/>
              </w:rPr>
              <w:tab/>
            </w:r>
            <w:r w:rsidR="005508C7">
              <w:rPr>
                <w:noProof/>
                <w:webHidden/>
              </w:rPr>
              <w:fldChar w:fldCharType="begin"/>
            </w:r>
            <w:r w:rsidR="005508C7">
              <w:rPr>
                <w:noProof/>
                <w:webHidden/>
              </w:rPr>
              <w:instrText xml:space="preserve"> PAGEREF _Toc101268481 \h </w:instrText>
            </w:r>
            <w:r w:rsidR="005508C7">
              <w:rPr>
                <w:noProof/>
                <w:webHidden/>
              </w:rPr>
            </w:r>
            <w:r w:rsidR="005508C7">
              <w:rPr>
                <w:noProof/>
                <w:webHidden/>
              </w:rPr>
              <w:fldChar w:fldCharType="separate"/>
            </w:r>
            <w:r w:rsidR="005508C7">
              <w:rPr>
                <w:noProof/>
                <w:webHidden/>
              </w:rPr>
              <w:t>7</w:t>
            </w:r>
            <w:r w:rsidR="005508C7">
              <w:rPr>
                <w:noProof/>
                <w:webHidden/>
              </w:rPr>
              <w:fldChar w:fldCharType="end"/>
            </w:r>
          </w:hyperlink>
        </w:p>
        <w:p w14:paraId="4F1CDB2B" w14:textId="6D843512" w:rsidR="00AE26DE" w:rsidRDefault="00EE0060" w:rsidP="00E463B5">
          <w:pPr>
            <w:jc w:val="both"/>
            <w:rPr>
              <w:noProof/>
            </w:rPr>
          </w:pPr>
          <w:r w:rsidRPr="00642B65">
            <w:rPr>
              <w:noProof/>
            </w:rPr>
            <w:fldChar w:fldCharType="end"/>
          </w:r>
        </w:p>
      </w:sdtContent>
    </w:sdt>
    <w:p w14:paraId="39CC3228" w14:textId="63E12387" w:rsidR="00642B65" w:rsidRPr="00784ACB" w:rsidRDefault="00642B65" w:rsidP="00E463B5">
      <w:pPr>
        <w:jc w:val="both"/>
        <w:rPr>
          <w:noProof/>
        </w:rPr>
      </w:pPr>
      <w:r>
        <w:rPr>
          <w:lang w:val="en-US"/>
        </w:rPr>
        <w:br w:type="page"/>
      </w:r>
    </w:p>
    <w:p w14:paraId="5260804B" w14:textId="06DDBF93" w:rsidR="00642B65" w:rsidRPr="00642B65" w:rsidRDefault="00FF762D" w:rsidP="00E463B5">
      <w:pPr>
        <w:pStyle w:val="Heading1"/>
        <w:jc w:val="both"/>
        <w:rPr>
          <w:lang w:val="en-US"/>
        </w:rPr>
      </w:pPr>
      <w:bookmarkStart w:id="0" w:name="_Toc101268475"/>
      <w:r>
        <w:rPr>
          <w:lang w:val="en-US"/>
        </w:rPr>
        <w:lastRenderedPageBreak/>
        <w:t>Research team</w:t>
      </w:r>
      <w:bookmarkEnd w:id="0"/>
      <w:r>
        <w:rPr>
          <w:lang w:val="en-US"/>
        </w:rPr>
        <w:t xml:space="preserve"> </w:t>
      </w:r>
    </w:p>
    <w:p w14:paraId="4B1478E4" w14:textId="3AB705FD" w:rsidR="00732636" w:rsidRPr="00062872" w:rsidRDefault="00732636" w:rsidP="00E463B5">
      <w:pPr>
        <w:spacing w:before="20" w:after="20"/>
        <w:jc w:val="both"/>
        <w:rPr>
          <w:rFonts w:asciiTheme="majorHAnsi" w:hAnsiTheme="majorHAnsi" w:cstheme="majorHAnsi"/>
          <w:b/>
          <w:bCs/>
          <w:lang w:val="en-US"/>
        </w:rPr>
      </w:pPr>
      <w:r w:rsidRPr="00062872">
        <w:rPr>
          <w:rFonts w:asciiTheme="majorHAnsi" w:hAnsiTheme="majorHAnsi" w:cstheme="majorHAnsi"/>
          <w:b/>
          <w:bCs/>
          <w:lang w:val="en-US"/>
        </w:rPr>
        <w:t>Dr Natasha Pritchard</w:t>
      </w:r>
    </w:p>
    <w:p w14:paraId="1A6D9AE5" w14:textId="3580C758" w:rsidR="00732636" w:rsidRPr="00062872" w:rsidRDefault="00732636" w:rsidP="00E463B5">
      <w:pPr>
        <w:spacing w:before="20" w:after="20"/>
        <w:jc w:val="both"/>
        <w:rPr>
          <w:rFonts w:asciiTheme="majorHAnsi" w:hAnsiTheme="majorHAnsi" w:cstheme="majorHAnsi"/>
          <w:lang w:val="en-US"/>
        </w:rPr>
      </w:pPr>
      <w:r w:rsidRPr="00062872">
        <w:rPr>
          <w:rFonts w:asciiTheme="majorHAnsi" w:hAnsiTheme="majorHAnsi" w:cstheme="majorHAnsi"/>
          <w:lang w:val="en-US"/>
        </w:rPr>
        <w:t xml:space="preserve">PhD Candidate, MBBS (Mercy Perinatal/ University of Melbourne) </w:t>
      </w:r>
    </w:p>
    <w:p w14:paraId="73F60030" w14:textId="0610BC4D" w:rsidR="00732636" w:rsidRPr="00062872" w:rsidRDefault="00732636" w:rsidP="00E463B5">
      <w:pPr>
        <w:spacing w:before="20" w:after="20"/>
        <w:jc w:val="both"/>
        <w:rPr>
          <w:rFonts w:asciiTheme="majorHAnsi" w:hAnsiTheme="majorHAnsi" w:cstheme="majorHAnsi"/>
          <w:b/>
          <w:bCs/>
          <w:lang w:val="en-US"/>
        </w:rPr>
      </w:pPr>
      <w:r w:rsidRPr="00062872">
        <w:rPr>
          <w:rFonts w:asciiTheme="majorHAnsi" w:hAnsiTheme="majorHAnsi" w:cstheme="majorHAnsi"/>
          <w:b/>
          <w:bCs/>
          <w:lang w:val="en-US"/>
        </w:rPr>
        <w:t>Dr Anthea Lindquist</w:t>
      </w:r>
    </w:p>
    <w:p w14:paraId="3F722F78" w14:textId="77777777" w:rsidR="00732636" w:rsidRPr="00062872" w:rsidRDefault="00732636" w:rsidP="00E463B5">
      <w:pPr>
        <w:spacing w:before="20" w:after="20"/>
        <w:jc w:val="both"/>
        <w:rPr>
          <w:rFonts w:asciiTheme="majorHAnsi" w:hAnsiTheme="majorHAnsi" w:cstheme="majorHAnsi"/>
          <w:lang w:val="en-US"/>
        </w:rPr>
      </w:pPr>
      <w:r w:rsidRPr="00062872">
        <w:rPr>
          <w:rFonts w:asciiTheme="majorHAnsi" w:hAnsiTheme="majorHAnsi" w:cstheme="majorHAnsi"/>
          <w:lang w:val="en-US"/>
        </w:rPr>
        <w:t>Perinatal Epidemiologist, FRANZCOG (Mercy Perinatal/University of Melbourne)</w:t>
      </w:r>
    </w:p>
    <w:p w14:paraId="1A93D627" w14:textId="77777777" w:rsidR="00732636" w:rsidRPr="00062872" w:rsidRDefault="00732636" w:rsidP="00E463B5">
      <w:pPr>
        <w:spacing w:before="20" w:after="20"/>
        <w:jc w:val="both"/>
        <w:rPr>
          <w:rFonts w:asciiTheme="majorHAnsi" w:hAnsiTheme="majorHAnsi" w:cstheme="majorHAnsi"/>
          <w:b/>
          <w:bCs/>
          <w:lang w:val="en-US"/>
        </w:rPr>
      </w:pPr>
      <w:r w:rsidRPr="00062872">
        <w:rPr>
          <w:rFonts w:asciiTheme="majorHAnsi" w:hAnsiTheme="majorHAnsi" w:cstheme="majorHAnsi"/>
          <w:b/>
          <w:bCs/>
          <w:lang w:val="en-US"/>
        </w:rPr>
        <w:t>Professor Stephen Tong</w:t>
      </w:r>
    </w:p>
    <w:p w14:paraId="348B5B8D" w14:textId="77777777" w:rsidR="00732636" w:rsidRPr="00062872" w:rsidRDefault="00732636" w:rsidP="00E463B5">
      <w:pPr>
        <w:spacing w:before="20" w:after="20"/>
        <w:jc w:val="both"/>
        <w:rPr>
          <w:rFonts w:asciiTheme="majorHAnsi" w:hAnsiTheme="majorHAnsi" w:cstheme="majorHAnsi"/>
          <w:lang w:val="en-US"/>
        </w:rPr>
      </w:pPr>
      <w:r w:rsidRPr="00062872">
        <w:rPr>
          <w:rFonts w:asciiTheme="majorHAnsi" w:hAnsiTheme="majorHAnsi" w:cstheme="majorHAnsi"/>
          <w:lang w:val="en-US"/>
        </w:rPr>
        <w:t>Clinician scientist, FRANZCOG (Mercy Perinatal/University of Melbourne)</w:t>
      </w:r>
    </w:p>
    <w:p w14:paraId="614411B4" w14:textId="77777777" w:rsidR="00732636" w:rsidRPr="00062872" w:rsidRDefault="00732636" w:rsidP="00E463B5">
      <w:pPr>
        <w:spacing w:before="20" w:after="20"/>
        <w:jc w:val="both"/>
        <w:rPr>
          <w:rFonts w:asciiTheme="majorHAnsi" w:hAnsiTheme="majorHAnsi" w:cstheme="majorHAnsi"/>
          <w:b/>
          <w:bCs/>
          <w:lang w:val="en-US"/>
        </w:rPr>
      </w:pPr>
      <w:r w:rsidRPr="00062872">
        <w:rPr>
          <w:rFonts w:asciiTheme="majorHAnsi" w:hAnsiTheme="majorHAnsi" w:cstheme="majorHAnsi"/>
          <w:b/>
          <w:bCs/>
          <w:lang w:val="en-US"/>
        </w:rPr>
        <w:t>Professor Susan Walker</w:t>
      </w:r>
    </w:p>
    <w:p w14:paraId="0B680C4C" w14:textId="77777777" w:rsidR="00732636" w:rsidRPr="00062872" w:rsidRDefault="00732636" w:rsidP="00E463B5">
      <w:pPr>
        <w:spacing w:before="20" w:after="20"/>
        <w:jc w:val="both"/>
        <w:rPr>
          <w:rFonts w:asciiTheme="majorHAnsi" w:hAnsiTheme="majorHAnsi" w:cstheme="majorHAnsi"/>
          <w:lang w:val="en-US"/>
        </w:rPr>
      </w:pPr>
      <w:r w:rsidRPr="00062872">
        <w:rPr>
          <w:rFonts w:asciiTheme="majorHAnsi" w:hAnsiTheme="majorHAnsi" w:cstheme="majorHAnsi"/>
          <w:lang w:val="en-US"/>
        </w:rPr>
        <w:t>Maternal fetal medicine specialist, FRANZCOG (Mercy Perinatal/University of Melbourne)</w:t>
      </w:r>
    </w:p>
    <w:p w14:paraId="7D239FB1" w14:textId="77777777" w:rsidR="00732636" w:rsidRPr="00062872" w:rsidRDefault="00732636" w:rsidP="00E463B5">
      <w:pPr>
        <w:spacing w:before="20" w:after="20"/>
        <w:jc w:val="both"/>
        <w:rPr>
          <w:rFonts w:asciiTheme="majorHAnsi" w:hAnsiTheme="majorHAnsi" w:cstheme="majorHAnsi"/>
          <w:b/>
          <w:bCs/>
          <w:lang w:val="en-US"/>
        </w:rPr>
      </w:pPr>
      <w:r w:rsidRPr="00062872">
        <w:rPr>
          <w:rFonts w:asciiTheme="majorHAnsi" w:hAnsiTheme="majorHAnsi" w:cstheme="majorHAnsi"/>
          <w:b/>
          <w:bCs/>
          <w:lang w:val="en-US"/>
        </w:rPr>
        <w:t>Dr Richard Hiscock</w:t>
      </w:r>
    </w:p>
    <w:p w14:paraId="75E0D293" w14:textId="5A92CD06" w:rsidR="000E587B" w:rsidRPr="00062872" w:rsidRDefault="00732636" w:rsidP="00E463B5">
      <w:pPr>
        <w:spacing w:before="20" w:after="20"/>
        <w:jc w:val="both"/>
        <w:rPr>
          <w:rFonts w:asciiTheme="majorHAnsi" w:hAnsiTheme="majorHAnsi" w:cstheme="majorHAnsi"/>
          <w:lang w:val="en-US"/>
        </w:rPr>
      </w:pPr>
      <w:r w:rsidRPr="00062872">
        <w:rPr>
          <w:rFonts w:asciiTheme="majorHAnsi" w:hAnsiTheme="majorHAnsi" w:cstheme="majorHAnsi"/>
          <w:lang w:val="en-US"/>
        </w:rPr>
        <w:t>Statistician and anaesthetist, ANZCA (Mercy Hospital for Women)</w:t>
      </w:r>
    </w:p>
    <w:p w14:paraId="47417779" w14:textId="6E085AC3" w:rsidR="00642B65" w:rsidRPr="00062872" w:rsidRDefault="00A72814" w:rsidP="00E463B5">
      <w:pPr>
        <w:spacing w:before="20" w:after="20"/>
        <w:jc w:val="both"/>
        <w:rPr>
          <w:rFonts w:asciiTheme="majorHAnsi" w:hAnsiTheme="majorHAnsi" w:cstheme="majorHAnsi"/>
          <w:b/>
          <w:bCs/>
          <w:lang w:val="en-US"/>
        </w:rPr>
      </w:pPr>
      <w:r w:rsidRPr="00062872">
        <w:rPr>
          <w:rFonts w:asciiTheme="majorHAnsi" w:hAnsiTheme="majorHAnsi" w:cstheme="majorHAnsi"/>
          <w:b/>
          <w:bCs/>
          <w:lang w:val="en-US"/>
        </w:rPr>
        <w:t xml:space="preserve">Dr </w:t>
      </w:r>
      <w:r w:rsidR="00890408" w:rsidRPr="00062872">
        <w:rPr>
          <w:rFonts w:asciiTheme="majorHAnsi" w:hAnsiTheme="majorHAnsi" w:cstheme="majorHAnsi"/>
          <w:b/>
          <w:bCs/>
          <w:lang w:val="en-US"/>
        </w:rPr>
        <w:t xml:space="preserve">Emerson Keenan </w:t>
      </w:r>
      <w:r w:rsidRPr="00062872">
        <w:rPr>
          <w:rFonts w:asciiTheme="majorHAnsi" w:hAnsiTheme="majorHAnsi" w:cstheme="majorHAnsi"/>
          <w:b/>
          <w:bCs/>
          <w:lang w:val="en-US"/>
        </w:rPr>
        <w:t xml:space="preserve"> </w:t>
      </w:r>
    </w:p>
    <w:p w14:paraId="394B678E" w14:textId="6BB6F4DD" w:rsidR="00745E9B" w:rsidRDefault="00890408" w:rsidP="00E463B5">
      <w:pPr>
        <w:spacing w:before="20" w:after="20"/>
        <w:jc w:val="both"/>
        <w:rPr>
          <w:rFonts w:asciiTheme="majorHAnsi" w:hAnsiTheme="majorHAnsi" w:cstheme="majorHAnsi"/>
          <w:lang w:val="en-US"/>
        </w:rPr>
      </w:pPr>
      <w:r w:rsidRPr="00062872">
        <w:rPr>
          <w:rFonts w:asciiTheme="majorHAnsi" w:hAnsiTheme="majorHAnsi" w:cstheme="majorHAnsi"/>
          <w:lang w:val="en-US"/>
        </w:rPr>
        <w:t>Research Fellow, PhD (Mercy Perinatal)</w:t>
      </w:r>
    </w:p>
    <w:p w14:paraId="64DCC4A9" w14:textId="04716356" w:rsidR="003E193A" w:rsidRDefault="003E193A" w:rsidP="00E463B5">
      <w:pPr>
        <w:spacing w:before="20" w:after="20"/>
        <w:jc w:val="both"/>
        <w:rPr>
          <w:rFonts w:asciiTheme="majorHAnsi" w:hAnsiTheme="majorHAnsi" w:cstheme="majorHAnsi"/>
          <w:lang w:val="en-US"/>
        </w:rPr>
      </w:pPr>
    </w:p>
    <w:p w14:paraId="0CFC88DA" w14:textId="661EBE3E" w:rsidR="003E193A" w:rsidRPr="003E193A" w:rsidRDefault="003E193A" w:rsidP="00E463B5">
      <w:pPr>
        <w:pStyle w:val="Heading1"/>
        <w:jc w:val="both"/>
        <w:rPr>
          <w:b/>
          <w:bCs/>
          <w:lang w:val="en-US"/>
        </w:rPr>
      </w:pPr>
      <w:bookmarkStart w:id="1" w:name="_Toc101268476"/>
      <w:r>
        <w:rPr>
          <w:lang w:val="en-US"/>
        </w:rPr>
        <w:t>Background</w:t>
      </w:r>
      <w:bookmarkEnd w:id="1"/>
    </w:p>
    <w:p w14:paraId="2149EB03" w14:textId="4A668A9F" w:rsidR="0022234B" w:rsidRDefault="00027D67" w:rsidP="00E463B5">
      <w:pPr>
        <w:spacing w:before="20" w:after="20"/>
        <w:jc w:val="both"/>
        <w:rPr>
          <w:rFonts w:asciiTheme="majorHAnsi" w:hAnsiTheme="majorHAnsi" w:cstheme="majorHAnsi"/>
          <w:lang w:val="en-US"/>
        </w:rPr>
      </w:pPr>
      <w:r w:rsidRPr="00E463B5">
        <w:rPr>
          <w:rFonts w:asciiTheme="majorHAnsi" w:hAnsiTheme="majorHAnsi" w:cstheme="majorHAnsi"/>
          <w:lang w:val="en-US"/>
        </w:rPr>
        <w:t>Obstetric growth standards are used to classify fetal and infant size</w:t>
      </w:r>
      <w:r w:rsidR="0022234B">
        <w:rPr>
          <w:rFonts w:asciiTheme="majorHAnsi" w:hAnsiTheme="majorHAnsi" w:cstheme="majorHAnsi"/>
          <w:lang w:val="en-US"/>
        </w:rPr>
        <w:t xml:space="preserve">. They are important, as classification of an infant as small or large </w:t>
      </w:r>
      <w:r w:rsidRPr="00E463B5">
        <w:rPr>
          <w:rFonts w:asciiTheme="majorHAnsi" w:hAnsiTheme="majorHAnsi" w:cstheme="majorHAnsi"/>
          <w:lang w:val="en-US"/>
        </w:rPr>
        <w:t xml:space="preserve">has substantial implications </w:t>
      </w:r>
      <w:r w:rsidR="005910D4" w:rsidRPr="00E463B5">
        <w:rPr>
          <w:rFonts w:asciiTheme="majorHAnsi" w:hAnsiTheme="majorHAnsi" w:cstheme="majorHAnsi"/>
          <w:lang w:val="en-US"/>
        </w:rPr>
        <w:t xml:space="preserve">for management throughout pregnancy </w:t>
      </w:r>
      <w:r w:rsidR="00A0333C" w:rsidRPr="00E463B5">
        <w:rPr>
          <w:rFonts w:asciiTheme="majorHAnsi" w:hAnsiTheme="majorHAnsi" w:cstheme="majorHAnsi"/>
          <w:lang w:val="en-US"/>
        </w:rPr>
        <w:fldChar w:fldCharType="begin">
          <w:fldData xml:space="preserve">PEVuZE5vdGU+PENpdGU+PEF1dGhvcj5NYXJ0aW5zPC9BdXRob3I+PFllYXI+MjAyMDwvWWVhcj48
UmVjTnVtPjExMjM8L1JlY051bT48RGlzcGxheVRleHQ+KDEsIDIpPC9EaXNwbGF5VGV4dD48cmVj
b3JkPjxyZWMtbnVtYmVyPjExMjM8L3JlYy1udW1iZXI+PGZvcmVpZ24ta2V5cz48a2V5IGFwcD0i
RU4iIGRiLWlkPSJzNXZhMjUydjZzeGUwb2UwMGZudjBzdGp0ZHZzdGFyNWE5d3AiIHRpbWVzdGFt
cD0iMTYzMjI2NDY0NyI+MTEyMzwva2V5PjwvZm9yZWlnbi1rZXlzPjxyZWYtdHlwZSBuYW1lPSJK
b3VybmFsIEFydGljbGUiPjE3PC9yZWYtdHlwZT48Y29udHJpYnV0b3JzPjxhdXRob3JzPjxhdXRo
b3I+TWFydGlucywgSi4gRy48L2F1dGhvcj48YXV0aG9yPkJpZ2dpbywgSi4gUi48L2F1dGhvcj48
YXV0aG9yPkFidWhhbWFkLCBBLjwvYXV0aG9yPjwvYXV0aG9ycz48L2NvbnRyaWJ1dG9ycz48YXV0
aC1hZGRyZXNzPlNvY2lldHkgZm9yIE1hdGVybmFsLUZldGFsIE1lZGljaW5lLCA0MDkgMTIgU3Qu
IFNXLCBXYXNoaW5ndG9uLCBEQyAyMDAyNCwgVVNBLiBwdWJzQHNtZm0ub3JnLjwvYXV0aC1hZGRy
ZXNzPjx0aXRsZXM+PHRpdGxlPlNvY2lldHkgZm9yIE1hdGVybmFsLUZldGFsIE1lZGljaW5lIENv
bnN1bHQgU2VyaWVzICM1MjogRGlhZ25vc2lzIGFuZCBtYW5hZ2VtZW50IG9mIGZldGFswqBncm93
dGggcmVzdHJpY3Rpb246IChSZXBsYWNlcyBDbGluaWNhbCBHdWlkZWxpbmUgTnVtYmVyIDMsIEFw
cmlsIDIwMTIpPC90aXRsZT48c2Vjb25kYXJ5LXRpdGxlPkFtIEogT2JzdGV0IEd5bmVjb2w8L3Nl
Y29uZGFyeS10aXRsZT48L3RpdGxlcz48cGVyaW9kaWNhbD48ZnVsbC10aXRsZT5BbSBKIE9ic3Rl
dCBHeW5lY29sPC9mdWxsLXRpdGxlPjwvcGVyaW9kaWNhbD48cGFnZXM+QjItYjE3PC9wYWdlcz48
dm9sdW1lPjIyMzwvdm9sdW1lPjxudW1iZXI+NDwvbnVtYmVyPjxlZGl0aW9uPjIwMjAvMDUvMTU8
L2VkaXRpb24+PGtleXdvcmRzPjxrZXl3b3JkPkFkcmVuYWwgQ29ydGV4IEhvcm1vbmVzL3RoZXJh
cGV1dGljIHVzZTwva2V5d29yZD48a2V5d29yZD5DYXJkaW90b2NvZ3JhcGh5PC9rZXl3b3JkPjxr
ZXl3b3JkPkNlc2FyZWFuIFNlY3Rpb24vbWV0aG9kczwva2V5d29yZD48a2V5d29yZD5DaHJvbW9z
b21lIEFiZXJyYXRpb25zPC9rZXl3b3JkPjxrZXl3b3JkPkRlbGl2ZXJ5LCBPYnN0ZXRyaWMvbWV0
aG9kczwva2V5d29yZD48a2V5d29yZD5EaXNlYXNlIE1hbmFnZW1lbnQ8L2tleXdvcmQ+PGtleXdv
cmQ+RmVtYWxlPC9rZXl3b3JkPjxrZXl3b3JkPkZldGFsIEdyb3d0aCBSZXRhcmRhdGlvbi9kaWFn
bm9zaXMvKmRpYWdub3N0aWMgaW1hZ2luZy8qdGhlcmFweTwva2V5d29yZD48a2V5d29yZD5GZXRh
bCBXZWlnaHQ8L2tleXdvcmQ+PGtleXdvcmQ+R2VzdGF0aW9uYWwgQWdlPC9rZXl3b3JkPjxrZXl3
b3JkPkhvc3BpdGFsaXphdGlvbjwva2V5d29yZD48a2V5d29yZD5IdW1hbnM8L2tleXdvcmQ+PGtl
eXdvcmQ+TWFnbmVzaXVtIFN1bGZhdGUvdGhlcmFwZXV0aWMgdXNlPC9rZXl3b3JkPjxrZXl3b3Jk
Pk1pY3JvYXJyYXkgQW5hbHlzaXM8L2tleXdvcmQ+PGtleXdvcmQ+UHJlZ25hbmN5PC9rZXl3b3Jk
PjxrZXl3b3JkPlJpc2sgQXNzZXNzbWVudDwva2V5d29yZD48a2V5d29yZD5TZXZlcml0eSBvZiBJ
bGxuZXNzIEluZGV4PC9rZXl3b3JkPjxrZXl3b3JkPlVsdHJhc29ub2dyYXBoeSwgRG9wcGxlcjwv
a2V5d29yZD48a2V5d29yZD5VbHRyYXNvbm9ncmFwaHksIFByZW5hdGFsPC9rZXl3b3JkPjxrZXl3
b3JkPlVtYmlsaWNhbCBBcnRlcmllcy9kaWFnbm9zdGljIGltYWdpbmc8L2tleXdvcmQ+PGtleXdv
cmQ+KkRvcHBsZXI8L2tleXdvcmQ+PGtleXdvcmQ+KmNhcmRpb3RvY29ncmFwaHk8L2tleXdvcmQ+
PGtleXdvcmQ+KmZldGFsIGdyb3d0aCByZXN0cmljdGlvbjwva2V5d29yZD48a2V5d29yZD4qZmV0
YWwgd2VpZ2h0PC9rZXl3b3JkPjxrZXl3b3JkPip1bWJpbGljYWwgYXJ0ZXJ5PC9rZXl3b3JkPjwv
a2V5d29yZHM+PGRhdGVzPjx5ZWFyPjIwMjA8L3llYXI+PHB1Yi1kYXRlcz48ZGF0ZT5PY3Q8L2Rh
dGU+PC9wdWItZGF0ZXM+PC9kYXRlcz48aXNibj4wMDAyLTkzNzg8L2lzYm4+PGFjY2Vzc2lvbi1u
dW0+MzI0MDc3ODU8L2FjY2Vzc2lvbi1udW0+PHVybHM+PC91cmxzPjxlbGVjdHJvbmljLXJlc291
cmNlLW51bT4xMC4xMDE2L2ouYWpvZy4yMDIwLjA1LjAxMDwvZWxlY3Ryb25pYy1yZXNvdXJjZS1u
dW0+PHJlbW90ZS1kYXRhYmFzZS1wcm92aWRlcj5OTE08L3JlbW90ZS1kYXRhYmFzZS1wcm92aWRl
cj48bGFuZ3VhZ2U+ZW5nPC9sYW5ndWFnZT48L3JlY29yZD48L0NpdGU+PENpdGU+PEF1dGhvcj5M
ZWVzPC9BdXRob3I+PFllYXI+MjAyMDwvWWVhcj48UmVjTnVtPjExMjI8L1JlY051bT48cmVjb3Jk
PjxyZWMtbnVtYmVyPjExMjI8L3JlYy1udW1iZXI+PGZvcmVpZ24ta2V5cz48a2V5IGFwcD0iRU4i
IGRiLWlkPSJzNXZhMjUydjZzeGUwb2UwMGZudjBzdGp0ZHZzdGFyNWE5d3AiIHRpbWVzdGFtcD0i
MTYzMjI2NDYxNCI+MTEyMjwva2V5PjwvZm9yZWlnbi1rZXlzPjxyZWYtdHlwZSBuYW1lPSJKb3Vy
bmFsIEFydGljbGUiPjE3PC9yZWYtdHlwZT48Y29udHJpYnV0b3JzPjxhdXRob3JzPjxhdXRob3I+
TGVlcywgQy4gQy48L2F1dGhvcj48YXV0aG9yPlN0YW1wYWxpamEsIFQuPC9hdXRob3I+PGF1dGhv
cj5CYXNjaGF0LCBBLjwvYXV0aG9yPjxhdXRob3I+ZGEgU2lsdmEgQ29zdGEsIEYuPC9hdXRob3I+
PGF1dGhvcj5GZXJyYXp6aSwgRS48L2F1dGhvcj48YXV0aG9yPkZpZ3VlcmFzLCBGLjwvYXV0aG9y
PjxhdXRob3I+SGVjaGVyLCBLLjwvYXV0aG9yPjxhdXRob3I+S2luZ2RvbSwgSi48L2F1dGhvcj48
YXV0aG9yPlBvb24sIEwuIEMuPC9hdXRob3I+PGF1dGhvcj5TYWxvbW9uLCBMLiBKLjwvYXV0aG9y
PjxhdXRob3I+VW50ZXJzY2hlaWRlciwgSi48L2F1dGhvcj48L2F1dGhvcnM+PC9jb250cmlidXRv
cnM+PGF1dGgtYWRkcmVzcz5DZW50cmUgZm9yIEZldGFsIENhcmUsIFF1ZWVuIENoYXJsb3R0ZSZh
cG9zO3MgYW5kIENoZWxzZWEgSG9zcGl0YWwsIEltcGVyaWFsIENvbGxlZ2UgSGVhbHRoY2FyZSBO
SFMgVHJ1c3QsIExvbmRvbiwgVUsuJiN4RDtEZXBhcnRtZW50IG9mIE1ldGFib2xpc20sIERpZ2Vz
dGlvbiBhbmQgUmVwcm9kdWN0aW9uLCBJbXBlcmlhbCBDb2xsZWdlIExvbmRvbiwgTG9uZG9uLCBV
Sy4mI3hEO0RlcGFydG1lbnQgb2YgRGV2ZWxvcG1lbnQgJmFtcDsgUmVnZW5lcmF0aW9uLCBLVSBM
ZXV2ZW4sIExldXZlbiwgQmVsZ2l1bS4mI3hEO1VuaXQgb2YgRmV0YWwgTWVkaWNpbmUgYW5kIFBy
ZW5hdGFsIERpYWdub3NpcywgSW5zdGl0dXRlIGZvciBNYXRlcm5hbCBhbmQgQ2hpbGQgSGVhbHRo
LCBJUkNDUyBCdXJsbyBHYXJvZm9sbywgVHJpZXN0ZSwgSXRhbHkuJiN4RDtEZXBhcnRtZW50IG9m
IE1lZGljYWwsIFN1cmdpY2FsIGFuZCBIZWFsdGggU2NpZW5jZSwgVW5pdmVyc2l0eSBvZiBUcmll
c3RlLCBUcmllc3RlLCBJdGFseS4mI3hEO1RoZSBKb2hucyBIb3BraW5zIENlbnRlciBmb3IgRmV0
YWwgVGhlcmFweSwgQmFsdGltb3JlLCBNRCwgVVNBLiYjeEQ7Uml0Y2hpZSBDZW50cmUsIERlcGFy
dG1lbnQgb2YgT2JzdGV0cmljcyBhbmQgR3luYWVjb2xvZ3ksIFNjaG9vbCBvZiBDbGluaWNhbCBT
Y2llbmNlcywgTW9uYXNoIFVuaXZlcnNpdHksIFZpY3RvcmlhLCBBdXN0cmFsaWEuJiN4RDtEZXBh
cnRtZW50IG9mIEd5bmVjb2xvZ3kgYW5kIE9ic3RldHJpY3MsIFJpYmVpcsOjbyBQcmV0byBNZWRp
Y2FsIFNjaG9vbCwgVW5pdmVyc2l0eSBvZiBTw6NvIFBhdWxvLCBSaWJlaXLDo28gUHJldG8sIFPD
o28gUGF1bG8sIEJyYXppbC4mI3hEO0RlcGFydG1lbnQgb2YgV29tYW4sIENoaWxkIGFuZCBOZW9u
YXRlLCBGb25kYXppb25lIElSQ0NTIENhJmFwb3M7IEdyYW5kYSBPc3BlZGFsZSBNYWdnaW9yZSBQ
b2xpY2xpbmljbywgTWlsYW4sIEl0YWx5LiYjeEQ7RGVwYXJ0bWVudCBvZiBDbGluaWNhbCBTY2ll
bmNlcyBhbmQgQ29tbXVuaXR5IEhlYWx0aCwgVW5pdmVyc2l0eSBvZiBNaWxhbiwgTWlsYW4sIEl0
YWx5LiYjeEQ7RmV0YWwgTWVkaWNpbmUgUmVzZWFyY2ggQ2VudGVyLCBCQ05hdGFsIEJhcmNlbG9u
YSBDZW50ZXIgZm9yIE1hdGVybmFsLUZldGFsIGFuZCBOZW9uYXRhbCBNZWRpY2luZSAoSG9zcGl0
YWwgQ2zDrW5pYyBhbmQgSG9zcGl0YWwgU2FudCBKb2FuIGRlIETDqXUpLCBJbnN0aXR1dCBDbMOt
bmljIGRlIEdpbmVjb2xvZ2lhLCBPYnN0ZXRyaWNpYSBpIE5lb25hdG9sb2dpYSwgVW5pdmVyc2l0
eSBvZiBCYXJjZWxvbmEsIEJhcmNlbG9uYSwgU3BhaW4uJiN4RDtEZXBhcnRtZW50IG9mIE9ic3Rl
dHJpY3MgYW5kIEZldGFsIE1lZGljaW5lLCBVbml2ZXJzaXR5IE1lZGljYWwgQ2VudGVyIEhhbWJ1
cmctRXBwZW5kb3JmLCBIYW1idXJnLCBHZXJtYW55LiYjeEQ7Si7igIlLaW5nZG9tLCBQbGFjZW50
YSBQcm9ncmFtLCBNYXRlcm5hbC1GZXRhbCBNZWRpY2luZSBEaXZpc2lvbiwgRGVwYXJ0bWVudCBv
ZiBPYnN0ZXRyaWNzICZhbXA7IEd5bmFlY29sb2d5LCBNb3VudCBTaW5haSBIb3NwaXRhbCwgVW5p
dmVyc2l0eSBvZiBUb3JvbnRvLCBUb3JvbnRvLCBPbnRhcmlvLCBDYW5hZGEuJiN4RDtEZXBhcnRt
ZW50IG9mIE9ic3RldHJpY3MgYW5kIEd5bmVjb2xvZ3ksIFRoZSBDaGluZXNlIFVuaXZlcnNpdHkg
b2YgSG9uZyBLb25nLCBIb25nIEtvbmcgU0FSLiYjeEQ7T2JzdMOpdHJpcXVlIGV0IFBsYXRlZm9y
bWUgTFVNSUVSRSwgSMO0cGl0YWwgTmVja2VyLUVuZmFudHMgTWFsYWRlcyAoQVAtSFApIGV0IFVu
aXZlcnNpdMOpIGRlIFBhcmlzLCBQYXJpcywgRnJhbmNlLiYjeEQ7RGVwYXJ0bWVudCBvZiBNYXRl
cm5hbCBGZXRhbCBNZWRpY2luZSwgUm95YWwgV29tZW4mYXBvcztzIEhvc3BpdGFsLCBNZWxib3Vy
bmUsIFZpY3RvcmlhLCBBdXN0cmFsaWEuJiN4RDtEZXBhcnRtZW50IG9mIE9ic3RldHJpY3MgYW5k
IEd5bmFlY29sb2d5LCBVbml2ZXJzaXR5IG9mIE1lbGJvdXJuZSwgTWVsYm91cm5lLCBWaWN0b3Jp
YSwgQXVzdHJhbGlhLjwvYXV0aC1hZGRyZXNzPjx0aXRsZXM+PHRpdGxlPklTVU9HIFByYWN0aWNl
IEd1aWRlbGluZXM6IGRpYWdub3NpcyBhbmQgbWFuYWdlbWVudCBvZiBzbWFsbC1mb3ItZ2VzdGF0
aW9uYWwtYWdlIGZldHVzIGFuZCBmZXRhbCBncm93dGggcmVzdHJpY3Rpb248L3RpdGxlPjxzZWNv
bmRhcnktdGl0bGU+VWx0cmFzb3VuZCBPYnN0ZXQgR3luZWNvbDwvc2Vjb25kYXJ5LXRpdGxlPjwv
dGl0bGVzPjxwZXJpb2RpY2FsPjxmdWxsLXRpdGxlPlVsdHJhc291bmQgT2JzdGV0IEd5bmVjb2w8
L2Z1bGwtdGl0bGU+PGFiYnItMT5VbHRyYXNvdW5kIGluIG9ic3RldHJpY3MgJmFtcDsgZ3luZWNv
bG9neSA6IHRoZSBvZmZpY2lhbCBqb3VybmFsIG9mIHRoZSBJbnRlcm5hdGlvbmFsIFNvY2lldHkg
b2YgVWx0cmFzb3VuZCBpbiBPYnN0ZXRyaWNzIGFuZCBHeW5lY29sb2d5PC9hYmJyLTE+PC9wZXJp
b2RpY2FsPjxwYWdlcz4yOTgtMzEyPC9wYWdlcz48dm9sdW1lPjU2PC92b2x1bWU+PG51bWJlcj4y
PC9udW1iZXI+PGVkaXRpb24+MjAyMC8wOC8wMjwvZWRpdGlvbj48ZGF0ZXM+PHllYXI+MjAyMDwv
eWVhcj48cHViLWRhdGVzPjxkYXRlPkF1ZzwvZGF0ZT48L3B1Yi1kYXRlcz48L2RhdGVzPjxpc2Ju
PjA5NjAtNzY5MjwvaXNibj48YWNjZXNzaW9uLW51bT4zMjczODEwNzwvYWNjZXNzaW9uLW51bT48
dXJscz48L3VybHM+PGVsZWN0cm9uaWMtcmVzb3VyY2UtbnVtPjEwLjEwMDIvdW9nLjIyMTM0PC9l
bGVjdHJvbmljLXJlc291cmNlLW51bT48cmVtb3RlLWRhdGFiYXNlLXByb3ZpZGVyPk5MTTwvcmVt
b3RlLWRhdGFiYXNlLXByb3ZpZGVyPjxsYW5ndWFnZT5lbmc8L2xhbmd1YWdlPjwvcmVjb3JkPjwv
Q2l0ZT48L0VuZE5vdGU+
</w:fldData>
        </w:fldChar>
      </w:r>
      <w:r w:rsidR="00A0333C" w:rsidRPr="00E463B5">
        <w:rPr>
          <w:rFonts w:asciiTheme="majorHAnsi" w:hAnsiTheme="majorHAnsi" w:cstheme="majorHAnsi"/>
          <w:lang w:val="en-US"/>
        </w:rPr>
        <w:instrText xml:space="preserve"> ADDIN EN.CITE </w:instrText>
      </w:r>
      <w:r w:rsidR="00A0333C" w:rsidRPr="00E463B5">
        <w:rPr>
          <w:rFonts w:asciiTheme="majorHAnsi" w:hAnsiTheme="majorHAnsi" w:cstheme="majorHAnsi"/>
          <w:lang w:val="en-US"/>
        </w:rPr>
        <w:fldChar w:fldCharType="begin">
          <w:fldData xml:space="preserve">PEVuZE5vdGU+PENpdGU+PEF1dGhvcj5NYXJ0aW5zPC9BdXRob3I+PFllYXI+MjAyMDwvWWVhcj48
UmVjTnVtPjExMjM8L1JlY051bT48RGlzcGxheVRleHQ+KDEsIDIpPC9EaXNwbGF5VGV4dD48cmVj
b3JkPjxyZWMtbnVtYmVyPjExMjM8L3JlYy1udW1iZXI+PGZvcmVpZ24ta2V5cz48a2V5IGFwcD0i
RU4iIGRiLWlkPSJzNXZhMjUydjZzeGUwb2UwMGZudjBzdGp0ZHZzdGFyNWE5d3AiIHRpbWVzdGFt
cD0iMTYzMjI2NDY0NyI+MTEyMzwva2V5PjwvZm9yZWlnbi1rZXlzPjxyZWYtdHlwZSBuYW1lPSJK
b3VybmFsIEFydGljbGUiPjE3PC9yZWYtdHlwZT48Y29udHJpYnV0b3JzPjxhdXRob3JzPjxhdXRo
b3I+TWFydGlucywgSi4gRy48L2F1dGhvcj48YXV0aG9yPkJpZ2dpbywgSi4gUi48L2F1dGhvcj48
YXV0aG9yPkFidWhhbWFkLCBBLjwvYXV0aG9yPjwvYXV0aG9ycz48L2NvbnRyaWJ1dG9ycz48YXV0
aC1hZGRyZXNzPlNvY2lldHkgZm9yIE1hdGVybmFsLUZldGFsIE1lZGljaW5lLCA0MDkgMTIgU3Qu
IFNXLCBXYXNoaW5ndG9uLCBEQyAyMDAyNCwgVVNBLiBwdWJzQHNtZm0ub3JnLjwvYXV0aC1hZGRy
ZXNzPjx0aXRsZXM+PHRpdGxlPlNvY2lldHkgZm9yIE1hdGVybmFsLUZldGFsIE1lZGljaW5lIENv
bnN1bHQgU2VyaWVzICM1MjogRGlhZ25vc2lzIGFuZCBtYW5hZ2VtZW50IG9mIGZldGFswqBncm93
dGggcmVzdHJpY3Rpb246IChSZXBsYWNlcyBDbGluaWNhbCBHdWlkZWxpbmUgTnVtYmVyIDMsIEFw
cmlsIDIwMTIpPC90aXRsZT48c2Vjb25kYXJ5LXRpdGxlPkFtIEogT2JzdGV0IEd5bmVjb2w8L3Nl
Y29uZGFyeS10aXRsZT48L3RpdGxlcz48cGVyaW9kaWNhbD48ZnVsbC10aXRsZT5BbSBKIE9ic3Rl
dCBHeW5lY29sPC9mdWxsLXRpdGxlPjwvcGVyaW9kaWNhbD48cGFnZXM+QjItYjE3PC9wYWdlcz48
dm9sdW1lPjIyMzwvdm9sdW1lPjxudW1iZXI+NDwvbnVtYmVyPjxlZGl0aW9uPjIwMjAvMDUvMTU8
L2VkaXRpb24+PGtleXdvcmRzPjxrZXl3b3JkPkFkcmVuYWwgQ29ydGV4IEhvcm1vbmVzL3RoZXJh
cGV1dGljIHVzZTwva2V5d29yZD48a2V5d29yZD5DYXJkaW90b2NvZ3JhcGh5PC9rZXl3b3JkPjxr
ZXl3b3JkPkNlc2FyZWFuIFNlY3Rpb24vbWV0aG9kczwva2V5d29yZD48a2V5d29yZD5DaHJvbW9z
b21lIEFiZXJyYXRpb25zPC9rZXl3b3JkPjxrZXl3b3JkPkRlbGl2ZXJ5LCBPYnN0ZXRyaWMvbWV0
aG9kczwva2V5d29yZD48a2V5d29yZD5EaXNlYXNlIE1hbmFnZW1lbnQ8L2tleXdvcmQ+PGtleXdv
cmQ+RmVtYWxlPC9rZXl3b3JkPjxrZXl3b3JkPkZldGFsIEdyb3d0aCBSZXRhcmRhdGlvbi9kaWFn
bm9zaXMvKmRpYWdub3N0aWMgaW1hZ2luZy8qdGhlcmFweTwva2V5d29yZD48a2V5d29yZD5GZXRh
bCBXZWlnaHQ8L2tleXdvcmQ+PGtleXdvcmQ+R2VzdGF0aW9uYWwgQWdlPC9rZXl3b3JkPjxrZXl3
b3JkPkhvc3BpdGFsaXphdGlvbjwva2V5d29yZD48a2V5d29yZD5IdW1hbnM8L2tleXdvcmQ+PGtl
eXdvcmQ+TWFnbmVzaXVtIFN1bGZhdGUvdGhlcmFwZXV0aWMgdXNlPC9rZXl3b3JkPjxrZXl3b3Jk
Pk1pY3JvYXJyYXkgQW5hbHlzaXM8L2tleXdvcmQ+PGtleXdvcmQ+UHJlZ25hbmN5PC9rZXl3b3Jk
PjxrZXl3b3JkPlJpc2sgQXNzZXNzbWVudDwva2V5d29yZD48a2V5d29yZD5TZXZlcml0eSBvZiBJ
bGxuZXNzIEluZGV4PC9rZXl3b3JkPjxrZXl3b3JkPlVsdHJhc29ub2dyYXBoeSwgRG9wcGxlcjwv
a2V5d29yZD48a2V5d29yZD5VbHRyYXNvbm9ncmFwaHksIFByZW5hdGFsPC9rZXl3b3JkPjxrZXl3
b3JkPlVtYmlsaWNhbCBBcnRlcmllcy9kaWFnbm9zdGljIGltYWdpbmc8L2tleXdvcmQ+PGtleXdv
cmQ+KkRvcHBsZXI8L2tleXdvcmQ+PGtleXdvcmQ+KmNhcmRpb3RvY29ncmFwaHk8L2tleXdvcmQ+
PGtleXdvcmQ+KmZldGFsIGdyb3d0aCByZXN0cmljdGlvbjwva2V5d29yZD48a2V5d29yZD4qZmV0
YWwgd2VpZ2h0PC9rZXl3b3JkPjxrZXl3b3JkPip1bWJpbGljYWwgYXJ0ZXJ5PC9rZXl3b3JkPjwv
a2V5d29yZHM+PGRhdGVzPjx5ZWFyPjIwMjA8L3llYXI+PHB1Yi1kYXRlcz48ZGF0ZT5PY3Q8L2Rh
dGU+PC9wdWItZGF0ZXM+PC9kYXRlcz48aXNibj4wMDAyLTkzNzg8L2lzYm4+PGFjY2Vzc2lvbi1u
dW0+MzI0MDc3ODU8L2FjY2Vzc2lvbi1udW0+PHVybHM+PC91cmxzPjxlbGVjdHJvbmljLXJlc291
cmNlLW51bT4xMC4xMDE2L2ouYWpvZy4yMDIwLjA1LjAxMDwvZWxlY3Ryb25pYy1yZXNvdXJjZS1u
dW0+PHJlbW90ZS1kYXRhYmFzZS1wcm92aWRlcj5OTE08L3JlbW90ZS1kYXRhYmFzZS1wcm92aWRl
cj48bGFuZ3VhZ2U+ZW5nPC9sYW5ndWFnZT48L3JlY29yZD48L0NpdGU+PENpdGU+PEF1dGhvcj5M
ZWVzPC9BdXRob3I+PFllYXI+MjAyMDwvWWVhcj48UmVjTnVtPjExMjI8L1JlY051bT48cmVjb3Jk
PjxyZWMtbnVtYmVyPjExMjI8L3JlYy1udW1iZXI+PGZvcmVpZ24ta2V5cz48a2V5IGFwcD0iRU4i
IGRiLWlkPSJzNXZhMjUydjZzeGUwb2UwMGZudjBzdGp0ZHZzdGFyNWE5d3AiIHRpbWVzdGFtcD0i
MTYzMjI2NDYxNCI+MTEyMjwva2V5PjwvZm9yZWlnbi1rZXlzPjxyZWYtdHlwZSBuYW1lPSJKb3Vy
bmFsIEFydGljbGUiPjE3PC9yZWYtdHlwZT48Y29udHJpYnV0b3JzPjxhdXRob3JzPjxhdXRob3I+
TGVlcywgQy4gQy48L2F1dGhvcj48YXV0aG9yPlN0YW1wYWxpamEsIFQuPC9hdXRob3I+PGF1dGhv
cj5CYXNjaGF0LCBBLjwvYXV0aG9yPjxhdXRob3I+ZGEgU2lsdmEgQ29zdGEsIEYuPC9hdXRob3I+
PGF1dGhvcj5GZXJyYXp6aSwgRS48L2F1dGhvcj48YXV0aG9yPkZpZ3VlcmFzLCBGLjwvYXV0aG9y
PjxhdXRob3I+SGVjaGVyLCBLLjwvYXV0aG9yPjxhdXRob3I+S2luZ2RvbSwgSi48L2F1dGhvcj48
YXV0aG9yPlBvb24sIEwuIEMuPC9hdXRob3I+PGF1dGhvcj5TYWxvbW9uLCBMLiBKLjwvYXV0aG9y
PjxhdXRob3I+VW50ZXJzY2hlaWRlciwgSi48L2F1dGhvcj48L2F1dGhvcnM+PC9jb250cmlidXRv
cnM+PGF1dGgtYWRkcmVzcz5DZW50cmUgZm9yIEZldGFsIENhcmUsIFF1ZWVuIENoYXJsb3R0ZSZh
cG9zO3MgYW5kIENoZWxzZWEgSG9zcGl0YWwsIEltcGVyaWFsIENvbGxlZ2UgSGVhbHRoY2FyZSBO
SFMgVHJ1c3QsIExvbmRvbiwgVUsuJiN4RDtEZXBhcnRtZW50IG9mIE1ldGFib2xpc20sIERpZ2Vz
dGlvbiBhbmQgUmVwcm9kdWN0aW9uLCBJbXBlcmlhbCBDb2xsZWdlIExvbmRvbiwgTG9uZG9uLCBV
Sy4mI3hEO0RlcGFydG1lbnQgb2YgRGV2ZWxvcG1lbnQgJmFtcDsgUmVnZW5lcmF0aW9uLCBLVSBM
ZXV2ZW4sIExldXZlbiwgQmVsZ2l1bS4mI3hEO1VuaXQgb2YgRmV0YWwgTWVkaWNpbmUgYW5kIFBy
ZW5hdGFsIERpYWdub3NpcywgSW5zdGl0dXRlIGZvciBNYXRlcm5hbCBhbmQgQ2hpbGQgSGVhbHRo
LCBJUkNDUyBCdXJsbyBHYXJvZm9sbywgVHJpZXN0ZSwgSXRhbHkuJiN4RDtEZXBhcnRtZW50IG9m
IE1lZGljYWwsIFN1cmdpY2FsIGFuZCBIZWFsdGggU2NpZW5jZSwgVW5pdmVyc2l0eSBvZiBUcmll
c3RlLCBUcmllc3RlLCBJdGFseS4mI3hEO1RoZSBKb2hucyBIb3BraW5zIENlbnRlciBmb3IgRmV0
YWwgVGhlcmFweSwgQmFsdGltb3JlLCBNRCwgVVNBLiYjeEQ7Uml0Y2hpZSBDZW50cmUsIERlcGFy
dG1lbnQgb2YgT2JzdGV0cmljcyBhbmQgR3luYWVjb2xvZ3ksIFNjaG9vbCBvZiBDbGluaWNhbCBT
Y2llbmNlcywgTW9uYXNoIFVuaXZlcnNpdHksIFZpY3RvcmlhLCBBdXN0cmFsaWEuJiN4RDtEZXBh
cnRtZW50IG9mIEd5bmVjb2xvZ3kgYW5kIE9ic3RldHJpY3MsIFJpYmVpcsOjbyBQcmV0byBNZWRp
Y2FsIFNjaG9vbCwgVW5pdmVyc2l0eSBvZiBTw6NvIFBhdWxvLCBSaWJlaXLDo28gUHJldG8sIFPD
o28gUGF1bG8sIEJyYXppbC4mI3hEO0RlcGFydG1lbnQgb2YgV29tYW4sIENoaWxkIGFuZCBOZW9u
YXRlLCBGb25kYXppb25lIElSQ0NTIENhJmFwb3M7IEdyYW5kYSBPc3BlZGFsZSBNYWdnaW9yZSBQ
b2xpY2xpbmljbywgTWlsYW4sIEl0YWx5LiYjeEQ7RGVwYXJ0bWVudCBvZiBDbGluaWNhbCBTY2ll
bmNlcyBhbmQgQ29tbXVuaXR5IEhlYWx0aCwgVW5pdmVyc2l0eSBvZiBNaWxhbiwgTWlsYW4sIEl0
YWx5LiYjeEQ7RmV0YWwgTWVkaWNpbmUgUmVzZWFyY2ggQ2VudGVyLCBCQ05hdGFsIEJhcmNlbG9u
YSBDZW50ZXIgZm9yIE1hdGVybmFsLUZldGFsIGFuZCBOZW9uYXRhbCBNZWRpY2luZSAoSG9zcGl0
YWwgQ2zDrW5pYyBhbmQgSG9zcGl0YWwgU2FudCBKb2FuIGRlIETDqXUpLCBJbnN0aXR1dCBDbMOt
bmljIGRlIEdpbmVjb2xvZ2lhLCBPYnN0ZXRyaWNpYSBpIE5lb25hdG9sb2dpYSwgVW5pdmVyc2l0
eSBvZiBCYXJjZWxvbmEsIEJhcmNlbG9uYSwgU3BhaW4uJiN4RDtEZXBhcnRtZW50IG9mIE9ic3Rl
dHJpY3MgYW5kIEZldGFsIE1lZGljaW5lLCBVbml2ZXJzaXR5IE1lZGljYWwgQ2VudGVyIEhhbWJ1
cmctRXBwZW5kb3JmLCBIYW1idXJnLCBHZXJtYW55LiYjeEQ7Si7igIlLaW5nZG9tLCBQbGFjZW50
YSBQcm9ncmFtLCBNYXRlcm5hbC1GZXRhbCBNZWRpY2luZSBEaXZpc2lvbiwgRGVwYXJ0bWVudCBv
ZiBPYnN0ZXRyaWNzICZhbXA7IEd5bmFlY29sb2d5LCBNb3VudCBTaW5haSBIb3NwaXRhbCwgVW5p
dmVyc2l0eSBvZiBUb3JvbnRvLCBUb3JvbnRvLCBPbnRhcmlvLCBDYW5hZGEuJiN4RDtEZXBhcnRt
ZW50IG9mIE9ic3RldHJpY3MgYW5kIEd5bmVjb2xvZ3ksIFRoZSBDaGluZXNlIFVuaXZlcnNpdHkg
b2YgSG9uZyBLb25nLCBIb25nIEtvbmcgU0FSLiYjeEQ7T2JzdMOpdHJpcXVlIGV0IFBsYXRlZm9y
bWUgTFVNSUVSRSwgSMO0cGl0YWwgTmVja2VyLUVuZmFudHMgTWFsYWRlcyAoQVAtSFApIGV0IFVu
aXZlcnNpdMOpIGRlIFBhcmlzLCBQYXJpcywgRnJhbmNlLiYjeEQ7RGVwYXJ0bWVudCBvZiBNYXRl
cm5hbCBGZXRhbCBNZWRpY2luZSwgUm95YWwgV29tZW4mYXBvcztzIEhvc3BpdGFsLCBNZWxib3Vy
bmUsIFZpY3RvcmlhLCBBdXN0cmFsaWEuJiN4RDtEZXBhcnRtZW50IG9mIE9ic3RldHJpY3MgYW5k
IEd5bmFlY29sb2d5LCBVbml2ZXJzaXR5IG9mIE1lbGJvdXJuZSwgTWVsYm91cm5lLCBWaWN0b3Jp
YSwgQXVzdHJhbGlhLjwvYXV0aC1hZGRyZXNzPjx0aXRsZXM+PHRpdGxlPklTVU9HIFByYWN0aWNl
IEd1aWRlbGluZXM6IGRpYWdub3NpcyBhbmQgbWFuYWdlbWVudCBvZiBzbWFsbC1mb3ItZ2VzdGF0
aW9uYWwtYWdlIGZldHVzIGFuZCBmZXRhbCBncm93dGggcmVzdHJpY3Rpb248L3RpdGxlPjxzZWNv
bmRhcnktdGl0bGU+VWx0cmFzb3VuZCBPYnN0ZXQgR3luZWNvbDwvc2Vjb25kYXJ5LXRpdGxlPjwv
dGl0bGVzPjxwZXJpb2RpY2FsPjxmdWxsLXRpdGxlPlVsdHJhc291bmQgT2JzdGV0IEd5bmVjb2w8
L2Z1bGwtdGl0bGU+PGFiYnItMT5VbHRyYXNvdW5kIGluIG9ic3RldHJpY3MgJmFtcDsgZ3luZWNv
bG9neSA6IHRoZSBvZmZpY2lhbCBqb3VybmFsIG9mIHRoZSBJbnRlcm5hdGlvbmFsIFNvY2lldHkg
b2YgVWx0cmFzb3VuZCBpbiBPYnN0ZXRyaWNzIGFuZCBHeW5lY29sb2d5PC9hYmJyLTE+PC9wZXJp
b2RpY2FsPjxwYWdlcz4yOTgtMzEyPC9wYWdlcz48dm9sdW1lPjU2PC92b2x1bWU+PG51bWJlcj4y
PC9udW1iZXI+PGVkaXRpb24+MjAyMC8wOC8wMjwvZWRpdGlvbj48ZGF0ZXM+PHllYXI+MjAyMDwv
eWVhcj48cHViLWRhdGVzPjxkYXRlPkF1ZzwvZGF0ZT48L3B1Yi1kYXRlcz48L2RhdGVzPjxpc2Ju
PjA5NjAtNzY5MjwvaXNibj48YWNjZXNzaW9uLW51bT4zMjczODEwNzwvYWNjZXNzaW9uLW51bT48
dXJscz48L3VybHM+PGVsZWN0cm9uaWMtcmVzb3VyY2UtbnVtPjEwLjEwMDIvdW9nLjIyMTM0PC9l
bGVjdHJvbmljLXJlc291cmNlLW51bT48cmVtb3RlLWRhdGFiYXNlLXByb3ZpZGVyPk5MTTwvcmVt
b3RlLWRhdGFiYXNlLXByb3ZpZGVyPjxsYW5ndWFnZT5lbmc8L2xhbmd1YWdlPjwvcmVjb3JkPjwv
Q2l0ZT48L0VuZE5vdGU+
</w:fldData>
        </w:fldChar>
      </w:r>
      <w:r w:rsidR="00A0333C" w:rsidRPr="00E463B5">
        <w:rPr>
          <w:rFonts w:asciiTheme="majorHAnsi" w:hAnsiTheme="majorHAnsi" w:cstheme="majorHAnsi"/>
          <w:lang w:val="en-US"/>
        </w:rPr>
        <w:instrText xml:space="preserve"> ADDIN EN.CITE.DATA </w:instrText>
      </w:r>
      <w:r w:rsidR="00A0333C" w:rsidRPr="00E463B5">
        <w:rPr>
          <w:rFonts w:asciiTheme="majorHAnsi" w:hAnsiTheme="majorHAnsi" w:cstheme="majorHAnsi"/>
          <w:lang w:val="en-US"/>
        </w:rPr>
      </w:r>
      <w:r w:rsidR="00A0333C" w:rsidRPr="00E463B5">
        <w:rPr>
          <w:rFonts w:asciiTheme="majorHAnsi" w:hAnsiTheme="majorHAnsi" w:cstheme="majorHAnsi"/>
          <w:lang w:val="en-US"/>
        </w:rPr>
        <w:fldChar w:fldCharType="end"/>
      </w:r>
      <w:r w:rsidR="00A0333C" w:rsidRPr="00E463B5">
        <w:rPr>
          <w:rFonts w:asciiTheme="majorHAnsi" w:hAnsiTheme="majorHAnsi" w:cstheme="majorHAnsi"/>
          <w:lang w:val="en-US"/>
        </w:rPr>
      </w:r>
      <w:r w:rsidR="00A0333C" w:rsidRPr="00E463B5">
        <w:rPr>
          <w:rFonts w:asciiTheme="majorHAnsi" w:hAnsiTheme="majorHAnsi" w:cstheme="majorHAnsi"/>
          <w:lang w:val="en-US"/>
        </w:rPr>
        <w:fldChar w:fldCharType="separate"/>
      </w:r>
      <w:r w:rsidR="00A0333C" w:rsidRPr="00E463B5">
        <w:rPr>
          <w:rFonts w:asciiTheme="majorHAnsi" w:hAnsiTheme="majorHAnsi" w:cstheme="majorHAnsi"/>
          <w:noProof/>
          <w:lang w:val="en-US"/>
        </w:rPr>
        <w:t>(1, 2)</w:t>
      </w:r>
      <w:r w:rsidR="00A0333C" w:rsidRPr="00E463B5">
        <w:rPr>
          <w:rFonts w:asciiTheme="majorHAnsi" w:hAnsiTheme="majorHAnsi" w:cstheme="majorHAnsi"/>
          <w:lang w:val="en-US"/>
        </w:rPr>
        <w:fldChar w:fldCharType="end"/>
      </w:r>
      <w:r w:rsidR="005910D4" w:rsidRPr="00E463B5">
        <w:rPr>
          <w:rFonts w:asciiTheme="majorHAnsi" w:hAnsiTheme="majorHAnsi" w:cstheme="majorHAnsi"/>
          <w:b/>
          <w:bCs/>
          <w:lang w:val="en-US"/>
        </w:rPr>
        <w:t>.</w:t>
      </w:r>
      <w:r w:rsidR="005910D4" w:rsidRPr="00E463B5">
        <w:rPr>
          <w:rFonts w:asciiTheme="majorHAnsi" w:hAnsiTheme="majorHAnsi" w:cstheme="majorHAnsi"/>
          <w:lang w:val="en-US"/>
        </w:rPr>
        <w:t xml:space="preserve"> </w:t>
      </w:r>
      <w:r w:rsidR="0022234B">
        <w:rPr>
          <w:rFonts w:asciiTheme="majorHAnsi" w:hAnsiTheme="majorHAnsi" w:cstheme="majorHAnsi"/>
          <w:lang w:val="en-US"/>
        </w:rPr>
        <w:t xml:space="preserve">However, there are a multitude of different methodological approaches to </w:t>
      </w:r>
      <w:r w:rsidR="00AA7573">
        <w:rPr>
          <w:rFonts w:asciiTheme="majorHAnsi" w:hAnsiTheme="majorHAnsi" w:cstheme="majorHAnsi"/>
          <w:lang w:val="en-US"/>
        </w:rPr>
        <w:t xml:space="preserve">deriving growth standards. The past decade has seen extensive debate over the merits and disadvantages of various </w:t>
      </w:r>
      <w:proofErr w:type="spellStart"/>
      <w:r w:rsidR="00AA7573">
        <w:rPr>
          <w:rFonts w:asciiTheme="majorHAnsi" w:hAnsiTheme="majorHAnsi" w:cstheme="majorHAnsi"/>
          <w:lang w:val="en-US"/>
        </w:rPr>
        <w:t>methodlogies</w:t>
      </w:r>
      <w:proofErr w:type="spellEnd"/>
      <w:r w:rsidR="00AA7573">
        <w:rPr>
          <w:rFonts w:asciiTheme="majorHAnsi" w:hAnsiTheme="majorHAnsi" w:cstheme="majorHAnsi"/>
          <w:lang w:val="en-US"/>
        </w:rPr>
        <w:t xml:space="preserve"> </w:t>
      </w:r>
      <w:r w:rsidR="00AA7573" w:rsidRPr="00E463B5">
        <w:rPr>
          <w:rFonts w:asciiTheme="majorHAnsi" w:hAnsiTheme="majorHAnsi" w:cstheme="majorHAnsi"/>
          <w:lang w:val="en-US"/>
        </w:rPr>
        <w:fldChar w:fldCharType="begin">
          <w:fldData xml:space="preserve">PEVuZE5vdGU+PENpdGU+PEF1dGhvcj5HYXJkb3NpPC9BdXRob3I+PFllYXI+MjAxODwvWWVhcj48
UmVjTnVtPjY2MjwvUmVjTnVtPjxEaXNwbGF5VGV4dD4oMy01KTwvRGlzcGxheVRleHQ+PHJlY29y
ZD48cmVjLW51bWJlcj42NjI8L3JlYy1udW1iZXI+PGZvcmVpZ24ta2V5cz48a2V5IGFwcD0iRU4i
IGRiLWlkPSJzNXZhMjUydjZzeGUwb2UwMGZudjBzdGp0ZHZzdGFyNWE5d3AiIHRpbWVzdGFtcD0i
MTYyODE0Nzk5OSI+NjYyPC9rZXk+PC9mb3JlaWduLWtleXM+PHJlZi10eXBlIG5hbWU9IkpvdXJu
YWwgQXJ0aWNsZSI+MTc8L3JlZi10eXBlPjxjb250cmlidXRvcnM+PGF1dGhvcnM+PGF1dGhvcj5H
YXJkb3NpLCBKYXNvbjwvYXV0aG9yPjxhdXRob3I+RnJhbmNpcywgQW5kcmU8L2F1dGhvcj48YXV0
aG9yPlR1cm5lciwgU3VlPC9hdXRob3I+PGF1dGhvcj5XaWxsaWFtcywgTWFuZHk8L2F1dGhvcj48
L2F1dGhvcnM+PC9jb250cmlidXRvcnM+PHRpdGxlcz48dGl0bGU+Q3VzdG9taXplZCBncm93dGgg
Y2hhcnRzOiByYXRpb25hbGUsIHZhbGlkYXRpb24gYW5kIGNsaW5pY2FsIGJlbmVmaXRzPC90aXRs
ZT48c2Vjb25kYXJ5LXRpdGxlPkFtZXJpY2FuIEpvdXJuYWwgb2YgT2JzdGV0cmljcyBhbmQgR3lu
ZWNvbG9neTwvc2Vjb25kYXJ5LXRpdGxlPjwvdGl0bGVzPjxwZXJpb2RpY2FsPjxmdWxsLXRpdGxl
PkFtZXJpY2FuIEpvdXJuYWwgb2YgT2JzdGV0cmljcyBhbmQgR3luZWNvbG9neTwvZnVsbC10aXRs
ZT48L3BlcmlvZGljYWw+PHBhZ2VzPlM2MDktUzYxODwvcGFnZXM+PHZvbHVtZT4yMTg8L3ZvbHVt
ZT48bnVtYmVyPjIsIFN1cHBsZW1lbnQ8L251bWJlcj48a2V5d29yZHM+PGtleXdvcmQ+YmlydGh3
ZWlnaHQ8L2tleXdvcmQ+PGtleXdvcmQ+Y3VzdG9taXplZCBjaGFydDwva2V5d29yZD48a2V5d29y
ZD5mZXRhbCBncm93dGg8L2tleXdvcmQ+PGtleXdvcmQ+R1JPVzwva2V5d29yZD48a2V5d29yZD5M
R0E8L2tleXdvcmQ+PGtleXdvcmQ+bWF0ZXJuYWwgc2l6ZTwva2V5d29yZD48a2V5d29yZD5wZXJp
bmF0YWw8L2tleXdvcmQ+PGtleXdvcmQ+U0dBPC9rZXl3b3JkPjxrZXl3b3JkPnN0aWxsYmlydGg8
L2tleXdvcmQ+PC9rZXl3b3Jkcz48ZGF0ZXM+PHllYXI+MjAxODwveWVhcj48cHViLWRhdGVzPjxk
YXRlPjIwMTgvMDIvMDEvPC9kYXRlPjwvcHViLWRhdGVzPjwvZGF0ZXM+PGlzYm4+MDAwMi05Mzc4
PC9pc2JuPjx1cmxzPjxyZWxhdGVkLXVybHM+PHVybD5odHRwOi8vd3d3LnNjaWVuY2VkaXJlY3Qu
Y29tL3NjaWVuY2UvYXJ0aWNsZS9waWkvUzAwMDI5Mzc4MTczMjQ4Njk8L3VybD48L3JlbGF0ZWQt
dXJscz48L3VybHM+PGVsZWN0cm9uaWMtcmVzb3VyY2UtbnVtPmh0dHBzOi8vZG9pLm9yZy8xMC4x
MDE2L2ouYWpvZy4yMDE3LjEyLjAxMTwvZWxlY3Ryb25pYy1yZXNvdXJjZS1udW0+PC9yZWNvcmQ+
PC9DaXRlPjxDaXRlPjxBdXRob3I+UGFwYWdlb3JnaGlvdTwvQXV0aG9yPjxZZWFyPjIwMTg8L1ll
YXI+PFJlY051bT43MDc8L1JlY051bT48cmVjb3JkPjxyZWMtbnVtYmVyPjcwNzwvcmVjLW51bWJl
cj48Zm9yZWlnbi1rZXlzPjxrZXkgYXBwPSJFTiIgZGItaWQ9InM1dmEyNTJ2NnN4ZTBvZTAwZm52
MHN0anRkdnN0YXI1YTl3cCIgdGltZXN0YW1wPSIxNjI4MTQ4MDc1Ij43MDc8L2tleT48L2ZvcmVp
Z24ta2V5cz48cmVmLXR5cGUgbmFtZT0iSm91cm5hbCBBcnRpY2xlIj4xNzwvcmVmLXR5cGU+PGNv
bnRyaWJ1dG9ycz48YXV0aG9ycz48YXV0aG9yPlBhcGFnZW9yZ2hpb3UsIEEuIFQuPC9hdXRob3I+
PGF1dGhvcj5LZW5uZWR5LCBTLiBILjwvYXV0aG9yPjxhdXRob3I+U2Fsb21vbiwgTC4gSi48L2F1
dGhvcj48YXV0aG9yPkFsdG1hbiwgRC4gRy48L2F1dGhvcj48YXV0aG9yPk9odW1hLCBFLiBPLjwv
YXV0aG9yPjxhdXRob3I+U3RvbmVzLCBXLjwvYXV0aG9yPjxhdXRob3I+R3JhdmV0dCwgTS4gRy48
L2F1dGhvcj48YXV0aG9yPkJhcnJvcywgRi4gQy48L2F1dGhvcj48YXV0aG9yPlZpY3RvcmEsIEMu
PC9hdXRob3I+PGF1dGhvcj5QdXJ3YXIsIE0uPC9hdXRob3I+PGF1dGhvcj5KYWZmZXIsIFkuPC9h
dXRob3I+PGF1dGhvcj5Ob2JsZSwgSi4gQS48L2F1dGhvcj48YXV0aG9yPkJlcnRpbm8sIEUuPC9h
dXRob3I+PGF1dGhvcj5QYW5nLCBSLjwvYXV0aG9yPjxhdXRob3I+Q2hlaWtoIElzbWFpbCwgTC48
L2F1dGhvcj48YXV0aG9yPkxhbWJlcnQsIEEuPC9hdXRob3I+PGF1dGhvcj5CaHV0dGEsIFouIEEu
PC9hdXRob3I+PGF1dGhvcj5WaWxsYXIsIEouPC9hdXRob3I+PC9hdXRob3JzPjwvY29udHJpYnV0
b3JzPjxhdXRoLWFkZHJlc3M+TnVmZmllbGQgRGVwYXJ0bWVudCBvZiBPYnN0ZXRyaWNzICZhbXA7
IEd5bmVjb2xvZ3kgYW5kIE94Zm9yZCBNYXRlcm5hbCAmYW1wOyBQZXJpbmF0YWwgSGVhbHRoIElu
c3RpdHV0ZSwgR3JlZW4gVGVtcGxldG9uIENvbGxlZ2UsIFVuaXZlcnNpdHkgb2YgT3hmb3JkLCBP
eGZvcmQsIFVuaXRlZCBLaW5nZG9tLiYjeEQ7RGVwYXJ0bWVudCBvZiBPYnN0ZXRyaWNzIGFuZCBG
ZXRhbCBNZWRpY2luZSwgSG9waXRhbCBOZWNrZXIgRW5mYW50cyBNYWxhZGVzLCBVbml2ZXJzaXRl
IFBhcmlzIERlc2NhcnRlcywgUGFyaXMsIEZyYW5jZS4mI3hEO0NlbnRlciBmb3IgU3RhdGlzdGlj
cyBpbiBNZWRpY2luZSwgTnVmZmllbGQgRGVwYXJ0bWVudCBvZiBPcnRob3BlZGljcywgUmhldW1h
dG9sb2d5LCAmYW1wOyBNdXNjdWxvc2tlbGV0YWwgU2NpZW5jZXMsIFVuaXZlcnNpdHkgb2YgT3hm
b3JkLCBPeGZvcmQsIFVuaXRlZCBLaW5nZG9tLiYjeEQ7TnVmZmllbGQgRGVwYXJ0bWVudCBvZiBP
YnN0ZXRyaWNzICZhbXA7IEd5bmVjb2xvZ3kgYW5kIE94Zm9yZCBNYXRlcm5hbCAmYW1wOyBQZXJp
bmF0YWwgSGVhbHRoIEluc3RpdHV0ZSwgR3JlZW4gVGVtcGxldG9uIENvbGxlZ2UsIFVuaXZlcnNp
dHkgb2YgT3hmb3JkLCBPeGZvcmQsIFVuaXRlZCBLaW5nZG9tOyBDZW50ZXIgZm9yIFRyb3BpY2Fs
IE1lZGljaW5lICZhbXA7IEdsb2JhbCBIZWFsdGgsIE51ZmZpZWxkIERlcGFydG1lbnQgb2YgTWVk
aWNpbmUsIFVuaXZlcnNpdHkgb2YgT3hmb3JkLCBPeGZvcmQsIFVuaXRlZCBLaW5nZG9tLiYjeEQ7
RGVwYXJ0bWVudHMgb2YgT2JzdGV0cmljcyAmYW1wOyBHeW5lY29sb2d5IGFuZCBQdWJsaWMgSGVh
bHRoLCBNYWxhd2kgQ29sbGVnZSBvZiBNZWRpY2luZSwgQmxhbnR5cmUsIE1hbGF3aS4mI3hEO0ds
b2JhbCBBbGxpYW5jZSB0byBQcmV2ZW50IFByZW1hdHVyaXR5IGFuZCBTdGlsbGJpcnRoLCBTZWF0
dGxlIENoaWxkcmVuJmFwb3M7cywgU2VhdHRsZSwgV0EuJiN4RDtQcm9ncmFtYSBkZSBQb3MtR3Jh
ZHVhY2FvIGVtIFNhdWRlIGUgQ29tcG9ydGFtZW50bywgVW5pdmVyc2lkYWRlIENhdG9saWNhIGRl
IFBlbG90YXMsIFBlbG90YXMsIEJyYXppbDsgUHJvZ3JhbWEgZGUgUG9zLUdyYWR1YWNhbyBlbSBF
cGlkZW1pb2xvZ2lhLCBVbml2ZXJzaWRhZGUgRmVkZXJhbCBkZSBQZWxvdGFzLCBQZWxvdGFzLCBC
cmF6aWwuJiN4RDtQcm9ncmFtYSBkZSBQb3MtR3JhZHVhY2FvIGVtIEVwaWRlbWlvbG9naWEsIFVu
aXZlcnNpZGFkZSBGZWRlcmFsIGRlIFBlbG90YXMsIFBlbG90YXMsIEJyYXppbC4mI3hEO05hZ3B1
ciBJTlRFUkdST1dUSC0yMShzdCkgUmVzZWFyY2ggQ2VudGVyLCBLZXRrYXIgSG9zcGl0YWwsIE5h
Z3B1ciwgSW5kaWEuJiN4RDtEZXBhcnRtZW50IG9mIEZhbWlseSAmYW1wOyBDb21tdW5pdHkgSGVh
bHRoLCBNaW5pc3RyeSBvZiBIZWFsdGgsIE11c2NhdCwgU3VsdGFuYXRlIG9mIE9tYW4uJiN4RDtE
ZXBhcnRtZW50IG9mIEVuZ2luZWVyaW5nIFNjaWVuY2UsIFVuaXZlcnNpdHkgb2YgT3hmb3JkLCBP
eGZvcmQsIFVuaXRlZCBLaW5nZG9tLiYjeEQ7RGl2aXNpb25lIGRpIE5lb25hdG9sb2dpYSBlIFRl
cmFwaWEgSW50ZW5zaXZhIE5lb25hdGFsZSwgRGlwYXJ0aW1lbnRvIGRpIFNjaWVuemUgUGVkaWF0
cmljaGUgZSBkZWxsJmFwb3M7QWRvbGVzY2VuemE7IFVuaXZlcnNpdGEgZGVnbGkgU3R1ZGkgZGkg
VG9yaW5vLCBUb3Jpbm8gSXRhbHkuJiN4RDtTY2hvb2wgb2YgUHVibGljIEhlYWx0aCwgUGVraW5n
IFVuaXZlcnNpdHksIEJlaWppbmcsIENoaW5hLiYjeEQ7TnVmZmllbGQgRGVwYXJ0bWVudCBvZiBP
YnN0ZXRyaWNzICZhbXA7IEd5bmVjb2xvZ3kgYW5kIE94Zm9yZCBNYXRlcm5hbCAmYW1wOyBQZXJp
bmF0YWwgSGVhbHRoIEluc3RpdHV0ZSwgR3JlZW4gVGVtcGxldG9uIENvbGxlZ2UsIFVuaXZlcnNp
dHkgb2YgT3hmb3JkLCBPeGZvcmQsIFVuaXRlZCBLaW5nZG9tOyBDbGluaWNhbCBOdXRyaXRpb24g
YW5kIERpZXRldGljcyBEZXBhcnRtZW50LCBVbml2ZXJzaXR5IG9mIFNoYXJqYWgsIFNoYXJqYWgs
IFVuaXRlZCBBcmFiIEVtaXJhdGVzLiYjeEQ7Q2VudGVyIG9mIEV4Y2VsbGVuY2UgaW4gV29tZW4g
YW5kIENoaWxkIEhlYWx0aCwgQWdhIEtoYW4gVW5pdmVyc2l0eSwgS2FyYWNoaSwgUGFraXN0YW47
IENlbnRlciBmb3IgR2xvYmFsIENoaWxkIEhlYWx0aCwgSG9zcGl0YWwgZm9yIFNpY2sgQ2hpbGRy
ZW4sIFRvcm9udG8sIE9udGFyaW8sIENhbmFkYTsgSW50ZXJuYXRpb25hbCBQZWRpYXRyaWMgQXNz
b2NpYXRpb24sIFdlYnN0ZXIgR3JvdmVzLCBNTy4mI3hEO051ZmZpZWxkIERlcGFydG1lbnQgb2Yg
T2JzdGV0cmljcyAmYW1wOyBHeW5lY29sb2d5IGFuZCBPeGZvcmQgTWF0ZXJuYWwgJmFtcDsgUGVy
aW5hdGFsIEhlYWx0aCBJbnN0aXR1dGUsIEdyZWVuIFRlbXBsZXRvbiBDb2xsZWdlLCBVbml2ZXJz
aXR5IG9mIE94Zm9yZCwgT3hmb3JkLCBVbml0ZWQgS2luZ2RvbS4gRWxlY3Ryb25pYyBhZGRyZXNz
OiBqb3NlLnZpbGxhckBvYnMtZ3luLm94LmFjLnVrLjwvYXV0aC1hZGRyZXNzPjx0aXRsZXM+PHRp
dGxlPlRoZSBJTlRFUkdST1dUSC0yMShzdCkgZmV0YWwgZ3Jvd3RoIHN0YW5kYXJkczogdG93YXJk
IHRoZSBnbG9iYWwgaW50ZWdyYXRpb24gb2YgcHJlZ25hbmN5IGFuZCBwZWRpYXRyaWMgY2FyZTwv
dGl0bGU+PHNlY29uZGFyeS10aXRsZT5BbSBKIE9ic3RldCBHeW5lY29sPC9zZWNvbmRhcnktdGl0
bGU+PGFsdC10aXRsZT5BbWVyaWNhbiBqb3VybmFsIG9mIG9ic3RldHJpY3MgYW5kIGd5bmVjb2xv
Z3k8L2FsdC10aXRsZT48L3RpdGxlcz48cGVyaW9kaWNhbD48ZnVsbC10aXRsZT5BbSBKIE9ic3Rl
dCBHeW5lY29sPC9mdWxsLXRpdGxlPjwvcGVyaW9kaWNhbD48YWx0LXBlcmlvZGljYWw+PGZ1bGwt
dGl0bGU+QW1lcmljYW4gSm91cm5hbCBvZiBPYnN0ZXRyaWNzIGFuZCBHeW5lY29sb2d5PC9mdWxs
LXRpdGxlPjwvYWx0LXBlcmlvZGljYWw+PHBhZ2VzPlM2MzAtczY0MDwvcGFnZXM+PHZvbHVtZT4y
MTg8L3ZvbHVtZT48bnVtYmVyPjJzPC9udW1iZXI+PGVkaXRpb24+MjAxOC8wMi8xMDwvZWRpdGlv
bj48a2V5d29yZHM+PGtleXdvcmQ+QWR1bHQ8L2tleXdvcmQ+PGtleXdvcmQ+Qm9keSBDb21wb3Np
dGlvbjwva2V5d29yZD48a2V5d29yZD5DZXBoYWxvbWV0cnk8L2tleXdvcmQ+PGtleXdvcmQ+KkNo
aWxkIERldmVsb3BtZW50PC9rZXl3b3JkPjxrZXl3b3JkPkNyb3duLVJ1bXAgTGVuZ3RoPC9rZXl3
b3JkPjxrZXl3b3JkPkZlbWFsZTwva2V5d29yZD48a2V5d29yZD4qRmV0YWwgRGV2ZWxvcG1lbnQ8
L2tleXdvcmQ+PGtleXdvcmQ+Kkdlc3RhdGlvbmFsIFdlaWdodCBHYWluPC9rZXl3b3JkPjxrZXl3
b3JkPipHcm93dGggQ2hhcnRzPC9rZXl3b3JkPjxrZXl3b3JkPkh1bWFuczwva2V5d29yZD48a2V5
d29yZD5JbmZhbnQ8L2tleXdvcmQ+PGtleXdvcmQ+SW5mYW50LCBOZXdib3JuPC9rZXl3b3JkPjxr
ZXl3b3JkPkluZmFudCwgUHJlbWF0dXJlPC9rZXl3b3JkPjxrZXl3b3JkPkluZmFudCwgU21hbGwg
Zm9yIEdlc3RhdGlvbmFsIEFnZTwva2V5d29yZD48a2V5d29yZD5QcmVnbmFuY3k8L2tleXdvcmQ+
PGtleXdvcmQ+UmVmZXJlbmNlIFZhbHVlczwva2V5d29yZD48a2V5d29yZD5VbHRyYXNvbm9ncmFw
aHksIFByZW5hdGFsPC9rZXl3b3JkPjxrZXl3b3JkPlV0ZXJ1czwva2V5d29yZD48a2V5d29yZD5X
b3JsZCBIZWFsdGggT3JnYW5pemF0aW9uPC9rZXl3b3JkPjxrZXl3b3JkPiphYmRvbWluYWwgY2ly
Y3VtZmVyZW5jZTwva2V5d29yZD48a2V5d29yZD4qYmlwYXJpZXRhbCBkaWFtZXRlcjwva2V5d29y
ZD48a2V5d29yZD4qZXN0aW1hdGVkIGZldGFsIHdlaWdodDwva2V5d29yZD48a2V5d29yZD4qZmVt
dXIgbGVuZ3RoPC9rZXl3b3JkPjxrZXl3b3JkPipmZXRhbCBzaXplPC9rZXl3b3JkPjxrZXl3b3Jk
PiptYWNyb3NvbWlhPC9rZXl3b3JkPjxrZXl3b3JkPipvcHRpbWFsIGdyb3d0aDwva2V5d29yZD48
a2V5d29yZD4qcmVmZXJlbmNlIGNoYXJ0PC9rZXl3b3JkPjxrZXl3b3JkPipza2VsZXRhbCBncm93
dGg8L2tleXdvcmQ+PGtleXdvcmQ+KnNtYWxsIGZvciBnZXN0YXRpb25hbCBhZ2U8L2tleXdvcmQ+
PGtleXdvcmQ+KnNvY2lvZWNvbm9taWMgc3RhdHVzPC9rZXl3b3JkPjxrZXl3b3JkPipzdGFuZGFy
ZDwva2V5d29yZD48a2V5d29yZD4qc3R1bnRpbmc8L2tleXdvcmQ+PC9rZXl3b3Jkcz48ZGF0ZXM+
PHllYXI+MjAxODwveWVhcj48cHViLWRhdGVzPjxkYXRlPkZlYjwvZGF0ZT48L3B1Yi1kYXRlcz48
L2RhdGVzPjxpc2JuPjAwMDItOTM3ODwvaXNibj48YWNjZXNzaW9uLW51bT4yOTQyMjIwNTwvYWNj
ZXNzaW9uLW51bT48dXJscz48L3VybHM+PGVsZWN0cm9uaWMtcmVzb3VyY2UtbnVtPjEwLjEwMTYv
ai5ham9nLjIwMTguMDEuMDExPC9lbGVjdHJvbmljLXJlc291cmNlLW51bT48cmVtb3RlLWRhdGFi
YXNlLXByb3ZpZGVyPk5MTTwvcmVtb3RlLWRhdGFiYXNlLXByb3ZpZGVyPjxsYW5ndWFnZT5lbmc8
L2xhbmd1YWdlPjwvcmVjb3JkPjwvQ2l0ZT48Q2l0ZT48QXV0aG9yPlNlbHZhcmF0bmFtPC9BdXRo
b3I+PFllYXI+MjAyMDwvWWVhcj48UmVjTnVtPjk0NDwvUmVjTnVtPjxyZWNvcmQ+PHJlYy1udW1i
ZXI+OTQ0PC9yZWMtbnVtYmVyPjxmb3JlaWduLWtleXM+PGtleSBhcHA9IkVOIiBkYi1pZD0iczV2
YTI1MnY2c3hlMG9lMDBmbnYwc3RqdGR2c3RhcjVhOXdwIiB0aW1lc3RhbXA9IjE2MjgxNDg0NjEi
Pjk0NDwva2V5PjwvZm9yZWlnbi1rZXlzPjxyZWYtdHlwZSBuYW1lPSJKb3VybmFsIEFydGljbGUi
PjE3PC9yZWYtdHlwZT48Y29udHJpYnV0b3JzPjxhdXRob3JzPjxhdXRob3I+U2VsdmFyYXRuYW0s
IFIuIEouPC9hdXRob3I+PGF1dGhvcj5EYXZleSwgTS4gQS48L2F1dGhvcj48YXV0aG9yPldhbGxh
Y2UsIEUuIE0uPC9hdXRob3I+PC9hdXRob3JzPjwvY29udHJpYnV0b3JzPjxhdXRoLWFkZHJlc3M+
RGVwYXJ0bWVudCBvZiBPYnN0ZXRyaWNzIGFuZCBHeW5hZWNvbG9neSwgVGhlIFJpdGNoaWUgQ2Vu
dHJlLCBNb25hc2ggVW5pdmVyc2l0eSwgTWVsYm91cm5lLCBWaWN0b3JpYSwgQXVzdHJhbGlhLiYj
eEQ7RGVwYXJ0bWVudCBvZiBIZWFsdGggYW5kIEh1bWFuIFNlcnZpY2VzLCBTYWZlciBDYXJlIFZp
Y3RvcmlhLCBWaWN0b3JpYW4gR292ZXJubWVudCwgTWVsYm91cm5lLCBWaWN0b3JpYSwgQXVzdHJh
bGlhLjwvYXV0aC1hZGRyZXNzPjx0aXRsZXM+PHRpdGxlPlRoZSBwaXRmYWxscyBvZiB1c2luZyBi
aXJ0aHdlaWdodCBjZW50aWxlIGNoYXJ0cyB0byBhdWRpdCBjYXJlPC90aXRsZT48c2Vjb25kYXJ5
LXRpdGxlPlBMb1MgT25lPC9zZWNvbmRhcnktdGl0bGU+PC90aXRsZXM+PHBlcmlvZGljYWw+PGZ1
bGwtdGl0bGU+UExvUyBPTkU8L2Z1bGwtdGl0bGU+PC9wZXJpb2RpY2FsPjxwYWdlcz5lMDIzNTEx
MzwvcGFnZXM+PHZvbHVtZT4xNTwvdm9sdW1lPjxudW1iZXI+NjwvbnVtYmVyPjxlZGl0aW9uPjIw
MjAvMDYvMjQ8L2VkaXRpb24+PGtleXdvcmRzPjxrZXl3b3JkPkJpcnRoIFdlaWdodC8qcGh5c2lv
bG9neTwva2V5d29yZD48a2V5d29yZD5GZW1hbGU8L2tleXdvcmQ+PGtleXdvcmQ+RmV0YWwgRGV2
ZWxvcG1lbnQvcGh5c2lvbG9neTwva2V5d29yZD48a2V5d29yZD5GZXRhbCBHcm93dGggUmV0YXJk
YXRpb24vKmVwaWRlbWlvbG9neTwva2V5d29yZD48a2V5d29yZD5HZXN0YXRpb25hbCBBZ2U8L2tl
eXdvcmQ+PGtleXdvcmQ+SHVtYW5zPC9rZXl3b3JkPjxrZXl3b3JkPkluZmFudDwva2V5d29yZD48
a2V5d29yZD5JbmZhbnQgTW9ydGFsaXR5L3RyZW5kczwva2V5d29yZD48a2V5d29yZD5JbmZhbnQs
IE5ld2Jvcm48L2tleXdvcmQ+PGtleXdvcmQ+SW5mYW50LCBTbWFsbCBmb3IgR2VzdGF0aW9uYWwg
QWdlL2dyb3d0aCAmYW1wOyBkZXZlbG9wbWVudC8qcGh5c2lvbG9neTwva2V5d29yZD48a2V5d29y
ZD5NYWxlPC9rZXl3b3JkPjxrZXl3b3JkPlBvcHVsYXRpb24gU3VydmVpbGxhbmNlL21ldGhvZHM8
L2tleXdvcmQ+PGtleXdvcmQ+UHJlZ25hbmN5PC9rZXl3b3JkPjxrZXl3b3JkPlJldHJvc3BlY3Rp
dmUgU3R1ZGllczwva2V5d29yZD48a2V5d29yZD5TdGlsbGJpcnRoLyplcGlkZW1pb2xvZ3k8L2tl
eXdvcmQ+PGtleXdvcmQ+VmljdG9yaWEvZXBpZGVtaW9sb2d5PC9rZXl3b3JkPjwva2V5d29yZHM+
PGRhdGVzPjx5ZWFyPjIwMjA8L3llYXI+PC9kYXRlcz48aXNibj4xOTMyLTYyMDM8L2lzYm4+PGFj
Y2Vzc2lvbi1udW0+MzI1NzQyMTM8L2FjY2Vzc2lvbi1udW0+PHVybHM+PC91cmxzPjxjdXN0b20y
PlBNQzczMTA3MjE8L2N1c3RvbTI+PGVsZWN0cm9uaWMtcmVzb3VyY2UtbnVtPjEwLjEzNzEvam91
cm5hbC5wb25lLjAyMzUxMTM8L2VsZWN0cm9uaWMtcmVzb3VyY2UtbnVtPjxyZW1vdGUtZGF0YWJh
c2UtcHJvdmlkZXI+TkxNPC9yZW1vdGUtZGF0YWJhc2UtcHJvdmlkZXI+PGxhbmd1YWdlPmVuZzwv
bGFuZ3VhZ2U+PC9yZWNvcmQ+PC9DaXRlPjwvRW5kTm90ZT5=
</w:fldData>
        </w:fldChar>
      </w:r>
      <w:r w:rsidR="00AA7573">
        <w:rPr>
          <w:rFonts w:asciiTheme="majorHAnsi" w:hAnsiTheme="majorHAnsi" w:cstheme="majorHAnsi"/>
          <w:lang w:val="en-US"/>
        </w:rPr>
        <w:instrText xml:space="preserve"> ADDIN EN.CITE </w:instrText>
      </w:r>
      <w:r w:rsidR="00AA7573">
        <w:rPr>
          <w:rFonts w:asciiTheme="majorHAnsi" w:hAnsiTheme="majorHAnsi" w:cstheme="majorHAnsi"/>
          <w:lang w:val="en-US"/>
        </w:rPr>
        <w:fldChar w:fldCharType="begin">
          <w:fldData xml:space="preserve">PEVuZE5vdGU+PENpdGU+PEF1dGhvcj5HYXJkb3NpPC9BdXRob3I+PFllYXI+MjAxODwvWWVhcj48
UmVjTnVtPjY2MjwvUmVjTnVtPjxEaXNwbGF5VGV4dD4oMy01KTwvRGlzcGxheVRleHQ+PHJlY29y
ZD48cmVjLW51bWJlcj42NjI8L3JlYy1udW1iZXI+PGZvcmVpZ24ta2V5cz48a2V5IGFwcD0iRU4i
IGRiLWlkPSJzNXZhMjUydjZzeGUwb2UwMGZudjBzdGp0ZHZzdGFyNWE5d3AiIHRpbWVzdGFtcD0i
MTYyODE0Nzk5OSI+NjYyPC9rZXk+PC9mb3JlaWduLWtleXM+PHJlZi10eXBlIG5hbWU9IkpvdXJu
YWwgQXJ0aWNsZSI+MTc8L3JlZi10eXBlPjxjb250cmlidXRvcnM+PGF1dGhvcnM+PGF1dGhvcj5H
YXJkb3NpLCBKYXNvbjwvYXV0aG9yPjxhdXRob3I+RnJhbmNpcywgQW5kcmU8L2F1dGhvcj48YXV0
aG9yPlR1cm5lciwgU3VlPC9hdXRob3I+PGF1dGhvcj5XaWxsaWFtcywgTWFuZHk8L2F1dGhvcj48
L2F1dGhvcnM+PC9jb250cmlidXRvcnM+PHRpdGxlcz48dGl0bGU+Q3VzdG9taXplZCBncm93dGgg
Y2hhcnRzOiByYXRpb25hbGUsIHZhbGlkYXRpb24gYW5kIGNsaW5pY2FsIGJlbmVmaXRzPC90aXRs
ZT48c2Vjb25kYXJ5LXRpdGxlPkFtZXJpY2FuIEpvdXJuYWwgb2YgT2JzdGV0cmljcyBhbmQgR3lu
ZWNvbG9neTwvc2Vjb25kYXJ5LXRpdGxlPjwvdGl0bGVzPjxwZXJpb2RpY2FsPjxmdWxsLXRpdGxl
PkFtZXJpY2FuIEpvdXJuYWwgb2YgT2JzdGV0cmljcyBhbmQgR3luZWNvbG9neTwvZnVsbC10aXRs
ZT48L3BlcmlvZGljYWw+PHBhZ2VzPlM2MDktUzYxODwvcGFnZXM+PHZvbHVtZT4yMTg8L3ZvbHVt
ZT48bnVtYmVyPjIsIFN1cHBsZW1lbnQ8L251bWJlcj48a2V5d29yZHM+PGtleXdvcmQ+YmlydGh3
ZWlnaHQ8L2tleXdvcmQ+PGtleXdvcmQ+Y3VzdG9taXplZCBjaGFydDwva2V5d29yZD48a2V5d29y
ZD5mZXRhbCBncm93dGg8L2tleXdvcmQ+PGtleXdvcmQ+R1JPVzwva2V5d29yZD48a2V5d29yZD5M
R0E8L2tleXdvcmQ+PGtleXdvcmQ+bWF0ZXJuYWwgc2l6ZTwva2V5d29yZD48a2V5d29yZD5wZXJp
bmF0YWw8L2tleXdvcmQ+PGtleXdvcmQ+U0dBPC9rZXl3b3JkPjxrZXl3b3JkPnN0aWxsYmlydGg8
L2tleXdvcmQ+PC9rZXl3b3Jkcz48ZGF0ZXM+PHllYXI+MjAxODwveWVhcj48cHViLWRhdGVzPjxk
YXRlPjIwMTgvMDIvMDEvPC9kYXRlPjwvcHViLWRhdGVzPjwvZGF0ZXM+PGlzYm4+MDAwMi05Mzc4
PC9pc2JuPjx1cmxzPjxyZWxhdGVkLXVybHM+PHVybD5odHRwOi8vd3d3LnNjaWVuY2VkaXJlY3Qu
Y29tL3NjaWVuY2UvYXJ0aWNsZS9waWkvUzAwMDI5Mzc4MTczMjQ4Njk8L3VybD48L3JlbGF0ZWQt
dXJscz48L3VybHM+PGVsZWN0cm9uaWMtcmVzb3VyY2UtbnVtPmh0dHBzOi8vZG9pLm9yZy8xMC4x
MDE2L2ouYWpvZy4yMDE3LjEyLjAxMTwvZWxlY3Ryb25pYy1yZXNvdXJjZS1udW0+PC9yZWNvcmQ+
PC9DaXRlPjxDaXRlPjxBdXRob3I+UGFwYWdlb3JnaGlvdTwvQXV0aG9yPjxZZWFyPjIwMTg8L1ll
YXI+PFJlY051bT43MDc8L1JlY051bT48cmVjb3JkPjxyZWMtbnVtYmVyPjcwNzwvcmVjLW51bWJl
cj48Zm9yZWlnbi1rZXlzPjxrZXkgYXBwPSJFTiIgZGItaWQ9InM1dmEyNTJ2NnN4ZTBvZTAwZm52
MHN0anRkdnN0YXI1YTl3cCIgdGltZXN0YW1wPSIxNjI4MTQ4MDc1Ij43MDc8L2tleT48L2ZvcmVp
Z24ta2V5cz48cmVmLXR5cGUgbmFtZT0iSm91cm5hbCBBcnRpY2xlIj4xNzwvcmVmLXR5cGU+PGNv
bnRyaWJ1dG9ycz48YXV0aG9ycz48YXV0aG9yPlBhcGFnZW9yZ2hpb3UsIEEuIFQuPC9hdXRob3I+
PGF1dGhvcj5LZW5uZWR5LCBTLiBILjwvYXV0aG9yPjxhdXRob3I+U2Fsb21vbiwgTC4gSi48L2F1
dGhvcj48YXV0aG9yPkFsdG1hbiwgRC4gRy48L2F1dGhvcj48YXV0aG9yPk9odW1hLCBFLiBPLjwv
YXV0aG9yPjxhdXRob3I+U3RvbmVzLCBXLjwvYXV0aG9yPjxhdXRob3I+R3JhdmV0dCwgTS4gRy48
L2F1dGhvcj48YXV0aG9yPkJhcnJvcywgRi4gQy48L2F1dGhvcj48YXV0aG9yPlZpY3RvcmEsIEMu
PC9hdXRob3I+PGF1dGhvcj5QdXJ3YXIsIE0uPC9hdXRob3I+PGF1dGhvcj5KYWZmZXIsIFkuPC9h
dXRob3I+PGF1dGhvcj5Ob2JsZSwgSi4gQS48L2F1dGhvcj48YXV0aG9yPkJlcnRpbm8sIEUuPC9h
dXRob3I+PGF1dGhvcj5QYW5nLCBSLjwvYXV0aG9yPjxhdXRob3I+Q2hlaWtoIElzbWFpbCwgTC48
L2F1dGhvcj48YXV0aG9yPkxhbWJlcnQsIEEuPC9hdXRob3I+PGF1dGhvcj5CaHV0dGEsIFouIEEu
PC9hdXRob3I+PGF1dGhvcj5WaWxsYXIsIEouPC9hdXRob3I+PC9hdXRob3JzPjwvY29udHJpYnV0
b3JzPjxhdXRoLWFkZHJlc3M+TnVmZmllbGQgRGVwYXJ0bWVudCBvZiBPYnN0ZXRyaWNzICZhbXA7
IEd5bmVjb2xvZ3kgYW5kIE94Zm9yZCBNYXRlcm5hbCAmYW1wOyBQZXJpbmF0YWwgSGVhbHRoIElu
c3RpdHV0ZSwgR3JlZW4gVGVtcGxldG9uIENvbGxlZ2UsIFVuaXZlcnNpdHkgb2YgT3hmb3JkLCBP
eGZvcmQsIFVuaXRlZCBLaW5nZG9tLiYjeEQ7RGVwYXJ0bWVudCBvZiBPYnN0ZXRyaWNzIGFuZCBG
ZXRhbCBNZWRpY2luZSwgSG9waXRhbCBOZWNrZXIgRW5mYW50cyBNYWxhZGVzLCBVbml2ZXJzaXRl
IFBhcmlzIERlc2NhcnRlcywgUGFyaXMsIEZyYW5jZS4mI3hEO0NlbnRlciBmb3IgU3RhdGlzdGlj
cyBpbiBNZWRpY2luZSwgTnVmZmllbGQgRGVwYXJ0bWVudCBvZiBPcnRob3BlZGljcywgUmhldW1h
dG9sb2d5LCAmYW1wOyBNdXNjdWxvc2tlbGV0YWwgU2NpZW5jZXMsIFVuaXZlcnNpdHkgb2YgT3hm
b3JkLCBPeGZvcmQsIFVuaXRlZCBLaW5nZG9tLiYjeEQ7TnVmZmllbGQgRGVwYXJ0bWVudCBvZiBP
YnN0ZXRyaWNzICZhbXA7IEd5bmVjb2xvZ3kgYW5kIE94Zm9yZCBNYXRlcm5hbCAmYW1wOyBQZXJp
bmF0YWwgSGVhbHRoIEluc3RpdHV0ZSwgR3JlZW4gVGVtcGxldG9uIENvbGxlZ2UsIFVuaXZlcnNp
dHkgb2YgT3hmb3JkLCBPeGZvcmQsIFVuaXRlZCBLaW5nZG9tOyBDZW50ZXIgZm9yIFRyb3BpY2Fs
IE1lZGljaW5lICZhbXA7IEdsb2JhbCBIZWFsdGgsIE51ZmZpZWxkIERlcGFydG1lbnQgb2YgTWVk
aWNpbmUsIFVuaXZlcnNpdHkgb2YgT3hmb3JkLCBPeGZvcmQsIFVuaXRlZCBLaW5nZG9tLiYjeEQ7
RGVwYXJ0bWVudHMgb2YgT2JzdGV0cmljcyAmYW1wOyBHeW5lY29sb2d5IGFuZCBQdWJsaWMgSGVh
bHRoLCBNYWxhd2kgQ29sbGVnZSBvZiBNZWRpY2luZSwgQmxhbnR5cmUsIE1hbGF3aS4mI3hEO0ds
b2JhbCBBbGxpYW5jZSB0byBQcmV2ZW50IFByZW1hdHVyaXR5IGFuZCBTdGlsbGJpcnRoLCBTZWF0
dGxlIENoaWxkcmVuJmFwb3M7cywgU2VhdHRsZSwgV0EuJiN4RDtQcm9ncmFtYSBkZSBQb3MtR3Jh
ZHVhY2FvIGVtIFNhdWRlIGUgQ29tcG9ydGFtZW50bywgVW5pdmVyc2lkYWRlIENhdG9saWNhIGRl
IFBlbG90YXMsIFBlbG90YXMsIEJyYXppbDsgUHJvZ3JhbWEgZGUgUG9zLUdyYWR1YWNhbyBlbSBF
cGlkZW1pb2xvZ2lhLCBVbml2ZXJzaWRhZGUgRmVkZXJhbCBkZSBQZWxvdGFzLCBQZWxvdGFzLCBC
cmF6aWwuJiN4RDtQcm9ncmFtYSBkZSBQb3MtR3JhZHVhY2FvIGVtIEVwaWRlbWlvbG9naWEsIFVu
aXZlcnNpZGFkZSBGZWRlcmFsIGRlIFBlbG90YXMsIFBlbG90YXMsIEJyYXppbC4mI3hEO05hZ3B1
ciBJTlRFUkdST1dUSC0yMShzdCkgUmVzZWFyY2ggQ2VudGVyLCBLZXRrYXIgSG9zcGl0YWwsIE5h
Z3B1ciwgSW5kaWEuJiN4RDtEZXBhcnRtZW50IG9mIEZhbWlseSAmYW1wOyBDb21tdW5pdHkgSGVh
bHRoLCBNaW5pc3RyeSBvZiBIZWFsdGgsIE11c2NhdCwgU3VsdGFuYXRlIG9mIE9tYW4uJiN4RDtE
ZXBhcnRtZW50IG9mIEVuZ2luZWVyaW5nIFNjaWVuY2UsIFVuaXZlcnNpdHkgb2YgT3hmb3JkLCBP
eGZvcmQsIFVuaXRlZCBLaW5nZG9tLiYjeEQ7RGl2aXNpb25lIGRpIE5lb25hdG9sb2dpYSBlIFRl
cmFwaWEgSW50ZW5zaXZhIE5lb25hdGFsZSwgRGlwYXJ0aW1lbnRvIGRpIFNjaWVuemUgUGVkaWF0
cmljaGUgZSBkZWxsJmFwb3M7QWRvbGVzY2VuemE7IFVuaXZlcnNpdGEgZGVnbGkgU3R1ZGkgZGkg
VG9yaW5vLCBUb3Jpbm8gSXRhbHkuJiN4RDtTY2hvb2wgb2YgUHVibGljIEhlYWx0aCwgUGVraW5n
IFVuaXZlcnNpdHksIEJlaWppbmcsIENoaW5hLiYjeEQ7TnVmZmllbGQgRGVwYXJ0bWVudCBvZiBP
YnN0ZXRyaWNzICZhbXA7IEd5bmVjb2xvZ3kgYW5kIE94Zm9yZCBNYXRlcm5hbCAmYW1wOyBQZXJp
bmF0YWwgSGVhbHRoIEluc3RpdHV0ZSwgR3JlZW4gVGVtcGxldG9uIENvbGxlZ2UsIFVuaXZlcnNp
dHkgb2YgT3hmb3JkLCBPeGZvcmQsIFVuaXRlZCBLaW5nZG9tOyBDbGluaWNhbCBOdXRyaXRpb24g
YW5kIERpZXRldGljcyBEZXBhcnRtZW50LCBVbml2ZXJzaXR5IG9mIFNoYXJqYWgsIFNoYXJqYWgs
IFVuaXRlZCBBcmFiIEVtaXJhdGVzLiYjeEQ7Q2VudGVyIG9mIEV4Y2VsbGVuY2UgaW4gV29tZW4g
YW5kIENoaWxkIEhlYWx0aCwgQWdhIEtoYW4gVW5pdmVyc2l0eSwgS2FyYWNoaSwgUGFraXN0YW47
IENlbnRlciBmb3IgR2xvYmFsIENoaWxkIEhlYWx0aCwgSG9zcGl0YWwgZm9yIFNpY2sgQ2hpbGRy
ZW4sIFRvcm9udG8sIE9udGFyaW8sIENhbmFkYTsgSW50ZXJuYXRpb25hbCBQZWRpYXRyaWMgQXNz
b2NpYXRpb24sIFdlYnN0ZXIgR3JvdmVzLCBNTy4mI3hEO051ZmZpZWxkIERlcGFydG1lbnQgb2Yg
T2JzdGV0cmljcyAmYW1wOyBHeW5lY29sb2d5IGFuZCBPeGZvcmQgTWF0ZXJuYWwgJmFtcDsgUGVy
aW5hdGFsIEhlYWx0aCBJbnN0aXR1dGUsIEdyZWVuIFRlbXBsZXRvbiBDb2xsZWdlLCBVbml2ZXJz
aXR5IG9mIE94Zm9yZCwgT3hmb3JkLCBVbml0ZWQgS2luZ2RvbS4gRWxlY3Ryb25pYyBhZGRyZXNz
OiBqb3NlLnZpbGxhckBvYnMtZ3luLm94LmFjLnVrLjwvYXV0aC1hZGRyZXNzPjx0aXRsZXM+PHRp
dGxlPlRoZSBJTlRFUkdST1dUSC0yMShzdCkgZmV0YWwgZ3Jvd3RoIHN0YW5kYXJkczogdG93YXJk
IHRoZSBnbG9iYWwgaW50ZWdyYXRpb24gb2YgcHJlZ25hbmN5IGFuZCBwZWRpYXRyaWMgY2FyZTwv
dGl0bGU+PHNlY29uZGFyeS10aXRsZT5BbSBKIE9ic3RldCBHeW5lY29sPC9zZWNvbmRhcnktdGl0
bGU+PGFsdC10aXRsZT5BbWVyaWNhbiBqb3VybmFsIG9mIG9ic3RldHJpY3MgYW5kIGd5bmVjb2xv
Z3k8L2FsdC10aXRsZT48L3RpdGxlcz48cGVyaW9kaWNhbD48ZnVsbC10aXRsZT5BbSBKIE9ic3Rl
dCBHeW5lY29sPC9mdWxsLXRpdGxlPjwvcGVyaW9kaWNhbD48YWx0LXBlcmlvZGljYWw+PGZ1bGwt
dGl0bGU+QW1lcmljYW4gSm91cm5hbCBvZiBPYnN0ZXRyaWNzIGFuZCBHeW5lY29sb2d5PC9mdWxs
LXRpdGxlPjwvYWx0LXBlcmlvZGljYWw+PHBhZ2VzPlM2MzAtczY0MDwvcGFnZXM+PHZvbHVtZT4y
MTg8L3ZvbHVtZT48bnVtYmVyPjJzPC9udW1iZXI+PGVkaXRpb24+MjAxOC8wMi8xMDwvZWRpdGlv
bj48a2V5d29yZHM+PGtleXdvcmQ+QWR1bHQ8L2tleXdvcmQ+PGtleXdvcmQ+Qm9keSBDb21wb3Np
dGlvbjwva2V5d29yZD48a2V5d29yZD5DZXBoYWxvbWV0cnk8L2tleXdvcmQ+PGtleXdvcmQ+KkNo
aWxkIERldmVsb3BtZW50PC9rZXl3b3JkPjxrZXl3b3JkPkNyb3duLVJ1bXAgTGVuZ3RoPC9rZXl3
b3JkPjxrZXl3b3JkPkZlbWFsZTwva2V5d29yZD48a2V5d29yZD4qRmV0YWwgRGV2ZWxvcG1lbnQ8
L2tleXdvcmQ+PGtleXdvcmQ+Kkdlc3RhdGlvbmFsIFdlaWdodCBHYWluPC9rZXl3b3JkPjxrZXl3
b3JkPipHcm93dGggQ2hhcnRzPC9rZXl3b3JkPjxrZXl3b3JkPkh1bWFuczwva2V5d29yZD48a2V5
d29yZD5JbmZhbnQ8L2tleXdvcmQ+PGtleXdvcmQ+SW5mYW50LCBOZXdib3JuPC9rZXl3b3JkPjxr
ZXl3b3JkPkluZmFudCwgUHJlbWF0dXJlPC9rZXl3b3JkPjxrZXl3b3JkPkluZmFudCwgU21hbGwg
Zm9yIEdlc3RhdGlvbmFsIEFnZTwva2V5d29yZD48a2V5d29yZD5QcmVnbmFuY3k8L2tleXdvcmQ+
PGtleXdvcmQ+UmVmZXJlbmNlIFZhbHVlczwva2V5d29yZD48a2V5d29yZD5VbHRyYXNvbm9ncmFw
aHksIFByZW5hdGFsPC9rZXl3b3JkPjxrZXl3b3JkPlV0ZXJ1czwva2V5d29yZD48a2V5d29yZD5X
b3JsZCBIZWFsdGggT3JnYW5pemF0aW9uPC9rZXl3b3JkPjxrZXl3b3JkPiphYmRvbWluYWwgY2ly
Y3VtZmVyZW5jZTwva2V5d29yZD48a2V5d29yZD4qYmlwYXJpZXRhbCBkaWFtZXRlcjwva2V5d29y
ZD48a2V5d29yZD4qZXN0aW1hdGVkIGZldGFsIHdlaWdodDwva2V5d29yZD48a2V5d29yZD4qZmVt
dXIgbGVuZ3RoPC9rZXl3b3JkPjxrZXl3b3JkPipmZXRhbCBzaXplPC9rZXl3b3JkPjxrZXl3b3Jk
PiptYWNyb3NvbWlhPC9rZXl3b3JkPjxrZXl3b3JkPipvcHRpbWFsIGdyb3d0aDwva2V5d29yZD48
a2V5d29yZD4qcmVmZXJlbmNlIGNoYXJ0PC9rZXl3b3JkPjxrZXl3b3JkPipza2VsZXRhbCBncm93
dGg8L2tleXdvcmQ+PGtleXdvcmQ+KnNtYWxsIGZvciBnZXN0YXRpb25hbCBhZ2U8L2tleXdvcmQ+
PGtleXdvcmQ+KnNvY2lvZWNvbm9taWMgc3RhdHVzPC9rZXl3b3JkPjxrZXl3b3JkPipzdGFuZGFy
ZDwva2V5d29yZD48a2V5d29yZD4qc3R1bnRpbmc8L2tleXdvcmQ+PC9rZXl3b3Jkcz48ZGF0ZXM+
PHllYXI+MjAxODwveWVhcj48cHViLWRhdGVzPjxkYXRlPkZlYjwvZGF0ZT48L3B1Yi1kYXRlcz48
L2RhdGVzPjxpc2JuPjAwMDItOTM3ODwvaXNibj48YWNjZXNzaW9uLW51bT4yOTQyMjIwNTwvYWNj
ZXNzaW9uLW51bT48dXJscz48L3VybHM+PGVsZWN0cm9uaWMtcmVzb3VyY2UtbnVtPjEwLjEwMTYv
ai5ham9nLjIwMTguMDEuMDExPC9lbGVjdHJvbmljLXJlc291cmNlLW51bT48cmVtb3RlLWRhdGFi
YXNlLXByb3ZpZGVyPk5MTTwvcmVtb3RlLWRhdGFiYXNlLXByb3ZpZGVyPjxsYW5ndWFnZT5lbmc8
L2xhbmd1YWdlPjwvcmVjb3JkPjwvQ2l0ZT48Q2l0ZT48QXV0aG9yPlNlbHZhcmF0bmFtPC9BdXRo
b3I+PFllYXI+MjAyMDwvWWVhcj48UmVjTnVtPjk0NDwvUmVjTnVtPjxyZWNvcmQ+PHJlYy1udW1i
ZXI+OTQ0PC9yZWMtbnVtYmVyPjxmb3JlaWduLWtleXM+PGtleSBhcHA9IkVOIiBkYi1pZD0iczV2
YTI1MnY2c3hlMG9lMDBmbnYwc3RqdGR2c3RhcjVhOXdwIiB0aW1lc3RhbXA9IjE2MjgxNDg0NjEi
Pjk0NDwva2V5PjwvZm9yZWlnbi1rZXlzPjxyZWYtdHlwZSBuYW1lPSJKb3VybmFsIEFydGljbGUi
PjE3PC9yZWYtdHlwZT48Y29udHJpYnV0b3JzPjxhdXRob3JzPjxhdXRob3I+U2VsdmFyYXRuYW0s
IFIuIEouPC9hdXRob3I+PGF1dGhvcj5EYXZleSwgTS4gQS48L2F1dGhvcj48YXV0aG9yPldhbGxh
Y2UsIEUuIE0uPC9hdXRob3I+PC9hdXRob3JzPjwvY29udHJpYnV0b3JzPjxhdXRoLWFkZHJlc3M+
RGVwYXJ0bWVudCBvZiBPYnN0ZXRyaWNzIGFuZCBHeW5hZWNvbG9neSwgVGhlIFJpdGNoaWUgQ2Vu
dHJlLCBNb25hc2ggVW5pdmVyc2l0eSwgTWVsYm91cm5lLCBWaWN0b3JpYSwgQXVzdHJhbGlhLiYj
eEQ7RGVwYXJ0bWVudCBvZiBIZWFsdGggYW5kIEh1bWFuIFNlcnZpY2VzLCBTYWZlciBDYXJlIFZp
Y3RvcmlhLCBWaWN0b3JpYW4gR292ZXJubWVudCwgTWVsYm91cm5lLCBWaWN0b3JpYSwgQXVzdHJh
bGlhLjwvYXV0aC1hZGRyZXNzPjx0aXRsZXM+PHRpdGxlPlRoZSBwaXRmYWxscyBvZiB1c2luZyBi
aXJ0aHdlaWdodCBjZW50aWxlIGNoYXJ0cyB0byBhdWRpdCBjYXJlPC90aXRsZT48c2Vjb25kYXJ5
LXRpdGxlPlBMb1MgT25lPC9zZWNvbmRhcnktdGl0bGU+PC90aXRsZXM+PHBlcmlvZGljYWw+PGZ1
bGwtdGl0bGU+UExvUyBPTkU8L2Z1bGwtdGl0bGU+PC9wZXJpb2RpY2FsPjxwYWdlcz5lMDIzNTEx
MzwvcGFnZXM+PHZvbHVtZT4xNTwvdm9sdW1lPjxudW1iZXI+NjwvbnVtYmVyPjxlZGl0aW9uPjIw
MjAvMDYvMjQ8L2VkaXRpb24+PGtleXdvcmRzPjxrZXl3b3JkPkJpcnRoIFdlaWdodC8qcGh5c2lv
bG9neTwva2V5d29yZD48a2V5d29yZD5GZW1hbGU8L2tleXdvcmQ+PGtleXdvcmQ+RmV0YWwgRGV2
ZWxvcG1lbnQvcGh5c2lvbG9neTwva2V5d29yZD48a2V5d29yZD5GZXRhbCBHcm93dGggUmV0YXJk
YXRpb24vKmVwaWRlbWlvbG9neTwva2V5d29yZD48a2V5d29yZD5HZXN0YXRpb25hbCBBZ2U8L2tl
eXdvcmQ+PGtleXdvcmQ+SHVtYW5zPC9rZXl3b3JkPjxrZXl3b3JkPkluZmFudDwva2V5d29yZD48
a2V5d29yZD5JbmZhbnQgTW9ydGFsaXR5L3RyZW5kczwva2V5d29yZD48a2V5d29yZD5JbmZhbnQs
IE5ld2Jvcm48L2tleXdvcmQ+PGtleXdvcmQ+SW5mYW50LCBTbWFsbCBmb3IgR2VzdGF0aW9uYWwg
QWdlL2dyb3d0aCAmYW1wOyBkZXZlbG9wbWVudC8qcGh5c2lvbG9neTwva2V5d29yZD48a2V5d29y
ZD5NYWxlPC9rZXl3b3JkPjxrZXl3b3JkPlBvcHVsYXRpb24gU3VydmVpbGxhbmNlL21ldGhvZHM8
L2tleXdvcmQ+PGtleXdvcmQ+UHJlZ25hbmN5PC9rZXl3b3JkPjxrZXl3b3JkPlJldHJvc3BlY3Rp
dmUgU3R1ZGllczwva2V5d29yZD48a2V5d29yZD5TdGlsbGJpcnRoLyplcGlkZW1pb2xvZ3k8L2tl
eXdvcmQ+PGtleXdvcmQ+VmljdG9yaWEvZXBpZGVtaW9sb2d5PC9rZXl3b3JkPjwva2V5d29yZHM+
PGRhdGVzPjx5ZWFyPjIwMjA8L3llYXI+PC9kYXRlcz48aXNibj4xOTMyLTYyMDM8L2lzYm4+PGFj
Y2Vzc2lvbi1udW0+MzI1NzQyMTM8L2FjY2Vzc2lvbi1udW0+PHVybHM+PC91cmxzPjxjdXN0b20y
PlBNQzczMTA3MjE8L2N1c3RvbTI+PGVsZWN0cm9uaWMtcmVzb3VyY2UtbnVtPjEwLjEzNzEvam91
cm5hbC5wb25lLjAyMzUxMTM8L2VsZWN0cm9uaWMtcmVzb3VyY2UtbnVtPjxyZW1vdGUtZGF0YWJh
c2UtcHJvdmlkZXI+TkxNPC9yZW1vdGUtZGF0YWJhc2UtcHJvdmlkZXI+PGxhbmd1YWdlPmVuZzwv
bGFuZ3VhZ2U+PC9yZWNvcmQ+PC9DaXRlPjwvRW5kTm90ZT5=
</w:fldData>
        </w:fldChar>
      </w:r>
      <w:r w:rsidR="00AA7573">
        <w:rPr>
          <w:rFonts w:asciiTheme="majorHAnsi" w:hAnsiTheme="majorHAnsi" w:cstheme="majorHAnsi"/>
          <w:lang w:val="en-US"/>
        </w:rPr>
        <w:instrText xml:space="preserve"> ADDIN EN.CITE.DATA </w:instrText>
      </w:r>
      <w:r w:rsidR="00AA7573">
        <w:rPr>
          <w:rFonts w:asciiTheme="majorHAnsi" w:hAnsiTheme="majorHAnsi" w:cstheme="majorHAnsi"/>
          <w:lang w:val="en-US"/>
        </w:rPr>
      </w:r>
      <w:r w:rsidR="00AA7573">
        <w:rPr>
          <w:rFonts w:asciiTheme="majorHAnsi" w:hAnsiTheme="majorHAnsi" w:cstheme="majorHAnsi"/>
          <w:lang w:val="en-US"/>
        </w:rPr>
        <w:fldChar w:fldCharType="end"/>
      </w:r>
      <w:r w:rsidR="00AA7573" w:rsidRPr="00E463B5">
        <w:rPr>
          <w:rFonts w:asciiTheme="majorHAnsi" w:hAnsiTheme="majorHAnsi" w:cstheme="majorHAnsi"/>
          <w:lang w:val="en-US"/>
        </w:rPr>
      </w:r>
      <w:r w:rsidR="00AA7573" w:rsidRPr="00E463B5">
        <w:rPr>
          <w:rFonts w:asciiTheme="majorHAnsi" w:hAnsiTheme="majorHAnsi" w:cstheme="majorHAnsi"/>
          <w:lang w:val="en-US"/>
        </w:rPr>
        <w:fldChar w:fldCharType="separate"/>
      </w:r>
      <w:r w:rsidR="00AA7573">
        <w:rPr>
          <w:rFonts w:asciiTheme="majorHAnsi" w:hAnsiTheme="majorHAnsi" w:cstheme="majorHAnsi"/>
          <w:noProof/>
          <w:lang w:val="en-US"/>
        </w:rPr>
        <w:t>(3-5)</w:t>
      </w:r>
      <w:r w:rsidR="00AA7573" w:rsidRPr="00E463B5">
        <w:rPr>
          <w:rFonts w:asciiTheme="majorHAnsi" w:hAnsiTheme="majorHAnsi" w:cstheme="majorHAnsi"/>
          <w:lang w:val="en-US"/>
        </w:rPr>
        <w:fldChar w:fldCharType="end"/>
      </w:r>
      <w:r w:rsidR="00AA7573" w:rsidRPr="00E463B5">
        <w:rPr>
          <w:rFonts w:asciiTheme="majorHAnsi" w:hAnsiTheme="majorHAnsi" w:cstheme="majorHAnsi"/>
          <w:lang w:val="en-US"/>
        </w:rPr>
        <w:t>.</w:t>
      </w:r>
    </w:p>
    <w:p w14:paraId="6ED0896E" w14:textId="77777777" w:rsidR="0022234B" w:rsidRDefault="0022234B" w:rsidP="00E463B5">
      <w:pPr>
        <w:spacing w:before="20" w:after="20"/>
        <w:jc w:val="both"/>
        <w:rPr>
          <w:rFonts w:asciiTheme="majorHAnsi" w:hAnsiTheme="majorHAnsi" w:cstheme="majorHAnsi"/>
          <w:lang w:val="en-US"/>
        </w:rPr>
      </w:pPr>
    </w:p>
    <w:p w14:paraId="20F36DE9" w14:textId="5FCB7207" w:rsidR="00A0333C" w:rsidRPr="00E463B5" w:rsidRDefault="00AA7573" w:rsidP="00E463B5">
      <w:pPr>
        <w:spacing w:before="20" w:after="20"/>
        <w:jc w:val="both"/>
        <w:rPr>
          <w:rFonts w:asciiTheme="majorHAnsi" w:hAnsiTheme="majorHAnsi" w:cstheme="majorHAnsi"/>
          <w:lang w:val="en-US"/>
        </w:rPr>
      </w:pPr>
      <w:r>
        <w:rPr>
          <w:rFonts w:asciiTheme="majorHAnsi" w:hAnsiTheme="majorHAnsi" w:cstheme="majorHAnsi"/>
          <w:lang w:val="en-US"/>
        </w:rPr>
        <w:t xml:space="preserve">Most obstetric growth standards are derived from one of the following approaches: </w:t>
      </w:r>
    </w:p>
    <w:p w14:paraId="220A83DA" w14:textId="49E69F26" w:rsidR="00A0333C" w:rsidRPr="00E463B5" w:rsidRDefault="00A0333C" w:rsidP="00FD6D7E">
      <w:pPr>
        <w:pStyle w:val="ListParagraph"/>
        <w:numPr>
          <w:ilvl w:val="0"/>
          <w:numId w:val="9"/>
        </w:numPr>
        <w:spacing w:before="20" w:after="20"/>
        <w:jc w:val="both"/>
        <w:rPr>
          <w:rFonts w:asciiTheme="majorHAnsi" w:hAnsiTheme="majorHAnsi" w:cstheme="majorHAnsi"/>
          <w:lang w:val="en-US"/>
        </w:rPr>
      </w:pPr>
      <w:r w:rsidRPr="00E463B5">
        <w:rPr>
          <w:rFonts w:asciiTheme="majorHAnsi" w:hAnsiTheme="majorHAnsi" w:cstheme="majorHAnsi"/>
          <w:lang w:val="en-US"/>
        </w:rPr>
        <w:t>D</w:t>
      </w:r>
      <w:r w:rsidR="005910D4" w:rsidRPr="00E463B5">
        <w:rPr>
          <w:rFonts w:asciiTheme="majorHAnsi" w:hAnsiTheme="majorHAnsi" w:cstheme="majorHAnsi"/>
          <w:lang w:val="en-US"/>
        </w:rPr>
        <w:t xml:space="preserve">eriving growth standards from the averages of all infants born </w:t>
      </w:r>
      <w:r w:rsidR="00AA7573">
        <w:rPr>
          <w:rFonts w:asciiTheme="majorHAnsi" w:hAnsiTheme="majorHAnsi" w:cstheme="majorHAnsi"/>
          <w:lang w:val="en-US"/>
        </w:rPr>
        <w:t xml:space="preserve">at a given gestational age </w:t>
      </w:r>
      <w:r w:rsidR="005910D4" w:rsidRPr="00E463B5">
        <w:rPr>
          <w:rFonts w:asciiTheme="majorHAnsi" w:hAnsiTheme="majorHAnsi" w:cstheme="majorHAnsi"/>
          <w:lang w:val="en-US"/>
        </w:rPr>
        <w:t>within a given population</w:t>
      </w:r>
      <w:r w:rsidRPr="00E463B5">
        <w:rPr>
          <w:rFonts w:asciiTheme="majorHAnsi" w:hAnsiTheme="majorHAnsi" w:cstheme="majorHAnsi"/>
          <w:lang w:val="en-US"/>
        </w:rPr>
        <w:t xml:space="preserve"> </w:t>
      </w:r>
      <w:r w:rsidRPr="00E463B5">
        <w:rPr>
          <w:rFonts w:asciiTheme="majorHAnsi" w:hAnsiTheme="majorHAnsi" w:cstheme="majorHAnsi"/>
          <w:lang w:val="en-US"/>
        </w:rPr>
        <w:fldChar w:fldCharType="begin">
          <w:fldData xml:space="preserve">PEVuZE5vdGU+PENpdGU+PEF1dGhvcj5Eb2JiaW5zPC9BdXRob3I+PFllYXI+MjAxMjwvWWVhcj48
UmVjTnVtPjQxPC9SZWNOdW0+PERpc3BsYXlUZXh0Pig2LCA3KTwvRGlzcGxheVRleHQ+PHJlY29y
ZD48cmVjLW51bWJlcj40MTwvcmVjLW51bWJlcj48Zm9yZWlnbi1rZXlzPjxrZXkgYXBwPSJFTiIg
ZGItaWQ9InM1dmEyNTJ2NnN4ZTBvZTAwZm52MHN0anRkdnN0YXI1YTl3cCIgdGltZXN0YW1wPSIx
NjI4MTQ2NjUzIj40MTwva2V5PjwvZm9yZWlnbi1rZXlzPjxyZWYtdHlwZSBuYW1lPSJKb3VybmFs
IEFydGljbGUiPjE3PC9yZWYtdHlwZT48Y29udHJpYnV0b3JzPjxhdXRob3JzPjxhdXRob3I+RG9i
YmlucywgVC4gQS48L2F1dGhvcj48YXV0aG9yPlN1bGxpdmFuLCBFLiBBLjwvYXV0aG9yPjxhdXRo
b3I+Um9iZXJ0cywgQy4gTC48L2F1dGhvcj48YXV0aG9yPlNpbXBzb24sIEouIE0uPC9hdXRob3I+
PC9hdXRob3JzPjwvY29udHJpYnV0b3JzPjxhdXRoLWFkZHJlc3M+U3lkbmV5IFNjaG9vbCBvZiBQ
dWJsaWMgSGVhbHRoLCBVbml2ZXJzaXR5IG9mIFN5ZG5leSwgU3lkbmV5LCBOU1csIEF1c3RyYWxp
YS4gdGltb3RoeS5kb2JiaW5zQHN5ZG5leS5lZHUuYXU8L2F1dGgtYWRkcmVzcz48dGl0bGVzPjx0
aXRsZT5BdXN0cmFsaWFuIG5hdGlvbmFsIGJpcnRod2VpZ2h0IHBlcmNlbnRpbGVzIGJ5IHNleCBh
bmQgZ2VzdGF0aW9uYWwgYWdlLCAxOTk4LTIwMDc8L3RpdGxlPjxzZWNvbmRhcnktdGl0bGU+TWVk
IEogQXVzdDwvc2Vjb25kYXJ5LXRpdGxlPjxhbHQtdGl0bGU+VGhlIE1lZGljYWwgam91cm5hbCBv
ZiBBdXN0cmFsaWE8L2FsdC10aXRsZT48L3RpdGxlcz48cGVyaW9kaWNhbD48ZnVsbC10aXRsZT5N
ZWQgSiBBdXN0PC9mdWxsLXRpdGxlPjxhYmJyLTE+VGhlIE1lZGljYWwgam91cm5hbCBvZiBBdXN0
cmFsaWE8L2FiYnItMT48L3BlcmlvZGljYWw+PGFsdC1wZXJpb2RpY2FsPjxmdWxsLXRpdGxlPk1l
ZCBKIEF1c3Q8L2Z1bGwtdGl0bGU+PGFiYnItMT5UaGUgTWVkaWNhbCBqb3VybmFsIG9mIEF1c3Ry
YWxpYTwvYWJici0xPjwvYWx0LXBlcmlvZGljYWw+PHBhZ2VzPjI5MS00PC9wYWdlcz48dm9sdW1l
PjE5Nzwvdm9sdW1lPjxudW1iZXI+NTwvbnVtYmVyPjxlZGl0aW9uPjIwMTIvMDkvMDQ8L2VkaXRp
b24+PGtleXdvcmRzPjxrZXl3b3JkPkF1c3RyYWxpYS9lcGlkZW1pb2xvZ3k8L2tleXdvcmQ+PGtl
eXdvcmQ+KkJpcnRoIFdlaWdodDwva2V5d29yZD48a2V5d29yZD5Dcm9zcy1TZWN0aW9uYWwgU3R1
ZGllczwva2V5d29yZD48a2V5d29yZD5GZW1hbGU8L2tleXdvcmQ+PGtleXdvcmQ+R2VzdGF0aW9u
YWwgQWdlPC9rZXl3b3JkPjxrZXl3b3JkPkh1bWFuczwva2V5d29yZD48a2V5d29yZD5JbmZhbnQs
IExvdyBCaXJ0aCBXZWlnaHQ8L2tleXdvcmQ+PGtleXdvcmQ+SW5mYW50LCBOZXdib3JuPC9rZXl3
b3JkPjxrZXl3b3JkPkluZmFudCwgVmVyeSBMb3cgQmlydGggV2VpZ2h0PC9rZXl3b3JkPjxrZXl3
b3JkPk1hbGU8L2tleXdvcmQ+PGtleXdvcmQ+U2V4IEZhY3RvcnM8L2tleXdvcmQ+PC9rZXl3b3Jk
cz48ZGF0ZXM+PHllYXI+MjAxMjwveWVhcj48cHViLWRhdGVzPjxkYXRlPlNlcCAwMzwvZGF0ZT48
L3B1Yi1kYXRlcz48L2RhdGVzPjxpc2JuPjAwMjUtNzI5eDwvaXNibj48YWNjZXNzaW9uLW51bT4y
MjkzODEyODwvYWNjZXNzaW9uLW51bT48dXJscz48L3VybHM+PHJlbW90ZS1kYXRhYmFzZS1wcm92
aWRlcj5OTE08L3JlbW90ZS1kYXRhYmFzZS1wcm92aWRlcj48bGFuZ3VhZ2U+ZW5nPC9sYW5ndWFn
ZT48L3JlY29yZD48L0NpdGU+PENpdGU+PEF1dGhvcj5Sb2JlcnRzPC9BdXRob3I+PFllYXI+MTk5
OTwvWWVhcj48UmVjTnVtPjExMTU8L1JlY051bT48cmVjb3JkPjxyZWMtbnVtYmVyPjExMTU8L3Jl
Yy1udW1iZXI+PGZvcmVpZ24ta2V5cz48a2V5IGFwcD0iRU4iIGRiLWlkPSJzNXZhMjUydjZzeGUw
b2UwMGZudjBzdGp0ZHZzdGFyNWE5d3AiIHRpbWVzdGFtcD0iMTYyODE0ODg0NCI+MTExNTwva2V5
PjwvZm9yZWlnbi1rZXlzPjxyZWYtdHlwZSBuYW1lPSJKb3VybmFsIEFydGljbGUiPjE3PC9yZWYt
dHlwZT48Y29udHJpYnV0b3JzPjxhdXRob3JzPjxhdXRob3I+Um9iZXJ0cywgQy4gTC48L2F1dGhv
cj48YXV0aG9yPkxhbmNhc3RlciwgUC4gQS48L2F1dGhvcj48L2F1dGhvcnM+PC9jb250cmlidXRv
cnM+PGF1dGgtYWRkcmVzcz5OU1cgQ2VudHJlIGZvciBQZXJpbmF0YWwgSGVhbHRoIFNlcnZpY2Vz
IFJlc2VhcmNoLCBEZXBhcnRtZW50IG9mIE9ic3RldHJpY3MgYW5kIEd5bmFlY29sb2d5LCBVbml2
ZXJzaXR5IG9mIFN5ZG5leS4gY2hyaXN0aW5lckBwdWIuaGVhbHRoLnVzeWQuZWR1LmF1PC9hdXRo
LWFkZHJlc3M+PHRpdGxlcz48dGl0bGU+QXVzdHJhbGlhbiBuYXRpb25hbCBiaXJ0aHdlaWdodCBw
ZXJjZW50aWxlcyBieSBnZXN0YXRpb25hbCBhZ2U8L3RpdGxlPjxzZWNvbmRhcnktdGl0bGU+TWVk
IEogQXVzdDwvc2Vjb25kYXJ5LXRpdGxlPjwvdGl0bGVzPjxwZXJpb2RpY2FsPjxmdWxsLXRpdGxl
Pk1lZCBKIEF1c3Q8L2Z1bGwtdGl0bGU+PGFiYnItMT5UaGUgTWVkaWNhbCBqb3VybmFsIG9mIEF1
c3RyYWxpYTwvYWJici0xPjwvcGVyaW9kaWNhbD48cGFnZXM+MTE0LTg8L3BhZ2VzPjx2b2x1bWU+
MTcwPC92b2x1bWU+PG51bWJlcj4zPC9udW1iZXI+PGVkaXRpb24+MTk5OS8wMy8wNTwvZWRpdGlv
bj48a2V5d29yZHM+PGtleXdvcmQ+QXVzdHJhbGlhPC9rZXl3b3JkPjxrZXl3b3JkPipCaXJ0aCBX
ZWlnaHQ8L2tleXdvcmQ+PGtleXdvcmQ+Q3Jvc3MtU2VjdGlvbmFsIFN0dWRpZXM8L2tleXdvcmQ+
PGtleXdvcmQ+RGF0YSBDb2xsZWN0aW9uPC9rZXl3b3JkPjxrZXl3b3JkPkV1cm9wZWFuIENvbnRp
bmVudGFsIEFuY2VzdHJ5IEdyb3VwPC9rZXl3b3JkPjxrZXl3b3JkPkZlbWFsZTwva2V5d29yZD48
a2V5d29yZD4qR2VzdGF0aW9uYWwgQWdlPC9rZXl3b3JkPjxrZXl3b3JkPkh1bWFuczwva2V5d29y
ZD48a2V5d29yZD5JbmZhbnQsIE5ld2Jvcm48L2tleXdvcmQ+PGtleXdvcmQ+TWFsZTwva2V5d29y
ZD48a2V5d29yZD5PY2VhbmljIEFuY2VzdHJ5IEdyb3VwPC9rZXl3b3JkPjxrZXl3b3JkPlJlZmVy
ZW5jZSBWYWx1ZXM8L2tleXdvcmQ+PC9rZXl3b3Jkcz48ZGF0ZXM+PHllYXI+MTk5OTwveWVhcj48
cHViLWRhdGVzPjxkYXRlPkZlYiAxPC9kYXRlPjwvcHViLWRhdGVzPjwvZGF0ZXM+PGlzYm4+MDAy
NS03MjlYIChQcmludCkmI3hEOzAwMjUtNzI5eDwvaXNibj48YWNjZXNzaW9uLW51bT4xMDA2NTEy
MjwvYWNjZXNzaW9uLW51bT48dXJscz48L3VybHM+PGVsZWN0cm9uaWMtcmVzb3VyY2UtbnVtPjEw
LjU2OTQvai4xMzI2LTUzNzcuMTk5OS50YjEyNzY3OC54PC9lbGVjdHJvbmljLXJlc291cmNlLW51
bT48cmVtb3RlLWRhdGFiYXNlLXByb3ZpZGVyPk5MTTwvcmVtb3RlLWRhdGFiYXNlLXByb3ZpZGVy
PjxsYW5ndWFnZT5lbmc8L2xhbmd1YWdlPjwvcmVjb3JkPjwvQ2l0ZT48L0VuZE5vdGU+AG==
</w:fldData>
        </w:fldChar>
      </w:r>
      <w:r w:rsidR="00AA7573">
        <w:rPr>
          <w:rFonts w:asciiTheme="majorHAnsi" w:hAnsiTheme="majorHAnsi" w:cstheme="majorHAnsi"/>
          <w:lang w:val="en-US"/>
        </w:rPr>
        <w:instrText xml:space="preserve"> ADDIN EN.CITE </w:instrText>
      </w:r>
      <w:r w:rsidR="00AA7573">
        <w:rPr>
          <w:rFonts w:asciiTheme="majorHAnsi" w:hAnsiTheme="majorHAnsi" w:cstheme="majorHAnsi"/>
          <w:lang w:val="en-US"/>
        </w:rPr>
        <w:fldChar w:fldCharType="begin">
          <w:fldData xml:space="preserve">PEVuZE5vdGU+PENpdGU+PEF1dGhvcj5Eb2JiaW5zPC9BdXRob3I+PFllYXI+MjAxMjwvWWVhcj48
UmVjTnVtPjQxPC9SZWNOdW0+PERpc3BsYXlUZXh0Pig2LCA3KTwvRGlzcGxheVRleHQ+PHJlY29y
ZD48cmVjLW51bWJlcj40MTwvcmVjLW51bWJlcj48Zm9yZWlnbi1rZXlzPjxrZXkgYXBwPSJFTiIg
ZGItaWQ9InM1dmEyNTJ2NnN4ZTBvZTAwZm52MHN0anRkdnN0YXI1YTl3cCIgdGltZXN0YW1wPSIx
NjI4MTQ2NjUzIj40MTwva2V5PjwvZm9yZWlnbi1rZXlzPjxyZWYtdHlwZSBuYW1lPSJKb3VybmFs
IEFydGljbGUiPjE3PC9yZWYtdHlwZT48Y29udHJpYnV0b3JzPjxhdXRob3JzPjxhdXRob3I+RG9i
YmlucywgVC4gQS48L2F1dGhvcj48YXV0aG9yPlN1bGxpdmFuLCBFLiBBLjwvYXV0aG9yPjxhdXRo
b3I+Um9iZXJ0cywgQy4gTC48L2F1dGhvcj48YXV0aG9yPlNpbXBzb24sIEouIE0uPC9hdXRob3I+
PC9hdXRob3JzPjwvY29udHJpYnV0b3JzPjxhdXRoLWFkZHJlc3M+U3lkbmV5IFNjaG9vbCBvZiBQ
dWJsaWMgSGVhbHRoLCBVbml2ZXJzaXR5IG9mIFN5ZG5leSwgU3lkbmV5LCBOU1csIEF1c3RyYWxp
YS4gdGltb3RoeS5kb2JiaW5zQHN5ZG5leS5lZHUuYXU8L2F1dGgtYWRkcmVzcz48dGl0bGVzPjx0
aXRsZT5BdXN0cmFsaWFuIG5hdGlvbmFsIGJpcnRod2VpZ2h0IHBlcmNlbnRpbGVzIGJ5IHNleCBh
bmQgZ2VzdGF0aW9uYWwgYWdlLCAxOTk4LTIwMDc8L3RpdGxlPjxzZWNvbmRhcnktdGl0bGU+TWVk
IEogQXVzdDwvc2Vjb25kYXJ5LXRpdGxlPjxhbHQtdGl0bGU+VGhlIE1lZGljYWwgam91cm5hbCBv
ZiBBdXN0cmFsaWE8L2FsdC10aXRsZT48L3RpdGxlcz48cGVyaW9kaWNhbD48ZnVsbC10aXRsZT5N
ZWQgSiBBdXN0PC9mdWxsLXRpdGxlPjxhYmJyLTE+VGhlIE1lZGljYWwgam91cm5hbCBvZiBBdXN0
cmFsaWE8L2FiYnItMT48L3BlcmlvZGljYWw+PGFsdC1wZXJpb2RpY2FsPjxmdWxsLXRpdGxlPk1l
ZCBKIEF1c3Q8L2Z1bGwtdGl0bGU+PGFiYnItMT5UaGUgTWVkaWNhbCBqb3VybmFsIG9mIEF1c3Ry
YWxpYTwvYWJici0xPjwvYWx0LXBlcmlvZGljYWw+PHBhZ2VzPjI5MS00PC9wYWdlcz48dm9sdW1l
PjE5Nzwvdm9sdW1lPjxudW1iZXI+NTwvbnVtYmVyPjxlZGl0aW9uPjIwMTIvMDkvMDQ8L2VkaXRp
b24+PGtleXdvcmRzPjxrZXl3b3JkPkF1c3RyYWxpYS9lcGlkZW1pb2xvZ3k8L2tleXdvcmQ+PGtl
eXdvcmQ+KkJpcnRoIFdlaWdodDwva2V5d29yZD48a2V5d29yZD5Dcm9zcy1TZWN0aW9uYWwgU3R1
ZGllczwva2V5d29yZD48a2V5d29yZD5GZW1hbGU8L2tleXdvcmQ+PGtleXdvcmQ+R2VzdGF0aW9u
YWwgQWdlPC9rZXl3b3JkPjxrZXl3b3JkPkh1bWFuczwva2V5d29yZD48a2V5d29yZD5JbmZhbnQs
IExvdyBCaXJ0aCBXZWlnaHQ8L2tleXdvcmQ+PGtleXdvcmQ+SW5mYW50LCBOZXdib3JuPC9rZXl3
b3JkPjxrZXl3b3JkPkluZmFudCwgVmVyeSBMb3cgQmlydGggV2VpZ2h0PC9rZXl3b3JkPjxrZXl3
b3JkPk1hbGU8L2tleXdvcmQ+PGtleXdvcmQ+U2V4IEZhY3RvcnM8L2tleXdvcmQ+PC9rZXl3b3Jk
cz48ZGF0ZXM+PHllYXI+MjAxMjwveWVhcj48cHViLWRhdGVzPjxkYXRlPlNlcCAwMzwvZGF0ZT48
L3B1Yi1kYXRlcz48L2RhdGVzPjxpc2JuPjAwMjUtNzI5eDwvaXNibj48YWNjZXNzaW9uLW51bT4y
MjkzODEyODwvYWNjZXNzaW9uLW51bT48dXJscz48L3VybHM+PHJlbW90ZS1kYXRhYmFzZS1wcm92
aWRlcj5OTE08L3JlbW90ZS1kYXRhYmFzZS1wcm92aWRlcj48bGFuZ3VhZ2U+ZW5nPC9sYW5ndWFn
ZT48L3JlY29yZD48L0NpdGU+PENpdGU+PEF1dGhvcj5Sb2JlcnRzPC9BdXRob3I+PFllYXI+MTk5
OTwvWWVhcj48UmVjTnVtPjExMTU8L1JlY051bT48cmVjb3JkPjxyZWMtbnVtYmVyPjExMTU8L3Jl
Yy1udW1iZXI+PGZvcmVpZ24ta2V5cz48a2V5IGFwcD0iRU4iIGRiLWlkPSJzNXZhMjUydjZzeGUw
b2UwMGZudjBzdGp0ZHZzdGFyNWE5d3AiIHRpbWVzdGFtcD0iMTYyODE0ODg0NCI+MTExNTwva2V5
PjwvZm9yZWlnbi1rZXlzPjxyZWYtdHlwZSBuYW1lPSJKb3VybmFsIEFydGljbGUiPjE3PC9yZWYt
dHlwZT48Y29udHJpYnV0b3JzPjxhdXRob3JzPjxhdXRob3I+Um9iZXJ0cywgQy4gTC48L2F1dGhv
cj48YXV0aG9yPkxhbmNhc3RlciwgUC4gQS48L2F1dGhvcj48L2F1dGhvcnM+PC9jb250cmlidXRv
cnM+PGF1dGgtYWRkcmVzcz5OU1cgQ2VudHJlIGZvciBQZXJpbmF0YWwgSGVhbHRoIFNlcnZpY2Vz
IFJlc2VhcmNoLCBEZXBhcnRtZW50IG9mIE9ic3RldHJpY3MgYW5kIEd5bmFlY29sb2d5LCBVbml2
ZXJzaXR5IG9mIFN5ZG5leS4gY2hyaXN0aW5lckBwdWIuaGVhbHRoLnVzeWQuZWR1LmF1PC9hdXRo
LWFkZHJlc3M+PHRpdGxlcz48dGl0bGU+QXVzdHJhbGlhbiBuYXRpb25hbCBiaXJ0aHdlaWdodCBw
ZXJjZW50aWxlcyBieSBnZXN0YXRpb25hbCBhZ2U8L3RpdGxlPjxzZWNvbmRhcnktdGl0bGU+TWVk
IEogQXVzdDwvc2Vjb25kYXJ5LXRpdGxlPjwvdGl0bGVzPjxwZXJpb2RpY2FsPjxmdWxsLXRpdGxl
Pk1lZCBKIEF1c3Q8L2Z1bGwtdGl0bGU+PGFiYnItMT5UaGUgTWVkaWNhbCBqb3VybmFsIG9mIEF1
c3RyYWxpYTwvYWJici0xPjwvcGVyaW9kaWNhbD48cGFnZXM+MTE0LTg8L3BhZ2VzPjx2b2x1bWU+
MTcwPC92b2x1bWU+PG51bWJlcj4zPC9udW1iZXI+PGVkaXRpb24+MTk5OS8wMy8wNTwvZWRpdGlv
bj48a2V5d29yZHM+PGtleXdvcmQ+QXVzdHJhbGlhPC9rZXl3b3JkPjxrZXl3b3JkPipCaXJ0aCBX
ZWlnaHQ8L2tleXdvcmQ+PGtleXdvcmQ+Q3Jvc3MtU2VjdGlvbmFsIFN0dWRpZXM8L2tleXdvcmQ+
PGtleXdvcmQ+RGF0YSBDb2xsZWN0aW9uPC9rZXl3b3JkPjxrZXl3b3JkPkV1cm9wZWFuIENvbnRp
bmVudGFsIEFuY2VzdHJ5IEdyb3VwPC9rZXl3b3JkPjxrZXl3b3JkPkZlbWFsZTwva2V5d29yZD48
a2V5d29yZD4qR2VzdGF0aW9uYWwgQWdlPC9rZXl3b3JkPjxrZXl3b3JkPkh1bWFuczwva2V5d29y
ZD48a2V5d29yZD5JbmZhbnQsIE5ld2Jvcm48L2tleXdvcmQ+PGtleXdvcmQ+TWFsZTwva2V5d29y
ZD48a2V5d29yZD5PY2VhbmljIEFuY2VzdHJ5IEdyb3VwPC9rZXl3b3JkPjxrZXl3b3JkPlJlZmVy
ZW5jZSBWYWx1ZXM8L2tleXdvcmQ+PC9rZXl3b3Jkcz48ZGF0ZXM+PHllYXI+MTk5OTwveWVhcj48
cHViLWRhdGVzPjxkYXRlPkZlYiAxPC9kYXRlPjwvcHViLWRhdGVzPjwvZGF0ZXM+PGlzYm4+MDAy
NS03MjlYIChQcmludCkmI3hEOzAwMjUtNzI5eDwvaXNibj48YWNjZXNzaW9uLW51bT4xMDA2NTEy
MjwvYWNjZXNzaW9uLW51bT48dXJscz48L3VybHM+PGVsZWN0cm9uaWMtcmVzb3VyY2UtbnVtPjEw
LjU2OTQvai4xMzI2LTUzNzcuMTk5OS50YjEyNzY3OC54PC9lbGVjdHJvbmljLXJlc291cmNlLW51
bT48cmVtb3RlLWRhdGFiYXNlLXByb3ZpZGVyPk5MTTwvcmVtb3RlLWRhdGFiYXNlLXByb3ZpZGVy
PjxsYW5ndWFnZT5lbmc8L2xhbmd1YWdlPjwvcmVjb3JkPjwvQ2l0ZT48L0VuZE5vdGU+AG==
</w:fldData>
        </w:fldChar>
      </w:r>
      <w:r w:rsidR="00AA7573">
        <w:rPr>
          <w:rFonts w:asciiTheme="majorHAnsi" w:hAnsiTheme="majorHAnsi" w:cstheme="majorHAnsi"/>
          <w:lang w:val="en-US"/>
        </w:rPr>
        <w:instrText xml:space="preserve"> ADDIN EN.CITE.DATA </w:instrText>
      </w:r>
      <w:r w:rsidR="00AA7573">
        <w:rPr>
          <w:rFonts w:asciiTheme="majorHAnsi" w:hAnsiTheme="majorHAnsi" w:cstheme="majorHAnsi"/>
          <w:lang w:val="en-US"/>
        </w:rPr>
      </w:r>
      <w:r w:rsidR="00AA7573">
        <w:rPr>
          <w:rFonts w:asciiTheme="majorHAnsi" w:hAnsiTheme="majorHAnsi" w:cstheme="majorHAnsi"/>
          <w:lang w:val="en-US"/>
        </w:rPr>
        <w:fldChar w:fldCharType="end"/>
      </w:r>
      <w:r w:rsidRPr="00E463B5">
        <w:rPr>
          <w:rFonts w:asciiTheme="majorHAnsi" w:hAnsiTheme="majorHAnsi" w:cstheme="majorHAnsi"/>
          <w:lang w:val="en-US"/>
        </w:rPr>
      </w:r>
      <w:r w:rsidRPr="00E463B5">
        <w:rPr>
          <w:rFonts w:asciiTheme="majorHAnsi" w:hAnsiTheme="majorHAnsi" w:cstheme="majorHAnsi"/>
          <w:lang w:val="en-US"/>
        </w:rPr>
        <w:fldChar w:fldCharType="separate"/>
      </w:r>
      <w:r w:rsidR="00AA7573">
        <w:rPr>
          <w:rFonts w:asciiTheme="majorHAnsi" w:hAnsiTheme="majorHAnsi" w:cstheme="majorHAnsi"/>
          <w:noProof/>
          <w:lang w:val="en-US"/>
        </w:rPr>
        <w:t>(6, 7)</w:t>
      </w:r>
      <w:r w:rsidRPr="00E463B5">
        <w:rPr>
          <w:rFonts w:asciiTheme="majorHAnsi" w:hAnsiTheme="majorHAnsi" w:cstheme="majorHAnsi"/>
          <w:lang w:val="en-US"/>
        </w:rPr>
        <w:fldChar w:fldCharType="end"/>
      </w:r>
      <w:r w:rsidR="00A55BC5">
        <w:rPr>
          <w:rFonts w:asciiTheme="majorHAnsi" w:hAnsiTheme="majorHAnsi" w:cstheme="majorHAnsi"/>
          <w:lang w:val="en-US"/>
        </w:rPr>
        <w:t xml:space="preserve"> (population charts) </w:t>
      </w:r>
    </w:p>
    <w:p w14:paraId="0589B401" w14:textId="031C2494" w:rsidR="00A0333C" w:rsidRPr="00E463B5" w:rsidRDefault="00A0333C" w:rsidP="00FD6D7E">
      <w:pPr>
        <w:pStyle w:val="ListParagraph"/>
        <w:numPr>
          <w:ilvl w:val="0"/>
          <w:numId w:val="9"/>
        </w:numPr>
        <w:spacing w:before="20" w:after="20"/>
        <w:jc w:val="both"/>
        <w:rPr>
          <w:rFonts w:asciiTheme="majorHAnsi" w:hAnsiTheme="majorHAnsi" w:cstheme="majorHAnsi"/>
          <w:lang w:val="en-US"/>
        </w:rPr>
      </w:pPr>
      <w:r w:rsidRPr="00E463B5">
        <w:rPr>
          <w:rFonts w:asciiTheme="majorHAnsi" w:hAnsiTheme="majorHAnsi" w:cstheme="majorHAnsi"/>
          <w:lang w:val="en-US"/>
        </w:rPr>
        <w:t>D</w:t>
      </w:r>
      <w:r w:rsidR="00110C9B" w:rsidRPr="00E463B5">
        <w:rPr>
          <w:rFonts w:asciiTheme="majorHAnsi" w:hAnsiTheme="majorHAnsi" w:cstheme="majorHAnsi"/>
          <w:lang w:val="en-US"/>
        </w:rPr>
        <w:t xml:space="preserve">eriving growth standards from the averages of all infants growing in utero </w:t>
      </w:r>
      <w:r w:rsidR="00AA7573">
        <w:rPr>
          <w:rFonts w:asciiTheme="majorHAnsi" w:hAnsiTheme="majorHAnsi" w:cstheme="majorHAnsi"/>
          <w:lang w:val="en-US"/>
        </w:rPr>
        <w:t xml:space="preserve">at a given gestational age </w:t>
      </w:r>
      <w:r w:rsidR="00110C9B" w:rsidRPr="00E463B5">
        <w:rPr>
          <w:rFonts w:asciiTheme="majorHAnsi" w:hAnsiTheme="majorHAnsi" w:cstheme="majorHAnsi"/>
          <w:lang w:val="en-US"/>
        </w:rPr>
        <w:t xml:space="preserve">within a given population </w:t>
      </w:r>
      <w:r w:rsidRPr="00E463B5">
        <w:rPr>
          <w:rFonts w:asciiTheme="majorHAnsi" w:hAnsiTheme="majorHAnsi" w:cstheme="majorHAnsi"/>
          <w:lang w:val="en-US"/>
        </w:rPr>
        <w:fldChar w:fldCharType="begin">
          <w:fldData xml:space="preserve">PEVuZE5vdGU+PENpdGU+PEF1dGhvcj5IYWRsb2NrPC9BdXRob3I+PFllYXI+MTk5MTwvWWVhcj48
UmVjTnVtPjY2NjwvUmVjTnVtPjxEaXNwbGF5VGV4dD4oOCwgOSk8L0Rpc3BsYXlUZXh0PjxyZWNv
cmQ+PHJlYy1udW1iZXI+NjY2PC9yZWMtbnVtYmVyPjxmb3JlaWduLWtleXM+PGtleSBhcHA9IkVO
IiBkYi1pZD0iczV2YTI1MnY2c3hlMG9lMDBmbnYwc3RqdGR2c3RhcjVhOXdwIiB0aW1lc3RhbXA9
IjE2MjgxNDgwMTAiPjY2Njwva2V5PjwvZm9yZWlnbi1rZXlzPjxyZWYtdHlwZSBuYW1lPSJKb3Vy
bmFsIEFydGljbGUiPjE3PC9yZWYtdHlwZT48Y29udHJpYnV0b3JzPjxhdXRob3JzPjxhdXRob3I+
SGFkbG9jaywgRi4gUC48L2F1dGhvcj48YXV0aG9yPkhhcnJpc3QsIFIuIEIuPC9hdXRob3I+PGF1
dGhvcj5NYXJ0aW5lei1Qb3llciwgSi48L2F1dGhvcj48L2F1dGhvcnM+PC9jb250cmlidXRvcnM+
PGF1dGgtYWRkcmVzcz5EZXBhcnRtZW50IG9mIFJhZGlvbG9neSwgQmF5bG9yIENvbGxlZ2Ugb2Yg
TWVkaWNpbmUsIEhvdXN0b24sIFRYIDc3MDMwLjwvYXV0aC1hZGRyZXNzPjx0aXRsZXM+PHRpdGxl
PkluIHV0ZXJvIGFuYWx5c2lzIG9mIGZldGFsIGdyb3d0aDogYSBzb25vZ3JhcGhpYyB3ZWlnaHQg
c3RhbmRhcmQ8L3RpdGxlPjxzZWNvbmRhcnktdGl0bGU+UmFkaW9sb2d5PC9zZWNvbmRhcnktdGl0
bGU+PC90aXRsZXM+PHBlcmlvZGljYWw+PGZ1bGwtdGl0bGU+UmFkaW9sb2d5PC9mdWxsLXRpdGxl
PjwvcGVyaW9kaWNhbD48cGFnZXM+MTI5LTMzPC9wYWdlcz48dm9sdW1lPjE4MTwvdm9sdW1lPjxu
dW1iZXI+MTwvbnVtYmVyPjxlZGl0aW9uPjE5OTEvMTAvMDE8L2VkaXRpb24+PGtleXdvcmRzPjxr
ZXl3b3JkPkJvZHkgV2VpZ2h0PC9rZXl3b3JkPjxrZXl3b3JkPipFbWJyeW9uaWMgYW5kIEZldGFs
IERldmVsb3BtZW50PC9rZXl3b3JkPjxrZXl3b3JkPkZlbWFsZTwva2V5d29yZD48a2V5d29yZD5G
ZXRhbCBHcm93dGggUmV0YXJkYXRpb24vZGlhZ25vc3RpYyBpbWFnaW5nPC9rZXl3b3JkPjxrZXl3
b3JkPkZldHVzLyphbmF0b215ICZhbXA7IGhpc3RvbG9neTwva2V5d29yZD48a2V5d29yZD5IdW1h
bnM8L2tleXdvcmQ+PGtleXdvcmQ+UHJlZ25hbmN5PC9rZXl3b3JkPjxrZXl3b3JkPlJlZmVyZW5j
ZSBTdGFuZGFyZHM8L2tleXdvcmQ+PGtleXdvcmQ+UmVncmVzc2lvbiBBbmFseXNpczwva2V5d29y
ZD48a2V5d29yZD4qVWx0cmFzb25vZ3JhcGh5LCBQcmVuYXRhbDwva2V5d29yZD48L2tleXdvcmRz
PjxkYXRlcz48eWVhcj4xOTkxPC95ZWFyPjxwdWItZGF0ZXM+PGRhdGU+T2N0PC9kYXRlPjwvcHVi
LWRhdGVzPjwvZGF0ZXM+PGlzYm4+MDAzMy04NDE5IChQcmludCkmI3hEOzAwMzMtODQxOTwvaXNi
bj48YWNjZXNzaW9uLW51bT4xODg3MDIxPC9hY2Nlc3Npb24tbnVtPjx1cmxzPjwvdXJscz48ZWxl
Y3Ryb25pYy1yZXNvdXJjZS1udW0+MTAuMTE0OC9yYWRpb2xvZ3kuMTgxLjEuMTg4NzAyMTwvZWxl
Y3Ryb25pYy1yZXNvdXJjZS1udW0+PHJlbW90ZS1kYXRhYmFzZS1wcm92aWRlcj5OTE08L3JlbW90
ZS1kYXRhYmFzZS1wcm92aWRlcj48bGFuZ3VhZ2U+ZW5nPC9sYW5ndWFnZT48L3JlY29yZD48L0Np
dGU+PENpdGU+PEF1dGhvcj5NaWtvbGFqY3p5azwvQXV0aG9yPjxZZWFyPjIwMTE8L1llYXI+PFJl
Y051bT44NDg8L1JlY051bT48cmVjb3JkPjxyZWMtbnVtYmVyPjg0ODwvcmVjLW51bWJlcj48Zm9y
ZWlnbi1rZXlzPjxrZXkgYXBwPSJFTiIgZGItaWQ9InM1dmEyNTJ2NnN4ZTBvZTAwZm52MHN0anRk
dnN0YXI1YTl3cCIgdGltZXN0YW1wPSIxNjI4MTQ4MzIxIj44NDg8L2tleT48L2ZvcmVpZ24ta2V5
cz48cmVmLXR5cGUgbmFtZT0iSm91cm5hbCBBcnRpY2xlIj4xNzwvcmVmLXR5cGU+PGNvbnRyaWJ1
dG9ycz48YXV0aG9ycz48YXV0aG9yPk1pa29sYWpjenlrLCBSLiBULjwvYXV0aG9yPjxhdXRob3I+
WmhhbmcsIEouPC9hdXRob3I+PGF1dGhvcj5CZXRyYW4sIEEuIFAuPC9hdXRob3I+PGF1dGhvcj5T
b3V6YSwgSi4gUC48L2F1dGhvcj48YXV0aG9yPk1vcmksIFIuPC9hdXRob3I+PGF1dGhvcj5Hw7xs
bWV6b2dsdSwgQS4gTS48L2F1dGhvcj48YXV0aG9yPk1lcmlhbGRpLCBNLjwvYXV0aG9yPjwvYXV0
aG9ycz48L2NvbnRyaWJ1dG9ycz48YXV0aC1hZGRyZXNzPkRlcGFydG1lbnQgb2YgQ2xpbmljYWwg
RXBpZGVtaW9sb2d5LCBCcmVtZW4gSW5zdGl0dXRlIGZvciBQcmV2ZW50aW9uIFJlc2VhcmNoIGFu
ZCBTb2NpYWwgTWVkaWNpbmUsIEJyZW1lbiwgR2VybWFueS48L2F1dGgtYWRkcmVzcz48dGl0bGVz
Pjx0aXRsZT5BIGdsb2JhbCByZWZlcmVuY2UgZm9yIGZldGFsLXdlaWdodCBhbmQgYmlydGh3ZWln
aHQgcGVyY2VudGlsZXM8L3RpdGxlPjxzZWNvbmRhcnktdGl0bGU+TGFuY2V0PC9zZWNvbmRhcnkt
dGl0bGU+PC90aXRsZXM+PHBlcmlvZGljYWw+PGZ1bGwtdGl0bGU+TGFuY2V0PC9mdWxsLXRpdGxl
PjxhYmJyLTE+TGFuY2V0IChMb25kb24sIEVuZ2xhbmQpPC9hYmJyLTE+PC9wZXJpb2RpY2FsPjxw
YWdlcz4xODU1LTYxPC9wYWdlcz48dm9sdW1lPjM3Nzwvdm9sdW1lPjxudW1iZXI+OTc4MDwvbnVt
YmVyPjxlZGl0aW9uPjIwMTEvMDUvMzE8L2VkaXRpb24+PGtleXdvcmRzPjxrZXl3b3JkPkJpcnRo
IFdlaWdodDwva2V5d29yZD48a2V5d29yZD5GZW1hbGU8L2tleXdvcmQ+PGtleXdvcmQ+KkZldGFs
IERldmVsb3BtZW50PC9rZXl3b3JkPjxrZXl3b3JkPipGZXRhbCBXZWlnaHQ8L2tleXdvcmQ+PGtl
eXdvcmQ+R2VzdGF0aW9uYWwgQWdlPC9rZXl3b3JkPjxrZXl3b3JkPkh1bWFuczwva2V5d29yZD48
a2V5d29yZD5JbmZhbnQsIE5ld2Jvcm48L2tleXdvcmQ+PGtleXdvcmQ+KlBlcmluYXRhbCBNb3J0
YWxpdHk8L2tleXdvcmQ+PGtleXdvcmQ+UHJlZ25hbmN5PC9rZXl3b3JkPjxrZXl3b3JkPlN0aWxs
YmlydGg8L2tleXdvcmQ+PC9rZXl3b3Jkcz48ZGF0ZXM+PHllYXI+MjAxMTwveWVhcj48cHViLWRh
dGVzPjxkYXRlPk1heSAyODwvZGF0ZT48L3B1Yi1kYXRlcz48L2RhdGVzPjxpc2JuPjAxNDAtNjcz
NjwvaXNibj48YWNjZXNzaW9uLW51bT4yMTYyMTcxNzwvYWNjZXNzaW9uLW51bT48dXJscz48L3Vy
bHM+PGVsZWN0cm9uaWMtcmVzb3VyY2UtbnVtPjEwLjEwMTYvczAxNDAtNjczNigxMSk2MDM2NC00
PC9lbGVjdHJvbmljLXJlc291cmNlLW51bT48cmVtb3RlLWRhdGFiYXNlLXByb3ZpZGVyPk5MTTwv
cmVtb3RlLWRhdGFiYXNlLXByb3ZpZGVyPjxsYW5ndWFnZT5lbmc8L2xhbmd1YWdlPjwvcmVjb3Jk
PjwvQ2l0ZT48L0VuZE5vdGU+AG==
</w:fldData>
        </w:fldChar>
      </w:r>
      <w:r w:rsidR="00AA7573">
        <w:rPr>
          <w:rFonts w:asciiTheme="majorHAnsi" w:hAnsiTheme="majorHAnsi" w:cstheme="majorHAnsi"/>
          <w:lang w:val="en-US"/>
        </w:rPr>
        <w:instrText xml:space="preserve"> ADDIN EN.CITE </w:instrText>
      </w:r>
      <w:r w:rsidR="00AA7573">
        <w:rPr>
          <w:rFonts w:asciiTheme="majorHAnsi" w:hAnsiTheme="majorHAnsi" w:cstheme="majorHAnsi"/>
          <w:lang w:val="en-US"/>
        </w:rPr>
        <w:fldChar w:fldCharType="begin">
          <w:fldData xml:space="preserve">PEVuZE5vdGU+PENpdGU+PEF1dGhvcj5IYWRsb2NrPC9BdXRob3I+PFllYXI+MTk5MTwvWWVhcj48
UmVjTnVtPjY2NjwvUmVjTnVtPjxEaXNwbGF5VGV4dD4oOCwgOSk8L0Rpc3BsYXlUZXh0PjxyZWNv
cmQ+PHJlYy1udW1iZXI+NjY2PC9yZWMtbnVtYmVyPjxmb3JlaWduLWtleXM+PGtleSBhcHA9IkVO
IiBkYi1pZD0iczV2YTI1MnY2c3hlMG9lMDBmbnYwc3RqdGR2c3RhcjVhOXdwIiB0aW1lc3RhbXA9
IjE2MjgxNDgwMTAiPjY2Njwva2V5PjwvZm9yZWlnbi1rZXlzPjxyZWYtdHlwZSBuYW1lPSJKb3Vy
bmFsIEFydGljbGUiPjE3PC9yZWYtdHlwZT48Y29udHJpYnV0b3JzPjxhdXRob3JzPjxhdXRob3I+
SGFkbG9jaywgRi4gUC48L2F1dGhvcj48YXV0aG9yPkhhcnJpc3QsIFIuIEIuPC9hdXRob3I+PGF1
dGhvcj5NYXJ0aW5lei1Qb3llciwgSi48L2F1dGhvcj48L2F1dGhvcnM+PC9jb250cmlidXRvcnM+
PGF1dGgtYWRkcmVzcz5EZXBhcnRtZW50IG9mIFJhZGlvbG9neSwgQmF5bG9yIENvbGxlZ2Ugb2Yg
TWVkaWNpbmUsIEhvdXN0b24sIFRYIDc3MDMwLjwvYXV0aC1hZGRyZXNzPjx0aXRsZXM+PHRpdGxl
PkluIHV0ZXJvIGFuYWx5c2lzIG9mIGZldGFsIGdyb3d0aDogYSBzb25vZ3JhcGhpYyB3ZWlnaHQg
c3RhbmRhcmQ8L3RpdGxlPjxzZWNvbmRhcnktdGl0bGU+UmFkaW9sb2d5PC9zZWNvbmRhcnktdGl0
bGU+PC90aXRsZXM+PHBlcmlvZGljYWw+PGZ1bGwtdGl0bGU+UmFkaW9sb2d5PC9mdWxsLXRpdGxl
PjwvcGVyaW9kaWNhbD48cGFnZXM+MTI5LTMzPC9wYWdlcz48dm9sdW1lPjE4MTwvdm9sdW1lPjxu
dW1iZXI+MTwvbnVtYmVyPjxlZGl0aW9uPjE5OTEvMTAvMDE8L2VkaXRpb24+PGtleXdvcmRzPjxr
ZXl3b3JkPkJvZHkgV2VpZ2h0PC9rZXl3b3JkPjxrZXl3b3JkPipFbWJyeW9uaWMgYW5kIEZldGFs
IERldmVsb3BtZW50PC9rZXl3b3JkPjxrZXl3b3JkPkZlbWFsZTwva2V5d29yZD48a2V5d29yZD5G
ZXRhbCBHcm93dGggUmV0YXJkYXRpb24vZGlhZ25vc3RpYyBpbWFnaW5nPC9rZXl3b3JkPjxrZXl3
b3JkPkZldHVzLyphbmF0b215ICZhbXA7IGhpc3RvbG9neTwva2V5d29yZD48a2V5d29yZD5IdW1h
bnM8L2tleXdvcmQ+PGtleXdvcmQ+UHJlZ25hbmN5PC9rZXl3b3JkPjxrZXl3b3JkPlJlZmVyZW5j
ZSBTdGFuZGFyZHM8L2tleXdvcmQ+PGtleXdvcmQ+UmVncmVzc2lvbiBBbmFseXNpczwva2V5d29y
ZD48a2V5d29yZD4qVWx0cmFzb25vZ3JhcGh5LCBQcmVuYXRhbDwva2V5d29yZD48L2tleXdvcmRz
PjxkYXRlcz48eWVhcj4xOTkxPC95ZWFyPjxwdWItZGF0ZXM+PGRhdGU+T2N0PC9kYXRlPjwvcHVi
LWRhdGVzPjwvZGF0ZXM+PGlzYm4+MDAzMy04NDE5IChQcmludCkmI3hEOzAwMzMtODQxOTwvaXNi
bj48YWNjZXNzaW9uLW51bT4xODg3MDIxPC9hY2Nlc3Npb24tbnVtPjx1cmxzPjwvdXJscz48ZWxl
Y3Ryb25pYy1yZXNvdXJjZS1udW0+MTAuMTE0OC9yYWRpb2xvZ3kuMTgxLjEuMTg4NzAyMTwvZWxl
Y3Ryb25pYy1yZXNvdXJjZS1udW0+PHJlbW90ZS1kYXRhYmFzZS1wcm92aWRlcj5OTE08L3JlbW90
ZS1kYXRhYmFzZS1wcm92aWRlcj48bGFuZ3VhZ2U+ZW5nPC9sYW5ndWFnZT48L3JlY29yZD48L0Np
dGU+PENpdGU+PEF1dGhvcj5NaWtvbGFqY3p5azwvQXV0aG9yPjxZZWFyPjIwMTE8L1llYXI+PFJl
Y051bT44NDg8L1JlY051bT48cmVjb3JkPjxyZWMtbnVtYmVyPjg0ODwvcmVjLW51bWJlcj48Zm9y
ZWlnbi1rZXlzPjxrZXkgYXBwPSJFTiIgZGItaWQ9InM1dmEyNTJ2NnN4ZTBvZTAwZm52MHN0anRk
dnN0YXI1YTl3cCIgdGltZXN0YW1wPSIxNjI4MTQ4MzIxIj44NDg8L2tleT48L2ZvcmVpZ24ta2V5
cz48cmVmLXR5cGUgbmFtZT0iSm91cm5hbCBBcnRpY2xlIj4xNzwvcmVmLXR5cGU+PGNvbnRyaWJ1
dG9ycz48YXV0aG9ycz48YXV0aG9yPk1pa29sYWpjenlrLCBSLiBULjwvYXV0aG9yPjxhdXRob3I+
WmhhbmcsIEouPC9hdXRob3I+PGF1dGhvcj5CZXRyYW4sIEEuIFAuPC9hdXRob3I+PGF1dGhvcj5T
b3V6YSwgSi4gUC48L2F1dGhvcj48YXV0aG9yPk1vcmksIFIuPC9hdXRob3I+PGF1dGhvcj5Hw7xs
bWV6b2dsdSwgQS4gTS48L2F1dGhvcj48YXV0aG9yPk1lcmlhbGRpLCBNLjwvYXV0aG9yPjwvYXV0
aG9ycz48L2NvbnRyaWJ1dG9ycz48YXV0aC1hZGRyZXNzPkRlcGFydG1lbnQgb2YgQ2xpbmljYWwg
RXBpZGVtaW9sb2d5LCBCcmVtZW4gSW5zdGl0dXRlIGZvciBQcmV2ZW50aW9uIFJlc2VhcmNoIGFu
ZCBTb2NpYWwgTWVkaWNpbmUsIEJyZW1lbiwgR2VybWFueS48L2F1dGgtYWRkcmVzcz48dGl0bGVz
Pjx0aXRsZT5BIGdsb2JhbCByZWZlcmVuY2UgZm9yIGZldGFsLXdlaWdodCBhbmQgYmlydGh3ZWln
aHQgcGVyY2VudGlsZXM8L3RpdGxlPjxzZWNvbmRhcnktdGl0bGU+TGFuY2V0PC9zZWNvbmRhcnkt
dGl0bGU+PC90aXRsZXM+PHBlcmlvZGljYWw+PGZ1bGwtdGl0bGU+TGFuY2V0PC9mdWxsLXRpdGxl
PjxhYmJyLTE+TGFuY2V0IChMb25kb24sIEVuZ2xhbmQpPC9hYmJyLTE+PC9wZXJpb2RpY2FsPjxw
YWdlcz4xODU1LTYxPC9wYWdlcz48dm9sdW1lPjM3Nzwvdm9sdW1lPjxudW1iZXI+OTc4MDwvbnVt
YmVyPjxlZGl0aW9uPjIwMTEvMDUvMzE8L2VkaXRpb24+PGtleXdvcmRzPjxrZXl3b3JkPkJpcnRo
IFdlaWdodDwva2V5d29yZD48a2V5d29yZD5GZW1hbGU8L2tleXdvcmQ+PGtleXdvcmQ+KkZldGFs
IERldmVsb3BtZW50PC9rZXl3b3JkPjxrZXl3b3JkPipGZXRhbCBXZWlnaHQ8L2tleXdvcmQ+PGtl
eXdvcmQ+R2VzdGF0aW9uYWwgQWdlPC9rZXl3b3JkPjxrZXl3b3JkPkh1bWFuczwva2V5d29yZD48
a2V5d29yZD5JbmZhbnQsIE5ld2Jvcm48L2tleXdvcmQ+PGtleXdvcmQ+KlBlcmluYXRhbCBNb3J0
YWxpdHk8L2tleXdvcmQ+PGtleXdvcmQ+UHJlZ25hbmN5PC9rZXl3b3JkPjxrZXl3b3JkPlN0aWxs
YmlydGg8L2tleXdvcmQ+PC9rZXl3b3Jkcz48ZGF0ZXM+PHllYXI+MjAxMTwveWVhcj48cHViLWRh
dGVzPjxkYXRlPk1heSAyODwvZGF0ZT48L3B1Yi1kYXRlcz48L2RhdGVzPjxpc2JuPjAxNDAtNjcz
NjwvaXNibj48YWNjZXNzaW9uLW51bT4yMTYyMTcxNzwvYWNjZXNzaW9uLW51bT48dXJscz48L3Vy
bHM+PGVsZWN0cm9uaWMtcmVzb3VyY2UtbnVtPjEwLjEwMTYvczAxNDAtNjczNigxMSk2MDM2NC00
PC9lbGVjdHJvbmljLXJlc291cmNlLW51bT48cmVtb3RlLWRhdGFiYXNlLXByb3ZpZGVyPk5MTTwv
cmVtb3RlLWRhdGFiYXNlLXByb3ZpZGVyPjxsYW5ndWFnZT5lbmc8L2xhbmd1YWdlPjwvcmVjb3Jk
PjwvQ2l0ZT48L0VuZE5vdGU+AG==
</w:fldData>
        </w:fldChar>
      </w:r>
      <w:r w:rsidR="00AA7573">
        <w:rPr>
          <w:rFonts w:asciiTheme="majorHAnsi" w:hAnsiTheme="majorHAnsi" w:cstheme="majorHAnsi"/>
          <w:lang w:val="en-US"/>
        </w:rPr>
        <w:instrText xml:space="preserve"> ADDIN EN.CITE.DATA </w:instrText>
      </w:r>
      <w:r w:rsidR="00AA7573">
        <w:rPr>
          <w:rFonts w:asciiTheme="majorHAnsi" w:hAnsiTheme="majorHAnsi" w:cstheme="majorHAnsi"/>
          <w:lang w:val="en-US"/>
        </w:rPr>
      </w:r>
      <w:r w:rsidR="00AA7573">
        <w:rPr>
          <w:rFonts w:asciiTheme="majorHAnsi" w:hAnsiTheme="majorHAnsi" w:cstheme="majorHAnsi"/>
          <w:lang w:val="en-US"/>
        </w:rPr>
        <w:fldChar w:fldCharType="end"/>
      </w:r>
      <w:r w:rsidRPr="00E463B5">
        <w:rPr>
          <w:rFonts w:asciiTheme="majorHAnsi" w:hAnsiTheme="majorHAnsi" w:cstheme="majorHAnsi"/>
          <w:lang w:val="en-US"/>
        </w:rPr>
      </w:r>
      <w:r w:rsidRPr="00E463B5">
        <w:rPr>
          <w:rFonts w:asciiTheme="majorHAnsi" w:hAnsiTheme="majorHAnsi" w:cstheme="majorHAnsi"/>
          <w:lang w:val="en-US"/>
        </w:rPr>
        <w:fldChar w:fldCharType="separate"/>
      </w:r>
      <w:r w:rsidR="00AA7573">
        <w:rPr>
          <w:rFonts w:asciiTheme="majorHAnsi" w:hAnsiTheme="majorHAnsi" w:cstheme="majorHAnsi"/>
          <w:noProof/>
          <w:lang w:val="en-US"/>
        </w:rPr>
        <w:t>(8, 9)</w:t>
      </w:r>
      <w:r w:rsidRPr="00E463B5">
        <w:rPr>
          <w:rFonts w:asciiTheme="majorHAnsi" w:hAnsiTheme="majorHAnsi" w:cstheme="majorHAnsi"/>
          <w:lang w:val="en-US"/>
        </w:rPr>
        <w:fldChar w:fldCharType="end"/>
      </w:r>
      <w:r w:rsidR="00A55BC5">
        <w:rPr>
          <w:rFonts w:asciiTheme="majorHAnsi" w:hAnsiTheme="majorHAnsi" w:cstheme="majorHAnsi"/>
          <w:lang w:val="en-US"/>
        </w:rPr>
        <w:t xml:space="preserve"> (fetal charts) </w:t>
      </w:r>
    </w:p>
    <w:p w14:paraId="157A522B" w14:textId="211E4E3D" w:rsidR="00A0333C" w:rsidRPr="00E463B5" w:rsidRDefault="00A0333C" w:rsidP="00FD6D7E">
      <w:pPr>
        <w:pStyle w:val="ListParagraph"/>
        <w:numPr>
          <w:ilvl w:val="0"/>
          <w:numId w:val="9"/>
        </w:numPr>
        <w:spacing w:before="20" w:after="20"/>
        <w:jc w:val="both"/>
        <w:rPr>
          <w:rFonts w:asciiTheme="majorHAnsi" w:hAnsiTheme="majorHAnsi" w:cstheme="majorHAnsi"/>
          <w:lang w:val="en-US"/>
        </w:rPr>
      </w:pPr>
      <w:r w:rsidRPr="00E463B5">
        <w:rPr>
          <w:rFonts w:asciiTheme="majorHAnsi" w:hAnsiTheme="majorHAnsi" w:cstheme="majorHAnsi"/>
          <w:lang w:val="en-US"/>
        </w:rPr>
        <w:t>D</w:t>
      </w:r>
      <w:r w:rsidR="00110C9B" w:rsidRPr="00E463B5">
        <w:rPr>
          <w:rFonts w:asciiTheme="majorHAnsi" w:hAnsiTheme="majorHAnsi" w:cstheme="majorHAnsi"/>
          <w:lang w:val="en-US"/>
        </w:rPr>
        <w:t>eriving growth standards only from</w:t>
      </w:r>
      <w:r w:rsidR="00AA7573">
        <w:rPr>
          <w:rFonts w:asciiTheme="majorHAnsi" w:hAnsiTheme="majorHAnsi" w:cstheme="majorHAnsi"/>
          <w:lang w:val="en-US"/>
        </w:rPr>
        <w:t xml:space="preserve"> the averages of</w:t>
      </w:r>
      <w:r w:rsidR="00110C9B" w:rsidRPr="00E463B5">
        <w:rPr>
          <w:rFonts w:asciiTheme="majorHAnsi" w:hAnsiTheme="majorHAnsi" w:cstheme="majorHAnsi"/>
          <w:lang w:val="en-US"/>
        </w:rPr>
        <w:t xml:space="preserve"> healthy infants or fetuses </w:t>
      </w:r>
      <w:r w:rsidRPr="00E463B5">
        <w:rPr>
          <w:rFonts w:asciiTheme="majorHAnsi" w:hAnsiTheme="majorHAnsi" w:cstheme="majorHAnsi"/>
          <w:lang w:val="en-US"/>
        </w:rPr>
        <w:fldChar w:fldCharType="begin">
          <w:fldData xml:space="preserve">PEVuZE5vdGU+PENpdGU+PEF1dGhvcj5WaWxsYXI8L0F1dGhvcj48UmVjTnVtPjI1PC9SZWNOdW0+
PERpc3BsYXlUZXh0PigxMCwgMTEpPC9EaXNwbGF5VGV4dD48cmVjb3JkPjxyZWMtbnVtYmVyPjI1
PC9yZWMtbnVtYmVyPjxmb3JlaWduLWtleXM+PGtleSBhcHA9IkVOIiBkYi1pZD0iczV2YTI1MnY2
c3hlMG9lMDBmbnYwc3RqdGR2c3RhcjVhOXdwIiB0aW1lc3RhbXA9IjE2MjgxNDY2MjciPjI1PC9r
ZXk+PC9mb3JlaWduLWtleXM+PHJlZi10eXBlIG5hbWU9IkpvdXJuYWwgQXJ0aWNsZSI+MTc8L3Jl
Zi10eXBlPjxjb250cmlidXRvcnM+PGF1dGhvcnM+PGF1dGhvcj5WaWxsYXIsIEpvc8OpPC9hdXRo
b3I+PGF1dGhvcj5Jc21haWwsIExlaWxhIENoZWlraDwvYXV0aG9yPjxhdXRob3I+VmljdG9yYSwg
Q2VzYXIgRy48L2F1dGhvcj48YXV0aG9yPk9odW1hLCBFcmljIE8uPC9hdXRob3I+PGF1dGhvcj5C
ZXJ0aW5vLCBFbnJpY288L2F1dGhvcj48YXV0aG9yPkFsdG1hbiwgRG91ZyBHLjwvYXV0aG9yPjxh
dXRob3I+TGFtYmVydCwgQW5uPC9hdXRob3I+PGF1dGhvcj5QYXBhZ2VvcmdoaW91LCBBcmlzIFQu
PC9hdXRob3I+PGF1dGhvcj5DYXJ2YWxobywgTWFyaWE8L2F1dGhvcj48YXV0aG9yPkphZmZlciwg
WWFzbWluIEEuPC9hdXRob3I+PGF1dGhvcj5HcmF2ZXR0LCBNaWNoYWVsIEcuPC9hdXRob3I+PGF1
dGhvcj5QdXJ3YXIsIE1hbm9yYW1hPC9hdXRob3I+PGF1dGhvcj5GcmVkZXJpY2ssIElodW5uYXlh
IE8uPC9hdXRob3I+PGF1dGhvcj5Ob2JsZSwgQWxpc29uIEouPC9hdXRob3I+PGF1dGhvcj5QYW5n
LCBSdXlhbjwvYXV0aG9yPjxhdXRob3I+QmFycm9zLCBGZXJuYW5kbyBDLjwvYXV0aG9yPjxhdXRo
b3I+Q2h1bWxlYSwgQ2FtZXJvbjwvYXV0aG9yPjxhdXRob3I+Qmh1dHRhLCBadWxmaXFhciBBLjwv
YXV0aG9yPjxhdXRob3I+S2VubmVkeSwgU3RlcGhlbiBILjwvYXV0aG9yPjwvYXV0aG9ycz48L2Nv
bnRyaWJ1dG9ycz48dGl0bGVzPjx0aXRsZT5JbnRlcm5hdGlvbmFsIHN0YW5kYXJkcyBmb3IgbmV3
Ym9ybiB3ZWlnaHQsIGxlbmd0aCwgYW5kIGhlYWQgY2lyY3VtZmVyZW5jZSBieSBnZXN0YXRpb25h
bCBhZ2UgYW5kIHNleDogdGhlIE5ld2Jvcm4gQ3Jvc3MtU2VjdGlvbmFsIFN0dWR5IG9mIHRoZSBJ
TlRFUkdST1dUSC0yMSZsdDtzdXAmZ3Q7c3QmbHQ7L3N1cCZndDsgUHJvamVjdDwvdGl0bGU+PHNl
Y29uZGFyeS10aXRsZT5UaGUgTGFuY2V0PC9zZWNvbmRhcnktdGl0bGU+PC90aXRsZXM+PHBlcmlv
ZGljYWw+PGZ1bGwtdGl0bGU+VGhlIExhbmNldDwvZnVsbC10aXRsZT48L3BlcmlvZGljYWw+PHBh
Z2VzPjg1Ny04Njg8L3BhZ2VzPjx2b2x1bWU+Mzg0PC92b2x1bWU+PG51bWJlcj45OTQ2PC9udW1i
ZXI+PGRhdGVzPjwvZGF0ZXM+PHB1Ymxpc2hlcj5FbHNldmllcjwvcHVibGlzaGVyPjxpc2JuPjAx
NDAtNjczNjwvaXNibj48dXJscz48cmVsYXRlZC11cmxzPjx1cmw+aHR0cDovL2R4LmRvaS5vcmcv
MTAuMTAxNi9TMDE0MC02NzM2KDE0KTYwOTMyLTY8L3VybD48L3JlbGF0ZWQtdXJscz48L3VybHM+
PGVsZWN0cm9uaWMtcmVzb3VyY2UtbnVtPjEwLjEwMTYvUzAxNDAtNjczNigxNCk2MDkzMi02PC9l
bGVjdHJvbmljLXJlc291cmNlLW51bT48YWNjZXNzLWRhdGU+MjAxNy8wOS8wOTwvYWNjZXNzLWRh
dGU+PC9yZWNvcmQ+PC9DaXRlPjxDaXRlPjxBdXRob3I+S2lzZXJ1ZDwvQXV0aG9yPjxZZWFyPjIw
MTc8L1llYXI+PFJlY051bT40MDQ8L1JlY051bT48cmVjb3JkPjxyZWMtbnVtYmVyPjQwNDwvcmVj
LW51bWJlcj48Zm9yZWlnbi1rZXlzPjxrZXkgYXBwPSJFTiIgZGItaWQ9InM1dmEyNTJ2NnN4ZTBv
ZTAwZm52MHN0anRkdnN0YXI1YTl3cCIgdGltZXN0YW1wPSIxNjI4MTQ3NjE0Ij40MDQ8L2tleT48
L2ZvcmVpZ24ta2V5cz48cmVmLXR5cGUgbmFtZT0iSm91cm5hbCBBcnRpY2xlIj4xNzwvcmVmLXR5
cGU+PGNvbnRyaWJ1dG9ycz48YXV0aG9ycz48YXV0aG9yPktpc2VydWQsIFRvcnZpZDwvYXV0aG9y
PjxhdXRob3I+UGlhZ2dpbywgR2lsZGE8L2F1dGhvcj48YXV0aG9yPkNhcnJvbGksIEd1aWxsZXJt
bzwvYXV0aG9yPjxhdXRob3I+V2lkbWVyLCBNYXJpYW5hPC9hdXRob3I+PGF1dGhvcj5DYXJ2YWxo
bywgSm9zw6k8L2F1dGhvcj48YXV0aG9yPk5lZXJ1cCBKZW5zZW4sIExpc2E8L2F1dGhvcj48YXV0
aG9yPkdpb3JkYW5vLCBEYW5pZWw8L2F1dGhvcj48YXV0aG9yPkNlY2F0dGksIEpvc8OpIEd1aWxo
ZXJtZTwvYXV0aG9yPjxhdXRob3I+QWJkZWwgQWxlZW0sIEhhbnk8L2F1dGhvcj48YXV0aG9yPlRh
bGVnYXdrYXIsIFNhbWVlcmEgQS48L2F1dGhvcj48YXV0aG9yPkJlbmFjaGksIEFsZXhhbmRyYTwv
YXV0aG9yPjxhdXRob3I+RGllbWVydCwgQW5rZTwvYXV0aG9yPjxhdXRob3I+VHNoZWZ1IEtpdG90
bywgQW50b2luZXR0ZTwvYXV0aG9yPjxhdXRob3I+VGhpbmtoYW1yb3AsIEphZHNhZGE8L2F1dGhv
cj48YXV0aG9yPkx1bWJpZ2Fub24sIFBpc2FrZTwvYXV0aG9yPjxhdXRob3I+VGFib3IsIEFubjwv
YXV0aG9yPjxhdXRob3I+S3JpcGxhbmksIEFsa2E8L2F1dGhvcj48YXV0aG9yPkdvbnphbGV6IFBl
cmV6LCBSb2dlbGlvPC9hdXRob3I+PGF1dGhvcj5IZWNoZXIsIEt1cnQ8L2F1dGhvcj48YXV0aG9y
PkhhbnNvbiwgTWFyayBBLjwvYXV0aG9yPjxhdXRob3I+R8O8bG1lem9nbHUsIEEuIE1ldGluPC9h
dXRob3I+PGF1dGhvcj5QbGF0dCwgTGF3cmVuY2UgRC48L2F1dGhvcj48L2F1dGhvcnM+PC9jb250
cmlidXRvcnM+PHRpdGxlcz48dGl0bGU+VGhlIFdvcmxkIEhlYWx0aCBPcmdhbml6YXRpb24gRmV0
YWwgR3Jvd3RoIENoYXJ0czogQSBNdWx0aW5hdGlvbmFsIExvbmdpdHVkaW5hbCBTdHVkeSBvZiBV
bHRyYXNvdW5kIEJpb21ldHJpYyBNZWFzdXJlbWVudHMgYW5kIEVzdGltYXRlZCBGZXRhbCBXZWln
aHQ8L3RpdGxlPjxzZWNvbmRhcnktdGl0bGU+UExPUyBNZWRpY2luZTwvc2Vjb25kYXJ5LXRpdGxl
PjwvdGl0bGVzPjxwZXJpb2RpY2FsPjxmdWxsLXRpdGxlPlBMT1MgTWVkaWNpbmU8L2Z1bGwtdGl0
bGU+PC9wZXJpb2RpY2FsPjxwYWdlcz5lMTAwMjIyMDwvcGFnZXM+PHZvbHVtZT4xNDwvdm9sdW1l
PjxudW1iZXI+MTwvbnVtYmVyPjxkYXRlcz48eWVhcj4yMDE3PC95ZWFyPjwvZGF0ZXM+PHB1Ymxp
c2hlcj5QdWJsaWMgTGlicmFyeSBvZiBTY2llbmNlPC9wdWJsaXNoZXI+PHVybHM+PHJlbGF0ZWQt
dXJscz48dXJsPmh0dHBzOi8vZG9pLm9yZy8xMC4xMzcxL2pvdXJuYWwucG1lZC4xMDAyMjIwPC91
cmw+PC9yZWxhdGVkLXVybHM+PC91cmxzPjxlbGVjdHJvbmljLXJlc291cmNlLW51bT4xMC4xMzcx
L2pvdXJuYWwucG1lZC4xMDAyMjIwPC9lbGVjdHJvbmljLXJlc291cmNlLW51bT48L3JlY29yZD48
L0NpdGU+PC9FbmROb3RlPgB=
</w:fldData>
        </w:fldChar>
      </w:r>
      <w:r w:rsidR="00AA7573">
        <w:rPr>
          <w:rFonts w:asciiTheme="majorHAnsi" w:hAnsiTheme="majorHAnsi" w:cstheme="majorHAnsi"/>
          <w:lang w:val="en-US"/>
        </w:rPr>
        <w:instrText xml:space="preserve"> ADDIN EN.CITE </w:instrText>
      </w:r>
      <w:r w:rsidR="00AA7573">
        <w:rPr>
          <w:rFonts w:asciiTheme="majorHAnsi" w:hAnsiTheme="majorHAnsi" w:cstheme="majorHAnsi"/>
          <w:lang w:val="en-US"/>
        </w:rPr>
        <w:fldChar w:fldCharType="begin">
          <w:fldData xml:space="preserve">PEVuZE5vdGU+PENpdGU+PEF1dGhvcj5WaWxsYXI8L0F1dGhvcj48UmVjTnVtPjI1PC9SZWNOdW0+
PERpc3BsYXlUZXh0PigxMCwgMTEpPC9EaXNwbGF5VGV4dD48cmVjb3JkPjxyZWMtbnVtYmVyPjI1
PC9yZWMtbnVtYmVyPjxmb3JlaWduLWtleXM+PGtleSBhcHA9IkVOIiBkYi1pZD0iczV2YTI1MnY2
c3hlMG9lMDBmbnYwc3RqdGR2c3RhcjVhOXdwIiB0aW1lc3RhbXA9IjE2MjgxNDY2MjciPjI1PC9r
ZXk+PC9mb3JlaWduLWtleXM+PHJlZi10eXBlIG5hbWU9IkpvdXJuYWwgQXJ0aWNsZSI+MTc8L3Jl
Zi10eXBlPjxjb250cmlidXRvcnM+PGF1dGhvcnM+PGF1dGhvcj5WaWxsYXIsIEpvc8OpPC9hdXRo
b3I+PGF1dGhvcj5Jc21haWwsIExlaWxhIENoZWlraDwvYXV0aG9yPjxhdXRob3I+VmljdG9yYSwg
Q2VzYXIgRy48L2F1dGhvcj48YXV0aG9yPk9odW1hLCBFcmljIE8uPC9hdXRob3I+PGF1dGhvcj5C
ZXJ0aW5vLCBFbnJpY288L2F1dGhvcj48YXV0aG9yPkFsdG1hbiwgRG91ZyBHLjwvYXV0aG9yPjxh
dXRob3I+TGFtYmVydCwgQW5uPC9hdXRob3I+PGF1dGhvcj5QYXBhZ2VvcmdoaW91LCBBcmlzIFQu
PC9hdXRob3I+PGF1dGhvcj5DYXJ2YWxobywgTWFyaWE8L2F1dGhvcj48YXV0aG9yPkphZmZlciwg
WWFzbWluIEEuPC9hdXRob3I+PGF1dGhvcj5HcmF2ZXR0LCBNaWNoYWVsIEcuPC9hdXRob3I+PGF1
dGhvcj5QdXJ3YXIsIE1hbm9yYW1hPC9hdXRob3I+PGF1dGhvcj5GcmVkZXJpY2ssIElodW5uYXlh
IE8uPC9hdXRob3I+PGF1dGhvcj5Ob2JsZSwgQWxpc29uIEouPC9hdXRob3I+PGF1dGhvcj5QYW5n
LCBSdXlhbjwvYXV0aG9yPjxhdXRob3I+QmFycm9zLCBGZXJuYW5kbyBDLjwvYXV0aG9yPjxhdXRo
b3I+Q2h1bWxlYSwgQ2FtZXJvbjwvYXV0aG9yPjxhdXRob3I+Qmh1dHRhLCBadWxmaXFhciBBLjwv
YXV0aG9yPjxhdXRob3I+S2VubmVkeSwgU3RlcGhlbiBILjwvYXV0aG9yPjwvYXV0aG9ycz48L2Nv
bnRyaWJ1dG9ycz48dGl0bGVzPjx0aXRsZT5JbnRlcm5hdGlvbmFsIHN0YW5kYXJkcyBmb3IgbmV3
Ym9ybiB3ZWlnaHQsIGxlbmd0aCwgYW5kIGhlYWQgY2lyY3VtZmVyZW5jZSBieSBnZXN0YXRpb25h
bCBhZ2UgYW5kIHNleDogdGhlIE5ld2Jvcm4gQ3Jvc3MtU2VjdGlvbmFsIFN0dWR5IG9mIHRoZSBJ
TlRFUkdST1dUSC0yMSZsdDtzdXAmZ3Q7c3QmbHQ7L3N1cCZndDsgUHJvamVjdDwvdGl0bGU+PHNl
Y29uZGFyeS10aXRsZT5UaGUgTGFuY2V0PC9zZWNvbmRhcnktdGl0bGU+PC90aXRsZXM+PHBlcmlv
ZGljYWw+PGZ1bGwtdGl0bGU+VGhlIExhbmNldDwvZnVsbC10aXRsZT48L3BlcmlvZGljYWw+PHBh
Z2VzPjg1Ny04Njg8L3BhZ2VzPjx2b2x1bWU+Mzg0PC92b2x1bWU+PG51bWJlcj45OTQ2PC9udW1i
ZXI+PGRhdGVzPjwvZGF0ZXM+PHB1Ymxpc2hlcj5FbHNldmllcjwvcHVibGlzaGVyPjxpc2JuPjAx
NDAtNjczNjwvaXNibj48dXJscz48cmVsYXRlZC11cmxzPjx1cmw+aHR0cDovL2R4LmRvaS5vcmcv
MTAuMTAxNi9TMDE0MC02NzM2KDE0KTYwOTMyLTY8L3VybD48L3JlbGF0ZWQtdXJscz48L3VybHM+
PGVsZWN0cm9uaWMtcmVzb3VyY2UtbnVtPjEwLjEwMTYvUzAxNDAtNjczNigxNCk2MDkzMi02PC9l
bGVjdHJvbmljLXJlc291cmNlLW51bT48YWNjZXNzLWRhdGU+MjAxNy8wOS8wOTwvYWNjZXNzLWRh
dGU+PC9yZWNvcmQ+PC9DaXRlPjxDaXRlPjxBdXRob3I+S2lzZXJ1ZDwvQXV0aG9yPjxZZWFyPjIw
MTc8L1llYXI+PFJlY051bT40MDQ8L1JlY051bT48cmVjb3JkPjxyZWMtbnVtYmVyPjQwNDwvcmVj
LW51bWJlcj48Zm9yZWlnbi1rZXlzPjxrZXkgYXBwPSJFTiIgZGItaWQ9InM1dmEyNTJ2NnN4ZTBv
ZTAwZm52MHN0anRkdnN0YXI1YTl3cCIgdGltZXN0YW1wPSIxNjI4MTQ3NjE0Ij40MDQ8L2tleT48
L2ZvcmVpZ24ta2V5cz48cmVmLXR5cGUgbmFtZT0iSm91cm5hbCBBcnRpY2xlIj4xNzwvcmVmLXR5
cGU+PGNvbnRyaWJ1dG9ycz48YXV0aG9ycz48YXV0aG9yPktpc2VydWQsIFRvcnZpZDwvYXV0aG9y
PjxhdXRob3I+UGlhZ2dpbywgR2lsZGE8L2F1dGhvcj48YXV0aG9yPkNhcnJvbGksIEd1aWxsZXJt
bzwvYXV0aG9yPjxhdXRob3I+V2lkbWVyLCBNYXJpYW5hPC9hdXRob3I+PGF1dGhvcj5DYXJ2YWxo
bywgSm9zw6k8L2F1dGhvcj48YXV0aG9yPk5lZXJ1cCBKZW5zZW4sIExpc2E8L2F1dGhvcj48YXV0
aG9yPkdpb3JkYW5vLCBEYW5pZWw8L2F1dGhvcj48YXV0aG9yPkNlY2F0dGksIEpvc8OpIEd1aWxo
ZXJtZTwvYXV0aG9yPjxhdXRob3I+QWJkZWwgQWxlZW0sIEhhbnk8L2F1dGhvcj48YXV0aG9yPlRh
bGVnYXdrYXIsIFNhbWVlcmEgQS48L2F1dGhvcj48YXV0aG9yPkJlbmFjaGksIEFsZXhhbmRyYTwv
YXV0aG9yPjxhdXRob3I+RGllbWVydCwgQW5rZTwvYXV0aG9yPjxhdXRob3I+VHNoZWZ1IEtpdG90
bywgQW50b2luZXR0ZTwvYXV0aG9yPjxhdXRob3I+VGhpbmtoYW1yb3AsIEphZHNhZGE8L2F1dGhv
cj48YXV0aG9yPkx1bWJpZ2Fub24sIFBpc2FrZTwvYXV0aG9yPjxhdXRob3I+VGFib3IsIEFubjwv
YXV0aG9yPjxhdXRob3I+S3JpcGxhbmksIEFsa2E8L2F1dGhvcj48YXV0aG9yPkdvbnphbGV6IFBl
cmV6LCBSb2dlbGlvPC9hdXRob3I+PGF1dGhvcj5IZWNoZXIsIEt1cnQ8L2F1dGhvcj48YXV0aG9y
PkhhbnNvbiwgTWFyayBBLjwvYXV0aG9yPjxhdXRob3I+R8O8bG1lem9nbHUsIEEuIE1ldGluPC9h
dXRob3I+PGF1dGhvcj5QbGF0dCwgTGF3cmVuY2UgRC48L2F1dGhvcj48L2F1dGhvcnM+PC9jb250
cmlidXRvcnM+PHRpdGxlcz48dGl0bGU+VGhlIFdvcmxkIEhlYWx0aCBPcmdhbml6YXRpb24gRmV0
YWwgR3Jvd3RoIENoYXJ0czogQSBNdWx0aW5hdGlvbmFsIExvbmdpdHVkaW5hbCBTdHVkeSBvZiBV
bHRyYXNvdW5kIEJpb21ldHJpYyBNZWFzdXJlbWVudHMgYW5kIEVzdGltYXRlZCBGZXRhbCBXZWln
aHQ8L3RpdGxlPjxzZWNvbmRhcnktdGl0bGU+UExPUyBNZWRpY2luZTwvc2Vjb25kYXJ5LXRpdGxl
PjwvdGl0bGVzPjxwZXJpb2RpY2FsPjxmdWxsLXRpdGxlPlBMT1MgTWVkaWNpbmU8L2Z1bGwtdGl0
bGU+PC9wZXJpb2RpY2FsPjxwYWdlcz5lMTAwMjIyMDwvcGFnZXM+PHZvbHVtZT4xNDwvdm9sdW1l
PjxudW1iZXI+MTwvbnVtYmVyPjxkYXRlcz48eWVhcj4yMDE3PC95ZWFyPjwvZGF0ZXM+PHB1Ymxp
c2hlcj5QdWJsaWMgTGlicmFyeSBvZiBTY2llbmNlPC9wdWJsaXNoZXI+PHVybHM+PHJlbGF0ZWQt
dXJscz48dXJsPmh0dHBzOi8vZG9pLm9yZy8xMC4xMzcxL2pvdXJuYWwucG1lZC4xMDAyMjIwPC91
cmw+PC9yZWxhdGVkLXVybHM+PC91cmxzPjxlbGVjdHJvbmljLXJlc291cmNlLW51bT4xMC4xMzcx
L2pvdXJuYWwucG1lZC4xMDAyMjIwPC9lbGVjdHJvbmljLXJlc291cmNlLW51bT48L3JlY29yZD48
L0NpdGU+PC9FbmROb3RlPgB=
</w:fldData>
        </w:fldChar>
      </w:r>
      <w:r w:rsidR="00AA7573">
        <w:rPr>
          <w:rFonts w:asciiTheme="majorHAnsi" w:hAnsiTheme="majorHAnsi" w:cstheme="majorHAnsi"/>
          <w:lang w:val="en-US"/>
        </w:rPr>
        <w:instrText xml:space="preserve"> ADDIN EN.CITE.DATA </w:instrText>
      </w:r>
      <w:r w:rsidR="00AA7573">
        <w:rPr>
          <w:rFonts w:asciiTheme="majorHAnsi" w:hAnsiTheme="majorHAnsi" w:cstheme="majorHAnsi"/>
          <w:lang w:val="en-US"/>
        </w:rPr>
      </w:r>
      <w:r w:rsidR="00AA7573">
        <w:rPr>
          <w:rFonts w:asciiTheme="majorHAnsi" w:hAnsiTheme="majorHAnsi" w:cstheme="majorHAnsi"/>
          <w:lang w:val="en-US"/>
        </w:rPr>
        <w:fldChar w:fldCharType="end"/>
      </w:r>
      <w:r w:rsidRPr="00E463B5">
        <w:rPr>
          <w:rFonts w:asciiTheme="majorHAnsi" w:hAnsiTheme="majorHAnsi" w:cstheme="majorHAnsi"/>
          <w:lang w:val="en-US"/>
        </w:rPr>
      </w:r>
      <w:r w:rsidRPr="00E463B5">
        <w:rPr>
          <w:rFonts w:asciiTheme="majorHAnsi" w:hAnsiTheme="majorHAnsi" w:cstheme="majorHAnsi"/>
          <w:lang w:val="en-US"/>
        </w:rPr>
        <w:fldChar w:fldCharType="separate"/>
      </w:r>
      <w:r w:rsidR="00AA7573">
        <w:rPr>
          <w:rFonts w:asciiTheme="majorHAnsi" w:hAnsiTheme="majorHAnsi" w:cstheme="majorHAnsi"/>
          <w:noProof/>
          <w:lang w:val="en-US"/>
        </w:rPr>
        <w:t>(10, 11)</w:t>
      </w:r>
      <w:r w:rsidRPr="00E463B5">
        <w:rPr>
          <w:rFonts w:asciiTheme="majorHAnsi" w:hAnsiTheme="majorHAnsi" w:cstheme="majorHAnsi"/>
          <w:lang w:val="en-US"/>
        </w:rPr>
        <w:fldChar w:fldCharType="end"/>
      </w:r>
      <w:r w:rsidR="00AA7573">
        <w:rPr>
          <w:rFonts w:asciiTheme="majorHAnsi" w:hAnsiTheme="majorHAnsi" w:cstheme="majorHAnsi"/>
          <w:lang w:val="en-US"/>
        </w:rPr>
        <w:t>, often those who have only been exposed to optimal intrauterine environments</w:t>
      </w:r>
      <w:r w:rsidR="00A55BC5">
        <w:rPr>
          <w:rFonts w:asciiTheme="majorHAnsi" w:hAnsiTheme="majorHAnsi" w:cstheme="majorHAnsi"/>
          <w:lang w:val="en-US"/>
        </w:rPr>
        <w:t xml:space="preserve"> (prescriptive charts) </w:t>
      </w:r>
    </w:p>
    <w:p w14:paraId="2AD02F66" w14:textId="09BCC238" w:rsidR="00A0333C" w:rsidRPr="00E463B5" w:rsidRDefault="00A0333C" w:rsidP="00FD6D7E">
      <w:pPr>
        <w:pStyle w:val="ListParagraph"/>
        <w:numPr>
          <w:ilvl w:val="0"/>
          <w:numId w:val="9"/>
        </w:numPr>
        <w:spacing w:before="20" w:after="20"/>
        <w:jc w:val="both"/>
        <w:rPr>
          <w:rFonts w:asciiTheme="majorHAnsi" w:hAnsiTheme="majorHAnsi" w:cstheme="majorHAnsi"/>
          <w:lang w:val="en-US"/>
        </w:rPr>
      </w:pPr>
      <w:r w:rsidRPr="00E463B5">
        <w:rPr>
          <w:rFonts w:asciiTheme="majorHAnsi" w:hAnsiTheme="majorHAnsi" w:cstheme="majorHAnsi"/>
          <w:lang w:val="en-US"/>
        </w:rPr>
        <w:t>A</w:t>
      </w:r>
      <w:r w:rsidR="00110C9B" w:rsidRPr="00E463B5">
        <w:rPr>
          <w:rFonts w:asciiTheme="majorHAnsi" w:hAnsiTheme="majorHAnsi" w:cstheme="majorHAnsi"/>
          <w:lang w:val="en-US"/>
        </w:rPr>
        <w:t>djusting growth standards for maternal or fetal characteristics</w:t>
      </w:r>
      <w:r w:rsidR="00AA7573">
        <w:rPr>
          <w:rFonts w:asciiTheme="majorHAnsi" w:hAnsiTheme="majorHAnsi" w:cstheme="majorHAnsi"/>
          <w:lang w:val="en-US"/>
        </w:rPr>
        <w:t>, and thus providing an individualized centile for a given fetus</w:t>
      </w:r>
      <w:r w:rsidR="00110C9B" w:rsidRPr="00E463B5">
        <w:rPr>
          <w:rFonts w:asciiTheme="majorHAnsi" w:hAnsiTheme="majorHAnsi" w:cstheme="majorHAnsi"/>
          <w:lang w:val="en-US"/>
        </w:rPr>
        <w:t xml:space="preserve"> </w:t>
      </w:r>
      <w:r w:rsidRPr="00E463B5">
        <w:rPr>
          <w:rFonts w:asciiTheme="majorHAnsi" w:hAnsiTheme="majorHAnsi" w:cstheme="majorHAnsi"/>
          <w:lang w:val="en-US"/>
        </w:rPr>
        <w:fldChar w:fldCharType="begin"/>
      </w:r>
      <w:r w:rsidR="00AA7573">
        <w:rPr>
          <w:rFonts w:asciiTheme="majorHAnsi" w:hAnsiTheme="majorHAnsi" w:cstheme="majorHAnsi"/>
          <w:lang w:val="en-US"/>
        </w:rPr>
        <w:instrText xml:space="preserve"> ADDIN EN.CITE &lt;EndNote&gt;&lt;Cite&gt;&lt;Author&gt;Gardosi&lt;/Author&gt;&lt;Year&gt;1992&lt;/Year&gt;&lt;RecNum&gt;680&lt;/RecNum&gt;&lt;DisplayText&gt;(12)&lt;/DisplayText&gt;&lt;record&gt;&lt;rec-number&gt;680&lt;/rec-number&gt;&lt;foreign-keys&gt;&lt;key app="EN" db-id="s5va252v6sxe0oe00fnv0stjtdvstar5a9wp" timestamp="1628148031"&gt;680&lt;/key&gt;&lt;/foreign-keys&gt;&lt;ref-type name="Journal Article"&gt;17&lt;/ref-type&gt;&lt;contributors&gt;&lt;authors&gt;&lt;author&gt;Gardosi, J.&lt;/author&gt;&lt;author&gt;Chang, A.&lt;/author&gt;&lt;author&gt;Kalyan, B.&lt;/author&gt;&lt;author&gt;Sahota, D.&lt;/author&gt;&lt;author&gt;Symonds, E. M.&lt;/author&gt;&lt;/authors&gt;&lt;/contributors&gt;&lt;auth-address&gt;Department of Obstetrics and Gynaecology, Queen&amp;apos;s Medical Centre, Nottingham, UK.&lt;/auth-address&gt;&lt;titles&gt;&lt;title&gt;Customised antenatal growth charts&lt;/title&gt;&lt;secondary-title&gt;Lancet&lt;/secondary-title&gt;&lt;/titles&gt;&lt;periodical&gt;&lt;full-title&gt;Lancet&lt;/full-title&gt;&lt;abbr-1&gt;Lancet (London, England)&lt;/abbr-1&gt;&lt;/periodical&gt;&lt;pages&gt;283-7&lt;/pages&gt;&lt;volume&gt;339&lt;/volume&gt;&lt;number&gt;8788&lt;/number&gt;&lt;edition&gt;1992/02/01&lt;/edition&gt;&lt;keywords&gt;&lt;keyword&gt;*Birth Weight&lt;/keyword&gt;&lt;keyword&gt;Body Height&lt;/keyword&gt;&lt;keyword&gt;Body Weight&lt;/keyword&gt;&lt;keyword&gt;Embryonic and Fetal Development/*physiology&lt;/keyword&gt;&lt;keyword&gt;Family Characteristics/ethnology&lt;/keyword&gt;&lt;keyword&gt;Female&lt;/keyword&gt;&lt;keyword&gt;Gestational Age&lt;/keyword&gt;&lt;keyword&gt;Humans&lt;/keyword&gt;&lt;keyword&gt;Infant, Newborn&lt;/keyword&gt;&lt;keyword&gt;Infant, Small for Gestational Age&lt;/keyword&gt;&lt;keyword&gt;Male&lt;/keyword&gt;&lt;keyword&gt;Medical Records/*standards&lt;/keyword&gt;&lt;keyword&gt;Medical Records Systems, Computerized&lt;/keyword&gt;&lt;keyword&gt;Parity&lt;/keyword&gt;&lt;keyword&gt;Pregnancy/ethnology/*physiology&lt;/keyword&gt;&lt;keyword&gt;Regression Analysis&lt;/keyword&gt;&lt;keyword&gt;*Software&lt;/keyword&gt;&lt;keyword&gt;Weight Gain&lt;/keyword&gt;&lt;/keywords&gt;&lt;dates&gt;&lt;year&gt;1992&lt;/year&gt;&lt;pub-dates&gt;&lt;date&gt;Feb 1&lt;/date&gt;&lt;/pub-dates&gt;&lt;/dates&gt;&lt;isbn&gt;0140-6736 (Print)&amp;#xD;0140-6736&lt;/isbn&gt;&lt;accession-num&gt;1346292&lt;/accession-num&gt;&lt;urls&gt;&lt;/urls&gt;&lt;electronic-resource-num&gt;10.1016/0140-6736(92)91342-6&lt;/electronic-resource-num&gt;&lt;remote-database-provider&gt;NLM&lt;/remote-database-provider&gt;&lt;language&gt;eng&lt;/language&gt;&lt;/record&gt;&lt;/Cite&gt;&lt;/EndNote&gt;</w:instrText>
      </w:r>
      <w:r w:rsidRPr="00E463B5">
        <w:rPr>
          <w:rFonts w:asciiTheme="majorHAnsi" w:hAnsiTheme="majorHAnsi" w:cstheme="majorHAnsi"/>
          <w:lang w:val="en-US"/>
        </w:rPr>
        <w:fldChar w:fldCharType="separate"/>
      </w:r>
      <w:r w:rsidR="00AA7573">
        <w:rPr>
          <w:rFonts w:asciiTheme="majorHAnsi" w:hAnsiTheme="majorHAnsi" w:cstheme="majorHAnsi"/>
          <w:noProof/>
          <w:lang w:val="en-US"/>
        </w:rPr>
        <w:t>(12)</w:t>
      </w:r>
      <w:r w:rsidRPr="00E463B5">
        <w:rPr>
          <w:rFonts w:asciiTheme="majorHAnsi" w:hAnsiTheme="majorHAnsi" w:cstheme="majorHAnsi"/>
          <w:lang w:val="en-US"/>
        </w:rPr>
        <w:fldChar w:fldCharType="end"/>
      </w:r>
      <w:r w:rsidR="00A55BC5">
        <w:rPr>
          <w:rFonts w:asciiTheme="majorHAnsi" w:hAnsiTheme="majorHAnsi" w:cstheme="majorHAnsi"/>
          <w:lang w:val="en-US"/>
        </w:rPr>
        <w:t xml:space="preserve"> (customised charts) </w:t>
      </w:r>
    </w:p>
    <w:p w14:paraId="7F488A24" w14:textId="77777777" w:rsidR="00A0333C" w:rsidRPr="00E463B5" w:rsidRDefault="00A0333C" w:rsidP="00E463B5">
      <w:pPr>
        <w:spacing w:before="20" w:after="20"/>
        <w:jc w:val="both"/>
        <w:rPr>
          <w:rFonts w:asciiTheme="majorHAnsi" w:hAnsiTheme="majorHAnsi" w:cstheme="majorHAnsi"/>
          <w:lang w:val="en-US"/>
        </w:rPr>
      </w:pPr>
    </w:p>
    <w:p w14:paraId="403DFB95" w14:textId="58A40D12" w:rsidR="00110C9B" w:rsidRDefault="00AA7573" w:rsidP="00E463B5">
      <w:pPr>
        <w:spacing w:before="20" w:after="20"/>
        <w:jc w:val="both"/>
        <w:rPr>
          <w:rFonts w:asciiTheme="majorHAnsi" w:hAnsiTheme="majorHAnsi" w:cstheme="majorHAnsi"/>
          <w:lang w:val="en-US"/>
        </w:rPr>
      </w:pPr>
      <w:r>
        <w:rPr>
          <w:rFonts w:asciiTheme="majorHAnsi" w:hAnsiTheme="majorHAnsi" w:cstheme="majorHAnsi"/>
          <w:lang w:val="en-US"/>
        </w:rPr>
        <w:t>We ai</w:t>
      </w:r>
      <w:r w:rsidR="005C4D4F">
        <w:rPr>
          <w:rFonts w:asciiTheme="majorHAnsi" w:hAnsiTheme="majorHAnsi" w:cstheme="majorHAnsi"/>
          <w:lang w:val="en-US"/>
        </w:rPr>
        <w:t xml:space="preserve">m </w:t>
      </w:r>
      <w:r>
        <w:rPr>
          <w:rFonts w:asciiTheme="majorHAnsi" w:hAnsiTheme="majorHAnsi" w:cstheme="majorHAnsi"/>
          <w:lang w:val="en-US"/>
        </w:rPr>
        <w:t xml:space="preserve">to design a simple, easy to use, birthweight centile calculator incorporating the aspects with </w:t>
      </w:r>
      <w:r w:rsidR="005C4D4F">
        <w:rPr>
          <w:rFonts w:asciiTheme="majorHAnsi" w:hAnsiTheme="majorHAnsi" w:cstheme="majorHAnsi"/>
          <w:lang w:val="en-US"/>
        </w:rPr>
        <w:t xml:space="preserve">most </w:t>
      </w:r>
      <w:r>
        <w:rPr>
          <w:rFonts w:asciiTheme="majorHAnsi" w:hAnsiTheme="majorHAnsi" w:cstheme="majorHAnsi"/>
          <w:lang w:val="en-US"/>
        </w:rPr>
        <w:t xml:space="preserve">value demonstrated within the existing literature and our prior research. </w:t>
      </w:r>
      <w:r w:rsidR="005C4D4F">
        <w:rPr>
          <w:rFonts w:asciiTheme="majorHAnsi" w:hAnsiTheme="majorHAnsi" w:cstheme="majorHAnsi"/>
          <w:lang w:val="en-US"/>
        </w:rPr>
        <w:t xml:space="preserve">We then aim to validate the calculator within a state-wide, population dataset, by assessing whether it better correlates with perinatal mortality and morbidity than existing growth standards. </w:t>
      </w:r>
    </w:p>
    <w:p w14:paraId="64F192D9" w14:textId="77777777" w:rsidR="00027D67" w:rsidRPr="00027D67" w:rsidRDefault="00027D67" w:rsidP="00E463B5">
      <w:pPr>
        <w:spacing w:before="20" w:after="20"/>
        <w:jc w:val="both"/>
        <w:rPr>
          <w:rFonts w:asciiTheme="majorHAnsi" w:hAnsiTheme="majorHAnsi" w:cstheme="majorHAnsi"/>
          <w:sz w:val="22"/>
          <w:szCs w:val="22"/>
          <w:lang w:val="en-US"/>
        </w:rPr>
      </w:pPr>
    </w:p>
    <w:p w14:paraId="1EE7FA62" w14:textId="742767DC" w:rsidR="00134F77" w:rsidRDefault="006B693E" w:rsidP="00E463B5">
      <w:pPr>
        <w:pStyle w:val="Heading1"/>
        <w:jc w:val="both"/>
        <w:rPr>
          <w:rFonts w:eastAsia="Times New Roman"/>
          <w:lang w:val="en-US"/>
        </w:rPr>
      </w:pPr>
      <w:bookmarkStart w:id="2" w:name="_Toc101268477"/>
      <w:r>
        <w:rPr>
          <w:rFonts w:eastAsia="Times New Roman"/>
          <w:lang w:val="en-US"/>
        </w:rPr>
        <w:t>Our growt</w:t>
      </w:r>
      <w:r w:rsidR="00231AB0">
        <w:rPr>
          <w:rFonts w:eastAsia="Times New Roman"/>
          <w:lang w:val="en-US"/>
        </w:rPr>
        <w:t>h standard</w:t>
      </w:r>
      <w:r w:rsidR="00134F77">
        <w:rPr>
          <w:rFonts w:eastAsia="Times New Roman"/>
          <w:lang w:val="en-US"/>
        </w:rPr>
        <w:t xml:space="preserve"> elements </w:t>
      </w:r>
      <w:r w:rsidR="00AE26DE">
        <w:rPr>
          <w:rFonts w:eastAsia="Times New Roman"/>
          <w:lang w:val="en-US"/>
        </w:rPr>
        <w:t>and rationale</w:t>
      </w:r>
      <w:bookmarkEnd w:id="2"/>
      <w:r w:rsidR="00AE26DE">
        <w:rPr>
          <w:rFonts w:eastAsia="Times New Roman"/>
          <w:lang w:val="en-US"/>
        </w:rPr>
        <w:t xml:space="preserve"> </w:t>
      </w:r>
    </w:p>
    <w:p w14:paraId="259E39CD" w14:textId="77777777" w:rsidR="00E463B5" w:rsidRPr="00E463B5" w:rsidRDefault="00E463B5" w:rsidP="00E463B5">
      <w:pPr>
        <w:rPr>
          <w:rFonts w:asciiTheme="majorHAnsi" w:hAnsiTheme="majorHAnsi" w:cstheme="majorHAnsi"/>
          <w:lang w:val="en-US" w:eastAsia="en-US"/>
        </w:rPr>
      </w:pPr>
    </w:p>
    <w:p w14:paraId="166F23A4" w14:textId="2D1EB496" w:rsidR="00134F77" w:rsidRPr="00E463B5" w:rsidRDefault="003E193A" w:rsidP="00FD6D7E">
      <w:pPr>
        <w:pStyle w:val="ListParagraph"/>
        <w:numPr>
          <w:ilvl w:val="0"/>
          <w:numId w:val="10"/>
        </w:numPr>
        <w:jc w:val="both"/>
        <w:rPr>
          <w:rFonts w:asciiTheme="majorHAnsi" w:hAnsiTheme="majorHAnsi" w:cstheme="majorHAnsi"/>
          <w:u w:val="single"/>
          <w:lang w:val="en-US" w:eastAsia="en-US"/>
        </w:rPr>
      </w:pPr>
      <w:r w:rsidRPr="00E463B5">
        <w:rPr>
          <w:rFonts w:asciiTheme="majorHAnsi" w:hAnsiTheme="majorHAnsi" w:cstheme="majorHAnsi"/>
          <w:b/>
          <w:bCs/>
          <w:u w:val="single"/>
          <w:lang w:val="en-US" w:eastAsia="en-US"/>
        </w:rPr>
        <w:t>Derived from</w:t>
      </w:r>
      <w:r w:rsidR="00134F77" w:rsidRPr="00E463B5">
        <w:rPr>
          <w:rFonts w:asciiTheme="majorHAnsi" w:hAnsiTheme="majorHAnsi" w:cstheme="majorHAnsi"/>
          <w:b/>
          <w:bCs/>
          <w:u w:val="single"/>
          <w:lang w:val="en-US" w:eastAsia="en-US"/>
        </w:rPr>
        <w:t xml:space="preserve"> a fetal curve</w:t>
      </w:r>
      <w:r w:rsidR="00DA7C4C" w:rsidRPr="00E463B5">
        <w:rPr>
          <w:rFonts w:asciiTheme="majorHAnsi" w:hAnsiTheme="majorHAnsi" w:cstheme="majorHAnsi"/>
          <w:b/>
          <w:bCs/>
          <w:u w:val="single"/>
          <w:lang w:val="en-US" w:eastAsia="en-US"/>
        </w:rPr>
        <w:t xml:space="preserve"> (Hadlock’s formula)</w:t>
      </w:r>
      <w:r w:rsidR="0075275E" w:rsidRPr="00E463B5">
        <w:rPr>
          <w:rFonts w:asciiTheme="majorHAnsi" w:hAnsiTheme="majorHAnsi" w:cstheme="majorHAnsi"/>
          <w:b/>
          <w:bCs/>
          <w:u w:val="single"/>
          <w:lang w:val="en-US" w:eastAsia="en-US"/>
        </w:rPr>
        <w:t xml:space="preserve"> </w:t>
      </w:r>
      <w:r w:rsidR="0075275E" w:rsidRPr="00E463B5">
        <w:rPr>
          <w:rFonts w:asciiTheme="majorHAnsi" w:hAnsiTheme="majorHAnsi" w:cstheme="majorHAnsi"/>
          <w:b/>
          <w:bCs/>
          <w:u w:val="single"/>
          <w:lang w:val="en-US" w:eastAsia="en-US"/>
        </w:rPr>
        <w:fldChar w:fldCharType="begin"/>
      </w:r>
      <w:r w:rsidR="00AA7573">
        <w:rPr>
          <w:rFonts w:asciiTheme="majorHAnsi" w:hAnsiTheme="majorHAnsi" w:cstheme="majorHAnsi"/>
          <w:b/>
          <w:bCs/>
          <w:u w:val="single"/>
          <w:lang w:val="en-US" w:eastAsia="en-US"/>
        </w:rPr>
        <w:instrText xml:space="preserve"> ADDIN EN.CITE &lt;EndNote&gt;&lt;Cite&gt;&lt;Author&gt;Hadlock&lt;/Author&gt;&lt;Year&gt;1991&lt;/Year&gt;&lt;RecNum&gt;666&lt;/RecNum&gt;&lt;DisplayText&gt;(8)&lt;/DisplayText&gt;&lt;record&gt;&lt;rec-number&gt;666&lt;/rec-number&gt;&lt;foreign-keys&gt;&lt;key app="EN" db-id="s5va252v6sxe0oe00fnv0stjtdvstar5a9wp" timestamp="1628148010"&gt;666&lt;/key&gt;&lt;/foreign-keys&gt;&lt;ref-type name="Journal Article"&gt;17&lt;/ref-type&gt;&lt;contributors&gt;&lt;authors&gt;&lt;author&gt;Hadlock, F. P.&lt;/author&gt;&lt;author&gt;Harrist, R. B.&lt;/author&gt;&lt;author&gt;Martinez-Poyer, J.&lt;/author&gt;&lt;/authors&gt;&lt;/contributors&gt;&lt;auth-address&gt;Department of Radiology, Baylor College of Medicine, Houston, TX 77030.&lt;/auth-address&gt;&lt;titles&gt;&lt;title&gt;In utero analysis of fetal growth: a sonographic weight standard&lt;/title&gt;&lt;secondary-title&gt;Radiology&lt;/secondary-title&gt;&lt;/titles&gt;&lt;periodical&gt;&lt;full-title&gt;Radiology&lt;/full-title&gt;&lt;/periodical&gt;&lt;pages&gt;129-33&lt;/pages&gt;&lt;volume&gt;181&lt;/volume&gt;&lt;number&gt;1&lt;/number&gt;&lt;edition&gt;1991/10/01&lt;/edition&gt;&lt;keywords&gt;&lt;keyword&gt;Body Weight&lt;/keyword&gt;&lt;keyword&gt;*Embryonic and Fetal Development&lt;/keyword&gt;&lt;keyword&gt;Female&lt;/keyword&gt;&lt;keyword&gt;Fetal Growth Retardation/diagnostic imaging&lt;/keyword&gt;&lt;keyword&gt;Fetus/*anatomy &amp;amp; histology&lt;/keyword&gt;&lt;keyword&gt;Humans&lt;/keyword&gt;&lt;keyword&gt;Pregnancy&lt;/keyword&gt;&lt;keyword&gt;Reference Standards&lt;/keyword&gt;&lt;keyword&gt;Regression Analysis&lt;/keyword&gt;&lt;keyword&gt;*Ultrasonography, Prenatal&lt;/keyword&gt;&lt;/keywords&gt;&lt;dates&gt;&lt;year&gt;1991&lt;/year&gt;&lt;pub-dates&gt;&lt;date&gt;Oct&lt;/date&gt;&lt;/pub-dates&gt;&lt;/dates&gt;&lt;isbn&gt;0033-8419 (Print)&amp;#xD;0033-8419&lt;/isbn&gt;&lt;accession-num&gt;1887021&lt;/accession-num&gt;&lt;urls&gt;&lt;/urls&gt;&lt;electronic-resource-num&gt;10.1148/radiology.181.1.1887021&lt;/electronic-resource-num&gt;&lt;remote-database-provider&gt;NLM&lt;/remote-database-provider&gt;&lt;language&gt;eng&lt;/language&gt;&lt;/record&gt;&lt;/Cite&gt;&lt;/EndNote&gt;</w:instrText>
      </w:r>
      <w:r w:rsidR="0075275E" w:rsidRPr="00E463B5">
        <w:rPr>
          <w:rFonts w:asciiTheme="majorHAnsi" w:hAnsiTheme="majorHAnsi" w:cstheme="majorHAnsi"/>
          <w:b/>
          <w:bCs/>
          <w:u w:val="single"/>
          <w:lang w:val="en-US" w:eastAsia="en-US"/>
        </w:rPr>
        <w:fldChar w:fldCharType="separate"/>
      </w:r>
      <w:r w:rsidR="00AA7573">
        <w:rPr>
          <w:rFonts w:asciiTheme="majorHAnsi" w:hAnsiTheme="majorHAnsi" w:cstheme="majorHAnsi"/>
          <w:b/>
          <w:bCs/>
          <w:noProof/>
          <w:u w:val="single"/>
          <w:lang w:val="en-US" w:eastAsia="en-US"/>
        </w:rPr>
        <w:t>(8)</w:t>
      </w:r>
      <w:r w:rsidR="0075275E" w:rsidRPr="00E463B5">
        <w:rPr>
          <w:rFonts w:asciiTheme="majorHAnsi" w:hAnsiTheme="majorHAnsi" w:cstheme="majorHAnsi"/>
          <w:b/>
          <w:bCs/>
          <w:u w:val="single"/>
          <w:lang w:val="en-US" w:eastAsia="en-US"/>
        </w:rPr>
        <w:fldChar w:fldCharType="end"/>
      </w:r>
      <w:r w:rsidR="00134F77" w:rsidRPr="00E463B5">
        <w:rPr>
          <w:rFonts w:asciiTheme="majorHAnsi" w:hAnsiTheme="majorHAnsi" w:cstheme="majorHAnsi"/>
          <w:b/>
          <w:bCs/>
          <w:u w:val="single"/>
          <w:lang w:val="en-US" w:eastAsia="en-US"/>
        </w:rPr>
        <w:t>:</w:t>
      </w:r>
      <w:r w:rsidR="00134F77" w:rsidRPr="00E463B5">
        <w:rPr>
          <w:rFonts w:asciiTheme="majorHAnsi" w:hAnsiTheme="majorHAnsi" w:cstheme="majorHAnsi"/>
          <w:u w:val="single"/>
          <w:lang w:val="en-US" w:eastAsia="en-US"/>
        </w:rPr>
        <w:t xml:space="preserve"> </w:t>
      </w:r>
    </w:p>
    <w:p w14:paraId="0E146CE3" w14:textId="66F2ABDE" w:rsidR="00A55BC5" w:rsidRPr="00A55BC5" w:rsidRDefault="00A55BC5" w:rsidP="00A55BC5">
      <w:pPr>
        <w:pStyle w:val="ListParagraph"/>
        <w:numPr>
          <w:ilvl w:val="0"/>
          <w:numId w:val="5"/>
        </w:numPr>
        <w:jc w:val="both"/>
        <w:rPr>
          <w:rFonts w:asciiTheme="majorHAnsi" w:hAnsiTheme="majorHAnsi" w:cstheme="majorHAnsi"/>
          <w:lang w:val="en-US" w:eastAsia="en-US"/>
        </w:rPr>
      </w:pPr>
      <w:r>
        <w:rPr>
          <w:rFonts w:asciiTheme="majorHAnsi" w:hAnsiTheme="majorHAnsi" w:cstheme="majorHAnsi"/>
          <w:lang w:val="en-US" w:eastAsia="en-US"/>
        </w:rPr>
        <w:t>The International Federation of Gynaecology and obstetrics (</w:t>
      </w:r>
      <w:r w:rsidRPr="006B693E">
        <w:rPr>
          <w:rFonts w:asciiTheme="majorHAnsi" w:hAnsiTheme="majorHAnsi" w:cstheme="majorHAnsi"/>
          <w:lang w:val="en-US" w:eastAsia="en-US"/>
        </w:rPr>
        <w:t>FIGO</w:t>
      </w:r>
      <w:r>
        <w:rPr>
          <w:rFonts w:asciiTheme="majorHAnsi" w:hAnsiTheme="majorHAnsi" w:cstheme="majorHAnsi"/>
          <w:lang w:val="en-US" w:eastAsia="en-US"/>
        </w:rPr>
        <w:t>)</w:t>
      </w:r>
      <w:r w:rsidRPr="006B693E">
        <w:rPr>
          <w:rFonts w:asciiTheme="majorHAnsi" w:hAnsiTheme="majorHAnsi" w:cstheme="majorHAnsi"/>
          <w:lang w:val="en-US" w:eastAsia="en-US"/>
        </w:rPr>
        <w:t xml:space="preserve"> endorses the use of fetal charts </w:t>
      </w:r>
      <w:r w:rsidRPr="006B693E">
        <w:rPr>
          <w:rFonts w:asciiTheme="majorHAnsi" w:hAnsiTheme="majorHAnsi" w:cstheme="majorHAnsi"/>
        </w:rPr>
        <w:fldChar w:fldCharType="begin">
          <w:fldData xml:space="preserve">PEVuZE5vdGU+PENpdGU+PEF1dGhvcj5NZWxhbWVkPC9BdXRob3I+PFllYXI+MjAyMTwvWWVhcj48
UmVjTnVtPjExNTc8L1JlY051bT48RGlzcGxheVRleHQ+KDEzKTwvRGlzcGxheVRleHQ+PHJlY29y
ZD48cmVjLW51bWJlcj4xMTU3PC9yZWMtbnVtYmVyPjxmb3JlaWduLWtleXM+PGtleSBhcHA9IkVO
IiBkYi1pZD0iczV2YTI1MnY2c3hlMG9lMDBmbnYwc3RqdGR2c3RhcjVhOXdwIiB0aW1lc3RhbXA9
IjE2MzU4OTE2ODUiPjExNTc8L2tleT48L2ZvcmVpZ24ta2V5cz48cmVmLXR5cGUgbmFtZT0iSm91
cm5hbCBBcnRpY2xlIj4xNzwvcmVmLXR5cGU+PGNvbnRyaWJ1dG9ycz48YXV0aG9ycz48YXV0aG9y
Pk1lbGFtZWQsIE5pcjwvYXV0aG9yPjxhdXRob3I+QmFzY2hhdCwgQWhtZXQ8L2F1dGhvcj48YXV0
aG9yPllpbm9uLCBZb2F2PC9hdXRob3I+PGF1dGhvcj5BdGhhbmFzaWFkaXMsIEFwb3N0b2xvczwv
YXV0aG9yPjxhdXRob3I+TWVjYWNjaSwgRmVkZXJpY288L2F1dGhvcj48YXV0aG9yPkZpZ3VlcmFz
LCBGcmFuY2VzYzwvYXV0aG9yPjxhdXRob3I+QmVyZ2hlbGxhLCBWaW5jZW56bzwvYXV0aG9yPjxh
dXRob3I+TmF6YXJldGgsIEFtYWxhPC9hdXRob3I+PGF1dGhvcj5UYWhsYWssIE11bmE8L2F1dGhv
cj48YXV0aG9yPk1jSW50eXJlLCBILiBEYXZpZDwvYXV0aG9yPjxhdXRob3I+RGEgU2lsdmEgQ29z
dGEsIEZhYnLDrWNpbzwvYXV0aG9yPjxhdXRob3I+S2loYXJhLCBBbm5lIEIuPC9hdXRob3I+PGF1
dGhvcj5IYWRhciwgRXJhbjwvYXV0aG9yPjxhdXRob3I+TWNBdWxpZmZlLCBGaW9ubnVhbGE8L2F1
dGhvcj48YXV0aG9yPkhhbnNvbiwgTWFyazwvYXV0aG9yPjxhdXRob3I+TWEsIFJvbmFsZCBDLjwv
YXV0aG9yPjxhdXRob3I+R29vZGVuLCBSYWNoZWw8L2F1dGhvcj48YXV0aG9yPlNoZWluZXIsIEV5
YWw8L2F1dGhvcj48YXV0aG9yPkthcHVyLCBBbmlsPC9hdXRob3I+PGF1dGhvcj5EaXZha2FyLCBI
ZW1hPC9hdXRob3I+PGF1dGhvcj5BeXJlcy1kZS1DYW1wb3MsIERpb2dvPC9hdXRob3I+PGF1dGhv
cj5IaWVyc2NoLCBMaXJhbjwvYXV0aG9yPjxhdXRob3I+UG9vbiwgTGlvbmEgQy48L2F1dGhvcj48
YXV0aG9yPktpbmdkb20sIEpvaG48L2F1dGhvcj48YXV0aG9yPlJvbWVybywgUm9iZXJ0bzwvYXV0
aG9yPjxhdXRob3I+SG9kLCBNb3NoZTwvYXV0aG9yPjwvYXV0aG9ycz48L2NvbnRyaWJ1dG9ycz48
dGl0bGVzPjx0aXRsZT5GSUdPIChpbnRlcm5hdGlvbmFsIEZlZGVyYXRpb24gb2YgR3luZWNvbG9n
eSBhbmQgb2JzdGV0cmljcykgaW5pdGlhdGl2ZSBvbiBmZXRhbCBncm93dGg6IGJlc3QgcHJhY3Rp
Y2UgYWR2aWNlIGZvciBzY3JlZW5pbmcsIGRpYWdub3NpcywgYW5kIG1hbmFnZW1lbnQgb2YgZmV0
YWwgZ3Jvd3RoIHJlc3RyaWN0aW9uPC90aXRsZT48c2Vjb25kYXJ5LXRpdGxlPkludGVybmF0aW9u
YWwgam91cm5hbCBvZiBneW5hZWNvbG9neSBhbmQgb2JzdGV0cmljczogdGhlIG9mZmljaWFsIG9y
Z2FuIG9mIHRoZSBJbnRlcm5hdGlvbmFsIEZlZGVyYXRpb24gb2YgR3luYWVjb2xvZ3kgYW5kIE9i
c3RldHJpY3M8L3NlY29uZGFyeS10aXRsZT48YWx0LXRpdGxlPkludCBKIEd5bmFlY29sIE9ic3Rl
dDwvYWx0LXRpdGxlPjwvdGl0bGVzPjxwZXJpb2RpY2FsPjxmdWxsLXRpdGxlPkludCBKIEd5bmFl
Y29sIE9ic3RldDwvZnVsbC10aXRsZT48YWJici0xPkludGVybmF0aW9uYWwgam91cm5hbCBvZiBn
eW5hZWNvbG9neSBhbmQgb2JzdGV0cmljczogdGhlIG9mZmljaWFsIG9yZ2FuIG9mIHRoZSBJbnRl
cm5hdGlvbmFsIEZlZGVyYXRpb24gb2YgR3luYWVjb2xvZ3kgYW5kIE9ic3RldHJpY3M8L2FiYnIt
MT48L3BlcmlvZGljYWw+PGFsdC1wZXJpb2RpY2FsPjxmdWxsLXRpdGxlPkludCBKIEd5bmFlY29s
IE9ic3RldDwvZnVsbC10aXRsZT48YWJici0xPkludGVybmF0aW9uYWwgam91cm5hbCBvZiBneW5h
ZWNvbG9neSBhbmQgb2JzdGV0cmljczogdGhlIG9mZmljaWFsIG9yZ2FuIG9mIHRoZSBJbnRlcm5h
dGlvbmFsIEZlZGVyYXRpb24gb2YgR3luYWVjb2xvZ3kgYW5kIE9ic3RldHJpY3M8L2FiYnItMT48
L2FsdC1wZXJpb2RpY2FsPjxwYWdlcz4zLTU3PC9wYWdlcz48dm9sdW1lPjE1MiBTdXBwbCAxPC92
b2x1bWU+PG51bWJlcj5TdXBwbCAxPC9udW1iZXI+PGtleXdvcmRzPjxrZXl3b3JkPipGSUdPIGlu
aXRpYXRpdmU8L2tleXdvcmQ+PGtleXdvcmQ+KkZldGFsIGdyb3d0aCByZXN0cmljdGlvbjwva2V5
d29yZD48a2V5d29yZD4qZGV0ZWN0aW9uPC9rZXl3b3JkPjxrZXl3b3JkPipkaWFnbm9zaXM8L2tl
eXdvcmQ+PGtleXdvcmQ+Km1hbmFnZW1lbnQ8L2tleXdvcmQ+PGtleXdvcmQ+Km1vbml0b3Jpbmc8
L2tleXdvcmQ+PGtleXdvcmQ+RmVtYWxlPC9rZXl3b3JkPjxrZXl3b3JkPipGZXRhbCBEZXZlbG9w
bWVudDwva2V5d29yZD48a2V5d29yZD5GZXRhbCBHcm93dGggUmV0YXJkYXRpb24vKmRpYWdub3Np
cy9ldGlvbG9neS90aGVyYXB5PC9rZXl3b3JkPjxrZXl3b3JkPkZldHVzL3BoeXNpb3BhdGhvbG9n
eTwva2V5d29yZD48a2V5d29yZD5IdW1hbnM8L2tleXdvcmQ+PGtleXdvcmQ+SW5mYW50LCBOZXdi
b3JuPC9rZXl3b3JkPjxrZXl3b3JkPk1hc3MgU2NyZWVuaW5nLyptZXRob2RzPC9rZXl3b3JkPjxr
ZXl3b3JkPk9ic3RldHJpY3MvbWV0aG9kczwva2V5d29yZD48a2V5d29yZD5QbGFjZW50YS9wYXRo
b2xvZ3k8L2tleXdvcmQ+PGtleXdvcmQ+UHJlZ25hbmN5PC9rZXl3b3JkPjxrZXl3b3JkPlN0aWxs
YmlydGg8L2tleXdvcmQ+PC9rZXl3b3Jkcz48ZGF0ZXM+PHllYXI+MjAyMTwveWVhcj48L2RhdGVz
PjxwdWJsaXNoZXI+Sm9obiBXaWxleSBhbmQgU29ucyBJbmMuPC9wdWJsaXNoZXI+PGlzYm4+MTg3
OS0zNDc5JiN4RDswMDIwLTcyOTI8L2lzYm4+PGFjY2Vzc2lvbi1udW0+MzM3NDAyNjQ8L2FjY2Vz
c2lvbi1udW0+PHVybHM+PHJlbGF0ZWQtdXJscz48dXJsPmh0dHBzOi8vcHVibWVkLm5jYmkubmxt
Lm5paC5nb3YvMzM3NDAyNjQ8L3VybD48dXJsPmh0dHBzOi8vd3d3Lm5jYmkubmxtLm5paC5nb3Yv
cG1jL2FydGljbGVzL1BNQzgyNTI3NDMvPC91cmw+PC9yZWxhdGVkLXVybHM+PC91cmxzPjxlbGVj
dHJvbmljLXJlc291cmNlLW51bT4xMC4xMDAyL2lqZ28uMTM1MjI8L2VsZWN0cm9uaWMtcmVzb3Vy
Y2UtbnVtPjxyZW1vdGUtZGF0YWJhc2UtbmFtZT5QdWJNZWQ8L3JlbW90ZS1kYXRhYmFzZS1uYW1l
PjxsYW5ndWFnZT5lbmc8L2xhbmd1YWdlPjwvcmVjb3JkPjwvQ2l0ZT48L0VuZE5vdGU+AG==
</w:fldData>
        </w:fldChar>
      </w:r>
      <w:r>
        <w:rPr>
          <w:rFonts w:asciiTheme="majorHAnsi" w:hAnsiTheme="majorHAnsi" w:cstheme="majorHAnsi"/>
        </w:rPr>
        <w:instrText xml:space="preserve"> ADDIN EN.CITE </w:instrText>
      </w:r>
      <w:r>
        <w:rPr>
          <w:rFonts w:asciiTheme="majorHAnsi" w:hAnsiTheme="majorHAnsi" w:cstheme="majorHAnsi"/>
        </w:rPr>
        <w:fldChar w:fldCharType="begin">
          <w:fldData xml:space="preserve">PEVuZE5vdGU+PENpdGU+PEF1dGhvcj5NZWxhbWVkPC9BdXRob3I+PFllYXI+MjAyMTwvWWVhcj48
UmVjTnVtPjExNTc8L1JlY051bT48RGlzcGxheVRleHQ+KDEzKTwvRGlzcGxheVRleHQ+PHJlY29y
ZD48cmVjLW51bWJlcj4xMTU3PC9yZWMtbnVtYmVyPjxmb3JlaWduLWtleXM+PGtleSBhcHA9IkVO
IiBkYi1pZD0iczV2YTI1MnY2c3hlMG9lMDBmbnYwc3RqdGR2c3RhcjVhOXdwIiB0aW1lc3RhbXA9
IjE2MzU4OTE2ODUiPjExNTc8L2tleT48L2ZvcmVpZ24ta2V5cz48cmVmLXR5cGUgbmFtZT0iSm91
cm5hbCBBcnRpY2xlIj4xNzwvcmVmLXR5cGU+PGNvbnRyaWJ1dG9ycz48YXV0aG9ycz48YXV0aG9y
Pk1lbGFtZWQsIE5pcjwvYXV0aG9yPjxhdXRob3I+QmFzY2hhdCwgQWhtZXQ8L2F1dGhvcj48YXV0
aG9yPllpbm9uLCBZb2F2PC9hdXRob3I+PGF1dGhvcj5BdGhhbmFzaWFkaXMsIEFwb3N0b2xvczwv
YXV0aG9yPjxhdXRob3I+TWVjYWNjaSwgRmVkZXJpY288L2F1dGhvcj48YXV0aG9yPkZpZ3VlcmFz
LCBGcmFuY2VzYzwvYXV0aG9yPjxhdXRob3I+QmVyZ2hlbGxhLCBWaW5jZW56bzwvYXV0aG9yPjxh
dXRob3I+TmF6YXJldGgsIEFtYWxhPC9hdXRob3I+PGF1dGhvcj5UYWhsYWssIE11bmE8L2F1dGhv
cj48YXV0aG9yPk1jSW50eXJlLCBILiBEYXZpZDwvYXV0aG9yPjxhdXRob3I+RGEgU2lsdmEgQ29z
dGEsIEZhYnLDrWNpbzwvYXV0aG9yPjxhdXRob3I+S2loYXJhLCBBbm5lIEIuPC9hdXRob3I+PGF1
dGhvcj5IYWRhciwgRXJhbjwvYXV0aG9yPjxhdXRob3I+TWNBdWxpZmZlLCBGaW9ubnVhbGE8L2F1
dGhvcj48YXV0aG9yPkhhbnNvbiwgTWFyazwvYXV0aG9yPjxhdXRob3I+TWEsIFJvbmFsZCBDLjwv
YXV0aG9yPjxhdXRob3I+R29vZGVuLCBSYWNoZWw8L2F1dGhvcj48YXV0aG9yPlNoZWluZXIsIEV5
YWw8L2F1dGhvcj48YXV0aG9yPkthcHVyLCBBbmlsPC9hdXRob3I+PGF1dGhvcj5EaXZha2FyLCBI
ZW1hPC9hdXRob3I+PGF1dGhvcj5BeXJlcy1kZS1DYW1wb3MsIERpb2dvPC9hdXRob3I+PGF1dGhv
cj5IaWVyc2NoLCBMaXJhbjwvYXV0aG9yPjxhdXRob3I+UG9vbiwgTGlvbmEgQy48L2F1dGhvcj48
YXV0aG9yPktpbmdkb20sIEpvaG48L2F1dGhvcj48YXV0aG9yPlJvbWVybywgUm9iZXJ0bzwvYXV0
aG9yPjxhdXRob3I+SG9kLCBNb3NoZTwvYXV0aG9yPjwvYXV0aG9ycz48L2NvbnRyaWJ1dG9ycz48
dGl0bGVzPjx0aXRsZT5GSUdPIChpbnRlcm5hdGlvbmFsIEZlZGVyYXRpb24gb2YgR3luZWNvbG9n
eSBhbmQgb2JzdGV0cmljcykgaW5pdGlhdGl2ZSBvbiBmZXRhbCBncm93dGg6IGJlc3QgcHJhY3Rp
Y2UgYWR2aWNlIGZvciBzY3JlZW5pbmcsIGRpYWdub3NpcywgYW5kIG1hbmFnZW1lbnQgb2YgZmV0
YWwgZ3Jvd3RoIHJlc3RyaWN0aW9uPC90aXRsZT48c2Vjb25kYXJ5LXRpdGxlPkludGVybmF0aW9u
YWwgam91cm5hbCBvZiBneW5hZWNvbG9neSBhbmQgb2JzdGV0cmljczogdGhlIG9mZmljaWFsIG9y
Z2FuIG9mIHRoZSBJbnRlcm5hdGlvbmFsIEZlZGVyYXRpb24gb2YgR3luYWVjb2xvZ3kgYW5kIE9i
c3RldHJpY3M8L3NlY29uZGFyeS10aXRsZT48YWx0LXRpdGxlPkludCBKIEd5bmFlY29sIE9ic3Rl
dDwvYWx0LXRpdGxlPjwvdGl0bGVzPjxwZXJpb2RpY2FsPjxmdWxsLXRpdGxlPkludCBKIEd5bmFl
Y29sIE9ic3RldDwvZnVsbC10aXRsZT48YWJici0xPkludGVybmF0aW9uYWwgam91cm5hbCBvZiBn
eW5hZWNvbG9neSBhbmQgb2JzdGV0cmljczogdGhlIG9mZmljaWFsIG9yZ2FuIG9mIHRoZSBJbnRl
cm5hdGlvbmFsIEZlZGVyYXRpb24gb2YgR3luYWVjb2xvZ3kgYW5kIE9ic3RldHJpY3M8L2FiYnIt
MT48L3BlcmlvZGljYWw+PGFsdC1wZXJpb2RpY2FsPjxmdWxsLXRpdGxlPkludCBKIEd5bmFlY29s
IE9ic3RldDwvZnVsbC10aXRsZT48YWJici0xPkludGVybmF0aW9uYWwgam91cm5hbCBvZiBneW5h
ZWNvbG9neSBhbmQgb2JzdGV0cmljczogdGhlIG9mZmljaWFsIG9yZ2FuIG9mIHRoZSBJbnRlcm5h
dGlvbmFsIEZlZGVyYXRpb24gb2YgR3luYWVjb2xvZ3kgYW5kIE9ic3RldHJpY3M8L2FiYnItMT48
L2FsdC1wZXJpb2RpY2FsPjxwYWdlcz4zLTU3PC9wYWdlcz48dm9sdW1lPjE1MiBTdXBwbCAxPC92
b2x1bWU+PG51bWJlcj5TdXBwbCAxPC9udW1iZXI+PGtleXdvcmRzPjxrZXl3b3JkPipGSUdPIGlu
aXRpYXRpdmU8L2tleXdvcmQ+PGtleXdvcmQ+KkZldGFsIGdyb3d0aCByZXN0cmljdGlvbjwva2V5
d29yZD48a2V5d29yZD4qZGV0ZWN0aW9uPC9rZXl3b3JkPjxrZXl3b3JkPipkaWFnbm9zaXM8L2tl
eXdvcmQ+PGtleXdvcmQ+Km1hbmFnZW1lbnQ8L2tleXdvcmQ+PGtleXdvcmQ+Km1vbml0b3Jpbmc8
L2tleXdvcmQ+PGtleXdvcmQ+RmVtYWxlPC9rZXl3b3JkPjxrZXl3b3JkPipGZXRhbCBEZXZlbG9w
bWVudDwva2V5d29yZD48a2V5d29yZD5GZXRhbCBHcm93dGggUmV0YXJkYXRpb24vKmRpYWdub3Np
cy9ldGlvbG9neS90aGVyYXB5PC9rZXl3b3JkPjxrZXl3b3JkPkZldHVzL3BoeXNpb3BhdGhvbG9n
eTwva2V5d29yZD48a2V5d29yZD5IdW1hbnM8L2tleXdvcmQ+PGtleXdvcmQ+SW5mYW50LCBOZXdi
b3JuPC9rZXl3b3JkPjxrZXl3b3JkPk1hc3MgU2NyZWVuaW5nLyptZXRob2RzPC9rZXl3b3JkPjxr
ZXl3b3JkPk9ic3RldHJpY3MvbWV0aG9kczwva2V5d29yZD48a2V5d29yZD5QbGFjZW50YS9wYXRo
b2xvZ3k8L2tleXdvcmQ+PGtleXdvcmQ+UHJlZ25hbmN5PC9rZXl3b3JkPjxrZXl3b3JkPlN0aWxs
YmlydGg8L2tleXdvcmQ+PC9rZXl3b3Jkcz48ZGF0ZXM+PHllYXI+MjAyMTwveWVhcj48L2RhdGVz
PjxwdWJsaXNoZXI+Sm9obiBXaWxleSBhbmQgU29ucyBJbmMuPC9wdWJsaXNoZXI+PGlzYm4+MTg3
OS0zNDc5JiN4RDswMDIwLTcyOTI8L2lzYm4+PGFjY2Vzc2lvbi1udW0+MzM3NDAyNjQ8L2FjY2Vz
c2lvbi1udW0+PHVybHM+PHJlbGF0ZWQtdXJscz48dXJsPmh0dHBzOi8vcHVibWVkLm5jYmkubmxt
Lm5paC5nb3YvMzM3NDAyNjQ8L3VybD48dXJsPmh0dHBzOi8vd3d3Lm5jYmkubmxtLm5paC5nb3Yv
cG1jL2FydGljbGVzL1BNQzgyNTI3NDMvPC91cmw+PC9yZWxhdGVkLXVybHM+PC91cmxzPjxlbGVj
dHJvbmljLXJlc291cmNlLW51bT4xMC4xMDAyL2lqZ28uMTM1MjI8L2VsZWN0cm9uaWMtcmVzb3Vy
Y2UtbnVtPjxyZW1vdGUtZGF0YWJhc2UtbmFtZT5QdWJNZWQ8L3JlbW90ZS1kYXRhYmFzZS1uYW1l
PjxsYW5ndWFnZT5lbmc8L2xhbmd1YWdlPjwvcmVjb3JkPjwvQ2l0ZT48L0VuZE5vdGU+AG==
</w:fldData>
        </w:fldChar>
      </w:r>
      <w:r>
        <w:rPr>
          <w:rFonts w:asciiTheme="majorHAnsi" w:hAnsiTheme="majorHAnsi" w:cstheme="majorHAnsi"/>
        </w:rPr>
        <w:instrText xml:space="preserve"> ADDIN EN.CITE.DATA </w:instrText>
      </w:r>
      <w:r>
        <w:rPr>
          <w:rFonts w:asciiTheme="majorHAnsi" w:hAnsiTheme="majorHAnsi" w:cstheme="majorHAnsi"/>
        </w:rPr>
      </w:r>
      <w:r>
        <w:rPr>
          <w:rFonts w:asciiTheme="majorHAnsi" w:hAnsiTheme="majorHAnsi" w:cstheme="majorHAnsi"/>
        </w:rPr>
        <w:fldChar w:fldCharType="end"/>
      </w:r>
      <w:r w:rsidRPr="006B693E">
        <w:rPr>
          <w:rFonts w:asciiTheme="majorHAnsi" w:hAnsiTheme="majorHAnsi" w:cstheme="majorHAnsi"/>
        </w:rPr>
      </w:r>
      <w:r w:rsidRPr="006B693E">
        <w:rPr>
          <w:rFonts w:asciiTheme="majorHAnsi" w:hAnsiTheme="majorHAnsi" w:cstheme="majorHAnsi"/>
        </w:rPr>
        <w:fldChar w:fldCharType="separate"/>
      </w:r>
      <w:r>
        <w:rPr>
          <w:rFonts w:asciiTheme="majorHAnsi" w:hAnsiTheme="majorHAnsi" w:cstheme="majorHAnsi"/>
          <w:noProof/>
        </w:rPr>
        <w:t>(13)</w:t>
      </w:r>
      <w:r w:rsidRPr="006B693E">
        <w:rPr>
          <w:rFonts w:asciiTheme="majorHAnsi" w:hAnsiTheme="majorHAnsi" w:cstheme="majorHAnsi"/>
        </w:rPr>
        <w:fldChar w:fldCharType="end"/>
      </w:r>
    </w:p>
    <w:p w14:paraId="11B68C1D" w14:textId="120799CC" w:rsidR="00231AB0" w:rsidRDefault="00D747CB" w:rsidP="00FD6D7E">
      <w:pPr>
        <w:pStyle w:val="ListParagraph"/>
        <w:numPr>
          <w:ilvl w:val="0"/>
          <w:numId w:val="5"/>
        </w:numPr>
        <w:jc w:val="both"/>
        <w:rPr>
          <w:rFonts w:asciiTheme="majorHAnsi" w:hAnsiTheme="majorHAnsi" w:cstheme="majorHAnsi"/>
          <w:lang w:val="en-US" w:eastAsia="en-US"/>
        </w:rPr>
      </w:pPr>
      <w:r w:rsidRPr="00E463B5">
        <w:rPr>
          <w:rFonts w:asciiTheme="majorHAnsi" w:hAnsiTheme="majorHAnsi" w:cstheme="majorHAnsi"/>
          <w:lang w:val="en-US" w:eastAsia="en-US"/>
        </w:rPr>
        <w:lastRenderedPageBreak/>
        <w:t xml:space="preserve">A fetal curve </w:t>
      </w:r>
      <w:r w:rsidR="0075275E" w:rsidRPr="00E463B5">
        <w:rPr>
          <w:rFonts w:asciiTheme="majorHAnsi" w:hAnsiTheme="majorHAnsi" w:cstheme="majorHAnsi"/>
          <w:lang w:val="en-US" w:eastAsia="en-US"/>
        </w:rPr>
        <w:t>better represents the entire obstetric population (both born and unborn) at any given gestation</w:t>
      </w:r>
      <w:r w:rsidR="006B693E">
        <w:rPr>
          <w:rFonts w:asciiTheme="majorHAnsi" w:hAnsiTheme="majorHAnsi" w:cstheme="majorHAnsi"/>
          <w:lang w:val="en-US" w:eastAsia="en-US"/>
        </w:rPr>
        <w:t xml:space="preserve">, than a </w:t>
      </w:r>
      <w:r w:rsidR="00AB5778">
        <w:rPr>
          <w:rFonts w:asciiTheme="majorHAnsi" w:hAnsiTheme="majorHAnsi" w:cstheme="majorHAnsi"/>
          <w:lang w:val="en-US" w:eastAsia="en-US"/>
        </w:rPr>
        <w:t>birthweight chart</w:t>
      </w:r>
      <w:r w:rsidR="0075275E" w:rsidRPr="00E463B5">
        <w:rPr>
          <w:rFonts w:asciiTheme="majorHAnsi" w:hAnsiTheme="majorHAnsi" w:cstheme="majorHAnsi"/>
          <w:lang w:val="en-US" w:eastAsia="en-US"/>
        </w:rPr>
        <w:t xml:space="preserve"> </w:t>
      </w:r>
      <w:r w:rsidR="0075275E" w:rsidRPr="00E463B5">
        <w:rPr>
          <w:rFonts w:asciiTheme="majorHAnsi" w:hAnsiTheme="majorHAnsi" w:cstheme="majorHAnsi"/>
          <w:lang w:val="en-US" w:eastAsia="en-US"/>
        </w:rPr>
        <w:fldChar w:fldCharType="begin"/>
      </w:r>
      <w:r w:rsidR="00A55BC5">
        <w:rPr>
          <w:rFonts w:asciiTheme="majorHAnsi" w:hAnsiTheme="majorHAnsi" w:cstheme="majorHAnsi"/>
          <w:lang w:val="en-US" w:eastAsia="en-US"/>
        </w:rPr>
        <w:instrText xml:space="preserve"> ADDIN EN.CITE &lt;EndNote&gt;&lt;Cite&gt;&lt;Author&gt;Ehrenkranz&lt;/Author&gt;&lt;Year&gt;2007&lt;/Year&gt;&lt;RecNum&gt;1042&lt;/RecNum&gt;&lt;DisplayText&gt;(14)&lt;/DisplayText&gt;&lt;record&gt;&lt;rec-number&gt;1042&lt;/rec-number&gt;&lt;foreign-keys&gt;&lt;key app="EN" db-id="s5va252v6sxe0oe00fnv0stjtdvstar5a9wp" timestamp="1628148774"&gt;1042&lt;/key&gt;&lt;/foreign-keys&gt;&lt;ref-type name="Journal Article"&gt;17&lt;/ref-type&gt;&lt;contributors&gt;&lt;authors&gt;&lt;author&gt;Ehrenkranz, Richard A.&lt;/author&gt;&lt;/authors&gt;&lt;/contributors&gt;&lt;titles&gt;&lt;title&gt;Estimated fetal weights versus birth weights: should the reference intrauterine growth curves based on birth weights be retired?&lt;/title&gt;&lt;secondary-title&gt;Archives of disease in childhood. Fetal and neonatal edition&lt;/secondary-title&gt;&lt;alt-title&gt;Arch Dis Child Fetal Neonatal Ed&lt;/alt-title&gt;&lt;/titles&gt;&lt;alt-periodical&gt;&lt;full-title&gt;Arch Dis Child Fetal Neonatal Ed&lt;/full-title&gt;&lt;/alt-periodical&gt;&lt;pages&gt;F161-F162&lt;/pages&gt;&lt;volume&gt;92&lt;/volume&gt;&lt;number&gt;3&lt;/number&gt;&lt;keywords&gt;&lt;keyword&gt;Birth Weight/*physiology&lt;/keyword&gt;&lt;keyword&gt;Female&lt;/keyword&gt;&lt;keyword&gt;Fetal Growth Retardation/*diagnosis&lt;/keyword&gt;&lt;keyword&gt;Fetal Weight/*physiology&lt;/keyword&gt;&lt;keyword&gt;Gestational Age&lt;/keyword&gt;&lt;keyword&gt;Humans&lt;/keyword&gt;&lt;keyword&gt;Male&lt;/keyword&gt;&lt;keyword&gt;Pregnancy&lt;/keyword&gt;&lt;keyword&gt;Prenatal Diagnosis/standards&lt;/keyword&gt;&lt;keyword&gt;Reference Values&lt;/keyword&gt;&lt;/keywords&gt;&lt;dates&gt;&lt;year&gt;2007&lt;/year&gt;&lt;/dates&gt;&lt;publisher&gt;BMJ Group&lt;/publisher&gt;&lt;isbn&gt;1359-2998&amp;#xD;1468-2052&lt;/isbn&gt;&lt;accession-num&gt;17449851&lt;/accession-num&gt;&lt;urls&gt;&lt;related-urls&gt;&lt;url&gt;https://pubmed.ncbi.nlm.nih.gov/17449851&lt;/url&gt;&lt;url&gt;https://www.ncbi.nlm.nih.gov/pmc/articles/PMC2675319/&lt;/url&gt;&lt;/related-urls&gt;&lt;/urls&gt;&lt;electronic-resource-num&gt;10.1136/adc.2006.109439&lt;/electronic-resource-num&gt;&lt;remote-database-name&gt;PubMed&lt;/remote-database-name&gt;&lt;language&gt;eng&lt;/language&gt;&lt;/record&gt;&lt;/Cite&gt;&lt;/EndNote&gt;</w:instrText>
      </w:r>
      <w:r w:rsidR="0075275E" w:rsidRPr="00E463B5">
        <w:rPr>
          <w:rFonts w:asciiTheme="majorHAnsi" w:hAnsiTheme="majorHAnsi" w:cstheme="majorHAnsi"/>
          <w:lang w:val="en-US" w:eastAsia="en-US"/>
        </w:rPr>
        <w:fldChar w:fldCharType="separate"/>
      </w:r>
      <w:r w:rsidR="00A55BC5">
        <w:rPr>
          <w:rFonts w:asciiTheme="majorHAnsi" w:hAnsiTheme="majorHAnsi" w:cstheme="majorHAnsi"/>
          <w:noProof/>
          <w:lang w:val="en-US" w:eastAsia="en-US"/>
        </w:rPr>
        <w:t>(14)</w:t>
      </w:r>
      <w:r w:rsidR="0075275E" w:rsidRPr="00E463B5">
        <w:rPr>
          <w:rFonts w:asciiTheme="majorHAnsi" w:hAnsiTheme="majorHAnsi" w:cstheme="majorHAnsi"/>
          <w:lang w:val="en-US" w:eastAsia="en-US"/>
        </w:rPr>
        <w:fldChar w:fldCharType="end"/>
      </w:r>
      <w:r w:rsidR="006B693E">
        <w:rPr>
          <w:rFonts w:asciiTheme="majorHAnsi" w:hAnsiTheme="majorHAnsi" w:cstheme="majorHAnsi"/>
          <w:lang w:val="en-US" w:eastAsia="en-US"/>
        </w:rPr>
        <w:t xml:space="preserve">. This is because a higher proportion of infants </w:t>
      </w:r>
      <w:r w:rsidR="006B693E" w:rsidRPr="006B693E">
        <w:rPr>
          <w:rFonts w:asciiTheme="majorHAnsi" w:hAnsiTheme="majorHAnsi" w:cstheme="majorHAnsi"/>
          <w:lang w:val="en-US" w:eastAsia="en-US"/>
        </w:rPr>
        <w:t xml:space="preserve">born preterm are growth restricted </w:t>
      </w:r>
      <w:r w:rsidR="006B693E" w:rsidRPr="006B693E">
        <w:rPr>
          <w:rFonts w:asciiTheme="majorHAnsi" w:hAnsiTheme="majorHAnsi" w:cstheme="majorHAnsi"/>
        </w:rPr>
        <w:fldChar w:fldCharType="begin"/>
      </w:r>
      <w:r w:rsidR="00A55BC5">
        <w:rPr>
          <w:rFonts w:asciiTheme="majorHAnsi" w:hAnsiTheme="majorHAnsi" w:cstheme="majorHAnsi"/>
        </w:rPr>
        <w:instrText xml:space="preserve"> ADDIN EN.CITE &lt;EndNote&gt;&lt;Cite&gt;&lt;Author&gt;Boulet&lt;/Author&gt;&lt;Year&gt;2006&lt;/Year&gt;&lt;RecNum&gt;1056&lt;/RecNum&gt;&lt;DisplayText&gt;(15)&lt;/DisplayText&gt;&lt;record&gt;&lt;rec-number&gt;1056&lt;/rec-number&gt;&lt;foreign-keys&gt;&lt;key app="EN" db-id="s5va252v6sxe0oe00fnv0stjtdvstar5a9wp" timestamp="1628148785"&gt;1056&lt;/key&gt;&lt;/foreign-keys&gt;&lt;ref-type name="Journal Article"&gt;17&lt;/ref-type&gt;&lt;contributors&gt;&lt;authors&gt;&lt;author&gt;Boulet, S. L.&lt;/author&gt;&lt;author&gt;Alexander, G. R.&lt;/author&gt;&lt;author&gt;Salihu, H. M.&lt;/author&gt;&lt;author&gt;Kirby, R. S.&lt;/author&gt;&lt;author&gt;Carlo, W. A.&lt;/author&gt;&lt;/authors&gt;&lt;/contributors&gt;&lt;auth-address&gt;Department of Maternal and Child Health, School of Public Health University of Alabama at Birmingham, Birmingham, AL 35294-0022, USA. sboulet@uab.edu&lt;/auth-address&gt;&lt;titles&gt;&lt;title&gt;Fetal growth risk curves: defining levels of fetal growth restriction by neonatal death risk&lt;/title&gt;&lt;secondary-title&gt;Am J Obstet Gynecol&lt;/secondary-title&gt;&lt;/titles&gt;&lt;periodical&gt;&lt;full-title&gt;Am J Obstet Gynecol&lt;/full-title&gt;&lt;/periodical&gt;&lt;pages&gt;1571-7&lt;/pages&gt;&lt;volume&gt;195&lt;/volume&gt;&lt;number&gt;6&lt;/number&gt;&lt;edition&gt;2006/06/14&lt;/edition&gt;&lt;keywords&gt;&lt;keyword&gt;*Birth Weight&lt;/keyword&gt;&lt;keyword&gt;Female&lt;/keyword&gt;&lt;keyword&gt;*Fetal Development&lt;/keyword&gt;&lt;keyword&gt;Fetal Growth Retardation/*mortality&lt;/keyword&gt;&lt;keyword&gt;*Gestational Age&lt;/keyword&gt;&lt;keyword&gt;Humans&lt;/keyword&gt;&lt;keyword&gt;*Infant Mortality&lt;/keyword&gt;&lt;keyword&gt;Infant, Newborn&lt;/keyword&gt;&lt;keyword&gt;Pregnancy&lt;/keyword&gt;&lt;keyword&gt;Risk&lt;/keyword&gt;&lt;/keywords&gt;&lt;dates&gt;&lt;year&gt;2006&lt;/year&gt;&lt;pub-dates&gt;&lt;date&gt;Dec&lt;/date&gt;&lt;/pub-dates&gt;&lt;/dates&gt;&lt;isbn&gt;0002-9378&lt;/isbn&gt;&lt;accession-num&gt;16769013&lt;/accession-num&gt;&lt;urls&gt;&lt;/urls&gt;&lt;electronic-resource-num&gt;10.1016/j.ajog.2006.03.069&lt;/electronic-resource-num&gt;&lt;remote-database-provider&gt;NLM&lt;/remote-database-provider&gt;&lt;language&gt;eng&lt;/language&gt;&lt;/record&gt;&lt;/Cite&gt;&lt;/EndNote&gt;</w:instrText>
      </w:r>
      <w:r w:rsidR="006B693E" w:rsidRPr="006B693E">
        <w:rPr>
          <w:rFonts w:asciiTheme="majorHAnsi" w:hAnsiTheme="majorHAnsi" w:cstheme="majorHAnsi"/>
        </w:rPr>
        <w:fldChar w:fldCharType="separate"/>
      </w:r>
      <w:r w:rsidR="00A55BC5">
        <w:rPr>
          <w:rFonts w:asciiTheme="majorHAnsi" w:hAnsiTheme="majorHAnsi" w:cstheme="majorHAnsi"/>
          <w:noProof/>
        </w:rPr>
        <w:t>(15)</w:t>
      </w:r>
      <w:r w:rsidR="006B693E" w:rsidRPr="006B693E">
        <w:rPr>
          <w:rFonts w:asciiTheme="majorHAnsi" w:hAnsiTheme="majorHAnsi" w:cstheme="majorHAnsi"/>
        </w:rPr>
        <w:fldChar w:fldCharType="end"/>
      </w:r>
    </w:p>
    <w:p w14:paraId="444139EC" w14:textId="1BCB8746" w:rsidR="00231AB0" w:rsidRPr="006B693E" w:rsidRDefault="006B693E" w:rsidP="00FD6D7E">
      <w:pPr>
        <w:pStyle w:val="ListParagraph"/>
        <w:numPr>
          <w:ilvl w:val="0"/>
          <w:numId w:val="5"/>
        </w:numPr>
        <w:jc w:val="both"/>
        <w:rPr>
          <w:rFonts w:asciiTheme="majorHAnsi" w:hAnsiTheme="majorHAnsi" w:cstheme="majorHAnsi"/>
          <w:lang w:val="en-US" w:eastAsia="en-US"/>
        </w:rPr>
      </w:pPr>
      <w:r>
        <w:rPr>
          <w:rFonts w:asciiTheme="majorHAnsi" w:hAnsiTheme="majorHAnsi" w:cstheme="majorHAnsi"/>
          <w:lang w:val="en-US" w:eastAsia="en-US"/>
        </w:rPr>
        <w:t xml:space="preserve">A fetal curve makes the growth standard suitable for use in both a preterm and ultrasound (in utero) population. This is important, as antenatal management decisions based on size are made based on </w:t>
      </w:r>
      <w:r w:rsidR="00A55BC5">
        <w:rPr>
          <w:rFonts w:asciiTheme="majorHAnsi" w:hAnsiTheme="majorHAnsi" w:cstheme="majorHAnsi"/>
          <w:lang w:val="en-US" w:eastAsia="en-US"/>
        </w:rPr>
        <w:t>ultrasound</w:t>
      </w:r>
      <w:r>
        <w:rPr>
          <w:rFonts w:asciiTheme="majorHAnsi" w:hAnsiTheme="majorHAnsi" w:cstheme="majorHAnsi"/>
          <w:lang w:val="en-US" w:eastAsia="en-US"/>
        </w:rPr>
        <w:t xml:space="preserve"> measurements </w:t>
      </w:r>
      <w:r w:rsidR="00231AB0" w:rsidRPr="006B693E">
        <w:rPr>
          <w:rFonts w:asciiTheme="majorHAnsi" w:hAnsiTheme="majorHAnsi" w:cstheme="majorHAnsi"/>
          <w:lang w:val="en-US" w:eastAsia="en-US"/>
        </w:rPr>
        <w:fldChar w:fldCharType="begin">
          <w:fldData xml:space="preserve">PEVuZE5vdGU+PENpdGU+PEF1dGhvcj5NYXJ0aW5zPC9BdXRob3I+PFllYXI+MjAyMDwvWWVhcj48
UmVjTnVtPjExMjM8L1JlY051bT48RGlzcGxheVRleHQ+KDEsIDIpPC9EaXNwbGF5VGV4dD48cmVj
b3JkPjxyZWMtbnVtYmVyPjExMjM8L3JlYy1udW1iZXI+PGZvcmVpZ24ta2V5cz48a2V5IGFwcD0i
RU4iIGRiLWlkPSJzNXZhMjUydjZzeGUwb2UwMGZudjBzdGp0ZHZzdGFyNWE5d3AiIHRpbWVzdGFt
cD0iMTYzMjI2NDY0NyI+MTEyMzwva2V5PjwvZm9yZWlnbi1rZXlzPjxyZWYtdHlwZSBuYW1lPSJK
b3VybmFsIEFydGljbGUiPjE3PC9yZWYtdHlwZT48Y29udHJpYnV0b3JzPjxhdXRob3JzPjxhdXRo
b3I+TWFydGlucywgSi4gRy48L2F1dGhvcj48YXV0aG9yPkJpZ2dpbywgSi4gUi48L2F1dGhvcj48
YXV0aG9yPkFidWhhbWFkLCBBLjwvYXV0aG9yPjwvYXV0aG9ycz48L2NvbnRyaWJ1dG9ycz48YXV0
aC1hZGRyZXNzPlNvY2lldHkgZm9yIE1hdGVybmFsLUZldGFsIE1lZGljaW5lLCA0MDkgMTIgU3Qu
IFNXLCBXYXNoaW5ndG9uLCBEQyAyMDAyNCwgVVNBLiBwdWJzQHNtZm0ub3JnLjwvYXV0aC1hZGRy
ZXNzPjx0aXRsZXM+PHRpdGxlPlNvY2lldHkgZm9yIE1hdGVybmFsLUZldGFsIE1lZGljaW5lIENv
bnN1bHQgU2VyaWVzICM1MjogRGlhZ25vc2lzIGFuZCBtYW5hZ2VtZW50IG9mIGZldGFswqBncm93
dGggcmVzdHJpY3Rpb246IChSZXBsYWNlcyBDbGluaWNhbCBHdWlkZWxpbmUgTnVtYmVyIDMsIEFw
cmlsIDIwMTIpPC90aXRsZT48c2Vjb25kYXJ5LXRpdGxlPkFtIEogT2JzdGV0IEd5bmVjb2w8L3Nl
Y29uZGFyeS10aXRsZT48L3RpdGxlcz48cGVyaW9kaWNhbD48ZnVsbC10aXRsZT5BbSBKIE9ic3Rl
dCBHeW5lY29sPC9mdWxsLXRpdGxlPjwvcGVyaW9kaWNhbD48cGFnZXM+QjItYjE3PC9wYWdlcz48
dm9sdW1lPjIyMzwvdm9sdW1lPjxudW1iZXI+NDwvbnVtYmVyPjxlZGl0aW9uPjIwMjAvMDUvMTU8
L2VkaXRpb24+PGtleXdvcmRzPjxrZXl3b3JkPkFkcmVuYWwgQ29ydGV4IEhvcm1vbmVzL3RoZXJh
cGV1dGljIHVzZTwva2V5d29yZD48a2V5d29yZD5DYXJkaW90b2NvZ3JhcGh5PC9rZXl3b3JkPjxr
ZXl3b3JkPkNlc2FyZWFuIFNlY3Rpb24vbWV0aG9kczwva2V5d29yZD48a2V5d29yZD5DaHJvbW9z
b21lIEFiZXJyYXRpb25zPC9rZXl3b3JkPjxrZXl3b3JkPkRlbGl2ZXJ5LCBPYnN0ZXRyaWMvbWV0
aG9kczwva2V5d29yZD48a2V5d29yZD5EaXNlYXNlIE1hbmFnZW1lbnQ8L2tleXdvcmQ+PGtleXdv
cmQ+RmVtYWxlPC9rZXl3b3JkPjxrZXl3b3JkPkZldGFsIEdyb3d0aCBSZXRhcmRhdGlvbi9kaWFn
bm9zaXMvKmRpYWdub3N0aWMgaW1hZ2luZy8qdGhlcmFweTwva2V5d29yZD48a2V5d29yZD5GZXRh
bCBXZWlnaHQ8L2tleXdvcmQ+PGtleXdvcmQ+R2VzdGF0aW9uYWwgQWdlPC9rZXl3b3JkPjxrZXl3
b3JkPkhvc3BpdGFsaXphdGlvbjwva2V5d29yZD48a2V5d29yZD5IdW1hbnM8L2tleXdvcmQ+PGtl
eXdvcmQ+TWFnbmVzaXVtIFN1bGZhdGUvdGhlcmFwZXV0aWMgdXNlPC9rZXl3b3JkPjxrZXl3b3Jk
Pk1pY3JvYXJyYXkgQW5hbHlzaXM8L2tleXdvcmQ+PGtleXdvcmQ+UHJlZ25hbmN5PC9rZXl3b3Jk
PjxrZXl3b3JkPlJpc2sgQXNzZXNzbWVudDwva2V5d29yZD48a2V5d29yZD5TZXZlcml0eSBvZiBJ
bGxuZXNzIEluZGV4PC9rZXl3b3JkPjxrZXl3b3JkPlVsdHJhc29ub2dyYXBoeSwgRG9wcGxlcjwv
a2V5d29yZD48a2V5d29yZD5VbHRyYXNvbm9ncmFwaHksIFByZW5hdGFsPC9rZXl3b3JkPjxrZXl3
b3JkPlVtYmlsaWNhbCBBcnRlcmllcy9kaWFnbm9zdGljIGltYWdpbmc8L2tleXdvcmQ+PGtleXdv
cmQ+KkRvcHBsZXI8L2tleXdvcmQ+PGtleXdvcmQ+KmNhcmRpb3RvY29ncmFwaHk8L2tleXdvcmQ+
PGtleXdvcmQ+KmZldGFsIGdyb3d0aCByZXN0cmljdGlvbjwva2V5d29yZD48a2V5d29yZD4qZmV0
YWwgd2VpZ2h0PC9rZXl3b3JkPjxrZXl3b3JkPip1bWJpbGljYWwgYXJ0ZXJ5PC9rZXl3b3JkPjwv
a2V5d29yZHM+PGRhdGVzPjx5ZWFyPjIwMjA8L3llYXI+PHB1Yi1kYXRlcz48ZGF0ZT5PY3Q8L2Rh
dGU+PC9wdWItZGF0ZXM+PC9kYXRlcz48aXNibj4wMDAyLTkzNzg8L2lzYm4+PGFjY2Vzc2lvbi1u
dW0+MzI0MDc3ODU8L2FjY2Vzc2lvbi1udW0+PHVybHM+PC91cmxzPjxlbGVjdHJvbmljLXJlc291
cmNlLW51bT4xMC4xMDE2L2ouYWpvZy4yMDIwLjA1LjAxMDwvZWxlY3Ryb25pYy1yZXNvdXJjZS1u
dW0+PHJlbW90ZS1kYXRhYmFzZS1wcm92aWRlcj5OTE08L3JlbW90ZS1kYXRhYmFzZS1wcm92aWRl
cj48bGFuZ3VhZ2U+ZW5nPC9sYW5ndWFnZT48L3JlY29yZD48L0NpdGU+PENpdGU+PEF1dGhvcj5M
ZWVzPC9BdXRob3I+PFllYXI+MjAyMDwvWWVhcj48UmVjTnVtPjExMjI8L1JlY051bT48cmVjb3Jk
PjxyZWMtbnVtYmVyPjExMjI8L3JlYy1udW1iZXI+PGZvcmVpZ24ta2V5cz48a2V5IGFwcD0iRU4i
IGRiLWlkPSJzNXZhMjUydjZzeGUwb2UwMGZudjBzdGp0ZHZzdGFyNWE5d3AiIHRpbWVzdGFtcD0i
MTYzMjI2NDYxNCI+MTEyMjwva2V5PjwvZm9yZWlnbi1rZXlzPjxyZWYtdHlwZSBuYW1lPSJKb3Vy
bmFsIEFydGljbGUiPjE3PC9yZWYtdHlwZT48Y29udHJpYnV0b3JzPjxhdXRob3JzPjxhdXRob3I+
TGVlcywgQy4gQy48L2F1dGhvcj48YXV0aG9yPlN0YW1wYWxpamEsIFQuPC9hdXRob3I+PGF1dGhv
cj5CYXNjaGF0LCBBLjwvYXV0aG9yPjxhdXRob3I+ZGEgU2lsdmEgQ29zdGEsIEYuPC9hdXRob3I+
PGF1dGhvcj5GZXJyYXp6aSwgRS48L2F1dGhvcj48YXV0aG9yPkZpZ3VlcmFzLCBGLjwvYXV0aG9y
PjxhdXRob3I+SGVjaGVyLCBLLjwvYXV0aG9yPjxhdXRob3I+S2luZ2RvbSwgSi48L2F1dGhvcj48
YXV0aG9yPlBvb24sIEwuIEMuPC9hdXRob3I+PGF1dGhvcj5TYWxvbW9uLCBMLiBKLjwvYXV0aG9y
PjxhdXRob3I+VW50ZXJzY2hlaWRlciwgSi48L2F1dGhvcj48L2F1dGhvcnM+PC9jb250cmlidXRv
cnM+PGF1dGgtYWRkcmVzcz5DZW50cmUgZm9yIEZldGFsIENhcmUsIFF1ZWVuIENoYXJsb3R0ZSZh
cG9zO3MgYW5kIENoZWxzZWEgSG9zcGl0YWwsIEltcGVyaWFsIENvbGxlZ2UgSGVhbHRoY2FyZSBO
SFMgVHJ1c3QsIExvbmRvbiwgVUsuJiN4RDtEZXBhcnRtZW50IG9mIE1ldGFib2xpc20sIERpZ2Vz
dGlvbiBhbmQgUmVwcm9kdWN0aW9uLCBJbXBlcmlhbCBDb2xsZWdlIExvbmRvbiwgTG9uZG9uLCBV
Sy4mI3hEO0RlcGFydG1lbnQgb2YgRGV2ZWxvcG1lbnQgJmFtcDsgUmVnZW5lcmF0aW9uLCBLVSBM
ZXV2ZW4sIExldXZlbiwgQmVsZ2l1bS4mI3hEO1VuaXQgb2YgRmV0YWwgTWVkaWNpbmUgYW5kIFBy
ZW5hdGFsIERpYWdub3NpcywgSW5zdGl0dXRlIGZvciBNYXRlcm5hbCBhbmQgQ2hpbGQgSGVhbHRo
LCBJUkNDUyBCdXJsbyBHYXJvZm9sbywgVHJpZXN0ZSwgSXRhbHkuJiN4RDtEZXBhcnRtZW50IG9m
IE1lZGljYWwsIFN1cmdpY2FsIGFuZCBIZWFsdGggU2NpZW5jZSwgVW5pdmVyc2l0eSBvZiBUcmll
c3RlLCBUcmllc3RlLCBJdGFseS4mI3hEO1RoZSBKb2hucyBIb3BraW5zIENlbnRlciBmb3IgRmV0
YWwgVGhlcmFweSwgQmFsdGltb3JlLCBNRCwgVVNBLiYjeEQ7Uml0Y2hpZSBDZW50cmUsIERlcGFy
dG1lbnQgb2YgT2JzdGV0cmljcyBhbmQgR3luYWVjb2xvZ3ksIFNjaG9vbCBvZiBDbGluaWNhbCBT
Y2llbmNlcywgTW9uYXNoIFVuaXZlcnNpdHksIFZpY3RvcmlhLCBBdXN0cmFsaWEuJiN4RDtEZXBh
cnRtZW50IG9mIEd5bmVjb2xvZ3kgYW5kIE9ic3RldHJpY3MsIFJpYmVpcsOjbyBQcmV0byBNZWRp
Y2FsIFNjaG9vbCwgVW5pdmVyc2l0eSBvZiBTw6NvIFBhdWxvLCBSaWJlaXLDo28gUHJldG8sIFPD
o28gUGF1bG8sIEJyYXppbC4mI3hEO0RlcGFydG1lbnQgb2YgV29tYW4sIENoaWxkIGFuZCBOZW9u
YXRlLCBGb25kYXppb25lIElSQ0NTIENhJmFwb3M7IEdyYW5kYSBPc3BlZGFsZSBNYWdnaW9yZSBQ
b2xpY2xpbmljbywgTWlsYW4sIEl0YWx5LiYjeEQ7RGVwYXJ0bWVudCBvZiBDbGluaWNhbCBTY2ll
bmNlcyBhbmQgQ29tbXVuaXR5IEhlYWx0aCwgVW5pdmVyc2l0eSBvZiBNaWxhbiwgTWlsYW4sIEl0
YWx5LiYjeEQ7RmV0YWwgTWVkaWNpbmUgUmVzZWFyY2ggQ2VudGVyLCBCQ05hdGFsIEJhcmNlbG9u
YSBDZW50ZXIgZm9yIE1hdGVybmFsLUZldGFsIGFuZCBOZW9uYXRhbCBNZWRpY2luZSAoSG9zcGl0
YWwgQ2zDrW5pYyBhbmQgSG9zcGl0YWwgU2FudCBKb2FuIGRlIETDqXUpLCBJbnN0aXR1dCBDbMOt
bmljIGRlIEdpbmVjb2xvZ2lhLCBPYnN0ZXRyaWNpYSBpIE5lb25hdG9sb2dpYSwgVW5pdmVyc2l0
eSBvZiBCYXJjZWxvbmEsIEJhcmNlbG9uYSwgU3BhaW4uJiN4RDtEZXBhcnRtZW50IG9mIE9ic3Rl
dHJpY3MgYW5kIEZldGFsIE1lZGljaW5lLCBVbml2ZXJzaXR5IE1lZGljYWwgQ2VudGVyIEhhbWJ1
cmctRXBwZW5kb3JmLCBIYW1idXJnLCBHZXJtYW55LiYjeEQ7Si7igIlLaW5nZG9tLCBQbGFjZW50
YSBQcm9ncmFtLCBNYXRlcm5hbC1GZXRhbCBNZWRpY2luZSBEaXZpc2lvbiwgRGVwYXJ0bWVudCBv
ZiBPYnN0ZXRyaWNzICZhbXA7IEd5bmFlY29sb2d5LCBNb3VudCBTaW5haSBIb3NwaXRhbCwgVW5p
dmVyc2l0eSBvZiBUb3JvbnRvLCBUb3JvbnRvLCBPbnRhcmlvLCBDYW5hZGEuJiN4RDtEZXBhcnRt
ZW50IG9mIE9ic3RldHJpY3MgYW5kIEd5bmVjb2xvZ3ksIFRoZSBDaGluZXNlIFVuaXZlcnNpdHkg
b2YgSG9uZyBLb25nLCBIb25nIEtvbmcgU0FSLiYjeEQ7T2JzdMOpdHJpcXVlIGV0IFBsYXRlZm9y
bWUgTFVNSUVSRSwgSMO0cGl0YWwgTmVja2VyLUVuZmFudHMgTWFsYWRlcyAoQVAtSFApIGV0IFVu
aXZlcnNpdMOpIGRlIFBhcmlzLCBQYXJpcywgRnJhbmNlLiYjeEQ7RGVwYXJ0bWVudCBvZiBNYXRl
cm5hbCBGZXRhbCBNZWRpY2luZSwgUm95YWwgV29tZW4mYXBvcztzIEhvc3BpdGFsLCBNZWxib3Vy
bmUsIFZpY3RvcmlhLCBBdXN0cmFsaWEuJiN4RDtEZXBhcnRtZW50IG9mIE9ic3RldHJpY3MgYW5k
IEd5bmFlY29sb2d5LCBVbml2ZXJzaXR5IG9mIE1lbGJvdXJuZSwgTWVsYm91cm5lLCBWaWN0b3Jp
YSwgQXVzdHJhbGlhLjwvYXV0aC1hZGRyZXNzPjx0aXRsZXM+PHRpdGxlPklTVU9HIFByYWN0aWNl
IEd1aWRlbGluZXM6IGRpYWdub3NpcyBhbmQgbWFuYWdlbWVudCBvZiBzbWFsbC1mb3ItZ2VzdGF0
aW9uYWwtYWdlIGZldHVzIGFuZCBmZXRhbCBncm93dGggcmVzdHJpY3Rpb248L3RpdGxlPjxzZWNv
bmRhcnktdGl0bGU+VWx0cmFzb3VuZCBPYnN0ZXQgR3luZWNvbDwvc2Vjb25kYXJ5LXRpdGxlPjwv
dGl0bGVzPjxwZXJpb2RpY2FsPjxmdWxsLXRpdGxlPlVsdHJhc291bmQgT2JzdGV0IEd5bmVjb2w8
L2Z1bGwtdGl0bGU+PGFiYnItMT5VbHRyYXNvdW5kIGluIG9ic3RldHJpY3MgJmFtcDsgZ3luZWNv
bG9neSA6IHRoZSBvZmZpY2lhbCBqb3VybmFsIG9mIHRoZSBJbnRlcm5hdGlvbmFsIFNvY2lldHkg
b2YgVWx0cmFzb3VuZCBpbiBPYnN0ZXRyaWNzIGFuZCBHeW5lY29sb2d5PC9hYmJyLTE+PC9wZXJp
b2RpY2FsPjxwYWdlcz4yOTgtMzEyPC9wYWdlcz48dm9sdW1lPjU2PC92b2x1bWU+PG51bWJlcj4y
PC9udW1iZXI+PGVkaXRpb24+MjAyMC8wOC8wMjwvZWRpdGlvbj48ZGF0ZXM+PHllYXI+MjAyMDwv
eWVhcj48cHViLWRhdGVzPjxkYXRlPkF1ZzwvZGF0ZT48L3B1Yi1kYXRlcz48L2RhdGVzPjxpc2Ju
PjA5NjAtNzY5MjwvaXNibj48YWNjZXNzaW9uLW51bT4zMjczODEwNzwvYWNjZXNzaW9uLW51bT48
dXJscz48L3VybHM+PGVsZWN0cm9uaWMtcmVzb3VyY2UtbnVtPjEwLjEwMDIvdW9nLjIyMTM0PC9l
bGVjdHJvbmljLXJlc291cmNlLW51bT48cmVtb3RlLWRhdGFiYXNlLXByb3ZpZGVyPk5MTTwvcmVt
b3RlLWRhdGFiYXNlLXByb3ZpZGVyPjxsYW5ndWFnZT5lbmc8L2xhbmd1YWdlPjwvcmVjb3JkPjwv
Q2l0ZT48L0VuZE5vdGU+
</w:fldData>
        </w:fldChar>
      </w:r>
      <w:r w:rsidR="00231AB0" w:rsidRPr="006B693E">
        <w:rPr>
          <w:rFonts w:asciiTheme="majorHAnsi" w:hAnsiTheme="majorHAnsi" w:cstheme="majorHAnsi"/>
          <w:lang w:val="en-US" w:eastAsia="en-US"/>
        </w:rPr>
        <w:instrText xml:space="preserve"> ADDIN EN.CITE </w:instrText>
      </w:r>
      <w:r w:rsidR="00231AB0" w:rsidRPr="006B693E">
        <w:rPr>
          <w:rFonts w:asciiTheme="majorHAnsi" w:hAnsiTheme="majorHAnsi" w:cstheme="majorHAnsi"/>
          <w:lang w:val="en-US" w:eastAsia="en-US"/>
        </w:rPr>
        <w:fldChar w:fldCharType="begin">
          <w:fldData xml:space="preserve">PEVuZE5vdGU+PENpdGU+PEF1dGhvcj5NYXJ0aW5zPC9BdXRob3I+PFllYXI+MjAyMDwvWWVhcj48
UmVjTnVtPjExMjM8L1JlY051bT48RGlzcGxheVRleHQ+KDEsIDIpPC9EaXNwbGF5VGV4dD48cmVj
b3JkPjxyZWMtbnVtYmVyPjExMjM8L3JlYy1udW1iZXI+PGZvcmVpZ24ta2V5cz48a2V5IGFwcD0i
RU4iIGRiLWlkPSJzNXZhMjUydjZzeGUwb2UwMGZudjBzdGp0ZHZzdGFyNWE5d3AiIHRpbWVzdGFt
cD0iMTYzMjI2NDY0NyI+MTEyMzwva2V5PjwvZm9yZWlnbi1rZXlzPjxyZWYtdHlwZSBuYW1lPSJK
b3VybmFsIEFydGljbGUiPjE3PC9yZWYtdHlwZT48Y29udHJpYnV0b3JzPjxhdXRob3JzPjxhdXRo
b3I+TWFydGlucywgSi4gRy48L2F1dGhvcj48YXV0aG9yPkJpZ2dpbywgSi4gUi48L2F1dGhvcj48
YXV0aG9yPkFidWhhbWFkLCBBLjwvYXV0aG9yPjwvYXV0aG9ycz48L2NvbnRyaWJ1dG9ycz48YXV0
aC1hZGRyZXNzPlNvY2lldHkgZm9yIE1hdGVybmFsLUZldGFsIE1lZGljaW5lLCA0MDkgMTIgU3Qu
IFNXLCBXYXNoaW5ndG9uLCBEQyAyMDAyNCwgVVNBLiBwdWJzQHNtZm0ub3JnLjwvYXV0aC1hZGRy
ZXNzPjx0aXRsZXM+PHRpdGxlPlNvY2lldHkgZm9yIE1hdGVybmFsLUZldGFsIE1lZGljaW5lIENv
bnN1bHQgU2VyaWVzICM1MjogRGlhZ25vc2lzIGFuZCBtYW5hZ2VtZW50IG9mIGZldGFswqBncm93
dGggcmVzdHJpY3Rpb246IChSZXBsYWNlcyBDbGluaWNhbCBHdWlkZWxpbmUgTnVtYmVyIDMsIEFw
cmlsIDIwMTIpPC90aXRsZT48c2Vjb25kYXJ5LXRpdGxlPkFtIEogT2JzdGV0IEd5bmVjb2w8L3Nl
Y29uZGFyeS10aXRsZT48L3RpdGxlcz48cGVyaW9kaWNhbD48ZnVsbC10aXRsZT5BbSBKIE9ic3Rl
dCBHeW5lY29sPC9mdWxsLXRpdGxlPjwvcGVyaW9kaWNhbD48cGFnZXM+QjItYjE3PC9wYWdlcz48
dm9sdW1lPjIyMzwvdm9sdW1lPjxudW1iZXI+NDwvbnVtYmVyPjxlZGl0aW9uPjIwMjAvMDUvMTU8
L2VkaXRpb24+PGtleXdvcmRzPjxrZXl3b3JkPkFkcmVuYWwgQ29ydGV4IEhvcm1vbmVzL3RoZXJh
cGV1dGljIHVzZTwva2V5d29yZD48a2V5d29yZD5DYXJkaW90b2NvZ3JhcGh5PC9rZXl3b3JkPjxr
ZXl3b3JkPkNlc2FyZWFuIFNlY3Rpb24vbWV0aG9kczwva2V5d29yZD48a2V5d29yZD5DaHJvbW9z
b21lIEFiZXJyYXRpb25zPC9rZXl3b3JkPjxrZXl3b3JkPkRlbGl2ZXJ5LCBPYnN0ZXRyaWMvbWV0
aG9kczwva2V5d29yZD48a2V5d29yZD5EaXNlYXNlIE1hbmFnZW1lbnQ8L2tleXdvcmQ+PGtleXdv
cmQ+RmVtYWxlPC9rZXl3b3JkPjxrZXl3b3JkPkZldGFsIEdyb3d0aCBSZXRhcmRhdGlvbi9kaWFn
bm9zaXMvKmRpYWdub3N0aWMgaW1hZ2luZy8qdGhlcmFweTwva2V5d29yZD48a2V5d29yZD5GZXRh
bCBXZWlnaHQ8L2tleXdvcmQ+PGtleXdvcmQ+R2VzdGF0aW9uYWwgQWdlPC9rZXl3b3JkPjxrZXl3
b3JkPkhvc3BpdGFsaXphdGlvbjwva2V5d29yZD48a2V5d29yZD5IdW1hbnM8L2tleXdvcmQ+PGtl
eXdvcmQ+TWFnbmVzaXVtIFN1bGZhdGUvdGhlcmFwZXV0aWMgdXNlPC9rZXl3b3JkPjxrZXl3b3Jk
Pk1pY3JvYXJyYXkgQW5hbHlzaXM8L2tleXdvcmQ+PGtleXdvcmQ+UHJlZ25hbmN5PC9rZXl3b3Jk
PjxrZXl3b3JkPlJpc2sgQXNzZXNzbWVudDwva2V5d29yZD48a2V5d29yZD5TZXZlcml0eSBvZiBJ
bGxuZXNzIEluZGV4PC9rZXl3b3JkPjxrZXl3b3JkPlVsdHJhc29ub2dyYXBoeSwgRG9wcGxlcjwv
a2V5d29yZD48a2V5d29yZD5VbHRyYXNvbm9ncmFwaHksIFByZW5hdGFsPC9rZXl3b3JkPjxrZXl3
b3JkPlVtYmlsaWNhbCBBcnRlcmllcy9kaWFnbm9zdGljIGltYWdpbmc8L2tleXdvcmQ+PGtleXdv
cmQ+KkRvcHBsZXI8L2tleXdvcmQ+PGtleXdvcmQ+KmNhcmRpb3RvY29ncmFwaHk8L2tleXdvcmQ+
PGtleXdvcmQ+KmZldGFsIGdyb3d0aCByZXN0cmljdGlvbjwva2V5d29yZD48a2V5d29yZD4qZmV0
YWwgd2VpZ2h0PC9rZXl3b3JkPjxrZXl3b3JkPip1bWJpbGljYWwgYXJ0ZXJ5PC9rZXl3b3JkPjwv
a2V5d29yZHM+PGRhdGVzPjx5ZWFyPjIwMjA8L3llYXI+PHB1Yi1kYXRlcz48ZGF0ZT5PY3Q8L2Rh
dGU+PC9wdWItZGF0ZXM+PC9kYXRlcz48aXNibj4wMDAyLTkzNzg8L2lzYm4+PGFjY2Vzc2lvbi1u
dW0+MzI0MDc3ODU8L2FjY2Vzc2lvbi1udW0+PHVybHM+PC91cmxzPjxlbGVjdHJvbmljLXJlc291
cmNlLW51bT4xMC4xMDE2L2ouYWpvZy4yMDIwLjA1LjAxMDwvZWxlY3Ryb25pYy1yZXNvdXJjZS1u
dW0+PHJlbW90ZS1kYXRhYmFzZS1wcm92aWRlcj5OTE08L3JlbW90ZS1kYXRhYmFzZS1wcm92aWRl
cj48bGFuZ3VhZ2U+ZW5nPC9sYW5ndWFnZT48L3JlY29yZD48L0NpdGU+PENpdGU+PEF1dGhvcj5M
ZWVzPC9BdXRob3I+PFllYXI+MjAyMDwvWWVhcj48UmVjTnVtPjExMjI8L1JlY051bT48cmVjb3Jk
PjxyZWMtbnVtYmVyPjExMjI8L3JlYy1udW1iZXI+PGZvcmVpZ24ta2V5cz48a2V5IGFwcD0iRU4i
IGRiLWlkPSJzNXZhMjUydjZzeGUwb2UwMGZudjBzdGp0ZHZzdGFyNWE5d3AiIHRpbWVzdGFtcD0i
MTYzMjI2NDYxNCI+MTEyMjwva2V5PjwvZm9yZWlnbi1rZXlzPjxyZWYtdHlwZSBuYW1lPSJKb3Vy
bmFsIEFydGljbGUiPjE3PC9yZWYtdHlwZT48Y29udHJpYnV0b3JzPjxhdXRob3JzPjxhdXRob3I+
TGVlcywgQy4gQy48L2F1dGhvcj48YXV0aG9yPlN0YW1wYWxpamEsIFQuPC9hdXRob3I+PGF1dGhv
cj5CYXNjaGF0LCBBLjwvYXV0aG9yPjxhdXRob3I+ZGEgU2lsdmEgQ29zdGEsIEYuPC9hdXRob3I+
PGF1dGhvcj5GZXJyYXp6aSwgRS48L2F1dGhvcj48YXV0aG9yPkZpZ3VlcmFzLCBGLjwvYXV0aG9y
PjxhdXRob3I+SGVjaGVyLCBLLjwvYXV0aG9yPjxhdXRob3I+S2luZ2RvbSwgSi48L2F1dGhvcj48
YXV0aG9yPlBvb24sIEwuIEMuPC9hdXRob3I+PGF1dGhvcj5TYWxvbW9uLCBMLiBKLjwvYXV0aG9y
PjxhdXRob3I+VW50ZXJzY2hlaWRlciwgSi48L2F1dGhvcj48L2F1dGhvcnM+PC9jb250cmlidXRv
cnM+PGF1dGgtYWRkcmVzcz5DZW50cmUgZm9yIEZldGFsIENhcmUsIFF1ZWVuIENoYXJsb3R0ZSZh
cG9zO3MgYW5kIENoZWxzZWEgSG9zcGl0YWwsIEltcGVyaWFsIENvbGxlZ2UgSGVhbHRoY2FyZSBO
SFMgVHJ1c3QsIExvbmRvbiwgVUsuJiN4RDtEZXBhcnRtZW50IG9mIE1ldGFib2xpc20sIERpZ2Vz
dGlvbiBhbmQgUmVwcm9kdWN0aW9uLCBJbXBlcmlhbCBDb2xsZWdlIExvbmRvbiwgTG9uZG9uLCBV
Sy4mI3hEO0RlcGFydG1lbnQgb2YgRGV2ZWxvcG1lbnQgJmFtcDsgUmVnZW5lcmF0aW9uLCBLVSBM
ZXV2ZW4sIExldXZlbiwgQmVsZ2l1bS4mI3hEO1VuaXQgb2YgRmV0YWwgTWVkaWNpbmUgYW5kIFBy
ZW5hdGFsIERpYWdub3NpcywgSW5zdGl0dXRlIGZvciBNYXRlcm5hbCBhbmQgQ2hpbGQgSGVhbHRo
LCBJUkNDUyBCdXJsbyBHYXJvZm9sbywgVHJpZXN0ZSwgSXRhbHkuJiN4RDtEZXBhcnRtZW50IG9m
IE1lZGljYWwsIFN1cmdpY2FsIGFuZCBIZWFsdGggU2NpZW5jZSwgVW5pdmVyc2l0eSBvZiBUcmll
c3RlLCBUcmllc3RlLCBJdGFseS4mI3hEO1RoZSBKb2hucyBIb3BraW5zIENlbnRlciBmb3IgRmV0
YWwgVGhlcmFweSwgQmFsdGltb3JlLCBNRCwgVVNBLiYjeEQ7Uml0Y2hpZSBDZW50cmUsIERlcGFy
dG1lbnQgb2YgT2JzdGV0cmljcyBhbmQgR3luYWVjb2xvZ3ksIFNjaG9vbCBvZiBDbGluaWNhbCBT
Y2llbmNlcywgTW9uYXNoIFVuaXZlcnNpdHksIFZpY3RvcmlhLCBBdXN0cmFsaWEuJiN4RDtEZXBh
cnRtZW50IG9mIEd5bmVjb2xvZ3kgYW5kIE9ic3RldHJpY3MsIFJpYmVpcsOjbyBQcmV0byBNZWRp
Y2FsIFNjaG9vbCwgVW5pdmVyc2l0eSBvZiBTw6NvIFBhdWxvLCBSaWJlaXLDo28gUHJldG8sIFPD
o28gUGF1bG8sIEJyYXppbC4mI3hEO0RlcGFydG1lbnQgb2YgV29tYW4sIENoaWxkIGFuZCBOZW9u
YXRlLCBGb25kYXppb25lIElSQ0NTIENhJmFwb3M7IEdyYW5kYSBPc3BlZGFsZSBNYWdnaW9yZSBQ
b2xpY2xpbmljbywgTWlsYW4sIEl0YWx5LiYjeEQ7RGVwYXJ0bWVudCBvZiBDbGluaWNhbCBTY2ll
bmNlcyBhbmQgQ29tbXVuaXR5IEhlYWx0aCwgVW5pdmVyc2l0eSBvZiBNaWxhbiwgTWlsYW4sIEl0
YWx5LiYjeEQ7RmV0YWwgTWVkaWNpbmUgUmVzZWFyY2ggQ2VudGVyLCBCQ05hdGFsIEJhcmNlbG9u
YSBDZW50ZXIgZm9yIE1hdGVybmFsLUZldGFsIGFuZCBOZW9uYXRhbCBNZWRpY2luZSAoSG9zcGl0
YWwgQ2zDrW5pYyBhbmQgSG9zcGl0YWwgU2FudCBKb2FuIGRlIETDqXUpLCBJbnN0aXR1dCBDbMOt
bmljIGRlIEdpbmVjb2xvZ2lhLCBPYnN0ZXRyaWNpYSBpIE5lb25hdG9sb2dpYSwgVW5pdmVyc2l0
eSBvZiBCYXJjZWxvbmEsIEJhcmNlbG9uYSwgU3BhaW4uJiN4RDtEZXBhcnRtZW50IG9mIE9ic3Rl
dHJpY3MgYW5kIEZldGFsIE1lZGljaW5lLCBVbml2ZXJzaXR5IE1lZGljYWwgQ2VudGVyIEhhbWJ1
cmctRXBwZW5kb3JmLCBIYW1idXJnLCBHZXJtYW55LiYjeEQ7Si7igIlLaW5nZG9tLCBQbGFjZW50
YSBQcm9ncmFtLCBNYXRlcm5hbC1GZXRhbCBNZWRpY2luZSBEaXZpc2lvbiwgRGVwYXJ0bWVudCBv
ZiBPYnN0ZXRyaWNzICZhbXA7IEd5bmFlY29sb2d5LCBNb3VudCBTaW5haSBIb3NwaXRhbCwgVW5p
dmVyc2l0eSBvZiBUb3JvbnRvLCBUb3JvbnRvLCBPbnRhcmlvLCBDYW5hZGEuJiN4RDtEZXBhcnRt
ZW50IG9mIE9ic3RldHJpY3MgYW5kIEd5bmVjb2xvZ3ksIFRoZSBDaGluZXNlIFVuaXZlcnNpdHkg
b2YgSG9uZyBLb25nLCBIb25nIEtvbmcgU0FSLiYjeEQ7T2JzdMOpdHJpcXVlIGV0IFBsYXRlZm9y
bWUgTFVNSUVSRSwgSMO0cGl0YWwgTmVja2VyLUVuZmFudHMgTWFsYWRlcyAoQVAtSFApIGV0IFVu
aXZlcnNpdMOpIGRlIFBhcmlzLCBQYXJpcywgRnJhbmNlLiYjeEQ7RGVwYXJ0bWVudCBvZiBNYXRl
cm5hbCBGZXRhbCBNZWRpY2luZSwgUm95YWwgV29tZW4mYXBvcztzIEhvc3BpdGFsLCBNZWxib3Vy
bmUsIFZpY3RvcmlhLCBBdXN0cmFsaWEuJiN4RDtEZXBhcnRtZW50IG9mIE9ic3RldHJpY3MgYW5k
IEd5bmFlY29sb2d5LCBVbml2ZXJzaXR5IG9mIE1lbGJvdXJuZSwgTWVsYm91cm5lLCBWaWN0b3Jp
YSwgQXVzdHJhbGlhLjwvYXV0aC1hZGRyZXNzPjx0aXRsZXM+PHRpdGxlPklTVU9HIFByYWN0aWNl
IEd1aWRlbGluZXM6IGRpYWdub3NpcyBhbmQgbWFuYWdlbWVudCBvZiBzbWFsbC1mb3ItZ2VzdGF0
aW9uYWwtYWdlIGZldHVzIGFuZCBmZXRhbCBncm93dGggcmVzdHJpY3Rpb248L3RpdGxlPjxzZWNv
bmRhcnktdGl0bGU+VWx0cmFzb3VuZCBPYnN0ZXQgR3luZWNvbDwvc2Vjb25kYXJ5LXRpdGxlPjwv
dGl0bGVzPjxwZXJpb2RpY2FsPjxmdWxsLXRpdGxlPlVsdHJhc291bmQgT2JzdGV0IEd5bmVjb2w8
L2Z1bGwtdGl0bGU+PGFiYnItMT5VbHRyYXNvdW5kIGluIG9ic3RldHJpY3MgJmFtcDsgZ3luZWNv
bG9neSA6IHRoZSBvZmZpY2lhbCBqb3VybmFsIG9mIHRoZSBJbnRlcm5hdGlvbmFsIFNvY2lldHkg
b2YgVWx0cmFzb3VuZCBpbiBPYnN0ZXRyaWNzIGFuZCBHeW5lY29sb2d5PC9hYmJyLTE+PC9wZXJp
b2RpY2FsPjxwYWdlcz4yOTgtMzEyPC9wYWdlcz48dm9sdW1lPjU2PC92b2x1bWU+PG51bWJlcj4y
PC9udW1iZXI+PGVkaXRpb24+MjAyMC8wOC8wMjwvZWRpdGlvbj48ZGF0ZXM+PHllYXI+MjAyMDwv
eWVhcj48cHViLWRhdGVzPjxkYXRlPkF1ZzwvZGF0ZT48L3B1Yi1kYXRlcz48L2RhdGVzPjxpc2Ju
PjA5NjAtNzY5MjwvaXNibj48YWNjZXNzaW9uLW51bT4zMjczODEwNzwvYWNjZXNzaW9uLW51bT48
dXJscz48L3VybHM+PGVsZWN0cm9uaWMtcmVzb3VyY2UtbnVtPjEwLjEwMDIvdW9nLjIyMTM0PC9l
bGVjdHJvbmljLXJlc291cmNlLW51bT48cmVtb3RlLWRhdGFiYXNlLXByb3ZpZGVyPk5MTTwvcmVt
b3RlLWRhdGFiYXNlLXByb3ZpZGVyPjxsYW5ndWFnZT5lbmc8L2xhbmd1YWdlPjwvcmVjb3JkPjwv
Q2l0ZT48L0VuZE5vdGU+
</w:fldData>
        </w:fldChar>
      </w:r>
      <w:r w:rsidR="00231AB0" w:rsidRPr="006B693E">
        <w:rPr>
          <w:rFonts w:asciiTheme="majorHAnsi" w:hAnsiTheme="majorHAnsi" w:cstheme="majorHAnsi"/>
          <w:lang w:val="en-US" w:eastAsia="en-US"/>
        </w:rPr>
        <w:instrText xml:space="preserve"> ADDIN EN.CITE.DATA </w:instrText>
      </w:r>
      <w:r w:rsidR="00231AB0" w:rsidRPr="006B693E">
        <w:rPr>
          <w:rFonts w:asciiTheme="majorHAnsi" w:hAnsiTheme="majorHAnsi" w:cstheme="majorHAnsi"/>
          <w:lang w:val="en-US" w:eastAsia="en-US"/>
        </w:rPr>
      </w:r>
      <w:r w:rsidR="00231AB0" w:rsidRPr="006B693E">
        <w:rPr>
          <w:rFonts w:asciiTheme="majorHAnsi" w:hAnsiTheme="majorHAnsi" w:cstheme="majorHAnsi"/>
          <w:lang w:val="en-US" w:eastAsia="en-US"/>
        </w:rPr>
        <w:fldChar w:fldCharType="end"/>
      </w:r>
      <w:r w:rsidR="00231AB0" w:rsidRPr="006B693E">
        <w:rPr>
          <w:rFonts w:asciiTheme="majorHAnsi" w:hAnsiTheme="majorHAnsi" w:cstheme="majorHAnsi"/>
          <w:lang w:val="en-US" w:eastAsia="en-US"/>
        </w:rPr>
      </w:r>
      <w:r w:rsidR="00231AB0" w:rsidRPr="006B693E">
        <w:rPr>
          <w:rFonts w:asciiTheme="majorHAnsi" w:hAnsiTheme="majorHAnsi" w:cstheme="majorHAnsi"/>
          <w:lang w:val="en-US" w:eastAsia="en-US"/>
        </w:rPr>
        <w:fldChar w:fldCharType="separate"/>
      </w:r>
      <w:r w:rsidR="00231AB0" w:rsidRPr="006B693E">
        <w:rPr>
          <w:rFonts w:asciiTheme="majorHAnsi" w:hAnsiTheme="majorHAnsi" w:cstheme="majorHAnsi"/>
          <w:noProof/>
          <w:lang w:val="en-US" w:eastAsia="en-US"/>
        </w:rPr>
        <w:t>(1, 2)</w:t>
      </w:r>
      <w:r w:rsidR="00231AB0" w:rsidRPr="006B693E">
        <w:rPr>
          <w:rFonts w:asciiTheme="majorHAnsi" w:hAnsiTheme="majorHAnsi" w:cstheme="majorHAnsi"/>
          <w:lang w:val="en-US" w:eastAsia="en-US"/>
        </w:rPr>
        <w:fldChar w:fldCharType="end"/>
      </w:r>
    </w:p>
    <w:p w14:paraId="5D45583A" w14:textId="6AF9B34C" w:rsidR="00DA7C4C" w:rsidRPr="006B693E" w:rsidRDefault="00DA7C4C" w:rsidP="00FD6D7E">
      <w:pPr>
        <w:pStyle w:val="ListParagraph"/>
        <w:numPr>
          <w:ilvl w:val="0"/>
          <w:numId w:val="5"/>
        </w:numPr>
        <w:jc w:val="both"/>
        <w:rPr>
          <w:rFonts w:asciiTheme="majorHAnsi" w:hAnsiTheme="majorHAnsi" w:cstheme="majorHAnsi"/>
          <w:lang w:val="en-US" w:eastAsia="en-US"/>
        </w:rPr>
      </w:pPr>
      <w:r w:rsidRPr="006B693E">
        <w:rPr>
          <w:rFonts w:asciiTheme="majorHAnsi" w:hAnsiTheme="majorHAnsi" w:cstheme="majorHAnsi"/>
          <w:lang w:val="en-US" w:eastAsia="en-US"/>
        </w:rPr>
        <w:t xml:space="preserve">Hadlock’s formula is widely </w:t>
      </w:r>
      <w:r w:rsidR="00AB5778">
        <w:rPr>
          <w:rFonts w:asciiTheme="majorHAnsi" w:hAnsiTheme="majorHAnsi" w:cstheme="majorHAnsi"/>
          <w:lang w:val="en-US" w:eastAsia="en-US"/>
        </w:rPr>
        <w:t>i</w:t>
      </w:r>
      <w:r w:rsidRPr="006B693E">
        <w:rPr>
          <w:rFonts w:asciiTheme="majorHAnsi" w:hAnsiTheme="majorHAnsi" w:cstheme="majorHAnsi"/>
          <w:lang w:val="en-US" w:eastAsia="en-US"/>
        </w:rPr>
        <w:t xml:space="preserve">n use, and is used in the GROW algorithm </w:t>
      </w:r>
      <w:r w:rsidR="00A55BC5">
        <w:rPr>
          <w:rFonts w:asciiTheme="majorHAnsi" w:hAnsiTheme="majorHAnsi" w:cstheme="majorHAnsi"/>
          <w:lang w:val="en-US" w:eastAsia="en-US"/>
        </w:rPr>
        <w:t xml:space="preserve">(the most widely used customised growth standard) </w:t>
      </w:r>
      <w:r w:rsidR="0075275E" w:rsidRPr="006B693E">
        <w:rPr>
          <w:rFonts w:asciiTheme="majorHAnsi" w:hAnsiTheme="majorHAnsi" w:cstheme="majorHAnsi"/>
          <w:lang w:val="en-US" w:eastAsia="en-US"/>
        </w:rPr>
        <w:fldChar w:fldCharType="begin"/>
      </w:r>
      <w:r w:rsidR="00AA7573" w:rsidRPr="006B693E">
        <w:rPr>
          <w:rFonts w:asciiTheme="majorHAnsi" w:hAnsiTheme="majorHAnsi" w:cstheme="majorHAnsi"/>
          <w:lang w:val="en-US" w:eastAsia="en-US"/>
        </w:rPr>
        <w:instrText xml:space="preserve"> ADDIN EN.CITE &lt;EndNote&gt;&lt;Cite&gt;&lt;Author&gt;Gardosi&lt;/Author&gt;&lt;Year&gt;1992&lt;/Year&gt;&lt;RecNum&gt;680&lt;/RecNum&gt;&lt;DisplayText&gt;(12)&lt;/DisplayText&gt;&lt;record&gt;&lt;rec-number&gt;680&lt;/rec-number&gt;&lt;foreign-keys&gt;&lt;key app="EN" db-id="s5va252v6sxe0oe00fnv0stjtdvstar5a9wp" timestamp="1628148031"&gt;680&lt;/key&gt;&lt;/foreign-keys&gt;&lt;ref-type name="Journal Article"&gt;17&lt;/ref-type&gt;&lt;contributors&gt;&lt;authors&gt;&lt;author&gt;Gardosi, J.&lt;/author&gt;&lt;author&gt;Chang, A.&lt;/author&gt;&lt;author&gt;Kalyan, B.&lt;/author&gt;&lt;author&gt;Sahota, D.&lt;/author&gt;&lt;author&gt;Symonds, E. M.&lt;/author&gt;&lt;/authors&gt;&lt;/contributors&gt;&lt;auth-address&gt;Department of Obstetrics and Gynaecology, Queen&amp;apos;s Medical Centre, Nottingham, UK.&lt;/auth-address&gt;&lt;titles&gt;&lt;title&gt;Customised antenatal growth charts&lt;/title&gt;&lt;secondary-title&gt;Lancet&lt;/secondary-title&gt;&lt;/titles&gt;&lt;periodical&gt;&lt;full-title&gt;Lancet&lt;/full-title&gt;&lt;abbr-1&gt;Lancet (London, England)&lt;/abbr-1&gt;&lt;/periodical&gt;&lt;pages&gt;283-7&lt;/pages&gt;&lt;volume&gt;339&lt;/volume&gt;&lt;number&gt;8788&lt;/number&gt;&lt;edition&gt;1992/02/01&lt;/edition&gt;&lt;keywords&gt;&lt;keyword&gt;*Birth Weight&lt;/keyword&gt;&lt;keyword&gt;Body Height&lt;/keyword&gt;&lt;keyword&gt;Body Weight&lt;/keyword&gt;&lt;keyword&gt;Embryonic and Fetal Development/*physiology&lt;/keyword&gt;&lt;keyword&gt;Family Characteristics/ethnology&lt;/keyword&gt;&lt;keyword&gt;Female&lt;/keyword&gt;&lt;keyword&gt;Gestational Age&lt;/keyword&gt;&lt;keyword&gt;Humans&lt;/keyword&gt;&lt;keyword&gt;Infant, Newborn&lt;/keyword&gt;&lt;keyword&gt;Infant, Small for Gestational Age&lt;/keyword&gt;&lt;keyword&gt;Male&lt;/keyword&gt;&lt;keyword&gt;Medical Records/*standards&lt;/keyword&gt;&lt;keyword&gt;Medical Records Systems, Computerized&lt;/keyword&gt;&lt;keyword&gt;Parity&lt;/keyword&gt;&lt;keyword&gt;Pregnancy/ethnology/*physiology&lt;/keyword&gt;&lt;keyword&gt;Regression Analysis&lt;/keyword&gt;&lt;keyword&gt;*Software&lt;/keyword&gt;&lt;keyword&gt;Weight Gain&lt;/keyword&gt;&lt;/keywords&gt;&lt;dates&gt;&lt;year&gt;1992&lt;/year&gt;&lt;pub-dates&gt;&lt;date&gt;Feb 1&lt;/date&gt;&lt;/pub-dates&gt;&lt;/dates&gt;&lt;isbn&gt;0140-6736 (Print)&amp;#xD;0140-6736&lt;/isbn&gt;&lt;accession-num&gt;1346292&lt;/accession-num&gt;&lt;urls&gt;&lt;/urls&gt;&lt;electronic-resource-num&gt;10.1016/0140-6736(92)91342-6&lt;/electronic-resource-num&gt;&lt;remote-database-provider&gt;NLM&lt;/remote-database-provider&gt;&lt;language&gt;eng&lt;/language&gt;&lt;/record&gt;&lt;/Cite&gt;&lt;/EndNote&gt;</w:instrText>
      </w:r>
      <w:r w:rsidR="0075275E" w:rsidRPr="006B693E">
        <w:rPr>
          <w:rFonts w:asciiTheme="majorHAnsi" w:hAnsiTheme="majorHAnsi" w:cstheme="majorHAnsi"/>
          <w:lang w:val="en-US" w:eastAsia="en-US"/>
        </w:rPr>
        <w:fldChar w:fldCharType="separate"/>
      </w:r>
      <w:r w:rsidR="00AA7573" w:rsidRPr="006B693E">
        <w:rPr>
          <w:rFonts w:asciiTheme="majorHAnsi" w:hAnsiTheme="majorHAnsi" w:cstheme="majorHAnsi"/>
          <w:noProof/>
          <w:lang w:val="en-US" w:eastAsia="en-US"/>
        </w:rPr>
        <w:t>(12)</w:t>
      </w:r>
      <w:r w:rsidR="0075275E" w:rsidRPr="006B693E">
        <w:rPr>
          <w:rFonts w:asciiTheme="majorHAnsi" w:hAnsiTheme="majorHAnsi" w:cstheme="majorHAnsi"/>
          <w:lang w:val="en-US" w:eastAsia="en-US"/>
        </w:rPr>
        <w:fldChar w:fldCharType="end"/>
      </w:r>
      <w:r w:rsidR="006B693E">
        <w:rPr>
          <w:rFonts w:asciiTheme="majorHAnsi" w:hAnsiTheme="majorHAnsi" w:cstheme="majorHAnsi"/>
          <w:lang w:val="en-US" w:eastAsia="en-US"/>
        </w:rPr>
        <w:t>. This demonstrates</w:t>
      </w:r>
      <w:r w:rsidR="0075275E" w:rsidRPr="006B693E">
        <w:rPr>
          <w:rFonts w:asciiTheme="majorHAnsi" w:hAnsiTheme="majorHAnsi" w:cstheme="majorHAnsi"/>
          <w:lang w:val="en-US" w:eastAsia="en-US"/>
        </w:rPr>
        <w:t xml:space="preserve"> acceptability </w:t>
      </w:r>
      <w:r w:rsidR="00A55BC5">
        <w:rPr>
          <w:rFonts w:asciiTheme="majorHAnsi" w:hAnsiTheme="majorHAnsi" w:cstheme="majorHAnsi"/>
          <w:lang w:val="en-US" w:eastAsia="en-US"/>
        </w:rPr>
        <w:t xml:space="preserve">of this formula </w:t>
      </w:r>
      <w:r w:rsidR="0075275E" w:rsidRPr="006B693E">
        <w:rPr>
          <w:rFonts w:asciiTheme="majorHAnsi" w:hAnsiTheme="majorHAnsi" w:cstheme="majorHAnsi"/>
          <w:lang w:val="en-US" w:eastAsia="en-US"/>
        </w:rPr>
        <w:t>to the obstetric community</w:t>
      </w:r>
      <w:r w:rsidR="006B693E">
        <w:rPr>
          <w:rFonts w:asciiTheme="majorHAnsi" w:hAnsiTheme="majorHAnsi" w:cstheme="majorHAnsi"/>
          <w:lang w:val="en-US" w:eastAsia="en-US"/>
        </w:rPr>
        <w:t>.</w:t>
      </w:r>
    </w:p>
    <w:p w14:paraId="0230309E" w14:textId="77777777" w:rsidR="00AE26DE" w:rsidRPr="00E463B5" w:rsidRDefault="00AE26DE" w:rsidP="00E463B5">
      <w:pPr>
        <w:jc w:val="both"/>
        <w:rPr>
          <w:rFonts w:asciiTheme="majorHAnsi" w:hAnsiTheme="majorHAnsi" w:cstheme="majorHAnsi"/>
          <w:b/>
          <w:bCs/>
          <w:lang w:val="en-US" w:eastAsia="en-US"/>
        </w:rPr>
      </w:pPr>
    </w:p>
    <w:p w14:paraId="191DCBAB" w14:textId="66FF514A" w:rsidR="00134F77" w:rsidRPr="00E463B5" w:rsidRDefault="00134F77" w:rsidP="00FD6D7E">
      <w:pPr>
        <w:pStyle w:val="ListParagraph"/>
        <w:numPr>
          <w:ilvl w:val="0"/>
          <w:numId w:val="10"/>
        </w:numPr>
        <w:jc w:val="both"/>
        <w:rPr>
          <w:rFonts w:asciiTheme="majorHAnsi" w:hAnsiTheme="majorHAnsi" w:cstheme="majorHAnsi"/>
          <w:lang w:val="en-US" w:eastAsia="en-US"/>
        </w:rPr>
      </w:pPr>
      <w:r w:rsidRPr="00E463B5">
        <w:rPr>
          <w:rFonts w:asciiTheme="majorHAnsi" w:hAnsiTheme="majorHAnsi" w:cstheme="majorHAnsi"/>
          <w:b/>
          <w:bCs/>
          <w:u w:val="single"/>
          <w:lang w:val="en-US" w:eastAsia="en-US"/>
        </w:rPr>
        <w:t>Sex specific:</w:t>
      </w:r>
    </w:p>
    <w:p w14:paraId="7AF2DD2D" w14:textId="34A31D9C" w:rsidR="00AE26DE" w:rsidRPr="00E463B5" w:rsidRDefault="003E193A" w:rsidP="00FD6D7E">
      <w:pPr>
        <w:pStyle w:val="ListParagraph"/>
        <w:numPr>
          <w:ilvl w:val="0"/>
          <w:numId w:val="6"/>
        </w:num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Our </w:t>
      </w:r>
      <w:r w:rsidR="00AA77F9" w:rsidRPr="00E463B5">
        <w:rPr>
          <w:rFonts w:asciiTheme="majorHAnsi" w:hAnsiTheme="majorHAnsi" w:cstheme="majorHAnsi"/>
          <w:lang w:val="en-US" w:eastAsia="en-US"/>
        </w:rPr>
        <w:t xml:space="preserve">prior research </w:t>
      </w:r>
      <w:r w:rsidRPr="00E463B5">
        <w:rPr>
          <w:rFonts w:asciiTheme="majorHAnsi" w:hAnsiTheme="majorHAnsi" w:cstheme="majorHAnsi"/>
          <w:lang w:val="en-US" w:eastAsia="en-US"/>
        </w:rPr>
        <w:t xml:space="preserve">has indicated </w:t>
      </w:r>
      <w:r w:rsidR="00AA77F9" w:rsidRPr="00E463B5">
        <w:rPr>
          <w:rFonts w:asciiTheme="majorHAnsi" w:hAnsiTheme="majorHAnsi" w:cstheme="majorHAnsi"/>
          <w:lang w:val="en-US" w:eastAsia="en-US"/>
        </w:rPr>
        <w:t xml:space="preserve">that </w:t>
      </w:r>
      <w:r w:rsidRPr="00E463B5">
        <w:rPr>
          <w:rFonts w:asciiTheme="majorHAnsi" w:hAnsiTheme="majorHAnsi" w:cstheme="majorHAnsi"/>
          <w:lang w:val="en-US" w:eastAsia="en-US"/>
        </w:rPr>
        <w:t>a sex specific growth standard</w:t>
      </w:r>
      <w:r w:rsidR="00AA77F9" w:rsidRPr="00E463B5">
        <w:rPr>
          <w:rFonts w:asciiTheme="majorHAnsi" w:hAnsiTheme="majorHAnsi" w:cstheme="majorHAnsi"/>
          <w:lang w:val="en-US" w:eastAsia="en-US"/>
        </w:rPr>
        <w:t xml:space="preserve"> improves </w:t>
      </w:r>
      <w:r w:rsidRPr="00E463B5">
        <w:rPr>
          <w:rFonts w:asciiTheme="majorHAnsi" w:hAnsiTheme="majorHAnsi" w:cstheme="majorHAnsi"/>
          <w:lang w:val="en-US" w:eastAsia="en-US"/>
        </w:rPr>
        <w:t>the correlation of small infant size and adverse perinatal outcomes</w:t>
      </w:r>
    </w:p>
    <w:p w14:paraId="0FE7A92F" w14:textId="752A9263" w:rsidR="000A39FD" w:rsidRPr="00E463B5" w:rsidRDefault="002F4663" w:rsidP="00FD6D7E">
      <w:pPr>
        <w:pStyle w:val="ListParagraph"/>
        <w:numPr>
          <w:ilvl w:val="0"/>
          <w:numId w:val="6"/>
        </w:numPr>
        <w:jc w:val="both"/>
        <w:rPr>
          <w:rFonts w:asciiTheme="majorHAnsi" w:hAnsiTheme="majorHAnsi" w:cstheme="majorHAnsi"/>
          <w:lang w:val="en-US" w:eastAsia="en-US"/>
        </w:rPr>
      </w:pPr>
      <w:r w:rsidRPr="00E463B5">
        <w:rPr>
          <w:rFonts w:asciiTheme="majorHAnsi" w:hAnsiTheme="majorHAnsi" w:cstheme="majorHAnsi"/>
          <w:lang w:val="en-US" w:eastAsia="en-US"/>
        </w:rPr>
        <w:t>Ultrasound advances in recent years make fetal sex</w:t>
      </w:r>
      <w:r w:rsidR="000A39FD" w:rsidRPr="00E463B5">
        <w:rPr>
          <w:rFonts w:asciiTheme="majorHAnsi" w:hAnsiTheme="majorHAnsi" w:cstheme="majorHAnsi"/>
          <w:lang w:val="en-US" w:eastAsia="en-US"/>
        </w:rPr>
        <w:t xml:space="preserve"> </w:t>
      </w:r>
      <w:r w:rsidRPr="00E463B5">
        <w:rPr>
          <w:rFonts w:asciiTheme="majorHAnsi" w:hAnsiTheme="majorHAnsi" w:cstheme="majorHAnsi"/>
          <w:lang w:val="en-US" w:eastAsia="en-US"/>
        </w:rPr>
        <w:t>a</w:t>
      </w:r>
      <w:r w:rsidR="000A39FD" w:rsidRPr="00E463B5">
        <w:rPr>
          <w:rFonts w:asciiTheme="majorHAnsi" w:hAnsiTheme="majorHAnsi" w:cstheme="majorHAnsi"/>
          <w:lang w:val="en-US" w:eastAsia="en-US"/>
        </w:rPr>
        <w:t xml:space="preserve"> </w:t>
      </w:r>
      <w:r w:rsidR="006B693E">
        <w:rPr>
          <w:rFonts w:asciiTheme="majorHAnsi" w:hAnsiTheme="majorHAnsi" w:cstheme="majorHAnsi"/>
          <w:lang w:val="en-US" w:eastAsia="en-US"/>
        </w:rPr>
        <w:t xml:space="preserve">variable that can be measured during pregnancy </w:t>
      </w:r>
      <w:r w:rsidRPr="00E463B5">
        <w:rPr>
          <w:rFonts w:asciiTheme="majorHAnsi" w:hAnsiTheme="majorHAnsi" w:cstheme="majorHAnsi"/>
        </w:rPr>
        <w:fldChar w:fldCharType="begin"/>
      </w:r>
      <w:r w:rsidR="00A55BC5">
        <w:rPr>
          <w:rFonts w:asciiTheme="majorHAnsi" w:hAnsiTheme="majorHAnsi" w:cstheme="majorHAnsi"/>
        </w:rPr>
        <w:instrText xml:space="preserve"> ADDIN EN.CITE &lt;EndNote&gt;&lt;Cite&gt;&lt;Author&gt;Kearin&lt;/Author&gt;&lt;Year&gt;2014&lt;/Year&gt;&lt;RecNum&gt;1091&lt;/RecNum&gt;&lt;DisplayText&gt;(16)&lt;/DisplayText&gt;&lt;record&gt;&lt;rec-number&gt;1091&lt;/rec-number&gt;&lt;foreign-keys&gt;&lt;key app="EN" db-id="s5va252v6sxe0oe00fnv0stjtdvstar5a9wp" timestamp="1628148836"&gt;1091&lt;/key&gt;&lt;/foreign-keys&gt;&lt;ref-type name="Journal Article"&gt;17&lt;/ref-type&gt;&lt;contributors&gt;&lt;authors&gt;&lt;author&gt;Kearin, Manette&lt;/author&gt;&lt;author&gt;Pollard, Karen&lt;/author&gt;&lt;author&gt;Garbett, Ian&lt;/author&gt;&lt;/authors&gt;&lt;/contributors&gt;&lt;titles&gt;&lt;title&gt;Accuracy of sonographic fetal gender determination: predictions made by sonographers during routine obstetric ultrasound scans&lt;/title&gt;&lt;secondary-title&gt;Australasian journal of ultrasound in medicine&lt;/secondary-title&gt;&lt;alt-title&gt;Australas J Ultrasound Med&lt;/alt-title&gt;&lt;/titles&gt;&lt;alt-periodical&gt;&lt;full-title&gt;Australas J Ultrasound Med&lt;/full-title&gt;&lt;/alt-periodical&gt;&lt;pages&gt;125-130&lt;/pages&gt;&lt;volume&gt;17&lt;/volume&gt;&lt;number&gt;3&lt;/number&gt;&lt;edition&gt;2015/12/31&lt;/edition&gt;&lt;keywords&gt;&lt;keyword&gt;fetal gender&lt;/keyword&gt;&lt;keyword&gt;first trimester&lt;/keyword&gt;&lt;keyword&gt;gender determination&lt;/keyword&gt;&lt;keyword&gt;obstetric ultrasound&lt;/keyword&gt;&lt;keyword&gt;routine ultrasound&lt;/keyword&gt;&lt;keyword&gt;sonographer&lt;/keyword&gt;&lt;/keywords&gt;&lt;dates&gt;&lt;year&gt;2014&lt;/year&gt;&lt;/dates&gt;&lt;publisher&gt;John Wiley and Sons Inc.&lt;/publisher&gt;&lt;isbn&gt;1836-6864&lt;/isbn&gt;&lt;accession-num&gt;28191222&lt;/accession-num&gt;&lt;urls&gt;&lt;related-urls&gt;&lt;url&gt;https://pubmed.ncbi.nlm.nih.gov/28191222&lt;/url&gt;&lt;url&gt;https://www.ncbi.nlm.nih.gov/pmc/articles/PMC5024945/&lt;/url&gt;&lt;/related-urls&gt;&lt;/urls&gt;&lt;electronic-resource-num&gt;10.1002/j.2205-0140.2014.tb00028.x&lt;/electronic-resource-num&gt;&lt;remote-database-name&gt;PubMed&lt;/remote-database-name&gt;&lt;language&gt;eng&lt;/language&gt;&lt;/record&gt;&lt;/Cite&gt;&lt;/EndNote&gt;</w:instrText>
      </w:r>
      <w:r w:rsidRPr="00E463B5">
        <w:rPr>
          <w:rFonts w:asciiTheme="majorHAnsi" w:hAnsiTheme="majorHAnsi" w:cstheme="majorHAnsi"/>
        </w:rPr>
        <w:fldChar w:fldCharType="separate"/>
      </w:r>
      <w:r w:rsidR="00A55BC5">
        <w:rPr>
          <w:rFonts w:asciiTheme="majorHAnsi" w:hAnsiTheme="majorHAnsi" w:cstheme="majorHAnsi"/>
          <w:noProof/>
        </w:rPr>
        <w:t>(16)</w:t>
      </w:r>
      <w:r w:rsidRPr="00E463B5">
        <w:rPr>
          <w:rFonts w:asciiTheme="majorHAnsi" w:hAnsiTheme="majorHAnsi" w:cstheme="majorHAnsi"/>
        </w:rPr>
        <w:fldChar w:fldCharType="end"/>
      </w:r>
    </w:p>
    <w:p w14:paraId="4D6BB6A1" w14:textId="2CC26A3A" w:rsidR="00062872" w:rsidRPr="00E463B5" w:rsidRDefault="00062872" w:rsidP="00FD6D7E">
      <w:pPr>
        <w:pStyle w:val="ListParagraph"/>
        <w:numPr>
          <w:ilvl w:val="0"/>
          <w:numId w:val="6"/>
        </w:numPr>
        <w:jc w:val="both"/>
        <w:rPr>
          <w:rFonts w:asciiTheme="majorHAnsi" w:hAnsiTheme="majorHAnsi" w:cstheme="majorHAnsi"/>
          <w:lang w:eastAsia="en-US"/>
        </w:rPr>
      </w:pPr>
      <w:r w:rsidRPr="00E463B5">
        <w:rPr>
          <w:rFonts w:asciiTheme="majorHAnsi" w:hAnsiTheme="majorHAnsi" w:cstheme="majorHAnsi"/>
          <w:lang w:val="en-US" w:eastAsia="en-US"/>
        </w:rPr>
        <w:t xml:space="preserve">Birthweight charts </w:t>
      </w:r>
      <w:r w:rsidR="00231AB0" w:rsidRPr="00E463B5">
        <w:rPr>
          <w:rFonts w:asciiTheme="majorHAnsi" w:hAnsiTheme="majorHAnsi" w:cstheme="majorHAnsi"/>
          <w:lang w:val="en-US" w:eastAsia="en-US"/>
        </w:rPr>
        <w:t xml:space="preserve">(derived from a born population) </w:t>
      </w:r>
      <w:r w:rsidRPr="00E463B5">
        <w:rPr>
          <w:rFonts w:asciiTheme="majorHAnsi" w:hAnsiTheme="majorHAnsi" w:cstheme="majorHAnsi"/>
          <w:lang w:val="en-US" w:eastAsia="en-US"/>
        </w:rPr>
        <w:t xml:space="preserve">are </w:t>
      </w:r>
      <w:r w:rsidR="002F4663" w:rsidRPr="00E463B5">
        <w:rPr>
          <w:rFonts w:asciiTheme="majorHAnsi" w:hAnsiTheme="majorHAnsi" w:cstheme="majorHAnsi"/>
          <w:lang w:val="en-US" w:eastAsia="en-US"/>
        </w:rPr>
        <w:t xml:space="preserve">always </w:t>
      </w:r>
      <w:r w:rsidRPr="00E463B5">
        <w:rPr>
          <w:rFonts w:asciiTheme="majorHAnsi" w:hAnsiTheme="majorHAnsi" w:cstheme="majorHAnsi"/>
          <w:lang w:val="en-US" w:eastAsia="en-US"/>
        </w:rPr>
        <w:t>sex specific</w:t>
      </w:r>
      <w:r w:rsidR="0075275E" w:rsidRPr="00E463B5">
        <w:rPr>
          <w:rFonts w:asciiTheme="majorHAnsi" w:hAnsiTheme="majorHAnsi" w:cstheme="majorHAnsi"/>
          <w:lang w:val="en-US" w:eastAsia="en-US"/>
        </w:rPr>
        <w:t xml:space="preserve"> </w:t>
      </w:r>
      <w:r w:rsidR="0075275E" w:rsidRPr="00E463B5">
        <w:rPr>
          <w:rFonts w:asciiTheme="majorHAnsi" w:hAnsiTheme="majorHAnsi" w:cstheme="majorHAnsi"/>
          <w:lang w:val="en-US" w:eastAsia="en-US"/>
        </w:rPr>
        <w:fldChar w:fldCharType="begin">
          <w:fldData xml:space="preserve">PEVuZE5vdGU+PENpdGU+PEF1dGhvcj5Eb2JiaW5zPC9BdXRob3I+PFllYXI+MjAxMjwvWWVhcj48
UmVjTnVtPjQxPC9SZWNOdW0+PERpc3BsYXlUZXh0Pig2LCAxMCk8L0Rpc3BsYXlUZXh0PjxyZWNv
cmQ+PHJlYy1udW1iZXI+NDE8L3JlYy1udW1iZXI+PGZvcmVpZ24ta2V5cz48a2V5IGFwcD0iRU4i
IGRiLWlkPSJzNXZhMjUydjZzeGUwb2UwMGZudjBzdGp0ZHZzdGFyNWE5d3AiIHRpbWVzdGFtcD0i
MTYyODE0NjY1MyI+NDE8L2tleT48L2ZvcmVpZ24ta2V5cz48cmVmLXR5cGUgbmFtZT0iSm91cm5h
bCBBcnRpY2xlIj4xNzwvcmVmLXR5cGU+PGNvbnRyaWJ1dG9ycz48YXV0aG9ycz48YXV0aG9yPkRv
YmJpbnMsIFQuIEEuPC9hdXRob3I+PGF1dGhvcj5TdWxsaXZhbiwgRS4gQS48L2F1dGhvcj48YXV0
aG9yPlJvYmVydHMsIEMuIEwuPC9hdXRob3I+PGF1dGhvcj5TaW1wc29uLCBKLiBNLjwvYXV0aG9y
PjwvYXV0aG9ycz48L2NvbnRyaWJ1dG9ycz48YXV0aC1hZGRyZXNzPlN5ZG5leSBTY2hvb2wgb2Yg
UHVibGljIEhlYWx0aCwgVW5pdmVyc2l0eSBvZiBTeWRuZXksIFN5ZG5leSwgTlNXLCBBdXN0cmFs
aWEuIHRpbW90aHkuZG9iYmluc0BzeWRuZXkuZWR1LmF1PC9hdXRoLWFkZHJlc3M+PHRpdGxlcz48
dGl0bGU+QXVzdHJhbGlhbiBuYXRpb25hbCBiaXJ0aHdlaWdodCBwZXJjZW50aWxlcyBieSBzZXgg
YW5kIGdlc3RhdGlvbmFsIGFnZSwgMTk5OC0yMDA3PC90aXRsZT48c2Vjb25kYXJ5LXRpdGxlPk1l
ZCBKIEF1c3Q8L3NlY29uZGFyeS10aXRsZT48YWx0LXRpdGxlPlRoZSBNZWRpY2FsIGpvdXJuYWwg
b2YgQXVzdHJhbGlhPC9hbHQtdGl0bGU+PC90aXRsZXM+PHBlcmlvZGljYWw+PGZ1bGwtdGl0bGU+
TWVkIEogQXVzdDwvZnVsbC10aXRsZT48YWJici0xPlRoZSBNZWRpY2FsIGpvdXJuYWwgb2YgQXVz
dHJhbGlhPC9hYmJyLTE+PC9wZXJpb2RpY2FsPjxhbHQtcGVyaW9kaWNhbD48ZnVsbC10aXRsZT5N
ZWQgSiBBdXN0PC9mdWxsLXRpdGxlPjxhYmJyLTE+VGhlIE1lZGljYWwgam91cm5hbCBvZiBBdXN0
cmFsaWE8L2FiYnItMT48L2FsdC1wZXJpb2RpY2FsPjxwYWdlcz4yOTEtNDwvcGFnZXM+PHZvbHVt
ZT4xOTc8L3ZvbHVtZT48bnVtYmVyPjU8L251bWJlcj48ZWRpdGlvbj4yMDEyLzA5LzA0PC9lZGl0
aW9uPjxrZXl3b3Jkcz48a2V5d29yZD5BdXN0cmFsaWEvZXBpZGVtaW9sb2d5PC9rZXl3b3JkPjxr
ZXl3b3JkPipCaXJ0aCBXZWlnaHQ8L2tleXdvcmQ+PGtleXdvcmQ+Q3Jvc3MtU2VjdGlvbmFsIFN0
dWRpZXM8L2tleXdvcmQ+PGtleXdvcmQ+RmVtYWxlPC9rZXl3b3JkPjxrZXl3b3JkPkdlc3RhdGlv
bmFsIEFnZTwva2V5d29yZD48a2V5d29yZD5IdW1hbnM8L2tleXdvcmQ+PGtleXdvcmQ+SW5mYW50
LCBMb3cgQmlydGggV2VpZ2h0PC9rZXl3b3JkPjxrZXl3b3JkPkluZmFudCwgTmV3Ym9ybjwva2V5
d29yZD48a2V5d29yZD5JbmZhbnQsIFZlcnkgTG93IEJpcnRoIFdlaWdodDwva2V5d29yZD48a2V5
d29yZD5NYWxlPC9rZXl3b3JkPjxrZXl3b3JkPlNleCBGYWN0b3JzPC9rZXl3b3JkPjwva2V5d29y
ZHM+PGRhdGVzPjx5ZWFyPjIwMTI8L3llYXI+PHB1Yi1kYXRlcz48ZGF0ZT5TZXAgMDM8L2RhdGU+
PC9wdWItZGF0ZXM+PC9kYXRlcz48aXNibj4wMDI1LTcyOXg8L2lzYm4+PGFjY2Vzc2lvbi1udW0+
MjI5MzgxMjg8L2FjY2Vzc2lvbi1udW0+PHVybHM+PC91cmxzPjxyZW1vdGUtZGF0YWJhc2UtcHJv
dmlkZXI+TkxNPC9yZW1vdGUtZGF0YWJhc2UtcHJvdmlkZXI+PGxhbmd1YWdlPmVuZzwvbGFuZ3Vh
Z2U+PC9yZWNvcmQ+PC9DaXRlPjxDaXRlPjxBdXRob3I+VmlsbGFyPC9BdXRob3I+PFJlY051bT4y
NTwvUmVjTnVtPjxyZWNvcmQ+PHJlYy1udW1iZXI+MjU8L3JlYy1udW1iZXI+PGZvcmVpZ24ta2V5
cz48a2V5IGFwcD0iRU4iIGRiLWlkPSJzNXZhMjUydjZzeGUwb2UwMGZudjBzdGp0ZHZzdGFyNWE5
d3AiIHRpbWVzdGFtcD0iMTYyODE0NjYyNyI+MjU8L2tleT48L2ZvcmVpZ24ta2V5cz48cmVmLXR5
cGUgbmFtZT0iSm91cm5hbCBBcnRpY2xlIj4xNzwvcmVmLXR5cGU+PGNvbnRyaWJ1dG9ycz48YXV0
aG9ycz48YXV0aG9yPlZpbGxhciwgSm9zw6k8L2F1dGhvcj48YXV0aG9yPklzbWFpbCwgTGVpbGEg
Q2hlaWtoPC9hdXRob3I+PGF1dGhvcj5WaWN0b3JhLCBDZXNhciBHLjwvYXV0aG9yPjxhdXRob3I+
T2h1bWEsIEVyaWMgTy48L2F1dGhvcj48YXV0aG9yPkJlcnRpbm8sIEVucmljbzwvYXV0aG9yPjxh
dXRob3I+QWx0bWFuLCBEb3VnIEcuPC9hdXRob3I+PGF1dGhvcj5MYW1iZXJ0LCBBbm48L2F1dGhv
cj48YXV0aG9yPlBhcGFnZW9yZ2hpb3UsIEFyaXMgVC48L2F1dGhvcj48YXV0aG9yPkNhcnZhbGhv
LCBNYXJpYTwvYXV0aG9yPjxhdXRob3I+SmFmZmVyLCBZYXNtaW4gQS48L2F1dGhvcj48YXV0aG9y
PkdyYXZldHQsIE1pY2hhZWwgRy48L2F1dGhvcj48YXV0aG9yPlB1cndhciwgTWFub3JhbWE8L2F1
dGhvcj48YXV0aG9yPkZyZWRlcmljaywgSWh1bm5heWEgTy48L2F1dGhvcj48YXV0aG9yPk5vYmxl
LCBBbGlzb24gSi48L2F1dGhvcj48YXV0aG9yPlBhbmcsIFJ1eWFuPC9hdXRob3I+PGF1dGhvcj5C
YXJyb3MsIEZlcm5hbmRvIEMuPC9hdXRob3I+PGF1dGhvcj5DaHVtbGVhLCBDYW1lcm9uPC9hdXRo
b3I+PGF1dGhvcj5CaHV0dGEsIFp1bGZpcWFyIEEuPC9hdXRob3I+PGF1dGhvcj5LZW5uZWR5LCBT
dGVwaGVuIEguPC9hdXRob3I+PC9hdXRob3JzPjwvY29udHJpYnV0b3JzPjx0aXRsZXM+PHRpdGxl
PkludGVybmF0aW9uYWwgc3RhbmRhcmRzIGZvciBuZXdib3JuIHdlaWdodCwgbGVuZ3RoLCBhbmQg
aGVhZCBjaXJjdW1mZXJlbmNlIGJ5IGdlc3RhdGlvbmFsIGFnZSBhbmQgc2V4OiB0aGUgTmV3Ym9y
biBDcm9zcy1TZWN0aW9uYWwgU3R1ZHkgb2YgdGhlIElOVEVSR1JPV1RILTIxJmx0O3N1cCZndDtz
dCZsdDsvc3VwJmd0OyBQcm9qZWN0PC90aXRsZT48c2Vjb25kYXJ5LXRpdGxlPlRoZSBMYW5jZXQ8
L3NlY29uZGFyeS10aXRsZT48L3RpdGxlcz48cGVyaW9kaWNhbD48ZnVsbC10aXRsZT5UaGUgTGFu
Y2V0PC9mdWxsLXRpdGxlPjwvcGVyaW9kaWNhbD48cGFnZXM+ODU3LTg2ODwvcGFnZXM+PHZvbHVt
ZT4zODQ8L3ZvbHVtZT48bnVtYmVyPjk5NDY8L251bWJlcj48ZGF0ZXM+PC9kYXRlcz48cHVibGlz
aGVyPkVsc2V2aWVyPC9wdWJsaXNoZXI+PGlzYm4+MDE0MC02NzM2PC9pc2JuPjx1cmxzPjxyZWxh
dGVkLXVybHM+PHVybD5odHRwOi8vZHguZG9pLm9yZy8xMC4xMDE2L1MwMTQwLTY3MzYoMTQpNjA5
MzItNjwvdXJsPjwvcmVsYXRlZC11cmxzPjwvdXJscz48ZWxlY3Ryb25pYy1yZXNvdXJjZS1udW0+
MTAuMTAxNi9TMDE0MC02NzM2KDE0KTYwOTMyLTY8L2VsZWN0cm9uaWMtcmVzb3VyY2UtbnVtPjxh
Y2Nlc3MtZGF0ZT4yMDE3LzA5LzA5PC9hY2Nlc3MtZGF0ZT48L3JlY29yZD48L0NpdGU+PC9FbmRO
b3RlPn==
</w:fldData>
        </w:fldChar>
      </w:r>
      <w:r w:rsidR="00AA7573">
        <w:rPr>
          <w:rFonts w:asciiTheme="majorHAnsi" w:hAnsiTheme="majorHAnsi" w:cstheme="majorHAnsi"/>
          <w:lang w:val="en-US" w:eastAsia="en-US"/>
        </w:rPr>
        <w:instrText xml:space="preserve"> ADDIN EN.CITE </w:instrText>
      </w:r>
      <w:r w:rsidR="00AA7573">
        <w:rPr>
          <w:rFonts w:asciiTheme="majorHAnsi" w:hAnsiTheme="majorHAnsi" w:cstheme="majorHAnsi"/>
          <w:lang w:val="en-US" w:eastAsia="en-US"/>
        </w:rPr>
        <w:fldChar w:fldCharType="begin">
          <w:fldData xml:space="preserve">PEVuZE5vdGU+PENpdGU+PEF1dGhvcj5Eb2JiaW5zPC9BdXRob3I+PFllYXI+MjAxMjwvWWVhcj48
UmVjTnVtPjQxPC9SZWNOdW0+PERpc3BsYXlUZXh0Pig2LCAxMCk8L0Rpc3BsYXlUZXh0PjxyZWNv
cmQ+PHJlYy1udW1iZXI+NDE8L3JlYy1udW1iZXI+PGZvcmVpZ24ta2V5cz48a2V5IGFwcD0iRU4i
IGRiLWlkPSJzNXZhMjUydjZzeGUwb2UwMGZudjBzdGp0ZHZzdGFyNWE5d3AiIHRpbWVzdGFtcD0i
MTYyODE0NjY1MyI+NDE8L2tleT48L2ZvcmVpZ24ta2V5cz48cmVmLXR5cGUgbmFtZT0iSm91cm5h
bCBBcnRpY2xlIj4xNzwvcmVmLXR5cGU+PGNvbnRyaWJ1dG9ycz48YXV0aG9ycz48YXV0aG9yPkRv
YmJpbnMsIFQuIEEuPC9hdXRob3I+PGF1dGhvcj5TdWxsaXZhbiwgRS4gQS48L2F1dGhvcj48YXV0
aG9yPlJvYmVydHMsIEMuIEwuPC9hdXRob3I+PGF1dGhvcj5TaW1wc29uLCBKLiBNLjwvYXV0aG9y
PjwvYXV0aG9ycz48L2NvbnRyaWJ1dG9ycz48YXV0aC1hZGRyZXNzPlN5ZG5leSBTY2hvb2wgb2Yg
UHVibGljIEhlYWx0aCwgVW5pdmVyc2l0eSBvZiBTeWRuZXksIFN5ZG5leSwgTlNXLCBBdXN0cmFs
aWEuIHRpbW90aHkuZG9iYmluc0BzeWRuZXkuZWR1LmF1PC9hdXRoLWFkZHJlc3M+PHRpdGxlcz48
dGl0bGU+QXVzdHJhbGlhbiBuYXRpb25hbCBiaXJ0aHdlaWdodCBwZXJjZW50aWxlcyBieSBzZXgg
YW5kIGdlc3RhdGlvbmFsIGFnZSwgMTk5OC0yMDA3PC90aXRsZT48c2Vjb25kYXJ5LXRpdGxlPk1l
ZCBKIEF1c3Q8L3NlY29uZGFyeS10aXRsZT48YWx0LXRpdGxlPlRoZSBNZWRpY2FsIGpvdXJuYWwg
b2YgQXVzdHJhbGlhPC9hbHQtdGl0bGU+PC90aXRsZXM+PHBlcmlvZGljYWw+PGZ1bGwtdGl0bGU+
TWVkIEogQXVzdDwvZnVsbC10aXRsZT48YWJici0xPlRoZSBNZWRpY2FsIGpvdXJuYWwgb2YgQXVz
dHJhbGlhPC9hYmJyLTE+PC9wZXJpb2RpY2FsPjxhbHQtcGVyaW9kaWNhbD48ZnVsbC10aXRsZT5N
ZWQgSiBBdXN0PC9mdWxsLXRpdGxlPjxhYmJyLTE+VGhlIE1lZGljYWwgam91cm5hbCBvZiBBdXN0
cmFsaWE8L2FiYnItMT48L2FsdC1wZXJpb2RpY2FsPjxwYWdlcz4yOTEtNDwvcGFnZXM+PHZvbHVt
ZT4xOTc8L3ZvbHVtZT48bnVtYmVyPjU8L251bWJlcj48ZWRpdGlvbj4yMDEyLzA5LzA0PC9lZGl0
aW9uPjxrZXl3b3Jkcz48a2V5d29yZD5BdXN0cmFsaWEvZXBpZGVtaW9sb2d5PC9rZXl3b3JkPjxr
ZXl3b3JkPipCaXJ0aCBXZWlnaHQ8L2tleXdvcmQ+PGtleXdvcmQ+Q3Jvc3MtU2VjdGlvbmFsIFN0
dWRpZXM8L2tleXdvcmQ+PGtleXdvcmQ+RmVtYWxlPC9rZXl3b3JkPjxrZXl3b3JkPkdlc3RhdGlv
bmFsIEFnZTwva2V5d29yZD48a2V5d29yZD5IdW1hbnM8L2tleXdvcmQ+PGtleXdvcmQ+SW5mYW50
LCBMb3cgQmlydGggV2VpZ2h0PC9rZXl3b3JkPjxrZXl3b3JkPkluZmFudCwgTmV3Ym9ybjwva2V5
d29yZD48a2V5d29yZD5JbmZhbnQsIFZlcnkgTG93IEJpcnRoIFdlaWdodDwva2V5d29yZD48a2V5
d29yZD5NYWxlPC9rZXl3b3JkPjxrZXl3b3JkPlNleCBGYWN0b3JzPC9rZXl3b3JkPjwva2V5d29y
ZHM+PGRhdGVzPjx5ZWFyPjIwMTI8L3llYXI+PHB1Yi1kYXRlcz48ZGF0ZT5TZXAgMDM8L2RhdGU+
PC9wdWItZGF0ZXM+PC9kYXRlcz48aXNibj4wMDI1LTcyOXg8L2lzYm4+PGFjY2Vzc2lvbi1udW0+
MjI5MzgxMjg8L2FjY2Vzc2lvbi1udW0+PHVybHM+PC91cmxzPjxyZW1vdGUtZGF0YWJhc2UtcHJv
dmlkZXI+TkxNPC9yZW1vdGUtZGF0YWJhc2UtcHJvdmlkZXI+PGxhbmd1YWdlPmVuZzwvbGFuZ3Vh
Z2U+PC9yZWNvcmQ+PC9DaXRlPjxDaXRlPjxBdXRob3I+VmlsbGFyPC9BdXRob3I+PFJlY051bT4y
NTwvUmVjTnVtPjxyZWNvcmQ+PHJlYy1udW1iZXI+MjU8L3JlYy1udW1iZXI+PGZvcmVpZ24ta2V5
cz48a2V5IGFwcD0iRU4iIGRiLWlkPSJzNXZhMjUydjZzeGUwb2UwMGZudjBzdGp0ZHZzdGFyNWE5
d3AiIHRpbWVzdGFtcD0iMTYyODE0NjYyNyI+MjU8L2tleT48L2ZvcmVpZ24ta2V5cz48cmVmLXR5
cGUgbmFtZT0iSm91cm5hbCBBcnRpY2xlIj4xNzwvcmVmLXR5cGU+PGNvbnRyaWJ1dG9ycz48YXV0
aG9ycz48YXV0aG9yPlZpbGxhciwgSm9zw6k8L2F1dGhvcj48YXV0aG9yPklzbWFpbCwgTGVpbGEg
Q2hlaWtoPC9hdXRob3I+PGF1dGhvcj5WaWN0b3JhLCBDZXNhciBHLjwvYXV0aG9yPjxhdXRob3I+
T2h1bWEsIEVyaWMgTy48L2F1dGhvcj48YXV0aG9yPkJlcnRpbm8sIEVucmljbzwvYXV0aG9yPjxh
dXRob3I+QWx0bWFuLCBEb3VnIEcuPC9hdXRob3I+PGF1dGhvcj5MYW1iZXJ0LCBBbm48L2F1dGhv
cj48YXV0aG9yPlBhcGFnZW9yZ2hpb3UsIEFyaXMgVC48L2F1dGhvcj48YXV0aG9yPkNhcnZhbGhv
LCBNYXJpYTwvYXV0aG9yPjxhdXRob3I+SmFmZmVyLCBZYXNtaW4gQS48L2F1dGhvcj48YXV0aG9y
PkdyYXZldHQsIE1pY2hhZWwgRy48L2F1dGhvcj48YXV0aG9yPlB1cndhciwgTWFub3JhbWE8L2F1
dGhvcj48YXV0aG9yPkZyZWRlcmljaywgSWh1bm5heWEgTy48L2F1dGhvcj48YXV0aG9yPk5vYmxl
LCBBbGlzb24gSi48L2F1dGhvcj48YXV0aG9yPlBhbmcsIFJ1eWFuPC9hdXRob3I+PGF1dGhvcj5C
YXJyb3MsIEZlcm5hbmRvIEMuPC9hdXRob3I+PGF1dGhvcj5DaHVtbGVhLCBDYW1lcm9uPC9hdXRo
b3I+PGF1dGhvcj5CaHV0dGEsIFp1bGZpcWFyIEEuPC9hdXRob3I+PGF1dGhvcj5LZW5uZWR5LCBT
dGVwaGVuIEguPC9hdXRob3I+PC9hdXRob3JzPjwvY29udHJpYnV0b3JzPjx0aXRsZXM+PHRpdGxl
PkludGVybmF0aW9uYWwgc3RhbmRhcmRzIGZvciBuZXdib3JuIHdlaWdodCwgbGVuZ3RoLCBhbmQg
aGVhZCBjaXJjdW1mZXJlbmNlIGJ5IGdlc3RhdGlvbmFsIGFnZSBhbmQgc2V4OiB0aGUgTmV3Ym9y
biBDcm9zcy1TZWN0aW9uYWwgU3R1ZHkgb2YgdGhlIElOVEVSR1JPV1RILTIxJmx0O3N1cCZndDtz
dCZsdDsvc3VwJmd0OyBQcm9qZWN0PC90aXRsZT48c2Vjb25kYXJ5LXRpdGxlPlRoZSBMYW5jZXQ8
L3NlY29uZGFyeS10aXRsZT48L3RpdGxlcz48cGVyaW9kaWNhbD48ZnVsbC10aXRsZT5UaGUgTGFu
Y2V0PC9mdWxsLXRpdGxlPjwvcGVyaW9kaWNhbD48cGFnZXM+ODU3LTg2ODwvcGFnZXM+PHZvbHVt
ZT4zODQ8L3ZvbHVtZT48bnVtYmVyPjk5NDY8L251bWJlcj48ZGF0ZXM+PC9kYXRlcz48cHVibGlz
aGVyPkVsc2V2aWVyPC9wdWJsaXNoZXI+PGlzYm4+MDE0MC02NzM2PC9pc2JuPjx1cmxzPjxyZWxh
dGVkLXVybHM+PHVybD5odHRwOi8vZHguZG9pLm9yZy8xMC4xMDE2L1MwMTQwLTY3MzYoMTQpNjA5
MzItNjwvdXJsPjwvcmVsYXRlZC11cmxzPjwvdXJscz48ZWxlY3Ryb25pYy1yZXNvdXJjZS1udW0+
MTAuMTAxNi9TMDE0MC02NzM2KDE0KTYwOTMyLTY8L2VsZWN0cm9uaWMtcmVzb3VyY2UtbnVtPjxh
Y2Nlc3MtZGF0ZT4yMDE3LzA5LzA5PC9hY2Nlc3MtZGF0ZT48L3JlY29yZD48L0NpdGU+PC9FbmRO
b3RlPn==
</w:fldData>
        </w:fldChar>
      </w:r>
      <w:r w:rsidR="00AA7573">
        <w:rPr>
          <w:rFonts w:asciiTheme="majorHAnsi" w:hAnsiTheme="majorHAnsi" w:cstheme="majorHAnsi"/>
          <w:lang w:val="en-US" w:eastAsia="en-US"/>
        </w:rPr>
        <w:instrText xml:space="preserve"> ADDIN EN.CITE.DATA </w:instrText>
      </w:r>
      <w:r w:rsidR="00AA7573">
        <w:rPr>
          <w:rFonts w:asciiTheme="majorHAnsi" w:hAnsiTheme="majorHAnsi" w:cstheme="majorHAnsi"/>
          <w:lang w:val="en-US" w:eastAsia="en-US"/>
        </w:rPr>
      </w:r>
      <w:r w:rsidR="00AA7573">
        <w:rPr>
          <w:rFonts w:asciiTheme="majorHAnsi" w:hAnsiTheme="majorHAnsi" w:cstheme="majorHAnsi"/>
          <w:lang w:val="en-US" w:eastAsia="en-US"/>
        </w:rPr>
        <w:fldChar w:fldCharType="end"/>
      </w:r>
      <w:r w:rsidR="0075275E" w:rsidRPr="00E463B5">
        <w:rPr>
          <w:rFonts w:asciiTheme="majorHAnsi" w:hAnsiTheme="majorHAnsi" w:cstheme="majorHAnsi"/>
          <w:lang w:val="en-US" w:eastAsia="en-US"/>
        </w:rPr>
      </w:r>
      <w:r w:rsidR="0075275E" w:rsidRPr="00E463B5">
        <w:rPr>
          <w:rFonts w:asciiTheme="majorHAnsi" w:hAnsiTheme="majorHAnsi" w:cstheme="majorHAnsi"/>
          <w:lang w:val="en-US" w:eastAsia="en-US"/>
        </w:rPr>
        <w:fldChar w:fldCharType="separate"/>
      </w:r>
      <w:r w:rsidR="00AA7573">
        <w:rPr>
          <w:rFonts w:asciiTheme="majorHAnsi" w:hAnsiTheme="majorHAnsi" w:cstheme="majorHAnsi"/>
          <w:noProof/>
          <w:lang w:val="en-US" w:eastAsia="en-US"/>
        </w:rPr>
        <w:t>(6, 10)</w:t>
      </w:r>
      <w:r w:rsidR="0075275E" w:rsidRPr="00E463B5">
        <w:rPr>
          <w:rFonts w:asciiTheme="majorHAnsi" w:hAnsiTheme="majorHAnsi" w:cstheme="majorHAnsi"/>
          <w:lang w:val="en-US" w:eastAsia="en-US"/>
        </w:rPr>
        <w:fldChar w:fldCharType="end"/>
      </w:r>
      <w:r w:rsidR="006B693E">
        <w:rPr>
          <w:rFonts w:asciiTheme="majorHAnsi" w:hAnsiTheme="majorHAnsi" w:cstheme="majorHAnsi"/>
          <w:lang w:val="en-US" w:eastAsia="en-US"/>
        </w:rPr>
        <w:t>. Th</w:t>
      </w:r>
      <w:r w:rsidR="00833F11">
        <w:rPr>
          <w:rFonts w:asciiTheme="majorHAnsi" w:hAnsiTheme="majorHAnsi" w:cstheme="majorHAnsi"/>
          <w:lang w:val="en-US" w:eastAsia="en-US"/>
        </w:rPr>
        <w:t xml:space="preserve">us, our </w:t>
      </w:r>
      <w:r w:rsidR="006B693E">
        <w:rPr>
          <w:rFonts w:asciiTheme="majorHAnsi" w:hAnsiTheme="majorHAnsi" w:cstheme="majorHAnsi"/>
          <w:lang w:val="en-US" w:eastAsia="en-US"/>
        </w:rPr>
        <w:t xml:space="preserve">growth standard </w:t>
      </w:r>
      <w:r w:rsidR="00833F11">
        <w:rPr>
          <w:rFonts w:asciiTheme="majorHAnsi" w:hAnsiTheme="majorHAnsi" w:cstheme="majorHAnsi"/>
          <w:lang w:val="en-US" w:eastAsia="en-US"/>
        </w:rPr>
        <w:t xml:space="preserve">would align </w:t>
      </w:r>
      <w:r w:rsidR="006B693E">
        <w:rPr>
          <w:rFonts w:asciiTheme="majorHAnsi" w:hAnsiTheme="majorHAnsi" w:cstheme="majorHAnsi"/>
          <w:lang w:val="en-US" w:eastAsia="en-US"/>
        </w:rPr>
        <w:t xml:space="preserve">with published birthweight charts. </w:t>
      </w:r>
    </w:p>
    <w:p w14:paraId="5D52D35E" w14:textId="77777777" w:rsidR="00AE26DE" w:rsidRPr="00E463B5" w:rsidRDefault="00AE26DE" w:rsidP="00E463B5">
      <w:pPr>
        <w:jc w:val="both"/>
        <w:rPr>
          <w:rFonts w:asciiTheme="majorHAnsi" w:hAnsiTheme="majorHAnsi" w:cstheme="majorHAnsi"/>
          <w:b/>
          <w:bCs/>
          <w:lang w:val="en-US" w:eastAsia="en-US"/>
        </w:rPr>
      </w:pPr>
    </w:p>
    <w:p w14:paraId="08CF0582" w14:textId="57B2DFE6" w:rsidR="00134F77" w:rsidRPr="00E463B5" w:rsidRDefault="00FF1237" w:rsidP="00FD6D7E">
      <w:pPr>
        <w:pStyle w:val="ListParagraph"/>
        <w:numPr>
          <w:ilvl w:val="0"/>
          <w:numId w:val="10"/>
        </w:numPr>
        <w:jc w:val="both"/>
        <w:rPr>
          <w:rFonts w:asciiTheme="majorHAnsi" w:hAnsiTheme="majorHAnsi" w:cstheme="majorHAnsi"/>
          <w:b/>
          <w:bCs/>
          <w:u w:val="single"/>
          <w:lang w:val="en-US" w:eastAsia="en-US"/>
        </w:rPr>
      </w:pPr>
      <w:r w:rsidRPr="00E463B5">
        <w:rPr>
          <w:rFonts w:asciiTheme="majorHAnsi" w:hAnsiTheme="majorHAnsi" w:cstheme="majorHAnsi"/>
          <w:b/>
          <w:bCs/>
          <w:u w:val="single"/>
          <w:lang w:val="en-US" w:eastAsia="en-US"/>
        </w:rPr>
        <w:t>Provide an exact centile that is specific for any given gestation</w:t>
      </w:r>
      <w:r w:rsidR="00606385" w:rsidRPr="00E463B5">
        <w:rPr>
          <w:rFonts w:asciiTheme="majorHAnsi" w:hAnsiTheme="majorHAnsi" w:cstheme="majorHAnsi"/>
          <w:b/>
          <w:bCs/>
          <w:u w:val="single"/>
          <w:lang w:val="en-US" w:eastAsia="en-US"/>
        </w:rPr>
        <w:t xml:space="preserve"> in days</w:t>
      </w:r>
      <w:r w:rsidR="00134F77" w:rsidRPr="00E463B5">
        <w:rPr>
          <w:rFonts w:asciiTheme="majorHAnsi" w:hAnsiTheme="majorHAnsi" w:cstheme="majorHAnsi"/>
          <w:b/>
          <w:bCs/>
          <w:u w:val="single"/>
          <w:lang w:val="en-US" w:eastAsia="en-US"/>
        </w:rPr>
        <w:t xml:space="preserve">: </w:t>
      </w:r>
    </w:p>
    <w:p w14:paraId="18FD05DA" w14:textId="2F766846" w:rsidR="00606385" w:rsidRPr="00E463B5" w:rsidRDefault="00606385" w:rsidP="00FD6D7E">
      <w:pPr>
        <w:pStyle w:val="ListParagraph"/>
        <w:numPr>
          <w:ilvl w:val="0"/>
          <w:numId w:val="6"/>
        </w:numPr>
        <w:jc w:val="both"/>
        <w:rPr>
          <w:rFonts w:asciiTheme="majorHAnsi" w:hAnsiTheme="majorHAnsi" w:cstheme="majorHAnsi"/>
          <w:lang w:val="en-US" w:eastAsia="en-US"/>
        </w:rPr>
      </w:pPr>
      <w:r w:rsidRPr="00E463B5">
        <w:rPr>
          <w:rFonts w:asciiTheme="majorHAnsi" w:hAnsiTheme="majorHAnsi" w:cstheme="majorHAnsi"/>
          <w:lang w:val="en-US" w:eastAsia="en-US"/>
        </w:rPr>
        <w:t>Our prior research has indicated that providing a day specific centile improv</w:t>
      </w:r>
      <w:r w:rsidR="006B693E">
        <w:rPr>
          <w:rFonts w:asciiTheme="majorHAnsi" w:hAnsiTheme="majorHAnsi" w:cstheme="majorHAnsi"/>
          <w:lang w:val="en-US" w:eastAsia="en-US"/>
        </w:rPr>
        <w:t>e</w:t>
      </w:r>
      <w:r w:rsidRPr="00E463B5">
        <w:rPr>
          <w:rFonts w:asciiTheme="majorHAnsi" w:hAnsiTheme="majorHAnsi" w:cstheme="majorHAnsi"/>
          <w:lang w:val="en-US" w:eastAsia="en-US"/>
        </w:rPr>
        <w:t xml:space="preserve">s the </w:t>
      </w:r>
      <w:r w:rsidR="006B693E">
        <w:rPr>
          <w:rFonts w:asciiTheme="majorHAnsi" w:hAnsiTheme="majorHAnsi" w:cstheme="majorHAnsi"/>
          <w:lang w:val="en-US" w:eastAsia="en-US"/>
        </w:rPr>
        <w:t xml:space="preserve">distribution of small infants </w:t>
      </w:r>
      <w:r w:rsidR="00C53FE5">
        <w:rPr>
          <w:rFonts w:asciiTheme="majorHAnsi" w:hAnsiTheme="majorHAnsi" w:cstheme="majorHAnsi"/>
          <w:lang w:val="en-US" w:eastAsia="en-US"/>
        </w:rPr>
        <w:t xml:space="preserve">throughout the gestational week. </w:t>
      </w:r>
    </w:p>
    <w:p w14:paraId="5B25D482" w14:textId="352AF529" w:rsidR="00606385" w:rsidRPr="00E463B5" w:rsidRDefault="00606385" w:rsidP="00FD6D7E">
      <w:pPr>
        <w:pStyle w:val="ListParagraph"/>
        <w:numPr>
          <w:ilvl w:val="0"/>
          <w:numId w:val="6"/>
        </w:num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Many newer growth standards use gestation in days </w:t>
      </w:r>
      <w:r w:rsidRPr="00E463B5">
        <w:rPr>
          <w:rFonts w:asciiTheme="majorHAnsi" w:hAnsiTheme="majorHAnsi" w:cstheme="majorHAnsi"/>
        </w:rPr>
        <w:fldChar w:fldCharType="begin">
          <w:fldData xml:space="preserve">PEVuZE5vdGU+PENpdGU+PEF1dGhvcj5QYXBhZ2VvcmdoaW91PC9BdXRob3I+PFllYXI+MjAxNDwv
WWVhcj48UmVjTnVtPjU4NjwvUmVjTnVtPjxEaXNwbGF5VGV4dD4oMTEsIDE3LCAxOCk8L0Rpc3Bs
YXlUZXh0PjxyZWNvcmQ+PHJlYy1udW1iZXI+NTg2PC9yZWMtbnVtYmVyPjxmb3JlaWduLWtleXM+
PGtleSBhcHA9IkVOIiBkYi1pZD0iOXN6NWZmcGF0cjJkMG1lMHR0MXZzYXdidDB2ZjJlZjBkd2V2
IiB0aW1lc3RhbXA9IjE1NDYyMjIyOTYiIGd1aWQ9IjVlMTZmZjllLWI3ZjgtNDNmYS1iZGU5LTQx
MGY2NmFmMTQ0ZCI+NTg2PC9rZXk+PC9mb3JlaWduLWtleXM+PHJlZi10eXBlIG5hbWU9IkpvdXJu
YWwgQXJ0aWNsZSI+MTc8L3JlZi10eXBlPjxjb250cmlidXRvcnM+PGF1dGhvcnM+PGF1dGhvcj5Q
YXBhZ2VvcmdoaW91LCBBLiBULjwvYXV0aG9yPjxhdXRob3I+T2h1bWEsIEUuIE8uPC9hdXRob3I+
PGF1dGhvcj5BbHRtYW4sIEQuIEcuPC9hdXRob3I+PGF1dGhvcj5Ub2Ryb3MsIFQuPC9hdXRob3I+
PGF1dGhvcj5DaGVpa2ggSXNtYWlsLCBMLjwvYXV0aG9yPjxhdXRob3I+TGFtYmVydCwgQS48L2F1
dGhvcj48YXV0aG9yPkphZmZlciwgWS4gQS48L2F1dGhvcj48YXV0aG9yPkJlcnRpbm8sIEUuPC9h
dXRob3I+PGF1dGhvcj5HcmF2ZXR0LCBNLiBHLjwvYXV0aG9yPjxhdXRob3I+UHVyd2FyLCBNLjwv
YXV0aG9yPjxhdXRob3I+Tm9ibGUsIEouIEEuPC9hdXRob3I+PGF1dGhvcj5QYW5nLCBSLjwvYXV0
aG9yPjxhdXRob3I+VmljdG9yYSwgQy4gRy48L2F1dGhvcj48YXV0aG9yPkJhcnJvcywgRi4gQy48
L2F1dGhvcj48YXV0aG9yPkNhcnZhbGhvLCBNLjwvYXV0aG9yPjxhdXRob3I+U2Fsb21vbiwgTC4g
Si48L2F1dGhvcj48YXV0aG9yPkJodXR0YSwgWi4gQS48L2F1dGhvcj48YXV0aG9yPktlbm5lZHks
IFMuIEguPC9hdXRob3I+PGF1dGhvcj5WaWxsYXIsIEouPC9hdXRob3I+PC9hdXRob3JzPjwvY29u
dHJpYnV0b3JzPjxhdXRoLWFkZHJlc3M+TnVmZmllbGQgRGVwYXJ0bWVudCBvZiBPYnN0ZXRyaWNz
IGFuZCBHeW5hZWNvbG9neSwgYW5kIE94Zm9yZCBNYXRlcm5hbCBhbmQgUGVyaW5hdGFsIEhlYWx0
aCBJbnN0aXR1dGUsIEdyZWVuIFRlbXBsZXRvbiBDb2xsZWdlLCBVbml2ZXJzaXR5IG9mIE94Zm9y
ZCwgT3hmb3JkLCBVSy4mI3hEO051ZmZpZWxkIERlcGFydG1lbnQgb2YgT2JzdGV0cmljcyBhbmQg
R3luYWVjb2xvZ3ksIGFuZCBPeGZvcmQgTWF0ZXJuYWwgYW5kIFBlcmluYXRhbCBIZWFsdGggSW5z
dGl0dXRlLCBHcmVlbiBUZW1wbGV0b24gQ29sbGVnZSwgVW5pdmVyc2l0eSBvZiBPeGZvcmQsIE94
Zm9yZCwgVUs7IENlbnRyZSBmb3IgU3RhdGlzdGljcyBpbiBNZWRpY2luZSwgQm90bmFyIFJlc2Vh
cmNoIENlbnRyZSwgVW5pdmVyc2l0eSBvZiBPeGZvcmQsIE94Zm9yZCwgVUsuJiN4RDtDZW50cmUg
Zm9yIFN0YXRpc3RpY3MgaW4gTWVkaWNpbmUsIEJvdG5hciBSZXNlYXJjaCBDZW50cmUsIFVuaXZl
cnNpdHkgb2YgT3hmb3JkLCBPeGZvcmQsIFVLLiYjeEQ7VW5pdmVyc2l0YSBkZWdsaSBTdHVkaSBk
aSBUb3Jpbm8sIFRvcmlubywgSXRhbHkuJiN4RDtEZXBhcnRtZW50IG9mIEZhbWlseSBhbmQgQ29t
bXVuaXR5IEhlYWx0aCwgTWluaXN0cnkgb2YgSGVhbHRoLCBNdXNjYXQsIE9tYW4uJiN4RDtVbml2
ZXJzaXR5IG9mIFdhc2hpbmd0b24gU2Nob29sIG9mIE1lZGljaW5lLCBTZWF0dGxlLCBXQSwgVVNB
LiYjeEQ7TmFncHVyIElOVEVSR1JPV1RILTIxKHN0KSBSZXNlYXJjaCBDZW50cmUsIEtldGthciBI
b3NwaXRhbCwgTmFncHVyLCBJbmRpYS4mI3hEO0RlcGFydG1lbnQgb2YgRW5naW5lZXJpbmcgU2Np
ZW5jZSwgVW5pdmVyc2l0eSBvZiBPeGZvcmQsIE94Zm9yZCwgVUsuJiN4RDtTY2hvb2wgb2YgUHVi
bGljIEhlYWx0aCwgUGVraW5nIFVuaXZlcnNpdHksIEJlaWppbmcsIENoaW5hLiYjeEQ7UHJvZ3Jh
bWEgZGUgUG9zLUdyYWR1YWNhbyBlbSBFcGlkZW1pb2xvZ2lhLCBVbml2ZXJzaWRhZGUgRmVkZXJh
bCBkZSBQZWxvdGFzLCBQZWxvdGFzLCBSUywgQnJhemlsLiYjeEQ7UHJvZ3JhbWEgZGUgUG9zLUdy
YWR1YWNhbyBlbSBFcGlkZW1pb2xvZ2lhLCBVbml2ZXJzaWRhZGUgRmVkZXJhbCBkZSBQZWxvdGFz
LCBQZWxvdGFzLCBSUywgQnJhemlsOyBQcm9ncmFtYSBkZSBQb3MtR3JhZHVhY2FvIGVtIFNhdWRl
IGUgQ29tcG9ydGFtZW50bywgVW5pdmVyc2lkYWRlIENhdG9saWNhIGRlIFBlbG90YXMsIFBlbG90
YXMsIFJTLCBCcmF6aWwuJiN4RDtGYWN1bHR5IG9mIEhlYWx0aCBTY2llbmNlcywgQWdhIEtoYW4g
VW5pdmVyc2l0eSwgTmFpcm9iaSwgS2VueWEuJiN4RDtEZXBhcnRtZW50IG9mIE9ic3RldHJpY3Mg
YW5kIEZldGFsIE1lZGljaW5lLCBIb3BpdGFsIE5lY2tlciBFbmZhbnRzIE1hbGFkZXMsIFVuaXZl
cnNpdGUgUGFyaXMgRGVzY2FydGVzLCBQYXJpcywgRnJhbmNlLiYjeEQ7Q2VudGVyIG9mIEV4Y2Vs
bGVuY2UgaW4gV29tZW4gYW5kIENoaWxkIEhlYWx0aCwgQWdhIEtoYW4gVW5pdmVyc2l0eSwgS2Fy
YWNoaSwgUGFraXN0YW47IENlbnRlciBmb3IgR2xvYmFsIENoaWxkIEhlYWx0aCwgSG9zcGl0YWwg
Zm9yIFNpY2sgQ2hpbGRyZW4sIFRvcm9udG8sIE9OLCBDYW5hZGEuJiN4RDtOdWZmaWVsZCBEZXBh
cnRtZW50IG9mIE9ic3RldHJpY3MgYW5kIEd5bmFlY29sb2d5LCBhbmQgT3hmb3JkIE1hdGVybmFs
IGFuZCBQZXJpbmF0YWwgSGVhbHRoIEluc3RpdHV0ZSwgR3JlZW4gVGVtcGxldG9uIENvbGxlZ2Us
IFVuaXZlcnNpdHkgb2YgT3hmb3JkLCBPeGZvcmQsIFVLLiBFbGVjdHJvbmljIGFkZHJlc3M6IGpv
c2UudmlsbGFyQG9icy1neW4ub3guYWMudWsuPC9hdXRoLWFkZHJlc3M+PHRpdGxlcz48dGl0bGU+
SW50ZXJuYXRpb25hbCBzdGFuZGFyZHMgZm9yIGZldGFsIGdyb3d0aCBiYXNlZCBvbiBzZXJpYWwg
dWx0cmFzb3VuZCBtZWFzdXJlbWVudHM6IHRoZSBGZXRhbCBHcm93dGggTG9uZ2l0dWRpbmFsIFN0
dWR5IG9mIHRoZSBJTlRFUkdST1dUSC0yMXN0IFByb2plY3Q8L3RpdGxlPjxzZWNvbmRhcnktdGl0
bGU+TGFuY2V0PC9zZWNvbmRhcnktdGl0bGU+PGFsdC10aXRsZT5MYW5jZXQgKExvbmRvbiwgRW5n
bGFuZCk8L2FsdC10aXRsZT48L3RpdGxlcz48cGVyaW9kaWNhbD48ZnVsbC10aXRsZT5MYW5jZXQ8
L2Z1bGwtdGl0bGU+PGFiYnItMT5MYW5jZXQgKExvbmRvbiwgRW5nbGFuZCk8L2FiYnItMT48L3Bl
cmlvZGljYWw+PGFsdC1wZXJpb2RpY2FsPjxmdWxsLXRpdGxlPkxhbmNldDwvZnVsbC10aXRsZT48
YWJici0xPkxhbmNldCAoTG9uZG9uLCBFbmdsYW5kKTwvYWJici0xPjwvYWx0LXBlcmlvZGljYWw+
PHBhZ2VzPjg2OS03OTwvcGFnZXM+PHZvbHVtZT4zODQ8L3ZvbHVtZT48bnVtYmVyPjk5NDY8L251
bWJlcj48ZWRpdGlvbj4yMDE0LzA5LzEyPC9lZGl0aW9uPjxrZXl3b3Jkcz48a2V5d29yZD5BYmRv
bWVuL2VtYnJ5b2xvZ3kvcGh5c2lvbG9neTwva2V5d29yZD48a2V5d29yZD5BZG9sZXNjZW50PC9r
ZXl3b3JkPjxrZXl3b3JkPkFkdWx0PC9rZXl3b3JkPjxrZXl3b3JkPkNlcGhhbG9tZXRyeS9tZXRo
b2RzPC9rZXl3b3JkPjxrZXl3b3JkPkZlbWFsZTwva2V5d29yZD48a2V5d29yZD5GZW11ci9lbWJy
eW9sb2d5PC9rZXl3b3JkPjxrZXl3b3JkPkZldGFsIERldmVsb3BtZW50LypwaHlzaW9sb2d5PC9r
ZXl3b3JkPjxrZXl3b3JkPkh1bWFuczwva2V5d29yZD48a2V5d29yZD5NYXRlcm5hbCBBZ2U8L2tl
eXdvcmQ+PGtleXdvcmQ+UHJlZ25hbmN5PC9rZXl3b3JkPjxrZXl3b3JkPlByb3NwZWN0aXZlIFN0
dWRpZXM8L2tleXdvcmQ+PGtleXdvcmQ+UmVmZXJlbmNlIFN0YW5kYXJkczwva2V5d29yZD48a2V5
d29yZD5VbHRyYXNvbm9ncmFwaHksIFByZW5hdGFsL3N0YW5kYXJkczwva2V5d29yZD48a2V5d29y
ZD5VcmJhbiBIZWFsdGg8L2tleXdvcmQ+PGtleXdvcmQ+WW91bmcgQWR1bHQ8L2tleXdvcmQ+PC9r
ZXl3b3Jkcz48ZGF0ZXM+PHllYXI+MjAxNDwveWVhcj48cHViLWRhdGVzPjxkYXRlPlNlcCA2PC9k
YXRlPjwvcHViLWRhdGVzPjwvZGF0ZXM+PGlzYm4+MDE0MC02NzM2PC9pc2JuPjxhY2Nlc3Npb24t
bnVtPjI1MjA5NDg4PC9hY2Nlc3Npb24tbnVtPjx1cmxzPjwvdXJscz48ZWxlY3Ryb25pYy1yZXNv
dXJjZS1udW0+MTAuMTAxNi9zMDE0MC02NzM2KDE0KTYxNDkwLTI8L2VsZWN0cm9uaWMtcmVzb3Vy
Y2UtbnVtPjxyZW1vdGUtZGF0YWJhc2UtcHJvdmlkZXI+TkxNPC9yZW1vdGUtZGF0YWJhc2UtcHJv
dmlkZXI+PGxhbmd1YWdlPmVuZzwvbGFuZ3VhZ2U+PC9yZWNvcmQ+PC9DaXRlPjxDaXRlPjxBdXRo
b3I+Tmljb2xhaWRlczwvQXV0aG9yPjxZZWFyPjIwMTg8L1llYXI+PFJlY051bT4xMTA4PC9SZWNO
dW0+PHJlY29yZD48cmVjLW51bWJlcj4xMTA4PC9yZWMtbnVtYmVyPjxmb3JlaWduLWtleXM+PGtl
eSBhcHA9IkVOIiBkYi1pZD0iczV2YTI1MnY2c3hlMG9lMDBmbnYwc3RqdGR2c3RhcjVhOXdwIiB0
aW1lc3RhbXA9IjE2MjgxNDg4MzciPjExMDg8L2tleT48L2ZvcmVpZ24ta2V5cz48cmVmLXR5cGUg
bmFtZT0iSm91cm5hbCBBcnRpY2xlIj4xNzwvcmVmLXR5cGU+PGNvbnRyaWJ1dG9ycz48YXV0aG9y
cz48YXV0aG9yPk5pY29sYWlkZXMsIEsuIEguPC9hdXRob3I+PGF1dGhvcj5XcmlnaHQsIEQuPC9h
dXRob3I+PGF1dGhvcj5TeW5nZWxha2ksIEEuPC9hdXRob3I+PGF1dGhvcj5XcmlnaHQsIEEuPC9h
dXRob3I+PGF1dGhvcj5Ba29sZWthciwgUi48L2F1dGhvcj48L2F1dGhvcnM+PC9jb250cmlidXRv
cnM+PGF1dGgtYWRkcmVzcz5LaW5ncyBDb2xsZWdlIEhvc3BpdGFsLCBMb25kb24sIFVLLiYjeEQ7
VW5pdmVyc2l0eSBvZiBFeGV0ZXIsIEV4ZXRlciwgVUsuJiN4RDtNZWR3YXkgTWFyaXRpbWUgSG9z
cGl0YWwsIEdpbGxpbmdoYW0sIFVLLjwvYXV0aC1hZGRyZXNzPjx0aXRsZXM+PHRpdGxlPkZldGFs
IE1lZGljaW5lIEZvdW5kYXRpb24gZmV0YWwgYW5kIG5lb25hdGFsIHBvcHVsYXRpb24gd2VpZ2h0
IGNoYXJ0czwvdGl0bGU+PHNlY29uZGFyeS10aXRsZT5VbHRyYXNvdW5kIE9ic3RldCBHeW5lY29s
PC9zZWNvbmRhcnktdGl0bGU+PGFsdC10aXRsZT5VbHRyYXNvdW5kIGluIG9ic3RldHJpY3MgJmFt
cDsgZ3luZWNvbG9neSA6IHRoZSBvZmZpY2lhbCBqb3VybmFsIG9mIHRoZSBJbnRlcm5hdGlvbmFs
IFNvY2lldHkgb2YgVWx0cmFzb3VuZCBpbiBPYnN0ZXRyaWNzIGFuZCBHeW5lY29sb2d5PC9hbHQt
dGl0bGU+PC90aXRsZXM+PHBlcmlvZGljYWw+PGZ1bGwtdGl0bGU+VWx0cmFzb3VuZCBPYnN0ZXQg
R3luZWNvbDwvZnVsbC10aXRsZT48YWJici0xPlVsdHJhc291bmQgaW4gb2JzdGV0cmljcyAmYW1w
OyBneW5lY29sb2d5IDogdGhlIG9mZmljaWFsIGpvdXJuYWwgb2YgdGhlIEludGVybmF0aW9uYWwg
U29jaWV0eSBvZiBVbHRyYXNvdW5kIGluIE9ic3RldHJpY3MgYW5kIEd5bmVjb2xvZ3k8L2FiYnIt
MT48L3BlcmlvZGljYWw+PGFsdC1wZXJpb2RpY2FsPjxmdWxsLXRpdGxlPlVsdHJhc291bmQgT2Jz
dGV0IEd5bmVjb2w8L2Z1bGwtdGl0bGU+PGFiYnItMT5VbHRyYXNvdW5kIGluIG9ic3RldHJpY3Mg
JmFtcDsgZ3luZWNvbG9neSA6IHRoZSBvZmZpY2lhbCBqb3VybmFsIG9mIHRoZSBJbnRlcm5hdGlv
bmFsIFNvY2lldHkgb2YgVWx0cmFzb3VuZCBpbiBPYnN0ZXRyaWNzIGFuZCBHeW5lY29sb2d5PC9h
YmJyLTE+PC9hbHQtcGVyaW9kaWNhbD48cGFnZXM+NDQtNTE8L3BhZ2VzPjx2b2x1bWU+NTI8L3Zv
bHVtZT48bnVtYmVyPjE8L251bWJlcj48ZWRpdGlvbj4yMDE4LzA0LzI3PC9lZGl0aW9uPjxrZXl3
b3Jkcz48a2V5d29yZD5CYXllcyBUaGVvcmVtPC9rZXl3b3JkPjxrZXl3b3JkPipCaW9tZXRyeS9t
ZXRob2RzPC9rZXl3b3JkPjxrZXl3b3JkPkJpcnRoIFdlaWdodC8qcGh5c2lvbG9neTwva2V5d29y
ZD48a2V5d29yZD5GZW1hbGU8L2tleXdvcmQ+PGtleXdvcmQ+RmV0YWwgR3Jvd3RoIFJldGFyZGF0
aW9uLypkaWFnbm9zdGljIGltYWdpbmc8L2tleXdvcmQ+PGtleXdvcmQ+RmV0YWwgV2VpZ2h0Lypw
aHlzaW9sb2d5PC9rZXl3b3JkPjxrZXl3b3JkPkdlc3RhdGlvbmFsIEFnZTwva2V5d29yZD48a2V5
d29yZD5IdW1hbnM8L2tleXdvcmQ+PGtleXdvcmQ+SW5mYW50LCBOZXdib3JuPC9rZXl3b3JkPjxr
ZXl3b3JkPkluZmFudCwgU21hbGwgZm9yIEdlc3RhdGlvbmFsIEFnZTwva2V5d29yZD48a2V5d29y
ZD5QcmVkaWN0aXZlIFZhbHVlIG9mIFRlc3RzPC9rZXl3b3JkPjxrZXl3b3JkPlByZWduYW5jeTwv
a2V5d29yZD48a2V5d29yZD5QcmVnbmFuY3kgT3V0Y29tZTwva2V5d29yZD48a2V5d29yZD5QcmVu
YXRhbCBEaWFnbm9zaXM8L2tleXdvcmQ+PGtleXdvcmQ+UHJvc3BlY3RpdmUgU3R1ZGllczwva2V5
d29yZD48a2V5d29yZD5SZWZlcmVuY2UgVmFsdWVzPC9rZXl3b3JkPjxrZXl3b3JkPipiaXJ0aCB3
ZWlnaHQ8L2tleXdvcmQ+PGtleXdvcmQ+KmVzdGltYXRlZCBmZXRhbCB3ZWlnaHQ8L2tleXdvcmQ+
PGtleXdvcmQ+KmZldGFsIGJpb21ldHJ5PC9rZXl3b3JkPjxrZXl3b3JkPipyZWZlcmVuY2UgcmFu
Z2U8L2tleXdvcmQ+PGtleXdvcmQ+KnNtYWxsLWZvci1nZXN0YXRpb25hbCBhZ2U8L2tleXdvcmQ+
PC9rZXl3b3Jkcz48ZGF0ZXM+PHllYXI+MjAxODwveWVhcj48cHViLWRhdGVzPjxkYXRlPkp1bDwv
ZGF0ZT48L3B1Yi1kYXRlcz48L2RhdGVzPjxpc2JuPjA5NjAtNzY5MjwvaXNibj48YWNjZXNzaW9u
LW51bT4yOTY5NjcwNDwvYWNjZXNzaW9uLW51bT48dXJscz48L3VybHM+PGVsZWN0cm9uaWMtcmVz
b3VyY2UtbnVtPjEwLjEwMDIvdW9nLjE5MDczPC9lbGVjdHJvbmljLXJlc291cmNlLW51bT48cmVt
b3RlLWRhdGFiYXNlLXByb3ZpZGVyPk5MTTwvcmVtb3RlLWRhdGFiYXNlLXByb3ZpZGVyPjxsYW5n
dWFnZT5lbmc8L2xhbmd1YWdlPjwvcmVjb3JkPjwvQ2l0ZT48Q2l0ZT48QXV0aG9yPktpc2VydWQ8
L0F1dGhvcj48WWVhcj4yMDE3PC9ZZWFyPjxSZWNOdW0+NDA0PC9SZWNOdW0+PHJlY29yZD48cmVj
LW51bWJlcj40MDQ8L3JlYy1udW1iZXI+PGZvcmVpZ24ta2V5cz48a2V5IGFwcD0iRU4iIGRiLWlk
PSJzNXZhMjUydjZzeGUwb2UwMGZudjBzdGp0ZHZzdGFyNWE5d3AiIHRpbWVzdGFtcD0iMTYyODE0
NzYxNCI+NDA0PC9rZXk+PC9mb3JlaWduLWtleXM+PHJlZi10eXBlIG5hbWU9IkpvdXJuYWwgQXJ0
aWNsZSI+MTc8L3JlZi10eXBlPjxjb250cmlidXRvcnM+PGF1dGhvcnM+PGF1dGhvcj5LaXNlcnVk
LCBUb3J2aWQ8L2F1dGhvcj48YXV0aG9yPlBpYWdnaW8sIEdpbGRhPC9hdXRob3I+PGF1dGhvcj5D
YXJyb2xpLCBHdWlsbGVybW88L2F1dGhvcj48YXV0aG9yPldpZG1lciwgTWFyaWFuYTwvYXV0aG9y
PjxhdXRob3I+Q2FydmFsaG8sIEpvc8OpPC9hdXRob3I+PGF1dGhvcj5OZWVydXAgSmVuc2VuLCBM
aXNhPC9hdXRob3I+PGF1dGhvcj5HaW9yZGFubywgRGFuaWVsPC9hdXRob3I+PGF1dGhvcj5DZWNh
dHRpLCBKb3PDqSBHdWlsaGVybWU8L2F1dGhvcj48YXV0aG9yPkFiZGVsIEFsZWVtLCBIYW55PC9h
dXRob3I+PGF1dGhvcj5UYWxlZ2F3a2FyLCBTYW1lZXJhIEEuPC9hdXRob3I+PGF1dGhvcj5CZW5h
Y2hpLCBBbGV4YW5kcmE8L2F1dGhvcj48YXV0aG9yPkRpZW1lcnQsIEFua2U8L2F1dGhvcj48YXV0
aG9yPlRzaGVmdSBLaXRvdG8sIEFudG9pbmV0dGU8L2F1dGhvcj48YXV0aG9yPlRoaW5raGFtcm9w
LCBKYWRzYWRhPC9hdXRob3I+PGF1dGhvcj5MdW1iaWdhbm9uLCBQaXNha2U8L2F1dGhvcj48YXV0
aG9yPlRhYm9yLCBBbm48L2F1dGhvcj48YXV0aG9yPktyaXBsYW5pLCBBbGthPC9hdXRob3I+PGF1
dGhvcj5Hb256YWxleiBQZXJleiwgUm9nZWxpbzwvYXV0aG9yPjxhdXRob3I+SGVjaGVyLCBLdXJ0
PC9hdXRob3I+PGF1dGhvcj5IYW5zb24sIE1hcmsgQS48L2F1dGhvcj48YXV0aG9yPkfDvGxtZXpv
Z2x1LCBBLiBNZXRpbjwvYXV0aG9yPjxhdXRob3I+UGxhdHQsIExhd3JlbmNlIEQuPC9hdXRob3I+
PC9hdXRob3JzPjwvY29udHJpYnV0b3JzPjx0aXRsZXM+PHRpdGxlPlRoZSBXb3JsZCBIZWFsdGgg
T3JnYW5pemF0aW9uIEZldGFsIEdyb3d0aCBDaGFydHM6IEEgTXVsdGluYXRpb25hbCBMb25naXR1
ZGluYWwgU3R1ZHkgb2YgVWx0cmFzb3VuZCBCaW9tZXRyaWMgTWVhc3VyZW1lbnRzIGFuZCBFc3Rp
bWF0ZWQgRmV0YWwgV2VpZ2h0PC90aXRsZT48c2Vjb25kYXJ5LXRpdGxlPlBMT1MgTWVkaWNpbmU8
L3NlY29uZGFyeS10aXRsZT48L3RpdGxlcz48cGVyaW9kaWNhbD48ZnVsbC10aXRsZT5QTE9TIE1l
ZGljaW5lPC9mdWxsLXRpdGxlPjwvcGVyaW9kaWNhbD48cGFnZXM+ZTEwMDIyMjA8L3BhZ2VzPjx2
b2x1bWU+MTQ8L3ZvbHVtZT48bnVtYmVyPjE8L251bWJlcj48ZGF0ZXM+PHllYXI+MjAxNzwveWVh
cj48L2RhdGVzPjxwdWJsaXNoZXI+UHVibGljIExpYnJhcnkgb2YgU2NpZW5jZTwvcHVibGlzaGVy
Pjx1cmxzPjxyZWxhdGVkLXVybHM+PHVybD5odHRwczovL2RvaS5vcmcvMTAuMTM3MS9qb3VybmFs
LnBtZWQuMTAwMjIyMDwvdXJsPjwvcmVsYXRlZC11cmxzPjwvdXJscz48ZWxlY3Ryb25pYy1yZXNv
dXJjZS1udW0+MTAuMTM3MS9qb3VybmFsLnBtZWQuMTAwMjIyMDwvZWxlY3Ryb25pYy1yZXNvdXJj
ZS1udW0+PC9yZWNvcmQ+PC9DaXRlPjwvRW5kTm90ZT5=
</w:fldData>
        </w:fldChar>
      </w:r>
      <w:r w:rsidR="00A55BC5">
        <w:rPr>
          <w:rFonts w:asciiTheme="majorHAnsi" w:hAnsiTheme="majorHAnsi" w:cstheme="majorHAnsi"/>
        </w:rPr>
        <w:instrText xml:space="preserve"> ADDIN EN.CITE </w:instrText>
      </w:r>
      <w:r w:rsidR="00A55BC5">
        <w:rPr>
          <w:rFonts w:asciiTheme="majorHAnsi" w:hAnsiTheme="majorHAnsi" w:cstheme="majorHAnsi"/>
        </w:rPr>
        <w:fldChar w:fldCharType="begin">
          <w:fldData xml:space="preserve">PEVuZE5vdGU+PENpdGU+PEF1dGhvcj5QYXBhZ2VvcmdoaW91PC9BdXRob3I+PFllYXI+MjAxNDwv
WWVhcj48UmVjTnVtPjU4NjwvUmVjTnVtPjxEaXNwbGF5VGV4dD4oMTEsIDE3LCAxOCk8L0Rpc3Bs
YXlUZXh0PjxyZWNvcmQ+PHJlYy1udW1iZXI+NTg2PC9yZWMtbnVtYmVyPjxmb3JlaWduLWtleXM+
PGtleSBhcHA9IkVOIiBkYi1pZD0iOXN6NWZmcGF0cjJkMG1lMHR0MXZzYXdidDB2ZjJlZjBkd2V2
IiB0aW1lc3RhbXA9IjE1NDYyMjIyOTYiIGd1aWQ9IjVlMTZmZjllLWI3ZjgtNDNmYS1iZGU5LTQx
MGY2NmFmMTQ0ZCI+NTg2PC9rZXk+PC9mb3JlaWduLWtleXM+PHJlZi10eXBlIG5hbWU9IkpvdXJu
YWwgQXJ0aWNsZSI+MTc8L3JlZi10eXBlPjxjb250cmlidXRvcnM+PGF1dGhvcnM+PGF1dGhvcj5Q
YXBhZ2VvcmdoaW91LCBBLiBULjwvYXV0aG9yPjxhdXRob3I+T2h1bWEsIEUuIE8uPC9hdXRob3I+
PGF1dGhvcj5BbHRtYW4sIEQuIEcuPC9hdXRob3I+PGF1dGhvcj5Ub2Ryb3MsIFQuPC9hdXRob3I+
PGF1dGhvcj5DaGVpa2ggSXNtYWlsLCBMLjwvYXV0aG9yPjxhdXRob3I+TGFtYmVydCwgQS48L2F1
dGhvcj48YXV0aG9yPkphZmZlciwgWS4gQS48L2F1dGhvcj48YXV0aG9yPkJlcnRpbm8sIEUuPC9h
dXRob3I+PGF1dGhvcj5HcmF2ZXR0LCBNLiBHLjwvYXV0aG9yPjxhdXRob3I+UHVyd2FyLCBNLjwv
YXV0aG9yPjxhdXRob3I+Tm9ibGUsIEouIEEuPC9hdXRob3I+PGF1dGhvcj5QYW5nLCBSLjwvYXV0
aG9yPjxhdXRob3I+VmljdG9yYSwgQy4gRy48L2F1dGhvcj48YXV0aG9yPkJhcnJvcywgRi4gQy48
L2F1dGhvcj48YXV0aG9yPkNhcnZhbGhvLCBNLjwvYXV0aG9yPjxhdXRob3I+U2Fsb21vbiwgTC4g
Si48L2F1dGhvcj48YXV0aG9yPkJodXR0YSwgWi4gQS48L2F1dGhvcj48YXV0aG9yPktlbm5lZHks
IFMuIEguPC9hdXRob3I+PGF1dGhvcj5WaWxsYXIsIEouPC9hdXRob3I+PC9hdXRob3JzPjwvY29u
dHJpYnV0b3JzPjxhdXRoLWFkZHJlc3M+TnVmZmllbGQgRGVwYXJ0bWVudCBvZiBPYnN0ZXRyaWNz
IGFuZCBHeW5hZWNvbG9neSwgYW5kIE94Zm9yZCBNYXRlcm5hbCBhbmQgUGVyaW5hdGFsIEhlYWx0
aCBJbnN0aXR1dGUsIEdyZWVuIFRlbXBsZXRvbiBDb2xsZWdlLCBVbml2ZXJzaXR5IG9mIE94Zm9y
ZCwgT3hmb3JkLCBVSy4mI3hEO051ZmZpZWxkIERlcGFydG1lbnQgb2YgT2JzdGV0cmljcyBhbmQg
R3luYWVjb2xvZ3ksIGFuZCBPeGZvcmQgTWF0ZXJuYWwgYW5kIFBlcmluYXRhbCBIZWFsdGggSW5z
dGl0dXRlLCBHcmVlbiBUZW1wbGV0b24gQ29sbGVnZSwgVW5pdmVyc2l0eSBvZiBPeGZvcmQsIE94
Zm9yZCwgVUs7IENlbnRyZSBmb3IgU3RhdGlzdGljcyBpbiBNZWRpY2luZSwgQm90bmFyIFJlc2Vh
cmNoIENlbnRyZSwgVW5pdmVyc2l0eSBvZiBPeGZvcmQsIE94Zm9yZCwgVUsuJiN4RDtDZW50cmUg
Zm9yIFN0YXRpc3RpY3MgaW4gTWVkaWNpbmUsIEJvdG5hciBSZXNlYXJjaCBDZW50cmUsIFVuaXZl
cnNpdHkgb2YgT3hmb3JkLCBPeGZvcmQsIFVLLiYjeEQ7VW5pdmVyc2l0YSBkZWdsaSBTdHVkaSBk
aSBUb3Jpbm8sIFRvcmlubywgSXRhbHkuJiN4RDtEZXBhcnRtZW50IG9mIEZhbWlseSBhbmQgQ29t
bXVuaXR5IEhlYWx0aCwgTWluaXN0cnkgb2YgSGVhbHRoLCBNdXNjYXQsIE9tYW4uJiN4RDtVbml2
ZXJzaXR5IG9mIFdhc2hpbmd0b24gU2Nob29sIG9mIE1lZGljaW5lLCBTZWF0dGxlLCBXQSwgVVNB
LiYjeEQ7TmFncHVyIElOVEVSR1JPV1RILTIxKHN0KSBSZXNlYXJjaCBDZW50cmUsIEtldGthciBI
b3NwaXRhbCwgTmFncHVyLCBJbmRpYS4mI3hEO0RlcGFydG1lbnQgb2YgRW5naW5lZXJpbmcgU2Np
ZW5jZSwgVW5pdmVyc2l0eSBvZiBPeGZvcmQsIE94Zm9yZCwgVUsuJiN4RDtTY2hvb2wgb2YgUHVi
bGljIEhlYWx0aCwgUGVraW5nIFVuaXZlcnNpdHksIEJlaWppbmcsIENoaW5hLiYjeEQ7UHJvZ3Jh
bWEgZGUgUG9zLUdyYWR1YWNhbyBlbSBFcGlkZW1pb2xvZ2lhLCBVbml2ZXJzaWRhZGUgRmVkZXJh
bCBkZSBQZWxvdGFzLCBQZWxvdGFzLCBSUywgQnJhemlsLiYjeEQ7UHJvZ3JhbWEgZGUgUG9zLUdy
YWR1YWNhbyBlbSBFcGlkZW1pb2xvZ2lhLCBVbml2ZXJzaWRhZGUgRmVkZXJhbCBkZSBQZWxvdGFz
LCBQZWxvdGFzLCBSUywgQnJhemlsOyBQcm9ncmFtYSBkZSBQb3MtR3JhZHVhY2FvIGVtIFNhdWRl
IGUgQ29tcG9ydGFtZW50bywgVW5pdmVyc2lkYWRlIENhdG9saWNhIGRlIFBlbG90YXMsIFBlbG90
YXMsIFJTLCBCcmF6aWwuJiN4RDtGYWN1bHR5IG9mIEhlYWx0aCBTY2llbmNlcywgQWdhIEtoYW4g
VW5pdmVyc2l0eSwgTmFpcm9iaSwgS2VueWEuJiN4RDtEZXBhcnRtZW50IG9mIE9ic3RldHJpY3Mg
YW5kIEZldGFsIE1lZGljaW5lLCBIb3BpdGFsIE5lY2tlciBFbmZhbnRzIE1hbGFkZXMsIFVuaXZl
cnNpdGUgUGFyaXMgRGVzY2FydGVzLCBQYXJpcywgRnJhbmNlLiYjeEQ7Q2VudGVyIG9mIEV4Y2Vs
bGVuY2UgaW4gV29tZW4gYW5kIENoaWxkIEhlYWx0aCwgQWdhIEtoYW4gVW5pdmVyc2l0eSwgS2Fy
YWNoaSwgUGFraXN0YW47IENlbnRlciBmb3IgR2xvYmFsIENoaWxkIEhlYWx0aCwgSG9zcGl0YWwg
Zm9yIFNpY2sgQ2hpbGRyZW4sIFRvcm9udG8sIE9OLCBDYW5hZGEuJiN4RDtOdWZmaWVsZCBEZXBh
cnRtZW50IG9mIE9ic3RldHJpY3MgYW5kIEd5bmFlY29sb2d5LCBhbmQgT3hmb3JkIE1hdGVybmFs
IGFuZCBQZXJpbmF0YWwgSGVhbHRoIEluc3RpdHV0ZSwgR3JlZW4gVGVtcGxldG9uIENvbGxlZ2Us
IFVuaXZlcnNpdHkgb2YgT3hmb3JkLCBPeGZvcmQsIFVLLiBFbGVjdHJvbmljIGFkZHJlc3M6IGpv
c2UudmlsbGFyQG9icy1neW4ub3guYWMudWsuPC9hdXRoLWFkZHJlc3M+PHRpdGxlcz48dGl0bGU+
SW50ZXJuYXRpb25hbCBzdGFuZGFyZHMgZm9yIGZldGFsIGdyb3d0aCBiYXNlZCBvbiBzZXJpYWwg
dWx0cmFzb3VuZCBtZWFzdXJlbWVudHM6IHRoZSBGZXRhbCBHcm93dGggTG9uZ2l0dWRpbmFsIFN0
dWR5IG9mIHRoZSBJTlRFUkdST1dUSC0yMXN0IFByb2plY3Q8L3RpdGxlPjxzZWNvbmRhcnktdGl0
bGU+TGFuY2V0PC9zZWNvbmRhcnktdGl0bGU+PGFsdC10aXRsZT5MYW5jZXQgKExvbmRvbiwgRW5n
bGFuZCk8L2FsdC10aXRsZT48L3RpdGxlcz48cGVyaW9kaWNhbD48ZnVsbC10aXRsZT5MYW5jZXQ8
L2Z1bGwtdGl0bGU+PGFiYnItMT5MYW5jZXQgKExvbmRvbiwgRW5nbGFuZCk8L2FiYnItMT48L3Bl
cmlvZGljYWw+PGFsdC1wZXJpb2RpY2FsPjxmdWxsLXRpdGxlPkxhbmNldDwvZnVsbC10aXRsZT48
YWJici0xPkxhbmNldCAoTG9uZG9uLCBFbmdsYW5kKTwvYWJici0xPjwvYWx0LXBlcmlvZGljYWw+
PHBhZ2VzPjg2OS03OTwvcGFnZXM+PHZvbHVtZT4zODQ8L3ZvbHVtZT48bnVtYmVyPjk5NDY8L251
bWJlcj48ZWRpdGlvbj4yMDE0LzA5LzEyPC9lZGl0aW9uPjxrZXl3b3Jkcz48a2V5d29yZD5BYmRv
bWVuL2VtYnJ5b2xvZ3kvcGh5c2lvbG9neTwva2V5d29yZD48a2V5d29yZD5BZG9sZXNjZW50PC9r
ZXl3b3JkPjxrZXl3b3JkPkFkdWx0PC9rZXl3b3JkPjxrZXl3b3JkPkNlcGhhbG9tZXRyeS9tZXRo
b2RzPC9rZXl3b3JkPjxrZXl3b3JkPkZlbWFsZTwva2V5d29yZD48a2V5d29yZD5GZW11ci9lbWJy
eW9sb2d5PC9rZXl3b3JkPjxrZXl3b3JkPkZldGFsIERldmVsb3BtZW50LypwaHlzaW9sb2d5PC9r
ZXl3b3JkPjxrZXl3b3JkPkh1bWFuczwva2V5d29yZD48a2V5d29yZD5NYXRlcm5hbCBBZ2U8L2tl
eXdvcmQ+PGtleXdvcmQ+UHJlZ25hbmN5PC9rZXl3b3JkPjxrZXl3b3JkPlByb3NwZWN0aXZlIFN0
dWRpZXM8L2tleXdvcmQ+PGtleXdvcmQ+UmVmZXJlbmNlIFN0YW5kYXJkczwva2V5d29yZD48a2V5
d29yZD5VbHRyYXNvbm9ncmFwaHksIFByZW5hdGFsL3N0YW5kYXJkczwva2V5d29yZD48a2V5d29y
ZD5VcmJhbiBIZWFsdGg8L2tleXdvcmQ+PGtleXdvcmQ+WW91bmcgQWR1bHQ8L2tleXdvcmQ+PC9r
ZXl3b3Jkcz48ZGF0ZXM+PHllYXI+MjAxNDwveWVhcj48cHViLWRhdGVzPjxkYXRlPlNlcCA2PC9k
YXRlPjwvcHViLWRhdGVzPjwvZGF0ZXM+PGlzYm4+MDE0MC02NzM2PC9pc2JuPjxhY2Nlc3Npb24t
bnVtPjI1MjA5NDg4PC9hY2Nlc3Npb24tbnVtPjx1cmxzPjwvdXJscz48ZWxlY3Ryb25pYy1yZXNv
dXJjZS1udW0+MTAuMTAxNi9zMDE0MC02NzM2KDE0KTYxNDkwLTI8L2VsZWN0cm9uaWMtcmVzb3Vy
Y2UtbnVtPjxyZW1vdGUtZGF0YWJhc2UtcHJvdmlkZXI+TkxNPC9yZW1vdGUtZGF0YWJhc2UtcHJv
dmlkZXI+PGxhbmd1YWdlPmVuZzwvbGFuZ3VhZ2U+PC9yZWNvcmQ+PC9DaXRlPjxDaXRlPjxBdXRo
b3I+Tmljb2xhaWRlczwvQXV0aG9yPjxZZWFyPjIwMTg8L1llYXI+PFJlY051bT4xMTA4PC9SZWNO
dW0+PHJlY29yZD48cmVjLW51bWJlcj4xMTA4PC9yZWMtbnVtYmVyPjxmb3JlaWduLWtleXM+PGtl
eSBhcHA9IkVOIiBkYi1pZD0iczV2YTI1MnY2c3hlMG9lMDBmbnYwc3RqdGR2c3RhcjVhOXdwIiB0
aW1lc3RhbXA9IjE2MjgxNDg4MzciPjExMDg8L2tleT48L2ZvcmVpZ24ta2V5cz48cmVmLXR5cGUg
bmFtZT0iSm91cm5hbCBBcnRpY2xlIj4xNzwvcmVmLXR5cGU+PGNvbnRyaWJ1dG9ycz48YXV0aG9y
cz48YXV0aG9yPk5pY29sYWlkZXMsIEsuIEguPC9hdXRob3I+PGF1dGhvcj5XcmlnaHQsIEQuPC9h
dXRob3I+PGF1dGhvcj5TeW5nZWxha2ksIEEuPC9hdXRob3I+PGF1dGhvcj5XcmlnaHQsIEEuPC9h
dXRob3I+PGF1dGhvcj5Ba29sZWthciwgUi48L2F1dGhvcj48L2F1dGhvcnM+PC9jb250cmlidXRv
cnM+PGF1dGgtYWRkcmVzcz5LaW5ncyBDb2xsZWdlIEhvc3BpdGFsLCBMb25kb24sIFVLLiYjeEQ7
VW5pdmVyc2l0eSBvZiBFeGV0ZXIsIEV4ZXRlciwgVUsuJiN4RDtNZWR3YXkgTWFyaXRpbWUgSG9z
cGl0YWwsIEdpbGxpbmdoYW0sIFVLLjwvYXV0aC1hZGRyZXNzPjx0aXRsZXM+PHRpdGxlPkZldGFs
IE1lZGljaW5lIEZvdW5kYXRpb24gZmV0YWwgYW5kIG5lb25hdGFsIHBvcHVsYXRpb24gd2VpZ2h0
IGNoYXJ0czwvdGl0bGU+PHNlY29uZGFyeS10aXRsZT5VbHRyYXNvdW5kIE9ic3RldCBHeW5lY29s
PC9zZWNvbmRhcnktdGl0bGU+PGFsdC10aXRsZT5VbHRyYXNvdW5kIGluIG9ic3RldHJpY3MgJmFt
cDsgZ3luZWNvbG9neSA6IHRoZSBvZmZpY2lhbCBqb3VybmFsIG9mIHRoZSBJbnRlcm5hdGlvbmFs
IFNvY2lldHkgb2YgVWx0cmFzb3VuZCBpbiBPYnN0ZXRyaWNzIGFuZCBHeW5lY29sb2d5PC9hbHQt
dGl0bGU+PC90aXRsZXM+PHBlcmlvZGljYWw+PGZ1bGwtdGl0bGU+VWx0cmFzb3VuZCBPYnN0ZXQg
R3luZWNvbDwvZnVsbC10aXRsZT48YWJici0xPlVsdHJhc291bmQgaW4gb2JzdGV0cmljcyAmYW1w
OyBneW5lY29sb2d5IDogdGhlIG9mZmljaWFsIGpvdXJuYWwgb2YgdGhlIEludGVybmF0aW9uYWwg
U29jaWV0eSBvZiBVbHRyYXNvdW5kIGluIE9ic3RldHJpY3MgYW5kIEd5bmVjb2xvZ3k8L2FiYnIt
MT48L3BlcmlvZGljYWw+PGFsdC1wZXJpb2RpY2FsPjxmdWxsLXRpdGxlPlVsdHJhc291bmQgT2Jz
dGV0IEd5bmVjb2w8L2Z1bGwtdGl0bGU+PGFiYnItMT5VbHRyYXNvdW5kIGluIG9ic3RldHJpY3Mg
JmFtcDsgZ3luZWNvbG9neSA6IHRoZSBvZmZpY2lhbCBqb3VybmFsIG9mIHRoZSBJbnRlcm5hdGlv
bmFsIFNvY2lldHkgb2YgVWx0cmFzb3VuZCBpbiBPYnN0ZXRyaWNzIGFuZCBHeW5lY29sb2d5PC9h
YmJyLTE+PC9hbHQtcGVyaW9kaWNhbD48cGFnZXM+NDQtNTE8L3BhZ2VzPjx2b2x1bWU+NTI8L3Zv
bHVtZT48bnVtYmVyPjE8L251bWJlcj48ZWRpdGlvbj4yMDE4LzA0LzI3PC9lZGl0aW9uPjxrZXl3
b3Jkcz48a2V5d29yZD5CYXllcyBUaGVvcmVtPC9rZXl3b3JkPjxrZXl3b3JkPipCaW9tZXRyeS9t
ZXRob2RzPC9rZXl3b3JkPjxrZXl3b3JkPkJpcnRoIFdlaWdodC8qcGh5c2lvbG9neTwva2V5d29y
ZD48a2V5d29yZD5GZW1hbGU8L2tleXdvcmQ+PGtleXdvcmQ+RmV0YWwgR3Jvd3RoIFJldGFyZGF0
aW9uLypkaWFnbm9zdGljIGltYWdpbmc8L2tleXdvcmQ+PGtleXdvcmQ+RmV0YWwgV2VpZ2h0Lypw
aHlzaW9sb2d5PC9rZXl3b3JkPjxrZXl3b3JkPkdlc3RhdGlvbmFsIEFnZTwva2V5d29yZD48a2V5
d29yZD5IdW1hbnM8L2tleXdvcmQ+PGtleXdvcmQ+SW5mYW50LCBOZXdib3JuPC9rZXl3b3JkPjxr
ZXl3b3JkPkluZmFudCwgU21hbGwgZm9yIEdlc3RhdGlvbmFsIEFnZTwva2V5d29yZD48a2V5d29y
ZD5QcmVkaWN0aXZlIFZhbHVlIG9mIFRlc3RzPC9rZXl3b3JkPjxrZXl3b3JkPlByZWduYW5jeTwv
a2V5d29yZD48a2V5d29yZD5QcmVnbmFuY3kgT3V0Y29tZTwva2V5d29yZD48a2V5d29yZD5QcmVu
YXRhbCBEaWFnbm9zaXM8L2tleXdvcmQ+PGtleXdvcmQ+UHJvc3BlY3RpdmUgU3R1ZGllczwva2V5
d29yZD48a2V5d29yZD5SZWZlcmVuY2UgVmFsdWVzPC9rZXl3b3JkPjxrZXl3b3JkPipiaXJ0aCB3
ZWlnaHQ8L2tleXdvcmQ+PGtleXdvcmQ+KmVzdGltYXRlZCBmZXRhbCB3ZWlnaHQ8L2tleXdvcmQ+
PGtleXdvcmQ+KmZldGFsIGJpb21ldHJ5PC9rZXl3b3JkPjxrZXl3b3JkPipyZWZlcmVuY2UgcmFu
Z2U8L2tleXdvcmQ+PGtleXdvcmQ+KnNtYWxsLWZvci1nZXN0YXRpb25hbCBhZ2U8L2tleXdvcmQ+
PC9rZXl3b3Jkcz48ZGF0ZXM+PHllYXI+MjAxODwveWVhcj48cHViLWRhdGVzPjxkYXRlPkp1bDwv
ZGF0ZT48L3B1Yi1kYXRlcz48L2RhdGVzPjxpc2JuPjA5NjAtNzY5MjwvaXNibj48YWNjZXNzaW9u
LW51bT4yOTY5NjcwNDwvYWNjZXNzaW9uLW51bT48dXJscz48L3VybHM+PGVsZWN0cm9uaWMtcmVz
b3VyY2UtbnVtPjEwLjEwMDIvdW9nLjE5MDczPC9lbGVjdHJvbmljLXJlc291cmNlLW51bT48cmVt
b3RlLWRhdGFiYXNlLXByb3ZpZGVyPk5MTTwvcmVtb3RlLWRhdGFiYXNlLXByb3ZpZGVyPjxsYW5n
dWFnZT5lbmc8L2xhbmd1YWdlPjwvcmVjb3JkPjwvQ2l0ZT48Q2l0ZT48QXV0aG9yPktpc2VydWQ8
L0F1dGhvcj48WWVhcj4yMDE3PC9ZZWFyPjxSZWNOdW0+NDA0PC9SZWNOdW0+PHJlY29yZD48cmVj
LW51bWJlcj40MDQ8L3JlYy1udW1iZXI+PGZvcmVpZ24ta2V5cz48a2V5IGFwcD0iRU4iIGRiLWlk
PSJzNXZhMjUydjZzeGUwb2UwMGZudjBzdGp0ZHZzdGFyNWE5d3AiIHRpbWVzdGFtcD0iMTYyODE0
NzYxNCI+NDA0PC9rZXk+PC9mb3JlaWduLWtleXM+PHJlZi10eXBlIG5hbWU9IkpvdXJuYWwgQXJ0
aWNsZSI+MTc8L3JlZi10eXBlPjxjb250cmlidXRvcnM+PGF1dGhvcnM+PGF1dGhvcj5LaXNlcnVk
LCBUb3J2aWQ8L2F1dGhvcj48YXV0aG9yPlBpYWdnaW8sIEdpbGRhPC9hdXRob3I+PGF1dGhvcj5D
YXJyb2xpLCBHdWlsbGVybW88L2F1dGhvcj48YXV0aG9yPldpZG1lciwgTWFyaWFuYTwvYXV0aG9y
PjxhdXRob3I+Q2FydmFsaG8sIEpvc8OpPC9hdXRob3I+PGF1dGhvcj5OZWVydXAgSmVuc2VuLCBM
aXNhPC9hdXRob3I+PGF1dGhvcj5HaW9yZGFubywgRGFuaWVsPC9hdXRob3I+PGF1dGhvcj5DZWNh
dHRpLCBKb3PDqSBHdWlsaGVybWU8L2F1dGhvcj48YXV0aG9yPkFiZGVsIEFsZWVtLCBIYW55PC9h
dXRob3I+PGF1dGhvcj5UYWxlZ2F3a2FyLCBTYW1lZXJhIEEuPC9hdXRob3I+PGF1dGhvcj5CZW5h
Y2hpLCBBbGV4YW5kcmE8L2F1dGhvcj48YXV0aG9yPkRpZW1lcnQsIEFua2U8L2F1dGhvcj48YXV0
aG9yPlRzaGVmdSBLaXRvdG8sIEFudG9pbmV0dGU8L2F1dGhvcj48YXV0aG9yPlRoaW5raGFtcm9w
LCBKYWRzYWRhPC9hdXRob3I+PGF1dGhvcj5MdW1iaWdhbm9uLCBQaXNha2U8L2F1dGhvcj48YXV0
aG9yPlRhYm9yLCBBbm48L2F1dGhvcj48YXV0aG9yPktyaXBsYW5pLCBBbGthPC9hdXRob3I+PGF1
dGhvcj5Hb256YWxleiBQZXJleiwgUm9nZWxpbzwvYXV0aG9yPjxhdXRob3I+SGVjaGVyLCBLdXJ0
PC9hdXRob3I+PGF1dGhvcj5IYW5zb24sIE1hcmsgQS48L2F1dGhvcj48YXV0aG9yPkfDvGxtZXpv
Z2x1LCBBLiBNZXRpbjwvYXV0aG9yPjxhdXRob3I+UGxhdHQsIExhd3JlbmNlIEQuPC9hdXRob3I+
PC9hdXRob3JzPjwvY29udHJpYnV0b3JzPjx0aXRsZXM+PHRpdGxlPlRoZSBXb3JsZCBIZWFsdGgg
T3JnYW5pemF0aW9uIEZldGFsIEdyb3d0aCBDaGFydHM6IEEgTXVsdGluYXRpb25hbCBMb25naXR1
ZGluYWwgU3R1ZHkgb2YgVWx0cmFzb3VuZCBCaW9tZXRyaWMgTWVhc3VyZW1lbnRzIGFuZCBFc3Rp
bWF0ZWQgRmV0YWwgV2VpZ2h0PC90aXRsZT48c2Vjb25kYXJ5LXRpdGxlPlBMT1MgTWVkaWNpbmU8
L3NlY29uZGFyeS10aXRsZT48L3RpdGxlcz48cGVyaW9kaWNhbD48ZnVsbC10aXRsZT5QTE9TIE1l
ZGljaW5lPC9mdWxsLXRpdGxlPjwvcGVyaW9kaWNhbD48cGFnZXM+ZTEwMDIyMjA8L3BhZ2VzPjx2
b2x1bWU+MTQ8L3ZvbHVtZT48bnVtYmVyPjE8L251bWJlcj48ZGF0ZXM+PHllYXI+MjAxNzwveWVh
cj48L2RhdGVzPjxwdWJsaXNoZXI+UHVibGljIExpYnJhcnkgb2YgU2NpZW5jZTwvcHVibGlzaGVy
Pjx1cmxzPjxyZWxhdGVkLXVybHM+PHVybD5odHRwczovL2RvaS5vcmcvMTAuMTM3MS9qb3VybmFs
LnBtZWQuMTAwMjIyMDwvdXJsPjwvcmVsYXRlZC11cmxzPjwvdXJscz48ZWxlY3Ryb25pYy1yZXNv
dXJjZS1udW0+MTAuMTM3MS9qb3VybmFsLnBtZWQuMTAwMjIyMDwvZWxlY3Ryb25pYy1yZXNvdXJj
ZS1udW0+PC9yZWNvcmQ+PC9DaXRlPjwvRW5kTm90ZT5=
</w:fldData>
        </w:fldChar>
      </w:r>
      <w:r w:rsidR="00A55BC5">
        <w:rPr>
          <w:rFonts w:asciiTheme="majorHAnsi" w:hAnsiTheme="majorHAnsi" w:cstheme="majorHAnsi"/>
        </w:rPr>
        <w:instrText xml:space="preserve"> ADDIN EN.CITE.DATA </w:instrText>
      </w:r>
      <w:r w:rsidR="00A55BC5">
        <w:rPr>
          <w:rFonts w:asciiTheme="majorHAnsi" w:hAnsiTheme="majorHAnsi" w:cstheme="majorHAnsi"/>
        </w:rPr>
      </w:r>
      <w:r w:rsidR="00A55BC5">
        <w:rPr>
          <w:rFonts w:asciiTheme="majorHAnsi" w:hAnsiTheme="majorHAnsi" w:cstheme="majorHAnsi"/>
        </w:rPr>
        <w:fldChar w:fldCharType="end"/>
      </w:r>
      <w:r w:rsidRPr="00E463B5">
        <w:rPr>
          <w:rFonts w:asciiTheme="majorHAnsi" w:hAnsiTheme="majorHAnsi" w:cstheme="majorHAnsi"/>
        </w:rPr>
      </w:r>
      <w:r w:rsidRPr="00E463B5">
        <w:rPr>
          <w:rFonts w:asciiTheme="majorHAnsi" w:hAnsiTheme="majorHAnsi" w:cstheme="majorHAnsi"/>
        </w:rPr>
        <w:fldChar w:fldCharType="separate"/>
      </w:r>
      <w:r w:rsidR="00A55BC5">
        <w:rPr>
          <w:rFonts w:asciiTheme="majorHAnsi" w:hAnsiTheme="majorHAnsi" w:cstheme="majorHAnsi"/>
          <w:noProof/>
        </w:rPr>
        <w:t>(11, 17, 18)</w:t>
      </w:r>
      <w:r w:rsidRPr="00E463B5">
        <w:rPr>
          <w:rFonts w:asciiTheme="majorHAnsi" w:hAnsiTheme="majorHAnsi" w:cstheme="majorHAnsi"/>
        </w:rPr>
        <w:fldChar w:fldCharType="end"/>
      </w:r>
      <w:r w:rsidR="00C53FE5">
        <w:rPr>
          <w:rFonts w:asciiTheme="majorHAnsi" w:hAnsiTheme="majorHAnsi" w:cstheme="majorHAnsi"/>
        </w:rPr>
        <w:t xml:space="preserve"> – this would align our growth standard with other contemporary growth standards. </w:t>
      </w:r>
    </w:p>
    <w:p w14:paraId="3AF84D4F" w14:textId="03B4D6D4" w:rsidR="00606385" w:rsidRPr="00E463B5" w:rsidRDefault="00606385" w:rsidP="00FD6D7E">
      <w:pPr>
        <w:pStyle w:val="ListParagraph"/>
        <w:numPr>
          <w:ilvl w:val="0"/>
          <w:numId w:val="6"/>
        </w:numPr>
        <w:jc w:val="both"/>
        <w:rPr>
          <w:rFonts w:asciiTheme="majorHAnsi" w:hAnsiTheme="majorHAnsi" w:cstheme="majorHAnsi"/>
          <w:lang w:val="en-US" w:eastAsia="en-US"/>
        </w:rPr>
      </w:pPr>
      <w:r w:rsidRPr="00E463B5">
        <w:rPr>
          <w:rFonts w:asciiTheme="majorHAnsi" w:hAnsiTheme="majorHAnsi" w:cstheme="majorHAnsi"/>
          <w:lang w:val="en-US" w:eastAsia="en-US"/>
        </w:rPr>
        <w:t>An exact centile, specific for gestational days, is easy to incorporate</w:t>
      </w:r>
      <w:r w:rsidR="00C53FE5">
        <w:rPr>
          <w:rFonts w:asciiTheme="majorHAnsi" w:hAnsiTheme="majorHAnsi" w:cstheme="majorHAnsi"/>
          <w:lang w:val="en-US" w:eastAsia="en-US"/>
        </w:rPr>
        <w:t xml:space="preserve"> in a calculator</w:t>
      </w:r>
      <w:r w:rsidRPr="00E463B5">
        <w:rPr>
          <w:rFonts w:asciiTheme="majorHAnsi" w:hAnsiTheme="majorHAnsi" w:cstheme="majorHAnsi"/>
          <w:lang w:val="en-US" w:eastAsia="en-US"/>
        </w:rPr>
        <w:t xml:space="preserve">, </w:t>
      </w:r>
      <w:r w:rsidR="00777811">
        <w:rPr>
          <w:rFonts w:asciiTheme="majorHAnsi" w:hAnsiTheme="majorHAnsi" w:cstheme="majorHAnsi"/>
          <w:lang w:val="en-US" w:eastAsia="en-US"/>
        </w:rPr>
        <w:t>and has</w:t>
      </w:r>
      <w:r w:rsidRPr="00E463B5">
        <w:rPr>
          <w:rFonts w:asciiTheme="majorHAnsi" w:hAnsiTheme="majorHAnsi" w:cstheme="majorHAnsi"/>
          <w:lang w:val="en-US" w:eastAsia="en-US"/>
        </w:rPr>
        <w:t xml:space="preserve"> no apparent disadvantage.</w:t>
      </w:r>
    </w:p>
    <w:p w14:paraId="3B7732E9" w14:textId="77777777" w:rsidR="00AE26DE" w:rsidRPr="00E463B5" w:rsidRDefault="00AE26DE" w:rsidP="00E463B5">
      <w:pPr>
        <w:jc w:val="both"/>
        <w:rPr>
          <w:rFonts w:asciiTheme="majorHAnsi" w:hAnsiTheme="majorHAnsi" w:cstheme="majorHAnsi"/>
          <w:b/>
          <w:bCs/>
          <w:lang w:val="en-US" w:eastAsia="en-US"/>
        </w:rPr>
      </w:pPr>
    </w:p>
    <w:p w14:paraId="69C3DB1B" w14:textId="2EC055B8" w:rsidR="00134F77" w:rsidRPr="00E463B5" w:rsidRDefault="00134F77" w:rsidP="00FD6D7E">
      <w:pPr>
        <w:pStyle w:val="ListParagraph"/>
        <w:numPr>
          <w:ilvl w:val="0"/>
          <w:numId w:val="10"/>
        </w:numPr>
        <w:jc w:val="both"/>
        <w:rPr>
          <w:rFonts w:asciiTheme="majorHAnsi" w:hAnsiTheme="majorHAnsi" w:cstheme="majorHAnsi"/>
          <w:b/>
          <w:bCs/>
          <w:u w:val="single"/>
          <w:lang w:val="en-US" w:eastAsia="en-US"/>
        </w:rPr>
      </w:pPr>
      <w:r w:rsidRPr="00E463B5">
        <w:rPr>
          <w:rFonts w:asciiTheme="majorHAnsi" w:hAnsiTheme="majorHAnsi" w:cstheme="majorHAnsi"/>
          <w:b/>
          <w:bCs/>
          <w:u w:val="single"/>
          <w:lang w:val="en-US" w:eastAsia="en-US"/>
        </w:rPr>
        <w:t xml:space="preserve">Based on Australian population means (but modifiable for any </w:t>
      </w:r>
      <w:r w:rsidR="00AC75A2" w:rsidRPr="00E463B5">
        <w:rPr>
          <w:rFonts w:asciiTheme="majorHAnsi" w:hAnsiTheme="majorHAnsi" w:cstheme="majorHAnsi"/>
          <w:b/>
          <w:bCs/>
          <w:u w:val="single"/>
          <w:lang w:val="en-US" w:eastAsia="en-US"/>
        </w:rPr>
        <w:t xml:space="preserve">given </w:t>
      </w:r>
      <w:r w:rsidRPr="00E463B5">
        <w:rPr>
          <w:rFonts w:asciiTheme="majorHAnsi" w:hAnsiTheme="majorHAnsi" w:cstheme="majorHAnsi"/>
          <w:b/>
          <w:bCs/>
          <w:u w:val="single"/>
          <w:lang w:val="en-US" w:eastAsia="en-US"/>
        </w:rPr>
        <w:t>population</w:t>
      </w:r>
      <w:r w:rsidR="00777811">
        <w:rPr>
          <w:rFonts w:asciiTheme="majorHAnsi" w:hAnsiTheme="majorHAnsi" w:cstheme="majorHAnsi"/>
          <w:b/>
          <w:bCs/>
          <w:u w:val="single"/>
          <w:lang w:val="en-US" w:eastAsia="en-US"/>
        </w:rPr>
        <w:t xml:space="preserve"> if it was to be adopted elsewhere</w:t>
      </w:r>
      <w:r w:rsidRPr="00E463B5">
        <w:rPr>
          <w:rFonts w:asciiTheme="majorHAnsi" w:hAnsiTheme="majorHAnsi" w:cstheme="majorHAnsi"/>
          <w:b/>
          <w:bCs/>
          <w:u w:val="single"/>
          <w:lang w:val="en-US" w:eastAsia="en-US"/>
        </w:rPr>
        <w:t xml:space="preserve">): </w:t>
      </w:r>
    </w:p>
    <w:p w14:paraId="0F698C77" w14:textId="0D668655" w:rsidR="005A016D" w:rsidRPr="00E463B5" w:rsidRDefault="000A39FD" w:rsidP="00FD6D7E">
      <w:pPr>
        <w:pStyle w:val="ListParagraph"/>
        <w:numPr>
          <w:ilvl w:val="0"/>
          <w:numId w:val="7"/>
        </w:numPr>
        <w:jc w:val="both"/>
        <w:rPr>
          <w:rFonts w:asciiTheme="majorHAnsi" w:hAnsiTheme="majorHAnsi" w:cstheme="majorHAnsi"/>
          <w:lang w:val="en-US" w:eastAsia="en-US"/>
        </w:rPr>
      </w:pPr>
      <w:r w:rsidRPr="00E463B5">
        <w:rPr>
          <w:rFonts w:asciiTheme="majorHAnsi" w:hAnsiTheme="majorHAnsi" w:cstheme="majorHAnsi"/>
          <w:lang w:val="en-US" w:eastAsia="en-US"/>
        </w:rPr>
        <w:t>WHO and INTERGROWTH-21</w:t>
      </w:r>
      <w:r w:rsidRPr="00E463B5">
        <w:rPr>
          <w:rFonts w:asciiTheme="majorHAnsi" w:hAnsiTheme="majorHAnsi" w:cstheme="majorHAnsi"/>
          <w:vertAlign w:val="superscript"/>
          <w:lang w:val="en-US" w:eastAsia="en-US"/>
        </w:rPr>
        <w:t>st</w:t>
      </w:r>
      <w:r w:rsidRPr="00E463B5">
        <w:rPr>
          <w:rFonts w:asciiTheme="majorHAnsi" w:hAnsiTheme="majorHAnsi" w:cstheme="majorHAnsi"/>
          <w:lang w:val="en-US" w:eastAsia="en-US"/>
        </w:rPr>
        <w:t xml:space="preserve"> have demonstrated </w:t>
      </w:r>
      <w:r w:rsidR="005A016D" w:rsidRPr="00E463B5">
        <w:rPr>
          <w:rFonts w:asciiTheme="majorHAnsi" w:hAnsiTheme="majorHAnsi" w:cstheme="majorHAnsi"/>
          <w:lang w:val="en-US" w:eastAsia="en-US"/>
        </w:rPr>
        <w:t xml:space="preserve">that </w:t>
      </w:r>
      <w:r w:rsidR="00AC75A2" w:rsidRPr="00E463B5">
        <w:rPr>
          <w:rFonts w:asciiTheme="majorHAnsi" w:hAnsiTheme="majorHAnsi" w:cstheme="majorHAnsi"/>
          <w:lang w:val="en-US" w:eastAsia="en-US"/>
        </w:rPr>
        <w:t xml:space="preserve">mean birthweights differ across populations, </w:t>
      </w:r>
      <w:r w:rsidR="005A016D" w:rsidRPr="00E463B5">
        <w:rPr>
          <w:rFonts w:asciiTheme="majorHAnsi" w:hAnsiTheme="majorHAnsi" w:cstheme="majorHAnsi"/>
          <w:lang w:val="en-US" w:eastAsia="en-US"/>
        </w:rPr>
        <w:t xml:space="preserve">even </w:t>
      </w:r>
      <w:r w:rsidR="00AC75A2" w:rsidRPr="00E463B5">
        <w:rPr>
          <w:rFonts w:asciiTheme="majorHAnsi" w:hAnsiTheme="majorHAnsi" w:cstheme="majorHAnsi"/>
          <w:lang w:val="en-US" w:eastAsia="en-US"/>
        </w:rPr>
        <w:t>when including only</w:t>
      </w:r>
      <w:r w:rsidR="005A016D" w:rsidRPr="00E463B5">
        <w:rPr>
          <w:rFonts w:asciiTheme="majorHAnsi" w:hAnsiTheme="majorHAnsi" w:cstheme="majorHAnsi"/>
          <w:lang w:val="en-US" w:eastAsia="en-US"/>
        </w:rPr>
        <w:t xml:space="preserve"> healthy individuals</w:t>
      </w:r>
      <w:r w:rsidR="00AC75A2" w:rsidRPr="00E463B5">
        <w:rPr>
          <w:rFonts w:asciiTheme="majorHAnsi" w:hAnsiTheme="majorHAnsi" w:cstheme="majorHAnsi"/>
          <w:lang w:val="en-US" w:eastAsia="en-US"/>
        </w:rPr>
        <w:t xml:space="preserve"> </w:t>
      </w:r>
      <w:r w:rsidR="006E21A9" w:rsidRPr="00E463B5">
        <w:rPr>
          <w:rFonts w:asciiTheme="majorHAnsi" w:hAnsiTheme="majorHAnsi" w:cstheme="majorHAnsi"/>
          <w:lang w:val="en-US" w:eastAsia="en-US"/>
        </w:rPr>
        <w:fldChar w:fldCharType="begin">
          <w:fldData xml:space="preserve">PEVuZE5vdGU+PENpdGU+PEF1dGhvcj5LaXNlcnVkPC9BdXRob3I+PFllYXI+MjAxNzwvWWVhcj48
UmVjTnVtPjQwNDwvUmVjTnVtPjxEaXNwbGF5VGV4dD4oMTEsIDE5KTwvRGlzcGxheVRleHQ+PHJl
Y29yZD48cmVjLW51bWJlcj40MDQ8L3JlYy1udW1iZXI+PGZvcmVpZ24ta2V5cz48a2V5IGFwcD0i
RU4iIGRiLWlkPSJzNXZhMjUydjZzeGUwb2UwMGZudjBzdGp0ZHZzdGFyNWE5d3AiIHRpbWVzdGFt
cD0iMTYyODE0NzYxNCI+NDA0PC9rZXk+PC9mb3JlaWduLWtleXM+PHJlZi10eXBlIG5hbWU9Ikpv
dXJuYWwgQXJ0aWNsZSI+MTc8L3JlZi10eXBlPjxjb250cmlidXRvcnM+PGF1dGhvcnM+PGF1dGhv
cj5LaXNlcnVkLCBUb3J2aWQ8L2F1dGhvcj48YXV0aG9yPlBpYWdnaW8sIEdpbGRhPC9hdXRob3I+
PGF1dGhvcj5DYXJyb2xpLCBHdWlsbGVybW88L2F1dGhvcj48YXV0aG9yPldpZG1lciwgTWFyaWFu
YTwvYXV0aG9yPjxhdXRob3I+Q2FydmFsaG8sIEpvc8OpPC9hdXRob3I+PGF1dGhvcj5OZWVydXAg
SmVuc2VuLCBMaXNhPC9hdXRob3I+PGF1dGhvcj5HaW9yZGFubywgRGFuaWVsPC9hdXRob3I+PGF1
dGhvcj5DZWNhdHRpLCBKb3PDqSBHdWlsaGVybWU8L2F1dGhvcj48YXV0aG9yPkFiZGVsIEFsZWVt
LCBIYW55PC9hdXRob3I+PGF1dGhvcj5UYWxlZ2F3a2FyLCBTYW1lZXJhIEEuPC9hdXRob3I+PGF1
dGhvcj5CZW5hY2hpLCBBbGV4YW5kcmE8L2F1dGhvcj48YXV0aG9yPkRpZW1lcnQsIEFua2U8L2F1
dGhvcj48YXV0aG9yPlRzaGVmdSBLaXRvdG8sIEFudG9pbmV0dGU8L2F1dGhvcj48YXV0aG9yPlRo
aW5raGFtcm9wLCBKYWRzYWRhPC9hdXRob3I+PGF1dGhvcj5MdW1iaWdhbm9uLCBQaXNha2U8L2F1
dGhvcj48YXV0aG9yPlRhYm9yLCBBbm48L2F1dGhvcj48YXV0aG9yPktyaXBsYW5pLCBBbGthPC9h
dXRob3I+PGF1dGhvcj5Hb256YWxleiBQZXJleiwgUm9nZWxpbzwvYXV0aG9yPjxhdXRob3I+SGVj
aGVyLCBLdXJ0PC9hdXRob3I+PGF1dGhvcj5IYW5zb24sIE1hcmsgQS48L2F1dGhvcj48YXV0aG9y
PkfDvGxtZXpvZ2x1LCBBLiBNZXRpbjwvYXV0aG9yPjxhdXRob3I+UGxhdHQsIExhd3JlbmNlIEQu
PC9hdXRob3I+PC9hdXRob3JzPjwvY29udHJpYnV0b3JzPjx0aXRsZXM+PHRpdGxlPlRoZSBXb3Js
ZCBIZWFsdGggT3JnYW5pemF0aW9uIEZldGFsIEdyb3d0aCBDaGFydHM6IEEgTXVsdGluYXRpb25h
bCBMb25naXR1ZGluYWwgU3R1ZHkgb2YgVWx0cmFzb3VuZCBCaW9tZXRyaWMgTWVhc3VyZW1lbnRz
IGFuZCBFc3RpbWF0ZWQgRmV0YWwgV2VpZ2h0PC90aXRsZT48c2Vjb25kYXJ5LXRpdGxlPlBMT1Mg
TWVkaWNpbmU8L3NlY29uZGFyeS10aXRsZT48L3RpdGxlcz48cGVyaW9kaWNhbD48ZnVsbC10aXRs
ZT5QTE9TIE1lZGljaW5lPC9mdWxsLXRpdGxlPjwvcGVyaW9kaWNhbD48cGFnZXM+ZTEwMDIyMjA8
L3BhZ2VzPjx2b2x1bWU+MTQ8L3ZvbHVtZT48bnVtYmVyPjE8L251bWJlcj48ZGF0ZXM+PHllYXI+
MjAxNzwveWVhcj48L2RhdGVzPjxwdWJsaXNoZXI+UHVibGljIExpYnJhcnkgb2YgU2NpZW5jZTwv
cHVibGlzaGVyPjx1cmxzPjxyZWxhdGVkLXVybHM+PHVybD5odHRwczovL2RvaS5vcmcvMTAuMTM3
MS9qb3VybmFsLnBtZWQuMTAwMjIyMDwvdXJsPjwvcmVsYXRlZC11cmxzPjwvdXJscz48ZWxlY3Ry
b25pYy1yZXNvdXJjZS1udW0+MTAuMTM3MS9qb3VybmFsLnBtZWQuMTAwMjIyMDwvZWxlY3Ryb25p
Yy1yZXNvdXJjZS1udW0+PC9yZWNvcmQ+PC9DaXRlPjxDaXRlPjxBdXRob3I+VmlsbGFyPC9BdXRo
b3I+PFllYXI+MjAxNDwvWWVhcj48UmVjTnVtPjkxOTwvUmVjTnVtPjxyZWNvcmQ+PHJlYy1udW1i
ZXI+OTE5PC9yZWMtbnVtYmVyPjxmb3JlaWduLWtleXM+PGtleSBhcHA9IkVOIiBkYi1pZD0iczV2
YTI1MnY2c3hlMG9lMDBmbnYwc3RqdGR2c3RhcjVhOXdwIiB0aW1lc3RhbXA9IjE2MjgxNDg0MzAi
PjkxOTwva2V5PjwvZm9yZWlnbi1rZXlzPjxyZWYtdHlwZSBuYW1lPSJKb3VybmFsIEFydGljbGUi
PjE3PC9yZWYtdHlwZT48Y29udHJpYnV0b3JzPjxhdXRob3JzPjxhdXRob3I+VmlsbGFyLCBKLjwv
YXV0aG9yPjxhdXRob3I+UGFwYWdlb3JnaGlvdSwgQS4gVC48L2F1dGhvcj48YXV0aG9yPlBhbmcs
IFIuPC9hdXRob3I+PGF1dGhvcj5PaHVtYSwgRS4gTy48L2F1dGhvcj48YXV0aG9yPkNoZWlraCBJ
c21haWwsIEwuPC9hdXRob3I+PGF1dGhvcj5CYXJyb3MsIEYuIEMuPC9hdXRob3I+PGF1dGhvcj5M
YW1iZXJ0LCBBLjwvYXV0aG9yPjxhdXRob3I+Q2FydmFsaG8sIE0uPC9hdXRob3I+PGF1dGhvcj5K
YWZmZXIsIFkuIEEuPC9hdXRob3I+PGF1dGhvcj5CZXJ0aW5vLCBFLjwvYXV0aG9yPjxhdXRob3I+
R3JhdmV0dCwgTS4gRy48L2F1dGhvcj48YXV0aG9yPkFsdG1hbiwgRC4gRy48L2F1dGhvcj48YXV0
aG9yPlB1cndhciwgTS48L2F1dGhvcj48YXV0aG9yPkZyZWRlcmljaywgSS4gTy48L2F1dGhvcj48
YXV0aG9yPk5vYmxlLCBKLiBBLjwvYXV0aG9yPjxhdXRob3I+VmljdG9yYSwgQy4gRy48L2F1dGhv
cj48YXV0aG9yPkJodXR0YSwgWi4gQS48L2F1dGhvcj48YXV0aG9yPktlbm5lZHksIFMuIEguPC9h
dXRob3I+PC9hdXRob3JzPjwvY29udHJpYnV0b3JzPjxhdXRoLWFkZHJlc3M+TnVmZmllbGQgRGVw
YXJ0bWVudCBvZiBPYnN0ZXRyaWNzICZhbXA7IEd5bmFlY29sb2d5IGFuZCBPeGZvcmQgTWF0ZXJu
YWwgJmFtcDsgUGVyaW5hdGFsIEhlYWx0aCBJbnN0aXR1dGUsIEdyZWVuIFRlbXBsZXRvbiBDb2xs
ZWdlLCBVbml2ZXJzaXR5IG9mIE94Zm9yZCwgT3hmb3JkLCBVSy4gRWxlY3Ryb25pYyBhZGRyZXNz
OiBqb3NlLnZpbGxhckBvYnMtZ3luLm94LmFjLnVrLiYjeEQ7TnVmZmllbGQgRGVwYXJ0bWVudCBv
ZiBPYnN0ZXRyaWNzICZhbXA7IEd5bmFlY29sb2d5IGFuZCBPeGZvcmQgTWF0ZXJuYWwgJmFtcDsg
UGVyaW5hdGFsIEhlYWx0aCBJbnN0aXR1dGUsIEdyZWVuIFRlbXBsZXRvbiBDb2xsZWdlLCBVbml2
ZXJzaXR5IG9mIE94Zm9yZCwgT3hmb3JkLCBVSy4mI3hEO1NjaG9vbCBvZiBQdWJsaWMgSGVhbHRo
LCBQZWtpbmcgVW5pdmVyc2l0eSwgQmVpamluZywgQ2hpbmEuJiN4RDtOdWZmaWVsZCBEZXBhcnRt
ZW50IG9mIE9ic3RldHJpY3MgJmFtcDsgR3luYWVjb2xvZ3kgYW5kIE94Zm9yZCBNYXRlcm5hbCAm
YW1wOyBQZXJpbmF0YWwgSGVhbHRoIEluc3RpdHV0ZSwgR3JlZW4gVGVtcGxldG9uIENvbGxlZ2Us
IFVuaXZlcnNpdHkgb2YgT3hmb3JkLCBPeGZvcmQsIFVLOyBDZW50cmUgZm9yIFN0YXRpc3RpY3Mg
aW4gTWVkaWNpbmUsIEJvdG5hciBSZXNlYXJjaCBDZW50cmUsIFVuaXZlcnNpdHkgb2YgT3hmb3Jk
LCBPeGZvcmQsIFVLLiYjeEQ7UHJvZ3JhbWEgZGUgUG9zLUdyYWR1YWNhbyBlbSBTYXVkZSBlIENv
bXBvcnRhbWVudG8sIFVuaXZlcnNpZGFkZSBDYXRvbGljYSBkZSBQZWxvdGFzLCBQZWxvdGFzLCBS
UywgQnJhemlsLiYjeEQ7RmFjdWx0eSBvZiBIZWFsdGggU2NpZW5jZXMsIEFnYSBLaGFuIFVuaXZl
cnNpdHksIE5haXJvYmksIEtlbnlhLiYjeEQ7RGVwYXJ0bWVudCBvZiBGYW1pbHkgYW5kIENvbW11
bml0eSBIZWFsdGgsIE1pbmlzdHJ5IG9mIEhlYWx0aCwgTXVzY2F0LCBTdWx0YW5hdGUgb2YgT21h
bi4mI3hEO0RpcGFydGltZW50byBkaSBTY2llbnplIFBlZGlhdHJpY2hlIGUgZGVsbCZhcG9zO0Fk
b2xlc2NlbnphLCBDYXR0ZWRyYSBkaSBOZW9uYXRvbG9naWEsIFVuaXZlcnNpdGEgZGVnbGkgU3R1
ZGkgZGkgVG9yaW5vLCBUb3Jpbm8sIEl0YWx5LiYjeEQ7VW5pdmVyc2l0eSBvZiBXYXNoaW5ndG9u
IFNjaG9vbCBvZiBNZWRpY2luZSwgU2VhdHRsZSwgV0EsIFVTQS4mI3hEO0NlbnRyZSBmb3IgU3Rh
dGlzdGljcyBpbiBNZWRpY2luZSwgQm90bmFyIFJlc2VhcmNoIENlbnRyZSwgVW5pdmVyc2l0eSBv
ZiBPeGZvcmQsIE94Zm9yZCwgVUsuJiN4RDtOYWdwdXIgSU5URVJHUk9XVEgtMjFzdCBSZXNlYXJj
aCBDZW50cmUsIEtldGthciBIb3NwaXRhbCwgTmFncHVyLCBJbmRpYS4mI3hEO0NlbnRlciBmb3Ig
UGVyaW5hdGFsIFN0dWRpZXMsIFN3ZWRpc2ggTWVkaWNhbCBDZW50ZXIsIFNlYXR0bGUsIFdBLCBV
U0EuJiN4RDtEZXBhcnRtZW50IG9mIEVuZ2luZWVyaW5nIFNjaWVuY2UsIFVuaXZlcnNpdHkgb2Yg
T3hmb3JkLCBPeGZvcmQsIFVLLiYjeEQ7UHJvZ3JhbWEgZGUgUG9zLUdyYWR1YWNhbyBlbSBFcGlk
ZW1pb2xvZ2lhLCBVbml2ZXJzaWRhZGUgRmVkZXJhbCBkZSBQZWxvdGFzLCBQZWxvdGFzLCBSUywg
QnJhemlsLiYjeEQ7Q2VudGVyIG9mIEV4Y2VsbGVuY2UgaW4gV29tZW4gYW5kIENoaWxkIEhlYWx0
aCwgVGhlIEFnYSBLaGFuIFVuaXZlcnNpdHksIEthcmFjaGksIFBha2lzdGFuOyBDZW50ZXIgZm9y
IEdsb2JhbCBDaGlsZCBIZWFsdGgsIEhvc3BpdGFsIGZvciBTaWNrIENoaWxkcmVuLCBUb3JvbnRv
LCBDYW5hZGEuPC9hdXRoLWFkZHJlc3M+PHRpdGxlcz48dGl0bGU+VGhlIGxpa2VuZXNzIG9mIGZl
dGFsIGdyb3d0aCBhbmQgbmV3Ym9ybiBzaXplIGFjcm9zcyBub24taXNvbGF0ZWQgcG9wdWxhdGlv
bnMgaW4gdGhlIElOVEVSR1JPV1RILTIxc3QgUHJvamVjdDogdGhlIEZldGFsIEdyb3d0aCBMb25n
aXR1ZGluYWwgU3R1ZHkgYW5kIE5ld2Jvcm4gQ3Jvc3MtU2VjdGlvbmFsIFN0dWR5PC90aXRsZT48
c2Vjb25kYXJ5LXRpdGxlPkxhbmNldCBEaWFiZXRlcyBFbmRvY3Jpbm9sPC9zZWNvbmRhcnktdGl0
bGU+PGFsdC10aXRsZT5UaGUgbGFuY2V0LiBEaWFiZXRlcyAmYW1wOyBlbmRvY3Jpbm9sb2d5PC9h
bHQtdGl0bGU+PC90aXRsZXM+PHBlcmlvZGljYWw+PGZ1bGwtdGl0bGU+TGFuY2V0IERpYWJldGVz
IEVuZG9jcmlub2w8L2Z1bGwtdGl0bGU+PC9wZXJpb2RpY2FsPjxwYWdlcz43ODEtOTI8L3BhZ2Vz
Pjx2b2x1bWU+Mjwvdm9sdW1lPjxudW1iZXI+MTA8L251bWJlcj48ZWRpdGlvbj4yMDE0LzA3LzEx
PC9lZGl0aW9uPjxrZXl3b3Jkcz48a2V5d29yZD5BZHVsdDwva2V5d29yZD48a2V5d29yZD5Cb2R5
IFNpemU8L2tleXdvcmQ+PGtleXdvcmQ+Q2VwaGFsb21ldHJ5PC9rZXl3b3JkPjxrZXl3b3JkPkNv
bmdlbml0YWwgQWJub3JtYWxpdGllcy9lcGlkZW1pb2xvZ3k8L2tleXdvcmQ+PGtleXdvcmQ+Q3Jv
c3MtU2VjdGlvbmFsIFN0dWRpZXM8L2tleXdvcmQ+PGtleXdvcmQ+RmVtYWxlPC9rZXl3b3JkPjxr
ZXl3b3JkPipGZXRhbCBEZXZlbG9wbWVudDwva2V5d29yZD48a2V5d29yZD5HZXN0YXRpb25hbCBB
Z2U8L2tleXdvcmQ+PGtleXdvcmQ+R3Jvd3RoIENoYXJ0czwva2V5d29yZD48a2V5d29yZD5IdW1h
bnM8L2tleXdvcmQ+PGtleXdvcmQ+SW5mYW50LCBOZXdib3JuPC9rZXl3b3JkPjxrZXl3b3JkPkxv
bmdpdHVkaW5hbCBTdHVkaWVzPC9rZXl3b3JkPjxrZXl3b3JkPk1hbGU8L2tleXdvcmQ+PGtleXdv
cmQ+UHJlZ25hbmN5PC9rZXl3b3JkPjxrZXl3b3JkPllvdW5nIEFkdWx0PC9rZXl3b3JkPjwva2V5
d29yZHM+PGRhdGVzPjx5ZWFyPjIwMTQ8L3llYXI+PHB1Yi1kYXRlcz48ZGF0ZT5PY3Q8L2RhdGU+
PC9wdWItZGF0ZXM+PC9kYXRlcz48aXNibj4yMjEzLTg1ODc8L2lzYm4+PGFjY2Vzc2lvbi1udW0+
MjUwMDkwODI8L2FjY2Vzc2lvbi1udW0+PHVybHM+PC91cmxzPjxlbGVjdHJvbmljLXJlc291cmNl
LW51bT4xMC4xMDE2L3MyMjEzLTg1ODcoMTQpNzAxMjEtNDwvZWxlY3Ryb25pYy1yZXNvdXJjZS1u
dW0+PHJlbW90ZS1kYXRhYmFzZS1wcm92aWRlcj5OTE08L3JlbW90ZS1kYXRhYmFzZS1wcm92aWRl
cj48bGFuZ3VhZ2U+ZW5nPC9sYW5ndWFnZT48L3JlY29yZD48L0NpdGU+PC9FbmROb3RlPn==
</w:fldData>
        </w:fldChar>
      </w:r>
      <w:r w:rsidR="00A55BC5">
        <w:rPr>
          <w:rFonts w:asciiTheme="majorHAnsi" w:hAnsiTheme="majorHAnsi" w:cstheme="majorHAnsi"/>
          <w:lang w:val="en-US" w:eastAsia="en-US"/>
        </w:rPr>
        <w:instrText xml:space="preserve"> ADDIN EN.CITE </w:instrText>
      </w:r>
      <w:r w:rsidR="00A55BC5">
        <w:rPr>
          <w:rFonts w:asciiTheme="majorHAnsi" w:hAnsiTheme="majorHAnsi" w:cstheme="majorHAnsi"/>
          <w:lang w:val="en-US" w:eastAsia="en-US"/>
        </w:rPr>
        <w:fldChar w:fldCharType="begin">
          <w:fldData xml:space="preserve">PEVuZE5vdGU+PENpdGU+PEF1dGhvcj5LaXNlcnVkPC9BdXRob3I+PFllYXI+MjAxNzwvWWVhcj48
UmVjTnVtPjQwNDwvUmVjTnVtPjxEaXNwbGF5VGV4dD4oMTEsIDE5KTwvRGlzcGxheVRleHQ+PHJl
Y29yZD48cmVjLW51bWJlcj40MDQ8L3JlYy1udW1iZXI+PGZvcmVpZ24ta2V5cz48a2V5IGFwcD0i
RU4iIGRiLWlkPSJzNXZhMjUydjZzeGUwb2UwMGZudjBzdGp0ZHZzdGFyNWE5d3AiIHRpbWVzdGFt
cD0iMTYyODE0NzYxNCI+NDA0PC9rZXk+PC9mb3JlaWduLWtleXM+PHJlZi10eXBlIG5hbWU9Ikpv
dXJuYWwgQXJ0aWNsZSI+MTc8L3JlZi10eXBlPjxjb250cmlidXRvcnM+PGF1dGhvcnM+PGF1dGhv
cj5LaXNlcnVkLCBUb3J2aWQ8L2F1dGhvcj48YXV0aG9yPlBpYWdnaW8sIEdpbGRhPC9hdXRob3I+
PGF1dGhvcj5DYXJyb2xpLCBHdWlsbGVybW88L2F1dGhvcj48YXV0aG9yPldpZG1lciwgTWFyaWFu
YTwvYXV0aG9yPjxhdXRob3I+Q2FydmFsaG8sIEpvc8OpPC9hdXRob3I+PGF1dGhvcj5OZWVydXAg
SmVuc2VuLCBMaXNhPC9hdXRob3I+PGF1dGhvcj5HaW9yZGFubywgRGFuaWVsPC9hdXRob3I+PGF1
dGhvcj5DZWNhdHRpLCBKb3PDqSBHdWlsaGVybWU8L2F1dGhvcj48YXV0aG9yPkFiZGVsIEFsZWVt
LCBIYW55PC9hdXRob3I+PGF1dGhvcj5UYWxlZ2F3a2FyLCBTYW1lZXJhIEEuPC9hdXRob3I+PGF1
dGhvcj5CZW5hY2hpLCBBbGV4YW5kcmE8L2F1dGhvcj48YXV0aG9yPkRpZW1lcnQsIEFua2U8L2F1
dGhvcj48YXV0aG9yPlRzaGVmdSBLaXRvdG8sIEFudG9pbmV0dGU8L2F1dGhvcj48YXV0aG9yPlRo
aW5raGFtcm9wLCBKYWRzYWRhPC9hdXRob3I+PGF1dGhvcj5MdW1iaWdhbm9uLCBQaXNha2U8L2F1
dGhvcj48YXV0aG9yPlRhYm9yLCBBbm48L2F1dGhvcj48YXV0aG9yPktyaXBsYW5pLCBBbGthPC9h
dXRob3I+PGF1dGhvcj5Hb256YWxleiBQZXJleiwgUm9nZWxpbzwvYXV0aG9yPjxhdXRob3I+SGVj
aGVyLCBLdXJ0PC9hdXRob3I+PGF1dGhvcj5IYW5zb24sIE1hcmsgQS48L2F1dGhvcj48YXV0aG9y
PkfDvGxtZXpvZ2x1LCBBLiBNZXRpbjwvYXV0aG9yPjxhdXRob3I+UGxhdHQsIExhd3JlbmNlIEQu
PC9hdXRob3I+PC9hdXRob3JzPjwvY29udHJpYnV0b3JzPjx0aXRsZXM+PHRpdGxlPlRoZSBXb3Js
ZCBIZWFsdGggT3JnYW5pemF0aW9uIEZldGFsIEdyb3d0aCBDaGFydHM6IEEgTXVsdGluYXRpb25h
bCBMb25naXR1ZGluYWwgU3R1ZHkgb2YgVWx0cmFzb3VuZCBCaW9tZXRyaWMgTWVhc3VyZW1lbnRz
IGFuZCBFc3RpbWF0ZWQgRmV0YWwgV2VpZ2h0PC90aXRsZT48c2Vjb25kYXJ5LXRpdGxlPlBMT1Mg
TWVkaWNpbmU8L3NlY29uZGFyeS10aXRsZT48L3RpdGxlcz48cGVyaW9kaWNhbD48ZnVsbC10aXRs
ZT5QTE9TIE1lZGljaW5lPC9mdWxsLXRpdGxlPjwvcGVyaW9kaWNhbD48cGFnZXM+ZTEwMDIyMjA8
L3BhZ2VzPjx2b2x1bWU+MTQ8L3ZvbHVtZT48bnVtYmVyPjE8L251bWJlcj48ZGF0ZXM+PHllYXI+
MjAxNzwveWVhcj48L2RhdGVzPjxwdWJsaXNoZXI+UHVibGljIExpYnJhcnkgb2YgU2NpZW5jZTwv
cHVibGlzaGVyPjx1cmxzPjxyZWxhdGVkLXVybHM+PHVybD5odHRwczovL2RvaS5vcmcvMTAuMTM3
MS9qb3VybmFsLnBtZWQuMTAwMjIyMDwvdXJsPjwvcmVsYXRlZC11cmxzPjwvdXJscz48ZWxlY3Ry
b25pYy1yZXNvdXJjZS1udW0+MTAuMTM3MS9qb3VybmFsLnBtZWQuMTAwMjIyMDwvZWxlY3Ryb25p
Yy1yZXNvdXJjZS1udW0+PC9yZWNvcmQ+PC9DaXRlPjxDaXRlPjxBdXRob3I+VmlsbGFyPC9BdXRo
b3I+PFllYXI+MjAxNDwvWWVhcj48UmVjTnVtPjkxOTwvUmVjTnVtPjxyZWNvcmQ+PHJlYy1udW1i
ZXI+OTE5PC9yZWMtbnVtYmVyPjxmb3JlaWduLWtleXM+PGtleSBhcHA9IkVOIiBkYi1pZD0iczV2
YTI1MnY2c3hlMG9lMDBmbnYwc3RqdGR2c3RhcjVhOXdwIiB0aW1lc3RhbXA9IjE2MjgxNDg0MzAi
PjkxOTwva2V5PjwvZm9yZWlnbi1rZXlzPjxyZWYtdHlwZSBuYW1lPSJKb3VybmFsIEFydGljbGUi
PjE3PC9yZWYtdHlwZT48Y29udHJpYnV0b3JzPjxhdXRob3JzPjxhdXRob3I+VmlsbGFyLCBKLjwv
YXV0aG9yPjxhdXRob3I+UGFwYWdlb3JnaGlvdSwgQS4gVC48L2F1dGhvcj48YXV0aG9yPlBhbmcs
IFIuPC9hdXRob3I+PGF1dGhvcj5PaHVtYSwgRS4gTy48L2F1dGhvcj48YXV0aG9yPkNoZWlraCBJ
c21haWwsIEwuPC9hdXRob3I+PGF1dGhvcj5CYXJyb3MsIEYuIEMuPC9hdXRob3I+PGF1dGhvcj5M
YW1iZXJ0LCBBLjwvYXV0aG9yPjxhdXRob3I+Q2FydmFsaG8sIE0uPC9hdXRob3I+PGF1dGhvcj5K
YWZmZXIsIFkuIEEuPC9hdXRob3I+PGF1dGhvcj5CZXJ0aW5vLCBFLjwvYXV0aG9yPjxhdXRob3I+
R3JhdmV0dCwgTS4gRy48L2F1dGhvcj48YXV0aG9yPkFsdG1hbiwgRC4gRy48L2F1dGhvcj48YXV0
aG9yPlB1cndhciwgTS48L2F1dGhvcj48YXV0aG9yPkZyZWRlcmljaywgSS4gTy48L2F1dGhvcj48
YXV0aG9yPk5vYmxlLCBKLiBBLjwvYXV0aG9yPjxhdXRob3I+VmljdG9yYSwgQy4gRy48L2F1dGhv
cj48YXV0aG9yPkJodXR0YSwgWi4gQS48L2F1dGhvcj48YXV0aG9yPktlbm5lZHksIFMuIEguPC9h
dXRob3I+PC9hdXRob3JzPjwvY29udHJpYnV0b3JzPjxhdXRoLWFkZHJlc3M+TnVmZmllbGQgRGVw
YXJ0bWVudCBvZiBPYnN0ZXRyaWNzICZhbXA7IEd5bmFlY29sb2d5IGFuZCBPeGZvcmQgTWF0ZXJu
YWwgJmFtcDsgUGVyaW5hdGFsIEhlYWx0aCBJbnN0aXR1dGUsIEdyZWVuIFRlbXBsZXRvbiBDb2xs
ZWdlLCBVbml2ZXJzaXR5IG9mIE94Zm9yZCwgT3hmb3JkLCBVSy4gRWxlY3Ryb25pYyBhZGRyZXNz
OiBqb3NlLnZpbGxhckBvYnMtZ3luLm94LmFjLnVrLiYjeEQ7TnVmZmllbGQgRGVwYXJ0bWVudCBv
ZiBPYnN0ZXRyaWNzICZhbXA7IEd5bmFlY29sb2d5IGFuZCBPeGZvcmQgTWF0ZXJuYWwgJmFtcDsg
UGVyaW5hdGFsIEhlYWx0aCBJbnN0aXR1dGUsIEdyZWVuIFRlbXBsZXRvbiBDb2xsZWdlLCBVbml2
ZXJzaXR5IG9mIE94Zm9yZCwgT3hmb3JkLCBVSy4mI3hEO1NjaG9vbCBvZiBQdWJsaWMgSGVhbHRo
LCBQZWtpbmcgVW5pdmVyc2l0eSwgQmVpamluZywgQ2hpbmEuJiN4RDtOdWZmaWVsZCBEZXBhcnRt
ZW50IG9mIE9ic3RldHJpY3MgJmFtcDsgR3luYWVjb2xvZ3kgYW5kIE94Zm9yZCBNYXRlcm5hbCAm
YW1wOyBQZXJpbmF0YWwgSGVhbHRoIEluc3RpdHV0ZSwgR3JlZW4gVGVtcGxldG9uIENvbGxlZ2Us
IFVuaXZlcnNpdHkgb2YgT3hmb3JkLCBPeGZvcmQsIFVLOyBDZW50cmUgZm9yIFN0YXRpc3RpY3Mg
aW4gTWVkaWNpbmUsIEJvdG5hciBSZXNlYXJjaCBDZW50cmUsIFVuaXZlcnNpdHkgb2YgT3hmb3Jk
LCBPeGZvcmQsIFVLLiYjeEQ7UHJvZ3JhbWEgZGUgUG9zLUdyYWR1YWNhbyBlbSBTYXVkZSBlIENv
bXBvcnRhbWVudG8sIFVuaXZlcnNpZGFkZSBDYXRvbGljYSBkZSBQZWxvdGFzLCBQZWxvdGFzLCBS
UywgQnJhemlsLiYjeEQ7RmFjdWx0eSBvZiBIZWFsdGggU2NpZW5jZXMsIEFnYSBLaGFuIFVuaXZl
cnNpdHksIE5haXJvYmksIEtlbnlhLiYjeEQ7RGVwYXJ0bWVudCBvZiBGYW1pbHkgYW5kIENvbW11
bml0eSBIZWFsdGgsIE1pbmlzdHJ5IG9mIEhlYWx0aCwgTXVzY2F0LCBTdWx0YW5hdGUgb2YgT21h
bi4mI3hEO0RpcGFydGltZW50byBkaSBTY2llbnplIFBlZGlhdHJpY2hlIGUgZGVsbCZhcG9zO0Fk
b2xlc2NlbnphLCBDYXR0ZWRyYSBkaSBOZW9uYXRvbG9naWEsIFVuaXZlcnNpdGEgZGVnbGkgU3R1
ZGkgZGkgVG9yaW5vLCBUb3Jpbm8sIEl0YWx5LiYjeEQ7VW5pdmVyc2l0eSBvZiBXYXNoaW5ndG9u
IFNjaG9vbCBvZiBNZWRpY2luZSwgU2VhdHRsZSwgV0EsIFVTQS4mI3hEO0NlbnRyZSBmb3IgU3Rh
dGlzdGljcyBpbiBNZWRpY2luZSwgQm90bmFyIFJlc2VhcmNoIENlbnRyZSwgVW5pdmVyc2l0eSBv
ZiBPeGZvcmQsIE94Zm9yZCwgVUsuJiN4RDtOYWdwdXIgSU5URVJHUk9XVEgtMjFzdCBSZXNlYXJj
aCBDZW50cmUsIEtldGthciBIb3NwaXRhbCwgTmFncHVyLCBJbmRpYS4mI3hEO0NlbnRlciBmb3Ig
UGVyaW5hdGFsIFN0dWRpZXMsIFN3ZWRpc2ggTWVkaWNhbCBDZW50ZXIsIFNlYXR0bGUsIFdBLCBV
U0EuJiN4RDtEZXBhcnRtZW50IG9mIEVuZ2luZWVyaW5nIFNjaWVuY2UsIFVuaXZlcnNpdHkgb2Yg
T3hmb3JkLCBPeGZvcmQsIFVLLiYjeEQ7UHJvZ3JhbWEgZGUgUG9zLUdyYWR1YWNhbyBlbSBFcGlk
ZW1pb2xvZ2lhLCBVbml2ZXJzaWRhZGUgRmVkZXJhbCBkZSBQZWxvdGFzLCBQZWxvdGFzLCBSUywg
QnJhemlsLiYjeEQ7Q2VudGVyIG9mIEV4Y2VsbGVuY2UgaW4gV29tZW4gYW5kIENoaWxkIEhlYWx0
aCwgVGhlIEFnYSBLaGFuIFVuaXZlcnNpdHksIEthcmFjaGksIFBha2lzdGFuOyBDZW50ZXIgZm9y
IEdsb2JhbCBDaGlsZCBIZWFsdGgsIEhvc3BpdGFsIGZvciBTaWNrIENoaWxkcmVuLCBUb3JvbnRv
LCBDYW5hZGEuPC9hdXRoLWFkZHJlc3M+PHRpdGxlcz48dGl0bGU+VGhlIGxpa2VuZXNzIG9mIGZl
dGFsIGdyb3d0aCBhbmQgbmV3Ym9ybiBzaXplIGFjcm9zcyBub24taXNvbGF0ZWQgcG9wdWxhdGlv
bnMgaW4gdGhlIElOVEVSR1JPV1RILTIxc3QgUHJvamVjdDogdGhlIEZldGFsIEdyb3d0aCBMb25n
aXR1ZGluYWwgU3R1ZHkgYW5kIE5ld2Jvcm4gQ3Jvc3MtU2VjdGlvbmFsIFN0dWR5PC90aXRsZT48
c2Vjb25kYXJ5LXRpdGxlPkxhbmNldCBEaWFiZXRlcyBFbmRvY3Jpbm9sPC9zZWNvbmRhcnktdGl0
bGU+PGFsdC10aXRsZT5UaGUgbGFuY2V0LiBEaWFiZXRlcyAmYW1wOyBlbmRvY3Jpbm9sb2d5PC9h
bHQtdGl0bGU+PC90aXRsZXM+PHBlcmlvZGljYWw+PGZ1bGwtdGl0bGU+TGFuY2V0IERpYWJldGVz
IEVuZG9jcmlub2w8L2Z1bGwtdGl0bGU+PC9wZXJpb2RpY2FsPjxwYWdlcz43ODEtOTI8L3BhZ2Vz
Pjx2b2x1bWU+Mjwvdm9sdW1lPjxudW1iZXI+MTA8L251bWJlcj48ZWRpdGlvbj4yMDE0LzA3LzEx
PC9lZGl0aW9uPjxrZXl3b3Jkcz48a2V5d29yZD5BZHVsdDwva2V5d29yZD48a2V5d29yZD5Cb2R5
IFNpemU8L2tleXdvcmQ+PGtleXdvcmQ+Q2VwaGFsb21ldHJ5PC9rZXl3b3JkPjxrZXl3b3JkPkNv
bmdlbml0YWwgQWJub3JtYWxpdGllcy9lcGlkZW1pb2xvZ3k8L2tleXdvcmQ+PGtleXdvcmQ+Q3Jv
c3MtU2VjdGlvbmFsIFN0dWRpZXM8L2tleXdvcmQ+PGtleXdvcmQ+RmVtYWxlPC9rZXl3b3JkPjxr
ZXl3b3JkPipGZXRhbCBEZXZlbG9wbWVudDwva2V5d29yZD48a2V5d29yZD5HZXN0YXRpb25hbCBB
Z2U8L2tleXdvcmQ+PGtleXdvcmQ+R3Jvd3RoIENoYXJ0czwva2V5d29yZD48a2V5d29yZD5IdW1h
bnM8L2tleXdvcmQ+PGtleXdvcmQ+SW5mYW50LCBOZXdib3JuPC9rZXl3b3JkPjxrZXl3b3JkPkxv
bmdpdHVkaW5hbCBTdHVkaWVzPC9rZXl3b3JkPjxrZXl3b3JkPk1hbGU8L2tleXdvcmQ+PGtleXdv
cmQ+UHJlZ25hbmN5PC9rZXl3b3JkPjxrZXl3b3JkPllvdW5nIEFkdWx0PC9rZXl3b3JkPjwva2V5
d29yZHM+PGRhdGVzPjx5ZWFyPjIwMTQ8L3llYXI+PHB1Yi1kYXRlcz48ZGF0ZT5PY3Q8L2RhdGU+
PC9wdWItZGF0ZXM+PC9kYXRlcz48aXNibj4yMjEzLTg1ODc8L2lzYm4+PGFjY2Vzc2lvbi1udW0+
MjUwMDkwODI8L2FjY2Vzc2lvbi1udW0+PHVybHM+PC91cmxzPjxlbGVjdHJvbmljLXJlc291cmNl
LW51bT4xMC4xMDE2L3MyMjEzLTg1ODcoMTQpNzAxMjEtNDwvZWxlY3Ryb25pYy1yZXNvdXJjZS1u
dW0+PHJlbW90ZS1kYXRhYmFzZS1wcm92aWRlcj5OTE08L3JlbW90ZS1kYXRhYmFzZS1wcm92aWRl
cj48bGFuZ3VhZ2U+ZW5nPC9sYW5ndWFnZT48L3JlY29yZD48L0NpdGU+PC9FbmROb3RlPn==
</w:fldData>
        </w:fldChar>
      </w:r>
      <w:r w:rsidR="00A55BC5">
        <w:rPr>
          <w:rFonts w:asciiTheme="majorHAnsi" w:hAnsiTheme="majorHAnsi" w:cstheme="majorHAnsi"/>
          <w:lang w:val="en-US" w:eastAsia="en-US"/>
        </w:rPr>
        <w:instrText xml:space="preserve"> ADDIN EN.CITE.DATA </w:instrText>
      </w:r>
      <w:r w:rsidR="00A55BC5">
        <w:rPr>
          <w:rFonts w:asciiTheme="majorHAnsi" w:hAnsiTheme="majorHAnsi" w:cstheme="majorHAnsi"/>
          <w:lang w:val="en-US" w:eastAsia="en-US"/>
        </w:rPr>
      </w:r>
      <w:r w:rsidR="00A55BC5">
        <w:rPr>
          <w:rFonts w:asciiTheme="majorHAnsi" w:hAnsiTheme="majorHAnsi" w:cstheme="majorHAnsi"/>
          <w:lang w:val="en-US" w:eastAsia="en-US"/>
        </w:rPr>
        <w:fldChar w:fldCharType="end"/>
      </w:r>
      <w:r w:rsidR="006E21A9" w:rsidRPr="00E463B5">
        <w:rPr>
          <w:rFonts w:asciiTheme="majorHAnsi" w:hAnsiTheme="majorHAnsi" w:cstheme="majorHAnsi"/>
          <w:lang w:val="en-US" w:eastAsia="en-US"/>
        </w:rPr>
      </w:r>
      <w:r w:rsidR="006E21A9" w:rsidRPr="00E463B5">
        <w:rPr>
          <w:rFonts w:asciiTheme="majorHAnsi" w:hAnsiTheme="majorHAnsi" w:cstheme="majorHAnsi"/>
          <w:lang w:val="en-US" w:eastAsia="en-US"/>
        </w:rPr>
        <w:fldChar w:fldCharType="separate"/>
      </w:r>
      <w:r w:rsidR="00A55BC5">
        <w:rPr>
          <w:rFonts w:asciiTheme="majorHAnsi" w:hAnsiTheme="majorHAnsi" w:cstheme="majorHAnsi"/>
          <w:noProof/>
          <w:lang w:val="en-US" w:eastAsia="en-US"/>
        </w:rPr>
        <w:t>(11, 19)</w:t>
      </w:r>
      <w:r w:rsidR="006E21A9" w:rsidRPr="00E463B5">
        <w:rPr>
          <w:rFonts w:asciiTheme="majorHAnsi" w:hAnsiTheme="majorHAnsi" w:cstheme="majorHAnsi"/>
          <w:lang w:val="en-US" w:eastAsia="en-US"/>
        </w:rPr>
        <w:fldChar w:fldCharType="end"/>
      </w:r>
    </w:p>
    <w:p w14:paraId="0FD1C7A8" w14:textId="0F2E126F" w:rsidR="00AC75A2" w:rsidRPr="00E463B5" w:rsidRDefault="00062872" w:rsidP="00FD6D7E">
      <w:pPr>
        <w:numPr>
          <w:ilvl w:val="0"/>
          <w:numId w:val="7"/>
        </w:numPr>
        <w:jc w:val="both"/>
        <w:rPr>
          <w:rFonts w:asciiTheme="majorHAnsi" w:hAnsiTheme="majorHAnsi" w:cstheme="majorHAnsi"/>
          <w:lang w:eastAsia="en-US"/>
        </w:rPr>
      </w:pPr>
      <w:r w:rsidRPr="00E463B5">
        <w:rPr>
          <w:rFonts w:asciiTheme="majorHAnsi" w:hAnsiTheme="majorHAnsi" w:cstheme="majorHAnsi"/>
          <w:lang w:val="en-US" w:eastAsia="en-US"/>
        </w:rPr>
        <w:t xml:space="preserve">FIGO recommends a growth standard that classifies </w:t>
      </w:r>
      <w:r w:rsidR="00C53FE5" w:rsidRPr="00E463B5">
        <w:rPr>
          <w:rFonts w:asciiTheme="majorHAnsi" w:hAnsiTheme="majorHAnsi" w:cstheme="majorHAnsi"/>
          <w:lang w:val="en-US" w:eastAsia="en-US"/>
        </w:rPr>
        <w:t xml:space="preserve">approximately </w:t>
      </w:r>
      <w:r w:rsidRPr="00E463B5">
        <w:rPr>
          <w:rFonts w:asciiTheme="majorHAnsi" w:hAnsiTheme="majorHAnsi" w:cstheme="majorHAnsi"/>
          <w:lang w:val="en-US" w:eastAsia="en-US"/>
        </w:rPr>
        <w:t>10% below the 10</w:t>
      </w:r>
      <w:r w:rsidRPr="00E463B5">
        <w:rPr>
          <w:rFonts w:asciiTheme="majorHAnsi" w:hAnsiTheme="majorHAnsi" w:cstheme="majorHAnsi"/>
          <w:vertAlign w:val="superscript"/>
          <w:lang w:val="en-US" w:eastAsia="en-US"/>
        </w:rPr>
        <w:t>th</w:t>
      </w:r>
      <w:r w:rsidRPr="00E463B5">
        <w:rPr>
          <w:rFonts w:asciiTheme="majorHAnsi" w:hAnsiTheme="majorHAnsi" w:cstheme="majorHAnsi"/>
          <w:lang w:val="en-US" w:eastAsia="en-US"/>
        </w:rPr>
        <w:t xml:space="preserve"> centile and 10% above the 90</w:t>
      </w:r>
      <w:r w:rsidRPr="00E463B5">
        <w:rPr>
          <w:rFonts w:asciiTheme="majorHAnsi" w:hAnsiTheme="majorHAnsi" w:cstheme="majorHAnsi"/>
          <w:vertAlign w:val="superscript"/>
          <w:lang w:val="en-US" w:eastAsia="en-US"/>
        </w:rPr>
        <w:t>th</w:t>
      </w:r>
      <w:r w:rsidRPr="00E463B5">
        <w:rPr>
          <w:rFonts w:asciiTheme="majorHAnsi" w:hAnsiTheme="majorHAnsi" w:cstheme="majorHAnsi"/>
          <w:lang w:val="en-US" w:eastAsia="en-US"/>
        </w:rPr>
        <w:t xml:space="preserve"> centile</w:t>
      </w:r>
      <w:r w:rsidR="006E21A9" w:rsidRPr="00E463B5">
        <w:rPr>
          <w:rFonts w:asciiTheme="majorHAnsi" w:hAnsiTheme="majorHAnsi" w:cstheme="majorHAnsi"/>
          <w:lang w:val="en-US" w:eastAsia="en-US"/>
        </w:rPr>
        <w:t xml:space="preserve"> </w:t>
      </w:r>
      <w:r w:rsidR="006E21A9" w:rsidRPr="00E463B5">
        <w:rPr>
          <w:rFonts w:asciiTheme="majorHAnsi" w:hAnsiTheme="majorHAnsi" w:cstheme="majorHAnsi"/>
          <w:lang w:val="en-US" w:eastAsia="en-US"/>
        </w:rPr>
        <w:fldChar w:fldCharType="begin">
          <w:fldData xml:space="preserve">PEVuZE5vdGU+PENpdGU+PEF1dGhvcj5WaXNzZXI8L0F1dGhvcj48WWVhcj4yMDIxPC9ZZWFyPjxS
ZWNOdW0+OTQ2PC9SZWNOdW0+PERpc3BsYXlUZXh0PigxMywgMjApPC9EaXNwbGF5VGV4dD48cmVj
b3JkPjxyZWMtbnVtYmVyPjk0NjwvcmVjLW51bWJlcj48Zm9yZWlnbi1rZXlzPjxrZXkgYXBwPSJF
TiIgZGItaWQ9InM1dmEyNTJ2NnN4ZTBvZTAwZm52MHN0anRkdnN0YXI1YTl3cCIgdGltZXN0YW1w
PSIxNjI4MTQ4NDcwIj45NDY8L2tleT48L2ZvcmVpZ24ta2V5cz48cmVmLXR5cGUgbmFtZT0iSm91
cm5hbCBBcnRpY2xlIj4xNzwvcmVmLXR5cGU+PGNvbnRyaWJ1dG9ycz48YXV0aG9ycz48YXV0aG9y
PlZpc3NlciwgR2VyYXJkIEguIEEuPC9hdXRob3I+PGF1dGhvcj5OaWNob2xzb24sIFdhbmRhIEsu
PC9hdXRob3I+PGF1dGhvcj5CYXJuZWEsIEV5dGFuIFIuPC9hdXRob3I+PGF1dGhvcj5SYW1hc2F1
c2thaXRlLCBEaWFuYTwvYXV0aG9yPjxhdXRob3I+TmFzc2FyLCBBbndhciBILjwvYXV0aG9yPjxh
dXRob3I+Rm9yIHRoZSBGaWdvIFNhZmUgTW90aGVyaG9vZCwgTmV3Ym9ybiBIZWFsdGggQ29tbWl0
dGVlPC9hdXRob3I+PC9hdXRob3JzPjwvY29udHJpYnV0b3JzPjx0aXRsZXM+PHRpdGxlPkZJR08g
cG9zaXRpb24gcGFwZXIgb24gcmVmZXJlbmNlIGNoYXJ0cyBmb3IgZmV0YWwgZ3Jvd3RoIGFuZCBz
aXplIGF0IGJpcnRoOiBXaGljaCBvbmUgdG8gdXNlPzwvdGl0bGU+PHNlY29uZGFyeS10aXRsZT5J
bnRlcm5hdGlvbmFsIEpvdXJuYWwgb2YgR3luZWNvbG9neSAmYW1wOyBPYnN0ZXRyaWNzPC9zZWNv
bmRhcnktdGl0bGU+PC90aXRsZXM+PHBlcmlvZGljYWw+PGZ1bGwtdGl0bGU+SW50ZXJuYXRpb25h
bCBKb3VybmFsIG9mIEd5bmVjb2xvZ3kgJmFtcDsgT2JzdGV0cmljczwvZnVsbC10aXRsZT48L3Bl
cmlvZGljYWw+PHBhZ2VzPjE0OC0xNTE8L3BhZ2VzPjx2b2x1bWU+MTUyPC92b2x1bWU+PG51bWJl
cj4yPC9udW1iZXI+PGtleXdvcmRzPjxrZXl3b3JkPkZldGFsIGdyb3d0aCBjaGFydHM8L2tleXdv
cmQ+PGtleXdvcmQ+SW50ZXJncm93dGg8L2tleXdvcmQ+PGtleXdvcmQ+TmVvbmF0YWwgYmlydGh3
ZWlnaHQgY2hhcnRzPC9rZXl3b3JkPjwva2V5d29yZHM+PGRhdGVzPjx5ZWFyPjIwMjE8L3llYXI+
PHB1Yi1kYXRlcz48ZGF0ZT4yMDIxLzAyLzAxPC9kYXRlPjwvcHViLWRhdGVzPjwvZGF0ZXM+PHB1
Ymxpc2hlcj5Kb2huIFdpbGV5ICZhbXA7IFNvbnMsIEx0ZDwvcHVibGlzaGVyPjxpc2JuPjAwMjAt
NzI5MjwvaXNibj48d29yay10eXBlPmh0dHBzOi8vZG9pLm9yZy8xMC4xMDAyL2lqZ28uMTM1MDA8
L3dvcmstdHlwZT48dXJscz48cmVsYXRlZC11cmxzPjx1cmw+aHR0cHM6Ly9kb2kub3JnLzEwLjEw
MDIvaWpnby4xMzUwMDwvdXJsPjwvcmVsYXRlZC11cmxzPjwvdXJscz48ZWxlY3Ryb25pYy1yZXNv
dXJjZS1udW0+aHR0cHM6Ly9kb2kub3JnLzEwLjEwMDIvaWpnby4xMzUwMDwvZWxlY3Ryb25pYy1y
ZXNvdXJjZS1udW0+PGFjY2Vzcy1kYXRlPjIwMjEvMDYvMTY8L2FjY2Vzcy1kYXRlPjwvcmVjb3Jk
PjwvQ2l0ZT48Q2l0ZT48QXV0aG9yPk1lbGFtZWQ8L0F1dGhvcj48WWVhcj4yMDIxPC9ZZWFyPjxS
ZWNOdW0+MTE1NzwvUmVjTnVtPjxyZWNvcmQ+PHJlYy1udW1iZXI+MTE1NzwvcmVjLW51bWJlcj48
Zm9yZWlnbi1rZXlzPjxrZXkgYXBwPSJFTiIgZGItaWQ9InM1dmEyNTJ2NnN4ZTBvZTAwZm52MHN0
anRkdnN0YXI1YTl3cCIgdGltZXN0YW1wPSIxNjM1ODkxNjg1Ij4xMTU3PC9rZXk+PC9mb3JlaWdu
LWtleXM+PHJlZi10eXBlIG5hbWU9IkpvdXJuYWwgQXJ0aWNsZSI+MTc8L3JlZi10eXBlPjxjb250
cmlidXRvcnM+PGF1dGhvcnM+PGF1dGhvcj5NZWxhbWVkLCBOaXI8L2F1dGhvcj48YXV0aG9yPkJh
c2NoYXQsIEFobWV0PC9hdXRob3I+PGF1dGhvcj5ZaW5vbiwgWW9hdjwvYXV0aG9yPjxhdXRob3I+
QXRoYW5hc2lhZGlzLCBBcG9zdG9sb3M8L2F1dGhvcj48YXV0aG9yPk1lY2FjY2ksIEZlZGVyaWNv
PC9hdXRob3I+PGF1dGhvcj5GaWd1ZXJhcywgRnJhbmNlc2M8L2F1dGhvcj48YXV0aG9yPkJlcmdo
ZWxsYSwgVmluY2Vuem88L2F1dGhvcj48YXV0aG9yPk5hemFyZXRoLCBBbWFsYTwvYXV0aG9yPjxh
dXRob3I+VGFobGFrLCBNdW5hPC9hdXRob3I+PGF1dGhvcj5NY0ludHlyZSwgSC4gRGF2aWQ8L2F1
dGhvcj48YXV0aG9yPkRhIFNpbHZhIENvc3RhLCBGYWJyw61jaW88L2F1dGhvcj48YXV0aG9yPktp
aGFyYSwgQW5uZSBCLjwvYXV0aG9yPjxhdXRob3I+SGFkYXIsIEVyYW48L2F1dGhvcj48YXV0aG9y
Pk1jQXVsaWZmZSwgRmlvbm51YWxhPC9hdXRob3I+PGF1dGhvcj5IYW5zb24sIE1hcms8L2F1dGhv
cj48YXV0aG9yPk1hLCBSb25hbGQgQy48L2F1dGhvcj48YXV0aG9yPkdvb2RlbiwgUmFjaGVsPC9h
dXRob3I+PGF1dGhvcj5TaGVpbmVyLCBFeWFsPC9hdXRob3I+PGF1dGhvcj5LYXB1ciwgQW5pbDwv
YXV0aG9yPjxhdXRob3I+RGl2YWthciwgSGVtYTwvYXV0aG9yPjxhdXRob3I+QXlyZXMtZGUtQ2Ft
cG9zLCBEaW9nbzwvYXV0aG9yPjxhdXRob3I+SGllcnNjaCwgTGlyYW48L2F1dGhvcj48YXV0aG9y
PlBvb24sIExpb25hIEMuPC9hdXRob3I+PGF1dGhvcj5LaW5nZG9tLCBKb2huPC9hdXRob3I+PGF1
dGhvcj5Sb21lcm8sIFJvYmVydG88L2F1dGhvcj48YXV0aG9yPkhvZCwgTW9zaGU8L2F1dGhvcj48
L2F1dGhvcnM+PC9jb250cmlidXRvcnM+PHRpdGxlcz48dGl0bGU+RklHTyAoaW50ZXJuYXRpb25h
bCBGZWRlcmF0aW9uIG9mIEd5bmVjb2xvZ3kgYW5kIG9ic3RldHJpY3MpIGluaXRpYXRpdmUgb24g
ZmV0YWwgZ3Jvd3RoOiBiZXN0IHByYWN0aWNlIGFkdmljZSBmb3Igc2NyZWVuaW5nLCBkaWFnbm9z
aXMsIGFuZCBtYW5hZ2VtZW50IG9mIGZldGFsIGdyb3d0aCByZXN0cmljdGlvbjwvdGl0bGU+PHNl
Y29uZGFyeS10aXRsZT5JbnRlcm5hdGlvbmFsIGpvdXJuYWwgb2YgZ3luYWVjb2xvZ3kgYW5kIG9i
c3RldHJpY3M6IHRoZSBvZmZpY2lhbCBvcmdhbiBvZiB0aGUgSW50ZXJuYXRpb25hbCBGZWRlcmF0
aW9uIG9mIEd5bmFlY29sb2d5IGFuZCBPYnN0ZXRyaWNzPC9zZWNvbmRhcnktdGl0bGU+PGFsdC10
aXRsZT5JbnQgSiBHeW5hZWNvbCBPYnN0ZXQ8L2FsdC10aXRsZT48L3RpdGxlcz48cGVyaW9kaWNh
bD48ZnVsbC10aXRsZT5JbnQgSiBHeW5hZWNvbCBPYnN0ZXQ8L2Z1bGwtdGl0bGU+PGFiYnItMT5J
bnRlcm5hdGlvbmFsIGpvdXJuYWwgb2YgZ3luYWVjb2xvZ3kgYW5kIG9ic3RldHJpY3M6IHRoZSBv
ZmZpY2lhbCBvcmdhbiBvZiB0aGUgSW50ZXJuYXRpb25hbCBGZWRlcmF0aW9uIG9mIEd5bmFlY29s
b2d5IGFuZCBPYnN0ZXRyaWNzPC9hYmJyLTE+PC9wZXJpb2RpY2FsPjxhbHQtcGVyaW9kaWNhbD48
ZnVsbC10aXRsZT5JbnQgSiBHeW5hZWNvbCBPYnN0ZXQ8L2Z1bGwtdGl0bGU+PGFiYnItMT5JbnRl
cm5hdGlvbmFsIGpvdXJuYWwgb2YgZ3luYWVjb2xvZ3kgYW5kIG9ic3RldHJpY3M6IHRoZSBvZmZp
Y2lhbCBvcmdhbiBvZiB0aGUgSW50ZXJuYXRpb25hbCBGZWRlcmF0aW9uIG9mIEd5bmFlY29sb2d5
IGFuZCBPYnN0ZXRyaWNzPC9hYmJyLTE+PC9hbHQtcGVyaW9kaWNhbD48cGFnZXM+My01NzwvcGFn
ZXM+PHZvbHVtZT4xNTIgU3VwcGwgMTwvdm9sdW1lPjxudW1iZXI+U3VwcGwgMTwvbnVtYmVyPjxr
ZXl3b3Jkcz48a2V5d29yZD4qRklHTyBpbml0aWF0aXZlPC9rZXl3b3JkPjxrZXl3b3JkPipGZXRh
bCBncm93dGggcmVzdHJpY3Rpb248L2tleXdvcmQ+PGtleXdvcmQ+KmRldGVjdGlvbjwva2V5d29y
ZD48a2V5d29yZD4qZGlhZ25vc2lzPC9rZXl3b3JkPjxrZXl3b3JkPiptYW5hZ2VtZW50PC9rZXl3
b3JkPjxrZXl3b3JkPiptb25pdG9yaW5nPC9rZXl3b3JkPjxrZXl3b3JkPkZlbWFsZTwva2V5d29y
ZD48a2V5d29yZD4qRmV0YWwgRGV2ZWxvcG1lbnQ8L2tleXdvcmQ+PGtleXdvcmQ+RmV0YWwgR3Jv
d3RoIFJldGFyZGF0aW9uLypkaWFnbm9zaXMvZXRpb2xvZ3kvdGhlcmFweTwva2V5d29yZD48a2V5
d29yZD5GZXR1cy9waHlzaW9wYXRob2xvZ3k8L2tleXdvcmQ+PGtleXdvcmQ+SHVtYW5zPC9rZXl3
b3JkPjxrZXl3b3JkPkluZmFudCwgTmV3Ym9ybjwva2V5d29yZD48a2V5d29yZD5NYXNzIFNjcmVl
bmluZy8qbWV0aG9kczwva2V5d29yZD48a2V5d29yZD5PYnN0ZXRyaWNzL21ldGhvZHM8L2tleXdv
cmQ+PGtleXdvcmQ+UGxhY2VudGEvcGF0aG9sb2d5PC9rZXl3b3JkPjxrZXl3b3JkPlByZWduYW5j
eTwva2V5d29yZD48a2V5d29yZD5TdGlsbGJpcnRoPC9rZXl3b3JkPjwva2V5d29yZHM+PGRhdGVz
Pjx5ZWFyPjIwMjE8L3llYXI+PC9kYXRlcz48cHVibGlzaGVyPkpvaG4gV2lsZXkgYW5kIFNvbnMg
SW5jLjwvcHVibGlzaGVyPjxpc2JuPjE4NzktMzQ3OSYjeEQ7MDAyMC03MjkyPC9pc2JuPjxhY2Nl
c3Npb24tbnVtPjMzNzQwMjY0PC9hY2Nlc3Npb24tbnVtPjx1cmxzPjxyZWxhdGVkLXVybHM+PHVy
bD5odHRwczovL3B1Ym1lZC5uY2JpLm5sbS5uaWguZ292LzMzNzQwMjY0PC91cmw+PHVybD5odHRw
czovL3d3dy5uY2JpLm5sbS5uaWguZ292L3BtYy9hcnRpY2xlcy9QTUM4MjUyNzQzLzwvdXJsPjwv
cmVsYXRlZC11cmxzPjwvdXJscz48ZWxlY3Ryb25pYy1yZXNvdXJjZS1udW0+MTAuMTAwMi9pamdv
LjEzNTIyPC9lbGVjdHJvbmljLXJlc291cmNlLW51bT48cmVtb3RlLWRhdGFiYXNlLW5hbWU+UHVi
TWVkPC9yZW1vdGUtZGF0YWJhc2UtbmFtZT48bGFuZ3VhZ2U+ZW5nPC9sYW5ndWFnZT48L3JlY29y
ZD48L0NpdGU+PC9FbmROb3RlPn==
</w:fldData>
        </w:fldChar>
      </w:r>
      <w:r w:rsidR="00A55BC5">
        <w:rPr>
          <w:rFonts w:asciiTheme="majorHAnsi" w:hAnsiTheme="majorHAnsi" w:cstheme="majorHAnsi"/>
          <w:lang w:val="en-US" w:eastAsia="en-US"/>
        </w:rPr>
        <w:instrText xml:space="preserve"> ADDIN EN.CITE </w:instrText>
      </w:r>
      <w:r w:rsidR="00A55BC5">
        <w:rPr>
          <w:rFonts w:asciiTheme="majorHAnsi" w:hAnsiTheme="majorHAnsi" w:cstheme="majorHAnsi"/>
          <w:lang w:val="en-US" w:eastAsia="en-US"/>
        </w:rPr>
        <w:fldChar w:fldCharType="begin">
          <w:fldData xml:space="preserve">PEVuZE5vdGU+PENpdGU+PEF1dGhvcj5WaXNzZXI8L0F1dGhvcj48WWVhcj4yMDIxPC9ZZWFyPjxS
ZWNOdW0+OTQ2PC9SZWNOdW0+PERpc3BsYXlUZXh0PigxMywgMjApPC9EaXNwbGF5VGV4dD48cmVj
b3JkPjxyZWMtbnVtYmVyPjk0NjwvcmVjLW51bWJlcj48Zm9yZWlnbi1rZXlzPjxrZXkgYXBwPSJF
TiIgZGItaWQ9InM1dmEyNTJ2NnN4ZTBvZTAwZm52MHN0anRkdnN0YXI1YTl3cCIgdGltZXN0YW1w
PSIxNjI4MTQ4NDcwIj45NDY8L2tleT48L2ZvcmVpZ24ta2V5cz48cmVmLXR5cGUgbmFtZT0iSm91
cm5hbCBBcnRpY2xlIj4xNzwvcmVmLXR5cGU+PGNvbnRyaWJ1dG9ycz48YXV0aG9ycz48YXV0aG9y
PlZpc3NlciwgR2VyYXJkIEguIEEuPC9hdXRob3I+PGF1dGhvcj5OaWNob2xzb24sIFdhbmRhIEsu
PC9hdXRob3I+PGF1dGhvcj5CYXJuZWEsIEV5dGFuIFIuPC9hdXRob3I+PGF1dGhvcj5SYW1hc2F1
c2thaXRlLCBEaWFuYTwvYXV0aG9yPjxhdXRob3I+TmFzc2FyLCBBbndhciBILjwvYXV0aG9yPjxh
dXRob3I+Rm9yIHRoZSBGaWdvIFNhZmUgTW90aGVyaG9vZCwgTmV3Ym9ybiBIZWFsdGggQ29tbWl0
dGVlPC9hdXRob3I+PC9hdXRob3JzPjwvY29udHJpYnV0b3JzPjx0aXRsZXM+PHRpdGxlPkZJR08g
cG9zaXRpb24gcGFwZXIgb24gcmVmZXJlbmNlIGNoYXJ0cyBmb3IgZmV0YWwgZ3Jvd3RoIGFuZCBz
aXplIGF0IGJpcnRoOiBXaGljaCBvbmUgdG8gdXNlPzwvdGl0bGU+PHNlY29uZGFyeS10aXRsZT5J
bnRlcm5hdGlvbmFsIEpvdXJuYWwgb2YgR3luZWNvbG9neSAmYW1wOyBPYnN0ZXRyaWNzPC9zZWNv
bmRhcnktdGl0bGU+PC90aXRsZXM+PHBlcmlvZGljYWw+PGZ1bGwtdGl0bGU+SW50ZXJuYXRpb25h
bCBKb3VybmFsIG9mIEd5bmVjb2xvZ3kgJmFtcDsgT2JzdGV0cmljczwvZnVsbC10aXRsZT48L3Bl
cmlvZGljYWw+PHBhZ2VzPjE0OC0xNTE8L3BhZ2VzPjx2b2x1bWU+MTUyPC92b2x1bWU+PG51bWJl
cj4yPC9udW1iZXI+PGtleXdvcmRzPjxrZXl3b3JkPkZldGFsIGdyb3d0aCBjaGFydHM8L2tleXdv
cmQ+PGtleXdvcmQ+SW50ZXJncm93dGg8L2tleXdvcmQ+PGtleXdvcmQ+TmVvbmF0YWwgYmlydGh3
ZWlnaHQgY2hhcnRzPC9rZXl3b3JkPjwva2V5d29yZHM+PGRhdGVzPjx5ZWFyPjIwMjE8L3llYXI+
PHB1Yi1kYXRlcz48ZGF0ZT4yMDIxLzAyLzAxPC9kYXRlPjwvcHViLWRhdGVzPjwvZGF0ZXM+PHB1
Ymxpc2hlcj5Kb2huIFdpbGV5ICZhbXA7IFNvbnMsIEx0ZDwvcHVibGlzaGVyPjxpc2JuPjAwMjAt
NzI5MjwvaXNibj48d29yay10eXBlPmh0dHBzOi8vZG9pLm9yZy8xMC4xMDAyL2lqZ28uMTM1MDA8
L3dvcmstdHlwZT48dXJscz48cmVsYXRlZC11cmxzPjx1cmw+aHR0cHM6Ly9kb2kub3JnLzEwLjEw
MDIvaWpnby4xMzUwMDwvdXJsPjwvcmVsYXRlZC11cmxzPjwvdXJscz48ZWxlY3Ryb25pYy1yZXNv
dXJjZS1udW0+aHR0cHM6Ly9kb2kub3JnLzEwLjEwMDIvaWpnby4xMzUwMDwvZWxlY3Ryb25pYy1y
ZXNvdXJjZS1udW0+PGFjY2Vzcy1kYXRlPjIwMjEvMDYvMTY8L2FjY2Vzcy1kYXRlPjwvcmVjb3Jk
PjwvQ2l0ZT48Q2l0ZT48QXV0aG9yPk1lbGFtZWQ8L0F1dGhvcj48WWVhcj4yMDIxPC9ZZWFyPjxS
ZWNOdW0+MTE1NzwvUmVjTnVtPjxyZWNvcmQ+PHJlYy1udW1iZXI+MTE1NzwvcmVjLW51bWJlcj48
Zm9yZWlnbi1rZXlzPjxrZXkgYXBwPSJFTiIgZGItaWQ9InM1dmEyNTJ2NnN4ZTBvZTAwZm52MHN0
anRkdnN0YXI1YTl3cCIgdGltZXN0YW1wPSIxNjM1ODkxNjg1Ij4xMTU3PC9rZXk+PC9mb3JlaWdu
LWtleXM+PHJlZi10eXBlIG5hbWU9IkpvdXJuYWwgQXJ0aWNsZSI+MTc8L3JlZi10eXBlPjxjb250
cmlidXRvcnM+PGF1dGhvcnM+PGF1dGhvcj5NZWxhbWVkLCBOaXI8L2F1dGhvcj48YXV0aG9yPkJh
c2NoYXQsIEFobWV0PC9hdXRob3I+PGF1dGhvcj5ZaW5vbiwgWW9hdjwvYXV0aG9yPjxhdXRob3I+
QXRoYW5hc2lhZGlzLCBBcG9zdG9sb3M8L2F1dGhvcj48YXV0aG9yPk1lY2FjY2ksIEZlZGVyaWNv
PC9hdXRob3I+PGF1dGhvcj5GaWd1ZXJhcywgRnJhbmNlc2M8L2F1dGhvcj48YXV0aG9yPkJlcmdo
ZWxsYSwgVmluY2Vuem88L2F1dGhvcj48YXV0aG9yPk5hemFyZXRoLCBBbWFsYTwvYXV0aG9yPjxh
dXRob3I+VGFobGFrLCBNdW5hPC9hdXRob3I+PGF1dGhvcj5NY0ludHlyZSwgSC4gRGF2aWQ8L2F1
dGhvcj48YXV0aG9yPkRhIFNpbHZhIENvc3RhLCBGYWJyw61jaW88L2F1dGhvcj48YXV0aG9yPktp
aGFyYSwgQW5uZSBCLjwvYXV0aG9yPjxhdXRob3I+SGFkYXIsIEVyYW48L2F1dGhvcj48YXV0aG9y
Pk1jQXVsaWZmZSwgRmlvbm51YWxhPC9hdXRob3I+PGF1dGhvcj5IYW5zb24sIE1hcms8L2F1dGhv
cj48YXV0aG9yPk1hLCBSb25hbGQgQy48L2F1dGhvcj48YXV0aG9yPkdvb2RlbiwgUmFjaGVsPC9h
dXRob3I+PGF1dGhvcj5TaGVpbmVyLCBFeWFsPC9hdXRob3I+PGF1dGhvcj5LYXB1ciwgQW5pbDwv
YXV0aG9yPjxhdXRob3I+RGl2YWthciwgSGVtYTwvYXV0aG9yPjxhdXRob3I+QXlyZXMtZGUtQ2Ft
cG9zLCBEaW9nbzwvYXV0aG9yPjxhdXRob3I+SGllcnNjaCwgTGlyYW48L2F1dGhvcj48YXV0aG9y
PlBvb24sIExpb25hIEMuPC9hdXRob3I+PGF1dGhvcj5LaW5nZG9tLCBKb2huPC9hdXRob3I+PGF1
dGhvcj5Sb21lcm8sIFJvYmVydG88L2F1dGhvcj48YXV0aG9yPkhvZCwgTW9zaGU8L2F1dGhvcj48
L2F1dGhvcnM+PC9jb250cmlidXRvcnM+PHRpdGxlcz48dGl0bGU+RklHTyAoaW50ZXJuYXRpb25h
bCBGZWRlcmF0aW9uIG9mIEd5bmVjb2xvZ3kgYW5kIG9ic3RldHJpY3MpIGluaXRpYXRpdmUgb24g
ZmV0YWwgZ3Jvd3RoOiBiZXN0IHByYWN0aWNlIGFkdmljZSBmb3Igc2NyZWVuaW5nLCBkaWFnbm9z
aXMsIGFuZCBtYW5hZ2VtZW50IG9mIGZldGFsIGdyb3d0aCByZXN0cmljdGlvbjwvdGl0bGU+PHNl
Y29uZGFyeS10aXRsZT5JbnRlcm5hdGlvbmFsIGpvdXJuYWwgb2YgZ3luYWVjb2xvZ3kgYW5kIG9i
c3RldHJpY3M6IHRoZSBvZmZpY2lhbCBvcmdhbiBvZiB0aGUgSW50ZXJuYXRpb25hbCBGZWRlcmF0
aW9uIG9mIEd5bmFlY29sb2d5IGFuZCBPYnN0ZXRyaWNzPC9zZWNvbmRhcnktdGl0bGU+PGFsdC10
aXRsZT5JbnQgSiBHeW5hZWNvbCBPYnN0ZXQ8L2FsdC10aXRsZT48L3RpdGxlcz48cGVyaW9kaWNh
bD48ZnVsbC10aXRsZT5JbnQgSiBHeW5hZWNvbCBPYnN0ZXQ8L2Z1bGwtdGl0bGU+PGFiYnItMT5J
bnRlcm5hdGlvbmFsIGpvdXJuYWwgb2YgZ3luYWVjb2xvZ3kgYW5kIG9ic3RldHJpY3M6IHRoZSBv
ZmZpY2lhbCBvcmdhbiBvZiB0aGUgSW50ZXJuYXRpb25hbCBGZWRlcmF0aW9uIG9mIEd5bmFlY29s
b2d5IGFuZCBPYnN0ZXRyaWNzPC9hYmJyLTE+PC9wZXJpb2RpY2FsPjxhbHQtcGVyaW9kaWNhbD48
ZnVsbC10aXRsZT5JbnQgSiBHeW5hZWNvbCBPYnN0ZXQ8L2Z1bGwtdGl0bGU+PGFiYnItMT5JbnRl
cm5hdGlvbmFsIGpvdXJuYWwgb2YgZ3luYWVjb2xvZ3kgYW5kIG9ic3RldHJpY3M6IHRoZSBvZmZp
Y2lhbCBvcmdhbiBvZiB0aGUgSW50ZXJuYXRpb25hbCBGZWRlcmF0aW9uIG9mIEd5bmFlY29sb2d5
IGFuZCBPYnN0ZXRyaWNzPC9hYmJyLTE+PC9hbHQtcGVyaW9kaWNhbD48cGFnZXM+My01NzwvcGFn
ZXM+PHZvbHVtZT4xNTIgU3VwcGwgMTwvdm9sdW1lPjxudW1iZXI+U3VwcGwgMTwvbnVtYmVyPjxr
ZXl3b3Jkcz48a2V5d29yZD4qRklHTyBpbml0aWF0aXZlPC9rZXl3b3JkPjxrZXl3b3JkPipGZXRh
bCBncm93dGggcmVzdHJpY3Rpb248L2tleXdvcmQ+PGtleXdvcmQ+KmRldGVjdGlvbjwva2V5d29y
ZD48a2V5d29yZD4qZGlhZ25vc2lzPC9rZXl3b3JkPjxrZXl3b3JkPiptYW5hZ2VtZW50PC9rZXl3
b3JkPjxrZXl3b3JkPiptb25pdG9yaW5nPC9rZXl3b3JkPjxrZXl3b3JkPkZlbWFsZTwva2V5d29y
ZD48a2V5d29yZD4qRmV0YWwgRGV2ZWxvcG1lbnQ8L2tleXdvcmQ+PGtleXdvcmQ+RmV0YWwgR3Jv
d3RoIFJldGFyZGF0aW9uLypkaWFnbm9zaXMvZXRpb2xvZ3kvdGhlcmFweTwva2V5d29yZD48a2V5
d29yZD5GZXR1cy9waHlzaW9wYXRob2xvZ3k8L2tleXdvcmQ+PGtleXdvcmQ+SHVtYW5zPC9rZXl3
b3JkPjxrZXl3b3JkPkluZmFudCwgTmV3Ym9ybjwva2V5d29yZD48a2V5d29yZD5NYXNzIFNjcmVl
bmluZy8qbWV0aG9kczwva2V5d29yZD48a2V5d29yZD5PYnN0ZXRyaWNzL21ldGhvZHM8L2tleXdv
cmQ+PGtleXdvcmQ+UGxhY2VudGEvcGF0aG9sb2d5PC9rZXl3b3JkPjxrZXl3b3JkPlByZWduYW5j
eTwva2V5d29yZD48a2V5d29yZD5TdGlsbGJpcnRoPC9rZXl3b3JkPjwva2V5d29yZHM+PGRhdGVz
Pjx5ZWFyPjIwMjE8L3llYXI+PC9kYXRlcz48cHVibGlzaGVyPkpvaG4gV2lsZXkgYW5kIFNvbnMg
SW5jLjwvcHVibGlzaGVyPjxpc2JuPjE4NzktMzQ3OSYjeEQ7MDAyMC03MjkyPC9pc2JuPjxhY2Nl
c3Npb24tbnVtPjMzNzQwMjY0PC9hY2Nlc3Npb24tbnVtPjx1cmxzPjxyZWxhdGVkLXVybHM+PHVy
bD5odHRwczovL3B1Ym1lZC5uY2JpLm5sbS5uaWguZ292LzMzNzQwMjY0PC91cmw+PHVybD5odHRw
czovL3d3dy5uY2JpLm5sbS5uaWguZ292L3BtYy9hcnRpY2xlcy9QTUM4MjUyNzQzLzwvdXJsPjwv
cmVsYXRlZC11cmxzPjwvdXJscz48ZWxlY3Ryb25pYy1yZXNvdXJjZS1udW0+MTAuMTAwMi9pamdv
LjEzNTIyPC9lbGVjdHJvbmljLXJlc291cmNlLW51bT48cmVtb3RlLWRhdGFiYXNlLW5hbWU+UHVi
TWVkPC9yZW1vdGUtZGF0YWJhc2UtbmFtZT48bGFuZ3VhZ2U+ZW5nPC9sYW5ndWFnZT48L3JlY29y
ZD48L0NpdGU+PC9FbmROb3RlPn==
</w:fldData>
        </w:fldChar>
      </w:r>
      <w:r w:rsidR="00A55BC5">
        <w:rPr>
          <w:rFonts w:asciiTheme="majorHAnsi" w:hAnsiTheme="majorHAnsi" w:cstheme="majorHAnsi"/>
          <w:lang w:val="en-US" w:eastAsia="en-US"/>
        </w:rPr>
        <w:instrText xml:space="preserve"> ADDIN EN.CITE.DATA </w:instrText>
      </w:r>
      <w:r w:rsidR="00A55BC5">
        <w:rPr>
          <w:rFonts w:asciiTheme="majorHAnsi" w:hAnsiTheme="majorHAnsi" w:cstheme="majorHAnsi"/>
          <w:lang w:val="en-US" w:eastAsia="en-US"/>
        </w:rPr>
      </w:r>
      <w:r w:rsidR="00A55BC5">
        <w:rPr>
          <w:rFonts w:asciiTheme="majorHAnsi" w:hAnsiTheme="majorHAnsi" w:cstheme="majorHAnsi"/>
          <w:lang w:val="en-US" w:eastAsia="en-US"/>
        </w:rPr>
        <w:fldChar w:fldCharType="end"/>
      </w:r>
      <w:r w:rsidR="006E21A9" w:rsidRPr="00E463B5">
        <w:rPr>
          <w:rFonts w:asciiTheme="majorHAnsi" w:hAnsiTheme="majorHAnsi" w:cstheme="majorHAnsi"/>
          <w:lang w:val="en-US" w:eastAsia="en-US"/>
        </w:rPr>
      </w:r>
      <w:r w:rsidR="006E21A9" w:rsidRPr="00E463B5">
        <w:rPr>
          <w:rFonts w:asciiTheme="majorHAnsi" w:hAnsiTheme="majorHAnsi" w:cstheme="majorHAnsi"/>
          <w:lang w:val="en-US" w:eastAsia="en-US"/>
        </w:rPr>
        <w:fldChar w:fldCharType="separate"/>
      </w:r>
      <w:r w:rsidR="00A55BC5">
        <w:rPr>
          <w:rFonts w:asciiTheme="majorHAnsi" w:hAnsiTheme="majorHAnsi" w:cstheme="majorHAnsi"/>
          <w:noProof/>
          <w:lang w:val="en-US" w:eastAsia="en-US"/>
        </w:rPr>
        <w:t>(13, 20)</w:t>
      </w:r>
      <w:r w:rsidR="006E21A9" w:rsidRPr="00E463B5">
        <w:rPr>
          <w:rFonts w:asciiTheme="majorHAnsi" w:hAnsiTheme="majorHAnsi" w:cstheme="majorHAnsi"/>
          <w:lang w:val="en-US" w:eastAsia="en-US"/>
        </w:rPr>
        <w:fldChar w:fldCharType="end"/>
      </w:r>
      <w:r w:rsidR="00C53FE5">
        <w:rPr>
          <w:rFonts w:asciiTheme="majorHAnsi" w:hAnsiTheme="majorHAnsi" w:cstheme="majorHAnsi"/>
          <w:lang w:eastAsia="en-US"/>
        </w:rPr>
        <w:t>. Their rationale is that the</w:t>
      </w:r>
      <w:r w:rsidRPr="00E463B5">
        <w:rPr>
          <w:rFonts w:asciiTheme="majorHAnsi" w:hAnsiTheme="majorHAnsi" w:cstheme="majorHAnsi"/>
          <w:lang w:val="en-US" w:eastAsia="en-US"/>
        </w:rPr>
        <w:t xml:space="preserve"> smallest 10% </w:t>
      </w:r>
      <w:r w:rsidR="00AC75A2" w:rsidRPr="00E463B5">
        <w:rPr>
          <w:rFonts w:asciiTheme="majorHAnsi" w:hAnsiTheme="majorHAnsi" w:cstheme="majorHAnsi"/>
          <w:lang w:val="en-US" w:eastAsia="en-US"/>
        </w:rPr>
        <w:t xml:space="preserve">of any population </w:t>
      </w:r>
      <w:r w:rsidRPr="00E463B5">
        <w:rPr>
          <w:rFonts w:asciiTheme="majorHAnsi" w:hAnsiTheme="majorHAnsi" w:cstheme="majorHAnsi"/>
          <w:lang w:val="en-US" w:eastAsia="en-US"/>
        </w:rPr>
        <w:t xml:space="preserve">contains enough growth pathology </w:t>
      </w:r>
      <w:r w:rsidR="00AC75A2" w:rsidRPr="00E463B5">
        <w:rPr>
          <w:rFonts w:asciiTheme="majorHAnsi" w:hAnsiTheme="majorHAnsi" w:cstheme="majorHAnsi"/>
          <w:lang w:val="en-US" w:eastAsia="en-US"/>
        </w:rPr>
        <w:t xml:space="preserve">for obstetric intervention </w:t>
      </w:r>
      <w:proofErr w:type="gramStart"/>
      <w:r w:rsidR="00AC75A2" w:rsidRPr="00E463B5">
        <w:rPr>
          <w:rFonts w:asciiTheme="majorHAnsi" w:hAnsiTheme="majorHAnsi" w:cstheme="majorHAnsi"/>
          <w:lang w:val="en-US" w:eastAsia="en-US"/>
        </w:rPr>
        <w:t>on the basis of</w:t>
      </w:r>
      <w:proofErr w:type="gramEnd"/>
      <w:r w:rsidR="00AC75A2" w:rsidRPr="00E463B5">
        <w:rPr>
          <w:rFonts w:asciiTheme="majorHAnsi" w:hAnsiTheme="majorHAnsi" w:cstheme="majorHAnsi"/>
          <w:lang w:val="en-US" w:eastAsia="en-US"/>
        </w:rPr>
        <w:t xml:space="preserve"> size to be acceptable to the obstetric community</w:t>
      </w:r>
      <w:r w:rsidR="00C53FE5">
        <w:rPr>
          <w:rFonts w:asciiTheme="majorHAnsi" w:hAnsiTheme="majorHAnsi" w:cstheme="majorHAnsi"/>
          <w:lang w:val="en-US" w:eastAsia="en-US"/>
        </w:rPr>
        <w:t xml:space="preserve">. </w:t>
      </w:r>
      <w:r w:rsidR="00AC75A2" w:rsidRPr="00E463B5">
        <w:rPr>
          <w:rFonts w:asciiTheme="majorHAnsi" w:hAnsiTheme="majorHAnsi" w:cstheme="majorHAnsi"/>
          <w:lang w:val="en-US" w:eastAsia="en-US"/>
        </w:rPr>
        <w:t xml:space="preserve"> </w:t>
      </w:r>
    </w:p>
    <w:p w14:paraId="5B963AA6" w14:textId="665C7CA3" w:rsidR="00AC75A2" w:rsidRPr="00E463B5" w:rsidRDefault="00AC75A2" w:rsidP="00FD6D7E">
      <w:pPr>
        <w:numPr>
          <w:ilvl w:val="0"/>
          <w:numId w:val="7"/>
        </w:numPr>
        <w:jc w:val="both"/>
        <w:rPr>
          <w:rFonts w:asciiTheme="majorHAnsi" w:hAnsiTheme="majorHAnsi" w:cstheme="majorHAnsi"/>
          <w:lang w:eastAsia="en-US"/>
        </w:rPr>
      </w:pPr>
      <w:r w:rsidRPr="00E463B5">
        <w:rPr>
          <w:rFonts w:asciiTheme="majorHAnsi" w:hAnsiTheme="majorHAnsi" w:cstheme="majorHAnsi"/>
          <w:lang w:val="en-US" w:eastAsia="en-US"/>
        </w:rPr>
        <w:t>Basing a growth standard on population means will achieve the above recommendation</w:t>
      </w:r>
      <w:r w:rsidR="00C53FE5">
        <w:rPr>
          <w:rFonts w:asciiTheme="majorHAnsi" w:hAnsiTheme="majorHAnsi" w:cstheme="majorHAnsi"/>
          <w:lang w:val="en-US" w:eastAsia="en-US"/>
        </w:rPr>
        <w:t xml:space="preserve">. </w:t>
      </w:r>
    </w:p>
    <w:p w14:paraId="4DD8815D" w14:textId="77777777" w:rsidR="00AE26DE" w:rsidRPr="00E463B5" w:rsidRDefault="00AE26DE" w:rsidP="00E463B5">
      <w:pPr>
        <w:jc w:val="both"/>
        <w:rPr>
          <w:rFonts w:asciiTheme="majorHAnsi" w:hAnsiTheme="majorHAnsi" w:cstheme="majorHAnsi"/>
          <w:b/>
          <w:bCs/>
          <w:lang w:val="en-US" w:eastAsia="en-US"/>
        </w:rPr>
      </w:pPr>
    </w:p>
    <w:p w14:paraId="48F43376" w14:textId="5868E535" w:rsidR="00AC75A2" w:rsidRPr="00E463B5" w:rsidRDefault="00134F77" w:rsidP="00FD6D7E">
      <w:pPr>
        <w:pStyle w:val="ListParagraph"/>
        <w:numPr>
          <w:ilvl w:val="0"/>
          <w:numId w:val="10"/>
        </w:numPr>
        <w:jc w:val="both"/>
        <w:rPr>
          <w:rFonts w:asciiTheme="majorHAnsi" w:hAnsiTheme="majorHAnsi" w:cstheme="majorHAnsi"/>
          <w:lang w:val="en-US" w:eastAsia="en-US"/>
        </w:rPr>
      </w:pPr>
      <w:r w:rsidRPr="00E463B5">
        <w:rPr>
          <w:rFonts w:asciiTheme="majorHAnsi" w:hAnsiTheme="majorHAnsi" w:cstheme="majorHAnsi"/>
          <w:b/>
          <w:bCs/>
          <w:u w:val="single"/>
          <w:lang w:val="en-US" w:eastAsia="en-US"/>
        </w:rPr>
        <w:t>Based on Lancet’s “Global fetal and birthweight calculator”</w:t>
      </w:r>
      <w:r w:rsidR="00ED40AB" w:rsidRPr="00E463B5">
        <w:rPr>
          <w:rFonts w:asciiTheme="majorHAnsi" w:hAnsiTheme="majorHAnsi" w:cstheme="majorHAnsi"/>
          <w:b/>
          <w:bCs/>
          <w:u w:val="single"/>
          <w:lang w:val="en-US" w:eastAsia="en-US"/>
        </w:rPr>
        <w:t xml:space="preserve"> </w:t>
      </w:r>
      <w:r w:rsidR="00ED40AB" w:rsidRPr="00E463B5">
        <w:rPr>
          <w:rFonts w:asciiTheme="majorHAnsi" w:hAnsiTheme="majorHAnsi" w:cstheme="majorHAnsi"/>
          <w:b/>
          <w:bCs/>
          <w:u w:val="single"/>
          <w:lang w:val="en-US" w:eastAsia="en-US"/>
        </w:rPr>
        <w:fldChar w:fldCharType="begin"/>
      </w:r>
      <w:r w:rsidR="00AA7573">
        <w:rPr>
          <w:rFonts w:asciiTheme="majorHAnsi" w:hAnsiTheme="majorHAnsi" w:cstheme="majorHAnsi"/>
          <w:b/>
          <w:bCs/>
          <w:u w:val="single"/>
          <w:lang w:val="en-US" w:eastAsia="en-US"/>
        </w:rPr>
        <w:instrText xml:space="preserve"> ADDIN EN.CITE &lt;EndNote&gt;&lt;Cite&gt;&lt;Author&gt;Mikolajczyk&lt;/Author&gt;&lt;Year&gt;2011&lt;/Year&gt;&lt;RecNum&gt;848&lt;/RecNum&gt;&lt;DisplayText&gt;(9)&lt;/DisplayText&gt;&lt;record&gt;&lt;rec-number&gt;848&lt;/rec-number&gt;&lt;foreign-keys&gt;&lt;key app="EN" db-id="s5va252v6sxe0oe00fnv0stjtdvstar5a9wp" timestamp="1628148321"&gt;848&lt;/key&gt;&lt;/foreign-keys&gt;&lt;ref-type name="Journal Article"&gt;17&lt;/ref-type&gt;&lt;contributors&gt;&lt;authors&gt;&lt;author&gt;Mikolajczyk, R. T.&lt;/author&gt;&lt;author&gt;Zhang, J.&lt;/author&gt;&lt;author&gt;Betran, A. P.&lt;/author&gt;&lt;author&gt;Souza, J. P.&lt;/author&gt;&lt;author&gt;Mori, R.&lt;/author&gt;&lt;author&gt;Gülmezoglu, A. M.&lt;/author&gt;&lt;author&gt;Merialdi, M.&lt;/author&gt;&lt;/authors&gt;&lt;/contributors&gt;&lt;auth-address&gt;Department of Clinical Epidemiology, Bremen Institute for Prevention Research and Social Medicine, Bremen, Germany.&lt;/auth-address&gt;&lt;titles&gt;&lt;title&gt;A global reference for fetal-weight and birthweight percentiles&lt;/title&gt;&lt;secondary-title&gt;Lancet&lt;/secondary-title&gt;&lt;/titles&gt;&lt;periodical&gt;&lt;full-title&gt;Lancet&lt;/full-title&gt;&lt;abbr-1&gt;Lancet (London, England)&lt;/abbr-1&gt;&lt;/periodical&gt;&lt;pages&gt;1855-61&lt;/pages&gt;&lt;volume&gt;377&lt;/volume&gt;&lt;number&gt;9780&lt;/number&gt;&lt;edition&gt;2011/05/31&lt;/edition&gt;&lt;keywords&gt;&lt;keyword&gt;Birth Weight&lt;/keyword&gt;&lt;keyword&gt;Female&lt;/keyword&gt;&lt;keyword&gt;*Fetal Development&lt;/keyword&gt;&lt;keyword&gt;*Fetal Weight&lt;/keyword&gt;&lt;keyword&gt;Gestational Age&lt;/keyword&gt;&lt;keyword&gt;Humans&lt;/keyword&gt;&lt;keyword&gt;Infant, Newborn&lt;/keyword&gt;&lt;keyword&gt;*Perinatal Mortality&lt;/keyword&gt;&lt;keyword&gt;Pregnancy&lt;/keyword&gt;&lt;keyword&gt;Stillbirth&lt;/keyword&gt;&lt;/keywords&gt;&lt;dates&gt;&lt;year&gt;2011&lt;/year&gt;&lt;pub-dates&gt;&lt;date&gt;May 28&lt;/date&gt;&lt;/pub-dates&gt;&lt;/dates&gt;&lt;isbn&gt;0140-6736&lt;/isbn&gt;&lt;accession-num&gt;21621717&lt;/accession-num&gt;&lt;urls&gt;&lt;/urls&gt;&lt;electronic-resource-num&gt;10.1016/s0140-6736(11)60364-4&lt;/electronic-resource-num&gt;&lt;remote-database-provider&gt;NLM&lt;/remote-database-provider&gt;&lt;language&gt;eng&lt;/language&gt;&lt;/record&gt;&lt;/Cite&gt;&lt;/EndNote&gt;</w:instrText>
      </w:r>
      <w:r w:rsidR="00ED40AB" w:rsidRPr="00E463B5">
        <w:rPr>
          <w:rFonts w:asciiTheme="majorHAnsi" w:hAnsiTheme="majorHAnsi" w:cstheme="majorHAnsi"/>
          <w:b/>
          <w:bCs/>
          <w:u w:val="single"/>
          <w:lang w:val="en-US" w:eastAsia="en-US"/>
        </w:rPr>
        <w:fldChar w:fldCharType="separate"/>
      </w:r>
      <w:r w:rsidR="00AA7573">
        <w:rPr>
          <w:rFonts w:asciiTheme="majorHAnsi" w:hAnsiTheme="majorHAnsi" w:cstheme="majorHAnsi"/>
          <w:b/>
          <w:bCs/>
          <w:noProof/>
          <w:u w:val="single"/>
          <w:lang w:val="en-US" w:eastAsia="en-US"/>
        </w:rPr>
        <w:t>(9)</w:t>
      </w:r>
      <w:r w:rsidR="00ED40AB" w:rsidRPr="00E463B5">
        <w:rPr>
          <w:rFonts w:asciiTheme="majorHAnsi" w:hAnsiTheme="majorHAnsi" w:cstheme="majorHAnsi"/>
          <w:b/>
          <w:bCs/>
          <w:u w:val="single"/>
          <w:lang w:val="en-US" w:eastAsia="en-US"/>
        </w:rPr>
        <w:fldChar w:fldCharType="end"/>
      </w:r>
      <w:r w:rsidR="00AE110A" w:rsidRPr="00E463B5">
        <w:rPr>
          <w:rFonts w:asciiTheme="majorHAnsi" w:hAnsiTheme="majorHAnsi" w:cstheme="majorHAnsi"/>
          <w:b/>
          <w:bCs/>
          <w:u w:val="single"/>
          <w:lang w:val="en-US" w:eastAsia="en-US"/>
        </w:rPr>
        <w:t xml:space="preserve">: </w:t>
      </w:r>
    </w:p>
    <w:p w14:paraId="7F91CDE5" w14:textId="37A1D0D4" w:rsidR="00ED40AB" w:rsidRPr="00E463B5" w:rsidRDefault="00AE110A" w:rsidP="00FD6D7E">
      <w:pPr>
        <w:pStyle w:val="ListParagraph"/>
        <w:numPr>
          <w:ilvl w:val="0"/>
          <w:numId w:val="7"/>
        </w:numPr>
        <w:jc w:val="both"/>
        <w:rPr>
          <w:rFonts w:asciiTheme="majorHAnsi" w:hAnsiTheme="majorHAnsi" w:cstheme="majorHAnsi"/>
          <w:lang w:val="en-US" w:eastAsia="en-US"/>
        </w:rPr>
      </w:pPr>
      <w:r w:rsidRPr="00E463B5">
        <w:rPr>
          <w:rFonts w:asciiTheme="majorHAnsi" w:hAnsiTheme="majorHAnsi" w:cstheme="majorHAnsi"/>
          <w:lang w:val="en-US" w:eastAsia="en-US"/>
        </w:rPr>
        <w:t>Th</w:t>
      </w:r>
      <w:r w:rsidR="00777811">
        <w:rPr>
          <w:rFonts w:asciiTheme="majorHAnsi" w:hAnsiTheme="majorHAnsi" w:cstheme="majorHAnsi"/>
          <w:lang w:val="en-US" w:eastAsia="en-US"/>
        </w:rPr>
        <w:t>e “Global fetal and birthweight</w:t>
      </w:r>
      <w:r w:rsidR="00AC75A2" w:rsidRPr="00E463B5">
        <w:rPr>
          <w:rFonts w:asciiTheme="majorHAnsi" w:hAnsiTheme="majorHAnsi" w:cstheme="majorHAnsi"/>
          <w:lang w:val="en-US" w:eastAsia="en-US"/>
        </w:rPr>
        <w:t xml:space="preserve"> calculator</w:t>
      </w:r>
      <w:r w:rsidR="00777811">
        <w:rPr>
          <w:rFonts w:asciiTheme="majorHAnsi" w:hAnsiTheme="majorHAnsi" w:cstheme="majorHAnsi"/>
          <w:lang w:val="en-US" w:eastAsia="en-US"/>
        </w:rPr>
        <w:t>”</w:t>
      </w:r>
      <w:r w:rsidRPr="00E463B5">
        <w:rPr>
          <w:rFonts w:asciiTheme="majorHAnsi" w:hAnsiTheme="majorHAnsi" w:cstheme="majorHAnsi"/>
          <w:lang w:val="en-US" w:eastAsia="en-US"/>
        </w:rPr>
        <w:t xml:space="preserve"> </w:t>
      </w:r>
      <w:proofErr w:type="spellStart"/>
      <w:r w:rsidRPr="00E463B5">
        <w:rPr>
          <w:rFonts w:asciiTheme="majorHAnsi" w:hAnsiTheme="majorHAnsi" w:cstheme="majorHAnsi"/>
          <w:lang w:val="en-US" w:eastAsia="en-US"/>
        </w:rPr>
        <w:t>utilises</w:t>
      </w:r>
      <w:proofErr w:type="spellEnd"/>
      <w:r w:rsidRPr="00E463B5">
        <w:rPr>
          <w:rFonts w:asciiTheme="majorHAnsi" w:hAnsiTheme="majorHAnsi" w:cstheme="majorHAnsi"/>
          <w:lang w:val="en-US" w:eastAsia="en-US"/>
        </w:rPr>
        <w:t xml:space="preserve"> </w:t>
      </w:r>
      <w:proofErr w:type="spellStart"/>
      <w:r w:rsidRPr="00E463B5">
        <w:rPr>
          <w:rFonts w:asciiTheme="majorHAnsi" w:hAnsiTheme="majorHAnsi" w:cstheme="majorHAnsi"/>
          <w:lang w:val="en-US" w:eastAsia="en-US"/>
        </w:rPr>
        <w:t>Hadlocks</w:t>
      </w:r>
      <w:proofErr w:type="spellEnd"/>
      <w:r w:rsidRPr="00E463B5">
        <w:rPr>
          <w:rFonts w:asciiTheme="majorHAnsi" w:hAnsiTheme="majorHAnsi" w:cstheme="majorHAnsi"/>
          <w:lang w:val="en-US" w:eastAsia="en-US"/>
        </w:rPr>
        <w:t>’ formula</w:t>
      </w:r>
      <w:r w:rsidR="000A39FD" w:rsidRPr="00E463B5">
        <w:rPr>
          <w:rFonts w:asciiTheme="majorHAnsi" w:hAnsiTheme="majorHAnsi" w:cstheme="majorHAnsi"/>
          <w:lang w:val="en-US" w:eastAsia="en-US"/>
        </w:rPr>
        <w:t xml:space="preserve">, </w:t>
      </w:r>
      <w:r w:rsidR="00ED40AB" w:rsidRPr="00E463B5">
        <w:rPr>
          <w:rFonts w:asciiTheme="majorHAnsi" w:hAnsiTheme="majorHAnsi" w:cstheme="majorHAnsi"/>
          <w:lang w:val="en-US" w:eastAsia="en-US"/>
        </w:rPr>
        <w:t xml:space="preserve">as well as the concept of backwards proportionality utilized in the </w:t>
      </w:r>
      <w:proofErr w:type="spellStart"/>
      <w:r w:rsidR="00ED40AB" w:rsidRPr="00E463B5">
        <w:rPr>
          <w:rFonts w:asciiTheme="majorHAnsi" w:hAnsiTheme="majorHAnsi" w:cstheme="majorHAnsi"/>
          <w:lang w:val="en-US" w:eastAsia="en-US"/>
        </w:rPr>
        <w:t>well known</w:t>
      </w:r>
      <w:proofErr w:type="spellEnd"/>
      <w:r w:rsidR="00ED40AB" w:rsidRPr="00E463B5">
        <w:rPr>
          <w:rFonts w:asciiTheme="majorHAnsi" w:hAnsiTheme="majorHAnsi" w:cstheme="majorHAnsi"/>
          <w:lang w:val="en-US" w:eastAsia="en-US"/>
        </w:rPr>
        <w:t xml:space="preserve"> GROW centiles </w:t>
      </w:r>
      <w:r w:rsidR="00ED40AB" w:rsidRPr="00E463B5">
        <w:rPr>
          <w:rFonts w:asciiTheme="majorHAnsi" w:hAnsiTheme="majorHAnsi" w:cstheme="majorHAnsi"/>
          <w:lang w:val="en-US" w:eastAsia="en-US"/>
        </w:rPr>
        <w:fldChar w:fldCharType="begin"/>
      </w:r>
      <w:r w:rsidR="00AA7573">
        <w:rPr>
          <w:rFonts w:asciiTheme="majorHAnsi" w:hAnsiTheme="majorHAnsi" w:cstheme="majorHAnsi"/>
          <w:lang w:val="en-US" w:eastAsia="en-US"/>
        </w:rPr>
        <w:instrText xml:space="preserve"> ADDIN EN.CITE &lt;EndNote&gt;&lt;Cite&gt;&lt;Author&gt;Gardosi&lt;/Author&gt;&lt;Year&gt;1992&lt;/Year&gt;&lt;RecNum&gt;680&lt;/RecNum&gt;&lt;DisplayText&gt;(12)&lt;/DisplayText&gt;&lt;record&gt;&lt;rec-number&gt;680&lt;/rec-number&gt;&lt;foreign-keys&gt;&lt;key app="EN" db-id="s5va252v6sxe0oe00fnv0stjtdvstar5a9wp" timestamp="1628148031"&gt;680&lt;/key&gt;&lt;/foreign-keys&gt;&lt;ref-type name="Journal Article"&gt;17&lt;/ref-type&gt;&lt;contributors&gt;&lt;authors&gt;&lt;author&gt;Gardosi, J.&lt;/author&gt;&lt;author&gt;Chang, A.&lt;/author&gt;&lt;author&gt;Kalyan, B.&lt;/author&gt;&lt;author&gt;Sahota, D.&lt;/author&gt;&lt;author&gt;Symonds, E. M.&lt;/author&gt;&lt;/authors&gt;&lt;/contributors&gt;&lt;auth-address&gt;Department of Obstetrics and Gynaecology, Queen&amp;apos;s Medical Centre, Nottingham, UK.&lt;/auth-address&gt;&lt;titles&gt;&lt;title&gt;Customised antenatal growth charts&lt;/title&gt;&lt;secondary-title&gt;Lancet&lt;/secondary-title&gt;&lt;/titles&gt;&lt;periodical&gt;&lt;full-title&gt;Lancet&lt;/full-title&gt;&lt;abbr-1&gt;Lancet (London, England)&lt;/abbr-1&gt;&lt;/periodical&gt;&lt;pages&gt;283-7&lt;/pages&gt;&lt;volume&gt;339&lt;/volume&gt;&lt;number&gt;8788&lt;/number&gt;&lt;edition&gt;1992/02/01&lt;/edition&gt;&lt;keywords&gt;&lt;keyword&gt;*Birth Weight&lt;/keyword&gt;&lt;keyword&gt;Body Height&lt;/keyword&gt;&lt;keyword&gt;Body Weight&lt;/keyword&gt;&lt;keyword&gt;Embryonic and Fetal Development/*physiology&lt;/keyword&gt;&lt;keyword&gt;Family Characteristics/ethnology&lt;/keyword&gt;&lt;keyword&gt;Female&lt;/keyword&gt;&lt;keyword&gt;Gestational Age&lt;/keyword&gt;&lt;keyword&gt;Humans&lt;/keyword&gt;&lt;keyword&gt;Infant, Newborn&lt;/keyword&gt;&lt;keyword&gt;Infant, Small for Gestational Age&lt;/keyword&gt;&lt;keyword&gt;Male&lt;/keyword&gt;&lt;keyword&gt;Medical Records/*standards&lt;/keyword&gt;&lt;keyword&gt;Medical Records Systems, Computerized&lt;/keyword&gt;&lt;keyword&gt;Parity&lt;/keyword&gt;&lt;keyword&gt;Pregnancy/ethnology/*physiology&lt;/keyword&gt;&lt;keyword&gt;Regression Analysis&lt;/keyword&gt;&lt;keyword&gt;*Software&lt;/keyword&gt;&lt;keyword&gt;Weight Gain&lt;/keyword&gt;&lt;/keywords&gt;&lt;dates&gt;&lt;year&gt;1992&lt;/year&gt;&lt;pub-dates&gt;&lt;date&gt;Feb 1&lt;/date&gt;&lt;/pub-dates&gt;&lt;/dates&gt;&lt;isbn&gt;0140-6736 (Print)&amp;#xD;0140-6736&lt;/isbn&gt;&lt;accession-num&gt;1346292&lt;/accession-num&gt;&lt;urls&gt;&lt;/urls&gt;&lt;electronic-resource-num&gt;10.1016/0140-6736(92)91342-6&lt;/electronic-resource-num&gt;&lt;remote-database-provider&gt;NLM&lt;/remote-database-provider&gt;&lt;language&gt;eng&lt;/language&gt;&lt;/record&gt;&lt;/Cite&gt;&lt;/EndNote&gt;</w:instrText>
      </w:r>
      <w:r w:rsidR="00ED40AB" w:rsidRPr="00E463B5">
        <w:rPr>
          <w:rFonts w:asciiTheme="majorHAnsi" w:hAnsiTheme="majorHAnsi" w:cstheme="majorHAnsi"/>
          <w:lang w:val="en-US" w:eastAsia="en-US"/>
        </w:rPr>
        <w:fldChar w:fldCharType="separate"/>
      </w:r>
      <w:r w:rsidR="00AA7573">
        <w:rPr>
          <w:rFonts w:asciiTheme="majorHAnsi" w:hAnsiTheme="majorHAnsi" w:cstheme="majorHAnsi"/>
          <w:noProof/>
          <w:lang w:val="en-US" w:eastAsia="en-US"/>
        </w:rPr>
        <w:t>(12)</w:t>
      </w:r>
      <w:r w:rsidR="00ED40AB" w:rsidRPr="00E463B5">
        <w:rPr>
          <w:rFonts w:asciiTheme="majorHAnsi" w:hAnsiTheme="majorHAnsi" w:cstheme="majorHAnsi"/>
          <w:lang w:val="en-US" w:eastAsia="en-US"/>
        </w:rPr>
        <w:fldChar w:fldCharType="end"/>
      </w:r>
      <w:r w:rsidR="00A308DB" w:rsidRPr="00E463B5">
        <w:rPr>
          <w:rFonts w:asciiTheme="majorHAnsi" w:hAnsiTheme="majorHAnsi" w:cstheme="majorHAnsi"/>
          <w:lang w:val="en-US" w:eastAsia="en-US"/>
        </w:rPr>
        <w:t xml:space="preserve">. This is the concept that </w:t>
      </w:r>
      <w:r w:rsidR="00C65E79">
        <w:rPr>
          <w:rFonts w:asciiTheme="majorHAnsi" w:hAnsiTheme="majorHAnsi" w:cstheme="majorHAnsi"/>
          <w:lang w:val="en-US" w:eastAsia="en-US"/>
        </w:rPr>
        <w:t xml:space="preserve">while </w:t>
      </w:r>
      <w:r w:rsidR="00A308DB" w:rsidRPr="00E463B5">
        <w:rPr>
          <w:rFonts w:asciiTheme="majorHAnsi" w:hAnsiTheme="majorHAnsi" w:cstheme="majorHAnsi"/>
          <w:lang w:val="en-US" w:eastAsia="en-US"/>
        </w:rPr>
        <w:t xml:space="preserve">Hadlock’s formula remains constant throughout gestation, </w:t>
      </w:r>
      <w:r w:rsidR="00C65E79">
        <w:rPr>
          <w:rFonts w:asciiTheme="majorHAnsi" w:hAnsiTheme="majorHAnsi" w:cstheme="majorHAnsi"/>
          <w:lang w:val="en-US" w:eastAsia="en-US"/>
        </w:rPr>
        <w:t xml:space="preserve">it remains </w:t>
      </w:r>
      <w:r w:rsidR="00A308DB" w:rsidRPr="00E463B5">
        <w:rPr>
          <w:rFonts w:asciiTheme="majorHAnsi" w:hAnsiTheme="majorHAnsi" w:cstheme="majorHAnsi"/>
          <w:lang w:val="en-US" w:eastAsia="en-US"/>
        </w:rPr>
        <w:t xml:space="preserve">in proportion to the </w:t>
      </w:r>
      <w:r w:rsidR="00777811">
        <w:rPr>
          <w:rFonts w:asciiTheme="majorHAnsi" w:hAnsiTheme="majorHAnsi" w:cstheme="majorHAnsi"/>
          <w:lang w:val="en-US" w:eastAsia="en-US"/>
        </w:rPr>
        <w:t xml:space="preserve">mean </w:t>
      </w:r>
      <w:r w:rsidR="00A308DB" w:rsidRPr="00E463B5">
        <w:rPr>
          <w:rFonts w:asciiTheme="majorHAnsi" w:hAnsiTheme="majorHAnsi" w:cstheme="majorHAnsi"/>
          <w:lang w:val="en-US" w:eastAsia="en-US"/>
        </w:rPr>
        <w:t xml:space="preserve">birthweight </w:t>
      </w:r>
      <w:r w:rsidR="00777811">
        <w:rPr>
          <w:rFonts w:asciiTheme="majorHAnsi" w:hAnsiTheme="majorHAnsi" w:cstheme="majorHAnsi"/>
          <w:lang w:val="en-US" w:eastAsia="en-US"/>
        </w:rPr>
        <w:t xml:space="preserve">of a population </w:t>
      </w:r>
      <w:r w:rsidR="00A308DB" w:rsidRPr="00E463B5">
        <w:rPr>
          <w:rFonts w:asciiTheme="majorHAnsi" w:hAnsiTheme="majorHAnsi" w:cstheme="majorHAnsi"/>
          <w:lang w:val="en-US" w:eastAsia="en-US"/>
        </w:rPr>
        <w:t xml:space="preserve">at 40 weeks’ gestation (which can be </w:t>
      </w:r>
      <w:r w:rsidR="00C53FE5">
        <w:rPr>
          <w:rFonts w:asciiTheme="majorHAnsi" w:hAnsiTheme="majorHAnsi" w:cstheme="majorHAnsi"/>
          <w:lang w:val="en-US" w:eastAsia="en-US"/>
        </w:rPr>
        <w:t>modified</w:t>
      </w:r>
      <w:r w:rsidR="00A308DB" w:rsidRPr="00E463B5">
        <w:rPr>
          <w:rFonts w:asciiTheme="majorHAnsi" w:hAnsiTheme="majorHAnsi" w:cstheme="majorHAnsi"/>
          <w:lang w:val="en-US" w:eastAsia="en-US"/>
        </w:rPr>
        <w:t xml:space="preserve">). </w:t>
      </w:r>
    </w:p>
    <w:p w14:paraId="7F8C86BE" w14:textId="64714BD7" w:rsidR="00A308DB" w:rsidRPr="00E463B5" w:rsidRDefault="00A308DB" w:rsidP="00FD6D7E">
      <w:pPr>
        <w:pStyle w:val="ListParagraph"/>
        <w:numPr>
          <w:ilvl w:val="0"/>
          <w:numId w:val="7"/>
        </w:numPr>
        <w:jc w:val="both"/>
        <w:rPr>
          <w:rFonts w:asciiTheme="majorHAnsi" w:hAnsiTheme="majorHAnsi" w:cstheme="majorHAnsi"/>
          <w:lang w:val="en-US" w:eastAsia="en-US"/>
        </w:rPr>
      </w:pPr>
      <w:r w:rsidRPr="00E463B5">
        <w:rPr>
          <w:rFonts w:asciiTheme="majorHAnsi" w:hAnsiTheme="majorHAnsi" w:cstheme="majorHAnsi"/>
          <w:lang w:val="en-US" w:eastAsia="en-US"/>
        </w:rPr>
        <w:t>Unlike GROW centiles, the Lan</w:t>
      </w:r>
      <w:r w:rsidR="00C53FE5">
        <w:rPr>
          <w:rFonts w:asciiTheme="majorHAnsi" w:hAnsiTheme="majorHAnsi" w:cstheme="majorHAnsi"/>
          <w:lang w:val="en-US" w:eastAsia="en-US"/>
        </w:rPr>
        <w:t>c</w:t>
      </w:r>
      <w:r w:rsidRPr="00E463B5">
        <w:rPr>
          <w:rFonts w:asciiTheme="majorHAnsi" w:hAnsiTheme="majorHAnsi" w:cstheme="majorHAnsi"/>
          <w:lang w:val="en-US" w:eastAsia="en-US"/>
        </w:rPr>
        <w:t>et calculator is</w:t>
      </w:r>
      <w:r w:rsidR="000A39FD" w:rsidRPr="00E463B5">
        <w:rPr>
          <w:rFonts w:asciiTheme="majorHAnsi" w:hAnsiTheme="majorHAnsi" w:cstheme="majorHAnsi"/>
          <w:lang w:val="en-US" w:eastAsia="en-US"/>
        </w:rPr>
        <w:t xml:space="preserve"> transparent in its formula and thus completely reproducible</w:t>
      </w:r>
      <w:r w:rsidR="00AC75A2" w:rsidRPr="00E463B5">
        <w:rPr>
          <w:rFonts w:asciiTheme="majorHAnsi" w:hAnsiTheme="majorHAnsi" w:cstheme="majorHAnsi"/>
          <w:lang w:val="en-US" w:eastAsia="en-US"/>
        </w:rPr>
        <w:t xml:space="preserve"> </w:t>
      </w:r>
      <w:r w:rsidRPr="00E463B5">
        <w:rPr>
          <w:rFonts w:asciiTheme="majorHAnsi" w:hAnsiTheme="majorHAnsi" w:cstheme="majorHAnsi"/>
          <w:lang w:val="en-US" w:eastAsia="en-US"/>
        </w:rPr>
        <w:t xml:space="preserve">for all future clinicians and researchers </w:t>
      </w:r>
      <w:r w:rsidRPr="00E463B5">
        <w:rPr>
          <w:rFonts w:asciiTheme="majorHAnsi" w:hAnsiTheme="majorHAnsi" w:cstheme="majorHAnsi"/>
          <w:lang w:val="en-US" w:eastAsia="en-US"/>
        </w:rPr>
        <w:fldChar w:fldCharType="begin"/>
      </w:r>
      <w:r w:rsidR="00AA7573">
        <w:rPr>
          <w:rFonts w:asciiTheme="majorHAnsi" w:hAnsiTheme="majorHAnsi" w:cstheme="majorHAnsi"/>
          <w:lang w:val="en-US" w:eastAsia="en-US"/>
        </w:rPr>
        <w:instrText xml:space="preserve"> ADDIN EN.CITE &lt;EndNote&gt;&lt;Cite&gt;&lt;Author&gt;Mikolajczyk&lt;/Author&gt;&lt;Year&gt;2011&lt;/Year&gt;&lt;RecNum&gt;848&lt;/RecNum&gt;&lt;DisplayText&gt;(9)&lt;/DisplayText&gt;&lt;record&gt;&lt;rec-number&gt;848&lt;/rec-number&gt;&lt;foreign-keys&gt;&lt;key app="EN" db-id="s5va252v6sxe0oe00fnv0stjtdvstar5a9wp" timestamp="1628148321"&gt;848&lt;/key&gt;&lt;/foreign-keys&gt;&lt;ref-type name="Journal Article"&gt;17&lt;/ref-type&gt;&lt;contributors&gt;&lt;authors&gt;&lt;author&gt;Mikolajczyk, R. T.&lt;/author&gt;&lt;author&gt;Zhang, J.&lt;/author&gt;&lt;author&gt;Betran, A. P.&lt;/author&gt;&lt;author&gt;Souza, J. P.&lt;/author&gt;&lt;author&gt;Mori, R.&lt;/author&gt;&lt;author&gt;Gülmezoglu, A. M.&lt;/author&gt;&lt;author&gt;Merialdi, M.&lt;/author&gt;&lt;/authors&gt;&lt;/contributors&gt;&lt;auth-address&gt;Department of Clinical Epidemiology, Bremen Institute for Prevention Research and Social Medicine, Bremen, Germany.&lt;/auth-address&gt;&lt;titles&gt;&lt;title&gt;A global reference for fetal-weight and birthweight percentiles&lt;/title&gt;&lt;secondary-title&gt;Lancet&lt;/secondary-title&gt;&lt;/titles&gt;&lt;periodical&gt;&lt;full-title&gt;Lancet&lt;/full-title&gt;&lt;abbr-1&gt;Lancet (London, England)&lt;/abbr-1&gt;&lt;/periodical&gt;&lt;pages&gt;1855-61&lt;/pages&gt;&lt;volume&gt;377&lt;/volume&gt;&lt;number&gt;9780&lt;/number&gt;&lt;edition&gt;2011/05/31&lt;/edition&gt;&lt;keywords&gt;&lt;keyword&gt;Birth Weight&lt;/keyword&gt;&lt;keyword&gt;Female&lt;/keyword&gt;&lt;keyword&gt;*Fetal Development&lt;/keyword&gt;&lt;keyword&gt;*Fetal Weight&lt;/keyword&gt;&lt;keyword&gt;Gestational Age&lt;/keyword&gt;&lt;keyword&gt;Humans&lt;/keyword&gt;&lt;keyword&gt;Infant, Newborn&lt;/keyword&gt;&lt;keyword&gt;*Perinatal Mortality&lt;/keyword&gt;&lt;keyword&gt;Pregnancy&lt;/keyword&gt;&lt;keyword&gt;Stillbirth&lt;/keyword&gt;&lt;/keywords&gt;&lt;dates&gt;&lt;year&gt;2011&lt;/year&gt;&lt;pub-dates&gt;&lt;date&gt;May 28&lt;/date&gt;&lt;/pub-dates&gt;&lt;/dates&gt;&lt;isbn&gt;0140-6736&lt;/isbn&gt;&lt;accession-num&gt;21621717&lt;/accession-num&gt;&lt;urls&gt;&lt;/urls&gt;&lt;electronic-resource-num&gt;10.1016/s0140-6736(11)60364-4&lt;/electronic-resource-num&gt;&lt;remote-database-provider&gt;NLM&lt;/remote-database-provider&gt;&lt;language&gt;eng&lt;/language&gt;&lt;/record&gt;&lt;/Cite&gt;&lt;/EndNote&gt;</w:instrText>
      </w:r>
      <w:r w:rsidRPr="00E463B5">
        <w:rPr>
          <w:rFonts w:asciiTheme="majorHAnsi" w:hAnsiTheme="majorHAnsi" w:cstheme="majorHAnsi"/>
          <w:lang w:val="en-US" w:eastAsia="en-US"/>
        </w:rPr>
        <w:fldChar w:fldCharType="separate"/>
      </w:r>
      <w:r w:rsidR="00AA7573">
        <w:rPr>
          <w:rFonts w:asciiTheme="majorHAnsi" w:hAnsiTheme="majorHAnsi" w:cstheme="majorHAnsi"/>
          <w:noProof/>
          <w:lang w:val="en-US" w:eastAsia="en-US"/>
        </w:rPr>
        <w:t>(9)</w:t>
      </w:r>
      <w:r w:rsidRPr="00E463B5">
        <w:rPr>
          <w:rFonts w:asciiTheme="majorHAnsi" w:hAnsiTheme="majorHAnsi" w:cstheme="majorHAnsi"/>
          <w:lang w:val="en-US" w:eastAsia="en-US"/>
        </w:rPr>
        <w:fldChar w:fldCharType="end"/>
      </w:r>
      <w:r w:rsidR="00C53FE5">
        <w:rPr>
          <w:rFonts w:asciiTheme="majorHAnsi" w:hAnsiTheme="majorHAnsi" w:cstheme="majorHAnsi"/>
          <w:lang w:val="en-US" w:eastAsia="en-US"/>
        </w:rPr>
        <w:t xml:space="preserve">. </w:t>
      </w:r>
    </w:p>
    <w:p w14:paraId="5672481E" w14:textId="2B5723F0" w:rsidR="00357E74" w:rsidRPr="00E463B5" w:rsidRDefault="00A308DB" w:rsidP="00FD6D7E">
      <w:pPr>
        <w:pStyle w:val="ListParagraph"/>
        <w:numPr>
          <w:ilvl w:val="0"/>
          <w:numId w:val="7"/>
        </w:numPr>
        <w:jc w:val="both"/>
        <w:rPr>
          <w:rFonts w:asciiTheme="majorHAnsi" w:hAnsiTheme="majorHAnsi" w:cstheme="majorHAnsi"/>
          <w:lang w:val="en-US" w:eastAsia="en-US"/>
        </w:rPr>
      </w:pPr>
      <w:r w:rsidRPr="00E463B5">
        <w:rPr>
          <w:rFonts w:asciiTheme="majorHAnsi" w:hAnsiTheme="majorHAnsi" w:cstheme="majorHAnsi"/>
          <w:lang w:val="en-US" w:eastAsia="en-US"/>
        </w:rPr>
        <w:lastRenderedPageBreak/>
        <w:t>I</w:t>
      </w:r>
      <w:r w:rsidR="00357E74" w:rsidRPr="00E463B5">
        <w:rPr>
          <w:rFonts w:asciiTheme="majorHAnsi" w:hAnsiTheme="majorHAnsi" w:cstheme="majorHAnsi"/>
          <w:lang w:val="en-US" w:eastAsia="en-US"/>
        </w:rPr>
        <w:t>t is published in a highly reputable international journal</w:t>
      </w:r>
      <w:r w:rsidRPr="00E463B5">
        <w:rPr>
          <w:rFonts w:asciiTheme="majorHAnsi" w:hAnsiTheme="majorHAnsi" w:cstheme="majorHAnsi"/>
          <w:lang w:val="en-US" w:eastAsia="en-US"/>
        </w:rPr>
        <w:t>, thus adding</w:t>
      </w:r>
      <w:r w:rsidR="00357E74" w:rsidRPr="00E463B5">
        <w:rPr>
          <w:rFonts w:asciiTheme="majorHAnsi" w:hAnsiTheme="majorHAnsi" w:cstheme="majorHAnsi"/>
          <w:lang w:val="en-US" w:eastAsia="en-US"/>
        </w:rPr>
        <w:t xml:space="preserve"> validity to our calculator</w:t>
      </w:r>
      <w:r w:rsidR="00C53FE5">
        <w:rPr>
          <w:rFonts w:asciiTheme="majorHAnsi" w:hAnsiTheme="majorHAnsi" w:cstheme="majorHAnsi"/>
          <w:lang w:val="en-US" w:eastAsia="en-US"/>
        </w:rPr>
        <w:t xml:space="preserve"> if </w:t>
      </w:r>
      <w:r w:rsidR="00777811">
        <w:rPr>
          <w:rFonts w:asciiTheme="majorHAnsi" w:hAnsiTheme="majorHAnsi" w:cstheme="majorHAnsi"/>
          <w:lang w:val="en-US" w:eastAsia="en-US"/>
        </w:rPr>
        <w:t xml:space="preserve">we have </w:t>
      </w:r>
      <w:r w:rsidR="00C53FE5">
        <w:rPr>
          <w:rFonts w:asciiTheme="majorHAnsi" w:hAnsiTheme="majorHAnsi" w:cstheme="majorHAnsi"/>
          <w:lang w:val="en-US" w:eastAsia="en-US"/>
        </w:rPr>
        <w:t xml:space="preserve">derived </w:t>
      </w:r>
      <w:r w:rsidR="00777811">
        <w:rPr>
          <w:rFonts w:asciiTheme="majorHAnsi" w:hAnsiTheme="majorHAnsi" w:cstheme="majorHAnsi"/>
          <w:lang w:val="en-US" w:eastAsia="en-US"/>
        </w:rPr>
        <w:t xml:space="preserve">ours </w:t>
      </w:r>
      <w:r w:rsidR="00C53FE5">
        <w:rPr>
          <w:rFonts w:asciiTheme="majorHAnsi" w:hAnsiTheme="majorHAnsi" w:cstheme="majorHAnsi"/>
          <w:lang w:val="en-US" w:eastAsia="en-US"/>
        </w:rPr>
        <w:t xml:space="preserve">from it. </w:t>
      </w:r>
    </w:p>
    <w:p w14:paraId="322E1A00" w14:textId="6F771C5A" w:rsidR="00357E74" w:rsidRPr="00E463B5" w:rsidRDefault="00A308DB" w:rsidP="00FD6D7E">
      <w:pPr>
        <w:pStyle w:val="ListParagraph"/>
        <w:numPr>
          <w:ilvl w:val="0"/>
          <w:numId w:val="7"/>
        </w:numPr>
        <w:jc w:val="both"/>
        <w:rPr>
          <w:rFonts w:asciiTheme="majorHAnsi" w:hAnsiTheme="majorHAnsi" w:cstheme="majorHAnsi"/>
          <w:lang w:val="en-US" w:eastAsia="en-US"/>
        </w:rPr>
      </w:pPr>
      <w:r w:rsidRPr="00E463B5">
        <w:rPr>
          <w:rFonts w:asciiTheme="majorHAnsi" w:hAnsiTheme="majorHAnsi" w:cstheme="majorHAnsi"/>
          <w:lang w:val="en-US" w:eastAsia="en-US"/>
        </w:rPr>
        <w:t>A version of this</w:t>
      </w:r>
      <w:r w:rsidR="00357E74" w:rsidRPr="00E463B5">
        <w:rPr>
          <w:rFonts w:asciiTheme="majorHAnsi" w:hAnsiTheme="majorHAnsi" w:cstheme="majorHAnsi"/>
          <w:lang w:val="en-US" w:eastAsia="en-US"/>
        </w:rPr>
        <w:t xml:space="preserve"> is currently in use </w:t>
      </w:r>
      <w:r w:rsidR="00062872" w:rsidRPr="00E463B5">
        <w:rPr>
          <w:rFonts w:asciiTheme="majorHAnsi" w:hAnsiTheme="majorHAnsi" w:cstheme="majorHAnsi"/>
          <w:lang w:val="en-US" w:eastAsia="en-US"/>
        </w:rPr>
        <w:t>in many locations throughout Victoria</w:t>
      </w:r>
      <w:r w:rsidRPr="00E463B5">
        <w:rPr>
          <w:rFonts w:asciiTheme="majorHAnsi" w:hAnsiTheme="majorHAnsi" w:cstheme="majorHAnsi"/>
          <w:lang w:val="en-US" w:eastAsia="en-US"/>
        </w:rPr>
        <w:t xml:space="preserve">, demonstrating acceptability to the </w:t>
      </w:r>
      <w:r w:rsidR="00777811">
        <w:rPr>
          <w:rFonts w:asciiTheme="majorHAnsi" w:hAnsiTheme="majorHAnsi" w:cstheme="majorHAnsi"/>
          <w:lang w:val="en-US" w:eastAsia="en-US"/>
        </w:rPr>
        <w:t xml:space="preserve">local </w:t>
      </w:r>
      <w:r w:rsidRPr="00E463B5">
        <w:rPr>
          <w:rFonts w:asciiTheme="majorHAnsi" w:hAnsiTheme="majorHAnsi" w:cstheme="majorHAnsi"/>
          <w:lang w:val="en-US" w:eastAsia="en-US"/>
        </w:rPr>
        <w:t xml:space="preserve">obstetric community. </w:t>
      </w:r>
    </w:p>
    <w:p w14:paraId="4A4B0D95" w14:textId="77777777" w:rsidR="00134F77" w:rsidRPr="00E463B5" w:rsidRDefault="00134F77" w:rsidP="00E463B5">
      <w:pPr>
        <w:jc w:val="both"/>
        <w:rPr>
          <w:rFonts w:asciiTheme="majorHAnsi" w:hAnsiTheme="majorHAnsi" w:cstheme="majorHAnsi"/>
          <w:lang w:val="en-US" w:eastAsia="en-US"/>
        </w:rPr>
      </w:pPr>
    </w:p>
    <w:p w14:paraId="35A2B454" w14:textId="44DA883E" w:rsidR="00E43842" w:rsidRDefault="00134F77" w:rsidP="00E463B5">
      <w:pPr>
        <w:pStyle w:val="Heading1"/>
        <w:jc w:val="both"/>
        <w:rPr>
          <w:lang w:val="en-US"/>
        </w:rPr>
      </w:pPr>
      <w:bookmarkStart w:id="3" w:name="_Toc101268478"/>
      <w:r>
        <w:rPr>
          <w:lang w:val="en-US"/>
        </w:rPr>
        <w:t>Technical aspects</w:t>
      </w:r>
      <w:bookmarkEnd w:id="3"/>
      <w:r>
        <w:rPr>
          <w:lang w:val="en-US"/>
        </w:rPr>
        <w:t xml:space="preserve"> </w:t>
      </w:r>
    </w:p>
    <w:p w14:paraId="0EA97F54" w14:textId="77777777" w:rsidR="00C53FE5" w:rsidRPr="00C53FE5" w:rsidRDefault="00C53FE5" w:rsidP="00C53FE5">
      <w:pPr>
        <w:rPr>
          <w:lang w:val="en-US" w:eastAsia="en-US"/>
        </w:rPr>
      </w:pPr>
    </w:p>
    <w:p w14:paraId="3E31A00C" w14:textId="3B7058BE" w:rsidR="00E43842" w:rsidRPr="00E463B5" w:rsidRDefault="00E43842" w:rsidP="00E463B5">
      <w:pPr>
        <w:jc w:val="both"/>
        <w:rPr>
          <w:rFonts w:asciiTheme="majorHAnsi" w:hAnsiTheme="majorHAnsi" w:cstheme="majorHAnsi"/>
          <w:lang w:val="en-US" w:eastAsia="en-US"/>
        </w:rPr>
      </w:pPr>
      <w:r w:rsidRPr="00E463B5">
        <w:rPr>
          <w:rFonts w:asciiTheme="majorHAnsi" w:hAnsiTheme="majorHAnsi" w:cstheme="majorHAnsi"/>
          <w:i/>
          <w:iCs/>
          <w:lang w:val="en-US" w:eastAsia="en-US"/>
        </w:rPr>
        <w:t>Below is the technical appendix taken from Lancet’s Global Fetal and Birthweight calculator</w:t>
      </w:r>
      <w:r w:rsidRPr="00E463B5">
        <w:rPr>
          <w:rFonts w:asciiTheme="majorHAnsi" w:hAnsiTheme="majorHAnsi" w:cstheme="majorHAnsi"/>
          <w:b/>
          <w:bCs/>
          <w:i/>
          <w:iCs/>
          <w:lang w:val="en-US" w:eastAsia="en-US"/>
        </w:rPr>
        <w:t>.</w:t>
      </w:r>
    </w:p>
    <w:p w14:paraId="5C354233" w14:textId="4DAAE10C" w:rsidR="00134F77" w:rsidRPr="00E463B5" w:rsidRDefault="00134F77" w:rsidP="00E463B5">
      <w:pPr>
        <w:jc w:val="both"/>
        <w:rPr>
          <w:rFonts w:asciiTheme="majorHAnsi" w:hAnsiTheme="majorHAnsi" w:cstheme="majorHAnsi"/>
          <w:lang w:val="en-US" w:eastAsia="en-US"/>
        </w:rPr>
      </w:pPr>
      <w:r w:rsidRPr="00E463B5">
        <w:rPr>
          <w:rFonts w:asciiTheme="majorHAnsi" w:hAnsiTheme="majorHAnsi" w:cstheme="majorHAnsi"/>
          <w:noProof/>
          <w:lang w:eastAsia="en-US"/>
        </w:rPr>
        <w:drawing>
          <wp:inline distT="0" distB="0" distL="0" distR="0" wp14:anchorId="6F075F22" wp14:editId="1D500862">
            <wp:extent cx="6722533" cy="5720115"/>
            <wp:effectExtent l="0" t="0" r="0" b="0"/>
            <wp:docPr id="9" name="Picture 8" descr="Text, letter&#10;&#10;Description automatically generated">
              <a:extLst xmlns:a="http://schemas.openxmlformats.org/drawingml/2006/main">
                <a:ext uri="{FF2B5EF4-FFF2-40B4-BE49-F238E27FC236}">
                  <a16:creationId xmlns:a16="http://schemas.microsoft.com/office/drawing/2014/main" id="{0DCD6526-0758-344E-BBED-43EAAEA874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Text, letter&#10;&#10;Description automatically generated">
                      <a:extLst>
                        <a:ext uri="{FF2B5EF4-FFF2-40B4-BE49-F238E27FC236}">
                          <a16:creationId xmlns:a16="http://schemas.microsoft.com/office/drawing/2014/main" id="{0DCD6526-0758-344E-BBED-43EAAEA874E1}"/>
                        </a:ext>
                      </a:extLst>
                    </pic:cNvPr>
                    <pic:cNvPicPr>
                      <a:picLocks noChangeAspect="1"/>
                    </pic:cNvPicPr>
                  </pic:nvPicPr>
                  <pic:blipFill rotWithShape="1">
                    <a:blip r:embed="rId8">
                      <a:extLst>
                        <a:ext uri="{28A0092B-C50C-407E-A947-70E740481C1C}">
                          <a14:useLocalDpi xmlns:a14="http://schemas.microsoft.com/office/drawing/2010/main" val="0"/>
                        </a:ext>
                      </a:extLst>
                    </a:blip>
                    <a:srcRect t="4706"/>
                    <a:stretch/>
                  </pic:blipFill>
                  <pic:spPr>
                    <a:xfrm>
                      <a:off x="0" y="0"/>
                      <a:ext cx="6731344" cy="5727612"/>
                    </a:xfrm>
                    <a:prstGeom prst="rect">
                      <a:avLst/>
                    </a:prstGeom>
                  </pic:spPr>
                </pic:pic>
              </a:graphicData>
            </a:graphic>
          </wp:inline>
        </w:drawing>
      </w:r>
    </w:p>
    <w:p w14:paraId="0F1906A3" w14:textId="77777777" w:rsidR="004E3AD6" w:rsidRDefault="004E3AD6" w:rsidP="00E463B5">
      <w:pPr>
        <w:jc w:val="both"/>
        <w:rPr>
          <w:rFonts w:asciiTheme="majorHAnsi" w:hAnsiTheme="majorHAnsi" w:cstheme="majorHAnsi"/>
          <w:b/>
          <w:bCs/>
          <w:u w:val="single"/>
          <w:lang w:val="en-US" w:eastAsia="en-US"/>
        </w:rPr>
      </w:pPr>
    </w:p>
    <w:p w14:paraId="68039D11" w14:textId="0ED7FD31" w:rsidR="00E43842" w:rsidRPr="00E463B5" w:rsidRDefault="00E463B5" w:rsidP="00E463B5">
      <w:pPr>
        <w:jc w:val="both"/>
        <w:rPr>
          <w:rFonts w:asciiTheme="majorHAnsi" w:hAnsiTheme="majorHAnsi" w:cstheme="majorHAnsi"/>
          <w:lang w:val="en-US" w:eastAsia="en-US"/>
        </w:rPr>
      </w:pPr>
      <w:r w:rsidRPr="00E463B5">
        <w:rPr>
          <w:rFonts w:asciiTheme="majorHAnsi" w:hAnsiTheme="majorHAnsi" w:cstheme="majorHAnsi"/>
          <w:b/>
          <w:bCs/>
          <w:u w:val="single"/>
          <w:lang w:val="en-US" w:eastAsia="en-US"/>
        </w:rPr>
        <w:t>Steps</w:t>
      </w:r>
      <w:r w:rsidR="00C53FE5">
        <w:rPr>
          <w:rFonts w:asciiTheme="majorHAnsi" w:hAnsiTheme="majorHAnsi" w:cstheme="majorHAnsi"/>
          <w:b/>
          <w:bCs/>
          <w:u w:val="single"/>
          <w:lang w:val="en-US" w:eastAsia="en-US"/>
        </w:rPr>
        <w:t xml:space="preserve"> to derive the growth centiles</w:t>
      </w:r>
      <w:r w:rsidRPr="00E463B5">
        <w:rPr>
          <w:rFonts w:asciiTheme="majorHAnsi" w:hAnsiTheme="majorHAnsi" w:cstheme="majorHAnsi"/>
          <w:b/>
          <w:bCs/>
          <w:u w:val="single"/>
          <w:lang w:val="en-US" w:eastAsia="en-US"/>
        </w:rPr>
        <w:t xml:space="preserve">: </w:t>
      </w:r>
      <w:r w:rsidRPr="00E463B5">
        <w:rPr>
          <w:rFonts w:asciiTheme="majorHAnsi" w:hAnsiTheme="majorHAnsi" w:cstheme="majorHAnsi"/>
          <w:lang w:val="en-US" w:eastAsia="en-US"/>
        </w:rPr>
        <w:t xml:space="preserve"> </w:t>
      </w:r>
    </w:p>
    <w:p w14:paraId="48A3B647" w14:textId="74137908" w:rsidR="00E43842" w:rsidRPr="00E463B5" w:rsidRDefault="00134F77" w:rsidP="00FD6D7E">
      <w:pPr>
        <w:pStyle w:val="ListParagraph"/>
        <w:numPr>
          <w:ilvl w:val="0"/>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Identify the mean birthweight of infants born at 40 completed weeks’ gestation </w:t>
      </w:r>
      <w:r w:rsidR="00AE110A" w:rsidRPr="00E463B5">
        <w:rPr>
          <w:rFonts w:asciiTheme="majorHAnsi" w:hAnsiTheme="majorHAnsi" w:cstheme="majorHAnsi"/>
          <w:b/>
          <w:bCs/>
          <w:lang w:val="en-US" w:eastAsia="en-US"/>
        </w:rPr>
        <w:t>(BW</w:t>
      </w:r>
      <w:r w:rsidR="00AE110A" w:rsidRPr="00E463B5">
        <w:rPr>
          <w:rFonts w:asciiTheme="majorHAnsi" w:hAnsiTheme="majorHAnsi" w:cstheme="majorHAnsi"/>
          <w:b/>
          <w:bCs/>
          <w:vertAlign w:val="subscript"/>
          <w:lang w:val="en-US" w:eastAsia="en-US"/>
        </w:rPr>
        <w:t>40</w:t>
      </w:r>
      <w:r w:rsidR="00AE110A" w:rsidRPr="00E463B5">
        <w:rPr>
          <w:rFonts w:asciiTheme="majorHAnsi" w:hAnsiTheme="majorHAnsi" w:cstheme="majorHAnsi"/>
          <w:b/>
          <w:bCs/>
          <w:lang w:val="en-US" w:eastAsia="en-US"/>
        </w:rPr>
        <w:t xml:space="preserve">) </w:t>
      </w:r>
      <w:r w:rsidR="00AE110A" w:rsidRPr="00E463B5">
        <w:rPr>
          <w:rFonts w:asciiTheme="majorHAnsi" w:hAnsiTheme="majorHAnsi" w:cstheme="majorHAnsi"/>
          <w:lang w:val="en-US" w:eastAsia="en-US"/>
        </w:rPr>
        <w:t>(</w:t>
      </w:r>
      <w:r w:rsidR="00E43842" w:rsidRPr="00E463B5">
        <w:rPr>
          <w:rFonts w:asciiTheme="majorHAnsi" w:hAnsiTheme="majorHAnsi" w:cstheme="majorHAnsi"/>
          <w:lang w:val="en-US" w:eastAsia="en-US"/>
        </w:rPr>
        <w:t xml:space="preserve">all infants born between </w:t>
      </w:r>
      <w:r w:rsidR="00AE110A" w:rsidRPr="00E463B5">
        <w:rPr>
          <w:rFonts w:asciiTheme="majorHAnsi" w:hAnsiTheme="majorHAnsi" w:cstheme="majorHAnsi"/>
          <w:lang w:val="en-US" w:eastAsia="en-US"/>
        </w:rPr>
        <w:t>40</w:t>
      </w:r>
      <w:r w:rsidR="004C7CB0" w:rsidRPr="00E463B5">
        <w:rPr>
          <w:rFonts w:asciiTheme="majorHAnsi" w:hAnsiTheme="majorHAnsi" w:cstheme="majorHAnsi"/>
          <w:lang w:val="en-US" w:eastAsia="en-US"/>
        </w:rPr>
        <w:t>+0</w:t>
      </w:r>
      <w:r w:rsidR="00AE110A" w:rsidRPr="00E463B5">
        <w:rPr>
          <w:rFonts w:asciiTheme="majorHAnsi" w:hAnsiTheme="majorHAnsi" w:cstheme="majorHAnsi"/>
          <w:lang w:val="en-US" w:eastAsia="en-US"/>
        </w:rPr>
        <w:t xml:space="preserve">-40+6 weeks). </w:t>
      </w:r>
      <w:r w:rsidR="00E43842" w:rsidRPr="00E463B5">
        <w:rPr>
          <w:rFonts w:asciiTheme="majorHAnsi" w:hAnsiTheme="majorHAnsi" w:cstheme="majorHAnsi"/>
          <w:lang w:val="en-US" w:eastAsia="en-US"/>
        </w:rPr>
        <w:t xml:space="preserve">This mean birthweight can be either from the entire obstetric population, or from a healthy obstetric population only. Included pregnancies should be well dated. </w:t>
      </w:r>
      <w:r w:rsidR="004E3AD6">
        <w:rPr>
          <w:rFonts w:asciiTheme="majorHAnsi" w:hAnsiTheme="majorHAnsi" w:cstheme="majorHAnsi"/>
          <w:lang w:val="en-US" w:eastAsia="en-US"/>
        </w:rPr>
        <w:t xml:space="preserve">The average of the entirety of the week is used, as population birthweights are almost always available by week of </w:t>
      </w:r>
      <w:proofErr w:type="spellStart"/>
      <w:r w:rsidR="004E3AD6">
        <w:rPr>
          <w:rFonts w:asciiTheme="majorHAnsi" w:hAnsiTheme="majorHAnsi" w:cstheme="majorHAnsi"/>
          <w:lang w:val="en-US" w:eastAsia="en-US"/>
        </w:rPr>
        <w:t>getation</w:t>
      </w:r>
      <w:proofErr w:type="spellEnd"/>
      <w:r w:rsidR="004E3AD6">
        <w:rPr>
          <w:rFonts w:asciiTheme="majorHAnsi" w:hAnsiTheme="majorHAnsi" w:cstheme="majorHAnsi"/>
          <w:lang w:val="en-US" w:eastAsia="en-US"/>
        </w:rPr>
        <w:t xml:space="preserve">. </w:t>
      </w:r>
    </w:p>
    <w:p w14:paraId="2F8E6609" w14:textId="072DD43E" w:rsidR="00782387" w:rsidRPr="00E463B5" w:rsidRDefault="00782387" w:rsidP="00FD6D7E">
      <w:pPr>
        <w:pStyle w:val="ListParagraph"/>
        <w:numPr>
          <w:ilvl w:val="0"/>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lastRenderedPageBreak/>
        <w:t xml:space="preserve">Identify the </w:t>
      </w:r>
      <w:r w:rsidR="00E43842" w:rsidRPr="00E463B5">
        <w:rPr>
          <w:rFonts w:asciiTheme="majorHAnsi" w:hAnsiTheme="majorHAnsi" w:cstheme="majorHAnsi"/>
          <w:lang w:val="en-US" w:eastAsia="en-US"/>
        </w:rPr>
        <w:t>standard deviation (SD)</w:t>
      </w:r>
      <w:r w:rsidRPr="00E463B5">
        <w:rPr>
          <w:rFonts w:asciiTheme="majorHAnsi" w:hAnsiTheme="majorHAnsi" w:cstheme="majorHAnsi"/>
          <w:lang w:val="en-US" w:eastAsia="en-US"/>
        </w:rPr>
        <w:t xml:space="preserve"> of </w:t>
      </w:r>
      <w:r w:rsidR="00E43842" w:rsidRPr="00E463B5">
        <w:rPr>
          <w:rFonts w:asciiTheme="majorHAnsi" w:hAnsiTheme="majorHAnsi" w:cstheme="majorHAnsi"/>
          <w:lang w:val="en-US" w:eastAsia="en-US"/>
        </w:rPr>
        <w:t xml:space="preserve">the above </w:t>
      </w:r>
      <w:r w:rsidRPr="00E463B5">
        <w:rPr>
          <w:rFonts w:asciiTheme="majorHAnsi" w:hAnsiTheme="majorHAnsi" w:cstheme="majorHAnsi"/>
          <w:lang w:val="en-US" w:eastAsia="en-US"/>
        </w:rPr>
        <w:t xml:space="preserve">mean birthweight at 40 weeks’ gestation and express it as a % of mean birthweight </w:t>
      </w:r>
      <w:r w:rsidR="004C7CB0" w:rsidRPr="00E463B5">
        <w:rPr>
          <w:rFonts w:asciiTheme="majorHAnsi" w:hAnsiTheme="majorHAnsi" w:cstheme="majorHAnsi"/>
          <w:lang w:val="en-US" w:eastAsia="en-US"/>
        </w:rPr>
        <w:t>(in decimal format</w:t>
      </w:r>
      <w:r w:rsidR="00384FE3">
        <w:rPr>
          <w:rFonts w:asciiTheme="majorHAnsi" w:hAnsiTheme="majorHAnsi" w:cstheme="majorHAnsi"/>
          <w:lang w:val="en-US" w:eastAsia="en-US"/>
        </w:rPr>
        <w:t xml:space="preserve">, </w:t>
      </w:r>
      <w:proofErr w:type="spellStart"/>
      <w:r w:rsidR="00384FE3">
        <w:rPr>
          <w:rFonts w:asciiTheme="majorHAnsi" w:hAnsiTheme="majorHAnsi" w:cstheme="majorHAnsi"/>
          <w:lang w:val="en-US" w:eastAsia="en-US"/>
        </w:rPr>
        <w:t>eg.</w:t>
      </w:r>
      <w:proofErr w:type="spellEnd"/>
      <w:r w:rsidR="00384FE3">
        <w:rPr>
          <w:rFonts w:asciiTheme="majorHAnsi" w:hAnsiTheme="majorHAnsi" w:cstheme="majorHAnsi"/>
          <w:lang w:val="en-US" w:eastAsia="en-US"/>
        </w:rPr>
        <w:t xml:space="preserve"> 11.5</w:t>
      </w:r>
      <w:r w:rsidR="004C7CB0" w:rsidRPr="00E463B5">
        <w:rPr>
          <w:rFonts w:asciiTheme="majorHAnsi" w:hAnsiTheme="majorHAnsi" w:cstheme="majorHAnsi"/>
          <w:lang w:val="en-US" w:eastAsia="en-US"/>
        </w:rPr>
        <w:t xml:space="preserve">) </w:t>
      </w:r>
      <w:r w:rsidRPr="00E463B5">
        <w:rPr>
          <w:rFonts w:asciiTheme="majorHAnsi" w:hAnsiTheme="majorHAnsi" w:cstheme="majorHAnsi"/>
          <w:b/>
          <w:bCs/>
          <w:lang w:val="en-US" w:eastAsia="en-US"/>
        </w:rPr>
        <w:t>(SD</w:t>
      </w:r>
      <w:r w:rsidRPr="00E463B5">
        <w:rPr>
          <w:rFonts w:asciiTheme="majorHAnsi" w:hAnsiTheme="majorHAnsi" w:cstheme="majorHAnsi"/>
          <w:b/>
          <w:bCs/>
          <w:vertAlign w:val="subscript"/>
          <w:lang w:val="en-US" w:eastAsia="en-US"/>
        </w:rPr>
        <w:t>40</w:t>
      </w:r>
      <w:r w:rsidRPr="00E463B5">
        <w:rPr>
          <w:rFonts w:asciiTheme="majorHAnsi" w:hAnsiTheme="majorHAnsi" w:cstheme="majorHAnsi"/>
          <w:b/>
          <w:bCs/>
          <w:lang w:val="en-US" w:eastAsia="en-US"/>
        </w:rPr>
        <w:t>)</w:t>
      </w:r>
    </w:p>
    <w:p w14:paraId="606CD39C" w14:textId="20B16EF1" w:rsidR="005A016D" w:rsidRPr="00E463B5" w:rsidRDefault="00B16D24" w:rsidP="00FD6D7E">
      <w:pPr>
        <w:pStyle w:val="ListParagraph"/>
        <w:numPr>
          <w:ilvl w:val="0"/>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Calculate the </w:t>
      </w:r>
      <w:r w:rsidR="004C7CB0" w:rsidRPr="00E463B5">
        <w:rPr>
          <w:rFonts w:asciiTheme="majorHAnsi" w:hAnsiTheme="majorHAnsi" w:cstheme="majorHAnsi"/>
          <w:lang w:val="en-US" w:eastAsia="en-US"/>
        </w:rPr>
        <w:t>sex coefficient</w:t>
      </w:r>
      <w:r w:rsidRPr="00E463B5">
        <w:rPr>
          <w:rFonts w:asciiTheme="majorHAnsi" w:hAnsiTheme="majorHAnsi" w:cstheme="majorHAnsi"/>
          <w:lang w:val="en-US" w:eastAsia="en-US"/>
        </w:rPr>
        <w:t xml:space="preserve"> </w:t>
      </w:r>
      <w:r w:rsidR="005A016D" w:rsidRPr="00E463B5">
        <w:rPr>
          <w:rFonts w:asciiTheme="majorHAnsi" w:hAnsiTheme="majorHAnsi" w:cstheme="majorHAnsi"/>
          <w:lang w:val="en-US" w:eastAsia="en-US"/>
        </w:rPr>
        <w:t xml:space="preserve">by </w:t>
      </w:r>
      <w:r w:rsidR="004C7CB0" w:rsidRPr="00E463B5">
        <w:rPr>
          <w:rFonts w:asciiTheme="majorHAnsi" w:hAnsiTheme="majorHAnsi" w:cstheme="majorHAnsi"/>
          <w:lang w:val="en-US" w:eastAsia="en-US"/>
        </w:rPr>
        <w:t xml:space="preserve">dividing the </w:t>
      </w:r>
      <w:r w:rsidR="005A016D" w:rsidRPr="00E463B5">
        <w:rPr>
          <w:rFonts w:asciiTheme="majorHAnsi" w:hAnsiTheme="majorHAnsi" w:cstheme="majorHAnsi"/>
          <w:lang w:val="en-US" w:eastAsia="en-US"/>
        </w:rPr>
        <w:t xml:space="preserve">mean difference </w:t>
      </w:r>
      <w:r w:rsidR="004C7CB0" w:rsidRPr="00E463B5">
        <w:rPr>
          <w:rFonts w:asciiTheme="majorHAnsi" w:hAnsiTheme="majorHAnsi" w:cstheme="majorHAnsi"/>
          <w:lang w:val="en-US" w:eastAsia="en-US"/>
        </w:rPr>
        <w:t>between male and females</w:t>
      </w:r>
      <w:r w:rsidR="00384FE3">
        <w:rPr>
          <w:rFonts w:asciiTheme="majorHAnsi" w:hAnsiTheme="majorHAnsi" w:cstheme="majorHAnsi"/>
          <w:lang w:val="en-US" w:eastAsia="en-US"/>
        </w:rPr>
        <w:t xml:space="preserve"> within the population</w:t>
      </w:r>
      <w:r w:rsidR="004C7CB0" w:rsidRPr="00E463B5">
        <w:rPr>
          <w:rFonts w:asciiTheme="majorHAnsi" w:hAnsiTheme="majorHAnsi" w:cstheme="majorHAnsi"/>
          <w:lang w:val="en-US" w:eastAsia="en-US"/>
        </w:rPr>
        <w:t xml:space="preserve"> by 2</w:t>
      </w:r>
      <w:r w:rsidR="00384FE3">
        <w:rPr>
          <w:rFonts w:asciiTheme="majorHAnsi" w:hAnsiTheme="majorHAnsi" w:cstheme="majorHAnsi"/>
          <w:lang w:val="en-US" w:eastAsia="en-US"/>
        </w:rPr>
        <w:t xml:space="preserve">. </w:t>
      </w:r>
    </w:p>
    <w:p w14:paraId="3B09351B" w14:textId="77777777" w:rsidR="00384FE3" w:rsidRPr="00384FE3" w:rsidRDefault="005A016D" w:rsidP="00FD6D7E">
      <w:pPr>
        <w:pStyle w:val="ListParagraph"/>
        <w:numPr>
          <w:ilvl w:val="1"/>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Create </w:t>
      </w:r>
      <w:r w:rsidRPr="00E463B5">
        <w:rPr>
          <w:rFonts w:asciiTheme="majorHAnsi" w:hAnsiTheme="majorHAnsi" w:cstheme="majorHAnsi"/>
          <w:b/>
          <w:bCs/>
          <w:lang w:val="en-US" w:eastAsia="en-US"/>
        </w:rPr>
        <w:t>BW</w:t>
      </w:r>
      <w:r w:rsidRPr="00E463B5">
        <w:rPr>
          <w:rFonts w:asciiTheme="majorHAnsi" w:hAnsiTheme="majorHAnsi" w:cstheme="majorHAnsi"/>
          <w:b/>
          <w:bCs/>
          <w:vertAlign w:val="subscript"/>
          <w:lang w:val="en-US" w:eastAsia="en-US"/>
        </w:rPr>
        <w:t>40M</w:t>
      </w:r>
      <w:r w:rsidR="004C7CB0" w:rsidRPr="00E463B5">
        <w:rPr>
          <w:rFonts w:asciiTheme="majorHAnsi" w:hAnsiTheme="majorHAnsi" w:cstheme="majorHAnsi"/>
          <w:b/>
          <w:bCs/>
          <w:vertAlign w:val="subscript"/>
          <w:lang w:val="en-US" w:eastAsia="en-US"/>
        </w:rPr>
        <w:t xml:space="preserve"> </w:t>
      </w:r>
      <w:r w:rsidR="004C7CB0" w:rsidRPr="00E463B5">
        <w:rPr>
          <w:rFonts w:asciiTheme="majorHAnsi" w:hAnsiTheme="majorHAnsi" w:cstheme="majorHAnsi"/>
          <w:b/>
          <w:bCs/>
          <w:lang w:val="en-US" w:eastAsia="en-US"/>
        </w:rPr>
        <w:t>= BW</w:t>
      </w:r>
      <w:r w:rsidR="004C7CB0" w:rsidRPr="00E463B5">
        <w:rPr>
          <w:rFonts w:asciiTheme="majorHAnsi" w:hAnsiTheme="majorHAnsi" w:cstheme="majorHAnsi"/>
          <w:b/>
          <w:bCs/>
          <w:vertAlign w:val="subscript"/>
          <w:lang w:val="en-US" w:eastAsia="en-US"/>
        </w:rPr>
        <w:t>40</w:t>
      </w:r>
      <w:r w:rsidR="004C7CB0" w:rsidRPr="00E463B5">
        <w:rPr>
          <w:rFonts w:asciiTheme="majorHAnsi" w:hAnsiTheme="majorHAnsi" w:cstheme="majorHAnsi"/>
          <w:b/>
          <w:bCs/>
          <w:lang w:val="en-US" w:eastAsia="en-US"/>
        </w:rPr>
        <w:t xml:space="preserve"> + sex coefficient,</w:t>
      </w:r>
      <w:r w:rsidRPr="00E463B5">
        <w:rPr>
          <w:rFonts w:asciiTheme="majorHAnsi" w:hAnsiTheme="majorHAnsi" w:cstheme="majorHAnsi"/>
          <w:b/>
          <w:bCs/>
          <w:lang w:val="en-US" w:eastAsia="en-US"/>
        </w:rPr>
        <w:t xml:space="preserve"> </w:t>
      </w:r>
      <w:r w:rsidRPr="00E463B5">
        <w:rPr>
          <w:rFonts w:asciiTheme="majorHAnsi" w:hAnsiTheme="majorHAnsi" w:cstheme="majorHAnsi"/>
          <w:lang w:val="en-US" w:eastAsia="en-US"/>
        </w:rPr>
        <w:t xml:space="preserve">and </w:t>
      </w:r>
      <w:r w:rsidRPr="00E463B5">
        <w:rPr>
          <w:rFonts w:asciiTheme="majorHAnsi" w:hAnsiTheme="majorHAnsi" w:cstheme="majorHAnsi"/>
          <w:b/>
          <w:bCs/>
          <w:lang w:val="en-US" w:eastAsia="en-US"/>
        </w:rPr>
        <w:t>BW</w:t>
      </w:r>
      <w:r w:rsidRPr="00E463B5">
        <w:rPr>
          <w:rFonts w:asciiTheme="majorHAnsi" w:hAnsiTheme="majorHAnsi" w:cstheme="majorHAnsi"/>
          <w:b/>
          <w:bCs/>
          <w:vertAlign w:val="subscript"/>
          <w:lang w:val="en-US" w:eastAsia="en-US"/>
        </w:rPr>
        <w:t>40F</w:t>
      </w:r>
      <w:r w:rsidR="004C7CB0" w:rsidRPr="00E463B5">
        <w:rPr>
          <w:rFonts w:asciiTheme="majorHAnsi" w:hAnsiTheme="majorHAnsi" w:cstheme="majorHAnsi"/>
          <w:b/>
          <w:bCs/>
          <w:vertAlign w:val="subscript"/>
          <w:lang w:val="en-US" w:eastAsia="en-US"/>
        </w:rPr>
        <w:t xml:space="preserve"> </w:t>
      </w:r>
      <w:r w:rsidR="004C7CB0" w:rsidRPr="00E463B5">
        <w:rPr>
          <w:rFonts w:asciiTheme="majorHAnsi" w:hAnsiTheme="majorHAnsi" w:cstheme="majorHAnsi"/>
          <w:b/>
          <w:bCs/>
          <w:lang w:val="en-US" w:eastAsia="en-US"/>
        </w:rPr>
        <w:t>= BW</w:t>
      </w:r>
      <w:r w:rsidR="004C7CB0" w:rsidRPr="00E463B5">
        <w:rPr>
          <w:rFonts w:asciiTheme="majorHAnsi" w:hAnsiTheme="majorHAnsi" w:cstheme="majorHAnsi"/>
          <w:b/>
          <w:bCs/>
          <w:vertAlign w:val="subscript"/>
          <w:lang w:val="en-US" w:eastAsia="en-US"/>
        </w:rPr>
        <w:t>40</w:t>
      </w:r>
      <w:r w:rsidR="004C7CB0" w:rsidRPr="00E463B5">
        <w:rPr>
          <w:rFonts w:asciiTheme="majorHAnsi" w:hAnsiTheme="majorHAnsi" w:cstheme="majorHAnsi"/>
          <w:b/>
          <w:bCs/>
          <w:lang w:val="en-US" w:eastAsia="en-US"/>
        </w:rPr>
        <w:t xml:space="preserve"> - sex coefficient</w:t>
      </w:r>
    </w:p>
    <w:p w14:paraId="1438925B" w14:textId="1C77CF3B" w:rsidR="005A016D" w:rsidRPr="00E463B5" w:rsidRDefault="00384FE3" w:rsidP="00FD6D7E">
      <w:pPr>
        <w:pStyle w:val="ListParagraph"/>
        <w:numPr>
          <w:ilvl w:val="1"/>
          <w:numId w:val="3"/>
        </w:numPr>
        <w:jc w:val="both"/>
        <w:rPr>
          <w:rFonts w:asciiTheme="majorHAnsi" w:hAnsiTheme="majorHAnsi" w:cstheme="majorHAnsi"/>
          <w:lang w:val="en-US" w:eastAsia="en-US"/>
        </w:rPr>
      </w:pPr>
      <w:r w:rsidRPr="00384FE3">
        <w:rPr>
          <w:rFonts w:asciiTheme="majorHAnsi" w:hAnsiTheme="majorHAnsi" w:cstheme="majorHAnsi"/>
          <w:lang w:val="en-US" w:eastAsia="en-US"/>
        </w:rPr>
        <w:t>Use</w:t>
      </w:r>
      <w:r>
        <w:rPr>
          <w:rFonts w:asciiTheme="majorHAnsi" w:hAnsiTheme="majorHAnsi" w:cstheme="majorHAnsi"/>
          <w:b/>
          <w:bCs/>
          <w:lang w:val="en-US" w:eastAsia="en-US"/>
        </w:rPr>
        <w:t xml:space="preserve"> </w:t>
      </w:r>
      <w:r w:rsidR="005A016D" w:rsidRPr="00E463B5">
        <w:rPr>
          <w:rFonts w:asciiTheme="majorHAnsi" w:hAnsiTheme="majorHAnsi" w:cstheme="majorHAnsi"/>
          <w:b/>
          <w:bCs/>
          <w:lang w:val="en-US" w:eastAsia="en-US"/>
        </w:rPr>
        <w:t>BW</w:t>
      </w:r>
      <w:r w:rsidR="005A016D" w:rsidRPr="00E463B5">
        <w:rPr>
          <w:rFonts w:asciiTheme="majorHAnsi" w:hAnsiTheme="majorHAnsi" w:cstheme="majorHAnsi"/>
          <w:b/>
          <w:bCs/>
          <w:vertAlign w:val="subscript"/>
          <w:lang w:val="en-US" w:eastAsia="en-US"/>
        </w:rPr>
        <w:t>40</w:t>
      </w:r>
      <w:r w:rsidR="005A016D" w:rsidRPr="00E463B5">
        <w:rPr>
          <w:rFonts w:asciiTheme="majorHAnsi" w:hAnsiTheme="majorHAnsi" w:cstheme="majorHAnsi"/>
          <w:b/>
          <w:bCs/>
          <w:lang w:val="en-US" w:eastAsia="en-US"/>
        </w:rPr>
        <w:t xml:space="preserve"> </w:t>
      </w:r>
      <w:r>
        <w:rPr>
          <w:rFonts w:asciiTheme="majorHAnsi" w:hAnsiTheme="majorHAnsi" w:cstheme="majorHAnsi"/>
          <w:lang w:val="en-US" w:eastAsia="en-US"/>
        </w:rPr>
        <w:t xml:space="preserve">as </w:t>
      </w:r>
      <w:r w:rsidR="005A016D" w:rsidRPr="00E463B5">
        <w:rPr>
          <w:rFonts w:asciiTheme="majorHAnsi" w:hAnsiTheme="majorHAnsi" w:cstheme="majorHAnsi"/>
          <w:lang w:val="en-US" w:eastAsia="en-US"/>
        </w:rPr>
        <w:t xml:space="preserve">the default if no sex is specified </w:t>
      </w:r>
    </w:p>
    <w:p w14:paraId="7B609A9B" w14:textId="4230F8A4" w:rsidR="005A016D" w:rsidRPr="00E463B5" w:rsidRDefault="005A016D" w:rsidP="00FD6D7E">
      <w:pPr>
        <w:pStyle w:val="ListParagraph"/>
        <w:numPr>
          <w:ilvl w:val="1"/>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t>If sex is specified, replace BW</w:t>
      </w:r>
      <w:r w:rsidRPr="00E463B5">
        <w:rPr>
          <w:rFonts w:asciiTheme="majorHAnsi" w:hAnsiTheme="majorHAnsi" w:cstheme="majorHAnsi"/>
          <w:vertAlign w:val="subscript"/>
          <w:lang w:val="en-US" w:eastAsia="en-US"/>
        </w:rPr>
        <w:t>40</w:t>
      </w:r>
      <w:r w:rsidRPr="00E463B5">
        <w:rPr>
          <w:rFonts w:asciiTheme="majorHAnsi" w:hAnsiTheme="majorHAnsi" w:cstheme="majorHAnsi"/>
          <w:lang w:val="en-US" w:eastAsia="en-US"/>
        </w:rPr>
        <w:t xml:space="preserve"> with the male or female version from this point onwards </w:t>
      </w:r>
    </w:p>
    <w:p w14:paraId="6A8CB1C4" w14:textId="03A13F89" w:rsidR="00AE110A" w:rsidRPr="00E463B5" w:rsidRDefault="00AE110A" w:rsidP="00FD6D7E">
      <w:pPr>
        <w:pStyle w:val="ListParagraph"/>
        <w:numPr>
          <w:ilvl w:val="0"/>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t>Divide BW</w:t>
      </w:r>
      <w:r w:rsidRPr="00E463B5">
        <w:rPr>
          <w:rFonts w:asciiTheme="majorHAnsi" w:hAnsiTheme="majorHAnsi" w:cstheme="majorHAnsi"/>
          <w:vertAlign w:val="subscript"/>
          <w:lang w:val="en-US" w:eastAsia="en-US"/>
        </w:rPr>
        <w:t>40</w:t>
      </w:r>
      <w:r w:rsidRPr="00E463B5">
        <w:rPr>
          <w:rFonts w:asciiTheme="majorHAnsi" w:hAnsiTheme="majorHAnsi" w:cstheme="majorHAnsi"/>
          <w:lang w:val="en-US" w:eastAsia="en-US"/>
        </w:rPr>
        <w:t xml:space="preserve"> by 3705 grams (the mean birthweight at 40.5 weeks gestation by Hadlock’s formula). </w:t>
      </w:r>
    </w:p>
    <w:p w14:paraId="4434C23F" w14:textId="65C98038" w:rsidR="00AE110A" w:rsidRPr="00E463B5" w:rsidRDefault="00AE110A" w:rsidP="00FD6D7E">
      <w:pPr>
        <w:pStyle w:val="ListParagraph"/>
        <w:numPr>
          <w:ilvl w:val="1"/>
          <w:numId w:val="3"/>
        </w:numPr>
        <w:jc w:val="both"/>
        <w:rPr>
          <w:rFonts w:asciiTheme="majorHAnsi" w:hAnsiTheme="majorHAnsi" w:cstheme="majorHAnsi"/>
          <w:lang w:val="en-US" w:eastAsia="en-US"/>
        </w:rPr>
      </w:pPr>
      <w:proofErr w:type="spellStart"/>
      <w:r w:rsidRPr="00E463B5">
        <w:rPr>
          <w:rFonts w:asciiTheme="majorHAnsi" w:hAnsiTheme="majorHAnsi" w:cstheme="majorHAnsi"/>
          <w:lang w:val="en-US" w:eastAsia="en-US"/>
        </w:rPr>
        <w:t>Hadlocks</w:t>
      </w:r>
      <w:proofErr w:type="spellEnd"/>
      <w:r w:rsidRPr="00E463B5">
        <w:rPr>
          <w:rFonts w:asciiTheme="majorHAnsi" w:hAnsiTheme="majorHAnsi" w:cstheme="majorHAnsi"/>
          <w:lang w:val="en-US" w:eastAsia="en-US"/>
        </w:rPr>
        <w:t xml:space="preserve"> formula = </w:t>
      </w:r>
      <w:proofErr w:type="gramStart"/>
      <w:r w:rsidRPr="00E463B5">
        <w:rPr>
          <w:rFonts w:asciiTheme="majorHAnsi" w:hAnsiTheme="majorHAnsi" w:cstheme="majorHAnsi"/>
          <w:lang w:val="en-US" w:eastAsia="en-US"/>
        </w:rPr>
        <w:t>exp(</w:t>
      </w:r>
      <w:proofErr w:type="gramEnd"/>
      <w:r w:rsidRPr="00E463B5">
        <w:rPr>
          <w:rFonts w:asciiTheme="majorHAnsi" w:hAnsiTheme="majorHAnsi" w:cstheme="majorHAnsi"/>
          <w:lang w:val="en-US" w:eastAsia="en-US"/>
        </w:rPr>
        <w:t xml:space="preserve">0.578 + 0.332x GA </w:t>
      </w:r>
      <w:r w:rsidR="0013375B" w:rsidRPr="00E463B5">
        <w:rPr>
          <w:rFonts w:asciiTheme="majorHAnsi" w:hAnsiTheme="majorHAnsi" w:cstheme="majorHAnsi"/>
          <w:lang w:val="en-US" w:eastAsia="en-US"/>
        </w:rPr>
        <w:t>-</w:t>
      </w:r>
      <w:r w:rsidRPr="00E463B5">
        <w:rPr>
          <w:rFonts w:asciiTheme="majorHAnsi" w:hAnsiTheme="majorHAnsi" w:cstheme="majorHAnsi"/>
          <w:lang w:val="en-US" w:eastAsia="en-US"/>
        </w:rPr>
        <w:t xml:space="preserve"> 0.00354xGA</w:t>
      </w:r>
      <w:r w:rsidRPr="00E463B5">
        <w:rPr>
          <w:rFonts w:asciiTheme="majorHAnsi" w:hAnsiTheme="majorHAnsi" w:cstheme="majorHAnsi"/>
          <w:vertAlign w:val="superscript"/>
          <w:lang w:val="en-US" w:eastAsia="en-US"/>
        </w:rPr>
        <w:t>2</w:t>
      </w:r>
      <w:r w:rsidRPr="00E463B5">
        <w:rPr>
          <w:rFonts w:asciiTheme="majorHAnsi" w:hAnsiTheme="majorHAnsi" w:cstheme="majorHAnsi"/>
          <w:lang w:val="en-US" w:eastAsia="en-US"/>
        </w:rPr>
        <w:t>)</w:t>
      </w:r>
      <w:r w:rsidR="00D94D8E" w:rsidRPr="00E463B5">
        <w:rPr>
          <w:rFonts w:asciiTheme="majorHAnsi" w:hAnsiTheme="majorHAnsi" w:cstheme="majorHAnsi"/>
          <w:lang w:val="en-US" w:eastAsia="en-US"/>
        </w:rPr>
        <w:t xml:space="preserve">, where </w:t>
      </w:r>
      <w:r w:rsidR="00D94D8E" w:rsidRPr="00E463B5">
        <w:rPr>
          <w:rFonts w:asciiTheme="majorHAnsi" w:hAnsiTheme="majorHAnsi" w:cstheme="majorHAnsi"/>
          <w:b/>
          <w:bCs/>
          <w:lang w:val="en-US" w:eastAsia="en-US"/>
        </w:rPr>
        <w:t>GA</w:t>
      </w:r>
      <w:r w:rsidR="00D94D8E" w:rsidRPr="00E463B5">
        <w:rPr>
          <w:rFonts w:asciiTheme="majorHAnsi" w:hAnsiTheme="majorHAnsi" w:cstheme="majorHAnsi"/>
          <w:lang w:val="en-US" w:eastAsia="en-US"/>
        </w:rPr>
        <w:t xml:space="preserve"> is the gestational age (in exact weeks) </w:t>
      </w:r>
    </w:p>
    <w:p w14:paraId="7587CAC9" w14:textId="0E64C271" w:rsidR="00782387" w:rsidRPr="00E463B5" w:rsidRDefault="00782387" w:rsidP="00FD6D7E">
      <w:pPr>
        <w:pStyle w:val="ListParagraph"/>
        <w:numPr>
          <w:ilvl w:val="0"/>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t>Maintain the ratio of BW</w:t>
      </w:r>
      <w:r w:rsidRPr="00E463B5">
        <w:rPr>
          <w:rFonts w:asciiTheme="majorHAnsi" w:hAnsiTheme="majorHAnsi" w:cstheme="majorHAnsi"/>
          <w:vertAlign w:val="subscript"/>
          <w:lang w:val="en-US" w:eastAsia="en-US"/>
        </w:rPr>
        <w:t>40</w:t>
      </w:r>
      <w:r w:rsidRPr="00E463B5">
        <w:rPr>
          <w:rFonts w:asciiTheme="majorHAnsi" w:hAnsiTheme="majorHAnsi" w:cstheme="majorHAnsi"/>
          <w:lang w:val="en-US" w:eastAsia="en-US"/>
        </w:rPr>
        <w:t>/3705 across gestation, to obtain the mean birthweight for any given gestation</w:t>
      </w:r>
      <w:r w:rsidR="00D94D8E" w:rsidRPr="00E463B5">
        <w:rPr>
          <w:rFonts w:asciiTheme="majorHAnsi" w:hAnsiTheme="majorHAnsi" w:cstheme="majorHAnsi"/>
          <w:lang w:val="en-US" w:eastAsia="en-US"/>
        </w:rPr>
        <w:t xml:space="preserve">al age </w:t>
      </w:r>
    </w:p>
    <w:p w14:paraId="76E387B6" w14:textId="59051495" w:rsidR="00B16D24" w:rsidRPr="00E463B5" w:rsidRDefault="00782387" w:rsidP="00FD6D7E">
      <w:pPr>
        <w:pStyle w:val="ListParagraph"/>
        <w:numPr>
          <w:ilvl w:val="1"/>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t>Mean BW</w:t>
      </w:r>
      <w:r w:rsidRPr="00E463B5">
        <w:rPr>
          <w:rFonts w:asciiTheme="majorHAnsi" w:hAnsiTheme="majorHAnsi" w:cstheme="majorHAnsi"/>
          <w:vertAlign w:val="subscript"/>
          <w:lang w:val="en-US" w:eastAsia="en-US"/>
        </w:rPr>
        <w:t>GA</w:t>
      </w:r>
      <w:r w:rsidRPr="00E463B5">
        <w:rPr>
          <w:rFonts w:asciiTheme="majorHAnsi" w:hAnsiTheme="majorHAnsi" w:cstheme="majorHAnsi"/>
          <w:lang w:val="en-US" w:eastAsia="en-US"/>
        </w:rPr>
        <w:t xml:space="preserve"> = BW</w:t>
      </w:r>
      <w:r w:rsidRPr="00E463B5">
        <w:rPr>
          <w:rFonts w:asciiTheme="majorHAnsi" w:hAnsiTheme="majorHAnsi" w:cstheme="majorHAnsi"/>
          <w:vertAlign w:val="subscript"/>
          <w:lang w:val="en-US" w:eastAsia="en-US"/>
        </w:rPr>
        <w:t>40</w:t>
      </w:r>
      <w:r w:rsidRPr="00E463B5">
        <w:rPr>
          <w:rFonts w:asciiTheme="majorHAnsi" w:hAnsiTheme="majorHAnsi" w:cstheme="majorHAnsi"/>
          <w:lang w:val="en-US" w:eastAsia="en-US"/>
        </w:rPr>
        <w:t xml:space="preserve">/3705 x estimated weight </w:t>
      </w:r>
      <w:proofErr w:type="spellStart"/>
      <w:r w:rsidRPr="00E463B5">
        <w:rPr>
          <w:rFonts w:asciiTheme="majorHAnsi" w:hAnsiTheme="majorHAnsi" w:cstheme="majorHAnsi"/>
          <w:lang w:val="en-US" w:eastAsia="en-US"/>
        </w:rPr>
        <w:t>Hadlock</w:t>
      </w:r>
      <w:r w:rsidRPr="00E463B5">
        <w:rPr>
          <w:rFonts w:asciiTheme="majorHAnsi" w:hAnsiTheme="majorHAnsi" w:cstheme="majorHAnsi"/>
          <w:vertAlign w:val="subscript"/>
          <w:lang w:val="en-US" w:eastAsia="en-US"/>
        </w:rPr>
        <w:t>GA</w:t>
      </w:r>
      <w:proofErr w:type="spellEnd"/>
    </w:p>
    <w:p w14:paraId="4AA73D2B" w14:textId="59338BC0" w:rsidR="00782387" w:rsidRPr="00E463B5" w:rsidRDefault="00782387" w:rsidP="00FD6D7E">
      <w:pPr>
        <w:pStyle w:val="ListParagraph"/>
        <w:numPr>
          <w:ilvl w:val="0"/>
          <w:numId w:val="3"/>
        </w:numPr>
        <w:jc w:val="both"/>
        <w:rPr>
          <w:rFonts w:asciiTheme="majorHAnsi" w:hAnsiTheme="majorHAnsi" w:cstheme="majorHAnsi"/>
          <w:lang w:val="en-US" w:eastAsia="en-US"/>
        </w:rPr>
      </w:pPr>
      <w:r w:rsidRPr="00E463B5">
        <w:rPr>
          <w:rFonts w:asciiTheme="majorHAnsi" w:hAnsiTheme="majorHAnsi" w:cstheme="majorHAnsi"/>
          <w:lang w:val="en-US" w:eastAsia="en-US"/>
        </w:rPr>
        <w:t>Generate birthweight percentiles across gestation by usi</w:t>
      </w:r>
      <w:r w:rsidR="00DF07F8" w:rsidRPr="00E463B5">
        <w:rPr>
          <w:rFonts w:asciiTheme="majorHAnsi" w:hAnsiTheme="majorHAnsi" w:cstheme="majorHAnsi"/>
          <w:lang w:val="en-US" w:eastAsia="en-US"/>
        </w:rPr>
        <w:t>n</w:t>
      </w:r>
      <w:r w:rsidRPr="00E463B5">
        <w:rPr>
          <w:rFonts w:asciiTheme="majorHAnsi" w:hAnsiTheme="majorHAnsi" w:cstheme="majorHAnsi"/>
          <w:lang w:val="en-US" w:eastAsia="en-US"/>
        </w:rPr>
        <w:t xml:space="preserve">g Z-scores of the standard normal distribution, and the SD of birthweight at 40 weeks </w:t>
      </w:r>
    </w:p>
    <w:p w14:paraId="678D4704" w14:textId="3B385503" w:rsidR="00A972E5" w:rsidRPr="00E463B5" w:rsidRDefault="00751611" w:rsidP="00FD6D7E">
      <w:pPr>
        <w:pStyle w:val="ListParagraph"/>
        <w:numPr>
          <w:ilvl w:val="1"/>
          <w:numId w:val="3"/>
        </w:numPr>
        <w:jc w:val="both"/>
        <w:rPr>
          <w:rFonts w:asciiTheme="majorHAnsi" w:hAnsiTheme="majorHAnsi" w:cstheme="majorHAnsi"/>
          <w:lang w:val="en-US" w:eastAsia="en-US"/>
        </w:rPr>
      </w:pPr>
      <w:proofErr w:type="spellStart"/>
      <w:r w:rsidRPr="00E463B5">
        <w:rPr>
          <w:rFonts w:asciiTheme="majorHAnsi" w:hAnsiTheme="majorHAnsi" w:cstheme="majorHAnsi"/>
          <w:lang w:val="en-US" w:eastAsia="en-US"/>
        </w:rPr>
        <w:t>Eg.</w:t>
      </w:r>
      <w:proofErr w:type="spellEnd"/>
      <w:r w:rsidRPr="00E463B5">
        <w:rPr>
          <w:rFonts w:asciiTheme="majorHAnsi" w:hAnsiTheme="majorHAnsi" w:cstheme="majorHAnsi"/>
          <w:lang w:val="en-US" w:eastAsia="en-US"/>
        </w:rPr>
        <w:t xml:space="preserve"> 5</w:t>
      </w:r>
      <w:r w:rsidRPr="00E463B5">
        <w:rPr>
          <w:rFonts w:asciiTheme="majorHAnsi" w:hAnsiTheme="majorHAnsi" w:cstheme="majorHAnsi"/>
          <w:vertAlign w:val="superscript"/>
          <w:lang w:val="en-US" w:eastAsia="en-US"/>
        </w:rPr>
        <w:t>th</w:t>
      </w:r>
      <w:r w:rsidRPr="00E463B5">
        <w:rPr>
          <w:rFonts w:asciiTheme="majorHAnsi" w:hAnsiTheme="majorHAnsi" w:cstheme="majorHAnsi"/>
          <w:lang w:val="en-US" w:eastAsia="en-US"/>
        </w:rPr>
        <w:t xml:space="preserve"> centile =</w:t>
      </w:r>
      <w:r w:rsidR="00384FE3">
        <w:rPr>
          <w:rFonts w:asciiTheme="majorHAnsi" w:hAnsiTheme="majorHAnsi" w:cstheme="majorHAnsi"/>
          <w:lang w:val="en-US" w:eastAsia="en-US"/>
        </w:rPr>
        <w:t xml:space="preserve"> Mean </w:t>
      </w:r>
      <w:r w:rsidRPr="00E463B5">
        <w:rPr>
          <w:rFonts w:asciiTheme="majorHAnsi" w:hAnsiTheme="majorHAnsi" w:cstheme="majorHAnsi"/>
          <w:lang w:val="en-US" w:eastAsia="en-US"/>
        </w:rPr>
        <w:t>BW</w:t>
      </w:r>
      <w:r w:rsidRPr="00E463B5">
        <w:rPr>
          <w:rFonts w:asciiTheme="majorHAnsi" w:hAnsiTheme="majorHAnsi" w:cstheme="majorHAnsi"/>
          <w:vertAlign w:val="subscript"/>
          <w:lang w:val="en-US" w:eastAsia="en-US"/>
        </w:rPr>
        <w:t>GA</w:t>
      </w:r>
      <w:r w:rsidRPr="00E463B5">
        <w:rPr>
          <w:rFonts w:asciiTheme="majorHAnsi" w:hAnsiTheme="majorHAnsi" w:cstheme="majorHAnsi"/>
          <w:lang w:val="en-US" w:eastAsia="en-US"/>
        </w:rPr>
        <w:t xml:space="preserve"> x (1+Z</w:t>
      </w:r>
      <w:r w:rsidRPr="00E463B5">
        <w:rPr>
          <w:rFonts w:asciiTheme="majorHAnsi" w:hAnsiTheme="majorHAnsi" w:cstheme="majorHAnsi"/>
          <w:vertAlign w:val="subscript"/>
          <w:lang w:val="en-US" w:eastAsia="en-US"/>
        </w:rPr>
        <w:t>p05</w:t>
      </w:r>
      <w:r w:rsidRPr="00E463B5">
        <w:rPr>
          <w:rFonts w:asciiTheme="majorHAnsi" w:hAnsiTheme="majorHAnsi" w:cstheme="majorHAnsi"/>
          <w:lang w:val="en-US" w:eastAsia="en-US"/>
        </w:rPr>
        <w:t xml:space="preserve"> x SD x (BW</w:t>
      </w:r>
      <w:r w:rsidRPr="00E463B5">
        <w:rPr>
          <w:rFonts w:asciiTheme="majorHAnsi" w:hAnsiTheme="majorHAnsi" w:cstheme="majorHAnsi"/>
          <w:vertAlign w:val="subscript"/>
          <w:lang w:val="en-US" w:eastAsia="en-US"/>
        </w:rPr>
        <w:t>40</w:t>
      </w:r>
      <w:r w:rsidRPr="00E463B5">
        <w:rPr>
          <w:rFonts w:asciiTheme="majorHAnsi" w:hAnsiTheme="majorHAnsi" w:cstheme="majorHAnsi"/>
          <w:lang w:val="en-US" w:eastAsia="en-US"/>
        </w:rPr>
        <w:t>/3705))</w:t>
      </w:r>
    </w:p>
    <w:p w14:paraId="5B6ED2C5" w14:textId="1D9B334C" w:rsidR="006C7E67" w:rsidRDefault="006C7E67" w:rsidP="00E463B5">
      <w:pPr>
        <w:jc w:val="both"/>
        <w:rPr>
          <w:rFonts w:asciiTheme="majorHAnsi" w:hAnsiTheme="majorHAnsi" w:cstheme="majorHAnsi"/>
          <w:lang w:val="en-US" w:eastAsia="en-US"/>
        </w:rPr>
      </w:pPr>
    </w:p>
    <w:p w14:paraId="7D6C1856" w14:textId="407CD120" w:rsidR="00AB5778" w:rsidRDefault="00AB5778" w:rsidP="00E463B5">
      <w:pPr>
        <w:jc w:val="both"/>
        <w:rPr>
          <w:rFonts w:asciiTheme="majorHAnsi" w:hAnsiTheme="majorHAnsi" w:cstheme="majorHAnsi"/>
          <w:lang w:val="en-US" w:eastAsia="en-US"/>
        </w:rPr>
      </w:pPr>
      <w:r>
        <w:rPr>
          <w:rFonts w:asciiTheme="majorHAnsi" w:hAnsiTheme="majorHAnsi" w:cstheme="majorHAnsi"/>
          <w:lang w:val="en-US" w:eastAsia="en-US"/>
        </w:rPr>
        <w:t>In the case of our research, we plan to use</w:t>
      </w:r>
      <w:r w:rsidR="001624C2">
        <w:rPr>
          <w:rFonts w:asciiTheme="majorHAnsi" w:hAnsiTheme="majorHAnsi" w:cstheme="majorHAnsi"/>
          <w:lang w:val="en-US" w:eastAsia="en-US"/>
        </w:rPr>
        <w:t xml:space="preserve"> mean birthweights from</w:t>
      </w:r>
      <w:r>
        <w:rPr>
          <w:rFonts w:asciiTheme="majorHAnsi" w:hAnsiTheme="majorHAnsi" w:cstheme="majorHAnsi"/>
          <w:lang w:val="en-US" w:eastAsia="en-US"/>
        </w:rPr>
        <w:t xml:space="preserve"> the </w:t>
      </w:r>
      <w:r w:rsidR="001624C2">
        <w:rPr>
          <w:rFonts w:asciiTheme="majorHAnsi" w:hAnsiTheme="majorHAnsi" w:cstheme="majorHAnsi"/>
          <w:lang w:val="en-US" w:eastAsia="en-US"/>
        </w:rPr>
        <w:t xml:space="preserve">2019 </w:t>
      </w:r>
      <w:r>
        <w:rPr>
          <w:rFonts w:asciiTheme="majorHAnsi" w:hAnsiTheme="majorHAnsi" w:cstheme="majorHAnsi"/>
          <w:lang w:val="en-US" w:eastAsia="en-US"/>
        </w:rPr>
        <w:t>AIHW dataset</w:t>
      </w:r>
      <w:r w:rsidR="001624C2">
        <w:rPr>
          <w:rFonts w:asciiTheme="majorHAnsi" w:hAnsiTheme="majorHAnsi" w:cstheme="majorHAnsi"/>
          <w:lang w:val="en-US" w:eastAsia="en-US"/>
        </w:rPr>
        <w:t xml:space="preserve"> – the most contemporary published Australian birthweights</w:t>
      </w:r>
      <w:r>
        <w:rPr>
          <w:rFonts w:asciiTheme="majorHAnsi" w:hAnsiTheme="majorHAnsi" w:cstheme="majorHAnsi"/>
          <w:lang w:val="en-US" w:eastAsia="en-US"/>
        </w:rPr>
        <w:t xml:space="preserve">: </w:t>
      </w:r>
    </w:p>
    <w:p w14:paraId="37BA550A" w14:textId="5D08A407" w:rsidR="00AB5778" w:rsidRDefault="00AB5778" w:rsidP="00AB5778">
      <w:pPr>
        <w:pStyle w:val="ListParagraph"/>
        <w:numPr>
          <w:ilvl w:val="0"/>
          <w:numId w:val="18"/>
        </w:numPr>
        <w:jc w:val="both"/>
        <w:rPr>
          <w:rFonts w:asciiTheme="majorHAnsi" w:hAnsiTheme="majorHAnsi" w:cstheme="majorHAnsi"/>
          <w:lang w:val="en-US" w:eastAsia="en-US"/>
        </w:rPr>
      </w:pPr>
      <w:r w:rsidRPr="00AB5778">
        <w:rPr>
          <w:rFonts w:asciiTheme="majorHAnsi" w:hAnsiTheme="majorHAnsi" w:cstheme="majorHAnsi"/>
          <w:lang w:val="en-US" w:eastAsia="en-US"/>
        </w:rPr>
        <w:t>Mean birthweight at 40 weeks for male infants is 3641g, standard deviation 429</w:t>
      </w:r>
      <w:r>
        <w:rPr>
          <w:rFonts w:asciiTheme="majorHAnsi" w:hAnsiTheme="majorHAnsi" w:cstheme="majorHAnsi"/>
          <w:lang w:val="en-US" w:eastAsia="en-US"/>
        </w:rPr>
        <w:t>g</w:t>
      </w:r>
    </w:p>
    <w:p w14:paraId="1478BD75" w14:textId="5C665646" w:rsidR="00AB5778" w:rsidRDefault="00AB5778" w:rsidP="00AB5778">
      <w:pPr>
        <w:pStyle w:val="ListParagraph"/>
        <w:numPr>
          <w:ilvl w:val="0"/>
          <w:numId w:val="18"/>
        </w:numPr>
        <w:jc w:val="both"/>
        <w:rPr>
          <w:rFonts w:asciiTheme="majorHAnsi" w:hAnsiTheme="majorHAnsi" w:cstheme="majorHAnsi"/>
          <w:lang w:val="en-US" w:eastAsia="en-US"/>
        </w:rPr>
      </w:pPr>
      <w:r>
        <w:rPr>
          <w:rFonts w:asciiTheme="majorHAnsi" w:hAnsiTheme="majorHAnsi" w:cstheme="majorHAnsi"/>
          <w:lang w:val="en-US" w:eastAsia="en-US"/>
        </w:rPr>
        <w:t>Mean birthweight at 40 weeks for female infants is 3504g, standard deviation 412g</w:t>
      </w:r>
    </w:p>
    <w:p w14:paraId="43447D25" w14:textId="7D723479" w:rsidR="00AE3E4F" w:rsidRDefault="00AE3E4F" w:rsidP="00AB5778">
      <w:pPr>
        <w:pStyle w:val="ListParagraph"/>
        <w:numPr>
          <w:ilvl w:val="0"/>
          <w:numId w:val="18"/>
        </w:numPr>
        <w:jc w:val="both"/>
        <w:rPr>
          <w:rFonts w:asciiTheme="majorHAnsi" w:hAnsiTheme="majorHAnsi" w:cstheme="majorHAnsi"/>
          <w:lang w:val="en-US" w:eastAsia="en-US"/>
        </w:rPr>
      </w:pPr>
      <w:r>
        <w:rPr>
          <w:rFonts w:asciiTheme="majorHAnsi" w:hAnsiTheme="majorHAnsi" w:cstheme="majorHAnsi"/>
          <w:lang w:val="en-US" w:eastAsia="en-US"/>
        </w:rPr>
        <w:t>There were</w:t>
      </w:r>
      <w:r w:rsidRPr="00AE3E4F">
        <w:rPr>
          <w:rFonts w:asciiTheme="majorHAnsi" w:hAnsiTheme="majorHAnsi" w:cstheme="majorHAnsi"/>
          <w:lang w:val="en-US" w:eastAsia="en-US"/>
        </w:rPr>
        <w:t xml:space="preserve"> 392</w:t>
      </w:r>
      <w:r>
        <w:rPr>
          <w:rFonts w:asciiTheme="majorHAnsi" w:hAnsiTheme="majorHAnsi" w:cstheme="majorHAnsi"/>
          <w:lang w:val="en-US" w:eastAsia="en-US"/>
        </w:rPr>
        <w:t>,</w:t>
      </w:r>
      <w:r w:rsidRPr="00AE3E4F">
        <w:rPr>
          <w:rFonts w:asciiTheme="majorHAnsi" w:hAnsiTheme="majorHAnsi" w:cstheme="majorHAnsi"/>
          <w:lang w:val="en-US" w:eastAsia="en-US"/>
        </w:rPr>
        <w:t>131 male births and 386</w:t>
      </w:r>
      <w:r>
        <w:rPr>
          <w:rFonts w:asciiTheme="majorHAnsi" w:hAnsiTheme="majorHAnsi" w:cstheme="majorHAnsi"/>
          <w:lang w:val="en-US" w:eastAsia="en-US"/>
        </w:rPr>
        <w:t>,</w:t>
      </w:r>
      <w:r w:rsidRPr="00AE3E4F">
        <w:rPr>
          <w:rFonts w:asciiTheme="majorHAnsi" w:hAnsiTheme="majorHAnsi" w:cstheme="majorHAnsi"/>
          <w:lang w:val="en-US" w:eastAsia="en-US"/>
        </w:rPr>
        <w:t xml:space="preserve">154 female births at 40 weeks, </w:t>
      </w:r>
      <w:r>
        <w:rPr>
          <w:rFonts w:asciiTheme="majorHAnsi" w:hAnsiTheme="majorHAnsi" w:cstheme="majorHAnsi"/>
          <w:lang w:val="en-US" w:eastAsia="en-US"/>
        </w:rPr>
        <w:t xml:space="preserve">with </w:t>
      </w:r>
      <w:r w:rsidRPr="00AE3E4F">
        <w:rPr>
          <w:rFonts w:asciiTheme="majorHAnsi" w:hAnsiTheme="majorHAnsi" w:cstheme="majorHAnsi"/>
          <w:lang w:val="en-US" w:eastAsia="en-US"/>
        </w:rPr>
        <w:t>778</w:t>
      </w:r>
      <w:r>
        <w:rPr>
          <w:rFonts w:asciiTheme="majorHAnsi" w:hAnsiTheme="majorHAnsi" w:cstheme="majorHAnsi"/>
          <w:lang w:val="en-US" w:eastAsia="en-US"/>
        </w:rPr>
        <w:t>,</w:t>
      </w:r>
      <w:r w:rsidRPr="00AE3E4F">
        <w:rPr>
          <w:rFonts w:asciiTheme="majorHAnsi" w:hAnsiTheme="majorHAnsi" w:cstheme="majorHAnsi"/>
          <w:lang w:val="en-US" w:eastAsia="en-US"/>
        </w:rPr>
        <w:t>285 total.</w:t>
      </w:r>
      <w:r>
        <w:rPr>
          <w:rFonts w:asciiTheme="majorHAnsi" w:hAnsiTheme="majorHAnsi" w:cstheme="majorHAnsi"/>
          <w:lang w:val="en-US" w:eastAsia="en-US"/>
        </w:rPr>
        <w:t xml:space="preserve"> Maintaining that ratio, the mean birthweight for </w:t>
      </w:r>
      <w:r>
        <w:rPr>
          <w:rFonts w:asciiTheme="majorHAnsi" w:hAnsiTheme="majorHAnsi" w:cstheme="majorHAnsi"/>
          <w:i/>
          <w:iCs/>
          <w:lang w:val="en-US" w:eastAsia="en-US"/>
        </w:rPr>
        <w:t>sex-unspecified</w:t>
      </w:r>
      <w:r>
        <w:rPr>
          <w:rFonts w:asciiTheme="majorHAnsi" w:hAnsiTheme="majorHAnsi" w:cstheme="majorHAnsi"/>
          <w:lang w:val="en-US" w:eastAsia="en-US"/>
        </w:rPr>
        <w:t xml:space="preserve"> is 3573g</w:t>
      </w:r>
    </w:p>
    <w:p w14:paraId="2541D016" w14:textId="77777777" w:rsidR="00523138" w:rsidRDefault="00523138" w:rsidP="00523138">
      <w:pPr>
        <w:jc w:val="both"/>
        <w:rPr>
          <w:rFonts w:asciiTheme="majorHAnsi" w:hAnsiTheme="majorHAnsi" w:cstheme="majorHAnsi"/>
          <w:lang w:val="en-US" w:eastAsia="en-US"/>
        </w:rPr>
      </w:pPr>
    </w:p>
    <w:p w14:paraId="33B1691E" w14:textId="4EE9CEBB" w:rsidR="00523138" w:rsidRDefault="00523138" w:rsidP="00523138">
      <w:pPr>
        <w:jc w:val="both"/>
        <w:rPr>
          <w:rFonts w:asciiTheme="majorHAnsi" w:hAnsiTheme="majorHAnsi" w:cstheme="majorHAnsi"/>
          <w:lang w:val="en-US" w:eastAsia="en-US"/>
        </w:rPr>
      </w:pPr>
      <w:r>
        <w:rPr>
          <w:rFonts w:asciiTheme="majorHAnsi" w:hAnsiTheme="majorHAnsi" w:cstheme="majorHAnsi"/>
          <w:b/>
          <w:bCs/>
          <w:lang w:val="en-US" w:eastAsia="en-US"/>
        </w:rPr>
        <w:t>Note regarding half/ full days:</w:t>
      </w:r>
      <w:r>
        <w:rPr>
          <w:rFonts w:asciiTheme="majorHAnsi" w:hAnsiTheme="majorHAnsi" w:cstheme="majorHAnsi"/>
          <w:lang w:val="en-US" w:eastAsia="en-US"/>
        </w:rPr>
        <w:t xml:space="preserve"> </w:t>
      </w:r>
    </w:p>
    <w:p w14:paraId="3F6E2BD6" w14:textId="76787926" w:rsidR="00523138" w:rsidRDefault="00523138" w:rsidP="00523138">
      <w:pPr>
        <w:pStyle w:val="ListParagraph"/>
        <w:numPr>
          <w:ilvl w:val="0"/>
          <w:numId w:val="19"/>
        </w:numPr>
        <w:jc w:val="both"/>
        <w:rPr>
          <w:rFonts w:asciiTheme="majorHAnsi" w:hAnsiTheme="majorHAnsi" w:cstheme="majorHAnsi"/>
          <w:lang w:val="en-US" w:eastAsia="en-US"/>
        </w:rPr>
      </w:pPr>
      <w:r>
        <w:rPr>
          <w:rFonts w:asciiTheme="majorHAnsi" w:hAnsiTheme="majorHAnsi" w:cstheme="majorHAnsi"/>
          <w:lang w:val="en-US" w:eastAsia="en-US"/>
        </w:rPr>
        <w:t>There is a question of whether to input full days (</w:t>
      </w:r>
      <w:proofErr w:type="spellStart"/>
      <w:r>
        <w:rPr>
          <w:rFonts w:asciiTheme="majorHAnsi" w:hAnsiTheme="majorHAnsi" w:cstheme="majorHAnsi"/>
          <w:lang w:val="en-US" w:eastAsia="en-US"/>
        </w:rPr>
        <w:t>eg.</w:t>
      </w:r>
      <w:proofErr w:type="spellEnd"/>
      <w:r>
        <w:rPr>
          <w:rFonts w:asciiTheme="majorHAnsi" w:hAnsiTheme="majorHAnsi" w:cstheme="majorHAnsi"/>
          <w:lang w:val="en-US" w:eastAsia="en-US"/>
        </w:rPr>
        <w:t xml:space="preserve"> 168 days for 24.0 weeks) or half days (</w:t>
      </w:r>
      <w:proofErr w:type="spellStart"/>
      <w:r>
        <w:rPr>
          <w:rFonts w:asciiTheme="majorHAnsi" w:hAnsiTheme="majorHAnsi" w:cstheme="majorHAnsi"/>
          <w:lang w:val="en-US" w:eastAsia="en-US"/>
        </w:rPr>
        <w:t>eg.</w:t>
      </w:r>
      <w:proofErr w:type="spellEnd"/>
      <w:r>
        <w:rPr>
          <w:rFonts w:asciiTheme="majorHAnsi" w:hAnsiTheme="majorHAnsi" w:cstheme="majorHAnsi"/>
          <w:lang w:val="en-US" w:eastAsia="en-US"/>
        </w:rPr>
        <w:t xml:space="preserve"> 168.5 days for 24.0 weeks) into the calculator </w:t>
      </w:r>
    </w:p>
    <w:p w14:paraId="73B14F29" w14:textId="0CCBE3B5" w:rsidR="00523138" w:rsidRDefault="00523138" w:rsidP="00523138">
      <w:pPr>
        <w:pStyle w:val="ListParagraph"/>
        <w:numPr>
          <w:ilvl w:val="0"/>
          <w:numId w:val="19"/>
        </w:numPr>
        <w:jc w:val="both"/>
        <w:rPr>
          <w:rFonts w:asciiTheme="majorHAnsi" w:hAnsiTheme="majorHAnsi" w:cstheme="majorHAnsi"/>
          <w:lang w:val="en-US" w:eastAsia="en-US"/>
        </w:rPr>
      </w:pPr>
      <w:r>
        <w:rPr>
          <w:rFonts w:asciiTheme="majorHAnsi" w:hAnsiTheme="majorHAnsi" w:cstheme="majorHAnsi"/>
          <w:lang w:val="en-US" w:eastAsia="en-US"/>
        </w:rPr>
        <w:t xml:space="preserve">While full days may seem simpler, </w:t>
      </w:r>
      <w:r w:rsidR="001624C2">
        <w:rPr>
          <w:rFonts w:asciiTheme="majorHAnsi" w:hAnsiTheme="majorHAnsi" w:cstheme="majorHAnsi"/>
          <w:lang w:val="en-US" w:eastAsia="en-US"/>
        </w:rPr>
        <w:t xml:space="preserve">using half days aligns with the above technical appendix, and is more mathematically correct. The above formula, when referring to “40.5 weeks,” means 40 weeks +3.5 days. </w:t>
      </w:r>
    </w:p>
    <w:p w14:paraId="46EDE9EB" w14:textId="5F9175C9" w:rsidR="001624C2" w:rsidRDefault="001624C2" w:rsidP="00523138">
      <w:pPr>
        <w:pStyle w:val="ListParagraph"/>
        <w:numPr>
          <w:ilvl w:val="0"/>
          <w:numId w:val="19"/>
        </w:numPr>
        <w:jc w:val="both"/>
        <w:rPr>
          <w:rFonts w:asciiTheme="majorHAnsi" w:hAnsiTheme="majorHAnsi" w:cstheme="majorHAnsi"/>
          <w:lang w:val="en-US" w:eastAsia="en-US"/>
        </w:rPr>
      </w:pPr>
      <w:r>
        <w:rPr>
          <w:rFonts w:asciiTheme="majorHAnsi" w:hAnsiTheme="majorHAnsi" w:cstheme="majorHAnsi"/>
          <w:lang w:val="en-US" w:eastAsia="en-US"/>
        </w:rPr>
        <w:t>0.5 days also aligns with using the mean birthweight for a full gestational week (</w:t>
      </w:r>
      <w:proofErr w:type="spellStart"/>
      <w:r>
        <w:rPr>
          <w:rFonts w:asciiTheme="majorHAnsi" w:hAnsiTheme="majorHAnsi" w:cstheme="majorHAnsi"/>
          <w:lang w:val="en-US" w:eastAsia="en-US"/>
        </w:rPr>
        <w:t>ie</w:t>
      </w:r>
      <w:proofErr w:type="spellEnd"/>
      <w:r>
        <w:rPr>
          <w:rFonts w:asciiTheme="majorHAnsi" w:hAnsiTheme="majorHAnsi" w:cstheme="majorHAnsi"/>
          <w:lang w:val="en-US" w:eastAsia="en-US"/>
        </w:rPr>
        <w:t xml:space="preserve">. the mean birthweight for all births at 40 weeks’ gestation would be averaged upon 40.5 weeks) </w:t>
      </w:r>
    </w:p>
    <w:p w14:paraId="24B232D7" w14:textId="0A197AA8" w:rsidR="00DF6D38" w:rsidRPr="00DF6D38" w:rsidRDefault="001624C2" w:rsidP="00E463B5">
      <w:pPr>
        <w:pStyle w:val="ListParagraph"/>
        <w:numPr>
          <w:ilvl w:val="0"/>
          <w:numId w:val="19"/>
        </w:numPr>
        <w:jc w:val="both"/>
        <w:rPr>
          <w:rFonts w:asciiTheme="majorHAnsi" w:hAnsiTheme="majorHAnsi" w:cstheme="majorHAnsi"/>
          <w:lang w:val="en-US" w:eastAsia="en-US"/>
        </w:rPr>
      </w:pPr>
      <w:r>
        <w:rPr>
          <w:rFonts w:asciiTheme="majorHAnsi" w:hAnsiTheme="majorHAnsi" w:cstheme="majorHAnsi"/>
          <w:lang w:val="en-US" w:eastAsia="en-US"/>
        </w:rPr>
        <w:t xml:space="preserve">We have </w:t>
      </w:r>
      <w:r w:rsidR="00AE3E4F">
        <w:rPr>
          <w:rFonts w:asciiTheme="majorHAnsi" w:hAnsiTheme="majorHAnsi" w:cstheme="majorHAnsi"/>
          <w:lang w:val="en-US" w:eastAsia="en-US"/>
        </w:rPr>
        <w:t>proceeded</w:t>
      </w:r>
      <w:r>
        <w:rPr>
          <w:rFonts w:asciiTheme="majorHAnsi" w:hAnsiTheme="majorHAnsi" w:cstheme="majorHAnsi"/>
          <w:lang w:val="en-US" w:eastAsia="en-US"/>
        </w:rPr>
        <w:t xml:space="preserve"> with the 0.5 days for accuracy </w:t>
      </w:r>
    </w:p>
    <w:p w14:paraId="52CABF8F" w14:textId="77777777" w:rsidR="00DF6D38" w:rsidRDefault="00DF6D38" w:rsidP="00E463B5">
      <w:pPr>
        <w:jc w:val="both"/>
        <w:rPr>
          <w:rFonts w:asciiTheme="majorHAnsi" w:hAnsiTheme="majorHAnsi" w:cstheme="majorHAnsi"/>
          <w:lang w:val="en-US" w:eastAsia="en-US"/>
        </w:rPr>
      </w:pPr>
    </w:p>
    <w:p w14:paraId="6BDE35D2" w14:textId="7B221D84" w:rsidR="00937709" w:rsidRDefault="00937709" w:rsidP="00E463B5">
      <w:pPr>
        <w:pStyle w:val="Heading1"/>
        <w:jc w:val="both"/>
        <w:rPr>
          <w:lang w:val="en-US"/>
        </w:rPr>
      </w:pPr>
      <w:bookmarkStart w:id="4" w:name="_Toc101268479"/>
      <w:r>
        <w:rPr>
          <w:lang w:val="en-US"/>
        </w:rPr>
        <w:t xml:space="preserve">Translating to </w:t>
      </w:r>
      <w:r w:rsidR="00EC5E55">
        <w:rPr>
          <w:lang w:val="en-US"/>
        </w:rPr>
        <w:t>clinical practice</w:t>
      </w:r>
      <w:bookmarkEnd w:id="4"/>
      <w:r w:rsidR="00EC5E55">
        <w:rPr>
          <w:lang w:val="en-US"/>
        </w:rPr>
        <w:t xml:space="preserve"> </w:t>
      </w:r>
      <w:r>
        <w:rPr>
          <w:lang w:val="en-US"/>
        </w:rPr>
        <w:t xml:space="preserve"> </w:t>
      </w:r>
    </w:p>
    <w:p w14:paraId="66D35174" w14:textId="38015A08" w:rsidR="00384FE3" w:rsidRPr="00384FE3" w:rsidRDefault="00384FE3" w:rsidP="00384FE3">
      <w:pPr>
        <w:rPr>
          <w:rFonts w:asciiTheme="majorHAnsi" w:hAnsiTheme="majorHAnsi" w:cstheme="majorHAnsi"/>
          <w:lang w:val="en-US" w:eastAsia="en-US"/>
        </w:rPr>
      </w:pPr>
    </w:p>
    <w:p w14:paraId="26E7B8AE" w14:textId="6EF98F8F" w:rsidR="00384FE3" w:rsidRDefault="00384FE3" w:rsidP="00384FE3">
      <w:pPr>
        <w:rPr>
          <w:rFonts w:asciiTheme="majorHAnsi" w:hAnsiTheme="majorHAnsi" w:cstheme="majorHAnsi"/>
          <w:lang w:val="en-US" w:eastAsia="en-US"/>
        </w:rPr>
      </w:pPr>
      <w:r w:rsidRPr="00384FE3">
        <w:rPr>
          <w:rFonts w:asciiTheme="majorHAnsi" w:hAnsiTheme="majorHAnsi" w:cstheme="majorHAnsi"/>
          <w:lang w:val="en-US" w:eastAsia="en-US"/>
        </w:rPr>
        <w:t>For a simple</w:t>
      </w:r>
      <w:r>
        <w:rPr>
          <w:rFonts w:asciiTheme="majorHAnsi" w:hAnsiTheme="majorHAnsi" w:cstheme="majorHAnsi"/>
          <w:lang w:val="en-US" w:eastAsia="en-US"/>
        </w:rPr>
        <w:t xml:space="preserve">, clinician friendly calculator, </w:t>
      </w:r>
      <w:r w:rsidR="00942B9B">
        <w:rPr>
          <w:rFonts w:asciiTheme="majorHAnsi" w:hAnsiTheme="majorHAnsi" w:cstheme="majorHAnsi"/>
          <w:lang w:val="en-US" w:eastAsia="en-US"/>
        </w:rPr>
        <w:t xml:space="preserve">the only variables that would need to be inputted would be: </w:t>
      </w:r>
    </w:p>
    <w:p w14:paraId="1680E0F8" w14:textId="77777777" w:rsidR="00942B9B" w:rsidRPr="00384FE3" w:rsidRDefault="00942B9B" w:rsidP="00FD6D7E">
      <w:pPr>
        <w:pStyle w:val="ListParagraph"/>
        <w:numPr>
          <w:ilvl w:val="0"/>
          <w:numId w:val="11"/>
        </w:numPr>
        <w:jc w:val="both"/>
        <w:rPr>
          <w:rFonts w:asciiTheme="majorHAnsi" w:hAnsiTheme="majorHAnsi" w:cstheme="majorHAnsi"/>
          <w:lang w:val="en-US" w:eastAsia="en-US"/>
        </w:rPr>
      </w:pPr>
      <w:r w:rsidRPr="00384FE3">
        <w:rPr>
          <w:rFonts w:asciiTheme="majorHAnsi" w:hAnsiTheme="majorHAnsi" w:cstheme="majorHAnsi"/>
          <w:lang w:val="en-US" w:eastAsia="en-US"/>
        </w:rPr>
        <w:t xml:space="preserve">Actual birthweight or estimated fetal weight (grams) </w:t>
      </w:r>
    </w:p>
    <w:p w14:paraId="69434848" w14:textId="77777777" w:rsidR="00942B9B" w:rsidRPr="00E463B5" w:rsidRDefault="00942B9B" w:rsidP="00FD6D7E">
      <w:pPr>
        <w:pStyle w:val="ListParagraph"/>
        <w:numPr>
          <w:ilvl w:val="0"/>
          <w:numId w:val="11"/>
        </w:numPr>
        <w:jc w:val="both"/>
        <w:rPr>
          <w:rFonts w:asciiTheme="majorHAnsi" w:hAnsiTheme="majorHAnsi" w:cstheme="majorHAnsi"/>
          <w:lang w:val="en-US" w:eastAsia="en-US"/>
        </w:rPr>
      </w:pPr>
      <w:r w:rsidRPr="00384FE3">
        <w:rPr>
          <w:rFonts w:asciiTheme="majorHAnsi" w:hAnsiTheme="majorHAnsi" w:cstheme="majorHAnsi"/>
          <w:lang w:val="en-US" w:eastAsia="en-US"/>
        </w:rPr>
        <w:t>Actual</w:t>
      </w:r>
      <w:r w:rsidRPr="00E463B5">
        <w:rPr>
          <w:rFonts w:asciiTheme="majorHAnsi" w:hAnsiTheme="majorHAnsi" w:cstheme="majorHAnsi"/>
          <w:lang w:val="en-US" w:eastAsia="en-US"/>
        </w:rPr>
        <w:t xml:space="preserve"> gestation of birth or ultrasound measurement (in days) </w:t>
      </w:r>
    </w:p>
    <w:p w14:paraId="5538E937" w14:textId="77777777" w:rsidR="00942B9B" w:rsidRPr="00E463B5" w:rsidRDefault="00942B9B" w:rsidP="00FD6D7E">
      <w:pPr>
        <w:pStyle w:val="ListParagraph"/>
        <w:numPr>
          <w:ilvl w:val="0"/>
          <w:numId w:val="11"/>
        </w:num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Sex – male, female or unknown </w:t>
      </w:r>
    </w:p>
    <w:p w14:paraId="77055A08" w14:textId="5538C042" w:rsidR="00942B9B" w:rsidRDefault="00942B9B" w:rsidP="00942B9B">
      <w:pPr>
        <w:rPr>
          <w:rFonts w:asciiTheme="majorHAnsi" w:hAnsiTheme="majorHAnsi" w:cstheme="majorHAnsi"/>
          <w:lang w:val="en-US" w:eastAsia="en-US"/>
        </w:rPr>
      </w:pPr>
    </w:p>
    <w:p w14:paraId="7D347439" w14:textId="37482995" w:rsidR="00942B9B" w:rsidRDefault="00942B9B" w:rsidP="00942B9B">
      <w:pPr>
        <w:rPr>
          <w:rFonts w:asciiTheme="majorHAnsi" w:hAnsiTheme="majorHAnsi" w:cstheme="majorHAnsi"/>
          <w:lang w:val="en-US" w:eastAsia="en-US"/>
        </w:rPr>
      </w:pPr>
      <w:r>
        <w:rPr>
          <w:rFonts w:asciiTheme="majorHAnsi" w:hAnsiTheme="majorHAnsi" w:cstheme="majorHAnsi"/>
          <w:lang w:val="en-US" w:eastAsia="en-US"/>
        </w:rPr>
        <w:lastRenderedPageBreak/>
        <w:t xml:space="preserve">The aspects to the calculator that could be modified by researchers, but would not be routinely modified in a simple app would be: </w:t>
      </w:r>
    </w:p>
    <w:p w14:paraId="4D75ADF7" w14:textId="77777777" w:rsidR="00942B9B" w:rsidRPr="00384FE3" w:rsidRDefault="00942B9B" w:rsidP="00FD6D7E">
      <w:pPr>
        <w:pStyle w:val="ListParagraph"/>
        <w:numPr>
          <w:ilvl w:val="0"/>
          <w:numId w:val="4"/>
        </w:numPr>
        <w:jc w:val="both"/>
        <w:rPr>
          <w:rFonts w:asciiTheme="majorHAnsi" w:hAnsiTheme="majorHAnsi" w:cstheme="majorHAnsi"/>
          <w:lang w:val="en-US" w:eastAsia="en-US"/>
        </w:rPr>
      </w:pPr>
      <w:r w:rsidRPr="00384FE3">
        <w:rPr>
          <w:rFonts w:asciiTheme="majorHAnsi" w:hAnsiTheme="majorHAnsi" w:cstheme="majorHAnsi"/>
          <w:lang w:val="en-US" w:eastAsia="en-US"/>
        </w:rPr>
        <w:t xml:space="preserve">Mean birthweight (can set this as a constant, so it is not modifiable by every clinician)  </w:t>
      </w:r>
    </w:p>
    <w:p w14:paraId="369FC794" w14:textId="77777777" w:rsidR="00942B9B" w:rsidRPr="00384FE3" w:rsidRDefault="00942B9B" w:rsidP="00FD6D7E">
      <w:pPr>
        <w:pStyle w:val="ListParagraph"/>
        <w:numPr>
          <w:ilvl w:val="0"/>
          <w:numId w:val="4"/>
        </w:numPr>
        <w:jc w:val="both"/>
        <w:rPr>
          <w:rFonts w:asciiTheme="majorHAnsi" w:hAnsiTheme="majorHAnsi" w:cstheme="majorHAnsi"/>
          <w:lang w:val="en-US" w:eastAsia="en-US"/>
        </w:rPr>
      </w:pPr>
      <w:r w:rsidRPr="00384FE3">
        <w:rPr>
          <w:rFonts w:asciiTheme="majorHAnsi" w:hAnsiTheme="majorHAnsi" w:cstheme="majorHAnsi"/>
          <w:lang w:val="en-US" w:eastAsia="en-US"/>
        </w:rPr>
        <w:t xml:space="preserve">SD of mean birthweight within the population (can also set this as a constant) </w:t>
      </w:r>
    </w:p>
    <w:p w14:paraId="229E54B7" w14:textId="094C2955" w:rsidR="00384FE3" w:rsidRDefault="00384FE3" w:rsidP="00384FE3">
      <w:pPr>
        <w:rPr>
          <w:rFonts w:asciiTheme="majorHAnsi" w:hAnsiTheme="majorHAnsi" w:cstheme="majorHAnsi"/>
          <w:lang w:val="en-US" w:eastAsia="en-US"/>
        </w:rPr>
      </w:pPr>
    </w:p>
    <w:p w14:paraId="49DA4505" w14:textId="7AD3BDD8" w:rsidR="00942B9B" w:rsidRDefault="00942B9B" w:rsidP="00384FE3">
      <w:pPr>
        <w:rPr>
          <w:rFonts w:asciiTheme="majorHAnsi" w:hAnsiTheme="majorHAnsi" w:cstheme="majorHAnsi"/>
          <w:lang w:val="en-US" w:eastAsia="en-US"/>
        </w:rPr>
      </w:pPr>
      <w:r>
        <w:rPr>
          <w:rFonts w:asciiTheme="majorHAnsi" w:hAnsiTheme="majorHAnsi" w:cstheme="majorHAnsi"/>
          <w:lang w:val="en-US" w:eastAsia="en-US"/>
        </w:rPr>
        <w:t xml:space="preserve">With this information, an exact growth centile should be provided. </w:t>
      </w:r>
      <w:r w:rsidR="0024224E">
        <w:rPr>
          <w:rFonts w:asciiTheme="majorHAnsi" w:hAnsiTheme="majorHAnsi" w:cstheme="majorHAnsi"/>
          <w:lang w:val="en-US" w:eastAsia="en-US"/>
        </w:rPr>
        <w:t xml:space="preserve">We also propose to provide a confidence interval, based on a </w:t>
      </w:r>
      <w:r w:rsidR="00AE3E4F">
        <w:rPr>
          <w:rFonts w:asciiTheme="majorHAnsi" w:hAnsiTheme="majorHAnsi" w:cstheme="majorHAnsi"/>
          <w:lang w:val="en-US" w:eastAsia="en-US"/>
        </w:rPr>
        <w:t>10 or 15% margin of error</w:t>
      </w:r>
      <w:r w:rsidR="0024224E">
        <w:rPr>
          <w:rFonts w:asciiTheme="majorHAnsi" w:hAnsiTheme="majorHAnsi" w:cstheme="majorHAnsi"/>
          <w:lang w:val="en-US" w:eastAsia="en-US"/>
        </w:rPr>
        <w:t xml:space="preserve"> (</w:t>
      </w:r>
      <w:proofErr w:type="spellStart"/>
      <w:r w:rsidR="0024224E">
        <w:rPr>
          <w:rFonts w:asciiTheme="majorHAnsi" w:hAnsiTheme="majorHAnsi" w:cstheme="majorHAnsi"/>
          <w:lang w:val="en-US" w:eastAsia="en-US"/>
        </w:rPr>
        <w:t>eg.</w:t>
      </w:r>
      <w:proofErr w:type="spellEnd"/>
      <w:r w:rsidR="0024224E">
        <w:rPr>
          <w:rFonts w:asciiTheme="majorHAnsi" w:hAnsiTheme="majorHAnsi" w:cstheme="majorHAnsi"/>
          <w:lang w:val="en-US" w:eastAsia="en-US"/>
        </w:rPr>
        <w:t xml:space="preserve"> the EFW is 10</w:t>
      </w:r>
      <w:r w:rsidR="0024224E" w:rsidRPr="0024224E">
        <w:rPr>
          <w:rFonts w:asciiTheme="majorHAnsi" w:hAnsiTheme="majorHAnsi" w:cstheme="majorHAnsi"/>
          <w:vertAlign w:val="superscript"/>
          <w:lang w:val="en-US" w:eastAsia="en-US"/>
        </w:rPr>
        <w:t>th</w:t>
      </w:r>
      <w:r w:rsidR="0024224E">
        <w:rPr>
          <w:rFonts w:asciiTheme="majorHAnsi" w:hAnsiTheme="majorHAnsi" w:cstheme="majorHAnsi"/>
          <w:lang w:val="en-US" w:eastAsia="en-US"/>
        </w:rPr>
        <w:t xml:space="preserve"> centile, range 5</w:t>
      </w:r>
      <w:r w:rsidR="0024224E" w:rsidRPr="0024224E">
        <w:rPr>
          <w:rFonts w:asciiTheme="majorHAnsi" w:hAnsiTheme="majorHAnsi" w:cstheme="majorHAnsi"/>
          <w:vertAlign w:val="superscript"/>
          <w:lang w:val="en-US" w:eastAsia="en-US"/>
        </w:rPr>
        <w:t>th</w:t>
      </w:r>
      <w:r w:rsidR="0024224E">
        <w:rPr>
          <w:rFonts w:asciiTheme="majorHAnsi" w:hAnsiTheme="majorHAnsi" w:cstheme="majorHAnsi"/>
          <w:lang w:val="en-US" w:eastAsia="en-US"/>
        </w:rPr>
        <w:t xml:space="preserve"> to 15</w:t>
      </w:r>
      <w:r w:rsidR="0024224E" w:rsidRPr="0024224E">
        <w:rPr>
          <w:rFonts w:asciiTheme="majorHAnsi" w:hAnsiTheme="majorHAnsi" w:cstheme="majorHAnsi"/>
          <w:vertAlign w:val="superscript"/>
          <w:lang w:val="en-US" w:eastAsia="en-US"/>
        </w:rPr>
        <w:t>th</w:t>
      </w:r>
      <w:r w:rsidR="0024224E">
        <w:rPr>
          <w:rFonts w:asciiTheme="majorHAnsi" w:hAnsiTheme="majorHAnsi" w:cstheme="majorHAnsi"/>
          <w:lang w:val="en-US" w:eastAsia="en-US"/>
        </w:rPr>
        <w:t xml:space="preserve"> centile). </w:t>
      </w:r>
    </w:p>
    <w:p w14:paraId="34C89B6F" w14:textId="77777777" w:rsidR="00BD0726" w:rsidRPr="0024224E" w:rsidRDefault="00BD0726" w:rsidP="00BD0726">
      <w:pPr>
        <w:jc w:val="both"/>
        <w:rPr>
          <w:rFonts w:asciiTheme="majorHAnsi" w:hAnsiTheme="majorHAnsi" w:cstheme="majorHAnsi"/>
          <w:u w:val="single"/>
          <w:lang w:val="en-US" w:eastAsia="en-US"/>
        </w:rPr>
      </w:pPr>
      <w:bookmarkStart w:id="5" w:name="_Toc101268480"/>
    </w:p>
    <w:p w14:paraId="1C92B242" w14:textId="5FF8972F" w:rsidR="00937709" w:rsidRPr="00F13C2A" w:rsidRDefault="00937709" w:rsidP="00E463B5">
      <w:pPr>
        <w:pStyle w:val="Heading1"/>
        <w:jc w:val="both"/>
        <w:rPr>
          <w:lang w:val="en-US"/>
        </w:rPr>
      </w:pPr>
      <w:r>
        <w:rPr>
          <w:lang w:val="en-US"/>
        </w:rPr>
        <w:t>Validating the calculator</w:t>
      </w:r>
      <w:bookmarkEnd w:id="5"/>
    </w:p>
    <w:p w14:paraId="437D77C6" w14:textId="77777777" w:rsidR="00723200" w:rsidRDefault="00723200" w:rsidP="0024224E">
      <w:pPr>
        <w:jc w:val="both"/>
        <w:rPr>
          <w:rFonts w:asciiTheme="majorHAnsi" w:hAnsiTheme="majorHAnsi" w:cstheme="majorHAnsi"/>
          <w:lang w:val="en-US" w:eastAsia="en-US"/>
        </w:rPr>
      </w:pPr>
    </w:p>
    <w:p w14:paraId="7B4225E5" w14:textId="49A92BC1" w:rsidR="0087444C" w:rsidRPr="0024224E" w:rsidRDefault="0087444C" w:rsidP="0024224E">
      <w:pPr>
        <w:jc w:val="both"/>
        <w:rPr>
          <w:rFonts w:asciiTheme="majorHAnsi" w:hAnsiTheme="majorHAnsi" w:cstheme="majorHAnsi"/>
          <w:lang w:val="en-US" w:eastAsia="en-US"/>
        </w:rPr>
      </w:pPr>
      <w:r w:rsidRPr="0024224E">
        <w:rPr>
          <w:rFonts w:asciiTheme="majorHAnsi" w:hAnsiTheme="majorHAnsi" w:cstheme="majorHAnsi"/>
          <w:lang w:val="en-US" w:eastAsia="en-US"/>
        </w:rPr>
        <w:t xml:space="preserve">FIGO recommends two methods of validating a new growth standard </w:t>
      </w:r>
      <w:r w:rsidRPr="0024224E">
        <w:rPr>
          <w:rFonts w:asciiTheme="majorHAnsi" w:hAnsiTheme="majorHAnsi" w:cstheme="majorHAnsi"/>
          <w:lang w:val="en-US" w:eastAsia="en-US"/>
        </w:rPr>
        <w:fldChar w:fldCharType="begin">
          <w:fldData xml:space="preserve">PEVuZE5vdGU+PENpdGU+PEF1dGhvcj5NZWxhbWVkPC9BdXRob3I+PFllYXI+MjAyMTwvWWVhcj48
UmVjTnVtPjExNTc8L1JlY051bT48RGlzcGxheVRleHQ+KDEzKTwvRGlzcGxheVRleHQ+PHJlY29y
ZD48cmVjLW51bWJlcj4xMTU3PC9yZWMtbnVtYmVyPjxmb3JlaWduLWtleXM+PGtleSBhcHA9IkVO
IiBkYi1pZD0iczV2YTI1MnY2c3hlMG9lMDBmbnYwc3RqdGR2c3RhcjVhOXdwIiB0aW1lc3RhbXA9
IjE2MzU4OTE2ODUiPjExNTc8L2tleT48L2ZvcmVpZ24ta2V5cz48cmVmLXR5cGUgbmFtZT0iSm91
cm5hbCBBcnRpY2xlIj4xNzwvcmVmLXR5cGU+PGNvbnRyaWJ1dG9ycz48YXV0aG9ycz48YXV0aG9y
Pk1lbGFtZWQsIE5pcjwvYXV0aG9yPjxhdXRob3I+QmFzY2hhdCwgQWhtZXQ8L2F1dGhvcj48YXV0
aG9yPllpbm9uLCBZb2F2PC9hdXRob3I+PGF1dGhvcj5BdGhhbmFzaWFkaXMsIEFwb3N0b2xvczwv
YXV0aG9yPjxhdXRob3I+TWVjYWNjaSwgRmVkZXJpY288L2F1dGhvcj48YXV0aG9yPkZpZ3VlcmFz
LCBGcmFuY2VzYzwvYXV0aG9yPjxhdXRob3I+QmVyZ2hlbGxhLCBWaW5jZW56bzwvYXV0aG9yPjxh
dXRob3I+TmF6YXJldGgsIEFtYWxhPC9hdXRob3I+PGF1dGhvcj5UYWhsYWssIE11bmE8L2F1dGhv
cj48YXV0aG9yPk1jSW50eXJlLCBILiBEYXZpZDwvYXV0aG9yPjxhdXRob3I+RGEgU2lsdmEgQ29z
dGEsIEZhYnLDrWNpbzwvYXV0aG9yPjxhdXRob3I+S2loYXJhLCBBbm5lIEIuPC9hdXRob3I+PGF1
dGhvcj5IYWRhciwgRXJhbjwvYXV0aG9yPjxhdXRob3I+TWNBdWxpZmZlLCBGaW9ubnVhbGE8L2F1
dGhvcj48YXV0aG9yPkhhbnNvbiwgTWFyazwvYXV0aG9yPjxhdXRob3I+TWEsIFJvbmFsZCBDLjwv
YXV0aG9yPjxhdXRob3I+R29vZGVuLCBSYWNoZWw8L2F1dGhvcj48YXV0aG9yPlNoZWluZXIsIEV5
YWw8L2F1dGhvcj48YXV0aG9yPkthcHVyLCBBbmlsPC9hdXRob3I+PGF1dGhvcj5EaXZha2FyLCBI
ZW1hPC9hdXRob3I+PGF1dGhvcj5BeXJlcy1kZS1DYW1wb3MsIERpb2dvPC9hdXRob3I+PGF1dGhv
cj5IaWVyc2NoLCBMaXJhbjwvYXV0aG9yPjxhdXRob3I+UG9vbiwgTGlvbmEgQy48L2F1dGhvcj48
YXV0aG9yPktpbmdkb20sIEpvaG48L2F1dGhvcj48YXV0aG9yPlJvbWVybywgUm9iZXJ0bzwvYXV0
aG9yPjxhdXRob3I+SG9kLCBNb3NoZTwvYXV0aG9yPjwvYXV0aG9ycz48L2NvbnRyaWJ1dG9ycz48
dGl0bGVzPjx0aXRsZT5GSUdPIChpbnRlcm5hdGlvbmFsIEZlZGVyYXRpb24gb2YgR3luZWNvbG9n
eSBhbmQgb2JzdGV0cmljcykgaW5pdGlhdGl2ZSBvbiBmZXRhbCBncm93dGg6IGJlc3QgcHJhY3Rp
Y2UgYWR2aWNlIGZvciBzY3JlZW5pbmcsIGRpYWdub3NpcywgYW5kIG1hbmFnZW1lbnQgb2YgZmV0
YWwgZ3Jvd3RoIHJlc3RyaWN0aW9uPC90aXRsZT48c2Vjb25kYXJ5LXRpdGxlPkludGVybmF0aW9u
YWwgam91cm5hbCBvZiBneW5hZWNvbG9neSBhbmQgb2JzdGV0cmljczogdGhlIG9mZmljaWFsIG9y
Z2FuIG9mIHRoZSBJbnRlcm5hdGlvbmFsIEZlZGVyYXRpb24gb2YgR3luYWVjb2xvZ3kgYW5kIE9i
c3RldHJpY3M8L3NlY29uZGFyeS10aXRsZT48YWx0LXRpdGxlPkludCBKIEd5bmFlY29sIE9ic3Rl
dDwvYWx0LXRpdGxlPjwvdGl0bGVzPjxwZXJpb2RpY2FsPjxmdWxsLXRpdGxlPkludCBKIEd5bmFl
Y29sIE9ic3RldDwvZnVsbC10aXRsZT48YWJici0xPkludGVybmF0aW9uYWwgam91cm5hbCBvZiBn
eW5hZWNvbG9neSBhbmQgb2JzdGV0cmljczogdGhlIG9mZmljaWFsIG9yZ2FuIG9mIHRoZSBJbnRl
cm5hdGlvbmFsIEZlZGVyYXRpb24gb2YgR3luYWVjb2xvZ3kgYW5kIE9ic3RldHJpY3M8L2FiYnIt
MT48L3BlcmlvZGljYWw+PGFsdC1wZXJpb2RpY2FsPjxmdWxsLXRpdGxlPkludCBKIEd5bmFlY29s
IE9ic3RldDwvZnVsbC10aXRsZT48YWJici0xPkludGVybmF0aW9uYWwgam91cm5hbCBvZiBneW5h
ZWNvbG9neSBhbmQgb2JzdGV0cmljczogdGhlIG9mZmljaWFsIG9yZ2FuIG9mIHRoZSBJbnRlcm5h
dGlvbmFsIEZlZGVyYXRpb24gb2YgR3luYWVjb2xvZ3kgYW5kIE9ic3RldHJpY3M8L2FiYnItMT48
L2FsdC1wZXJpb2RpY2FsPjxwYWdlcz4zLTU3PC9wYWdlcz48dm9sdW1lPjE1MiBTdXBwbCAxPC92
b2x1bWU+PG51bWJlcj5TdXBwbCAxPC9udW1iZXI+PGtleXdvcmRzPjxrZXl3b3JkPipGSUdPIGlu
aXRpYXRpdmU8L2tleXdvcmQ+PGtleXdvcmQ+KkZldGFsIGdyb3d0aCByZXN0cmljdGlvbjwva2V5
d29yZD48a2V5d29yZD4qZGV0ZWN0aW9uPC9rZXl3b3JkPjxrZXl3b3JkPipkaWFnbm9zaXM8L2tl
eXdvcmQ+PGtleXdvcmQ+Km1hbmFnZW1lbnQ8L2tleXdvcmQ+PGtleXdvcmQ+Km1vbml0b3Jpbmc8
L2tleXdvcmQ+PGtleXdvcmQ+RmVtYWxlPC9rZXl3b3JkPjxrZXl3b3JkPipGZXRhbCBEZXZlbG9w
bWVudDwva2V5d29yZD48a2V5d29yZD5GZXRhbCBHcm93dGggUmV0YXJkYXRpb24vKmRpYWdub3Np
cy9ldGlvbG9neS90aGVyYXB5PC9rZXl3b3JkPjxrZXl3b3JkPkZldHVzL3BoeXNpb3BhdGhvbG9n
eTwva2V5d29yZD48a2V5d29yZD5IdW1hbnM8L2tleXdvcmQ+PGtleXdvcmQ+SW5mYW50LCBOZXdi
b3JuPC9rZXl3b3JkPjxrZXl3b3JkPk1hc3MgU2NyZWVuaW5nLyptZXRob2RzPC9rZXl3b3JkPjxr
ZXl3b3JkPk9ic3RldHJpY3MvbWV0aG9kczwva2V5d29yZD48a2V5d29yZD5QbGFjZW50YS9wYXRo
b2xvZ3k8L2tleXdvcmQ+PGtleXdvcmQ+UHJlZ25hbmN5PC9rZXl3b3JkPjxrZXl3b3JkPlN0aWxs
YmlydGg8L2tleXdvcmQ+PC9rZXl3b3Jkcz48ZGF0ZXM+PHllYXI+MjAyMTwveWVhcj48L2RhdGVz
PjxwdWJsaXNoZXI+Sm9obiBXaWxleSBhbmQgU29ucyBJbmMuPC9wdWJsaXNoZXI+PGlzYm4+MTg3
OS0zNDc5JiN4RDswMDIwLTcyOTI8L2lzYm4+PGFjY2Vzc2lvbi1udW0+MzM3NDAyNjQ8L2FjY2Vz
c2lvbi1udW0+PHVybHM+PHJlbGF0ZWQtdXJscz48dXJsPmh0dHBzOi8vcHVibWVkLm5jYmkubmxt
Lm5paC5nb3YvMzM3NDAyNjQ8L3VybD48dXJsPmh0dHBzOi8vd3d3Lm5jYmkubmxtLm5paC5nb3Yv
cG1jL2FydGljbGVzL1BNQzgyNTI3NDMvPC91cmw+PC9yZWxhdGVkLXVybHM+PC91cmxzPjxlbGVj
dHJvbmljLXJlc291cmNlLW51bT4xMC4xMDAyL2lqZ28uMTM1MjI8L2VsZWN0cm9uaWMtcmVzb3Vy
Y2UtbnVtPjxyZW1vdGUtZGF0YWJhc2UtbmFtZT5QdWJNZWQ8L3JlbW90ZS1kYXRhYmFzZS1uYW1l
PjxsYW5ndWFnZT5lbmc8L2xhbmd1YWdlPjwvcmVjb3JkPjwvQ2l0ZT48L0VuZE5vdGU+AG==
</w:fldData>
        </w:fldChar>
      </w:r>
      <w:r w:rsidRPr="0024224E">
        <w:rPr>
          <w:rFonts w:asciiTheme="majorHAnsi" w:hAnsiTheme="majorHAnsi" w:cstheme="majorHAnsi"/>
          <w:lang w:val="en-US" w:eastAsia="en-US"/>
        </w:rPr>
        <w:instrText xml:space="preserve"> ADDIN EN.CITE </w:instrText>
      </w:r>
      <w:r w:rsidRPr="0024224E">
        <w:rPr>
          <w:rFonts w:asciiTheme="majorHAnsi" w:hAnsiTheme="majorHAnsi" w:cstheme="majorHAnsi"/>
          <w:lang w:val="en-US" w:eastAsia="en-US"/>
        </w:rPr>
        <w:fldChar w:fldCharType="begin">
          <w:fldData xml:space="preserve">PEVuZE5vdGU+PENpdGU+PEF1dGhvcj5NZWxhbWVkPC9BdXRob3I+PFllYXI+MjAyMTwvWWVhcj48
UmVjTnVtPjExNTc8L1JlY051bT48RGlzcGxheVRleHQ+KDEzKTwvRGlzcGxheVRleHQ+PHJlY29y
ZD48cmVjLW51bWJlcj4xMTU3PC9yZWMtbnVtYmVyPjxmb3JlaWduLWtleXM+PGtleSBhcHA9IkVO
IiBkYi1pZD0iczV2YTI1MnY2c3hlMG9lMDBmbnYwc3RqdGR2c3RhcjVhOXdwIiB0aW1lc3RhbXA9
IjE2MzU4OTE2ODUiPjExNTc8L2tleT48L2ZvcmVpZ24ta2V5cz48cmVmLXR5cGUgbmFtZT0iSm91
cm5hbCBBcnRpY2xlIj4xNzwvcmVmLXR5cGU+PGNvbnRyaWJ1dG9ycz48YXV0aG9ycz48YXV0aG9y
Pk1lbGFtZWQsIE5pcjwvYXV0aG9yPjxhdXRob3I+QmFzY2hhdCwgQWhtZXQ8L2F1dGhvcj48YXV0
aG9yPllpbm9uLCBZb2F2PC9hdXRob3I+PGF1dGhvcj5BdGhhbmFzaWFkaXMsIEFwb3N0b2xvczwv
YXV0aG9yPjxhdXRob3I+TWVjYWNjaSwgRmVkZXJpY288L2F1dGhvcj48YXV0aG9yPkZpZ3VlcmFz
LCBGcmFuY2VzYzwvYXV0aG9yPjxhdXRob3I+QmVyZ2hlbGxhLCBWaW5jZW56bzwvYXV0aG9yPjxh
dXRob3I+TmF6YXJldGgsIEFtYWxhPC9hdXRob3I+PGF1dGhvcj5UYWhsYWssIE11bmE8L2F1dGhv
cj48YXV0aG9yPk1jSW50eXJlLCBILiBEYXZpZDwvYXV0aG9yPjxhdXRob3I+RGEgU2lsdmEgQ29z
dGEsIEZhYnLDrWNpbzwvYXV0aG9yPjxhdXRob3I+S2loYXJhLCBBbm5lIEIuPC9hdXRob3I+PGF1
dGhvcj5IYWRhciwgRXJhbjwvYXV0aG9yPjxhdXRob3I+TWNBdWxpZmZlLCBGaW9ubnVhbGE8L2F1
dGhvcj48YXV0aG9yPkhhbnNvbiwgTWFyazwvYXV0aG9yPjxhdXRob3I+TWEsIFJvbmFsZCBDLjwv
YXV0aG9yPjxhdXRob3I+R29vZGVuLCBSYWNoZWw8L2F1dGhvcj48YXV0aG9yPlNoZWluZXIsIEV5
YWw8L2F1dGhvcj48YXV0aG9yPkthcHVyLCBBbmlsPC9hdXRob3I+PGF1dGhvcj5EaXZha2FyLCBI
ZW1hPC9hdXRob3I+PGF1dGhvcj5BeXJlcy1kZS1DYW1wb3MsIERpb2dvPC9hdXRob3I+PGF1dGhv
cj5IaWVyc2NoLCBMaXJhbjwvYXV0aG9yPjxhdXRob3I+UG9vbiwgTGlvbmEgQy48L2F1dGhvcj48
YXV0aG9yPktpbmdkb20sIEpvaG48L2F1dGhvcj48YXV0aG9yPlJvbWVybywgUm9iZXJ0bzwvYXV0
aG9yPjxhdXRob3I+SG9kLCBNb3NoZTwvYXV0aG9yPjwvYXV0aG9ycz48L2NvbnRyaWJ1dG9ycz48
dGl0bGVzPjx0aXRsZT5GSUdPIChpbnRlcm5hdGlvbmFsIEZlZGVyYXRpb24gb2YgR3luZWNvbG9n
eSBhbmQgb2JzdGV0cmljcykgaW5pdGlhdGl2ZSBvbiBmZXRhbCBncm93dGg6IGJlc3QgcHJhY3Rp
Y2UgYWR2aWNlIGZvciBzY3JlZW5pbmcsIGRpYWdub3NpcywgYW5kIG1hbmFnZW1lbnQgb2YgZmV0
YWwgZ3Jvd3RoIHJlc3RyaWN0aW9uPC90aXRsZT48c2Vjb25kYXJ5LXRpdGxlPkludGVybmF0aW9u
YWwgam91cm5hbCBvZiBneW5hZWNvbG9neSBhbmQgb2JzdGV0cmljczogdGhlIG9mZmljaWFsIG9y
Z2FuIG9mIHRoZSBJbnRlcm5hdGlvbmFsIEZlZGVyYXRpb24gb2YgR3luYWVjb2xvZ3kgYW5kIE9i
c3RldHJpY3M8L3NlY29uZGFyeS10aXRsZT48YWx0LXRpdGxlPkludCBKIEd5bmFlY29sIE9ic3Rl
dDwvYWx0LXRpdGxlPjwvdGl0bGVzPjxwZXJpb2RpY2FsPjxmdWxsLXRpdGxlPkludCBKIEd5bmFl
Y29sIE9ic3RldDwvZnVsbC10aXRsZT48YWJici0xPkludGVybmF0aW9uYWwgam91cm5hbCBvZiBn
eW5hZWNvbG9neSBhbmQgb2JzdGV0cmljczogdGhlIG9mZmljaWFsIG9yZ2FuIG9mIHRoZSBJbnRl
cm5hdGlvbmFsIEZlZGVyYXRpb24gb2YgR3luYWVjb2xvZ3kgYW5kIE9ic3RldHJpY3M8L2FiYnIt
MT48L3BlcmlvZGljYWw+PGFsdC1wZXJpb2RpY2FsPjxmdWxsLXRpdGxlPkludCBKIEd5bmFlY29s
IE9ic3RldDwvZnVsbC10aXRsZT48YWJici0xPkludGVybmF0aW9uYWwgam91cm5hbCBvZiBneW5h
ZWNvbG9neSBhbmQgb2JzdGV0cmljczogdGhlIG9mZmljaWFsIG9yZ2FuIG9mIHRoZSBJbnRlcm5h
dGlvbmFsIEZlZGVyYXRpb24gb2YgR3luYWVjb2xvZ3kgYW5kIE9ic3RldHJpY3M8L2FiYnItMT48
L2FsdC1wZXJpb2RpY2FsPjxwYWdlcz4zLTU3PC9wYWdlcz48dm9sdW1lPjE1MiBTdXBwbCAxPC92
b2x1bWU+PG51bWJlcj5TdXBwbCAxPC9udW1iZXI+PGtleXdvcmRzPjxrZXl3b3JkPipGSUdPIGlu
aXRpYXRpdmU8L2tleXdvcmQ+PGtleXdvcmQ+KkZldGFsIGdyb3d0aCByZXN0cmljdGlvbjwva2V5
d29yZD48a2V5d29yZD4qZGV0ZWN0aW9uPC9rZXl3b3JkPjxrZXl3b3JkPipkaWFnbm9zaXM8L2tl
eXdvcmQ+PGtleXdvcmQ+Km1hbmFnZW1lbnQ8L2tleXdvcmQ+PGtleXdvcmQ+Km1vbml0b3Jpbmc8
L2tleXdvcmQ+PGtleXdvcmQ+RmVtYWxlPC9rZXl3b3JkPjxrZXl3b3JkPipGZXRhbCBEZXZlbG9w
bWVudDwva2V5d29yZD48a2V5d29yZD5GZXRhbCBHcm93dGggUmV0YXJkYXRpb24vKmRpYWdub3Np
cy9ldGlvbG9neS90aGVyYXB5PC9rZXl3b3JkPjxrZXl3b3JkPkZldHVzL3BoeXNpb3BhdGhvbG9n
eTwva2V5d29yZD48a2V5d29yZD5IdW1hbnM8L2tleXdvcmQ+PGtleXdvcmQ+SW5mYW50LCBOZXdi
b3JuPC9rZXl3b3JkPjxrZXl3b3JkPk1hc3MgU2NyZWVuaW5nLyptZXRob2RzPC9rZXl3b3JkPjxr
ZXl3b3JkPk9ic3RldHJpY3MvbWV0aG9kczwva2V5d29yZD48a2V5d29yZD5QbGFjZW50YS9wYXRo
b2xvZ3k8L2tleXdvcmQ+PGtleXdvcmQ+UHJlZ25hbmN5PC9rZXl3b3JkPjxrZXl3b3JkPlN0aWxs
YmlydGg8L2tleXdvcmQ+PC9rZXl3b3Jkcz48ZGF0ZXM+PHllYXI+MjAyMTwveWVhcj48L2RhdGVz
PjxwdWJsaXNoZXI+Sm9obiBXaWxleSBhbmQgU29ucyBJbmMuPC9wdWJsaXNoZXI+PGlzYm4+MTg3
OS0zNDc5JiN4RDswMDIwLTcyOTI8L2lzYm4+PGFjY2Vzc2lvbi1udW0+MzM3NDAyNjQ8L2FjY2Vz
c2lvbi1udW0+PHVybHM+PHJlbGF0ZWQtdXJscz48dXJsPmh0dHBzOi8vcHVibWVkLm5jYmkubmxt
Lm5paC5nb3YvMzM3NDAyNjQ8L3VybD48dXJsPmh0dHBzOi8vd3d3Lm5jYmkubmxtLm5paC5nb3Yv
cG1jL2FydGljbGVzL1BNQzgyNTI3NDMvPC91cmw+PC9yZWxhdGVkLXVybHM+PC91cmxzPjxlbGVj
dHJvbmljLXJlc291cmNlLW51bT4xMC4xMDAyL2lqZ28uMTM1MjI8L2VsZWN0cm9uaWMtcmVzb3Vy
Y2UtbnVtPjxyZW1vdGUtZGF0YWJhc2UtbmFtZT5QdWJNZWQ8L3JlbW90ZS1kYXRhYmFzZS1uYW1l
PjxsYW5ndWFnZT5lbmc8L2xhbmd1YWdlPjwvcmVjb3JkPjwvQ2l0ZT48L0VuZE5vdGU+AG==
</w:fldData>
        </w:fldChar>
      </w:r>
      <w:r w:rsidRPr="0024224E">
        <w:rPr>
          <w:rFonts w:asciiTheme="majorHAnsi" w:hAnsiTheme="majorHAnsi" w:cstheme="majorHAnsi"/>
          <w:lang w:val="en-US" w:eastAsia="en-US"/>
        </w:rPr>
        <w:instrText xml:space="preserve"> ADDIN EN.CITE.DATA </w:instrText>
      </w:r>
      <w:r w:rsidRPr="0024224E">
        <w:rPr>
          <w:rFonts w:asciiTheme="majorHAnsi" w:hAnsiTheme="majorHAnsi" w:cstheme="majorHAnsi"/>
          <w:lang w:val="en-US" w:eastAsia="en-US"/>
        </w:rPr>
      </w:r>
      <w:r w:rsidRPr="0024224E">
        <w:rPr>
          <w:rFonts w:asciiTheme="majorHAnsi" w:hAnsiTheme="majorHAnsi" w:cstheme="majorHAnsi"/>
          <w:lang w:val="en-US" w:eastAsia="en-US"/>
        </w:rPr>
        <w:fldChar w:fldCharType="end"/>
      </w:r>
      <w:r w:rsidRPr="0024224E">
        <w:rPr>
          <w:rFonts w:asciiTheme="majorHAnsi" w:hAnsiTheme="majorHAnsi" w:cstheme="majorHAnsi"/>
          <w:lang w:val="en-US" w:eastAsia="en-US"/>
        </w:rPr>
      </w:r>
      <w:r w:rsidRPr="0024224E">
        <w:rPr>
          <w:rFonts w:asciiTheme="majorHAnsi" w:hAnsiTheme="majorHAnsi" w:cstheme="majorHAnsi"/>
          <w:lang w:val="en-US" w:eastAsia="en-US"/>
        </w:rPr>
        <w:fldChar w:fldCharType="separate"/>
      </w:r>
      <w:r w:rsidRPr="0024224E">
        <w:rPr>
          <w:rFonts w:asciiTheme="majorHAnsi" w:hAnsiTheme="majorHAnsi" w:cstheme="majorHAnsi"/>
          <w:lang w:val="en-US" w:eastAsia="en-US"/>
        </w:rPr>
        <w:t>(13)</w:t>
      </w:r>
      <w:r w:rsidRPr="0024224E">
        <w:rPr>
          <w:rFonts w:asciiTheme="majorHAnsi" w:hAnsiTheme="majorHAnsi" w:cstheme="majorHAnsi"/>
          <w:lang w:val="en-US" w:eastAsia="en-US"/>
        </w:rPr>
        <w:fldChar w:fldCharType="end"/>
      </w:r>
      <w:r w:rsidRPr="0024224E">
        <w:rPr>
          <w:rFonts w:asciiTheme="majorHAnsi" w:hAnsiTheme="majorHAnsi" w:cstheme="majorHAnsi"/>
          <w:lang w:val="en-US" w:eastAsia="en-US"/>
        </w:rPr>
        <w:t xml:space="preserve">: </w:t>
      </w:r>
    </w:p>
    <w:p w14:paraId="33B4B834" w14:textId="77777777" w:rsidR="0087444C" w:rsidRPr="0024224E" w:rsidRDefault="0087444C" w:rsidP="0024224E">
      <w:pPr>
        <w:pStyle w:val="ListParagraph"/>
        <w:numPr>
          <w:ilvl w:val="0"/>
          <w:numId w:val="17"/>
        </w:numPr>
        <w:jc w:val="both"/>
        <w:rPr>
          <w:rFonts w:asciiTheme="majorHAnsi" w:hAnsiTheme="majorHAnsi" w:cstheme="majorHAnsi"/>
          <w:lang w:val="en-US" w:eastAsia="en-US"/>
        </w:rPr>
      </w:pPr>
      <w:r w:rsidRPr="0024224E">
        <w:rPr>
          <w:rFonts w:asciiTheme="majorHAnsi" w:hAnsiTheme="majorHAnsi" w:cstheme="majorHAnsi"/>
          <w:lang w:val="en-US" w:eastAsia="en-US"/>
        </w:rPr>
        <w:t xml:space="preserve">Statistical validation: Finding the chart that best matches the distribution of weight within the local population, </w:t>
      </w:r>
      <w:proofErr w:type="spellStart"/>
      <w:r w:rsidRPr="0024224E">
        <w:rPr>
          <w:rFonts w:asciiTheme="majorHAnsi" w:hAnsiTheme="majorHAnsi" w:cstheme="majorHAnsi"/>
          <w:lang w:val="en-US" w:eastAsia="en-US"/>
        </w:rPr>
        <w:t>ie</w:t>
      </w:r>
      <w:proofErr w:type="spellEnd"/>
      <w:r w:rsidRPr="0024224E">
        <w:rPr>
          <w:rFonts w:asciiTheme="majorHAnsi" w:hAnsiTheme="majorHAnsi" w:cstheme="majorHAnsi"/>
          <w:lang w:val="en-US" w:eastAsia="en-US"/>
        </w:rPr>
        <w:t>. a chart that follows a normal distribution, centered at the 50th percentile, and identifying approximately 10% of infants below the 10th percentile and 90% above the 90th percentile</w:t>
      </w:r>
    </w:p>
    <w:p w14:paraId="370B8007" w14:textId="77777777" w:rsidR="0087444C" w:rsidRPr="0024224E" w:rsidRDefault="0087444C" w:rsidP="0024224E">
      <w:pPr>
        <w:pStyle w:val="ListParagraph"/>
        <w:numPr>
          <w:ilvl w:val="0"/>
          <w:numId w:val="17"/>
        </w:numPr>
        <w:jc w:val="both"/>
        <w:rPr>
          <w:rFonts w:asciiTheme="majorHAnsi" w:hAnsiTheme="majorHAnsi" w:cstheme="majorHAnsi"/>
          <w:lang w:val="en-US" w:eastAsia="en-US"/>
        </w:rPr>
      </w:pPr>
      <w:r w:rsidRPr="0024224E">
        <w:rPr>
          <w:rFonts w:asciiTheme="majorHAnsi" w:hAnsiTheme="majorHAnsi" w:cstheme="majorHAnsi"/>
          <w:lang w:val="en-US" w:eastAsia="en-US"/>
        </w:rPr>
        <w:t xml:space="preserve">Outcome based validation: Finding the chart for which the diagnosis of SGA is most predictive of adverse outcomes associated with fetal growth restriction. </w:t>
      </w:r>
    </w:p>
    <w:p w14:paraId="4F3B5DEA" w14:textId="77777777" w:rsidR="0087444C" w:rsidRPr="0024224E" w:rsidRDefault="0087444C" w:rsidP="0024224E">
      <w:pPr>
        <w:jc w:val="both"/>
        <w:rPr>
          <w:rFonts w:asciiTheme="majorHAnsi" w:hAnsiTheme="majorHAnsi" w:cstheme="majorHAnsi"/>
          <w:lang w:val="en-US" w:eastAsia="en-US"/>
        </w:rPr>
      </w:pPr>
      <w:r w:rsidRPr="0024224E">
        <w:rPr>
          <w:rFonts w:asciiTheme="majorHAnsi" w:hAnsiTheme="majorHAnsi" w:cstheme="majorHAnsi"/>
          <w:lang w:val="en-US" w:eastAsia="en-US"/>
        </w:rPr>
        <w:t xml:space="preserve">We will aim to utilize both </w:t>
      </w:r>
      <w:proofErr w:type="gramStart"/>
      <w:r w:rsidRPr="0024224E">
        <w:rPr>
          <w:rFonts w:asciiTheme="majorHAnsi" w:hAnsiTheme="majorHAnsi" w:cstheme="majorHAnsi"/>
          <w:lang w:val="en-US" w:eastAsia="en-US"/>
        </w:rPr>
        <w:t>approaches, and</w:t>
      </w:r>
      <w:proofErr w:type="gramEnd"/>
      <w:r w:rsidRPr="0024224E">
        <w:rPr>
          <w:rFonts w:asciiTheme="majorHAnsi" w:hAnsiTheme="majorHAnsi" w:cstheme="majorHAnsi"/>
          <w:lang w:val="en-US" w:eastAsia="en-US"/>
        </w:rPr>
        <w:t xml:space="preserve"> can compare it to existing growth standards in use within Australia, to see if our proposed approach is beneficial.  </w:t>
      </w:r>
    </w:p>
    <w:p w14:paraId="166D5427" w14:textId="77777777" w:rsidR="0087444C" w:rsidRDefault="0087444C" w:rsidP="0024224E">
      <w:pPr>
        <w:jc w:val="both"/>
        <w:rPr>
          <w:rFonts w:asciiTheme="majorHAnsi" w:hAnsiTheme="majorHAnsi" w:cstheme="majorHAnsi"/>
          <w:lang w:val="en-US" w:eastAsia="en-US"/>
        </w:rPr>
      </w:pPr>
    </w:p>
    <w:p w14:paraId="30F194A7" w14:textId="1644C007" w:rsidR="00723200" w:rsidRDefault="004C59BF" w:rsidP="00E463B5">
      <w:p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We will </w:t>
      </w:r>
      <w:r w:rsidR="00723200">
        <w:rPr>
          <w:rFonts w:asciiTheme="majorHAnsi" w:hAnsiTheme="majorHAnsi" w:cstheme="majorHAnsi"/>
          <w:lang w:val="en-US" w:eastAsia="en-US"/>
        </w:rPr>
        <w:t xml:space="preserve">compare our day and sex-specific calculator with </w:t>
      </w:r>
      <w:r w:rsidR="0024224E">
        <w:rPr>
          <w:rFonts w:asciiTheme="majorHAnsi" w:hAnsiTheme="majorHAnsi" w:cstheme="majorHAnsi"/>
          <w:lang w:val="en-US" w:eastAsia="en-US"/>
        </w:rPr>
        <w:t>a) the</w:t>
      </w:r>
      <w:r w:rsidR="00723200">
        <w:rPr>
          <w:rFonts w:asciiTheme="majorHAnsi" w:hAnsiTheme="majorHAnsi" w:cstheme="majorHAnsi"/>
          <w:lang w:val="en-US" w:eastAsia="en-US"/>
        </w:rPr>
        <w:t xml:space="preserve"> </w:t>
      </w:r>
      <w:r w:rsidR="00360C33">
        <w:rPr>
          <w:rFonts w:asciiTheme="majorHAnsi" w:hAnsiTheme="majorHAnsi" w:cstheme="majorHAnsi"/>
          <w:lang w:val="en-US" w:eastAsia="en-US"/>
        </w:rPr>
        <w:t xml:space="preserve">original Hadlock </w:t>
      </w:r>
      <w:r w:rsidR="00C36F2C">
        <w:rPr>
          <w:rFonts w:asciiTheme="majorHAnsi" w:hAnsiTheme="majorHAnsi" w:cstheme="majorHAnsi"/>
          <w:lang w:val="en-US" w:eastAsia="en-US"/>
        </w:rPr>
        <w:t xml:space="preserve">formula </w:t>
      </w:r>
      <w:r w:rsidR="00C36F2C">
        <w:rPr>
          <w:rFonts w:asciiTheme="majorHAnsi" w:hAnsiTheme="majorHAnsi" w:cstheme="majorHAnsi"/>
          <w:lang w:val="en-US" w:eastAsia="en-US"/>
        </w:rPr>
        <w:fldChar w:fldCharType="begin"/>
      </w:r>
      <w:r w:rsidR="00C36F2C">
        <w:rPr>
          <w:rFonts w:asciiTheme="majorHAnsi" w:hAnsiTheme="majorHAnsi" w:cstheme="majorHAnsi"/>
          <w:lang w:val="en-US" w:eastAsia="en-US"/>
        </w:rPr>
        <w:instrText xml:space="preserve"> ADDIN EN.CITE &lt;EndNote&gt;&lt;Cite&gt;&lt;Author&gt;Hadlock&lt;/Author&gt;&lt;Year&gt;1991&lt;/Year&gt;&lt;RecNum&gt;666&lt;/RecNum&gt;&lt;DisplayText&gt;(8)&lt;/DisplayText&gt;&lt;record&gt;&lt;rec-number&gt;666&lt;/rec-number&gt;&lt;foreign-keys&gt;&lt;key app="EN" db-id="s5va252v6sxe0oe00fnv0stjtdvstar5a9wp" timestamp="1628148010"&gt;666&lt;/key&gt;&lt;/foreign-keys&gt;&lt;ref-type name="Journal Article"&gt;17&lt;/ref-type&gt;&lt;contributors&gt;&lt;authors&gt;&lt;author&gt;Hadlock, F. P.&lt;/author&gt;&lt;author&gt;Harrist, R. B.&lt;/author&gt;&lt;author&gt;Martinez-Poyer, J.&lt;/author&gt;&lt;/authors&gt;&lt;/contributors&gt;&lt;auth-address&gt;Department of Radiology, Baylor College of Medicine, Houston, TX 77030.&lt;/auth-address&gt;&lt;titles&gt;&lt;title&gt;In utero analysis of fetal growth: a sonographic weight standard&lt;/title&gt;&lt;secondary-title&gt;Radiology&lt;/secondary-title&gt;&lt;/titles&gt;&lt;periodical&gt;&lt;full-title&gt;Radiology&lt;/full-title&gt;&lt;/periodical&gt;&lt;pages&gt;129-33&lt;/pages&gt;&lt;volume&gt;181&lt;/volume&gt;&lt;number&gt;1&lt;/number&gt;&lt;edition&gt;1991/10/01&lt;/edition&gt;&lt;keywords&gt;&lt;keyword&gt;Body Weight&lt;/keyword&gt;&lt;keyword&gt;*Embryonic and Fetal Development&lt;/keyword&gt;&lt;keyword&gt;Female&lt;/keyword&gt;&lt;keyword&gt;Fetal Growth Retardation/diagnostic imaging&lt;/keyword&gt;&lt;keyword&gt;Fetus/*anatomy &amp;amp; histology&lt;/keyword&gt;&lt;keyword&gt;Humans&lt;/keyword&gt;&lt;keyword&gt;Pregnancy&lt;/keyword&gt;&lt;keyword&gt;Reference Standards&lt;/keyword&gt;&lt;keyword&gt;Regression Analysis&lt;/keyword&gt;&lt;keyword&gt;*Ultrasonography, Prenatal&lt;/keyword&gt;&lt;/keywords&gt;&lt;dates&gt;&lt;year&gt;1991&lt;/year&gt;&lt;pub-dates&gt;&lt;date&gt;Oct&lt;/date&gt;&lt;/pub-dates&gt;&lt;/dates&gt;&lt;isbn&gt;0033-8419 (Print)&amp;#xD;0033-8419&lt;/isbn&gt;&lt;accession-num&gt;1887021&lt;/accession-num&gt;&lt;urls&gt;&lt;/urls&gt;&lt;electronic-resource-num&gt;10.1148/radiology.181.1.1887021&lt;/electronic-resource-num&gt;&lt;remote-database-provider&gt;NLM&lt;/remote-database-provider&gt;&lt;language&gt;eng&lt;/language&gt;&lt;/record&gt;&lt;/Cite&gt;&lt;/EndNote&gt;</w:instrText>
      </w:r>
      <w:r w:rsidR="00C36F2C">
        <w:rPr>
          <w:rFonts w:asciiTheme="majorHAnsi" w:hAnsiTheme="majorHAnsi" w:cstheme="majorHAnsi"/>
          <w:lang w:val="en-US" w:eastAsia="en-US"/>
        </w:rPr>
        <w:fldChar w:fldCharType="separate"/>
      </w:r>
      <w:r w:rsidR="00C36F2C">
        <w:rPr>
          <w:rFonts w:asciiTheme="majorHAnsi" w:hAnsiTheme="majorHAnsi" w:cstheme="majorHAnsi"/>
          <w:noProof/>
          <w:lang w:val="en-US" w:eastAsia="en-US"/>
        </w:rPr>
        <w:t>(8)</w:t>
      </w:r>
      <w:r w:rsidR="00C36F2C">
        <w:rPr>
          <w:rFonts w:asciiTheme="majorHAnsi" w:hAnsiTheme="majorHAnsi" w:cstheme="majorHAnsi"/>
          <w:lang w:val="en-US" w:eastAsia="en-US"/>
        </w:rPr>
        <w:fldChar w:fldCharType="end"/>
      </w:r>
      <w:r w:rsidR="00C36F2C">
        <w:rPr>
          <w:rFonts w:asciiTheme="majorHAnsi" w:hAnsiTheme="majorHAnsi" w:cstheme="majorHAnsi"/>
          <w:lang w:val="en-US" w:eastAsia="en-US"/>
        </w:rPr>
        <w:t xml:space="preserve">, </w:t>
      </w:r>
      <w:r w:rsidR="0024224E">
        <w:rPr>
          <w:rFonts w:asciiTheme="majorHAnsi" w:hAnsiTheme="majorHAnsi" w:cstheme="majorHAnsi"/>
          <w:lang w:val="en-US" w:eastAsia="en-US"/>
        </w:rPr>
        <w:t xml:space="preserve">b) </w:t>
      </w:r>
      <w:r w:rsidR="00C36F2C">
        <w:rPr>
          <w:rFonts w:asciiTheme="majorHAnsi" w:hAnsiTheme="majorHAnsi" w:cstheme="majorHAnsi"/>
          <w:lang w:val="en-US" w:eastAsia="en-US"/>
        </w:rPr>
        <w:t xml:space="preserve">the </w:t>
      </w:r>
      <w:r w:rsidR="00723200">
        <w:rPr>
          <w:rFonts w:asciiTheme="majorHAnsi" w:hAnsiTheme="majorHAnsi" w:cstheme="majorHAnsi"/>
          <w:lang w:val="en-US" w:eastAsia="en-US"/>
        </w:rPr>
        <w:t xml:space="preserve">basic unadjusted weekly calculator provided by the Lancet paper </w:t>
      </w:r>
      <w:r w:rsidR="00BD0726">
        <w:rPr>
          <w:rFonts w:asciiTheme="majorHAnsi" w:hAnsiTheme="majorHAnsi" w:cstheme="majorHAnsi"/>
          <w:lang w:val="en-US" w:eastAsia="en-US"/>
        </w:rPr>
        <w:fldChar w:fldCharType="begin"/>
      </w:r>
      <w:r w:rsidR="00BD0726">
        <w:rPr>
          <w:rFonts w:asciiTheme="majorHAnsi" w:hAnsiTheme="majorHAnsi" w:cstheme="majorHAnsi"/>
          <w:lang w:val="en-US" w:eastAsia="en-US"/>
        </w:rPr>
        <w:instrText xml:space="preserve"> ADDIN EN.CITE &lt;EndNote&gt;&lt;Cite&gt;&lt;Author&gt;Mikolajczyk&lt;/Author&gt;&lt;Year&gt;2011&lt;/Year&gt;&lt;RecNum&gt;848&lt;/RecNum&gt;&lt;DisplayText&gt;(9)&lt;/DisplayText&gt;&lt;record&gt;&lt;rec-number&gt;848&lt;/rec-number&gt;&lt;foreign-keys&gt;&lt;key app="EN" db-id="s5va252v6sxe0oe00fnv0stjtdvstar5a9wp" timestamp="1628148321"&gt;848&lt;/key&gt;&lt;/foreign-keys&gt;&lt;ref-type name="Journal Article"&gt;17&lt;/ref-type&gt;&lt;contributors&gt;&lt;authors&gt;&lt;author&gt;Mikolajczyk, R. T.&lt;/author&gt;&lt;author&gt;Zhang, J.&lt;/author&gt;&lt;author&gt;Betran, A. P.&lt;/author&gt;&lt;author&gt;Souza, J. P.&lt;/author&gt;&lt;author&gt;Mori, R.&lt;/author&gt;&lt;author&gt;Gülmezoglu, A. M.&lt;/author&gt;&lt;author&gt;Merialdi, M.&lt;/author&gt;&lt;/authors&gt;&lt;/contributors&gt;&lt;auth-address&gt;Department of Clinical Epidemiology, Bremen Institute for Prevention Research and Social Medicine, Bremen, Germany.&lt;/auth-address&gt;&lt;titles&gt;&lt;title&gt;A global reference for fetal-weight and birthweight percentiles&lt;/title&gt;&lt;secondary-title&gt;Lancet&lt;/secondary-title&gt;&lt;/titles&gt;&lt;periodical&gt;&lt;full-title&gt;Lancet&lt;/full-title&gt;&lt;abbr-1&gt;Lancet (London, England)&lt;/abbr-1&gt;&lt;/periodical&gt;&lt;pages&gt;1855-61&lt;/pages&gt;&lt;volume&gt;377&lt;/volume&gt;&lt;number&gt;9780&lt;/number&gt;&lt;edition&gt;2011/05/31&lt;/edition&gt;&lt;keywords&gt;&lt;keyword&gt;Birth Weight&lt;/keyword&gt;&lt;keyword&gt;Female&lt;/keyword&gt;&lt;keyword&gt;*Fetal Development&lt;/keyword&gt;&lt;keyword&gt;*Fetal Weight&lt;/keyword&gt;&lt;keyword&gt;Gestational Age&lt;/keyword&gt;&lt;keyword&gt;Humans&lt;/keyword&gt;&lt;keyword&gt;Infant, Newborn&lt;/keyword&gt;&lt;keyword&gt;*Perinatal Mortality&lt;/keyword&gt;&lt;keyword&gt;Pregnancy&lt;/keyword&gt;&lt;keyword&gt;Stillbirth&lt;/keyword&gt;&lt;/keywords&gt;&lt;dates&gt;&lt;year&gt;2011&lt;/year&gt;&lt;pub-dates&gt;&lt;date&gt;May 28&lt;/date&gt;&lt;/pub-dates&gt;&lt;/dates&gt;&lt;isbn&gt;0140-6736&lt;/isbn&gt;&lt;accession-num&gt;21621717&lt;/accession-num&gt;&lt;urls&gt;&lt;/urls&gt;&lt;electronic-resource-num&gt;10.1016/s0140-6736(11)60364-4&lt;/electronic-resource-num&gt;&lt;remote-database-provider&gt;NLM&lt;/remote-database-provider&gt;&lt;language&gt;eng&lt;/language&gt;&lt;/record&gt;&lt;/Cite&gt;&lt;/EndNote&gt;</w:instrText>
      </w:r>
      <w:r w:rsidR="00BD0726">
        <w:rPr>
          <w:rFonts w:asciiTheme="majorHAnsi" w:hAnsiTheme="majorHAnsi" w:cstheme="majorHAnsi"/>
          <w:lang w:val="en-US" w:eastAsia="en-US"/>
        </w:rPr>
        <w:fldChar w:fldCharType="separate"/>
      </w:r>
      <w:r w:rsidR="00BD0726">
        <w:rPr>
          <w:rFonts w:asciiTheme="majorHAnsi" w:hAnsiTheme="majorHAnsi" w:cstheme="majorHAnsi"/>
          <w:noProof/>
          <w:lang w:val="en-US" w:eastAsia="en-US"/>
        </w:rPr>
        <w:t>(9)</w:t>
      </w:r>
      <w:r w:rsidR="00BD0726">
        <w:rPr>
          <w:rFonts w:asciiTheme="majorHAnsi" w:hAnsiTheme="majorHAnsi" w:cstheme="majorHAnsi"/>
          <w:lang w:val="en-US" w:eastAsia="en-US"/>
        </w:rPr>
        <w:fldChar w:fldCharType="end"/>
      </w:r>
      <w:r w:rsidR="0024224E">
        <w:rPr>
          <w:rFonts w:asciiTheme="majorHAnsi" w:hAnsiTheme="majorHAnsi" w:cstheme="majorHAnsi"/>
          <w:lang w:val="en-US" w:eastAsia="en-US"/>
        </w:rPr>
        <w:t xml:space="preserve"> and c) population birthweight charts (which are currently used postnatally). </w:t>
      </w:r>
    </w:p>
    <w:p w14:paraId="0C726001" w14:textId="77777777" w:rsidR="0024224E" w:rsidRDefault="0024224E" w:rsidP="00E463B5">
      <w:pPr>
        <w:jc w:val="both"/>
        <w:rPr>
          <w:rFonts w:asciiTheme="majorHAnsi" w:hAnsiTheme="majorHAnsi" w:cstheme="majorHAnsi"/>
          <w:lang w:val="en-US" w:eastAsia="en-US"/>
        </w:rPr>
      </w:pPr>
    </w:p>
    <w:p w14:paraId="618278DB" w14:textId="77777777" w:rsidR="0024224E" w:rsidRPr="00E463B5" w:rsidRDefault="0024224E" w:rsidP="0024224E">
      <w:pPr>
        <w:jc w:val="both"/>
        <w:rPr>
          <w:rFonts w:asciiTheme="majorHAnsi" w:hAnsiTheme="majorHAnsi" w:cstheme="majorHAnsi"/>
          <w:lang w:val="en-US" w:eastAsia="en-US"/>
        </w:rPr>
      </w:pPr>
      <w:r w:rsidRPr="00E463B5">
        <w:rPr>
          <w:rFonts w:asciiTheme="majorHAnsi" w:hAnsiTheme="majorHAnsi" w:cstheme="majorHAnsi"/>
          <w:b/>
          <w:bCs/>
          <w:lang w:val="en-US" w:eastAsia="en-US"/>
        </w:rPr>
        <w:t xml:space="preserve">Dataset: </w:t>
      </w:r>
      <w:r w:rsidRPr="00E463B5">
        <w:rPr>
          <w:rFonts w:asciiTheme="majorHAnsi" w:hAnsiTheme="majorHAnsi" w:cstheme="majorHAnsi"/>
          <w:lang w:val="en-US" w:eastAsia="en-US"/>
        </w:rPr>
        <w:t xml:space="preserve">Victorian Perinatal Data Collection data from 2009 – 2019 (approximately 850,000 total records). Data is routinely collected during pregnancy and birth. </w:t>
      </w:r>
    </w:p>
    <w:p w14:paraId="656355D4" w14:textId="77777777" w:rsidR="0024224E" w:rsidRPr="00E463B5" w:rsidRDefault="0024224E" w:rsidP="0024224E">
      <w:pPr>
        <w:jc w:val="both"/>
        <w:rPr>
          <w:rFonts w:asciiTheme="majorHAnsi" w:hAnsiTheme="majorHAnsi" w:cstheme="majorHAnsi"/>
          <w:lang w:val="en-US" w:eastAsia="en-US"/>
        </w:rPr>
      </w:pPr>
    </w:p>
    <w:p w14:paraId="2EE091EA" w14:textId="6A47AE14" w:rsidR="0024224E" w:rsidRPr="00E463B5" w:rsidRDefault="0024224E" w:rsidP="0024224E">
      <w:pPr>
        <w:jc w:val="both"/>
        <w:rPr>
          <w:rFonts w:asciiTheme="majorHAnsi" w:hAnsiTheme="majorHAnsi" w:cstheme="majorHAnsi"/>
          <w:lang w:val="en-US" w:eastAsia="en-US"/>
        </w:rPr>
      </w:pPr>
      <w:r w:rsidRPr="00E463B5">
        <w:rPr>
          <w:rFonts w:asciiTheme="majorHAnsi" w:hAnsiTheme="majorHAnsi" w:cstheme="majorHAnsi"/>
          <w:b/>
          <w:bCs/>
          <w:lang w:val="en-US" w:eastAsia="en-US"/>
        </w:rPr>
        <w:t>Inclusion criteria:</w:t>
      </w:r>
      <w:r w:rsidRPr="00E463B5">
        <w:rPr>
          <w:rFonts w:asciiTheme="majorHAnsi" w:hAnsiTheme="majorHAnsi" w:cstheme="majorHAnsi"/>
          <w:lang w:val="en-US" w:eastAsia="en-US"/>
        </w:rPr>
        <w:t xml:space="preserve"> 2</w:t>
      </w:r>
      <w:r w:rsidR="00AE3E4F">
        <w:rPr>
          <w:rFonts w:asciiTheme="majorHAnsi" w:hAnsiTheme="majorHAnsi" w:cstheme="majorHAnsi"/>
          <w:lang w:val="en-US" w:eastAsia="en-US"/>
        </w:rPr>
        <w:t>4.0</w:t>
      </w:r>
      <w:r w:rsidRPr="00E463B5">
        <w:rPr>
          <w:rFonts w:asciiTheme="majorHAnsi" w:hAnsiTheme="majorHAnsi" w:cstheme="majorHAnsi"/>
          <w:lang w:val="en-US" w:eastAsia="en-US"/>
        </w:rPr>
        <w:t>-42.</w:t>
      </w:r>
      <w:r w:rsidR="000B2B8F">
        <w:rPr>
          <w:rFonts w:asciiTheme="majorHAnsi" w:hAnsiTheme="majorHAnsi" w:cstheme="majorHAnsi"/>
          <w:lang w:val="en-US" w:eastAsia="en-US"/>
        </w:rPr>
        <w:t>6</w:t>
      </w:r>
      <w:r w:rsidRPr="00E463B5">
        <w:rPr>
          <w:rFonts w:asciiTheme="majorHAnsi" w:hAnsiTheme="majorHAnsi" w:cstheme="majorHAnsi"/>
          <w:lang w:val="en-US" w:eastAsia="en-US"/>
        </w:rPr>
        <w:t xml:space="preserve"> weeks’ gestation, singleton, non-anomalous pregnancies. </w:t>
      </w:r>
    </w:p>
    <w:p w14:paraId="784A870F" w14:textId="77777777" w:rsidR="0024224E" w:rsidRPr="00E463B5" w:rsidRDefault="0024224E" w:rsidP="0024224E">
      <w:pPr>
        <w:jc w:val="both"/>
        <w:rPr>
          <w:rFonts w:asciiTheme="majorHAnsi" w:hAnsiTheme="majorHAnsi" w:cstheme="majorHAnsi"/>
          <w:lang w:val="en-US" w:eastAsia="en-US"/>
        </w:rPr>
      </w:pPr>
    </w:p>
    <w:p w14:paraId="5E2C4E79" w14:textId="77777777" w:rsidR="0024224E" w:rsidRPr="00E463B5" w:rsidRDefault="0024224E" w:rsidP="0024224E">
      <w:pPr>
        <w:jc w:val="both"/>
        <w:rPr>
          <w:rFonts w:asciiTheme="majorHAnsi" w:hAnsiTheme="majorHAnsi" w:cstheme="majorHAnsi"/>
          <w:lang w:val="en-US" w:eastAsia="en-US"/>
        </w:rPr>
      </w:pPr>
      <w:r w:rsidRPr="00E463B5">
        <w:rPr>
          <w:rFonts w:asciiTheme="majorHAnsi" w:hAnsiTheme="majorHAnsi" w:cstheme="majorHAnsi"/>
          <w:b/>
          <w:bCs/>
          <w:lang w:val="en-US" w:eastAsia="en-US"/>
        </w:rPr>
        <w:t>Exclusion criteria:</w:t>
      </w:r>
      <w:r w:rsidRPr="00E463B5">
        <w:rPr>
          <w:rFonts w:asciiTheme="majorHAnsi" w:hAnsiTheme="majorHAnsi" w:cstheme="majorHAnsi"/>
          <w:lang w:val="en-US" w:eastAsia="en-US"/>
        </w:rPr>
        <w:t xml:space="preserve"> </w:t>
      </w:r>
    </w:p>
    <w:p w14:paraId="64CB53E4" w14:textId="77777777" w:rsidR="0024224E" w:rsidRPr="00E463B5" w:rsidRDefault="0024224E" w:rsidP="0024224E">
      <w:pPr>
        <w:pStyle w:val="ListParagraph"/>
        <w:numPr>
          <w:ilvl w:val="0"/>
          <w:numId w:val="8"/>
        </w:numPr>
        <w:jc w:val="both"/>
        <w:rPr>
          <w:rFonts w:asciiTheme="majorHAnsi" w:hAnsiTheme="majorHAnsi" w:cstheme="majorHAnsi"/>
          <w:lang w:val="en-US" w:eastAsia="en-US"/>
        </w:rPr>
      </w:pPr>
      <w:r w:rsidRPr="00E463B5">
        <w:rPr>
          <w:rFonts w:asciiTheme="majorHAnsi" w:hAnsiTheme="majorHAnsi" w:cstheme="majorHAnsi"/>
          <w:lang w:val="en-US" w:eastAsia="en-US"/>
        </w:rPr>
        <w:t>Congenital anomalies</w:t>
      </w:r>
    </w:p>
    <w:p w14:paraId="675E4D28" w14:textId="77777777" w:rsidR="0024224E" w:rsidRPr="00E463B5" w:rsidRDefault="0024224E" w:rsidP="0024224E">
      <w:pPr>
        <w:pStyle w:val="ListParagraph"/>
        <w:numPr>
          <w:ilvl w:val="0"/>
          <w:numId w:val="8"/>
        </w:num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Multiple pregnancies </w:t>
      </w:r>
    </w:p>
    <w:p w14:paraId="27C2F6FC" w14:textId="77777777" w:rsidR="0024224E" w:rsidRPr="00E463B5" w:rsidRDefault="0024224E" w:rsidP="0024224E">
      <w:pPr>
        <w:pStyle w:val="ListParagraph"/>
        <w:numPr>
          <w:ilvl w:val="0"/>
          <w:numId w:val="8"/>
        </w:numPr>
        <w:jc w:val="both"/>
        <w:rPr>
          <w:rFonts w:asciiTheme="majorHAnsi" w:hAnsiTheme="majorHAnsi" w:cstheme="majorHAnsi"/>
          <w:lang w:val="en-US" w:eastAsia="en-US"/>
        </w:rPr>
      </w:pPr>
      <w:proofErr w:type="spellStart"/>
      <w:r w:rsidRPr="00E463B5">
        <w:rPr>
          <w:rFonts w:asciiTheme="majorHAnsi" w:hAnsiTheme="majorHAnsi" w:cstheme="majorHAnsi"/>
          <w:lang w:val="en-US" w:eastAsia="en-US"/>
        </w:rPr>
        <w:t>Terminataion</w:t>
      </w:r>
      <w:proofErr w:type="spellEnd"/>
      <w:r w:rsidRPr="00E463B5">
        <w:rPr>
          <w:rFonts w:asciiTheme="majorHAnsi" w:hAnsiTheme="majorHAnsi" w:cstheme="majorHAnsi"/>
          <w:lang w:val="en-US" w:eastAsia="en-US"/>
        </w:rPr>
        <w:t xml:space="preserve"> of pregnancy </w:t>
      </w:r>
    </w:p>
    <w:p w14:paraId="7D89FA42" w14:textId="77777777" w:rsidR="0024224E" w:rsidRDefault="0024224E" w:rsidP="0024224E">
      <w:pPr>
        <w:pStyle w:val="ListParagraph"/>
        <w:numPr>
          <w:ilvl w:val="0"/>
          <w:numId w:val="8"/>
        </w:numPr>
        <w:jc w:val="both"/>
        <w:rPr>
          <w:rFonts w:asciiTheme="majorHAnsi" w:hAnsiTheme="majorHAnsi" w:cstheme="majorHAnsi"/>
          <w:lang w:val="en-US" w:eastAsia="en-US"/>
        </w:rPr>
      </w:pPr>
      <w:r w:rsidRPr="00E463B5">
        <w:rPr>
          <w:rFonts w:asciiTheme="majorHAnsi" w:hAnsiTheme="majorHAnsi" w:cstheme="majorHAnsi"/>
          <w:lang w:val="en-US" w:eastAsia="en-US"/>
        </w:rPr>
        <w:t xml:space="preserve">Missing or implausible data critical to determining a birthweight centile (sex, gestation in days, birthweight) </w:t>
      </w:r>
    </w:p>
    <w:p w14:paraId="4EB0B503" w14:textId="77777777" w:rsidR="000B2B8F" w:rsidRDefault="000B2B8F" w:rsidP="000B2B8F">
      <w:pPr>
        <w:jc w:val="both"/>
        <w:rPr>
          <w:rFonts w:asciiTheme="majorHAnsi" w:hAnsiTheme="majorHAnsi" w:cstheme="majorHAnsi"/>
          <w:lang w:val="en-US" w:eastAsia="en-US"/>
        </w:rPr>
      </w:pPr>
    </w:p>
    <w:p w14:paraId="7FC6788D" w14:textId="698983EC" w:rsidR="000B2B8F" w:rsidRDefault="000B2B8F" w:rsidP="000B2B8F">
      <w:pPr>
        <w:jc w:val="both"/>
        <w:rPr>
          <w:rFonts w:asciiTheme="majorHAnsi" w:hAnsiTheme="majorHAnsi" w:cstheme="majorHAnsi"/>
          <w:lang w:val="en-US" w:eastAsia="en-US"/>
        </w:rPr>
      </w:pPr>
      <w:r w:rsidRPr="00E463B5">
        <w:rPr>
          <w:rFonts w:asciiTheme="majorHAnsi" w:hAnsiTheme="majorHAnsi" w:cstheme="majorHAnsi"/>
          <w:b/>
          <w:bCs/>
          <w:lang w:val="en-US" w:eastAsia="en-US"/>
        </w:rPr>
        <w:t xml:space="preserve">Growth standard </w:t>
      </w:r>
      <w:r>
        <w:rPr>
          <w:rFonts w:asciiTheme="majorHAnsi" w:hAnsiTheme="majorHAnsi" w:cstheme="majorHAnsi"/>
          <w:b/>
          <w:bCs/>
          <w:lang w:val="en-US" w:eastAsia="en-US"/>
        </w:rPr>
        <w:t>comparisons</w:t>
      </w:r>
      <w:r w:rsidRPr="00E463B5">
        <w:rPr>
          <w:rFonts w:asciiTheme="majorHAnsi" w:hAnsiTheme="majorHAnsi" w:cstheme="majorHAnsi"/>
          <w:b/>
          <w:bCs/>
          <w:lang w:val="en-US" w:eastAsia="en-US"/>
        </w:rPr>
        <w:t>:</w:t>
      </w:r>
      <w:r w:rsidRPr="00E463B5">
        <w:rPr>
          <w:rFonts w:asciiTheme="majorHAnsi" w:hAnsiTheme="majorHAnsi" w:cstheme="majorHAnsi"/>
          <w:lang w:val="en-US" w:eastAsia="en-US"/>
        </w:rPr>
        <w:t xml:space="preserve"> </w:t>
      </w:r>
      <w:r>
        <w:rPr>
          <w:rFonts w:asciiTheme="majorHAnsi" w:hAnsiTheme="majorHAnsi" w:cstheme="majorHAnsi"/>
          <w:lang w:val="en-US" w:eastAsia="en-US"/>
        </w:rPr>
        <w:t>As a primary analysis, w</w:t>
      </w:r>
      <w:r w:rsidRPr="00E463B5">
        <w:rPr>
          <w:rFonts w:asciiTheme="majorHAnsi" w:hAnsiTheme="majorHAnsi" w:cstheme="majorHAnsi"/>
          <w:lang w:val="en-US" w:eastAsia="en-US"/>
        </w:rPr>
        <w:t>e will compare the growth stan</w:t>
      </w:r>
      <w:r>
        <w:rPr>
          <w:rFonts w:asciiTheme="majorHAnsi" w:hAnsiTheme="majorHAnsi" w:cstheme="majorHAnsi"/>
          <w:lang w:val="en-US" w:eastAsia="en-US"/>
        </w:rPr>
        <w:t>d</w:t>
      </w:r>
      <w:r w:rsidRPr="00E463B5">
        <w:rPr>
          <w:rFonts w:asciiTheme="majorHAnsi" w:hAnsiTheme="majorHAnsi" w:cstheme="majorHAnsi"/>
          <w:lang w:val="en-US" w:eastAsia="en-US"/>
        </w:rPr>
        <w:t>ard described within this SAP</w:t>
      </w:r>
      <w:r>
        <w:rPr>
          <w:rFonts w:asciiTheme="majorHAnsi" w:hAnsiTheme="majorHAnsi" w:cstheme="majorHAnsi"/>
          <w:lang w:val="en-US" w:eastAsia="en-US"/>
        </w:rPr>
        <w:t xml:space="preserve"> </w:t>
      </w:r>
      <w:proofErr w:type="gramStart"/>
      <w:r>
        <w:rPr>
          <w:rFonts w:asciiTheme="majorHAnsi" w:hAnsiTheme="majorHAnsi" w:cstheme="majorHAnsi"/>
          <w:lang w:val="en-US" w:eastAsia="en-US"/>
        </w:rPr>
        <w:t>to :</w:t>
      </w:r>
      <w:proofErr w:type="gramEnd"/>
      <w:r>
        <w:rPr>
          <w:rFonts w:asciiTheme="majorHAnsi" w:hAnsiTheme="majorHAnsi" w:cstheme="majorHAnsi"/>
          <w:lang w:val="en-US" w:eastAsia="en-US"/>
        </w:rPr>
        <w:t xml:space="preserve"> </w:t>
      </w:r>
    </w:p>
    <w:p w14:paraId="7C0BB48E" w14:textId="77777777" w:rsidR="000B2B8F" w:rsidRDefault="000B2B8F" w:rsidP="000B2B8F">
      <w:pPr>
        <w:pStyle w:val="ListParagraph"/>
        <w:numPr>
          <w:ilvl w:val="0"/>
          <w:numId w:val="14"/>
        </w:numPr>
        <w:jc w:val="both"/>
        <w:rPr>
          <w:rFonts w:asciiTheme="majorHAnsi" w:hAnsiTheme="majorHAnsi" w:cstheme="majorHAnsi"/>
          <w:lang w:val="en-US" w:eastAsia="en-US"/>
        </w:rPr>
      </w:pPr>
      <w:r>
        <w:rPr>
          <w:rFonts w:asciiTheme="majorHAnsi" w:hAnsiTheme="majorHAnsi" w:cstheme="majorHAnsi"/>
          <w:lang w:val="en-US" w:eastAsia="en-US"/>
        </w:rPr>
        <w:t xml:space="preserve">The original Hadlock estimated fetal weight formula. This is a growth standard derived from 392 middle class women from Texas in 1991, and provides an exact centile for each gestational day, but does not adjust for fetal sex or population means. </w:t>
      </w:r>
    </w:p>
    <w:p w14:paraId="681A9BC0" w14:textId="5B96EFD7" w:rsidR="000B2B8F" w:rsidRDefault="000B2B8F" w:rsidP="000B2B8F">
      <w:pPr>
        <w:pStyle w:val="ListParagraph"/>
        <w:numPr>
          <w:ilvl w:val="0"/>
          <w:numId w:val="14"/>
        </w:numPr>
        <w:jc w:val="both"/>
        <w:rPr>
          <w:rFonts w:asciiTheme="majorHAnsi" w:hAnsiTheme="majorHAnsi" w:cstheme="majorHAnsi"/>
          <w:lang w:val="en-US" w:eastAsia="en-US"/>
        </w:rPr>
      </w:pPr>
      <w:r>
        <w:rPr>
          <w:rFonts w:asciiTheme="majorHAnsi" w:hAnsiTheme="majorHAnsi" w:cstheme="majorHAnsi"/>
          <w:lang w:val="en-US" w:eastAsia="en-US"/>
        </w:rPr>
        <w:t xml:space="preserve">The ‘global reference for fetal-weight and birthweight percentiles’ proposed by </w:t>
      </w:r>
      <w:proofErr w:type="spellStart"/>
      <w:r>
        <w:rPr>
          <w:rFonts w:asciiTheme="majorHAnsi" w:hAnsiTheme="majorHAnsi" w:cstheme="majorHAnsi"/>
          <w:lang w:val="en-US" w:eastAsia="en-US"/>
        </w:rPr>
        <w:t>Mikolajczyk</w:t>
      </w:r>
      <w:proofErr w:type="spellEnd"/>
      <w:r>
        <w:rPr>
          <w:rFonts w:asciiTheme="majorHAnsi" w:hAnsiTheme="majorHAnsi" w:cstheme="majorHAnsi"/>
          <w:lang w:val="en-US" w:eastAsia="en-US"/>
        </w:rPr>
        <w:t xml:space="preserve"> et al. This uses the same formula as Hadlock above, and adjusts for population means, but provides only a single centile per completed week of </w:t>
      </w:r>
      <w:proofErr w:type="gramStart"/>
      <w:r>
        <w:rPr>
          <w:rFonts w:asciiTheme="majorHAnsi" w:hAnsiTheme="majorHAnsi" w:cstheme="majorHAnsi"/>
          <w:lang w:val="en-US" w:eastAsia="en-US"/>
        </w:rPr>
        <w:t>gestation, and</w:t>
      </w:r>
      <w:proofErr w:type="gramEnd"/>
      <w:r>
        <w:rPr>
          <w:rFonts w:asciiTheme="majorHAnsi" w:hAnsiTheme="majorHAnsi" w:cstheme="majorHAnsi"/>
          <w:lang w:val="en-US" w:eastAsia="en-US"/>
        </w:rPr>
        <w:t xml:space="preserve"> does not adjust for fetal sex.</w:t>
      </w:r>
    </w:p>
    <w:p w14:paraId="2F88DDC5" w14:textId="1A247F06" w:rsidR="00A67897" w:rsidRPr="00A67897" w:rsidRDefault="00A67897" w:rsidP="00A67897">
      <w:pPr>
        <w:pStyle w:val="ListParagraph"/>
        <w:numPr>
          <w:ilvl w:val="0"/>
          <w:numId w:val="14"/>
        </w:numPr>
        <w:jc w:val="both"/>
        <w:rPr>
          <w:rFonts w:asciiTheme="majorHAnsi" w:hAnsiTheme="majorHAnsi" w:cstheme="majorHAnsi"/>
          <w:lang w:val="en-US" w:eastAsia="en-US"/>
        </w:rPr>
      </w:pPr>
      <w:r>
        <w:rPr>
          <w:rFonts w:asciiTheme="majorHAnsi" w:hAnsiTheme="majorHAnsi" w:cstheme="majorHAnsi"/>
          <w:lang w:val="en-US" w:eastAsia="en-US"/>
        </w:rPr>
        <w:lastRenderedPageBreak/>
        <w:t xml:space="preserve">Australian Institute of Health and Welfare chart. This is Australian population birthweight data, providing a single centile set per completed week of gestation. It is </w:t>
      </w:r>
      <w:proofErr w:type="gramStart"/>
      <w:r>
        <w:rPr>
          <w:rFonts w:asciiTheme="majorHAnsi" w:hAnsiTheme="majorHAnsi" w:cstheme="majorHAnsi"/>
          <w:lang w:val="en-US" w:eastAsia="en-US"/>
        </w:rPr>
        <w:t>sex-specific</w:t>
      </w:r>
      <w:proofErr w:type="gramEnd"/>
      <w:r>
        <w:rPr>
          <w:rFonts w:asciiTheme="majorHAnsi" w:hAnsiTheme="majorHAnsi" w:cstheme="majorHAnsi"/>
          <w:lang w:val="en-US" w:eastAsia="en-US"/>
        </w:rPr>
        <w:t xml:space="preserve">. </w:t>
      </w:r>
    </w:p>
    <w:p w14:paraId="2D67E287" w14:textId="77777777" w:rsidR="0024224E" w:rsidRDefault="0024224E" w:rsidP="00E463B5">
      <w:pPr>
        <w:jc w:val="both"/>
        <w:rPr>
          <w:rFonts w:asciiTheme="majorHAnsi" w:hAnsiTheme="majorHAnsi" w:cstheme="majorHAnsi"/>
          <w:lang w:val="en-US" w:eastAsia="en-US"/>
        </w:rPr>
      </w:pPr>
    </w:p>
    <w:p w14:paraId="29264F7F" w14:textId="631EBF28" w:rsidR="0024224E" w:rsidRPr="0024224E" w:rsidRDefault="0024224E" w:rsidP="00E463B5">
      <w:pPr>
        <w:jc w:val="both"/>
        <w:rPr>
          <w:rFonts w:asciiTheme="majorHAnsi" w:hAnsiTheme="majorHAnsi" w:cstheme="majorHAnsi"/>
          <w:b/>
          <w:bCs/>
          <w:u w:val="single"/>
          <w:lang w:val="en-US" w:eastAsia="en-US"/>
        </w:rPr>
      </w:pPr>
      <w:r>
        <w:rPr>
          <w:rFonts w:asciiTheme="majorHAnsi" w:hAnsiTheme="majorHAnsi" w:cstheme="majorHAnsi"/>
          <w:b/>
          <w:bCs/>
          <w:u w:val="single"/>
          <w:lang w:val="en-US" w:eastAsia="en-US"/>
        </w:rPr>
        <w:t xml:space="preserve">Part 1 - </w:t>
      </w:r>
      <w:proofErr w:type="spellStart"/>
      <w:r w:rsidRPr="0024224E">
        <w:rPr>
          <w:rFonts w:asciiTheme="majorHAnsi" w:hAnsiTheme="majorHAnsi" w:cstheme="majorHAnsi"/>
          <w:b/>
          <w:bCs/>
          <w:u w:val="single"/>
          <w:lang w:val="en-US" w:eastAsia="en-US"/>
        </w:rPr>
        <w:t>Statistial</w:t>
      </w:r>
      <w:proofErr w:type="spellEnd"/>
      <w:r w:rsidRPr="0024224E">
        <w:rPr>
          <w:rFonts w:asciiTheme="majorHAnsi" w:hAnsiTheme="majorHAnsi" w:cstheme="majorHAnsi"/>
          <w:b/>
          <w:bCs/>
          <w:u w:val="single"/>
          <w:lang w:val="en-US" w:eastAsia="en-US"/>
        </w:rPr>
        <w:t xml:space="preserve"> validation</w:t>
      </w:r>
      <w:r>
        <w:rPr>
          <w:rFonts w:asciiTheme="majorHAnsi" w:hAnsiTheme="majorHAnsi" w:cstheme="majorHAnsi"/>
          <w:b/>
          <w:bCs/>
          <w:u w:val="single"/>
          <w:lang w:val="en-US" w:eastAsia="en-US"/>
        </w:rPr>
        <w:t xml:space="preserve"> using birthweights</w:t>
      </w:r>
      <w:r w:rsidRPr="0024224E">
        <w:rPr>
          <w:rFonts w:asciiTheme="majorHAnsi" w:hAnsiTheme="majorHAnsi" w:cstheme="majorHAnsi"/>
          <w:b/>
          <w:bCs/>
          <w:u w:val="single"/>
          <w:lang w:val="en-US" w:eastAsia="en-US"/>
        </w:rPr>
        <w:t xml:space="preserve">: </w:t>
      </w:r>
    </w:p>
    <w:p w14:paraId="3DAA8220" w14:textId="77777777" w:rsidR="002E680E" w:rsidRDefault="000B2B8F" w:rsidP="0024224E">
      <w:pPr>
        <w:pStyle w:val="ListParagraph"/>
        <w:numPr>
          <w:ilvl w:val="0"/>
          <w:numId w:val="20"/>
        </w:numPr>
        <w:jc w:val="both"/>
        <w:rPr>
          <w:rFonts w:asciiTheme="majorHAnsi" w:hAnsiTheme="majorHAnsi" w:cstheme="majorHAnsi"/>
          <w:lang w:val="en-US" w:eastAsia="en-US"/>
        </w:rPr>
      </w:pPr>
      <w:r>
        <w:rPr>
          <w:rFonts w:asciiTheme="majorHAnsi" w:hAnsiTheme="majorHAnsi" w:cstheme="majorHAnsi"/>
          <w:lang w:val="en-US" w:eastAsia="en-US"/>
        </w:rPr>
        <w:t>We will plot the distribution of birthweights across all gestations</w:t>
      </w:r>
      <w:r w:rsidR="002E680E">
        <w:rPr>
          <w:rFonts w:asciiTheme="majorHAnsi" w:hAnsiTheme="majorHAnsi" w:cstheme="majorHAnsi"/>
          <w:lang w:val="en-US" w:eastAsia="en-US"/>
        </w:rPr>
        <w:t xml:space="preserve"> using our custom chart, </w:t>
      </w:r>
      <w:r>
        <w:rPr>
          <w:rFonts w:asciiTheme="majorHAnsi" w:hAnsiTheme="majorHAnsi" w:cstheme="majorHAnsi"/>
          <w:lang w:val="en-US" w:eastAsia="en-US"/>
        </w:rPr>
        <w:t xml:space="preserve">to assess whether the chart matches the distribution of weight within the local population. </w:t>
      </w:r>
    </w:p>
    <w:p w14:paraId="24E4307C" w14:textId="646E3BA4" w:rsidR="00C43822" w:rsidRDefault="00C43822" w:rsidP="0024224E">
      <w:pPr>
        <w:pStyle w:val="ListParagraph"/>
        <w:numPr>
          <w:ilvl w:val="0"/>
          <w:numId w:val="20"/>
        </w:numPr>
        <w:jc w:val="both"/>
        <w:rPr>
          <w:rFonts w:asciiTheme="majorHAnsi" w:hAnsiTheme="majorHAnsi" w:cstheme="majorHAnsi"/>
          <w:lang w:val="en-US" w:eastAsia="en-US"/>
        </w:rPr>
      </w:pPr>
      <w:r>
        <w:rPr>
          <w:rFonts w:asciiTheme="majorHAnsi" w:hAnsiTheme="majorHAnsi" w:cstheme="majorHAnsi"/>
          <w:lang w:val="en-US" w:eastAsia="en-US"/>
        </w:rPr>
        <w:t xml:space="preserve">We will assess the distribution of birthweight centiles using a histogram for all relevant charts. </w:t>
      </w:r>
    </w:p>
    <w:p w14:paraId="56ED10E6" w14:textId="7BE411DD" w:rsidR="000B2B8F" w:rsidRDefault="002E680E" w:rsidP="000B2B8F">
      <w:pPr>
        <w:pStyle w:val="ListParagraph"/>
        <w:numPr>
          <w:ilvl w:val="0"/>
          <w:numId w:val="13"/>
        </w:numPr>
        <w:jc w:val="both"/>
        <w:rPr>
          <w:rFonts w:asciiTheme="majorHAnsi" w:hAnsiTheme="majorHAnsi" w:cstheme="majorHAnsi"/>
          <w:lang w:val="en-US" w:eastAsia="en-US"/>
        </w:rPr>
      </w:pPr>
      <w:r>
        <w:rPr>
          <w:rFonts w:asciiTheme="majorHAnsi" w:hAnsiTheme="majorHAnsi" w:cstheme="majorHAnsi"/>
          <w:lang w:val="en-US" w:eastAsia="en-US"/>
        </w:rPr>
        <w:t>We will d</w:t>
      </w:r>
      <w:r w:rsidR="000B2B8F">
        <w:rPr>
          <w:rFonts w:asciiTheme="majorHAnsi" w:hAnsiTheme="majorHAnsi" w:cstheme="majorHAnsi"/>
          <w:lang w:val="en-US" w:eastAsia="en-US"/>
        </w:rPr>
        <w:t>escribe proportions of infants classified as &lt;10</w:t>
      </w:r>
      <w:r w:rsidR="000B2B8F" w:rsidRPr="001F2A0B">
        <w:rPr>
          <w:rFonts w:asciiTheme="majorHAnsi" w:hAnsiTheme="majorHAnsi" w:cstheme="majorHAnsi"/>
          <w:vertAlign w:val="superscript"/>
          <w:lang w:val="en-US" w:eastAsia="en-US"/>
        </w:rPr>
        <w:t>th</w:t>
      </w:r>
      <w:r w:rsidR="000B2B8F">
        <w:rPr>
          <w:rFonts w:asciiTheme="majorHAnsi" w:hAnsiTheme="majorHAnsi" w:cstheme="majorHAnsi"/>
          <w:lang w:val="en-US" w:eastAsia="en-US"/>
        </w:rPr>
        <w:t xml:space="preserve"> centile</w:t>
      </w:r>
      <w:r>
        <w:rPr>
          <w:rFonts w:asciiTheme="majorHAnsi" w:hAnsiTheme="majorHAnsi" w:cstheme="majorHAnsi"/>
          <w:lang w:val="en-US" w:eastAsia="en-US"/>
        </w:rPr>
        <w:t>,</w:t>
      </w:r>
      <w:r w:rsidR="000B2B8F">
        <w:rPr>
          <w:rFonts w:asciiTheme="majorHAnsi" w:hAnsiTheme="majorHAnsi" w:cstheme="majorHAnsi"/>
          <w:lang w:val="en-US" w:eastAsia="en-US"/>
        </w:rPr>
        <w:t xml:space="preserve"> &lt;3</w:t>
      </w:r>
      <w:r w:rsidR="000B2B8F" w:rsidRPr="001F2A0B">
        <w:rPr>
          <w:rFonts w:asciiTheme="majorHAnsi" w:hAnsiTheme="majorHAnsi" w:cstheme="majorHAnsi"/>
          <w:vertAlign w:val="superscript"/>
          <w:lang w:val="en-US" w:eastAsia="en-US"/>
        </w:rPr>
        <w:t>rd</w:t>
      </w:r>
      <w:r>
        <w:rPr>
          <w:rFonts w:asciiTheme="majorHAnsi" w:hAnsiTheme="majorHAnsi" w:cstheme="majorHAnsi"/>
          <w:lang w:val="en-US" w:eastAsia="en-US"/>
        </w:rPr>
        <w:t>, &gt;90</w:t>
      </w:r>
      <w:r w:rsidRPr="002E680E">
        <w:rPr>
          <w:rFonts w:asciiTheme="majorHAnsi" w:hAnsiTheme="majorHAnsi" w:cstheme="majorHAnsi"/>
          <w:vertAlign w:val="superscript"/>
          <w:lang w:val="en-US" w:eastAsia="en-US"/>
        </w:rPr>
        <w:t>th</w:t>
      </w:r>
      <w:r>
        <w:rPr>
          <w:rFonts w:asciiTheme="majorHAnsi" w:hAnsiTheme="majorHAnsi" w:cstheme="majorHAnsi"/>
          <w:lang w:val="en-US" w:eastAsia="en-US"/>
        </w:rPr>
        <w:t xml:space="preserve"> and &gt;97</w:t>
      </w:r>
      <w:r w:rsidRPr="002E680E">
        <w:rPr>
          <w:rFonts w:asciiTheme="majorHAnsi" w:hAnsiTheme="majorHAnsi" w:cstheme="majorHAnsi"/>
          <w:vertAlign w:val="superscript"/>
          <w:lang w:val="en-US" w:eastAsia="en-US"/>
        </w:rPr>
        <w:t>th</w:t>
      </w:r>
      <w:r>
        <w:rPr>
          <w:rFonts w:asciiTheme="majorHAnsi" w:hAnsiTheme="majorHAnsi" w:cstheme="majorHAnsi"/>
          <w:lang w:val="en-US" w:eastAsia="en-US"/>
        </w:rPr>
        <w:t xml:space="preserve"> </w:t>
      </w:r>
      <w:r w:rsidR="000B2B8F">
        <w:rPr>
          <w:rFonts w:asciiTheme="majorHAnsi" w:hAnsiTheme="majorHAnsi" w:cstheme="majorHAnsi"/>
          <w:lang w:val="en-US" w:eastAsia="en-US"/>
        </w:rPr>
        <w:t>centile by each chart</w:t>
      </w:r>
    </w:p>
    <w:p w14:paraId="5FAE33AD" w14:textId="6C45F157" w:rsidR="000B2B8F" w:rsidRDefault="000B2B8F" w:rsidP="000B2B8F">
      <w:pPr>
        <w:pStyle w:val="ListParagraph"/>
        <w:numPr>
          <w:ilvl w:val="0"/>
          <w:numId w:val="13"/>
        </w:numPr>
        <w:jc w:val="both"/>
        <w:rPr>
          <w:rFonts w:asciiTheme="majorHAnsi" w:hAnsiTheme="majorHAnsi" w:cstheme="majorHAnsi"/>
          <w:lang w:val="en-US" w:eastAsia="en-US"/>
        </w:rPr>
      </w:pPr>
      <w:r>
        <w:rPr>
          <w:rFonts w:asciiTheme="majorHAnsi" w:hAnsiTheme="majorHAnsi" w:cstheme="majorHAnsi"/>
          <w:lang w:val="en-US" w:eastAsia="en-US"/>
        </w:rPr>
        <w:t>Describe proportions of male and female infants classified as &lt;10</w:t>
      </w:r>
      <w:r w:rsidRPr="001F2A0B">
        <w:rPr>
          <w:rFonts w:asciiTheme="majorHAnsi" w:hAnsiTheme="majorHAnsi" w:cstheme="majorHAnsi"/>
          <w:vertAlign w:val="superscript"/>
          <w:lang w:val="en-US" w:eastAsia="en-US"/>
        </w:rPr>
        <w:t>th</w:t>
      </w:r>
      <w:r>
        <w:rPr>
          <w:rFonts w:asciiTheme="majorHAnsi" w:hAnsiTheme="majorHAnsi" w:cstheme="majorHAnsi"/>
          <w:lang w:val="en-US" w:eastAsia="en-US"/>
        </w:rPr>
        <w:t xml:space="preserve"> centile</w:t>
      </w:r>
      <w:r w:rsidR="00C43822">
        <w:rPr>
          <w:rFonts w:asciiTheme="majorHAnsi" w:hAnsiTheme="majorHAnsi" w:cstheme="majorHAnsi"/>
          <w:lang w:val="en-US" w:eastAsia="en-US"/>
        </w:rPr>
        <w:t xml:space="preserve"> </w:t>
      </w:r>
      <w:r w:rsidR="00A67897">
        <w:rPr>
          <w:rFonts w:asciiTheme="majorHAnsi" w:hAnsiTheme="majorHAnsi" w:cstheme="majorHAnsi"/>
          <w:lang w:val="en-US" w:eastAsia="en-US"/>
        </w:rPr>
        <w:t>by each chart</w:t>
      </w:r>
    </w:p>
    <w:p w14:paraId="799654FD" w14:textId="3C5D8847" w:rsidR="0024224E" w:rsidRDefault="000B2B8F" w:rsidP="002E680E">
      <w:pPr>
        <w:pStyle w:val="ListParagraph"/>
        <w:numPr>
          <w:ilvl w:val="0"/>
          <w:numId w:val="13"/>
        </w:numPr>
        <w:jc w:val="both"/>
        <w:rPr>
          <w:rFonts w:asciiTheme="majorHAnsi" w:hAnsiTheme="majorHAnsi" w:cstheme="majorHAnsi"/>
          <w:lang w:val="en-US" w:eastAsia="en-US"/>
        </w:rPr>
      </w:pPr>
      <w:r>
        <w:rPr>
          <w:rFonts w:asciiTheme="majorHAnsi" w:hAnsiTheme="majorHAnsi" w:cstheme="majorHAnsi"/>
          <w:lang w:val="en-US" w:eastAsia="en-US"/>
        </w:rPr>
        <w:t>Describe proportions of infants classified as &lt;10</w:t>
      </w:r>
      <w:r w:rsidRPr="00057984">
        <w:rPr>
          <w:rFonts w:asciiTheme="majorHAnsi" w:hAnsiTheme="majorHAnsi" w:cstheme="majorHAnsi"/>
          <w:vertAlign w:val="superscript"/>
          <w:lang w:val="en-US" w:eastAsia="en-US"/>
        </w:rPr>
        <w:t>th</w:t>
      </w:r>
      <w:r>
        <w:rPr>
          <w:rFonts w:asciiTheme="majorHAnsi" w:hAnsiTheme="majorHAnsi" w:cstheme="majorHAnsi"/>
          <w:lang w:val="en-US" w:eastAsia="en-US"/>
        </w:rPr>
        <w:t xml:space="preserve"> centile and &lt;3</w:t>
      </w:r>
      <w:r w:rsidRPr="00057984">
        <w:rPr>
          <w:rFonts w:asciiTheme="majorHAnsi" w:hAnsiTheme="majorHAnsi" w:cstheme="majorHAnsi"/>
          <w:vertAlign w:val="superscript"/>
          <w:lang w:val="en-US" w:eastAsia="en-US"/>
        </w:rPr>
        <w:t>rd</w:t>
      </w:r>
      <w:r>
        <w:rPr>
          <w:rFonts w:asciiTheme="majorHAnsi" w:hAnsiTheme="majorHAnsi" w:cstheme="majorHAnsi"/>
          <w:lang w:val="en-US" w:eastAsia="en-US"/>
        </w:rPr>
        <w:t xml:space="preserve"> centile across the gestational week, </w:t>
      </w:r>
      <w:proofErr w:type="spellStart"/>
      <w:r>
        <w:rPr>
          <w:rFonts w:asciiTheme="majorHAnsi" w:hAnsiTheme="majorHAnsi" w:cstheme="majorHAnsi"/>
          <w:lang w:val="en-US" w:eastAsia="en-US"/>
        </w:rPr>
        <w:t>ie</w:t>
      </w:r>
      <w:proofErr w:type="spellEnd"/>
      <w:r>
        <w:rPr>
          <w:rFonts w:asciiTheme="majorHAnsi" w:hAnsiTheme="majorHAnsi" w:cstheme="majorHAnsi"/>
          <w:lang w:val="en-US" w:eastAsia="en-US"/>
        </w:rPr>
        <w:t xml:space="preserve">. what proportion of SGA infants are born on the first day of the gestational week, the second day of the gestational week, etc. </w:t>
      </w:r>
    </w:p>
    <w:p w14:paraId="4D7651F5" w14:textId="77777777" w:rsidR="000B2B8F" w:rsidRDefault="000B2B8F" w:rsidP="00E463B5">
      <w:pPr>
        <w:jc w:val="both"/>
        <w:rPr>
          <w:rFonts w:asciiTheme="majorHAnsi" w:hAnsiTheme="majorHAnsi" w:cstheme="majorHAnsi"/>
          <w:lang w:val="en-US" w:eastAsia="en-US"/>
        </w:rPr>
      </w:pPr>
    </w:p>
    <w:p w14:paraId="72639796" w14:textId="20D5E291" w:rsidR="000B2B8F" w:rsidRPr="000B2B8F" w:rsidRDefault="000B2B8F" w:rsidP="00E463B5">
      <w:pPr>
        <w:jc w:val="both"/>
        <w:rPr>
          <w:rFonts w:asciiTheme="majorHAnsi" w:hAnsiTheme="majorHAnsi" w:cstheme="majorHAnsi"/>
          <w:u w:val="single"/>
          <w:lang w:val="en-US" w:eastAsia="en-US"/>
        </w:rPr>
      </w:pPr>
      <w:r>
        <w:rPr>
          <w:rFonts w:asciiTheme="majorHAnsi" w:hAnsiTheme="majorHAnsi" w:cstheme="majorHAnsi"/>
          <w:b/>
          <w:bCs/>
          <w:u w:val="single"/>
          <w:lang w:val="en-US" w:eastAsia="en-US"/>
        </w:rPr>
        <w:t>Part 2 – Outcome based validation:</w:t>
      </w:r>
      <w:r>
        <w:rPr>
          <w:rFonts w:asciiTheme="majorHAnsi" w:hAnsiTheme="majorHAnsi" w:cstheme="majorHAnsi"/>
          <w:u w:val="single"/>
          <w:lang w:val="en-US" w:eastAsia="en-US"/>
        </w:rPr>
        <w:t xml:space="preserve"> </w:t>
      </w:r>
    </w:p>
    <w:p w14:paraId="0E2B7D41" w14:textId="1BFB3A54" w:rsidR="00DD5094" w:rsidRPr="00E463B5" w:rsidRDefault="00DD5094" w:rsidP="00E463B5">
      <w:pPr>
        <w:jc w:val="both"/>
        <w:rPr>
          <w:rFonts w:asciiTheme="majorHAnsi" w:hAnsiTheme="majorHAnsi" w:cstheme="majorHAnsi"/>
          <w:lang w:val="en-US" w:eastAsia="en-US"/>
        </w:rPr>
      </w:pPr>
    </w:p>
    <w:p w14:paraId="6F89AB91" w14:textId="77777777" w:rsidR="00DD5094" w:rsidRPr="00E463B5" w:rsidRDefault="00DD5094" w:rsidP="00E463B5">
      <w:pPr>
        <w:jc w:val="both"/>
        <w:rPr>
          <w:rFonts w:asciiTheme="majorHAnsi" w:hAnsiTheme="majorHAnsi" w:cstheme="majorHAnsi"/>
        </w:rPr>
      </w:pPr>
      <w:r w:rsidRPr="00E463B5">
        <w:rPr>
          <w:rFonts w:asciiTheme="majorHAnsi" w:hAnsiTheme="majorHAnsi" w:cstheme="majorHAnsi"/>
          <w:b/>
          <w:bCs/>
        </w:rPr>
        <w:t xml:space="preserve">Primary outcome: </w:t>
      </w:r>
      <w:r w:rsidRPr="00E463B5">
        <w:rPr>
          <w:rFonts w:asciiTheme="majorHAnsi" w:hAnsiTheme="majorHAnsi" w:cstheme="majorHAnsi"/>
        </w:rPr>
        <w:t xml:space="preserve">Stillbirth.  </w:t>
      </w:r>
    </w:p>
    <w:p w14:paraId="0F87D7B5" w14:textId="77777777" w:rsidR="00DD5094" w:rsidRPr="00E463B5" w:rsidRDefault="00DD5094" w:rsidP="00E463B5">
      <w:pPr>
        <w:jc w:val="both"/>
        <w:rPr>
          <w:rFonts w:asciiTheme="majorHAnsi" w:hAnsiTheme="majorHAnsi" w:cstheme="majorHAnsi"/>
          <w:b/>
          <w:iCs/>
          <w:color w:val="000000" w:themeColor="text1"/>
          <w:kern w:val="32"/>
        </w:rPr>
      </w:pPr>
    </w:p>
    <w:p w14:paraId="696B024F" w14:textId="77777777" w:rsidR="00DD5094" w:rsidRPr="00E463B5" w:rsidRDefault="00DD5094" w:rsidP="00E463B5">
      <w:pPr>
        <w:jc w:val="both"/>
        <w:rPr>
          <w:rFonts w:asciiTheme="majorHAnsi" w:hAnsiTheme="majorHAnsi" w:cstheme="majorHAnsi"/>
        </w:rPr>
      </w:pPr>
      <w:r w:rsidRPr="00E463B5">
        <w:rPr>
          <w:rFonts w:asciiTheme="majorHAnsi" w:hAnsiTheme="majorHAnsi" w:cstheme="majorHAnsi"/>
          <w:b/>
          <w:iCs/>
          <w:color w:val="000000" w:themeColor="text1"/>
          <w:kern w:val="32"/>
        </w:rPr>
        <w:t>S</w:t>
      </w:r>
      <w:r w:rsidRPr="00E463B5">
        <w:rPr>
          <w:rFonts w:asciiTheme="majorHAnsi" w:hAnsiTheme="majorHAnsi" w:cstheme="majorHAnsi"/>
          <w:b/>
          <w:color w:val="000000" w:themeColor="text1"/>
        </w:rPr>
        <w:t>econdary outcomes:</w:t>
      </w:r>
      <w:r w:rsidRPr="00E463B5">
        <w:rPr>
          <w:rFonts w:asciiTheme="majorHAnsi" w:hAnsiTheme="majorHAnsi" w:cstheme="majorHAnsi"/>
          <w:color w:val="000000" w:themeColor="text1"/>
        </w:rPr>
        <w:t xml:space="preserve"> </w:t>
      </w:r>
    </w:p>
    <w:p w14:paraId="636702E5" w14:textId="77777777" w:rsidR="00DD5094" w:rsidRPr="00E463B5" w:rsidRDefault="00DD5094" w:rsidP="00FD6D7E">
      <w:pPr>
        <w:pStyle w:val="ListParagraph"/>
        <w:numPr>
          <w:ilvl w:val="0"/>
          <w:numId w:val="1"/>
        </w:numPr>
        <w:jc w:val="both"/>
        <w:rPr>
          <w:rFonts w:asciiTheme="majorHAnsi" w:hAnsiTheme="majorHAnsi" w:cstheme="majorHAnsi"/>
        </w:rPr>
      </w:pPr>
      <w:r w:rsidRPr="00E463B5">
        <w:rPr>
          <w:rFonts w:asciiTheme="majorHAnsi" w:hAnsiTheme="majorHAnsi" w:cstheme="majorHAnsi"/>
        </w:rPr>
        <w:t xml:space="preserve">Combined stillbirth and neonatal mortality </w:t>
      </w:r>
    </w:p>
    <w:p w14:paraId="01E6F119" w14:textId="77777777" w:rsidR="00DD5094" w:rsidRPr="00E463B5" w:rsidRDefault="00DD5094" w:rsidP="00FD6D7E">
      <w:pPr>
        <w:pStyle w:val="ListParagraph"/>
        <w:numPr>
          <w:ilvl w:val="0"/>
          <w:numId w:val="1"/>
        </w:numPr>
        <w:jc w:val="both"/>
        <w:rPr>
          <w:rFonts w:asciiTheme="majorHAnsi" w:hAnsiTheme="majorHAnsi" w:cstheme="majorHAnsi"/>
        </w:rPr>
      </w:pPr>
      <w:r w:rsidRPr="00E463B5">
        <w:rPr>
          <w:rFonts w:asciiTheme="majorHAnsi" w:hAnsiTheme="majorHAnsi" w:cstheme="majorHAnsi"/>
        </w:rPr>
        <w:t>Apgars &lt;4 at 5 minutes or &lt;7 at 5 minutes</w:t>
      </w:r>
    </w:p>
    <w:p w14:paraId="13BC00C2" w14:textId="77777777" w:rsidR="00DD5094" w:rsidRPr="00E463B5" w:rsidRDefault="00DD5094" w:rsidP="00FD6D7E">
      <w:pPr>
        <w:pStyle w:val="ListParagraph"/>
        <w:numPr>
          <w:ilvl w:val="0"/>
          <w:numId w:val="1"/>
        </w:numPr>
        <w:jc w:val="both"/>
        <w:rPr>
          <w:rFonts w:asciiTheme="majorHAnsi" w:hAnsiTheme="majorHAnsi" w:cstheme="majorHAnsi"/>
        </w:rPr>
      </w:pPr>
      <w:r w:rsidRPr="00E463B5">
        <w:rPr>
          <w:rFonts w:asciiTheme="majorHAnsi" w:hAnsiTheme="majorHAnsi" w:cstheme="majorHAnsi"/>
        </w:rPr>
        <w:t xml:space="preserve">NICU admissions </w:t>
      </w:r>
    </w:p>
    <w:p w14:paraId="2E75E08E" w14:textId="77777777" w:rsidR="00DD5094" w:rsidRPr="00E463B5" w:rsidRDefault="00DD5094" w:rsidP="00FD6D7E">
      <w:pPr>
        <w:pStyle w:val="ListParagraph"/>
        <w:numPr>
          <w:ilvl w:val="0"/>
          <w:numId w:val="1"/>
        </w:numPr>
        <w:jc w:val="both"/>
        <w:rPr>
          <w:rFonts w:asciiTheme="majorHAnsi" w:hAnsiTheme="majorHAnsi" w:cstheme="majorHAnsi"/>
        </w:rPr>
      </w:pPr>
      <w:r w:rsidRPr="00E463B5">
        <w:rPr>
          <w:rFonts w:asciiTheme="majorHAnsi" w:hAnsiTheme="majorHAnsi" w:cstheme="majorHAnsi"/>
        </w:rPr>
        <w:t xml:space="preserve">Caesarean section rate (elective/ emergency/ total) </w:t>
      </w:r>
    </w:p>
    <w:p w14:paraId="7B347C67" w14:textId="77777777" w:rsidR="00DD5094" w:rsidRPr="00E463B5" w:rsidRDefault="00DD5094" w:rsidP="00FD6D7E">
      <w:pPr>
        <w:pStyle w:val="ListParagraph"/>
        <w:numPr>
          <w:ilvl w:val="0"/>
          <w:numId w:val="1"/>
        </w:numPr>
        <w:jc w:val="both"/>
        <w:rPr>
          <w:rFonts w:asciiTheme="majorHAnsi" w:hAnsiTheme="majorHAnsi" w:cstheme="majorHAnsi"/>
        </w:rPr>
      </w:pPr>
      <w:r w:rsidRPr="00E463B5">
        <w:rPr>
          <w:rFonts w:asciiTheme="majorHAnsi" w:hAnsiTheme="majorHAnsi" w:cstheme="majorHAnsi"/>
        </w:rPr>
        <w:t xml:space="preserve">Induction or operative delivery indicated for poor fetal growth </w:t>
      </w:r>
    </w:p>
    <w:p w14:paraId="27956CF0" w14:textId="77777777" w:rsidR="00DD5094" w:rsidRPr="00E463B5" w:rsidRDefault="00DD5094" w:rsidP="00FD6D7E">
      <w:pPr>
        <w:pStyle w:val="ListParagraph"/>
        <w:numPr>
          <w:ilvl w:val="0"/>
          <w:numId w:val="1"/>
        </w:numPr>
        <w:jc w:val="both"/>
        <w:rPr>
          <w:rFonts w:asciiTheme="majorHAnsi" w:hAnsiTheme="majorHAnsi" w:cstheme="majorHAnsi"/>
        </w:rPr>
      </w:pPr>
      <w:r w:rsidRPr="00E463B5">
        <w:rPr>
          <w:rFonts w:asciiTheme="majorHAnsi" w:hAnsiTheme="majorHAnsi" w:cstheme="majorHAnsi"/>
        </w:rPr>
        <w:t xml:space="preserve">Operative delivery for fetal distress </w:t>
      </w:r>
    </w:p>
    <w:p w14:paraId="11EBA8E1" w14:textId="0E87D3F1" w:rsidR="001F2A0B" w:rsidRDefault="001F2A0B" w:rsidP="001F2A0B">
      <w:pPr>
        <w:jc w:val="both"/>
        <w:rPr>
          <w:rFonts w:asciiTheme="majorHAnsi" w:hAnsiTheme="majorHAnsi" w:cstheme="majorHAnsi"/>
          <w:lang w:val="en-US" w:eastAsia="en-US"/>
        </w:rPr>
      </w:pPr>
    </w:p>
    <w:p w14:paraId="0BDA7ACD" w14:textId="4722884D" w:rsidR="001F2A0B" w:rsidRDefault="001F2A0B" w:rsidP="001F2A0B">
      <w:pPr>
        <w:jc w:val="both"/>
        <w:rPr>
          <w:rFonts w:asciiTheme="majorHAnsi" w:hAnsiTheme="majorHAnsi" w:cstheme="majorHAnsi"/>
          <w:lang w:val="en-US" w:eastAsia="en-US"/>
        </w:rPr>
      </w:pPr>
      <w:r>
        <w:rPr>
          <w:rFonts w:asciiTheme="majorHAnsi" w:hAnsiTheme="majorHAnsi" w:cstheme="majorHAnsi"/>
          <w:b/>
          <w:bCs/>
          <w:lang w:val="en-US" w:eastAsia="en-US"/>
        </w:rPr>
        <w:t>Planned comparisons:</w:t>
      </w:r>
      <w:r>
        <w:rPr>
          <w:rFonts w:asciiTheme="majorHAnsi" w:hAnsiTheme="majorHAnsi" w:cstheme="majorHAnsi"/>
          <w:lang w:val="en-US" w:eastAsia="en-US"/>
        </w:rPr>
        <w:t xml:space="preserve"> </w:t>
      </w:r>
    </w:p>
    <w:p w14:paraId="12D3DBB3" w14:textId="64A020D1" w:rsidR="00213E54" w:rsidRDefault="00213E54" w:rsidP="001F2A0B">
      <w:pPr>
        <w:jc w:val="both"/>
        <w:rPr>
          <w:rFonts w:asciiTheme="majorHAnsi" w:hAnsiTheme="majorHAnsi" w:cstheme="majorHAnsi"/>
          <w:lang w:val="en-US" w:eastAsia="en-US"/>
        </w:rPr>
      </w:pPr>
    </w:p>
    <w:p w14:paraId="6E17D401" w14:textId="1AEFC99B" w:rsidR="00213E54" w:rsidRPr="00213E54" w:rsidRDefault="00213E54" w:rsidP="001F2A0B">
      <w:pPr>
        <w:jc w:val="both"/>
        <w:rPr>
          <w:rFonts w:asciiTheme="majorHAnsi" w:hAnsiTheme="majorHAnsi" w:cstheme="majorHAnsi"/>
          <w:i/>
          <w:iCs/>
          <w:lang w:val="en-US" w:eastAsia="en-US"/>
        </w:rPr>
      </w:pPr>
      <w:r>
        <w:rPr>
          <w:rFonts w:asciiTheme="majorHAnsi" w:hAnsiTheme="majorHAnsi" w:cstheme="majorHAnsi"/>
          <w:i/>
          <w:iCs/>
          <w:lang w:val="en-US" w:eastAsia="en-US"/>
        </w:rPr>
        <w:t xml:space="preserve">Primary analysis: </w:t>
      </w:r>
    </w:p>
    <w:p w14:paraId="76FBD741" w14:textId="77777777" w:rsidR="0002756E" w:rsidRDefault="0002756E" w:rsidP="0002756E">
      <w:pPr>
        <w:jc w:val="both"/>
        <w:rPr>
          <w:rFonts w:asciiTheme="majorHAnsi" w:hAnsiTheme="majorHAnsi" w:cstheme="majorHAnsi"/>
          <w:lang w:val="en-US" w:eastAsia="en-US"/>
        </w:rPr>
      </w:pPr>
    </w:p>
    <w:p w14:paraId="0FB6C5FC" w14:textId="1919FA4A" w:rsidR="001F2A0B" w:rsidRPr="0002756E" w:rsidRDefault="001F2A0B" w:rsidP="0002756E">
      <w:pPr>
        <w:jc w:val="both"/>
        <w:rPr>
          <w:rFonts w:asciiTheme="majorHAnsi" w:hAnsiTheme="majorHAnsi" w:cstheme="majorHAnsi"/>
          <w:lang w:val="en-US" w:eastAsia="en-US"/>
        </w:rPr>
      </w:pPr>
      <w:r w:rsidRPr="0002756E">
        <w:rPr>
          <w:rFonts w:asciiTheme="majorHAnsi" w:hAnsiTheme="majorHAnsi" w:cstheme="majorHAnsi"/>
          <w:lang w:val="en-US" w:eastAsia="en-US"/>
        </w:rPr>
        <w:t xml:space="preserve">Our primary comparison will be between </w:t>
      </w:r>
      <w:r w:rsidR="00A67897">
        <w:rPr>
          <w:rFonts w:asciiTheme="majorHAnsi" w:hAnsiTheme="majorHAnsi" w:cstheme="majorHAnsi"/>
          <w:lang w:val="en-US" w:eastAsia="en-US"/>
        </w:rPr>
        <w:t xml:space="preserve">our custom chart and each of the other charts listed above. </w:t>
      </w:r>
      <w:r w:rsidRPr="0002756E">
        <w:rPr>
          <w:rFonts w:asciiTheme="majorHAnsi" w:hAnsiTheme="majorHAnsi" w:cstheme="majorHAnsi"/>
          <w:lang w:val="en-US" w:eastAsia="en-US"/>
        </w:rPr>
        <w:t xml:space="preserve">We will compare these in the following ways: </w:t>
      </w:r>
    </w:p>
    <w:p w14:paraId="6ADC107D" w14:textId="378A6EF4" w:rsidR="008536F2" w:rsidRDefault="008536F2" w:rsidP="00FD6D7E">
      <w:pPr>
        <w:pStyle w:val="ListParagraph"/>
        <w:numPr>
          <w:ilvl w:val="0"/>
          <w:numId w:val="13"/>
        </w:numPr>
        <w:jc w:val="both"/>
        <w:rPr>
          <w:rFonts w:asciiTheme="majorHAnsi" w:hAnsiTheme="majorHAnsi" w:cstheme="majorHAnsi"/>
          <w:lang w:val="en-US" w:eastAsia="en-US"/>
        </w:rPr>
      </w:pPr>
      <w:r>
        <w:rPr>
          <w:rFonts w:asciiTheme="majorHAnsi" w:hAnsiTheme="majorHAnsi" w:cstheme="majorHAnsi"/>
          <w:lang w:val="en-US" w:eastAsia="en-US"/>
        </w:rPr>
        <w:t xml:space="preserve">Compare the relative risk of </w:t>
      </w:r>
      <w:r w:rsidR="00C43822">
        <w:rPr>
          <w:rFonts w:asciiTheme="majorHAnsi" w:hAnsiTheme="majorHAnsi" w:cstheme="majorHAnsi"/>
          <w:lang w:val="en-US" w:eastAsia="en-US"/>
        </w:rPr>
        <w:t>stillbirth</w:t>
      </w:r>
      <w:r>
        <w:rPr>
          <w:rFonts w:asciiTheme="majorHAnsi" w:hAnsiTheme="majorHAnsi" w:cstheme="majorHAnsi"/>
          <w:lang w:val="en-US" w:eastAsia="en-US"/>
        </w:rPr>
        <w:t xml:space="preserve"> amongst &lt;10</w:t>
      </w:r>
      <w:r w:rsidRPr="008536F2">
        <w:rPr>
          <w:rFonts w:asciiTheme="majorHAnsi" w:hAnsiTheme="majorHAnsi" w:cstheme="majorHAnsi"/>
          <w:vertAlign w:val="superscript"/>
          <w:lang w:val="en-US" w:eastAsia="en-US"/>
        </w:rPr>
        <w:t>th</w:t>
      </w:r>
      <w:r>
        <w:rPr>
          <w:rFonts w:asciiTheme="majorHAnsi" w:hAnsiTheme="majorHAnsi" w:cstheme="majorHAnsi"/>
          <w:lang w:val="en-US" w:eastAsia="en-US"/>
        </w:rPr>
        <w:t xml:space="preserve"> centile infants by one chart, compared to the other </w:t>
      </w:r>
    </w:p>
    <w:p w14:paraId="2B013BCF" w14:textId="0E744C1A" w:rsidR="008536F2" w:rsidRDefault="008536F2" w:rsidP="00FD6D7E">
      <w:pPr>
        <w:pStyle w:val="ListParagraph"/>
        <w:numPr>
          <w:ilvl w:val="0"/>
          <w:numId w:val="13"/>
        </w:numPr>
        <w:jc w:val="both"/>
        <w:rPr>
          <w:rFonts w:asciiTheme="majorHAnsi" w:hAnsiTheme="majorHAnsi" w:cstheme="majorHAnsi"/>
          <w:lang w:val="en-US" w:eastAsia="en-US"/>
        </w:rPr>
      </w:pPr>
      <w:r>
        <w:rPr>
          <w:rFonts w:asciiTheme="majorHAnsi" w:hAnsiTheme="majorHAnsi" w:cstheme="majorHAnsi"/>
          <w:lang w:val="en-US" w:eastAsia="en-US"/>
        </w:rPr>
        <w:t>Compare the relative risk of stillbirth and secondary outcomes amongst &lt;10</w:t>
      </w:r>
      <w:r w:rsidRPr="008536F2">
        <w:rPr>
          <w:rFonts w:asciiTheme="majorHAnsi" w:hAnsiTheme="majorHAnsi" w:cstheme="majorHAnsi"/>
          <w:vertAlign w:val="superscript"/>
          <w:lang w:val="en-US" w:eastAsia="en-US"/>
        </w:rPr>
        <w:t>th</w:t>
      </w:r>
      <w:r>
        <w:rPr>
          <w:rFonts w:asciiTheme="majorHAnsi" w:hAnsiTheme="majorHAnsi" w:cstheme="majorHAnsi"/>
          <w:lang w:val="en-US" w:eastAsia="en-US"/>
        </w:rPr>
        <w:t xml:space="preserve"> centile infants classified by one chart </w:t>
      </w:r>
      <w:r>
        <w:rPr>
          <w:rFonts w:asciiTheme="majorHAnsi" w:hAnsiTheme="majorHAnsi" w:cstheme="majorHAnsi"/>
          <w:i/>
          <w:iCs/>
          <w:lang w:val="en-US" w:eastAsia="en-US"/>
        </w:rPr>
        <w:t xml:space="preserve">but not the other </w:t>
      </w:r>
      <w:r>
        <w:rPr>
          <w:rFonts w:asciiTheme="majorHAnsi" w:hAnsiTheme="majorHAnsi" w:cstheme="majorHAnsi"/>
          <w:lang w:val="en-US" w:eastAsia="en-US"/>
        </w:rPr>
        <w:t>(</w:t>
      </w:r>
      <w:proofErr w:type="spellStart"/>
      <w:r>
        <w:rPr>
          <w:rFonts w:asciiTheme="majorHAnsi" w:hAnsiTheme="majorHAnsi" w:cstheme="majorHAnsi"/>
          <w:lang w:val="en-US" w:eastAsia="en-US"/>
        </w:rPr>
        <w:t>ie</w:t>
      </w:r>
      <w:proofErr w:type="spellEnd"/>
      <w:r>
        <w:rPr>
          <w:rFonts w:asciiTheme="majorHAnsi" w:hAnsiTheme="majorHAnsi" w:cstheme="majorHAnsi"/>
          <w:lang w:val="en-US" w:eastAsia="en-US"/>
        </w:rPr>
        <w:t xml:space="preserve">. compare non-overlapping populations) </w:t>
      </w:r>
    </w:p>
    <w:p w14:paraId="1438C428" w14:textId="70DA0DDB" w:rsidR="0002756E" w:rsidRDefault="0002756E" w:rsidP="0002756E">
      <w:pPr>
        <w:jc w:val="both"/>
        <w:rPr>
          <w:rFonts w:asciiTheme="majorHAnsi" w:hAnsiTheme="majorHAnsi" w:cstheme="majorHAnsi"/>
          <w:lang w:val="en-US" w:eastAsia="en-US"/>
        </w:rPr>
      </w:pPr>
    </w:p>
    <w:p w14:paraId="785278DA" w14:textId="7C15EC7D" w:rsidR="0002756E" w:rsidRDefault="0002756E" w:rsidP="0002756E">
      <w:pPr>
        <w:jc w:val="both"/>
        <w:rPr>
          <w:rFonts w:asciiTheme="majorHAnsi" w:hAnsiTheme="majorHAnsi" w:cstheme="majorHAnsi"/>
          <w:lang w:val="en-US" w:eastAsia="en-US"/>
        </w:rPr>
      </w:pPr>
      <w:r>
        <w:rPr>
          <w:rFonts w:asciiTheme="majorHAnsi" w:hAnsiTheme="majorHAnsi" w:cstheme="majorHAnsi"/>
          <w:lang w:val="en-US" w:eastAsia="en-US"/>
        </w:rPr>
        <w:t xml:space="preserve">Outcomes will be presented using relative risks with 95% confidence </w:t>
      </w:r>
      <w:proofErr w:type="gramStart"/>
      <w:r>
        <w:rPr>
          <w:rFonts w:asciiTheme="majorHAnsi" w:hAnsiTheme="majorHAnsi" w:cstheme="majorHAnsi"/>
          <w:lang w:val="en-US" w:eastAsia="en-US"/>
        </w:rPr>
        <w:t>intervals, and</w:t>
      </w:r>
      <w:proofErr w:type="gramEnd"/>
      <w:r>
        <w:rPr>
          <w:rFonts w:asciiTheme="majorHAnsi" w:hAnsiTheme="majorHAnsi" w:cstheme="majorHAnsi"/>
          <w:lang w:val="en-US" w:eastAsia="en-US"/>
        </w:rPr>
        <w:t xml:space="preserve"> can be presented using attributable risk. </w:t>
      </w:r>
    </w:p>
    <w:p w14:paraId="587E8E1D" w14:textId="0A1ED843" w:rsidR="000A49F7" w:rsidRDefault="000A49F7" w:rsidP="00E463B5">
      <w:pPr>
        <w:jc w:val="both"/>
        <w:rPr>
          <w:rFonts w:asciiTheme="majorHAnsi" w:hAnsiTheme="majorHAnsi" w:cstheme="majorHAnsi"/>
          <w:lang w:val="en-US" w:eastAsia="en-US"/>
        </w:rPr>
      </w:pPr>
    </w:p>
    <w:p w14:paraId="5C5B4121" w14:textId="77777777" w:rsidR="000A49F7" w:rsidRPr="00E463B5" w:rsidRDefault="000A49F7" w:rsidP="00E463B5">
      <w:pPr>
        <w:jc w:val="both"/>
        <w:rPr>
          <w:rFonts w:asciiTheme="majorHAnsi" w:hAnsiTheme="majorHAnsi" w:cstheme="majorHAnsi"/>
          <w:lang w:val="en-US" w:eastAsia="en-US"/>
        </w:rPr>
      </w:pPr>
    </w:p>
    <w:p w14:paraId="14431181" w14:textId="083DB563" w:rsidR="006F7FFD" w:rsidRPr="00E463B5" w:rsidRDefault="006F7FFD" w:rsidP="00E463B5">
      <w:pPr>
        <w:jc w:val="both"/>
        <w:rPr>
          <w:rFonts w:asciiTheme="majorHAnsi" w:hAnsiTheme="majorHAnsi" w:cstheme="majorHAnsi"/>
          <w:lang w:val="en-US" w:eastAsia="en-US"/>
        </w:rPr>
      </w:pPr>
      <w:r w:rsidRPr="00E463B5">
        <w:rPr>
          <w:rFonts w:asciiTheme="majorHAnsi" w:hAnsiTheme="majorHAnsi" w:cstheme="majorHAnsi"/>
          <w:b/>
          <w:bCs/>
          <w:lang w:val="en-US" w:eastAsia="en-US"/>
        </w:rPr>
        <w:t xml:space="preserve">Statistical analysis: </w:t>
      </w:r>
      <w:r w:rsidRPr="00E463B5">
        <w:rPr>
          <w:rFonts w:asciiTheme="majorHAnsi" w:hAnsiTheme="majorHAnsi" w:cstheme="majorHAnsi"/>
          <w:lang w:val="en-US" w:eastAsia="en-US"/>
        </w:rPr>
        <w:t xml:space="preserve"> </w:t>
      </w:r>
    </w:p>
    <w:p w14:paraId="032A54CC" w14:textId="3E124415" w:rsidR="006F7FFD" w:rsidRPr="00E463B5" w:rsidRDefault="006F7FFD" w:rsidP="00FD6D7E">
      <w:pPr>
        <w:pStyle w:val="ListParagraph"/>
        <w:numPr>
          <w:ilvl w:val="0"/>
          <w:numId w:val="2"/>
        </w:numPr>
        <w:jc w:val="both"/>
        <w:rPr>
          <w:rFonts w:asciiTheme="majorHAnsi" w:hAnsiTheme="majorHAnsi" w:cstheme="majorHAnsi"/>
          <w:lang w:val="en-US"/>
        </w:rPr>
      </w:pPr>
      <w:r w:rsidRPr="00E463B5">
        <w:rPr>
          <w:rFonts w:asciiTheme="majorHAnsi" w:hAnsiTheme="majorHAnsi" w:cstheme="majorHAnsi"/>
          <w:lang w:val="en-US"/>
        </w:rPr>
        <w:lastRenderedPageBreak/>
        <w:t>Analysis performed using Stata Version 16 (</w:t>
      </w:r>
      <w:proofErr w:type="spellStart"/>
      <w:r w:rsidRPr="00E463B5">
        <w:rPr>
          <w:rFonts w:asciiTheme="majorHAnsi" w:hAnsiTheme="majorHAnsi" w:cstheme="majorHAnsi"/>
          <w:lang w:val="en-US"/>
        </w:rPr>
        <w:t>StataCorp</w:t>
      </w:r>
      <w:proofErr w:type="spellEnd"/>
      <w:r w:rsidRPr="00E463B5">
        <w:rPr>
          <w:rFonts w:asciiTheme="majorHAnsi" w:hAnsiTheme="majorHAnsi" w:cstheme="majorHAnsi"/>
          <w:lang w:val="en-US"/>
        </w:rPr>
        <w:t xml:space="preserve">. 2019. Stata Statistical Software: Release </w:t>
      </w:r>
      <w:r w:rsidR="00BD0726">
        <w:rPr>
          <w:rFonts w:asciiTheme="majorHAnsi" w:hAnsiTheme="majorHAnsi" w:cstheme="majorHAnsi"/>
          <w:lang w:val="en-US"/>
        </w:rPr>
        <w:t>16.1,</w:t>
      </w:r>
      <w:r w:rsidRPr="00E463B5">
        <w:rPr>
          <w:rFonts w:asciiTheme="majorHAnsi" w:hAnsiTheme="majorHAnsi" w:cstheme="majorHAnsi"/>
          <w:lang w:val="en-US"/>
        </w:rPr>
        <w:t xml:space="preserve"> College Station, TX, USA) </w:t>
      </w:r>
    </w:p>
    <w:p w14:paraId="2AD208C9" w14:textId="5D50641F" w:rsidR="006F7FFD" w:rsidRPr="00E463B5" w:rsidRDefault="006F7FFD" w:rsidP="00FD6D7E">
      <w:pPr>
        <w:pStyle w:val="ListParagraph"/>
        <w:numPr>
          <w:ilvl w:val="0"/>
          <w:numId w:val="2"/>
        </w:numPr>
        <w:jc w:val="both"/>
        <w:rPr>
          <w:rFonts w:asciiTheme="majorHAnsi" w:hAnsiTheme="majorHAnsi" w:cstheme="majorHAnsi"/>
          <w:lang w:val="en-US"/>
        </w:rPr>
      </w:pPr>
      <w:r w:rsidRPr="00E463B5">
        <w:rPr>
          <w:rFonts w:asciiTheme="majorHAnsi" w:hAnsiTheme="majorHAnsi" w:cstheme="majorHAnsi"/>
          <w:lang w:val="en-US"/>
        </w:rPr>
        <w:t xml:space="preserve">Descriptive statistics will be constructed using mean and standard deviations for normally </w:t>
      </w:r>
      <w:proofErr w:type="spellStart"/>
      <w:r w:rsidRPr="00E463B5">
        <w:rPr>
          <w:rFonts w:asciiTheme="majorHAnsi" w:hAnsiTheme="majorHAnsi" w:cstheme="majorHAnsi"/>
          <w:lang w:val="en-US"/>
        </w:rPr>
        <w:t>distribvuted</w:t>
      </w:r>
      <w:proofErr w:type="spellEnd"/>
      <w:r w:rsidRPr="00E463B5">
        <w:rPr>
          <w:rFonts w:asciiTheme="majorHAnsi" w:hAnsiTheme="majorHAnsi" w:cstheme="majorHAnsi"/>
          <w:lang w:val="en-US"/>
        </w:rPr>
        <w:t xml:space="preserve"> data, median and interquartile ranges for skewed data, and number (%) if appropriate </w:t>
      </w:r>
    </w:p>
    <w:p w14:paraId="2FF4B225" w14:textId="77777777" w:rsidR="006F7FFD" w:rsidRPr="00E463B5" w:rsidRDefault="006F7FFD" w:rsidP="00FD6D7E">
      <w:pPr>
        <w:pStyle w:val="ListParagraph"/>
        <w:numPr>
          <w:ilvl w:val="0"/>
          <w:numId w:val="2"/>
        </w:numPr>
        <w:jc w:val="both"/>
        <w:rPr>
          <w:rFonts w:asciiTheme="majorHAnsi" w:hAnsiTheme="majorHAnsi" w:cstheme="majorHAnsi"/>
          <w:lang w:val="en-US"/>
        </w:rPr>
      </w:pPr>
      <w:r w:rsidRPr="00E463B5">
        <w:rPr>
          <w:rFonts w:asciiTheme="majorHAnsi" w:hAnsiTheme="majorHAnsi" w:cstheme="majorHAnsi"/>
          <w:lang w:val="en-US"/>
        </w:rPr>
        <w:t>Statistical significance will be two sided, set at p&lt;0.05 and not adjusted for multiple comparisons</w:t>
      </w:r>
    </w:p>
    <w:p w14:paraId="06ED0FFD" w14:textId="77777777" w:rsidR="003B01B7" w:rsidRPr="00E463B5" w:rsidRDefault="003B01B7" w:rsidP="00E463B5">
      <w:pPr>
        <w:jc w:val="both"/>
        <w:rPr>
          <w:rFonts w:asciiTheme="majorHAnsi" w:hAnsiTheme="majorHAnsi" w:cstheme="majorHAnsi"/>
          <w:sz w:val="22"/>
          <w:szCs w:val="22"/>
          <w:lang w:val="en-US"/>
        </w:rPr>
      </w:pPr>
    </w:p>
    <w:p w14:paraId="74DFB52A" w14:textId="339E2F1C" w:rsidR="0002756E" w:rsidRDefault="004C59BF" w:rsidP="00E463B5">
      <w:pPr>
        <w:jc w:val="both"/>
        <w:rPr>
          <w:rFonts w:asciiTheme="majorHAnsi" w:hAnsiTheme="majorHAnsi" w:cstheme="majorHAnsi"/>
          <w:lang w:val="en-US" w:eastAsia="en-US"/>
        </w:rPr>
      </w:pPr>
      <w:r w:rsidRPr="00E463B5">
        <w:rPr>
          <w:rFonts w:asciiTheme="majorHAnsi" w:hAnsiTheme="majorHAnsi" w:cstheme="majorHAnsi"/>
          <w:b/>
          <w:bCs/>
          <w:lang w:val="en-US" w:eastAsia="en-US"/>
        </w:rPr>
        <w:t>Adjustment for confounding factors:</w:t>
      </w:r>
      <w:r w:rsidRPr="00E463B5">
        <w:rPr>
          <w:rFonts w:asciiTheme="majorHAnsi" w:hAnsiTheme="majorHAnsi" w:cstheme="majorHAnsi"/>
          <w:lang w:val="en-US" w:eastAsia="en-US"/>
        </w:rPr>
        <w:t xml:space="preserve"> </w:t>
      </w:r>
      <w:r w:rsidR="0002756E">
        <w:rPr>
          <w:rFonts w:asciiTheme="majorHAnsi" w:hAnsiTheme="majorHAnsi" w:cstheme="majorHAnsi"/>
          <w:lang w:val="en-US" w:eastAsia="en-US"/>
        </w:rPr>
        <w:t xml:space="preserve">This study is assessing the </w:t>
      </w:r>
      <w:proofErr w:type="gramStart"/>
      <w:r w:rsidR="0002756E">
        <w:rPr>
          <w:rFonts w:asciiTheme="majorHAnsi" w:hAnsiTheme="majorHAnsi" w:cstheme="majorHAnsi"/>
          <w:lang w:val="en-US" w:eastAsia="en-US"/>
        </w:rPr>
        <w:t>real life</w:t>
      </w:r>
      <w:proofErr w:type="gramEnd"/>
      <w:r w:rsidR="0002756E">
        <w:rPr>
          <w:rFonts w:asciiTheme="majorHAnsi" w:hAnsiTheme="majorHAnsi" w:cstheme="majorHAnsi"/>
          <w:lang w:val="en-US" w:eastAsia="en-US"/>
        </w:rPr>
        <w:t xml:space="preserve"> prognostic value of different obstetric growth standards. As such, we will not adjust for any potential confounders. This is because any differences between groups also reflect the classification process of the obstetric growth </w:t>
      </w:r>
      <w:proofErr w:type="gramStart"/>
      <w:r w:rsidR="0002756E">
        <w:rPr>
          <w:rFonts w:asciiTheme="majorHAnsi" w:hAnsiTheme="majorHAnsi" w:cstheme="majorHAnsi"/>
          <w:lang w:val="en-US" w:eastAsia="en-US"/>
        </w:rPr>
        <w:t>standard, and</w:t>
      </w:r>
      <w:proofErr w:type="gramEnd"/>
      <w:r w:rsidR="0002756E">
        <w:rPr>
          <w:rFonts w:asciiTheme="majorHAnsi" w:hAnsiTheme="majorHAnsi" w:cstheme="majorHAnsi"/>
          <w:lang w:val="en-US" w:eastAsia="en-US"/>
        </w:rPr>
        <w:t xml:space="preserve"> should not be adjusted for. </w:t>
      </w:r>
    </w:p>
    <w:p w14:paraId="1812047E" w14:textId="421C3FD2" w:rsidR="0075275E" w:rsidRDefault="0075275E" w:rsidP="00E463B5">
      <w:pPr>
        <w:jc w:val="both"/>
        <w:rPr>
          <w:rFonts w:asciiTheme="minorHAnsi" w:hAnsiTheme="minorHAnsi" w:cstheme="minorHAnsi"/>
          <w:lang w:val="en-US" w:eastAsia="en-US"/>
        </w:rPr>
      </w:pPr>
    </w:p>
    <w:p w14:paraId="50C926AB" w14:textId="52903F9A" w:rsidR="00E463B5" w:rsidRDefault="00E463B5" w:rsidP="00E463B5">
      <w:pPr>
        <w:pStyle w:val="Heading1"/>
        <w:rPr>
          <w:lang w:val="en-US"/>
        </w:rPr>
      </w:pPr>
      <w:bookmarkStart w:id="6" w:name="_Toc101268481"/>
      <w:r>
        <w:rPr>
          <w:lang w:val="en-US"/>
        </w:rPr>
        <w:t>References</w:t>
      </w:r>
      <w:bookmarkEnd w:id="6"/>
    </w:p>
    <w:p w14:paraId="7591CBE2" w14:textId="77777777" w:rsidR="00E463B5" w:rsidRDefault="00E463B5" w:rsidP="00E463B5">
      <w:pPr>
        <w:jc w:val="both"/>
        <w:rPr>
          <w:rFonts w:asciiTheme="minorHAnsi" w:hAnsiTheme="minorHAnsi" w:cstheme="minorHAnsi"/>
          <w:lang w:val="en-US" w:eastAsia="en-US"/>
        </w:rPr>
      </w:pPr>
    </w:p>
    <w:p w14:paraId="402F53E6" w14:textId="77777777" w:rsidR="0024224E" w:rsidRPr="0024224E" w:rsidRDefault="0075275E" w:rsidP="0024224E">
      <w:pPr>
        <w:pStyle w:val="EndNoteBibliography"/>
        <w:rPr>
          <w:noProof/>
        </w:rPr>
      </w:pPr>
      <w:r>
        <w:rPr>
          <w:rFonts w:asciiTheme="minorHAnsi" w:hAnsiTheme="minorHAnsi" w:cstheme="minorHAnsi"/>
          <w:lang w:val="en-US" w:eastAsia="en-US"/>
        </w:rPr>
        <w:fldChar w:fldCharType="begin"/>
      </w:r>
      <w:r>
        <w:rPr>
          <w:rFonts w:asciiTheme="minorHAnsi" w:hAnsiTheme="minorHAnsi" w:cstheme="minorHAnsi"/>
          <w:lang w:val="en-US" w:eastAsia="en-US"/>
        </w:rPr>
        <w:instrText xml:space="preserve"> ADDIN EN.REFLIST </w:instrText>
      </w:r>
      <w:r>
        <w:rPr>
          <w:rFonts w:asciiTheme="minorHAnsi" w:hAnsiTheme="minorHAnsi" w:cstheme="minorHAnsi"/>
          <w:lang w:val="en-US" w:eastAsia="en-US"/>
        </w:rPr>
        <w:fldChar w:fldCharType="separate"/>
      </w:r>
      <w:r w:rsidR="0024224E" w:rsidRPr="0024224E">
        <w:rPr>
          <w:noProof/>
        </w:rPr>
        <w:t>1.</w:t>
      </w:r>
      <w:r w:rsidR="0024224E" w:rsidRPr="0024224E">
        <w:rPr>
          <w:noProof/>
        </w:rPr>
        <w:tab/>
        <w:t>Martins JG, Biggio JR, Abuhamad A. Society for Maternal-Fetal Medicine Consult Series #52: Diagnosis and management of fetal growth restriction: (Replaces Clinical Guideline Number 3, April 2012). Am J Obstet Gynecol. 2020;223(4):B2-b17.</w:t>
      </w:r>
    </w:p>
    <w:p w14:paraId="49B5E395" w14:textId="77777777" w:rsidR="0024224E" w:rsidRPr="0024224E" w:rsidRDefault="0024224E" w:rsidP="0024224E">
      <w:pPr>
        <w:pStyle w:val="EndNoteBibliography"/>
        <w:rPr>
          <w:noProof/>
        </w:rPr>
      </w:pPr>
      <w:r w:rsidRPr="0024224E">
        <w:rPr>
          <w:noProof/>
        </w:rPr>
        <w:t>2.</w:t>
      </w:r>
      <w:r w:rsidRPr="0024224E">
        <w:rPr>
          <w:noProof/>
        </w:rPr>
        <w:tab/>
        <w:t>Lees CC, Stampalija T, Baschat A, da Silva Costa F, Ferrazzi E, Figueras F, et al. ISUOG Practice Guidelines: diagnosis and management of small-for-gestational-age fetus and fetal growth restriction. Ultrasound in obstetrics &amp; gynecology : the official journal of the International Society of Ultrasound in Obstetrics and Gynecology. 2020;56(2):298-312.</w:t>
      </w:r>
    </w:p>
    <w:p w14:paraId="685D2DEF" w14:textId="77777777" w:rsidR="0024224E" w:rsidRPr="0024224E" w:rsidRDefault="0024224E" w:rsidP="0024224E">
      <w:pPr>
        <w:pStyle w:val="EndNoteBibliography"/>
        <w:rPr>
          <w:noProof/>
        </w:rPr>
      </w:pPr>
      <w:r w:rsidRPr="0024224E">
        <w:rPr>
          <w:noProof/>
        </w:rPr>
        <w:t>3.</w:t>
      </w:r>
      <w:r w:rsidRPr="0024224E">
        <w:rPr>
          <w:noProof/>
        </w:rPr>
        <w:tab/>
        <w:t>Gardosi J, Francis A, Turner S, Williams M. Customized growth charts: rationale, validation and clinical benefits. American Journal of Obstetrics and Gynecology. 2018;218(2, Supplement):S609-S18.</w:t>
      </w:r>
    </w:p>
    <w:p w14:paraId="0C47A607" w14:textId="77777777" w:rsidR="0024224E" w:rsidRPr="0024224E" w:rsidRDefault="0024224E" w:rsidP="0024224E">
      <w:pPr>
        <w:pStyle w:val="EndNoteBibliography"/>
        <w:rPr>
          <w:noProof/>
        </w:rPr>
      </w:pPr>
      <w:r w:rsidRPr="0024224E">
        <w:rPr>
          <w:noProof/>
        </w:rPr>
        <w:t>4.</w:t>
      </w:r>
      <w:r w:rsidRPr="0024224E">
        <w:rPr>
          <w:noProof/>
        </w:rPr>
        <w:tab/>
        <w:t>Papageorghiou AT, Kennedy SH, Salomon LJ, Altman DG, Ohuma EO, Stones W, et al. The INTERGROWTH-21(st) fetal growth standards: toward the global integration of pregnancy and pediatric care. Am J Obstet Gynecol. 2018;218(2s):S630-s40.</w:t>
      </w:r>
    </w:p>
    <w:p w14:paraId="5F611035" w14:textId="77777777" w:rsidR="0024224E" w:rsidRPr="0024224E" w:rsidRDefault="0024224E" w:rsidP="0024224E">
      <w:pPr>
        <w:pStyle w:val="EndNoteBibliography"/>
        <w:rPr>
          <w:noProof/>
        </w:rPr>
      </w:pPr>
      <w:r w:rsidRPr="0024224E">
        <w:rPr>
          <w:noProof/>
        </w:rPr>
        <w:t>5.</w:t>
      </w:r>
      <w:r w:rsidRPr="0024224E">
        <w:rPr>
          <w:noProof/>
        </w:rPr>
        <w:tab/>
        <w:t>Selvaratnam RJ, Davey MA, Wallace EM. The pitfalls of using birthweight centile charts to audit care. PLoS One. 2020;15(6):e0235113.</w:t>
      </w:r>
    </w:p>
    <w:p w14:paraId="33443233" w14:textId="77777777" w:rsidR="0024224E" w:rsidRPr="0024224E" w:rsidRDefault="0024224E" w:rsidP="0024224E">
      <w:pPr>
        <w:pStyle w:val="EndNoteBibliography"/>
        <w:rPr>
          <w:noProof/>
        </w:rPr>
      </w:pPr>
      <w:r w:rsidRPr="0024224E">
        <w:rPr>
          <w:noProof/>
        </w:rPr>
        <w:t>6.</w:t>
      </w:r>
      <w:r w:rsidRPr="0024224E">
        <w:rPr>
          <w:noProof/>
        </w:rPr>
        <w:tab/>
        <w:t>Dobbins TA, Sullivan EA, Roberts CL, Simpson JM. Australian national birthweight percentiles by sex and gestational age, 1998-2007. The Medical journal of Australia. 2012;197(5):291-4.</w:t>
      </w:r>
    </w:p>
    <w:p w14:paraId="63799289" w14:textId="77777777" w:rsidR="0024224E" w:rsidRPr="0024224E" w:rsidRDefault="0024224E" w:rsidP="0024224E">
      <w:pPr>
        <w:pStyle w:val="EndNoteBibliography"/>
        <w:rPr>
          <w:noProof/>
        </w:rPr>
      </w:pPr>
      <w:r w:rsidRPr="0024224E">
        <w:rPr>
          <w:noProof/>
        </w:rPr>
        <w:t>7.</w:t>
      </w:r>
      <w:r w:rsidRPr="0024224E">
        <w:rPr>
          <w:noProof/>
        </w:rPr>
        <w:tab/>
        <w:t>Roberts CL, Lancaster PA. Australian national birthweight percentiles by gestational age. The Medical journal of Australia. 1999;170(3):114-8.</w:t>
      </w:r>
    </w:p>
    <w:p w14:paraId="414FEAB1" w14:textId="77777777" w:rsidR="0024224E" w:rsidRPr="0024224E" w:rsidRDefault="0024224E" w:rsidP="0024224E">
      <w:pPr>
        <w:pStyle w:val="EndNoteBibliography"/>
        <w:rPr>
          <w:noProof/>
        </w:rPr>
      </w:pPr>
      <w:r w:rsidRPr="0024224E">
        <w:rPr>
          <w:noProof/>
        </w:rPr>
        <w:t>8.</w:t>
      </w:r>
      <w:r w:rsidRPr="0024224E">
        <w:rPr>
          <w:noProof/>
        </w:rPr>
        <w:tab/>
        <w:t>Hadlock FP, Harrist RB, Martinez-Poyer J. In utero analysis of fetal growth: a sonographic weight standard. Radiology. 1991;181(1):129-33.</w:t>
      </w:r>
    </w:p>
    <w:p w14:paraId="2467CFBC" w14:textId="77777777" w:rsidR="0024224E" w:rsidRPr="0024224E" w:rsidRDefault="0024224E" w:rsidP="0024224E">
      <w:pPr>
        <w:pStyle w:val="EndNoteBibliography"/>
        <w:rPr>
          <w:noProof/>
        </w:rPr>
      </w:pPr>
      <w:r w:rsidRPr="0024224E">
        <w:rPr>
          <w:noProof/>
        </w:rPr>
        <w:t>9.</w:t>
      </w:r>
      <w:r w:rsidRPr="0024224E">
        <w:rPr>
          <w:noProof/>
        </w:rPr>
        <w:tab/>
        <w:t>Mikolajczyk RT, Zhang J, Betran AP, Souza JP, Mori R, Gülmezoglu AM, et al. A global reference for fetal-weight and birthweight percentiles. Lancet (London, England). 2011;377(9780):1855-61.</w:t>
      </w:r>
    </w:p>
    <w:p w14:paraId="68094643" w14:textId="77777777" w:rsidR="0024224E" w:rsidRPr="0024224E" w:rsidRDefault="0024224E" w:rsidP="0024224E">
      <w:pPr>
        <w:pStyle w:val="EndNoteBibliography"/>
        <w:rPr>
          <w:noProof/>
        </w:rPr>
      </w:pPr>
      <w:r w:rsidRPr="0024224E">
        <w:rPr>
          <w:noProof/>
        </w:rPr>
        <w:t>10.</w:t>
      </w:r>
      <w:r w:rsidRPr="0024224E">
        <w:rPr>
          <w:noProof/>
        </w:rPr>
        <w:tab/>
        <w:t>Villar J, Ismail LC, Victora CG, Ohuma EO, Bertino E, Altman DG, et al. International standards for newborn weight, length, and head circumference by gestational age and sex: the Newborn Cross-Sectional Study of the INTERGROWTH-21&lt;sup&gt;st&lt;/sup&gt; Project. The Lancet.384(9946):857-68.</w:t>
      </w:r>
    </w:p>
    <w:p w14:paraId="6928298E" w14:textId="77777777" w:rsidR="0024224E" w:rsidRPr="0024224E" w:rsidRDefault="0024224E" w:rsidP="0024224E">
      <w:pPr>
        <w:pStyle w:val="EndNoteBibliography"/>
        <w:rPr>
          <w:noProof/>
        </w:rPr>
      </w:pPr>
      <w:r w:rsidRPr="0024224E">
        <w:rPr>
          <w:noProof/>
        </w:rPr>
        <w:t>11.</w:t>
      </w:r>
      <w:r w:rsidRPr="0024224E">
        <w:rPr>
          <w:noProof/>
        </w:rPr>
        <w:tab/>
        <w:t xml:space="preserve">Kiserud T, Piaggio G, Carroli G, Widmer M, Carvalho J, Neerup Jensen L, et al. The World Health Organization Fetal Growth Charts: A Multinational Longitudinal Study of </w:t>
      </w:r>
      <w:r w:rsidRPr="0024224E">
        <w:rPr>
          <w:noProof/>
        </w:rPr>
        <w:lastRenderedPageBreak/>
        <w:t>Ultrasound Biometric Measurements and Estimated Fetal Weight. PLOS Medicine. 2017;14(1):e1002220.</w:t>
      </w:r>
    </w:p>
    <w:p w14:paraId="574A1D58" w14:textId="77777777" w:rsidR="0024224E" w:rsidRPr="0024224E" w:rsidRDefault="0024224E" w:rsidP="0024224E">
      <w:pPr>
        <w:pStyle w:val="EndNoteBibliography"/>
        <w:rPr>
          <w:noProof/>
        </w:rPr>
      </w:pPr>
      <w:r w:rsidRPr="0024224E">
        <w:rPr>
          <w:noProof/>
        </w:rPr>
        <w:t>12.</w:t>
      </w:r>
      <w:r w:rsidRPr="0024224E">
        <w:rPr>
          <w:noProof/>
        </w:rPr>
        <w:tab/>
        <w:t>Gardosi J, Chang A, Kalyan B, Sahota D, Symonds EM. Customised antenatal growth charts. Lancet (London, England). 1992;339(8788):283-7.</w:t>
      </w:r>
    </w:p>
    <w:p w14:paraId="76B94D9A" w14:textId="77777777" w:rsidR="0024224E" w:rsidRPr="0024224E" w:rsidRDefault="0024224E" w:rsidP="0024224E">
      <w:pPr>
        <w:pStyle w:val="EndNoteBibliography"/>
        <w:rPr>
          <w:noProof/>
        </w:rPr>
      </w:pPr>
      <w:r w:rsidRPr="0024224E">
        <w:rPr>
          <w:noProof/>
        </w:rPr>
        <w:t>13.</w:t>
      </w:r>
      <w:r w:rsidRPr="0024224E">
        <w:rPr>
          <w:noProof/>
        </w:rPr>
        <w:tab/>
        <w:t>Melamed N, Baschat A, Yinon Y, Athanasiadis A, Mecacci F, Figueras F, et al. FIGO (international Federation of Gynecology and obstetrics) initiative on fetal growth: best practice advice for screening, diagnosis, and management of fetal growth restriction. International journal of gynaecology and obstetrics: the official organ of the International Federation of Gynaecology and Obstetrics. 2021;152 Suppl 1(Suppl 1):3-57.</w:t>
      </w:r>
    </w:p>
    <w:p w14:paraId="6BB69750" w14:textId="77777777" w:rsidR="0024224E" w:rsidRPr="0024224E" w:rsidRDefault="0024224E" w:rsidP="0024224E">
      <w:pPr>
        <w:pStyle w:val="EndNoteBibliography"/>
        <w:rPr>
          <w:noProof/>
        </w:rPr>
      </w:pPr>
      <w:r w:rsidRPr="0024224E">
        <w:rPr>
          <w:noProof/>
        </w:rPr>
        <w:t>14.</w:t>
      </w:r>
      <w:r w:rsidRPr="0024224E">
        <w:rPr>
          <w:noProof/>
        </w:rPr>
        <w:tab/>
        <w:t>Ehrenkranz RA. Estimated fetal weights versus birth weights: should the reference intrauterine growth curves based on birth weights be retired? Archives of disease in childhood Fetal and neonatal edition. 2007;92(3):F161-F2.</w:t>
      </w:r>
    </w:p>
    <w:p w14:paraId="6DA69A68" w14:textId="77777777" w:rsidR="0024224E" w:rsidRPr="0024224E" w:rsidRDefault="0024224E" w:rsidP="0024224E">
      <w:pPr>
        <w:pStyle w:val="EndNoteBibliography"/>
        <w:rPr>
          <w:noProof/>
        </w:rPr>
      </w:pPr>
      <w:r w:rsidRPr="0024224E">
        <w:rPr>
          <w:noProof/>
        </w:rPr>
        <w:t>15.</w:t>
      </w:r>
      <w:r w:rsidRPr="0024224E">
        <w:rPr>
          <w:noProof/>
        </w:rPr>
        <w:tab/>
        <w:t>Boulet SL, Alexander GR, Salihu HM, Kirby RS, Carlo WA. Fetal growth risk curves: defining levels of fetal growth restriction by neonatal death risk. Am J Obstet Gynecol. 2006;195(6):1571-7.</w:t>
      </w:r>
    </w:p>
    <w:p w14:paraId="462ECDF8" w14:textId="77777777" w:rsidR="0024224E" w:rsidRPr="0024224E" w:rsidRDefault="0024224E" w:rsidP="0024224E">
      <w:pPr>
        <w:pStyle w:val="EndNoteBibliography"/>
        <w:rPr>
          <w:noProof/>
        </w:rPr>
      </w:pPr>
      <w:r w:rsidRPr="0024224E">
        <w:rPr>
          <w:noProof/>
        </w:rPr>
        <w:t>16.</w:t>
      </w:r>
      <w:r w:rsidRPr="0024224E">
        <w:rPr>
          <w:noProof/>
        </w:rPr>
        <w:tab/>
        <w:t>Kearin M, Pollard K, Garbett I. Accuracy of sonographic fetal gender determination: predictions made by sonographers during routine obstetric ultrasound scans. Australasian journal of ultrasound in medicine. 2014;17(3):125-30.</w:t>
      </w:r>
    </w:p>
    <w:p w14:paraId="4708645D" w14:textId="77777777" w:rsidR="0024224E" w:rsidRPr="0024224E" w:rsidRDefault="0024224E" w:rsidP="0024224E">
      <w:pPr>
        <w:pStyle w:val="EndNoteBibliography"/>
        <w:rPr>
          <w:noProof/>
        </w:rPr>
      </w:pPr>
      <w:r w:rsidRPr="0024224E">
        <w:rPr>
          <w:noProof/>
        </w:rPr>
        <w:t>17.</w:t>
      </w:r>
      <w:r w:rsidRPr="0024224E">
        <w:rPr>
          <w:noProof/>
        </w:rPr>
        <w:tab/>
        <w:t>Papageorghiou AT, Ohuma EO, Altman DG, Todros T, Cheikh Ismail L, Lambert A, et al. International standards for fetal growth based on serial ultrasound measurements: the Fetal Growth Longitudinal Study of the INTERGROWTH-21st Project. Lancet (London, England). 2014;384(9946):869-79.</w:t>
      </w:r>
    </w:p>
    <w:p w14:paraId="790F5AF8" w14:textId="77777777" w:rsidR="0024224E" w:rsidRPr="0024224E" w:rsidRDefault="0024224E" w:rsidP="0024224E">
      <w:pPr>
        <w:pStyle w:val="EndNoteBibliography"/>
        <w:rPr>
          <w:noProof/>
        </w:rPr>
      </w:pPr>
      <w:r w:rsidRPr="0024224E">
        <w:rPr>
          <w:noProof/>
        </w:rPr>
        <w:t>18.</w:t>
      </w:r>
      <w:r w:rsidRPr="0024224E">
        <w:rPr>
          <w:noProof/>
        </w:rPr>
        <w:tab/>
        <w:t>Nicolaides KH, Wright D, Syngelaki A, Wright A, Akolekar R. Fetal Medicine Foundation fetal and neonatal population weight charts. Ultrasound in obstetrics &amp; gynecology : the official journal of the International Society of Ultrasound in Obstetrics and Gynecology. 2018;52(1):44-51.</w:t>
      </w:r>
    </w:p>
    <w:p w14:paraId="76EF6050" w14:textId="77777777" w:rsidR="0024224E" w:rsidRPr="0024224E" w:rsidRDefault="0024224E" w:rsidP="0024224E">
      <w:pPr>
        <w:pStyle w:val="EndNoteBibliography"/>
        <w:rPr>
          <w:noProof/>
        </w:rPr>
      </w:pPr>
      <w:r w:rsidRPr="0024224E">
        <w:rPr>
          <w:noProof/>
        </w:rPr>
        <w:t>19.</w:t>
      </w:r>
      <w:r w:rsidRPr="0024224E">
        <w:rPr>
          <w:noProof/>
        </w:rPr>
        <w:tab/>
        <w:t>Villar J, Papageorghiou AT, Pang R, Ohuma EO, Cheikh Ismail L, Barros FC, et al. The likeness of fetal growth and newborn size across non-isolated populations in the INTERGROWTH-21st Project: the Fetal Growth Longitudinal Study and Newborn Cross-Sectional Study. Lancet Diabetes Endocrinol. 2014;2(10):781-92.</w:t>
      </w:r>
    </w:p>
    <w:p w14:paraId="6C5AA0F2" w14:textId="77777777" w:rsidR="0024224E" w:rsidRPr="0024224E" w:rsidRDefault="0024224E" w:rsidP="0024224E">
      <w:pPr>
        <w:pStyle w:val="EndNoteBibliography"/>
        <w:rPr>
          <w:noProof/>
        </w:rPr>
      </w:pPr>
      <w:r w:rsidRPr="0024224E">
        <w:rPr>
          <w:noProof/>
        </w:rPr>
        <w:t>20.</w:t>
      </w:r>
      <w:r w:rsidRPr="0024224E">
        <w:rPr>
          <w:noProof/>
        </w:rPr>
        <w:tab/>
        <w:t>Visser GHA, Nicholson WK, Barnea ER, Ramasauskaite D, Nassar AH, For the Figo Safe Motherhood NHC. FIGO position paper on reference charts for fetal growth and size at birth: Which one to use? International Journal of Gynecology &amp; Obstetrics. 2021;152(2):148-51.</w:t>
      </w:r>
    </w:p>
    <w:p w14:paraId="1A913F28" w14:textId="64C4C8DD" w:rsidR="000F06A6" w:rsidRPr="00205745" w:rsidRDefault="0075275E" w:rsidP="00E463B5">
      <w:pPr>
        <w:jc w:val="both"/>
        <w:rPr>
          <w:rFonts w:asciiTheme="minorHAnsi" w:hAnsiTheme="minorHAnsi" w:cstheme="minorHAnsi"/>
          <w:lang w:val="en-US" w:eastAsia="en-US"/>
        </w:rPr>
      </w:pPr>
      <w:r>
        <w:rPr>
          <w:rFonts w:asciiTheme="minorHAnsi" w:hAnsiTheme="minorHAnsi" w:cstheme="minorHAnsi"/>
          <w:lang w:val="en-US" w:eastAsia="en-US"/>
        </w:rPr>
        <w:fldChar w:fldCharType="end"/>
      </w:r>
    </w:p>
    <w:sectPr w:rsidR="000F06A6" w:rsidRPr="00205745" w:rsidSect="00FD7B2F">
      <w:headerReference w:type="default" r:id="rId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9F574" w14:textId="77777777" w:rsidR="00B94B0C" w:rsidRDefault="00B94B0C" w:rsidP="000C2A9B">
      <w:r>
        <w:separator/>
      </w:r>
    </w:p>
  </w:endnote>
  <w:endnote w:type="continuationSeparator" w:id="0">
    <w:p w14:paraId="5B712D4B" w14:textId="77777777" w:rsidR="00B94B0C" w:rsidRDefault="00B94B0C" w:rsidP="000C2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3980323"/>
      <w:docPartObj>
        <w:docPartGallery w:val="Page Numbers (Bottom of Page)"/>
        <w:docPartUnique/>
      </w:docPartObj>
    </w:sdtPr>
    <w:sdtContent>
      <w:p w14:paraId="365AD8D4" w14:textId="7E07BF3B" w:rsidR="00C50617" w:rsidRDefault="00C50617" w:rsidP="00A007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EA5CF8" w14:textId="77777777" w:rsidR="00C50617" w:rsidRDefault="00C50617" w:rsidP="000C2A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ajorHAnsi" w:hAnsiTheme="majorHAnsi" w:cstheme="majorHAnsi"/>
      </w:rPr>
      <w:id w:val="-1881235780"/>
      <w:docPartObj>
        <w:docPartGallery w:val="Page Numbers (Bottom of Page)"/>
        <w:docPartUnique/>
      </w:docPartObj>
    </w:sdtPr>
    <w:sdtContent>
      <w:p w14:paraId="6B85C6C1" w14:textId="22936688" w:rsidR="00C50617" w:rsidRPr="000C2A9B" w:rsidRDefault="00C50617" w:rsidP="00A007A7">
        <w:pPr>
          <w:pStyle w:val="Footer"/>
          <w:framePr w:wrap="none" w:vAnchor="text" w:hAnchor="margin" w:xAlign="right" w:y="1"/>
          <w:rPr>
            <w:rStyle w:val="PageNumber"/>
            <w:rFonts w:asciiTheme="majorHAnsi" w:hAnsiTheme="majorHAnsi" w:cstheme="majorHAnsi"/>
          </w:rPr>
        </w:pPr>
        <w:r w:rsidRPr="000C2A9B">
          <w:rPr>
            <w:rStyle w:val="PageNumber"/>
            <w:rFonts w:asciiTheme="majorHAnsi" w:hAnsiTheme="majorHAnsi" w:cstheme="majorHAnsi"/>
          </w:rPr>
          <w:fldChar w:fldCharType="begin"/>
        </w:r>
        <w:r w:rsidRPr="000C2A9B">
          <w:rPr>
            <w:rStyle w:val="PageNumber"/>
            <w:rFonts w:asciiTheme="majorHAnsi" w:hAnsiTheme="majorHAnsi" w:cstheme="majorHAnsi"/>
          </w:rPr>
          <w:instrText xml:space="preserve"> PAGE </w:instrText>
        </w:r>
        <w:r w:rsidRPr="000C2A9B">
          <w:rPr>
            <w:rStyle w:val="PageNumber"/>
            <w:rFonts w:asciiTheme="majorHAnsi" w:hAnsiTheme="majorHAnsi" w:cstheme="majorHAnsi"/>
          </w:rPr>
          <w:fldChar w:fldCharType="separate"/>
        </w:r>
        <w:r w:rsidRPr="000C2A9B">
          <w:rPr>
            <w:rStyle w:val="PageNumber"/>
            <w:rFonts w:asciiTheme="majorHAnsi" w:hAnsiTheme="majorHAnsi" w:cstheme="majorHAnsi"/>
            <w:noProof/>
          </w:rPr>
          <w:t>44</w:t>
        </w:r>
        <w:r w:rsidRPr="000C2A9B">
          <w:rPr>
            <w:rStyle w:val="PageNumber"/>
            <w:rFonts w:asciiTheme="majorHAnsi" w:hAnsiTheme="majorHAnsi" w:cstheme="majorHAnsi"/>
          </w:rPr>
          <w:fldChar w:fldCharType="end"/>
        </w:r>
      </w:p>
    </w:sdtContent>
  </w:sdt>
  <w:p w14:paraId="4520E7FD" w14:textId="77777777" w:rsidR="00C50617" w:rsidRPr="000C2A9B" w:rsidRDefault="00C50617" w:rsidP="000C2A9B">
    <w:pPr>
      <w:pStyle w:val="Footer"/>
      <w:ind w:right="360"/>
      <w:rPr>
        <w:rFonts w:asciiTheme="majorHAnsi" w:hAnsiTheme="majorHAnsi" w:cs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327EF" w14:textId="77777777" w:rsidR="00B94B0C" w:rsidRDefault="00B94B0C" w:rsidP="000C2A9B">
      <w:r>
        <w:separator/>
      </w:r>
    </w:p>
  </w:footnote>
  <w:footnote w:type="continuationSeparator" w:id="0">
    <w:p w14:paraId="217C026B" w14:textId="77777777" w:rsidR="00B94B0C" w:rsidRDefault="00B94B0C" w:rsidP="000C2A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192E3C" w14:textId="15842C5A" w:rsidR="00C50617" w:rsidRPr="000C2A9B" w:rsidRDefault="00C50617">
    <w:pPr>
      <w:pStyle w:val="Header"/>
      <w:rPr>
        <w:rFonts w:asciiTheme="majorHAnsi" w:hAnsiTheme="majorHAnsi" w:cstheme="majorHAnsi"/>
      </w:rPr>
    </w:pPr>
    <w:r>
      <w:rPr>
        <w:rFonts w:asciiTheme="majorHAnsi" w:hAnsiTheme="majorHAnsi" w:cstheme="majorHAnsi"/>
      </w:rPr>
      <w:t>SAP V</w:t>
    </w:r>
    <w:r w:rsidR="00360C33">
      <w:rPr>
        <w:rFonts w:asciiTheme="majorHAnsi" w:hAnsiTheme="majorHAnsi" w:cstheme="majorHAnsi"/>
      </w:rPr>
      <w:t>3</w:t>
    </w:r>
    <w:r>
      <w:rPr>
        <w:rFonts w:asciiTheme="majorHAnsi" w:hAnsiTheme="majorHAnsi" w:cstheme="majorHAnsi"/>
      </w:rPr>
      <w:t xml:space="preserve"> </w:t>
    </w:r>
    <w:r w:rsidR="00360C33">
      <w:rPr>
        <w:rFonts w:asciiTheme="majorHAnsi" w:hAnsiTheme="majorHAnsi" w:cstheme="majorHAnsi"/>
      </w:rPr>
      <w:t>April</w:t>
    </w:r>
    <w:r>
      <w:rPr>
        <w:rFonts w:asciiTheme="majorHAnsi" w:hAnsiTheme="majorHAnsi" w:cstheme="majorHAnsi"/>
      </w:rPr>
      <w:t xml:space="preserve"> 202</w:t>
    </w:r>
    <w:r w:rsidR="00360C33">
      <w:rPr>
        <w:rFonts w:asciiTheme="majorHAnsi" w:hAnsiTheme="majorHAnsi" w:cstheme="majorHAnsi"/>
      </w:rPr>
      <w:t>2</w:t>
    </w:r>
    <w:r>
      <w:rPr>
        <w:rFonts w:asciiTheme="majorHAnsi" w:hAnsiTheme="majorHAnsi" w:cstheme="majorHAnsi"/>
      </w:rPr>
      <w:tab/>
    </w:r>
    <w:r>
      <w:rPr>
        <w:rFonts w:asciiTheme="majorHAnsi" w:hAnsiTheme="majorHAnsi" w:cstheme="majorHAnsi"/>
      </w:rPr>
      <w:tab/>
    </w:r>
    <w:r w:rsidR="00A72814">
      <w:rPr>
        <w:rFonts w:asciiTheme="majorHAnsi" w:hAnsiTheme="majorHAnsi" w:cstheme="majorHAnsi"/>
      </w:rPr>
      <w:t xml:space="preserve">Design our own growth centile chart </w:t>
    </w:r>
    <w:r>
      <w:rPr>
        <w:rFonts w:asciiTheme="majorHAnsi" w:hAnsiTheme="majorHAnsi" w:cstheme="majorHAnsi"/>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B6C24"/>
    <w:multiLevelType w:val="hybridMultilevel"/>
    <w:tmpl w:val="02BE9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3A5C0C"/>
    <w:multiLevelType w:val="hybridMultilevel"/>
    <w:tmpl w:val="AB36CDD2"/>
    <w:lvl w:ilvl="0" w:tplc="08B8CCA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044EC5"/>
    <w:multiLevelType w:val="hybridMultilevel"/>
    <w:tmpl w:val="2B1422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182AF4"/>
    <w:multiLevelType w:val="hybridMultilevel"/>
    <w:tmpl w:val="1396B60E"/>
    <w:lvl w:ilvl="0" w:tplc="C7D82262">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890412"/>
    <w:multiLevelType w:val="hybridMultilevel"/>
    <w:tmpl w:val="85AEFF7C"/>
    <w:lvl w:ilvl="0" w:tplc="C7D82262">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912955"/>
    <w:multiLevelType w:val="hybridMultilevel"/>
    <w:tmpl w:val="BEE280E8"/>
    <w:lvl w:ilvl="0" w:tplc="C7D82262">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A52325"/>
    <w:multiLevelType w:val="hybridMultilevel"/>
    <w:tmpl w:val="6E9A8D9C"/>
    <w:lvl w:ilvl="0" w:tplc="C7D82262">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DE15F7"/>
    <w:multiLevelType w:val="hybridMultilevel"/>
    <w:tmpl w:val="99E804F2"/>
    <w:lvl w:ilvl="0" w:tplc="C7D82262">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990559"/>
    <w:multiLevelType w:val="hybridMultilevel"/>
    <w:tmpl w:val="7F4E423C"/>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FE605F"/>
    <w:multiLevelType w:val="hybridMultilevel"/>
    <w:tmpl w:val="F62ED446"/>
    <w:lvl w:ilvl="0" w:tplc="C7D82262">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1B1504"/>
    <w:multiLevelType w:val="hybridMultilevel"/>
    <w:tmpl w:val="2A3486F4"/>
    <w:lvl w:ilvl="0" w:tplc="C7D82262">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0B7AD4"/>
    <w:multiLevelType w:val="hybridMultilevel"/>
    <w:tmpl w:val="B62EB6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48C0B27"/>
    <w:multiLevelType w:val="hybridMultilevel"/>
    <w:tmpl w:val="1D5A87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122C5F"/>
    <w:multiLevelType w:val="hybridMultilevel"/>
    <w:tmpl w:val="DBD872C8"/>
    <w:lvl w:ilvl="0" w:tplc="D20A71C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C67733"/>
    <w:multiLevelType w:val="hybridMultilevel"/>
    <w:tmpl w:val="F2B4AB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1D53DB8"/>
    <w:multiLevelType w:val="hybridMultilevel"/>
    <w:tmpl w:val="B126A60E"/>
    <w:lvl w:ilvl="0" w:tplc="C7D82262">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1F33F55"/>
    <w:multiLevelType w:val="hybridMultilevel"/>
    <w:tmpl w:val="E48A2F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752A80"/>
    <w:multiLevelType w:val="hybridMultilevel"/>
    <w:tmpl w:val="520ACEB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E722240"/>
    <w:multiLevelType w:val="hybridMultilevel"/>
    <w:tmpl w:val="743A5790"/>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F455CF0"/>
    <w:multiLevelType w:val="hybridMultilevel"/>
    <w:tmpl w:val="E48A2FA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32406694">
    <w:abstractNumId w:val="8"/>
  </w:num>
  <w:num w:numId="2" w16cid:durableId="496532303">
    <w:abstractNumId w:val="13"/>
  </w:num>
  <w:num w:numId="3" w16cid:durableId="85393893">
    <w:abstractNumId w:val="17"/>
  </w:num>
  <w:num w:numId="4" w16cid:durableId="1561136183">
    <w:abstractNumId w:val="11"/>
  </w:num>
  <w:num w:numId="5" w16cid:durableId="2099595588">
    <w:abstractNumId w:val="7"/>
  </w:num>
  <w:num w:numId="6" w16cid:durableId="310254020">
    <w:abstractNumId w:val="10"/>
  </w:num>
  <w:num w:numId="7" w16cid:durableId="745152409">
    <w:abstractNumId w:val="9"/>
  </w:num>
  <w:num w:numId="8" w16cid:durableId="1447887181">
    <w:abstractNumId w:val="3"/>
  </w:num>
  <w:num w:numId="9" w16cid:durableId="826092615">
    <w:abstractNumId w:val="14"/>
  </w:num>
  <w:num w:numId="10" w16cid:durableId="1332103965">
    <w:abstractNumId w:val="1"/>
  </w:num>
  <w:num w:numId="11" w16cid:durableId="1658807019">
    <w:abstractNumId w:val="2"/>
  </w:num>
  <w:num w:numId="12" w16cid:durableId="977493247">
    <w:abstractNumId w:val="16"/>
  </w:num>
  <w:num w:numId="13" w16cid:durableId="1835140503">
    <w:abstractNumId w:val="15"/>
  </w:num>
  <w:num w:numId="14" w16cid:durableId="753933567">
    <w:abstractNumId w:val="18"/>
  </w:num>
  <w:num w:numId="15" w16cid:durableId="1121806680">
    <w:abstractNumId w:val="0"/>
  </w:num>
  <w:num w:numId="16" w16cid:durableId="1857306360">
    <w:abstractNumId w:val="19"/>
  </w:num>
  <w:num w:numId="17" w16cid:durableId="1638492617">
    <w:abstractNumId w:val="12"/>
  </w:num>
  <w:num w:numId="18" w16cid:durableId="832911427">
    <w:abstractNumId w:val="6"/>
  </w:num>
  <w:num w:numId="19" w16cid:durableId="2136632314">
    <w:abstractNumId w:val="5"/>
  </w:num>
  <w:num w:numId="20" w16cid:durableId="911501599">
    <w:abstractNumId w:val="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va252v6sxe0oe00fnv0stjtdvstar5a9wp&quot;&gt;My EndNote Library_Resynced&lt;record-ids&gt;&lt;item&gt;25&lt;/item&gt;&lt;item&gt;41&lt;/item&gt;&lt;item&gt;404&lt;/item&gt;&lt;item&gt;662&lt;/item&gt;&lt;item&gt;666&lt;/item&gt;&lt;item&gt;680&lt;/item&gt;&lt;item&gt;707&lt;/item&gt;&lt;item&gt;848&lt;/item&gt;&lt;item&gt;919&lt;/item&gt;&lt;item&gt;944&lt;/item&gt;&lt;item&gt;946&lt;/item&gt;&lt;item&gt;1042&lt;/item&gt;&lt;item&gt;1056&lt;/item&gt;&lt;item&gt;1091&lt;/item&gt;&lt;item&gt;1108&lt;/item&gt;&lt;item&gt;1115&lt;/item&gt;&lt;item&gt;1122&lt;/item&gt;&lt;item&gt;1123&lt;/item&gt;&lt;item&gt;1157&lt;/item&gt;&lt;/record-ids&gt;&lt;/item&gt;&lt;/Libraries&gt;"/>
  </w:docVars>
  <w:rsids>
    <w:rsidRoot w:val="003B3C1B"/>
    <w:rsid w:val="000006F4"/>
    <w:rsid w:val="000036B6"/>
    <w:rsid w:val="00010A0C"/>
    <w:rsid w:val="00022A69"/>
    <w:rsid w:val="0002756E"/>
    <w:rsid w:val="00027D67"/>
    <w:rsid w:val="00027FDD"/>
    <w:rsid w:val="00030A98"/>
    <w:rsid w:val="000344B9"/>
    <w:rsid w:val="00036870"/>
    <w:rsid w:val="000408B8"/>
    <w:rsid w:val="0004340C"/>
    <w:rsid w:val="00044C50"/>
    <w:rsid w:val="00046672"/>
    <w:rsid w:val="0005250F"/>
    <w:rsid w:val="00056BE9"/>
    <w:rsid w:val="00057984"/>
    <w:rsid w:val="000602C2"/>
    <w:rsid w:val="00060722"/>
    <w:rsid w:val="00060835"/>
    <w:rsid w:val="00060CA7"/>
    <w:rsid w:val="00062872"/>
    <w:rsid w:val="000635A2"/>
    <w:rsid w:val="00066629"/>
    <w:rsid w:val="00066832"/>
    <w:rsid w:val="00067999"/>
    <w:rsid w:val="00070F4B"/>
    <w:rsid w:val="000765E3"/>
    <w:rsid w:val="00076B34"/>
    <w:rsid w:val="0008550C"/>
    <w:rsid w:val="00091FAA"/>
    <w:rsid w:val="00092EB8"/>
    <w:rsid w:val="0009677B"/>
    <w:rsid w:val="000A097D"/>
    <w:rsid w:val="000A39FD"/>
    <w:rsid w:val="000A3B0C"/>
    <w:rsid w:val="000A49F7"/>
    <w:rsid w:val="000B06D3"/>
    <w:rsid w:val="000B1FD8"/>
    <w:rsid w:val="000B2B8F"/>
    <w:rsid w:val="000B3964"/>
    <w:rsid w:val="000C2A9B"/>
    <w:rsid w:val="000C59AE"/>
    <w:rsid w:val="000C6001"/>
    <w:rsid w:val="000D128A"/>
    <w:rsid w:val="000E4E08"/>
    <w:rsid w:val="000E587B"/>
    <w:rsid w:val="000E65B7"/>
    <w:rsid w:val="000F06A6"/>
    <w:rsid w:val="000F1661"/>
    <w:rsid w:val="00104BFD"/>
    <w:rsid w:val="00110C9B"/>
    <w:rsid w:val="00117E03"/>
    <w:rsid w:val="001302F3"/>
    <w:rsid w:val="0013375B"/>
    <w:rsid w:val="0013487A"/>
    <w:rsid w:val="00134F77"/>
    <w:rsid w:val="00153D97"/>
    <w:rsid w:val="00160121"/>
    <w:rsid w:val="001616E7"/>
    <w:rsid w:val="001624C2"/>
    <w:rsid w:val="0016719A"/>
    <w:rsid w:val="00170B35"/>
    <w:rsid w:val="001717EC"/>
    <w:rsid w:val="001732B6"/>
    <w:rsid w:val="00181944"/>
    <w:rsid w:val="00185230"/>
    <w:rsid w:val="00191511"/>
    <w:rsid w:val="001963EE"/>
    <w:rsid w:val="00196DCD"/>
    <w:rsid w:val="001A4264"/>
    <w:rsid w:val="001A4DD5"/>
    <w:rsid w:val="001A6DF7"/>
    <w:rsid w:val="001A735C"/>
    <w:rsid w:val="001B3921"/>
    <w:rsid w:val="001B53F8"/>
    <w:rsid w:val="001B6D5D"/>
    <w:rsid w:val="001C0919"/>
    <w:rsid w:val="001C1E96"/>
    <w:rsid w:val="001D09F6"/>
    <w:rsid w:val="001D455B"/>
    <w:rsid w:val="001E1DD4"/>
    <w:rsid w:val="001E3737"/>
    <w:rsid w:val="001F2A0B"/>
    <w:rsid w:val="001F333B"/>
    <w:rsid w:val="001F5B31"/>
    <w:rsid w:val="0020288B"/>
    <w:rsid w:val="00205745"/>
    <w:rsid w:val="00205D4B"/>
    <w:rsid w:val="00207E4E"/>
    <w:rsid w:val="002105DB"/>
    <w:rsid w:val="002138EA"/>
    <w:rsid w:val="00213E54"/>
    <w:rsid w:val="0022234B"/>
    <w:rsid w:val="00222C39"/>
    <w:rsid w:val="002309E0"/>
    <w:rsid w:val="00230AAB"/>
    <w:rsid w:val="00230CF2"/>
    <w:rsid w:val="00231AB0"/>
    <w:rsid w:val="00233B48"/>
    <w:rsid w:val="00234631"/>
    <w:rsid w:val="00234B3D"/>
    <w:rsid w:val="00236A57"/>
    <w:rsid w:val="0024224E"/>
    <w:rsid w:val="00261BD0"/>
    <w:rsid w:val="00264742"/>
    <w:rsid w:val="00265D41"/>
    <w:rsid w:val="00266582"/>
    <w:rsid w:val="002674A5"/>
    <w:rsid w:val="002737E0"/>
    <w:rsid w:val="00275716"/>
    <w:rsid w:val="00283BD3"/>
    <w:rsid w:val="00291B56"/>
    <w:rsid w:val="00291C01"/>
    <w:rsid w:val="002B11C3"/>
    <w:rsid w:val="002B207F"/>
    <w:rsid w:val="002C1AEF"/>
    <w:rsid w:val="002C2742"/>
    <w:rsid w:val="002C4065"/>
    <w:rsid w:val="002D01F8"/>
    <w:rsid w:val="002D411B"/>
    <w:rsid w:val="002D59E6"/>
    <w:rsid w:val="002D774B"/>
    <w:rsid w:val="002E1488"/>
    <w:rsid w:val="002E3452"/>
    <w:rsid w:val="002E4E63"/>
    <w:rsid w:val="002E680E"/>
    <w:rsid w:val="002F3E9F"/>
    <w:rsid w:val="002F4663"/>
    <w:rsid w:val="002F5E2A"/>
    <w:rsid w:val="002F6A5C"/>
    <w:rsid w:val="00300318"/>
    <w:rsid w:val="003007CC"/>
    <w:rsid w:val="00302AFB"/>
    <w:rsid w:val="00302CE5"/>
    <w:rsid w:val="0030318E"/>
    <w:rsid w:val="00307004"/>
    <w:rsid w:val="00310B16"/>
    <w:rsid w:val="00313C93"/>
    <w:rsid w:val="0032277E"/>
    <w:rsid w:val="003227C0"/>
    <w:rsid w:val="00330B6E"/>
    <w:rsid w:val="003313AF"/>
    <w:rsid w:val="003339B5"/>
    <w:rsid w:val="003349AA"/>
    <w:rsid w:val="003357CE"/>
    <w:rsid w:val="00340112"/>
    <w:rsid w:val="00340CE1"/>
    <w:rsid w:val="0034420F"/>
    <w:rsid w:val="003467CF"/>
    <w:rsid w:val="003470BD"/>
    <w:rsid w:val="00350D6D"/>
    <w:rsid w:val="00352A33"/>
    <w:rsid w:val="0035505E"/>
    <w:rsid w:val="003579E9"/>
    <w:rsid w:val="00357E74"/>
    <w:rsid w:val="00360BEF"/>
    <w:rsid w:val="00360C33"/>
    <w:rsid w:val="0036173A"/>
    <w:rsid w:val="00363805"/>
    <w:rsid w:val="00363B31"/>
    <w:rsid w:val="00371B68"/>
    <w:rsid w:val="00372BCB"/>
    <w:rsid w:val="00375CDA"/>
    <w:rsid w:val="00382370"/>
    <w:rsid w:val="00384FE3"/>
    <w:rsid w:val="00395E11"/>
    <w:rsid w:val="003A0A44"/>
    <w:rsid w:val="003A0EA1"/>
    <w:rsid w:val="003A3B0B"/>
    <w:rsid w:val="003A6A4D"/>
    <w:rsid w:val="003B01B7"/>
    <w:rsid w:val="003B3C1B"/>
    <w:rsid w:val="003B457B"/>
    <w:rsid w:val="003B4BA0"/>
    <w:rsid w:val="003B5104"/>
    <w:rsid w:val="003B5188"/>
    <w:rsid w:val="003C2F4E"/>
    <w:rsid w:val="003C33B4"/>
    <w:rsid w:val="003C33C2"/>
    <w:rsid w:val="003C586F"/>
    <w:rsid w:val="003C6068"/>
    <w:rsid w:val="003C7392"/>
    <w:rsid w:val="003D0016"/>
    <w:rsid w:val="003D5A45"/>
    <w:rsid w:val="003E0504"/>
    <w:rsid w:val="003E193A"/>
    <w:rsid w:val="003F4E01"/>
    <w:rsid w:val="003F6545"/>
    <w:rsid w:val="00404053"/>
    <w:rsid w:val="004058C3"/>
    <w:rsid w:val="00410B1D"/>
    <w:rsid w:val="00412478"/>
    <w:rsid w:val="00417048"/>
    <w:rsid w:val="004241EF"/>
    <w:rsid w:val="00424A54"/>
    <w:rsid w:val="00427687"/>
    <w:rsid w:val="004360D0"/>
    <w:rsid w:val="00436D66"/>
    <w:rsid w:val="00437127"/>
    <w:rsid w:val="0043767A"/>
    <w:rsid w:val="00452BED"/>
    <w:rsid w:val="00454A21"/>
    <w:rsid w:val="00454F6A"/>
    <w:rsid w:val="00470794"/>
    <w:rsid w:val="0048236D"/>
    <w:rsid w:val="00483D5D"/>
    <w:rsid w:val="004A2A48"/>
    <w:rsid w:val="004A3640"/>
    <w:rsid w:val="004A718C"/>
    <w:rsid w:val="004B25A8"/>
    <w:rsid w:val="004B628E"/>
    <w:rsid w:val="004B7EDF"/>
    <w:rsid w:val="004C1266"/>
    <w:rsid w:val="004C5953"/>
    <w:rsid w:val="004C59BF"/>
    <w:rsid w:val="004C7CB0"/>
    <w:rsid w:val="004D34CE"/>
    <w:rsid w:val="004D66E2"/>
    <w:rsid w:val="004D7814"/>
    <w:rsid w:val="004E237F"/>
    <w:rsid w:val="004E3AD6"/>
    <w:rsid w:val="004E6375"/>
    <w:rsid w:val="004F200B"/>
    <w:rsid w:val="004F2EED"/>
    <w:rsid w:val="004F34D9"/>
    <w:rsid w:val="004F50B0"/>
    <w:rsid w:val="004F6255"/>
    <w:rsid w:val="005032B3"/>
    <w:rsid w:val="0050347F"/>
    <w:rsid w:val="00505D7E"/>
    <w:rsid w:val="00507B74"/>
    <w:rsid w:val="005159C7"/>
    <w:rsid w:val="0052013C"/>
    <w:rsid w:val="00522936"/>
    <w:rsid w:val="00523138"/>
    <w:rsid w:val="00524025"/>
    <w:rsid w:val="005270F3"/>
    <w:rsid w:val="005277B8"/>
    <w:rsid w:val="00536E60"/>
    <w:rsid w:val="005438BA"/>
    <w:rsid w:val="00547DF5"/>
    <w:rsid w:val="005508C7"/>
    <w:rsid w:val="00551D75"/>
    <w:rsid w:val="00560AE7"/>
    <w:rsid w:val="00560F43"/>
    <w:rsid w:val="005665BD"/>
    <w:rsid w:val="00571543"/>
    <w:rsid w:val="00573380"/>
    <w:rsid w:val="0057406D"/>
    <w:rsid w:val="005746E7"/>
    <w:rsid w:val="00575F51"/>
    <w:rsid w:val="00585374"/>
    <w:rsid w:val="00587917"/>
    <w:rsid w:val="005910D4"/>
    <w:rsid w:val="005A016D"/>
    <w:rsid w:val="005B03BE"/>
    <w:rsid w:val="005B5E03"/>
    <w:rsid w:val="005B78B9"/>
    <w:rsid w:val="005B7C96"/>
    <w:rsid w:val="005B7E5B"/>
    <w:rsid w:val="005C4D4F"/>
    <w:rsid w:val="005C5F98"/>
    <w:rsid w:val="005D37CC"/>
    <w:rsid w:val="005D788C"/>
    <w:rsid w:val="005E7D55"/>
    <w:rsid w:val="005F133E"/>
    <w:rsid w:val="00606385"/>
    <w:rsid w:val="00611803"/>
    <w:rsid w:val="0061386D"/>
    <w:rsid w:val="00620E0E"/>
    <w:rsid w:val="0062672E"/>
    <w:rsid w:val="0062744B"/>
    <w:rsid w:val="006304D0"/>
    <w:rsid w:val="006341E9"/>
    <w:rsid w:val="006345FD"/>
    <w:rsid w:val="006424B3"/>
    <w:rsid w:val="00642B65"/>
    <w:rsid w:val="00644D5D"/>
    <w:rsid w:val="00647011"/>
    <w:rsid w:val="00653514"/>
    <w:rsid w:val="00655049"/>
    <w:rsid w:val="00662A27"/>
    <w:rsid w:val="00664A60"/>
    <w:rsid w:val="00670DDC"/>
    <w:rsid w:val="006740E1"/>
    <w:rsid w:val="006978C3"/>
    <w:rsid w:val="006A2B7A"/>
    <w:rsid w:val="006A71C9"/>
    <w:rsid w:val="006B099F"/>
    <w:rsid w:val="006B3174"/>
    <w:rsid w:val="006B693E"/>
    <w:rsid w:val="006B7ECE"/>
    <w:rsid w:val="006C0C6F"/>
    <w:rsid w:val="006C3E3D"/>
    <w:rsid w:val="006C7999"/>
    <w:rsid w:val="006C7E67"/>
    <w:rsid w:val="006E21A9"/>
    <w:rsid w:val="006F3219"/>
    <w:rsid w:val="006F3CD8"/>
    <w:rsid w:val="006F7FFD"/>
    <w:rsid w:val="007121F9"/>
    <w:rsid w:val="007211D5"/>
    <w:rsid w:val="00723200"/>
    <w:rsid w:val="0072325F"/>
    <w:rsid w:val="00724763"/>
    <w:rsid w:val="007266EC"/>
    <w:rsid w:val="007278ED"/>
    <w:rsid w:val="00732636"/>
    <w:rsid w:val="00733410"/>
    <w:rsid w:val="0073397E"/>
    <w:rsid w:val="00737CFC"/>
    <w:rsid w:val="0074322A"/>
    <w:rsid w:val="00745E9B"/>
    <w:rsid w:val="00751611"/>
    <w:rsid w:val="0075275E"/>
    <w:rsid w:val="00762E9B"/>
    <w:rsid w:val="00763956"/>
    <w:rsid w:val="00764F66"/>
    <w:rsid w:val="00770998"/>
    <w:rsid w:val="00777811"/>
    <w:rsid w:val="00782387"/>
    <w:rsid w:val="00782F0B"/>
    <w:rsid w:val="00784ACB"/>
    <w:rsid w:val="007856B8"/>
    <w:rsid w:val="00786571"/>
    <w:rsid w:val="00786621"/>
    <w:rsid w:val="00786F84"/>
    <w:rsid w:val="00790692"/>
    <w:rsid w:val="0079087C"/>
    <w:rsid w:val="007A16B3"/>
    <w:rsid w:val="007A5C36"/>
    <w:rsid w:val="007B4AF9"/>
    <w:rsid w:val="007B6B05"/>
    <w:rsid w:val="007C0BD4"/>
    <w:rsid w:val="007C592D"/>
    <w:rsid w:val="007D03E9"/>
    <w:rsid w:val="007E32DE"/>
    <w:rsid w:val="007E4D06"/>
    <w:rsid w:val="007E57FD"/>
    <w:rsid w:val="007F65E6"/>
    <w:rsid w:val="00801DB6"/>
    <w:rsid w:val="008068A7"/>
    <w:rsid w:val="00815E50"/>
    <w:rsid w:val="00825D9C"/>
    <w:rsid w:val="008268E3"/>
    <w:rsid w:val="00833809"/>
    <w:rsid w:val="00833F11"/>
    <w:rsid w:val="00834346"/>
    <w:rsid w:val="00834DC2"/>
    <w:rsid w:val="00841A7E"/>
    <w:rsid w:val="008536F2"/>
    <w:rsid w:val="00855C9A"/>
    <w:rsid w:val="00855F3E"/>
    <w:rsid w:val="00863226"/>
    <w:rsid w:val="00873765"/>
    <w:rsid w:val="0087444C"/>
    <w:rsid w:val="00874811"/>
    <w:rsid w:val="008872DE"/>
    <w:rsid w:val="00890408"/>
    <w:rsid w:val="00891730"/>
    <w:rsid w:val="008925B8"/>
    <w:rsid w:val="00895CE7"/>
    <w:rsid w:val="00896981"/>
    <w:rsid w:val="00896BD7"/>
    <w:rsid w:val="008971ED"/>
    <w:rsid w:val="008A06BF"/>
    <w:rsid w:val="008A2C95"/>
    <w:rsid w:val="008A39A6"/>
    <w:rsid w:val="008B2281"/>
    <w:rsid w:val="008B7B40"/>
    <w:rsid w:val="008D7D06"/>
    <w:rsid w:val="008E0889"/>
    <w:rsid w:val="008E390C"/>
    <w:rsid w:val="008F1969"/>
    <w:rsid w:val="008F266A"/>
    <w:rsid w:val="008F39EA"/>
    <w:rsid w:val="008F3C5B"/>
    <w:rsid w:val="00910EA6"/>
    <w:rsid w:val="00913E54"/>
    <w:rsid w:val="00917CEB"/>
    <w:rsid w:val="00922217"/>
    <w:rsid w:val="00922DCD"/>
    <w:rsid w:val="0092309C"/>
    <w:rsid w:val="0092689C"/>
    <w:rsid w:val="00936CB4"/>
    <w:rsid w:val="00937709"/>
    <w:rsid w:val="00941A26"/>
    <w:rsid w:val="00942B9B"/>
    <w:rsid w:val="00942C4B"/>
    <w:rsid w:val="00947557"/>
    <w:rsid w:val="0095214D"/>
    <w:rsid w:val="00953A4C"/>
    <w:rsid w:val="00956535"/>
    <w:rsid w:val="00957CDE"/>
    <w:rsid w:val="00962268"/>
    <w:rsid w:val="00965E95"/>
    <w:rsid w:val="00966B04"/>
    <w:rsid w:val="00967945"/>
    <w:rsid w:val="009744E8"/>
    <w:rsid w:val="0097496A"/>
    <w:rsid w:val="00980D85"/>
    <w:rsid w:val="0098440B"/>
    <w:rsid w:val="00991623"/>
    <w:rsid w:val="009951CB"/>
    <w:rsid w:val="009A0E48"/>
    <w:rsid w:val="009A42EB"/>
    <w:rsid w:val="009A594C"/>
    <w:rsid w:val="009B5F4E"/>
    <w:rsid w:val="009B782A"/>
    <w:rsid w:val="009D4342"/>
    <w:rsid w:val="009D67BE"/>
    <w:rsid w:val="009E4170"/>
    <w:rsid w:val="009F1633"/>
    <w:rsid w:val="009F1822"/>
    <w:rsid w:val="009F4EF0"/>
    <w:rsid w:val="00A007A7"/>
    <w:rsid w:val="00A0333C"/>
    <w:rsid w:val="00A040E1"/>
    <w:rsid w:val="00A105B4"/>
    <w:rsid w:val="00A11FE1"/>
    <w:rsid w:val="00A175E9"/>
    <w:rsid w:val="00A2271E"/>
    <w:rsid w:val="00A24361"/>
    <w:rsid w:val="00A301D9"/>
    <w:rsid w:val="00A30741"/>
    <w:rsid w:val="00A308DB"/>
    <w:rsid w:val="00A35F1F"/>
    <w:rsid w:val="00A37384"/>
    <w:rsid w:val="00A46B6E"/>
    <w:rsid w:val="00A55BC5"/>
    <w:rsid w:val="00A574E9"/>
    <w:rsid w:val="00A66AC1"/>
    <w:rsid w:val="00A66CFB"/>
    <w:rsid w:val="00A67897"/>
    <w:rsid w:val="00A72814"/>
    <w:rsid w:val="00A758F5"/>
    <w:rsid w:val="00A83401"/>
    <w:rsid w:val="00A90729"/>
    <w:rsid w:val="00A92307"/>
    <w:rsid w:val="00A972E5"/>
    <w:rsid w:val="00A9797A"/>
    <w:rsid w:val="00AA6107"/>
    <w:rsid w:val="00AA7573"/>
    <w:rsid w:val="00AA77F9"/>
    <w:rsid w:val="00AB0C87"/>
    <w:rsid w:val="00AB2FAC"/>
    <w:rsid w:val="00AB5778"/>
    <w:rsid w:val="00AB658D"/>
    <w:rsid w:val="00AC2408"/>
    <w:rsid w:val="00AC25B8"/>
    <w:rsid w:val="00AC75A2"/>
    <w:rsid w:val="00AC79A3"/>
    <w:rsid w:val="00AC7CD1"/>
    <w:rsid w:val="00AD2A66"/>
    <w:rsid w:val="00AE110A"/>
    <w:rsid w:val="00AE26DE"/>
    <w:rsid w:val="00AE3E4F"/>
    <w:rsid w:val="00AF0517"/>
    <w:rsid w:val="00AF0F80"/>
    <w:rsid w:val="00B110AC"/>
    <w:rsid w:val="00B151DB"/>
    <w:rsid w:val="00B16D24"/>
    <w:rsid w:val="00B206AD"/>
    <w:rsid w:val="00B20C82"/>
    <w:rsid w:val="00B21386"/>
    <w:rsid w:val="00B27E74"/>
    <w:rsid w:val="00B4004F"/>
    <w:rsid w:val="00B44834"/>
    <w:rsid w:val="00B46603"/>
    <w:rsid w:val="00B47216"/>
    <w:rsid w:val="00B520E0"/>
    <w:rsid w:val="00B5299B"/>
    <w:rsid w:val="00B6245B"/>
    <w:rsid w:val="00B65ED4"/>
    <w:rsid w:val="00B73263"/>
    <w:rsid w:val="00B7619D"/>
    <w:rsid w:val="00B76C6C"/>
    <w:rsid w:val="00B872D3"/>
    <w:rsid w:val="00B873DC"/>
    <w:rsid w:val="00B94B0C"/>
    <w:rsid w:val="00B965F7"/>
    <w:rsid w:val="00BA1CC4"/>
    <w:rsid w:val="00BA2E90"/>
    <w:rsid w:val="00BA5DC6"/>
    <w:rsid w:val="00BB03A4"/>
    <w:rsid w:val="00BB04DE"/>
    <w:rsid w:val="00BB1207"/>
    <w:rsid w:val="00BB17AA"/>
    <w:rsid w:val="00BB5C58"/>
    <w:rsid w:val="00BC73AF"/>
    <w:rsid w:val="00BD0726"/>
    <w:rsid w:val="00BD0BDD"/>
    <w:rsid w:val="00BD5C47"/>
    <w:rsid w:val="00BF2AE3"/>
    <w:rsid w:val="00C05F06"/>
    <w:rsid w:val="00C12578"/>
    <w:rsid w:val="00C22CFB"/>
    <w:rsid w:val="00C31D2B"/>
    <w:rsid w:val="00C350DE"/>
    <w:rsid w:val="00C36F2C"/>
    <w:rsid w:val="00C42A04"/>
    <w:rsid w:val="00C43822"/>
    <w:rsid w:val="00C45FCD"/>
    <w:rsid w:val="00C50617"/>
    <w:rsid w:val="00C50845"/>
    <w:rsid w:val="00C50973"/>
    <w:rsid w:val="00C511A1"/>
    <w:rsid w:val="00C51AEC"/>
    <w:rsid w:val="00C52DB9"/>
    <w:rsid w:val="00C53FE5"/>
    <w:rsid w:val="00C6176E"/>
    <w:rsid w:val="00C65E79"/>
    <w:rsid w:val="00C6688B"/>
    <w:rsid w:val="00C74CD4"/>
    <w:rsid w:val="00C80882"/>
    <w:rsid w:val="00C85C52"/>
    <w:rsid w:val="00C9412B"/>
    <w:rsid w:val="00C957ED"/>
    <w:rsid w:val="00CA7CDF"/>
    <w:rsid w:val="00CB3863"/>
    <w:rsid w:val="00CB3AD9"/>
    <w:rsid w:val="00CC56DC"/>
    <w:rsid w:val="00CC58F8"/>
    <w:rsid w:val="00CD2879"/>
    <w:rsid w:val="00CD7720"/>
    <w:rsid w:val="00CE707B"/>
    <w:rsid w:val="00CF3855"/>
    <w:rsid w:val="00D01E4B"/>
    <w:rsid w:val="00D03689"/>
    <w:rsid w:val="00D076ED"/>
    <w:rsid w:val="00D130FC"/>
    <w:rsid w:val="00D223BE"/>
    <w:rsid w:val="00D22A36"/>
    <w:rsid w:val="00D22E86"/>
    <w:rsid w:val="00D37A61"/>
    <w:rsid w:val="00D442C9"/>
    <w:rsid w:val="00D45D66"/>
    <w:rsid w:val="00D47059"/>
    <w:rsid w:val="00D472AF"/>
    <w:rsid w:val="00D475EA"/>
    <w:rsid w:val="00D47716"/>
    <w:rsid w:val="00D67DA8"/>
    <w:rsid w:val="00D7444A"/>
    <w:rsid w:val="00D747CB"/>
    <w:rsid w:val="00D81869"/>
    <w:rsid w:val="00D86457"/>
    <w:rsid w:val="00D90E08"/>
    <w:rsid w:val="00D93E56"/>
    <w:rsid w:val="00D94D8E"/>
    <w:rsid w:val="00D96217"/>
    <w:rsid w:val="00D96FF1"/>
    <w:rsid w:val="00DA4C84"/>
    <w:rsid w:val="00DA72EE"/>
    <w:rsid w:val="00DA7C4C"/>
    <w:rsid w:val="00DB15FC"/>
    <w:rsid w:val="00DB3BF9"/>
    <w:rsid w:val="00DC64F9"/>
    <w:rsid w:val="00DD170F"/>
    <w:rsid w:val="00DD1D23"/>
    <w:rsid w:val="00DD39C4"/>
    <w:rsid w:val="00DD5094"/>
    <w:rsid w:val="00DE043E"/>
    <w:rsid w:val="00DE125F"/>
    <w:rsid w:val="00DE136B"/>
    <w:rsid w:val="00DE7B8A"/>
    <w:rsid w:val="00DF07F8"/>
    <w:rsid w:val="00DF0CF9"/>
    <w:rsid w:val="00DF6D38"/>
    <w:rsid w:val="00E02077"/>
    <w:rsid w:val="00E05319"/>
    <w:rsid w:val="00E16707"/>
    <w:rsid w:val="00E1718F"/>
    <w:rsid w:val="00E17226"/>
    <w:rsid w:val="00E242E7"/>
    <w:rsid w:val="00E31ACF"/>
    <w:rsid w:val="00E4207C"/>
    <w:rsid w:val="00E43842"/>
    <w:rsid w:val="00E43B12"/>
    <w:rsid w:val="00E43CE7"/>
    <w:rsid w:val="00E463B5"/>
    <w:rsid w:val="00E46C42"/>
    <w:rsid w:val="00E52512"/>
    <w:rsid w:val="00E52836"/>
    <w:rsid w:val="00E52A48"/>
    <w:rsid w:val="00E54A93"/>
    <w:rsid w:val="00E608EA"/>
    <w:rsid w:val="00E66F16"/>
    <w:rsid w:val="00E7251E"/>
    <w:rsid w:val="00E763E7"/>
    <w:rsid w:val="00E83163"/>
    <w:rsid w:val="00E87CAF"/>
    <w:rsid w:val="00E918C7"/>
    <w:rsid w:val="00E92A49"/>
    <w:rsid w:val="00E96A08"/>
    <w:rsid w:val="00EA029F"/>
    <w:rsid w:val="00EA46F6"/>
    <w:rsid w:val="00EA648E"/>
    <w:rsid w:val="00EB18DE"/>
    <w:rsid w:val="00EC5E55"/>
    <w:rsid w:val="00ED22BF"/>
    <w:rsid w:val="00ED40AB"/>
    <w:rsid w:val="00ED6EAB"/>
    <w:rsid w:val="00EE0060"/>
    <w:rsid w:val="00EE77A9"/>
    <w:rsid w:val="00EF720A"/>
    <w:rsid w:val="00F0191C"/>
    <w:rsid w:val="00F022D4"/>
    <w:rsid w:val="00F04106"/>
    <w:rsid w:val="00F059E7"/>
    <w:rsid w:val="00F069C1"/>
    <w:rsid w:val="00F079AB"/>
    <w:rsid w:val="00F111AB"/>
    <w:rsid w:val="00F1287D"/>
    <w:rsid w:val="00F13C2A"/>
    <w:rsid w:val="00F1753C"/>
    <w:rsid w:val="00F2386A"/>
    <w:rsid w:val="00F30698"/>
    <w:rsid w:val="00F32987"/>
    <w:rsid w:val="00F33D00"/>
    <w:rsid w:val="00F3575A"/>
    <w:rsid w:val="00F4507C"/>
    <w:rsid w:val="00F4559F"/>
    <w:rsid w:val="00F47BA4"/>
    <w:rsid w:val="00F5001A"/>
    <w:rsid w:val="00F6025D"/>
    <w:rsid w:val="00F63EAD"/>
    <w:rsid w:val="00F76529"/>
    <w:rsid w:val="00F82069"/>
    <w:rsid w:val="00F83998"/>
    <w:rsid w:val="00F85188"/>
    <w:rsid w:val="00F90877"/>
    <w:rsid w:val="00F91FC4"/>
    <w:rsid w:val="00F93D11"/>
    <w:rsid w:val="00F977D3"/>
    <w:rsid w:val="00FA196D"/>
    <w:rsid w:val="00FC063C"/>
    <w:rsid w:val="00FC0708"/>
    <w:rsid w:val="00FC08A2"/>
    <w:rsid w:val="00FC7B96"/>
    <w:rsid w:val="00FD0963"/>
    <w:rsid w:val="00FD34D3"/>
    <w:rsid w:val="00FD6D7E"/>
    <w:rsid w:val="00FD7B2F"/>
    <w:rsid w:val="00FD7E10"/>
    <w:rsid w:val="00FE1092"/>
    <w:rsid w:val="00FF1237"/>
    <w:rsid w:val="00FF76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E881FB"/>
  <w15:chartTrackingRefBased/>
  <w15:docId w15:val="{3923BAAA-022E-1247-9B31-2D09A85FE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86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C1266"/>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EE006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65E9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C1B"/>
    <w:rPr>
      <w:sz w:val="18"/>
      <w:szCs w:val="18"/>
    </w:rPr>
  </w:style>
  <w:style w:type="character" w:customStyle="1" w:styleId="BalloonTextChar">
    <w:name w:val="Balloon Text Char"/>
    <w:basedOn w:val="DefaultParagraphFont"/>
    <w:link w:val="BalloonText"/>
    <w:uiPriority w:val="99"/>
    <w:semiHidden/>
    <w:rsid w:val="003B3C1B"/>
    <w:rPr>
      <w:rFonts w:ascii="Times New Roman" w:hAnsi="Times New Roman" w:cs="Times New Roman"/>
      <w:sz w:val="18"/>
      <w:szCs w:val="18"/>
    </w:rPr>
  </w:style>
  <w:style w:type="paragraph" w:styleId="ListParagraph">
    <w:name w:val="List Paragraph"/>
    <w:basedOn w:val="Normal"/>
    <w:link w:val="ListParagraphChar"/>
    <w:uiPriority w:val="34"/>
    <w:qFormat/>
    <w:rsid w:val="003B3C1B"/>
    <w:pPr>
      <w:ind w:left="720"/>
      <w:contextualSpacing/>
    </w:pPr>
  </w:style>
  <w:style w:type="table" w:styleId="TableGrid">
    <w:name w:val="Table Grid"/>
    <w:basedOn w:val="TableNormal"/>
    <w:uiPriority w:val="39"/>
    <w:rsid w:val="003B3C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B3C1B"/>
    <w:pPr>
      <w:spacing w:before="100" w:beforeAutospacing="1" w:after="100" w:afterAutospacing="1"/>
    </w:pPr>
    <w:rPr>
      <w:rFonts w:eastAsiaTheme="minorHAnsi"/>
      <w:lang w:val="en-GB"/>
    </w:rPr>
  </w:style>
  <w:style w:type="paragraph" w:customStyle="1" w:styleId="BodyDHS">
    <w:name w:val="Body DHS"/>
    <w:link w:val="BodyDHSChar"/>
    <w:rsid w:val="003B5104"/>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0"/>
    </w:rPr>
  </w:style>
  <w:style w:type="character" w:customStyle="1" w:styleId="BodyDHSChar">
    <w:name w:val="Body DHS Char"/>
    <w:basedOn w:val="DefaultParagraphFont"/>
    <w:link w:val="BodyDHS"/>
    <w:rsid w:val="003B5104"/>
    <w:rPr>
      <w:rFonts w:ascii="Book Antiqua" w:eastAsia="Times New Roman" w:hAnsi="Book Antiqua" w:cs="Times New Roman"/>
      <w:sz w:val="21"/>
      <w:szCs w:val="20"/>
    </w:rPr>
  </w:style>
  <w:style w:type="character" w:styleId="CommentReference">
    <w:name w:val="annotation reference"/>
    <w:basedOn w:val="DefaultParagraphFont"/>
    <w:uiPriority w:val="99"/>
    <w:semiHidden/>
    <w:unhideWhenUsed/>
    <w:rsid w:val="00372BCB"/>
    <w:rPr>
      <w:sz w:val="16"/>
      <w:szCs w:val="16"/>
    </w:rPr>
  </w:style>
  <w:style w:type="paragraph" w:styleId="CommentText">
    <w:name w:val="annotation text"/>
    <w:basedOn w:val="Normal"/>
    <w:link w:val="CommentTextChar"/>
    <w:uiPriority w:val="99"/>
    <w:unhideWhenUsed/>
    <w:rsid w:val="00372BCB"/>
    <w:rPr>
      <w:sz w:val="20"/>
      <w:szCs w:val="20"/>
    </w:rPr>
  </w:style>
  <w:style w:type="character" w:customStyle="1" w:styleId="CommentTextChar">
    <w:name w:val="Comment Text Char"/>
    <w:basedOn w:val="DefaultParagraphFont"/>
    <w:link w:val="CommentText"/>
    <w:uiPriority w:val="99"/>
    <w:rsid w:val="00372BC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72BCB"/>
    <w:rPr>
      <w:b/>
      <w:bCs/>
    </w:rPr>
  </w:style>
  <w:style w:type="character" w:customStyle="1" w:styleId="CommentSubjectChar">
    <w:name w:val="Comment Subject Char"/>
    <w:basedOn w:val="CommentTextChar"/>
    <w:link w:val="CommentSubject"/>
    <w:uiPriority w:val="99"/>
    <w:semiHidden/>
    <w:rsid w:val="00372BCB"/>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rsid w:val="00AC2408"/>
  </w:style>
  <w:style w:type="paragraph" w:styleId="Revision">
    <w:name w:val="Revision"/>
    <w:hidden/>
    <w:uiPriority w:val="99"/>
    <w:semiHidden/>
    <w:rsid w:val="00AA6107"/>
    <w:rPr>
      <w:rFonts w:ascii="Times New Roman" w:eastAsia="Times New Roman" w:hAnsi="Times New Roman" w:cs="Times New Roman"/>
      <w:lang w:eastAsia="en-GB"/>
    </w:rPr>
  </w:style>
  <w:style w:type="character" w:styleId="Hyperlink">
    <w:name w:val="Hyperlink"/>
    <w:basedOn w:val="DefaultParagraphFont"/>
    <w:uiPriority w:val="99"/>
    <w:unhideWhenUsed/>
    <w:rsid w:val="002E3452"/>
    <w:rPr>
      <w:color w:val="0563C1" w:themeColor="hyperlink"/>
      <w:u w:val="single"/>
    </w:rPr>
  </w:style>
  <w:style w:type="character" w:styleId="UnresolvedMention">
    <w:name w:val="Unresolved Mention"/>
    <w:basedOn w:val="DefaultParagraphFont"/>
    <w:uiPriority w:val="99"/>
    <w:semiHidden/>
    <w:unhideWhenUsed/>
    <w:rsid w:val="002E3452"/>
    <w:rPr>
      <w:color w:val="605E5C"/>
      <w:shd w:val="clear" w:color="auto" w:fill="E1DFDD"/>
    </w:rPr>
  </w:style>
  <w:style w:type="character" w:styleId="FollowedHyperlink">
    <w:name w:val="FollowedHyperlink"/>
    <w:basedOn w:val="DefaultParagraphFont"/>
    <w:uiPriority w:val="99"/>
    <w:semiHidden/>
    <w:unhideWhenUsed/>
    <w:rsid w:val="002E3452"/>
    <w:rPr>
      <w:color w:val="954F72" w:themeColor="followedHyperlink"/>
      <w:u w:val="single"/>
    </w:rPr>
  </w:style>
  <w:style w:type="paragraph" w:customStyle="1" w:styleId="EndNoteBibliographyTitle">
    <w:name w:val="EndNote Bibliography Title"/>
    <w:basedOn w:val="Normal"/>
    <w:link w:val="EndNoteBibliographyTitleChar"/>
    <w:rsid w:val="005032B3"/>
    <w:pPr>
      <w:jc w:val="center"/>
    </w:pPr>
    <w:rPr>
      <w:rFonts w:ascii="Calibri" w:hAnsi="Calibri" w:cs="Calibri"/>
      <w:lang w:val="en-GB"/>
    </w:rPr>
  </w:style>
  <w:style w:type="character" w:customStyle="1" w:styleId="ListParagraphChar">
    <w:name w:val="List Paragraph Char"/>
    <w:basedOn w:val="DefaultParagraphFont"/>
    <w:link w:val="ListParagraph"/>
    <w:uiPriority w:val="34"/>
    <w:rsid w:val="005032B3"/>
    <w:rPr>
      <w:rFonts w:ascii="Times New Roman" w:eastAsia="Times New Roman" w:hAnsi="Times New Roman" w:cs="Times New Roman"/>
      <w:lang w:eastAsia="en-GB"/>
    </w:rPr>
  </w:style>
  <w:style w:type="character" w:customStyle="1" w:styleId="EndNoteBibliographyTitleChar">
    <w:name w:val="EndNote Bibliography Title Char"/>
    <w:basedOn w:val="ListParagraphChar"/>
    <w:link w:val="EndNoteBibliographyTitle"/>
    <w:rsid w:val="005032B3"/>
    <w:rPr>
      <w:rFonts w:ascii="Calibri" w:eastAsia="Times New Roman" w:hAnsi="Calibri" w:cs="Calibri"/>
      <w:lang w:val="en-GB" w:eastAsia="en-GB"/>
    </w:rPr>
  </w:style>
  <w:style w:type="paragraph" w:customStyle="1" w:styleId="EndNoteBibliography">
    <w:name w:val="EndNote Bibliography"/>
    <w:basedOn w:val="Normal"/>
    <w:link w:val="EndNoteBibliographyChar"/>
    <w:rsid w:val="005032B3"/>
    <w:pPr>
      <w:jc w:val="both"/>
    </w:pPr>
    <w:rPr>
      <w:rFonts w:ascii="Calibri" w:hAnsi="Calibri" w:cs="Calibri"/>
      <w:lang w:val="en-GB"/>
    </w:rPr>
  </w:style>
  <w:style w:type="character" w:customStyle="1" w:styleId="EndNoteBibliographyChar">
    <w:name w:val="EndNote Bibliography Char"/>
    <w:basedOn w:val="ListParagraphChar"/>
    <w:link w:val="EndNoteBibliography"/>
    <w:rsid w:val="005032B3"/>
    <w:rPr>
      <w:rFonts w:ascii="Calibri" w:eastAsia="Times New Roman" w:hAnsi="Calibri" w:cs="Calibri"/>
      <w:lang w:val="en-GB" w:eastAsia="en-GB"/>
    </w:rPr>
  </w:style>
  <w:style w:type="character" w:customStyle="1" w:styleId="Heading1Char">
    <w:name w:val="Heading 1 Char"/>
    <w:basedOn w:val="DefaultParagraphFont"/>
    <w:link w:val="Heading1"/>
    <w:uiPriority w:val="9"/>
    <w:rsid w:val="004C126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E0060"/>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EE0060"/>
    <w:pPr>
      <w:spacing w:before="120"/>
    </w:pPr>
    <w:rPr>
      <w:rFonts w:asciiTheme="minorHAnsi" w:hAnsiTheme="minorHAnsi"/>
      <w:b/>
      <w:bCs/>
      <w:i/>
      <w:iCs/>
    </w:rPr>
  </w:style>
  <w:style w:type="paragraph" w:styleId="TOC2">
    <w:name w:val="toc 2"/>
    <w:basedOn w:val="Normal"/>
    <w:next w:val="Normal"/>
    <w:autoRedefine/>
    <w:uiPriority w:val="39"/>
    <w:unhideWhenUsed/>
    <w:rsid w:val="00EE0060"/>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EE006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EE006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EE006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EE006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EE006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EE006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EE0060"/>
    <w:pPr>
      <w:ind w:left="1920"/>
    </w:pPr>
    <w:rPr>
      <w:rFonts w:asciiTheme="minorHAnsi" w:hAnsiTheme="minorHAnsi"/>
      <w:sz w:val="20"/>
      <w:szCs w:val="20"/>
    </w:rPr>
  </w:style>
  <w:style w:type="character" w:customStyle="1" w:styleId="Heading2Char">
    <w:name w:val="Heading 2 Char"/>
    <w:basedOn w:val="DefaultParagraphFont"/>
    <w:link w:val="Heading2"/>
    <w:uiPriority w:val="9"/>
    <w:rsid w:val="00EE0060"/>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965E95"/>
    <w:rPr>
      <w:rFonts w:asciiTheme="majorHAnsi" w:eastAsiaTheme="majorEastAsia" w:hAnsiTheme="majorHAnsi" w:cstheme="majorBidi"/>
      <w:color w:val="1F3763" w:themeColor="accent1" w:themeShade="7F"/>
      <w:lang w:eastAsia="en-GB"/>
    </w:rPr>
  </w:style>
  <w:style w:type="paragraph" w:styleId="Header">
    <w:name w:val="header"/>
    <w:basedOn w:val="Normal"/>
    <w:link w:val="HeaderChar"/>
    <w:uiPriority w:val="99"/>
    <w:unhideWhenUsed/>
    <w:rsid w:val="000C2A9B"/>
    <w:pPr>
      <w:tabs>
        <w:tab w:val="center" w:pos="4680"/>
        <w:tab w:val="right" w:pos="9360"/>
      </w:tabs>
    </w:pPr>
  </w:style>
  <w:style w:type="character" w:customStyle="1" w:styleId="HeaderChar">
    <w:name w:val="Header Char"/>
    <w:basedOn w:val="DefaultParagraphFont"/>
    <w:link w:val="Header"/>
    <w:uiPriority w:val="99"/>
    <w:rsid w:val="000C2A9B"/>
    <w:rPr>
      <w:rFonts w:ascii="Times New Roman" w:eastAsia="Times New Roman" w:hAnsi="Times New Roman" w:cs="Times New Roman"/>
      <w:lang w:eastAsia="en-GB"/>
    </w:rPr>
  </w:style>
  <w:style w:type="paragraph" w:styleId="Footer">
    <w:name w:val="footer"/>
    <w:basedOn w:val="Normal"/>
    <w:link w:val="FooterChar"/>
    <w:uiPriority w:val="99"/>
    <w:unhideWhenUsed/>
    <w:rsid w:val="000C2A9B"/>
    <w:pPr>
      <w:tabs>
        <w:tab w:val="center" w:pos="4680"/>
        <w:tab w:val="right" w:pos="9360"/>
      </w:tabs>
    </w:pPr>
  </w:style>
  <w:style w:type="character" w:customStyle="1" w:styleId="FooterChar">
    <w:name w:val="Footer Char"/>
    <w:basedOn w:val="DefaultParagraphFont"/>
    <w:link w:val="Footer"/>
    <w:uiPriority w:val="99"/>
    <w:rsid w:val="000C2A9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C2A9B"/>
  </w:style>
  <w:style w:type="paragraph" w:styleId="Title">
    <w:name w:val="Title"/>
    <w:basedOn w:val="Normal"/>
    <w:next w:val="Normal"/>
    <w:link w:val="TitleChar"/>
    <w:uiPriority w:val="10"/>
    <w:qFormat/>
    <w:rsid w:val="00363B3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B31"/>
    <w:rPr>
      <w:rFonts w:asciiTheme="majorHAnsi" w:eastAsiaTheme="majorEastAsia" w:hAnsiTheme="majorHAnsi" w:cstheme="majorBidi"/>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480646">
      <w:bodyDiv w:val="1"/>
      <w:marLeft w:val="0"/>
      <w:marRight w:val="0"/>
      <w:marTop w:val="0"/>
      <w:marBottom w:val="0"/>
      <w:divBdr>
        <w:top w:val="none" w:sz="0" w:space="0" w:color="auto"/>
        <w:left w:val="none" w:sz="0" w:space="0" w:color="auto"/>
        <w:bottom w:val="none" w:sz="0" w:space="0" w:color="auto"/>
        <w:right w:val="none" w:sz="0" w:space="0" w:color="auto"/>
      </w:divBdr>
      <w:divsChild>
        <w:div w:id="919102905">
          <w:marLeft w:val="288"/>
          <w:marRight w:val="0"/>
          <w:marTop w:val="86"/>
          <w:marBottom w:val="0"/>
          <w:divBdr>
            <w:top w:val="none" w:sz="0" w:space="0" w:color="auto"/>
            <w:left w:val="none" w:sz="0" w:space="0" w:color="auto"/>
            <w:bottom w:val="none" w:sz="0" w:space="0" w:color="auto"/>
            <w:right w:val="none" w:sz="0" w:space="0" w:color="auto"/>
          </w:divBdr>
        </w:div>
        <w:div w:id="343872324">
          <w:marLeft w:val="288"/>
          <w:marRight w:val="0"/>
          <w:marTop w:val="86"/>
          <w:marBottom w:val="0"/>
          <w:divBdr>
            <w:top w:val="none" w:sz="0" w:space="0" w:color="auto"/>
            <w:left w:val="none" w:sz="0" w:space="0" w:color="auto"/>
            <w:bottom w:val="none" w:sz="0" w:space="0" w:color="auto"/>
            <w:right w:val="none" w:sz="0" w:space="0" w:color="auto"/>
          </w:divBdr>
        </w:div>
        <w:div w:id="124467911">
          <w:marLeft w:val="288"/>
          <w:marRight w:val="0"/>
          <w:marTop w:val="86"/>
          <w:marBottom w:val="0"/>
          <w:divBdr>
            <w:top w:val="none" w:sz="0" w:space="0" w:color="auto"/>
            <w:left w:val="none" w:sz="0" w:space="0" w:color="auto"/>
            <w:bottom w:val="none" w:sz="0" w:space="0" w:color="auto"/>
            <w:right w:val="none" w:sz="0" w:space="0" w:color="auto"/>
          </w:divBdr>
        </w:div>
      </w:divsChild>
    </w:div>
    <w:div w:id="275256588">
      <w:bodyDiv w:val="1"/>
      <w:marLeft w:val="0"/>
      <w:marRight w:val="0"/>
      <w:marTop w:val="0"/>
      <w:marBottom w:val="0"/>
      <w:divBdr>
        <w:top w:val="none" w:sz="0" w:space="0" w:color="auto"/>
        <w:left w:val="none" w:sz="0" w:space="0" w:color="auto"/>
        <w:bottom w:val="none" w:sz="0" w:space="0" w:color="auto"/>
        <w:right w:val="none" w:sz="0" w:space="0" w:color="auto"/>
      </w:divBdr>
    </w:div>
    <w:div w:id="309678000">
      <w:bodyDiv w:val="1"/>
      <w:marLeft w:val="0"/>
      <w:marRight w:val="0"/>
      <w:marTop w:val="0"/>
      <w:marBottom w:val="0"/>
      <w:divBdr>
        <w:top w:val="none" w:sz="0" w:space="0" w:color="auto"/>
        <w:left w:val="none" w:sz="0" w:space="0" w:color="auto"/>
        <w:bottom w:val="none" w:sz="0" w:space="0" w:color="auto"/>
        <w:right w:val="none" w:sz="0" w:space="0" w:color="auto"/>
      </w:divBdr>
      <w:divsChild>
        <w:div w:id="19627589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78157625">
              <w:marLeft w:val="0"/>
              <w:marRight w:val="0"/>
              <w:marTop w:val="0"/>
              <w:marBottom w:val="0"/>
              <w:divBdr>
                <w:top w:val="none" w:sz="0" w:space="0" w:color="auto"/>
                <w:left w:val="none" w:sz="0" w:space="0" w:color="auto"/>
                <w:bottom w:val="none" w:sz="0" w:space="0" w:color="auto"/>
                <w:right w:val="none" w:sz="0" w:space="0" w:color="auto"/>
              </w:divBdr>
              <w:divsChild>
                <w:div w:id="1684355590">
                  <w:marLeft w:val="0"/>
                  <w:marRight w:val="0"/>
                  <w:marTop w:val="0"/>
                  <w:marBottom w:val="0"/>
                  <w:divBdr>
                    <w:top w:val="none" w:sz="0" w:space="0" w:color="auto"/>
                    <w:left w:val="none" w:sz="0" w:space="0" w:color="auto"/>
                    <w:bottom w:val="none" w:sz="0" w:space="0" w:color="auto"/>
                    <w:right w:val="none" w:sz="0" w:space="0" w:color="auto"/>
                  </w:divBdr>
                  <w:divsChild>
                    <w:div w:id="379942209">
                      <w:marLeft w:val="0"/>
                      <w:marRight w:val="0"/>
                      <w:marTop w:val="0"/>
                      <w:marBottom w:val="0"/>
                      <w:divBdr>
                        <w:top w:val="none" w:sz="0" w:space="0" w:color="auto"/>
                        <w:left w:val="none" w:sz="0" w:space="0" w:color="auto"/>
                        <w:bottom w:val="none" w:sz="0" w:space="0" w:color="auto"/>
                        <w:right w:val="none" w:sz="0" w:space="0" w:color="auto"/>
                      </w:divBdr>
                      <w:divsChild>
                        <w:div w:id="18647112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131643">
                              <w:marLeft w:val="0"/>
                              <w:marRight w:val="0"/>
                              <w:marTop w:val="0"/>
                              <w:marBottom w:val="0"/>
                              <w:divBdr>
                                <w:top w:val="none" w:sz="0" w:space="0" w:color="auto"/>
                                <w:left w:val="none" w:sz="0" w:space="0" w:color="auto"/>
                                <w:bottom w:val="none" w:sz="0" w:space="0" w:color="auto"/>
                                <w:right w:val="none" w:sz="0" w:space="0" w:color="auto"/>
                              </w:divBdr>
                              <w:divsChild>
                                <w:div w:id="306908481">
                                  <w:marLeft w:val="0"/>
                                  <w:marRight w:val="0"/>
                                  <w:marTop w:val="0"/>
                                  <w:marBottom w:val="0"/>
                                  <w:divBdr>
                                    <w:top w:val="none" w:sz="0" w:space="0" w:color="auto"/>
                                    <w:left w:val="none" w:sz="0" w:space="0" w:color="auto"/>
                                    <w:bottom w:val="none" w:sz="0" w:space="0" w:color="auto"/>
                                    <w:right w:val="none" w:sz="0" w:space="0" w:color="auto"/>
                                  </w:divBdr>
                                  <w:divsChild>
                                    <w:div w:id="4307095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25227766">
                                          <w:marLeft w:val="0"/>
                                          <w:marRight w:val="0"/>
                                          <w:marTop w:val="0"/>
                                          <w:marBottom w:val="0"/>
                                          <w:divBdr>
                                            <w:top w:val="none" w:sz="0" w:space="0" w:color="auto"/>
                                            <w:left w:val="none" w:sz="0" w:space="0" w:color="auto"/>
                                            <w:bottom w:val="none" w:sz="0" w:space="0" w:color="auto"/>
                                            <w:right w:val="none" w:sz="0" w:space="0" w:color="auto"/>
                                          </w:divBdr>
                                          <w:divsChild>
                                            <w:div w:id="355159587">
                                              <w:marLeft w:val="0"/>
                                              <w:marRight w:val="0"/>
                                              <w:marTop w:val="0"/>
                                              <w:marBottom w:val="0"/>
                                              <w:divBdr>
                                                <w:top w:val="none" w:sz="0" w:space="0" w:color="auto"/>
                                                <w:left w:val="none" w:sz="0" w:space="0" w:color="auto"/>
                                                <w:bottom w:val="none" w:sz="0" w:space="0" w:color="auto"/>
                                                <w:right w:val="none" w:sz="0" w:space="0" w:color="auto"/>
                                              </w:divBdr>
                                              <w:divsChild>
                                                <w:div w:id="1846626466">
                                                  <w:marLeft w:val="0"/>
                                                  <w:marRight w:val="0"/>
                                                  <w:marTop w:val="0"/>
                                                  <w:marBottom w:val="0"/>
                                                  <w:divBdr>
                                                    <w:top w:val="none" w:sz="0" w:space="0" w:color="auto"/>
                                                    <w:left w:val="none" w:sz="0" w:space="0" w:color="auto"/>
                                                    <w:bottom w:val="none" w:sz="0" w:space="0" w:color="auto"/>
                                                    <w:right w:val="none" w:sz="0" w:space="0" w:color="auto"/>
                                                  </w:divBdr>
                                                  <w:divsChild>
                                                    <w:div w:id="11586195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9366120">
                                                          <w:marLeft w:val="0"/>
                                                          <w:marRight w:val="0"/>
                                                          <w:marTop w:val="0"/>
                                                          <w:marBottom w:val="0"/>
                                                          <w:divBdr>
                                                            <w:top w:val="none" w:sz="0" w:space="0" w:color="auto"/>
                                                            <w:left w:val="none" w:sz="0" w:space="0" w:color="auto"/>
                                                            <w:bottom w:val="none" w:sz="0" w:space="0" w:color="auto"/>
                                                            <w:right w:val="none" w:sz="0" w:space="0" w:color="auto"/>
                                                          </w:divBdr>
                                                          <w:divsChild>
                                                            <w:div w:id="1934585425">
                                                              <w:marLeft w:val="0"/>
                                                              <w:marRight w:val="0"/>
                                                              <w:marTop w:val="0"/>
                                                              <w:marBottom w:val="0"/>
                                                              <w:divBdr>
                                                                <w:top w:val="none" w:sz="0" w:space="0" w:color="auto"/>
                                                                <w:left w:val="none" w:sz="0" w:space="0" w:color="auto"/>
                                                                <w:bottom w:val="none" w:sz="0" w:space="0" w:color="auto"/>
                                                                <w:right w:val="none" w:sz="0" w:space="0" w:color="auto"/>
                                                              </w:divBdr>
                                                              <w:divsChild>
                                                                <w:div w:id="4071696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191262986">
                                                                      <w:marLeft w:val="0"/>
                                                                      <w:marRight w:val="0"/>
                                                                      <w:marTop w:val="0"/>
                                                                      <w:marBottom w:val="0"/>
                                                                      <w:divBdr>
                                                                        <w:top w:val="none" w:sz="0" w:space="0" w:color="auto"/>
                                                                        <w:left w:val="none" w:sz="0" w:space="0" w:color="auto"/>
                                                                        <w:bottom w:val="none" w:sz="0" w:space="0" w:color="auto"/>
                                                                        <w:right w:val="none" w:sz="0" w:space="0" w:color="auto"/>
                                                                      </w:divBdr>
                                                                      <w:divsChild>
                                                                        <w:div w:id="1391028844">
                                                                          <w:marLeft w:val="0"/>
                                                                          <w:marRight w:val="0"/>
                                                                          <w:marTop w:val="0"/>
                                                                          <w:marBottom w:val="0"/>
                                                                          <w:divBdr>
                                                                            <w:top w:val="none" w:sz="0" w:space="0" w:color="auto"/>
                                                                            <w:left w:val="none" w:sz="0" w:space="0" w:color="auto"/>
                                                                            <w:bottom w:val="none" w:sz="0" w:space="0" w:color="auto"/>
                                                                            <w:right w:val="none" w:sz="0" w:space="0" w:color="auto"/>
                                                                          </w:divBdr>
                                                                          <w:divsChild>
                                                                            <w:div w:id="76681824">
                                                                              <w:marLeft w:val="0"/>
                                                                              <w:marRight w:val="0"/>
                                                                              <w:marTop w:val="0"/>
                                                                              <w:marBottom w:val="0"/>
                                                                              <w:divBdr>
                                                                                <w:top w:val="none" w:sz="0" w:space="0" w:color="auto"/>
                                                                                <w:left w:val="none" w:sz="0" w:space="0" w:color="auto"/>
                                                                                <w:bottom w:val="none" w:sz="0" w:space="0" w:color="auto"/>
                                                                                <w:right w:val="none" w:sz="0" w:space="0" w:color="auto"/>
                                                                              </w:divBdr>
                                                                            </w:div>
                                                                            <w:div w:id="190502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2297392">
      <w:bodyDiv w:val="1"/>
      <w:marLeft w:val="0"/>
      <w:marRight w:val="0"/>
      <w:marTop w:val="0"/>
      <w:marBottom w:val="0"/>
      <w:divBdr>
        <w:top w:val="none" w:sz="0" w:space="0" w:color="auto"/>
        <w:left w:val="none" w:sz="0" w:space="0" w:color="auto"/>
        <w:bottom w:val="none" w:sz="0" w:space="0" w:color="auto"/>
        <w:right w:val="none" w:sz="0" w:space="0" w:color="auto"/>
      </w:divBdr>
    </w:div>
    <w:div w:id="349842233">
      <w:bodyDiv w:val="1"/>
      <w:marLeft w:val="0"/>
      <w:marRight w:val="0"/>
      <w:marTop w:val="0"/>
      <w:marBottom w:val="0"/>
      <w:divBdr>
        <w:top w:val="none" w:sz="0" w:space="0" w:color="auto"/>
        <w:left w:val="none" w:sz="0" w:space="0" w:color="auto"/>
        <w:bottom w:val="none" w:sz="0" w:space="0" w:color="auto"/>
        <w:right w:val="none" w:sz="0" w:space="0" w:color="auto"/>
      </w:divBdr>
    </w:div>
    <w:div w:id="489567723">
      <w:bodyDiv w:val="1"/>
      <w:marLeft w:val="0"/>
      <w:marRight w:val="0"/>
      <w:marTop w:val="0"/>
      <w:marBottom w:val="0"/>
      <w:divBdr>
        <w:top w:val="none" w:sz="0" w:space="0" w:color="auto"/>
        <w:left w:val="none" w:sz="0" w:space="0" w:color="auto"/>
        <w:bottom w:val="none" w:sz="0" w:space="0" w:color="auto"/>
        <w:right w:val="none" w:sz="0" w:space="0" w:color="auto"/>
      </w:divBdr>
    </w:div>
    <w:div w:id="529224014">
      <w:bodyDiv w:val="1"/>
      <w:marLeft w:val="0"/>
      <w:marRight w:val="0"/>
      <w:marTop w:val="0"/>
      <w:marBottom w:val="0"/>
      <w:divBdr>
        <w:top w:val="none" w:sz="0" w:space="0" w:color="auto"/>
        <w:left w:val="none" w:sz="0" w:space="0" w:color="auto"/>
        <w:bottom w:val="none" w:sz="0" w:space="0" w:color="auto"/>
        <w:right w:val="none" w:sz="0" w:space="0" w:color="auto"/>
      </w:divBdr>
    </w:div>
    <w:div w:id="630356645">
      <w:bodyDiv w:val="1"/>
      <w:marLeft w:val="0"/>
      <w:marRight w:val="0"/>
      <w:marTop w:val="0"/>
      <w:marBottom w:val="0"/>
      <w:divBdr>
        <w:top w:val="none" w:sz="0" w:space="0" w:color="auto"/>
        <w:left w:val="none" w:sz="0" w:space="0" w:color="auto"/>
        <w:bottom w:val="none" w:sz="0" w:space="0" w:color="auto"/>
        <w:right w:val="none" w:sz="0" w:space="0" w:color="auto"/>
      </w:divBdr>
    </w:div>
    <w:div w:id="963121584">
      <w:bodyDiv w:val="1"/>
      <w:marLeft w:val="0"/>
      <w:marRight w:val="0"/>
      <w:marTop w:val="0"/>
      <w:marBottom w:val="0"/>
      <w:divBdr>
        <w:top w:val="none" w:sz="0" w:space="0" w:color="auto"/>
        <w:left w:val="none" w:sz="0" w:space="0" w:color="auto"/>
        <w:bottom w:val="none" w:sz="0" w:space="0" w:color="auto"/>
        <w:right w:val="none" w:sz="0" w:space="0" w:color="auto"/>
      </w:divBdr>
    </w:div>
    <w:div w:id="1109357564">
      <w:bodyDiv w:val="1"/>
      <w:marLeft w:val="0"/>
      <w:marRight w:val="0"/>
      <w:marTop w:val="0"/>
      <w:marBottom w:val="0"/>
      <w:divBdr>
        <w:top w:val="none" w:sz="0" w:space="0" w:color="auto"/>
        <w:left w:val="none" w:sz="0" w:space="0" w:color="auto"/>
        <w:bottom w:val="none" w:sz="0" w:space="0" w:color="auto"/>
        <w:right w:val="none" w:sz="0" w:space="0" w:color="auto"/>
      </w:divBdr>
    </w:div>
    <w:div w:id="1165051056">
      <w:bodyDiv w:val="1"/>
      <w:marLeft w:val="0"/>
      <w:marRight w:val="0"/>
      <w:marTop w:val="0"/>
      <w:marBottom w:val="0"/>
      <w:divBdr>
        <w:top w:val="none" w:sz="0" w:space="0" w:color="auto"/>
        <w:left w:val="none" w:sz="0" w:space="0" w:color="auto"/>
        <w:bottom w:val="none" w:sz="0" w:space="0" w:color="auto"/>
        <w:right w:val="none" w:sz="0" w:space="0" w:color="auto"/>
      </w:divBdr>
      <w:divsChild>
        <w:div w:id="1270577901">
          <w:marLeft w:val="288"/>
          <w:marRight w:val="0"/>
          <w:marTop w:val="86"/>
          <w:marBottom w:val="0"/>
          <w:divBdr>
            <w:top w:val="none" w:sz="0" w:space="0" w:color="auto"/>
            <w:left w:val="none" w:sz="0" w:space="0" w:color="auto"/>
            <w:bottom w:val="none" w:sz="0" w:space="0" w:color="auto"/>
            <w:right w:val="none" w:sz="0" w:space="0" w:color="auto"/>
          </w:divBdr>
        </w:div>
        <w:div w:id="1676106267">
          <w:marLeft w:val="288"/>
          <w:marRight w:val="0"/>
          <w:marTop w:val="86"/>
          <w:marBottom w:val="0"/>
          <w:divBdr>
            <w:top w:val="none" w:sz="0" w:space="0" w:color="auto"/>
            <w:left w:val="none" w:sz="0" w:space="0" w:color="auto"/>
            <w:bottom w:val="none" w:sz="0" w:space="0" w:color="auto"/>
            <w:right w:val="none" w:sz="0" w:space="0" w:color="auto"/>
          </w:divBdr>
        </w:div>
        <w:div w:id="1258830140">
          <w:marLeft w:val="288"/>
          <w:marRight w:val="0"/>
          <w:marTop w:val="86"/>
          <w:marBottom w:val="0"/>
          <w:divBdr>
            <w:top w:val="none" w:sz="0" w:space="0" w:color="auto"/>
            <w:left w:val="none" w:sz="0" w:space="0" w:color="auto"/>
            <w:bottom w:val="none" w:sz="0" w:space="0" w:color="auto"/>
            <w:right w:val="none" w:sz="0" w:space="0" w:color="auto"/>
          </w:divBdr>
        </w:div>
      </w:divsChild>
    </w:div>
    <w:div w:id="1443181404">
      <w:bodyDiv w:val="1"/>
      <w:marLeft w:val="0"/>
      <w:marRight w:val="0"/>
      <w:marTop w:val="0"/>
      <w:marBottom w:val="0"/>
      <w:divBdr>
        <w:top w:val="none" w:sz="0" w:space="0" w:color="auto"/>
        <w:left w:val="none" w:sz="0" w:space="0" w:color="auto"/>
        <w:bottom w:val="none" w:sz="0" w:space="0" w:color="auto"/>
        <w:right w:val="none" w:sz="0" w:space="0" w:color="auto"/>
      </w:divBdr>
    </w:div>
    <w:div w:id="1853640680">
      <w:bodyDiv w:val="1"/>
      <w:marLeft w:val="0"/>
      <w:marRight w:val="0"/>
      <w:marTop w:val="0"/>
      <w:marBottom w:val="0"/>
      <w:divBdr>
        <w:top w:val="none" w:sz="0" w:space="0" w:color="auto"/>
        <w:left w:val="none" w:sz="0" w:space="0" w:color="auto"/>
        <w:bottom w:val="none" w:sz="0" w:space="0" w:color="auto"/>
        <w:right w:val="none" w:sz="0" w:space="0" w:color="auto"/>
      </w:divBdr>
      <w:divsChild>
        <w:div w:id="877397154">
          <w:marLeft w:val="288"/>
          <w:marRight w:val="0"/>
          <w:marTop w:val="86"/>
          <w:marBottom w:val="0"/>
          <w:divBdr>
            <w:top w:val="none" w:sz="0" w:space="0" w:color="auto"/>
            <w:left w:val="none" w:sz="0" w:space="0" w:color="auto"/>
            <w:bottom w:val="none" w:sz="0" w:space="0" w:color="auto"/>
            <w:right w:val="none" w:sz="0" w:space="0" w:color="auto"/>
          </w:divBdr>
        </w:div>
        <w:div w:id="365065824">
          <w:marLeft w:val="288"/>
          <w:marRight w:val="0"/>
          <w:marTop w:val="86"/>
          <w:marBottom w:val="0"/>
          <w:divBdr>
            <w:top w:val="none" w:sz="0" w:space="0" w:color="auto"/>
            <w:left w:val="none" w:sz="0" w:space="0" w:color="auto"/>
            <w:bottom w:val="none" w:sz="0" w:space="0" w:color="auto"/>
            <w:right w:val="none" w:sz="0" w:space="0" w:color="auto"/>
          </w:divBdr>
        </w:div>
        <w:div w:id="1334262224">
          <w:marLeft w:val="288"/>
          <w:marRight w:val="0"/>
          <w:marTop w:val="86"/>
          <w:marBottom w:val="0"/>
          <w:divBdr>
            <w:top w:val="none" w:sz="0" w:space="0" w:color="auto"/>
            <w:left w:val="none" w:sz="0" w:space="0" w:color="auto"/>
            <w:bottom w:val="none" w:sz="0" w:space="0" w:color="auto"/>
            <w:right w:val="none" w:sz="0" w:space="0" w:color="auto"/>
          </w:divBdr>
        </w:div>
      </w:divsChild>
    </w:div>
    <w:div w:id="2074307168">
      <w:bodyDiv w:val="1"/>
      <w:marLeft w:val="0"/>
      <w:marRight w:val="0"/>
      <w:marTop w:val="0"/>
      <w:marBottom w:val="0"/>
      <w:divBdr>
        <w:top w:val="none" w:sz="0" w:space="0" w:color="auto"/>
        <w:left w:val="none" w:sz="0" w:space="0" w:color="auto"/>
        <w:bottom w:val="none" w:sz="0" w:space="0" w:color="auto"/>
        <w:right w:val="none" w:sz="0" w:space="0" w:color="auto"/>
      </w:divBdr>
    </w:div>
    <w:div w:id="210869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4F02CE-99C2-C145-902E-E9646827F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9</Pages>
  <Words>5870</Words>
  <Characters>33463</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Kennedy</dc:creator>
  <cp:keywords/>
  <dc:description/>
  <cp:lastModifiedBy>Natasha Pritchard</cp:lastModifiedBy>
  <cp:revision>4</cp:revision>
  <cp:lastPrinted>2021-03-04T01:58:00Z</cp:lastPrinted>
  <dcterms:created xsi:type="dcterms:W3CDTF">2024-01-30T01:20:00Z</dcterms:created>
  <dcterms:modified xsi:type="dcterms:W3CDTF">2024-06-21T04:30:00Z</dcterms:modified>
</cp:coreProperties>
</file>